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E8CB0" w14:textId="7BBAFA1D" w:rsidR="0065288E" w:rsidRPr="00B00273" w:rsidRDefault="00B00273" w:rsidP="0065288E">
      <w:pPr>
        <w:spacing w:after="0" w:line="360" w:lineRule="auto"/>
        <w:jc w:val="both"/>
        <w:rPr>
          <w:rFonts w:ascii="Times New Roman" w:eastAsia="Times New Roman" w:hAnsi="Times New Roman" w:cs="Times New Roman"/>
          <w:b/>
          <w:sz w:val="28"/>
          <w:szCs w:val="28"/>
          <w:lang w:eastAsia="pt-BR"/>
        </w:rPr>
      </w:pPr>
      <w:r w:rsidRPr="00B00273">
        <w:rPr>
          <w:rFonts w:ascii="Times New Roman" w:eastAsia="Times New Roman" w:hAnsi="Times New Roman" w:cs="Times New Roman"/>
          <w:b/>
          <w:sz w:val="28"/>
          <w:szCs w:val="28"/>
          <w:lang w:eastAsia="pt-BR"/>
        </w:rPr>
        <w:t>Additional information</w:t>
      </w:r>
    </w:p>
    <w:p w14:paraId="1BC80E83" w14:textId="77777777" w:rsidR="0065288E" w:rsidRPr="00B00273" w:rsidRDefault="0065288E" w:rsidP="0065288E">
      <w:pPr>
        <w:spacing w:after="0" w:line="360" w:lineRule="auto"/>
        <w:jc w:val="both"/>
        <w:rPr>
          <w:rFonts w:ascii="Times New Roman" w:eastAsia="Times New Roman" w:hAnsi="Times New Roman" w:cs="Times New Roman"/>
          <w:b/>
          <w:sz w:val="28"/>
          <w:szCs w:val="28"/>
          <w:lang w:eastAsia="pt-BR"/>
        </w:rPr>
      </w:pPr>
      <w:r w:rsidRPr="00B00273">
        <w:rPr>
          <w:rFonts w:ascii="Times New Roman" w:eastAsia="Times New Roman" w:hAnsi="Times New Roman" w:cs="Times New Roman"/>
          <w:b/>
          <w:sz w:val="28"/>
          <w:szCs w:val="28"/>
          <w:lang w:eastAsia="pt-BR"/>
        </w:rPr>
        <w:t xml:space="preserve">Discover Mental Health </w:t>
      </w:r>
    </w:p>
    <w:p w14:paraId="64E17182"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eastAsia="pt-BR"/>
        </w:rPr>
      </w:pPr>
    </w:p>
    <w:p w14:paraId="37CC71BA"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eastAsia="pt-BR"/>
        </w:rPr>
      </w:pPr>
    </w:p>
    <w:p w14:paraId="3933BCD2" w14:textId="77777777" w:rsidR="0065288E" w:rsidRPr="00B00273" w:rsidRDefault="0065288E" w:rsidP="0065288E">
      <w:pPr>
        <w:spacing w:after="0" w:line="360" w:lineRule="auto"/>
        <w:jc w:val="both"/>
        <w:rPr>
          <w:rFonts w:ascii="Times New Roman" w:eastAsia="Times New Roman" w:hAnsi="Times New Roman" w:cs="Times New Roman"/>
          <w:b/>
          <w:sz w:val="28"/>
          <w:szCs w:val="28"/>
          <w:lang w:eastAsia="pt-BR"/>
        </w:rPr>
      </w:pPr>
      <w:r w:rsidRPr="00B00273">
        <w:rPr>
          <w:rFonts w:ascii="Times New Roman" w:eastAsia="Times New Roman" w:hAnsi="Times New Roman" w:cs="Times New Roman"/>
          <w:b/>
          <w:sz w:val="28"/>
          <w:szCs w:val="28"/>
          <w:lang w:eastAsia="pt-BR"/>
        </w:rPr>
        <w:t xml:space="preserve">An overview on neurobiology and therapeutics of attention-deficit/hyperactivity disorder </w:t>
      </w:r>
    </w:p>
    <w:p w14:paraId="10DF8C60"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eastAsia="pt-BR"/>
        </w:rPr>
      </w:pPr>
    </w:p>
    <w:p w14:paraId="6B18E84F"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eastAsia="pt-BR"/>
        </w:rPr>
      </w:pPr>
    </w:p>
    <w:p w14:paraId="359509B3"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eastAsia="pt-BR"/>
        </w:rPr>
      </w:pPr>
    </w:p>
    <w:p w14:paraId="31A1DA31" w14:textId="1D938378" w:rsidR="0065288E" w:rsidRPr="00B00273" w:rsidRDefault="0065288E" w:rsidP="0065288E">
      <w:pPr>
        <w:spacing w:after="0" w:line="360" w:lineRule="auto"/>
        <w:jc w:val="both"/>
        <w:rPr>
          <w:rFonts w:ascii="Times New Roman" w:eastAsia="Times New Roman" w:hAnsi="Times New Roman" w:cs="Times New Roman"/>
          <w:sz w:val="24"/>
          <w:szCs w:val="24"/>
          <w:lang w:val="pt-BR" w:eastAsia="pt-BR"/>
        </w:rPr>
      </w:pPr>
      <w:r w:rsidRPr="00B00273">
        <w:rPr>
          <w:rFonts w:ascii="Times New Roman" w:eastAsia="Times New Roman" w:hAnsi="Times New Roman" w:cs="Times New Roman"/>
          <w:sz w:val="24"/>
          <w:szCs w:val="24"/>
          <w:lang w:val="pt-BR" w:eastAsia="pt-BR"/>
        </w:rPr>
        <w:t>Bruna Santos da Silva</w:t>
      </w:r>
      <w:r w:rsidRPr="00B00273">
        <w:rPr>
          <w:rFonts w:ascii="Times New Roman" w:eastAsia="Times New Roman" w:hAnsi="Times New Roman" w:cs="Times New Roman"/>
          <w:sz w:val="24"/>
          <w:szCs w:val="24"/>
          <w:vertAlign w:val="superscript"/>
          <w:lang w:val="pt-BR" w:eastAsia="pt-BR"/>
        </w:rPr>
        <w:t>1,2</w:t>
      </w:r>
      <w:r w:rsidR="002B7834">
        <w:rPr>
          <w:rFonts w:ascii="Times New Roman" w:eastAsia="Times New Roman" w:hAnsi="Times New Roman" w:cs="Times New Roman"/>
          <w:sz w:val="24"/>
          <w:szCs w:val="24"/>
          <w:vertAlign w:val="superscript"/>
          <w:lang w:val="pt-BR" w:eastAsia="pt-BR"/>
        </w:rPr>
        <w:t>,4,5</w:t>
      </w:r>
      <w:r w:rsidRPr="00B00273">
        <w:rPr>
          <w:rFonts w:ascii="Times New Roman" w:eastAsia="Times New Roman" w:hAnsi="Times New Roman" w:cs="Times New Roman"/>
          <w:sz w:val="24"/>
          <w:szCs w:val="24"/>
          <w:lang w:val="pt-BR" w:eastAsia="pt-BR"/>
        </w:rPr>
        <w:t xml:space="preserve">, Eugenio </w:t>
      </w:r>
      <w:proofErr w:type="spellStart"/>
      <w:r w:rsidRPr="00B00273">
        <w:rPr>
          <w:rFonts w:ascii="Times New Roman" w:eastAsia="Times New Roman" w:hAnsi="Times New Roman" w:cs="Times New Roman"/>
          <w:sz w:val="24"/>
          <w:szCs w:val="24"/>
          <w:lang w:val="pt-BR" w:eastAsia="pt-BR"/>
        </w:rPr>
        <w:t>Horacio</w:t>
      </w:r>
      <w:proofErr w:type="spellEnd"/>
      <w:r w:rsidRPr="00B00273">
        <w:rPr>
          <w:rFonts w:ascii="Times New Roman" w:eastAsia="Times New Roman" w:hAnsi="Times New Roman" w:cs="Times New Roman"/>
          <w:sz w:val="24"/>
          <w:szCs w:val="24"/>
          <w:lang w:val="pt-BR" w:eastAsia="pt-BR"/>
        </w:rPr>
        <w:t xml:space="preserve"> Grevet</w:t>
      </w:r>
      <w:r w:rsidRPr="00B00273">
        <w:rPr>
          <w:rFonts w:ascii="Times New Roman" w:eastAsia="Times New Roman" w:hAnsi="Times New Roman" w:cs="Times New Roman"/>
          <w:sz w:val="24"/>
          <w:szCs w:val="24"/>
          <w:vertAlign w:val="superscript"/>
          <w:lang w:val="pt-BR" w:eastAsia="pt-BR"/>
        </w:rPr>
        <w:t>1,3</w:t>
      </w:r>
      <w:r w:rsidRPr="00B00273">
        <w:rPr>
          <w:rFonts w:ascii="Times New Roman" w:eastAsia="Times New Roman" w:hAnsi="Times New Roman" w:cs="Times New Roman"/>
          <w:sz w:val="24"/>
          <w:szCs w:val="24"/>
          <w:lang w:val="pt-BR" w:eastAsia="pt-BR"/>
        </w:rPr>
        <w:t xml:space="preserve">, Luiza </w:t>
      </w:r>
      <w:r w:rsidR="002B7834">
        <w:rPr>
          <w:rFonts w:ascii="Times New Roman" w:eastAsia="Times New Roman" w:hAnsi="Times New Roman" w:cs="Times New Roman"/>
          <w:sz w:val="24"/>
          <w:szCs w:val="24"/>
          <w:lang w:val="pt-BR" w:eastAsia="pt-BR"/>
        </w:rPr>
        <w:t xml:space="preserve">Carolina </w:t>
      </w:r>
      <w:r w:rsidRPr="00B00273">
        <w:rPr>
          <w:rFonts w:ascii="Times New Roman" w:eastAsia="Times New Roman" w:hAnsi="Times New Roman" w:cs="Times New Roman"/>
          <w:sz w:val="24"/>
          <w:szCs w:val="24"/>
          <w:lang w:val="pt-BR" w:eastAsia="pt-BR"/>
        </w:rPr>
        <w:t>Fagundes</w:t>
      </w:r>
      <w:r w:rsidR="002B7834">
        <w:rPr>
          <w:rFonts w:ascii="Times New Roman" w:eastAsia="Times New Roman" w:hAnsi="Times New Roman" w:cs="Times New Roman"/>
          <w:sz w:val="24"/>
          <w:szCs w:val="24"/>
          <w:lang w:val="pt-BR" w:eastAsia="pt-BR"/>
        </w:rPr>
        <w:t xml:space="preserve"> Silva</w:t>
      </w:r>
      <w:r w:rsidRPr="00B00273">
        <w:rPr>
          <w:rFonts w:ascii="Times New Roman" w:eastAsia="Times New Roman" w:hAnsi="Times New Roman" w:cs="Times New Roman"/>
          <w:sz w:val="24"/>
          <w:szCs w:val="24"/>
          <w:vertAlign w:val="superscript"/>
          <w:lang w:val="pt-BR" w:eastAsia="pt-BR"/>
        </w:rPr>
        <w:t>1,3</w:t>
      </w:r>
      <w:r w:rsidRPr="00B00273">
        <w:rPr>
          <w:rFonts w:ascii="Times New Roman" w:eastAsia="Times New Roman" w:hAnsi="Times New Roman" w:cs="Times New Roman"/>
          <w:sz w:val="24"/>
          <w:szCs w:val="24"/>
          <w:lang w:val="pt-BR" w:eastAsia="pt-BR"/>
        </w:rPr>
        <w:t>, João Kleber Neves Ramos</w:t>
      </w:r>
      <w:r w:rsidRPr="00B00273">
        <w:rPr>
          <w:rFonts w:ascii="Times New Roman" w:eastAsia="Times New Roman" w:hAnsi="Times New Roman" w:cs="Times New Roman"/>
          <w:sz w:val="24"/>
          <w:szCs w:val="24"/>
          <w:vertAlign w:val="superscript"/>
          <w:lang w:val="pt-BR" w:eastAsia="pt-BR"/>
        </w:rPr>
        <w:t>4</w:t>
      </w:r>
      <w:r w:rsidRPr="00B00273">
        <w:rPr>
          <w:rFonts w:ascii="Times New Roman" w:eastAsia="Times New Roman" w:hAnsi="Times New Roman" w:cs="Times New Roman"/>
          <w:sz w:val="24"/>
          <w:szCs w:val="24"/>
          <w:lang w:val="pt-BR" w:eastAsia="pt-BR"/>
        </w:rPr>
        <w:t>, Diego Luiz Rovaris</w:t>
      </w:r>
      <w:r w:rsidRPr="00B00273">
        <w:rPr>
          <w:rFonts w:ascii="Times New Roman" w:eastAsia="Times New Roman" w:hAnsi="Times New Roman" w:cs="Times New Roman"/>
          <w:sz w:val="24"/>
          <w:szCs w:val="24"/>
          <w:vertAlign w:val="superscript"/>
          <w:lang w:val="pt-BR" w:eastAsia="pt-BR"/>
        </w:rPr>
        <w:t>4</w:t>
      </w:r>
      <w:r w:rsidRPr="00B00273">
        <w:rPr>
          <w:rFonts w:ascii="Times New Roman" w:eastAsia="Times New Roman" w:hAnsi="Times New Roman" w:cs="Times New Roman"/>
          <w:sz w:val="24"/>
          <w:szCs w:val="24"/>
          <w:lang w:val="pt-BR" w:eastAsia="pt-BR"/>
        </w:rPr>
        <w:t>, Claiton Henrique Dotto Bau</w:t>
      </w:r>
      <w:r w:rsidRPr="00B00273">
        <w:rPr>
          <w:rFonts w:ascii="Times New Roman" w:eastAsia="Times New Roman" w:hAnsi="Times New Roman" w:cs="Times New Roman"/>
          <w:sz w:val="24"/>
          <w:szCs w:val="24"/>
          <w:vertAlign w:val="superscript"/>
          <w:lang w:val="pt-BR" w:eastAsia="pt-BR"/>
        </w:rPr>
        <w:t>1,2,3</w:t>
      </w:r>
    </w:p>
    <w:p w14:paraId="293C4C30"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val="pt-BR" w:eastAsia="pt-BR"/>
        </w:rPr>
      </w:pPr>
    </w:p>
    <w:p w14:paraId="0943A4BC" w14:textId="77777777" w:rsidR="0065288E" w:rsidRPr="00B00273" w:rsidRDefault="0065288E" w:rsidP="0065288E">
      <w:pPr>
        <w:spacing w:after="0" w:line="360" w:lineRule="auto"/>
        <w:jc w:val="both"/>
        <w:rPr>
          <w:rFonts w:ascii="Times New Roman" w:eastAsia="Times New Roman" w:hAnsi="Times New Roman" w:cs="Times New Roman"/>
          <w:sz w:val="24"/>
          <w:szCs w:val="24"/>
          <w:vertAlign w:val="superscript"/>
          <w:lang w:val="pt-BR" w:eastAsia="pt-BR"/>
        </w:rPr>
      </w:pPr>
    </w:p>
    <w:p w14:paraId="031364DE" w14:textId="77777777" w:rsidR="0065288E" w:rsidRPr="00B00273" w:rsidRDefault="0065288E" w:rsidP="0065288E">
      <w:pPr>
        <w:spacing w:after="0" w:line="360" w:lineRule="auto"/>
        <w:jc w:val="both"/>
        <w:rPr>
          <w:rFonts w:ascii="Times New Roman" w:eastAsia="Times New Roman" w:hAnsi="Times New Roman" w:cs="Times New Roman"/>
          <w:sz w:val="24"/>
          <w:szCs w:val="24"/>
          <w:lang w:val="pt-BR" w:eastAsia="pt-BR"/>
        </w:rPr>
      </w:pPr>
    </w:p>
    <w:p w14:paraId="1A113E57" w14:textId="77777777" w:rsidR="0065288E" w:rsidRPr="00B00273" w:rsidRDefault="0065288E" w:rsidP="0065288E">
      <w:pPr>
        <w:spacing w:after="0" w:line="360" w:lineRule="auto"/>
        <w:jc w:val="both"/>
        <w:rPr>
          <w:rFonts w:ascii="Times New Roman" w:eastAsia="Times New Roman" w:hAnsi="Times New Roman" w:cs="Times New Roman"/>
          <w:sz w:val="24"/>
          <w:szCs w:val="24"/>
          <w:vertAlign w:val="superscript"/>
          <w:lang w:val="pt-BR" w:eastAsia="pt-BR"/>
        </w:rPr>
      </w:pPr>
      <w:r w:rsidRPr="00B00273">
        <w:rPr>
          <w:rFonts w:ascii="Times New Roman" w:eastAsia="Times New Roman" w:hAnsi="Times New Roman" w:cs="Times New Roman"/>
          <w:sz w:val="24"/>
          <w:szCs w:val="24"/>
          <w:vertAlign w:val="superscript"/>
          <w:lang w:val="pt-BR" w:eastAsia="pt-BR"/>
        </w:rPr>
        <w:t>1</w:t>
      </w:r>
      <w:r w:rsidRPr="00B00273">
        <w:rPr>
          <w:rFonts w:ascii="Times New Roman" w:eastAsia="Times New Roman" w:hAnsi="Times New Roman" w:cs="Times New Roman"/>
          <w:sz w:val="24"/>
          <w:szCs w:val="24"/>
          <w:lang w:val="pt-BR" w:eastAsia="pt-BR"/>
        </w:rPr>
        <w:t>ADHD and Developmental Psychiatry Programs, Hospital de Clínicas de Porto Alegre, Universidade Federal do Rio Grande do Sul, Porto Alegre, Brazil.</w:t>
      </w:r>
    </w:p>
    <w:p w14:paraId="22915119" w14:textId="77777777" w:rsidR="0065288E" w:rsidRPr="00B00273" w:rsidRDefault="0065288E" w:rsidP="0065288E">
      <w:pPr>
        <w:spacing w:after="0" w:line="360" w:lineRule="auto"/>
        <w:jc w:val="both"/>
        <w:rPr>
          <w:rFonts w:ascii="Times New Roman" w:eastAsia="Times New Roman" w:hAnsi="Times New Roman" w:cs="Times New Roman"/>
          <w:sz w:val="24"/>
          <w:szCs w:val="24"/>
          <w:lang w:val="pt-BR" w:eastAsia="pt-BR"/>
        </w:rPr>
      </w:pPr>
      <w:r w:rsidRPr="00B00273">
        <w:rPr>
          <w:rFonts w:ascii="Times New Roman" w:eastAsia="Times New Roman" w:hAnsi="Times New Roman" w:cs="Times New Roman"/>
          <w:sz w:val="24"/>
          <w:szCs w:val="24"/>
          <w:vertAlign w:val="superscript"/>
          <w:lang w:val="pt-BR" w:eastAsia="pt-BR"/>
        </w:rPr>
        <w:t>2</w:t>
      </w:r>
      <w:r w:rsidRPr="00B00273">
        <w:rPr>
          <w:rFonts w:ascii="Times New Roman" w:eastAsia="Times New Roman" w:hAnsi="Times New Roman" w:cs="Times New Roman"/>
          <w:sz w:val="24"/>
          <w:szCs w:val="24"/>
          <w:lang w:val="pt-BR" w:eastAsia="pt-BR"/>
        </w:rPr>
        <w:t xml:space="preserve">Department of Genetics and Graduate Program in Genetics and Molecular Biology, Instituto de Biociências, Universidade Federal do Rio Grande do Sul, Porto Alegre, Brazil; </w:t>
      </w:r>
    </w:p>
    <w:p w14:paraId="3BE0ED1F" w14:textId="77777777" w:rsidR="0065288E" w:rsidRPr="00B00273" w:rsidRDefault="0065288E" w:rsidP="0065288E">
      <w:pPr>
        <w:spacing w:after="0" w:line="360" w:lineRule="auto"/>
        <w:jc w:val="both"/>
        <w:rPr>
          <w:rFonts w:ascii="Times New Roman" w:eastAsia="Times New Roman" w:hAnsi="Times New Roman" w:cs="Times New Roman"/>
          <w:sz w:val="24"/>
          <w:szCs w:val="24"/>
          <w:lang w:val="pt-BR" w:eastAsia="pt-BR"/>
        </w:rPr>
      </w:pPr>
      <w:r w:rsidRPr="00B00273">
        <w:rPr>
          <w:rFonts w:ascii="Times New Roman" w:eastAsia="Times New Roman" w:hAnsi="Times New Roman" w:cs="Times New Roman"/>
          <w:sz w:val="24"/>
          <w:szCs w:val="24"/>
          <w:vertAlign w:val="superscript"/>
          <w:lang w:val="pt-BR" w:eastAsia="pt-BR"/>
        </w:rPr>
        <w:t>3</w:t>
      </w:r>
      <w:r w:rsidRPr="00B00273">
        <w:rPr>
          <w:rFonts w:ascii="Times New Roman" w:eastAsia="Times New Roman" w:hAnsi="Times New Roman" w:cs="Times New Roman"/>
          <w:sz w:val="24"/>
          <w:szCs w:val="24"/>
          <w:lang w:val="pt-BR" w:eastAsia="pt-BR"/>
        </w:rPr>
        <w:t>Department of Psychiatry and Graduate Program in Psychiatry and Behavioral Sciences, Faculdade de Medicina, Universidade Federal do Rio Grande do Sul, Porto Alegre, Brazil;</w:t>
      </w:r>
    </w:p>
    <w:p w14:paraId="3EF58B37" w14:textId="77777777" w:rsidR="0065288E" w:rsidRPr="00B00273" w:rsidRDefault="0065288E" w:rsidP="0065288E">
      <w:pPr>
        <w:spacing w:after="0" w:line="360" w:lineRule="auto"/>
        <w:jc w:val="both"/>
        <w:rPr>
          <w:rFonts w:ascii="Times New Roman" w:eastAsia="Times New Roman" w:hAnsi="Times New Roman" w:cs="Times New Roman"/>
          <w:sz w:val="24"/>
          <w:szCs w:val="24"/>
          <w:lang w:val="pt-BR" w:eastAsia="pt-BR"/>
        </w:rPr>
      </w:pPr>
      <w:r w:rsidRPr="00B00273">
        <w:rPr>
          <w:rFonts w:ascii="Times New Roman" w:eastAsia="Times New Roman" w:hAnsi="Times New Roman" w:cs="Times New Roman"/>
          <w:sz w:val="24"/>
          <w:szCs w:val="24"/>
          <w:vertAlign w:val="superscript"/>
          <w:lang w:val="pt-BR" w:eastAsia="pt-BR"/>
        </w:rPr>
        <w:t>4</w:t>
      </w:r>
      <w:r w:rsidRPr="00B00273">
        <w:rPr>
          <w:rFonts w:ascii="Times New Roman" w:eastAsia="Times New Roman" w:hAnsi="Times New Roman" w:cs="Times New Roman"/>
          <w:sz w:val="24"/>
          <w:szCs w:val="24"/>
          <w:lang w:val="pt-BR" w:eastAsia="pt-BR"/>
        </w:rPr>
        <w:t>Department of Physiology and Biophysics, Instituto de Ciencias Biomedicas Universidade de Sao Paulo, São Paulo, Brazil.</w:t>
      </w:r>
    </w:p>
    <w:p w14:paraId="6CEA855C"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val="pt-BR" w:eastAsia="pt-BR"/>
        </w:rPr>
      </w:pPr>
    </w:p>
    <w:p w14:paraId="7C0B0617"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val="pt-BR" w:eastAsia="pt-BR"/>
        </w:rPr>
      </w:pPr>
    </w:p>
    <w:p w14:paraId="4DF5A14E"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val="pt-BR" w:eastAsia="pt-BR"/>
        </w:rPr>
      </w:pPr>
    </w:p>
    <w:p w14:paraId="633A1E67"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val="pt-BR" w:eastAsia="pt-BR"/>
        </w:rPr>
      </w:pPr>
    </w:p>
    <w:p w14:paraId="47AD32EE" w14:textId="77777777" w:rsidR="0065288E" w:rsidRPr="00B00273" w:rsidRDefault="0065288E" w:rsidP="0065288E">
      <w:pPr>
        <w:spacing w:after="0" w:line="360" w:lineRule="auto"/>
        <w:jc w:val="both"/>
        <w:rPr>
          <w:rFonts w:ascii="Times New Roman" w:eastAsia="Times New Roman" w:hAnsi="Times New Roman" w:cs="Times New Roman"/>
          <w:b/>
          <w:sz w:val="24"/>
          <w:szCs w:val="24"/>
          <w:lang w:eastAsia="pt-BR"/>
        </w:rPr>
      </w:pPr>
      <w:r w:rsidRPr="00B00273">
        <w:rPr>
          <w:rFonts w:ascii="Times New Roman" w:eastAsia="Times New Roman" w:hAnsi="Times New Roman" w:cs="Times New Roman"/>
          <w:b/>
          <w:sz w:val="24"/>
          <w:szCs w:val="24"/>
          <w:lang w:eastAsia="pt-BR"/>
        </w:rPr>
        <w:t xml:space="preserve">Corresponding author: </w:t>
      </w:r>
    </w:p>
    <w:p w14:paraId="5A87A24F" w14:textId="77777777" w:rsidR="0065288E" w:rsidRPr="00B00273" w:rsidRDefault="0065288E" w:rsidP="0065288E">
      <w:pPr>
        <w:spacing w:after="0" w:line="360" w:lineRule="auto"/>
        <w:jc w:val="both"/>
        <w:rPr>
          <w:rFonts w:ascii="Times New Roman" w:eastAsia="Times New Roman" w:hAnsi="Times New Roman" w:cs="Times New Roman"/>
          <w:sz w:val="24"/>
          <w:szCs w:val="24"/>
          <w:lang w:eastAsia="pt-BR"/>
        </w:rPr>
      </w:pPr>
    </w:p>
    <w:p w14:paraId="206AA657" w14:textId="77777777" w:rsidR="0065288E" w:rsidRPr="00B00273" w:rsidRDefault="0065288E" w:rsidP="0065288E">
      <w:pPr>
        <w:spacing w:after="0" w:line="360" w:lineRule="auto"/>
        <w:jc w:val="both"/>
        <w:rPr>
          <w:rFonts w:ascii="Times New Roman" w:eastAsia="Times New Roman" w:hAnsi="Times New Roman" w:cs="Times New Roman"/>
          <w:sz w:val="24"/>
          <w:szCs w:val="24"/>
          <w:lang w:eastAsia="pt-BR"/>
        </w:rPr>
        <w:sectPr w:rsidR="0065288E" w:rsidRPr="00B00273" w:rsidSect="00B00273">
          <w:type w:val="continuous"/>
          <w:pgSz w:w="11906" w:h="16838"/>
          <w:pgMar w:top="1276" w:right="720" w:bottom="720" w:left="720" w:header="709" w:footer="709" w:gutter="0"/>
          <w:pgNumType w:start="1"/>
          <w:cols w:space="720"/>
          <w:docGrid w:linePitch="299"/>
        </w:sectPr>
      </w:pPr>
      <w:proofErr w:type="spellStart"/>
      <w:r w:rsidRPr="00B00273">
        <w:rPr>
          <w:rFonts w:ascii="Times New Roman" w:eastAsia="Times New Roman" w:hAnsi="Times New Roman" w:cs="Times New Roman"/>
          <w:sz w:val="24"/>
          <w:szCs w:val="24"/>
          <w:lang w:eastAsia="pt-BR"/>
        </w:rPr>
        <w:t>Claiton</w:t>
      </w:r>
      <w:proofErr w:type="spellEnd"/>
      <w:r w:rsidRPr="00B00273">
        <w:rPr>
          <w:rFonts w:ascii="Times New Roman" w:eastAsia="Times New Roman" w:hAnsi="Times New Roman" w:cs="Times New Roman"/>
          <w:sz w:val="24"/>
          <w:szCs w:val="24"/>
          <w:lang w:eastAsia="pt-BR"/>
        </w:rPr>
        <w:t xml:space="preserve"> Henrique </w:t>
      </w:r>
      <w:proofErr w:type="spellStart"/>
      <w:r w:rsidRPr="00B00273">
        <w:rPr>
          <w:rFonts w:ascii="Times New Roman" w:eastAsia="Times New Roman" w:hAnsi="Times New Roman" w:cs="Times New Roman"/>
          <w:sz w:val="24"/>
          <w:szCs w:val="24"/>
          <w:lang w:eastAsia="pt-BR"/>
        </w:rPr>
        <w:t>Dotto</w:t>
      </w:r>
      <w:proofErr w:type="spellEnd"/>
      <w:r w:rsidRPr="00B00273">
        <w:rPr>
          <w:rFonts w:ascii="Times New Roman" w:eastAsia="Times New Roman" w:hAnsi="Times New Roman" w:cs="Times New Roman"/>
          <w:sz w:val="24"/>
          <w:szCs w:val="24"/>
          <w:lang w:eastAsia="pt-BR"/>
        </w:rPr>
        <w:t xml:space="preserve"> </w:t>
      </w:r>
      <w:proofErr w:type="spellStart"/>
      <w:r w:rsidRPr="00B00273">
        <w:rPr>
          <w:rFonts w:ascii="Times New Roman" w:eastAsia="Times New Roman" w:hAnsi="Times New Roman" w:cs="Times New Roman"/>
          <w:sz w:val="24"/>
          <w:szCs w:val="24"/>
          <w:lang w:eastAsia="pt-BR"/>
        </w:rPr>
        <w:t>Bau</w:t>
      </w:r>
      <w:proofErr w:type="spellEnd"/>
      <w:r w:rsidRPr="00B00273">
        <w:rPr>
          <w:rFonts w:ascii="Times New Roman" w:eastAsia="Times New Roman" w:hAnsi="Times New Roman" w:cs="Times New Roman"/>
          <w:sz w:val="24"/>
          <w:szCs w:val="24"/>
          <w:lang w:eastAsia="pt-BR"/>
        </w:rPr>
        <w:t xml:space="preserve"> (claiton.bau@ufrgs.br)</w:t>
      </w:r>
    </w:p>
    <w:p w14:paraId="50C4AAA9" w14:textId="77777777" w:rsidR="0065288E" w:rsidRPr="00B00273" w:rsidRDefault="0065288E" w:rsidP="00B21E2B">
      <w:pPr>
        <w:spacing w:after="0" w:line="240" w:lineRule="auto"/>
        <w:rPr>
          <w:rFonts w:ascii="Times New Roman" w:hAnsi="Times New Roman" w:cs="Times New Roman"/>
          <w:b/>
          <w:bCs/>
          <w:sz w:val="16"/>
          <w:szCs w:val="16"/>
        </w:rPr>
      </w:pPr>
    </w:p>
    <w:p w14:paraId="21818DC8" w14:textId="1B1F4603" w:rsidR="00A82C1E" w:rsidRPr="00B00273" w:rsidRDefault="00B00273" w:rsidP="00B21E2B">
      <w:pPr>
        <w:spacing w:after="0" w:line="240" w:lineRule="auto"/>
        <w:rPr>
          <w:rFonts w:ascii="Times New Roman" w:hAnsi="Times New Roman" w:cs="Times New Roman"/>
          <w:b/>
          <w:bCs/>
          <w:sz w:val="16"/>
          <w:szCs w:val="16"/>
        </w:rPr>
      </w:pPr>
      <w:r w:rsidRPr="00B00273">
        <w:rPr>
          <w:rFonts w:ascii="Times New Roman" w:hAnsi="Times New Roman" w:cs="Times New Roman"/>
          <w:b/>
          <w:bCs/>
          <w:sz w:val="16"/>
          <w:szCs w:val="16"/>
        </w:rPr>
        <w:t xml:space="preserve">Additional file 1: Table S1 </w:t>
      </w:r>
      <w:r w:rsidR="009E4848" w:rsidRPr="00B00273">
        <w:rPr>
          <w:rFonts w:ascii="Times New Roman" w:hAnsi="Times New Roman" w:cs="Times New Roman"/>
          <w:b/>
          <w:bCs/>
          <w:sz w:val="16"/>
          <w:szCs w:val="16"/>
        </w:rPr>
        <w:t>Meta-analyses summarizing effects from exposures to several substances (prenatal and postnatal)</w:t>
      </w:r>
    </w:p>
    <w:tbl>
      <w:tblPr>
        <w:tblStyle w:val="TabeladeLista1Clara-nfase3"/>
        <w:tblW w:w="0" w:type="auto"/>
        <w:tblLayout w:type="fixed"/>
        <w:tblLook w:val="04A0" w:firstRow="1" w:lastRow="0" w:firstColumn="1" w:lastColumn="0" w:noHBand="0" w:noVBand="1"/>
      </w:tblPr>
      <w:tblGrid>
        <w:gridCol w:w="1560"/>
        <w:gridCol w:w="1134"/>
        <w:gridCol w:w="5528"/>
        <w:gridCol w:w="709"/>
        <w:gridCol w:w="850"/>
        <w:gridCol w:w="4253"/>
        <w:gridCol w:w="1268"/>
      </w:tblGrid>
      <w:tr w:rsidR="00B00273" w:rsidRPr="00B00273" w14:paraId="76F6893B" w14:textId="77777777" w:rsidTr="00801F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12" w:space="0" w:color="auto"/>
            </w:tcBorders>
            <w:noWrap/>
          </w:tcPr>
          <w:p w14:paraId="7B9D0DBA" w14:textId="77777777" w:rsidR="00B21E2B" w:rsidRPr="00B00273" w:rsidRDefault="00B21E2B" w:rsidP="00E35F9F">
            <w:pPr>
              <w:rPr>
                <w:rFonts w:ascii="Times New Roman" w:eastAsia="Times New Roman" w:hAnsi="Times New Roman" w:cs="Times New Roman"/>
                <w:b w:val="0"/>
                <w:bCs w:val="0"/>
                <w:sz w:val="16"/>
                <w:szCs w:val="16"/>
              </w:rPr>
            </w:pPr>
            <w:r w:rsidRPr="00B00273">
              <w:rPr>
                <w:rStyle w:val="fontstyle01"/>
                <w:rFonts w:ascii="Times New Roman" w:hAnsi="Times New Roman" w:cs="Times New Roman"/>
                <w:b/>
                <w:bCs/>
                <w:color w:val="auto"/>
                <w:sz w:val="16"/>
                <w:szCs w:val="16"/>
              </w:rPr>
              <w:t>Substance</w:t>
            </w:r>
          </w:p>
        </w:tc>
        <w:tc>
          <w:tcPr>
            <w:tcW w:w="1134" w:type="dxa"/>
            <w:tcBorders>
              <w:top w:val="single" w:sz="12" w:space="0" w:color="auto"/>
              <w:bottom w:val="single" w:sz="12" w:space="0" w:color="auto"/>
            </w:tcBorders>
            <w:noWrap/>
          </w:tcPr>
          <w:p w14:paraId="532493C0" w14:textId="1801B0DE" w:rsidR="00B21E2B" w:rsidRPr="00B00273" w:rsidRDefault="00B21E2B" w:rsidP="004961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B00273">
              <w:rPr>
                <w:rStyle w:val="fontstyle01"/>
                <w:rFonts w:ascii="Times New Roman" w:hAnsi="Times New Roman" w:cs="Times New Roman"/>
                <w:b/>
                <w:bCs/>
                <w:color w:val="auto"/>
                <w:sz w:val="16"/>
                <w:szCs w:val="16"/>
              </w:rPr>
              <w:t>Exposur</w:t>
            </w:r>
            <w:r w:rsidR="002838B4" w:rsidRPr="00B00273">
              <w:rPr>
                <w:rStyle w:val="fontstyle01"/>
                <w:rFonts w:ascii="Times New Roman" w:hAnsi="Times New Roman" w:cs="Times New Roman"/>
                <w:b/>
                <w:bCs/>
                <w:color w:val="auto"/>
                <w:sz w:val="16"/>
                <w:szCs w:val="16"/>
              </w:rPr>
              <w:t>e period</w:t>
            </w:r>
          </w:p>
        </w:tc>
        <w:tc>
          <w:tcPr>
            <w:tcW w:w="5528" w:type="dxa"/>
            <w:tcBorders>
              <w:top w:val="single" w:sz="12" w:space="0" w:color="auto"/>
              <w:bottom w:val="single" w:sz="12" w:space="0" w:color="auto"/>
            </w:tcBorders>
            <w:noWrap/>
          </w:tcPr>
          <w:p w14:paraId="3D451E44" w14:textId="77777777" w:rsidR="00B21E2B" w:rsidRPr="00B00273" w:rsidRDefault="00B21E2B" w:rsidP="004961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B00273">
              <w:rPr>
                <w:rStyle w:val="fontstyle01"/>
                <w:rFonts w:ascii="Times New Roman" w:hAnsi="Times New Roman" w:cs="Times New Roman"/>
                <w:b/>
                <w:bCs/>
                <w:color w:val="auto"/>
                <w:sz w:val="16"/>
                <w:szCs w:val="16"/>
              </w:rPr>
              <w:t>Main finding(s)</w:t>
            </w:r>
          </w:p>
        </w:tc>
        <w:tc>
          <w:tcPr>
            <w:tcW w:w="709" w:type="dxa"/>
            <w:tcBorders>
              <w:top w:val="single" w:sz="12" w:space="0" w:color="auto"/>
              <w:bottom w:val="single" w:sz="12" w:space="0" w:color="auto"/>
            </w:tcBorders>
            <w:noWrap/>
          </w:tcPr>
          <w:p w14:paraId="1FA6F7AA" w14:textId="77777777" w:rsidR="00B21E2B" w:rsidRPr="00B00273" w:rsidRDefault="00B21E2B" w:rsidP="004961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B00273">
              <w:rPr>
                <w:rStyle w:val="fontstyle01"/>
                <w:rFonts w:ascii="Times New Roman" w:hAnsi="Times New Roman" w:cs="Times New Roman"/>
                <w:b/>
                <w:bCs/>
                <w:color w:val="auto"/>
                <w:sz w:val="16"/>
                <w:szCs w:val="16"/>
              </w:rPr>
              <w:t>N studies</w:t>
            </w:r>
          </w:p>
        </w:tc>
        <w:tc>
          <w:tcPr>
            <w:tcW w:w="850" w:type="dxa"/>
            <w:tcBorders>
              <w:top w:val="single" w:sz="12" w:space="0" w:color="auto"/>
              <w:bottom w:val="single" w:sz="12" w:space="0" w:color="auto"/>
            </w:tcBorders>
          </w:tcPr>
          <w:p w14:paraId="6377E9E1" w14:textId="77777777" w:rsidR="00B21E2B" w:rsidRPr="00B00273" w:rsidRDefault="00B21E2B" w:rsidP="004961D5">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cs="Times New Roman"/>
                <w:b/>
                <w:bCs/>
                <w:color w:val="auto"/>
                <w:sz w:val="16"/>
                <w:szCs w:val="16"/>
              </w:rPr>
            </w:pPr>
            <w:r w:rsidRPr="00B00273">
              <w:rPr>
                <w:rStyle w:val="fontstyle01"/>
                <w:rFonts w:ascii="Times New Roman" w:hAnsi="Times New Roman" w:cs="Times New Roman"/>
                <w:b/>
                <w:bCs/>
                <w:color w:val="auto"/>
                <w:sz w:val="16"/>
                <w:szCs w:val="16"/>
              </w:rPr>
              <w:t>Sample size</w:t>
            </w:r>
          </w:p>
        </w:tc>
        <w:tc>
          <w:tcPr>
            <w:tcW w:w="4253" w:type="dxa"/>
            <w:tcBorders>
              <w:top w:val="single" w:sz="12" w:space="0" w:color="auto"/>
              <w:bottom w:val="single" w:sz="12" w:space="0" w:color="auto"/>
            </w:tcBorders>
            <w:noWrap/>
          </w:tcPr>
          <w:p w14:paraId="0A5454A1" w14:textId="77777777" w:rsidR="00B21E2B" w:rsidRPr="00B00273" w:rsidRDefault="00B21E2B" w:rsidP="004961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B00273">
              <w:rPr>
                <w:rStyle w:val="fontstyle01"/>
                <w:rFonts w:ascii="Times New Roman" w:hAnsi="Times New Roman" w:cs="Times New Roman"/>
                <w:b/>
                <w:bCs/>
                <w:color w:val="auto"/>
                <w:sz w:val="16"/>
                <w:szCs w:val="16"/>
              </w:rPr>
              <w:t>Observations</w:t>
            </w:r>
          </w:p>
        </w:tc>
        <w:tc>
          <w:tcPr>
            <w:tcW w:w="1268" w:type="dxa"/>
            <w:tcBorders>
              <w:top w:val="single" w:sz="12" w:space="0" w:color="auto"/>
              <w:bottom w:val="single" w:sz="12" w:space="0" w:color="auto"/>
            </w:tcBorders>
            <w:noWrap/>
          </w:tcPr>
          <w:p w14:paraId="603F4993" w14:textId="77777777" w:rsidR="00B21E2B" w:rsidRPr="00B00273" w:rsidRDefault="00B21E2B" w:rsidP="004961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00B00273">
              <w:rPr>
                <w:rStyle w:val="fontstyle01"/>
                <w:rFonts w:ascii="Times New Roman" w:hAnsi="Times New Roman" w:cs="Times New Roman"/>
                <w:b/>
                <w:bCs/>
                <w:color w:val="auto"/>
                <w:sz w:val="16"/>
                <w:szCs w:val="16"/>
              </w:rPr>
              <w:t>Ref.</w:t>
            </w:r>
          </w:p>
        </w:tc>
      </w:tr>
      <w:tr w:rsidR="00B00273" w:rsidRPr="00B00273" w14:paraId="67C59810"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tcBorders>
            <w:noWrap/>
            <w:hideMark/>
          </w:tcPr>
          <w:p w14:paraId="6AFB8DCC"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cetaminophen</w:t>
            </w:r>
          </w:p>
        </w:tc>
        <w:tc>
          <w:tcPr>
            <w:tcW w:w="1134" w:type="dxa"/>
            <w:tcBorders>
              <w:top w:val="single" w:sz="12" w:space="0" w:color="auto"/>
            </w:tcBorders>
            <w:noWrap/>
            <w:hideMark/>
          </w:tcPr>
          <w:p w14:paraId="4F7BC491" w14:textId="6D4FB708" w:rsidR="00B21E2B" w:rsidRPr="00B00273" w:rsidRDefault="007F7B34"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tcBorders>
              <w:top w:val="single" w:sz="12" w:space="0" w:color="auto"/>
            </w:tcBorders>
            <w:noWrap/>
            <w:hideMark/>
          </w:tcPr>
          <w:p w14:paraId="5A30D973"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Children prenatally exposed to acetaminophen were more likely to subsequently have ADHD symptoms. The associations were slightly stronger among boys. </w:t>
            </w:r>
          </w:p>
        </w:tc>
        <w:tc>
          <w:tcPr>
            <w:tcW w:w="709" w:type="dxa"/>
            <w:tcBorders>
              <w:top w:val="single" w:sz="12" w:space="0" w:color="auto"/>
            </w:tcBorders>
            <w:noWrap/>
            <w:hideMark/>
          </w:tcPr>
          <w:p w14:paraId="1F12E466"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Borders>
              <w:top w:val="single" w:sz="12" w:space="0" w:color="auto"/>
            </w:tcBorders>
          </w:tcPr>
          <w:p w14:paraId="32D0EBCE" w14:textId="35BD5B8A" w:rsidR="00B21E2B" w:rsidRPr="00B00273" w:rsidRDefault="001F4FDA"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253" w:type="dxa"/>
            <w:tcBorders>
              <w:top w:val="single" w:sz="12" w:space="0" w:color="auto"/>
            </w:tcBorders>
            <w:noWrap/>
            <w:hideMark/>
          </w:tcPr>
          <w:p w14:paraId="13F31402"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heterogeneity. </w:t>
            </w:r>
          </w:p>
        </w:tc>
        <w:tc>
          <w:tcPr>
            <w:tcW w:w="1268" w:type="dxa"/>
            <w:tcBorders>
              <w:top w:val="single" w:sz="12" w:space="0" w:color="auto"/>
            </w:tcBorders>
            <w:noWrap/>
            <w:hideMark/>
          </w:tcPr>
          <w:p w14:paraId="6F533FDB" w14:textId="3DD30858"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Alemany</w:t>
            </w:r>
            <w:proofErr w:type="spellEnd"/>
            <w:r w:rsidRPr="00B00273">
              <w:rPr>
                <w:rFonts w:ascii="Times New Roman" w:eastAsia="Times New Roman" w:hAnsi="Times New Roman" w:cs="Times New Roman"/>
                <w:sz w:val="14"/>
                <w:szCs w:val="14"/>
              </w:rPr>
              <w:t xml:space="preserve"> et al. 2021</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007/S10654-021-00754-4/TABLES/4","ISSN":"15737284","PMID":"34046850","abstract":"The potential etiological role of early acetaminophen exposure on Autism Spectrum Conditions (ASC) and Attention-Deficit/Hyperactivity Disorder (ADHD) is inconclusive. We aimed to study this association in a collaborative study of six European population-based birth/child cohorts. A total of 73,881 mother–child pairs were included in the study. Prenatal and postnatal (up to 18 months) acetaminophen exposure was assessed through maternal questionnaires or interviews. ASC and ADHD symptoms were assessed at 4–12 years of age using validated instruments. Children were classified as having borderline/clinical symptoms using recommended cutoffs for each instrument. Hospital diagnoses were also available in one cohort. Analyses were adjusted for child and maternal characteristics along with indications for acetaminophen use. Adjusted cohort-specific effect estimates were combined using random-effects meta-analysis. The proportion of children having borderline/clinical symptoms ranged between 0.9 and 12.9% for ASC and between 1.2 and 12.2% for ADHD. Results indicated that children prenatally exposed to acetaminophen were 19% and 21% more likely to subsequently have borderline or clinical ASC (OR = 1.19, 95% CI 1.07–1.33) and ADHD symptoms (OR = 1.21, 95% CI 1.07–1.36) compared to non-exposed children. Boys and girls showed higher odds for ASC and ADHD symptoms after prenatal exposure, though these associations were slightly stronger among boys. Postnatal exposure to acetaminophen was not associated with ASC or ADHD symptoms. These results replicate previous work and support providing clear information to pregnant women and their partners about potential long-term risks of acetaminophen use.","author":[{"dropping-particle":"","family":"Alemany","given":"Silvia","non-dropping-particle":"","parse-names":false,"suffix":""},{"dropping-particle":"","family":"Avella-García","given":"Claudia","non-dropping-particle":"","parse-names":false,"suffix":""},{"dropping-particle":"","family":"Liew","given":"Zeyan","non-dropping-particle":"","parse-names":false,"suffix":""},{"dropping-particle":"","family":"García-Esteban","given":"Raquel","non-dropping-particle":"","parse-names":false,"suffix":""},{"dropping-particle":"","family":"Inoue","given":"Kosuke","non-dropping-particle":"","parse-names":false,"suffix":""},{"dropping-particle":"","family":"Cadman","given":"Tim","non-dropping-particle":"","parse-names":false,"suffix":""},{"dropping-particle":"","family":"López-Vicente","given":"Mònica","non-dropping-particle":"","parse-names":false,"suffix":""},{"dropping-particle":"","family":"González","given":"Llúcia","non-dropping-particle":"","parse-names":false,"suffix":""},{"dropping-particle":"","family":"Riaño Galán","given":"Isolina","non-dropping-particle":"","parse-names":false,"suffix":""},{"dropping-particle":"","family":"Andiarena","given":"Ainara","non-dropping-particle":"","parse-names":false,"suffix":""},{"dropping-particle":"","family":"Casas","given":"Maribel","non-dropping-particle":"","parse-names":false,"suffix":""},{"dropping-particle":"","family":"Margetaki","given":"Katerina","non-dropping-particle":"","parse-names":false,"suffix":""},{"dropping-particle":"","family":"Strandberg-Larsen","given":"Katrine","non-dropping-particle":"","parse-names":false,"suffix":""},{"dropping-particle":"","family":"Lawlor","given":"Deborah A.","non-dropping-particle":"","parse-names":false,"suffix":""},{"dropping-particle":"","family":"Marroun","given":"Hanan","non-dropping-particle":"El","parse-names":false,"suffix":""},{"dropping-particle":"","family":"Tiemeier","given":"Henning","non-dropping-particle":"","parse-names":false,"suffix":""},{"dropping-particle":"","family":"Iñiguez","given":"Carmen","non-dropping-particle":"","parse-names":false,"suffix":""},{"dropping-particle":"","family":"Tardón","given":"Adonina","non-dropping-particle":"","parse-names":false,"suffix":""},{"dropping-particle":"","family":"Santa-Marina","given":"Loreto","non-dropping-particle":"","parse-names":false,"suffix":""},{"dropping-particle":"","family":"Júlvez","given":"Jordi","non-dropping-particle":"","parse-names":false,"suffix":""},{"dropping-particle":"","family":"Porta","given":"Daniela","non-dropping-particle":"","parse-names":false,"suffix":""},{"dropping-particle":"","family":"Chatzi","given":"Leda","non-dropping-particle":"","parse-names":false,"suffix":""},{"dropping-particle":"","family":"Sunyer","given":"Jordi","non-dropping-particle":"","parse-names":false,"suffix":""}],"container-title":"European Journal of Epidemiology","id":"ITEM-1","issue":"10","issued":{"date-parts":[["2021"]]},"page":"993-1004","publisher":"Springer Science and Business Media B.V.","title":"Prenatal and postnatal exposure to acetaminophen in relation to autism spectrum and attention-deficit and hyperactivity symptoms in childhood: Meta-analysis in six European population-based cohorts","type":"article-journal","volume":"36"},"uris":["http://www.mendeley.com/documents/?uuid=acab956c-3e75-3f68-9eac-a83494b11b65"]}],"mendeley":{"formattedCitation":"[1]","plainTextFormattedCitation":"[1]","previouslyFormattedCitation":"[1]"},"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1]</w:t>
            </w:r>
            <w:r w:rsidR="00FF3684" w:rsidRPr="00B00273">
              <w:rPr>
                <w:rFonts w:ascii="Times New Roman" w:eastAsia="Times New Roman" w:hAnsi="Times New Roman" w:cs="Times New Roman"/>
                <w:sz w:val="14"/>
                <w:szCs w:val="14"/>
              </w:rPr>
              <w:fldChar w:fldCharType="end"/>
            </w:r>
          </w:p>
        </w:tc>
      </w:tr>
      <w:tr w:rsidR="00B00273" w:rsidRPr="00B00273" w14:paraId="0A5605DD"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2267800C"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cetaminophen</w:t>
            </w:r>
          </w:p>
        </w:tc>
        <w:tc>
          <w:tcPr>
            <w:tcW w:w="1134" w:type="dxa"/>
            <w:noWrap/>
            <w:hideMark/>
          </w:tcPr>
          <w:p w14:paraId="77A804DA" w14:textId="149A4D53" w:rsidR="00B21E2B" w:rsidRPr="00B00273" w:rsidRDefault="007F7B34"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03CF1DC1"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9" w:type="dxa"/>
            <w:noWrap/>
            <w:hideMark/>
          </w:tcPr>
          <w:p w14:paraId="3BB520A6"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2EB2483D" w14:textId="779BEA4B" w:rsidR="00B21E2B" w:rsidRPr="00B00273" w:rsidRDefault="001F4FDA"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253" w:type="dxa"/>
            <w:noWrap/>
            <w:hideMark/>
          </w:tcPr>
          <w:p w14:paraId="088A0E07"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heterogeneity. </w:t>
            </w:r>
          </w:p>
        </w:tc>
        <w:tc>
          <w:tcPr>
            <w:tcW w:w="1268" w:type="dxa"/>
            <w:noWrap/>
            <w:hideMark/>
          </w:tcPr>
          <w:p w14:paraId="3348C90F" w14:textId="4FB5E414"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Alemany</w:t>
            </w:r>
            <w:proofErr w:type="spellEnd"/>
            <w:r w:rsidRPr="00B00273">
              <w:rPr>
                <w:rFonts w:ascii="Times New Roman" w:eastAsia="Times New Roman" w:hAnsi="Times New Roman" w:cs="Times New Roman"/>
                <w:sz w:val="14"/>
                <w:szCs w:val="14"/>
              </w:rPr>
              <w:t xml:space="preserve"> et al. 2021</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007/S10654-021-00754-4/TABLES/4","ISSN":"15737284","PMID":"34046850","abstract":"The potential etiological role of early acetaminophen exposure on Autism Spectrum Conditions (ASC) and Attention-Deficit/Hyperactivity Disorder (ADHD) is inconclusive. We aimed to study this association in a collaborative study of six European population-based birth/child cohorts. A total of 73,881 mother–child pairs were included in the study. Prenatal and postnatal (up to 18 months) acetaminophen exposure was assessed through maternal questionnaires or interviews. ASC and ADHD symptoms were assessed at 4–12 years of age using validated instruments. Children were classified as having borderline/clinical symptoms using recommended cutoffs for each instrument. Hospital diagnoses were also available in one cohort. Analyses were adjusted for child and maternal characteristics along with indications for acetaminophen use. Adjusted cohort-specific effect estimates were combined using random-effects meta-analysis. The proportion of children having borderline/clinical symptoms ranged between 0.9 and 12.9% for ASC and between 1.2 and 12.2% for ADHD. Results indicated that children prenatally exposed to acetaminophen were 19% and 21% more likely to subsequently have borderline or clinical ASC (OR = 1.19, 95% CI 1.07–1.33) and ADHD symptoms (OR = 1.21, 95% CI 1.07–1.36) compared to non-exposed children. Boys and girls showed higher odds for ASC and ADHD symptoms after prenatal exposure, though these associations were slightly stronger among boys. Postnatal exposure to acetaminophen was not associated with ASC or ADHD symptoms. These results replicate previous work and support providing clear information to pregnant women and their partners about potential long-term risks of acetaminophen use.","author":[{"dropping-particle":"","family":"Alemany","given":"Silvia","non-dropping-particle":"","parse-names":false,"suffix":""},{"dropping-particle":"","family":"Avella-García","given":"Claudia","non-dropping-particle":"","parse-names":false,"suffix":""},{"dropping-particle":"","family":"Liew","given":"Zeyan","non-dropping-particle":"","parse-names":false,"suffix":""},{"dropping-particle":"","family":"García-Esteban","given":"Raquel","non-dropping-particle":"","parse-names":false,"suffix":""},{"dropping-particle":"","family":"Inoue","given":"Kosuke","non-dropping-particle":"","parse-names":false,"suffix":""},{"dropping-particle":"","family":"Cadman","given":"Tim","non-dropping-particle":"","parse-names":false,"suffix":""},{"dropping-particle":"","family":"López-Vicente","given":"Mònica","non-dropping-particle":"","parse-names":false,"suffix":""},{"dropping-particle":"","family":"González","given":"Llúcia","non-dropping-particle":"","parse-names":false,"suffix":""},{"dropping-particle":"","family":"Riaño Galán","given":"Isolina","non-dropping-particle":"","parse-names":false,"suffix":""},{"dropping-particle":"","family":"Andiarena","given":"Ainara","non-dropping-particle":"","parse-names":false,"suffix":""},{"dropping-particle":"","family":"Casas","given":"Maribel","non-dropping-particle":"","parse-names":false,"suffix":""},{"dropping-particle":"","family":"Margetaki","given":"Katerina","non-dropping-particle":"","parse-names":false,"suffix":""},{"dropping-particle":"","family":"Strandberg-Larsen","given":"Katrine","non-dropping-particle":"","parse-names":false,"suffix":""},{"dropping-particle":"","family":"Lawlor","given":"Deborah A.","non-dropping-particle":"","parse-names":false,"suffix":""},{"dropping-particle":"","family":"Marroun","given":"Hanan","non-dropping-particle":"El","parse-names":false,"suffix":""},{"dropping-particle":"","family":"Tiemeier","given":"Henning","non-dropping-particle":"","parse-names":false,"suffix":""},{"dropping-particle":"","family":"Iñiguez","given":"Carmen","non-dropping-particle":"","parse-names":false,"suffix":""},{"dropping-particle":"","family":"Tardón","given":"Adonina","non-dropping-particle":"","parse-names":false,"suffix":""},{"dropping-particle":"","family":"Santa-Marina","given":"Loreto","non-dropping-particle":"","parse-names":false,"suffix":""},{"dropping-particle":"","family":"Júlvez","given":"Jordi","non-dropping-particle":"","parse-names":false,"suffix":""},{"dropping-particle":"","family":"Porta","given":"Daniela","non-dropping-particle":"","parse-names":false,"suffix":""},{"dropping-particle":"","family":"Chatzi","given":"Leda","non-dropping-particle":"","parse-names":false,"suffix":""},{"dropping-particle":"","family":"Sunyer","given":"Jordi","non-dropping-particle":"","parse-names":false,"suffix":""}],"container-title":"European Journal of Epidemiology","id":"ITEM-1","issue":"10","issued":{"date-parts":[["2021"]]},"page":"993-1004","publisher":"Springer Science and Business Media B.V.","title":"Prenatal and postnatal exposure to acetaminophen in relation to autism spectrum and attention-deficit and hyperactivity symptoms in childhood: Meta-analysis in six European population-based cohorts","type":"article-journal","volume":"36"},"uris":["http://www.mendeley.com/documents/?uuid=acab956c-3e75-3f68-9eac-a83494b11b65"]}],"mendeley":{"formattedCitation":"[1]","plainTextFormattedCitation":"[1]","previouslyFormattedCitation":"[1]"},"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1]</w:t>
            </w:r>
            <w:r w:rsidR="00FF3684" w:rsidRPr="00B00273">
              <w:rPr>
                <w:rFonts w:ascii="Times New Roman" w:eastAsia="Times New Roman" w:hAnsi="Times New Roman" w:cs="Times New Roman"/>
                <w:sz w:val="14"/>
                <w:szCs w:val="14"/>
              </w:rPr>
              <w:fldChar w:fldCharType="end"/>
            </w:r>
          </w:p>
        </w:tc>
      </w:tr>
      <w:tr w:rsidR="00B00273" w:rsidRPr="00B00273" w14:paraId="0F2F9EE0"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12BB8B8"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cetaminophen</w:t>
            </w:r>
          </w:p>
        </w:tc>
        <w:tc>
          <w:tcPr>
            <w:tcW w:w="1134" w:type="dxa"/>
            <w:noWrap/>
            <w:hideMark/>
          </w:tcPr>
          <w:p w14:paraId="255A1E9F" w14:textId="6CC349A6" w:rsidR="00B21E2B" w:rsidRPr="00B00273" w:rsidRDefault="007F7B34"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0D5580F2"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cetaminophen use during pregnancy was associated with an increased risk of ADHD.</w:t>
            </w:r>
          </w:p>
        </w:tc>
        <w:tc>
          <w:tcPr>
            <w:tcW w:w="709" w:type="dxa"/>
            <w:noWrap/>
            <w:hideMark/>
          </w:tcPr>
          <w:p w14:paraId="24408CD2"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5B672403" w14:textId="08201ED7" w:rsidR="00B21E2B" w:rsidRPr="00B00273" w:rsidRDefault="00147ED6"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50k</w:t>
            </w:r>
          </w:p>
        </w:tc>
        <w:tc>
          <w:tcPr>
            <w:tcW w:w="4253" w:type="dxa"/>
            <w:noWrap/>
            <w:hideMark/>
          </w:tcPr>
          <w:p w14:paraId="1EDD6B1F" w14:textId="0BEED9F0" w:rsidR="00B21E2B" w:rsidRPr="00B00273" w:rsidRDefault="00B3549D"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w:t>
            </w:r>
            <w:r w:rsidR="00B21E2B" w:rsidRPr="00B00273">
              <w:rPr>
                <w:rFonts w:ascii="Times New Roman" w:eastAsia="Times New Roman" w:hAnsi="Times New Roman" w:cs="Times New Roman"/>
                <w:sz w:val="14"/>
                <w:szCs w:val="14"/>
              </w:rPr>
              <w:t xml:space="preserve"> heterogeneity. Association potentially confounded by parental ADHD.</w:t>
            </w:r>
          </w:p>
        </w:tc>
        <w:tc>
          <w:tcPr>
            <w:tcW w:w="1268" w:type="dxa"/>
            <w:noWrap/>
            <w:hideMark/>
          </w:tcPr>
          <w:p w14:paraId="2F634A8C" w14:textId="0728B8AF"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Masarwa</w:t>
            </w:r>
            <w:proofErr w:type="spellEnd"/>
            <w:r w:rsidRPr="00B00273">
              <w:rPr>
                <w:rFonts w:ascii="Times New Roman" w:eastAsia="Times New Roman" w:hAnsi="Times New Roman" w:cs="Times New Roman"/>
                <w:sz w:val="14"/>
                <w:szCs w:val="14"/>
              </w:rPr>
              <w:t xml:space="preserve"> et al. 2020</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111/PPE.12615","ISSN":"1365-3016","PMID":"31916282","abstract":"Background: The association between acetaminophen use during pregnancy and the development of attention deficit hyperactivity disorder (ADHD) in the offspring may be due to bias. Objectives: The primary objective was to assess the role of potential unmeasured confounding in the estimation of the association between acetaminophen use during pregnancy and the risk of ADHD, through bias analysis. The secondary objective was to assess the roles of selection bias and exposure misclassification. Data sources: We searched MEDLINE, Embase, Scopus, and the Cochrane Library up to December 2018. Study selection and data extraction: We included observational studies examining the association between acetaminophen use during pregnancy and the risk of ADHD. Synthesis: We meta-analysed data across studies, using random-effects model. We conducted a bias analysis to studies that did not adjust for important confounders, to explore systematic errors related to unmeasured confounding, selection bias, and exposure misclassification. Results: The search resulted in seven studies included in our meta-analysis. When adjusted estimates were pooled across all studies, the risk ratio (RR) for ADHD was 1.35 (95% confidence interval [CI] 1.25, 1.46; I2 = 48%). Sensitivity analysis for unmeasured confounding in this meta-analysis showed that a confounder of 1.69 on the RR scale would reduce to 10% the proportion of studies with a true effect size of RR '1.10. Unmeasured confounding bias analysis decreased the point estimate in five of the seven studies and increased in two studies, suggesting that the observed association could be confounded by parental ADHD. Unadjusted and bias-corrected risk ratios (bcRRs) were: RR = 1.34, bcRR = 1.13; RR = 1.51, bcRR = 1.17; RR = 1.63, bcRR = 1.38; RR = 1.44, bcRR = 1.17; RR = 1.16, bcRR = 1.18; RR = 1.25, bcRR = 1.05; and RR = 0.99, bcRR = 1.18. Conclusions: Bias analysis suggests that the previously reported association between acetaminophen use during pregnancy and an increased risk of ADHD in the offspring may be due to unmeasured confounding. Our ability to conclude a causal association is limited.","author":[{"dropping-particle":"","family":"Masarwa","given":"Reem","non-dropping-particle":"","parse-names":false,"suffix":""},{"dropping-particle":"","family":"Platt","given":"Robert W.","non-dropping-particle":"","parse-names":false,"suffix":""},{"dropping-particle":"","family":"Filion","given":"Kristian B.","non-dropping-particle":"","parse-names":false,"suffix":""}],"container-title":"Paediatric and Perinatal Epidemiology","id":"ITEM-1","issue":"3","issued":{"date-parts":[["2020"]]},"page":"309-317","publisher":"John Wiley &amp; Sons, Ltd","title":"Acetaminophen use during pregnancy and the risk of attention deficit hyperactivity disorder: A causal association or bias?","type":"article-journal","volume":"34"},"uris":["http://www.mendeley.com/documents/?uuid=a01b5edd-c0a7-302e-8b14-8cc4342a0c01"]}],"mendeley":{"formattedCitation":"[2]","plainTextFormattedCitation":"[2]","previouslyFormattedCitation":"[2]"},"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2]</w:t>
            </w:r>
            <w:r w:rsidR="00FF3684" w:rsidRPr="00B00273">
              <w:rPr>
                <w:rFonts w:ascii="Times New Roman" w:eastAsia="Times New Roman" w:hAnsi="Times New Roman" w:cs="Times New Roman"/>
                <w:sz w:val="14"/>
                <w:szCs w:val="14"/>
              </w:rPr>
              <w:fldChar w:fldCharType="end"/>
            </w:r>
          </w:p>
        </w:tc>
      </w:tr>
      <w:tr w:rsidR="00B00273" w:rsidRPr="00B00273" w14:paraId="2B093F4A"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30EEABD3"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Acetaminophen </w:t>
            </w:r>
          </w:p>
        </w:tc>
        <w:tc>
          <w:tcPr>
            <w:tcW w:w="1134" w:type="dxa"/>
            <w:noWrap/>
            <w:hideMark/>
          </w:tcPr>
          <w:p w14:paraId="4F429D2F" w14:textId="00480F1C" w:rsidR="00B21E2B" w:rsidRPr="00B00273" w:rsidRDefault="007F7B34"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4995049E"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exposure during pregnancy increased the risk of ADHD. A longer duration (≥ 28 days) of acetaminophen use during pregnancy was correlated with a higher risk.</w:t>
            </w:r>
          </w:p>
        </w:tc>
        <w:tc>
          <w:tcPr>
            <w:tcW w:w="709" w:type="dxa"/>
            <w:noWrap/>
            <w:hideMark/>
          </w:tcPr>
          <w:p w14:paraId="74DEF47E"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0" w:type="dxa"/>
          </w:tcPr>
          <w:p w14:paraId="28567079" w14:textId="3D765E2A" w:rsidR="00B21E2B" w:rsidRPr="00B00273" w:rsidRDefault="00147ED6"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00k</w:t>
            </w:r>
          </w:p>
        </w:tc>
        <w:tc>
          <w:tcPr>
            <w:tcW w:w="4253" w:type="dxa"/>
            <w:noWrap/>
            <w:hideMark/>
          </w:tcPr>
          <w:p w14:paraId="17259E9D" w14:textId="683E2989" w:rsidR="00B21E2B" w:rsidRPr="00B00273" w:rsidRDefault="00622907"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w:t>
            </w:r>
            <w:r w:rsidR="00B21E2B" w:rsidRPr="00B00273">
              <w:rPr>
                <w:rFonts w:ascii="Times New Roman" w:eastAsia="Times New Roman" w:hAnsi="Times New Roman" w:cs="Times New Roman"/>
                <w:sz w:val="14"/>
                <w:szCs w:val="14"/>
              </w:rPr>
              <w:t xml:space="preserve"> heterogeneity. A stronger association was observed in studies adjusted for child gender.</w:t>
            </w:r>
          </w:p>
        </w:tc>
        <w:tc>
          <w:tcPr>
            <w:tcW w:w="1268" w:type="dxa"/>
            <w:noWrap/>
            <w:hideMark/>
          </w:tcPr>
          <w:p w14:paraId="1942998C" w14:textId="247071C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ou et al. 2019</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177/0004867418823276","ISSN":"14401614","PMID":"30654621","abstract":"Background: Acetaminophen is a widely used medication for fever and pain management during pregnancy. However, recent studies have found a possible connection between maternal prenatal acetaminophen use and attention deficit/hyperactivity disorder in children. Objective: We aimed to explore the association between maternal acetaminophen use during pregnancy and the risk of attention deficit/hyperactivity disorder in offspring. Data sources: PubMed, Embase, Web of Science and Cochrane Library were searched from their initial publications through November 2018 for studies. Study selection: We included all studies that examined the association between maternal acetaminophen use during pregnancy and the risk of attention deficit/hyperactivity disorder in offspring if the authors reported odds ratios, risk ratios, hazard ratios, regression coefficient, standard error and 95% confidence intervals. Data extraction and synthesis: Two reviewers independently extracted data on the definition of exposure and outcome, exposed, non-exposed and total number of participants in the sample population, adjusted potential confounders and outcome parameters. Study quality was also assessed. Results: Eight cohort studies with a total of 244,940 participants were included. Maternal exposure to acetaminophen during pregnancy increased the risk of attention deficit/hyperactivity disorder in offspring with a pooled adjusted risk ratio of 1.25 (95% confidence interval = [1.17, 1.34]). Children exposed prenatally to acetaminophen in the third trimester seemed to have the greatest risk of developing attention deficit/hyperactivity disorder (risk ratio: 1.26; 95% confidence interval = [1.08, 1.47]). In addition, a longer duration of maternal acetaminophen use during pregnancy was correlated with a higher risk ratio. Children whose mothers used acetaminophen for 28 or more days during gestation had a higher risk of developing attention deficit/hyperactivity disorder (risk ratio: 1.63; 95% confidence interval = [1.23, 2.16]). Conclusion: There is an association between maternal acetaminophen use during pregnancy and the risk of attention deficit/hyperactivity disorder in offspring. The timing and duration of acetaminophen use during pregnancy may have a major effect on the risk of attention deficit/hyperactivity disorder.","author":[{"dropping-particle":"","family":"Gou","given":"Xiaoyun","non-dropping-particle":"","parse-names":false,"suffix":""},{"dropping-particle":"","family":"Wang","given":"Yan","non-dropping-particle":"","parse-names":false,"suffix":""},{"dropping-particle":"","family":"Tang","given":"Ying","non-dropping-particle":"","parse-names":false,"suffix":""},{"dropping-particle":"","family":"Qu","given":"Yi","non-dropping-particle":"","parse-names":false,"suffix":""},{"dropping-particle":"","family":"Tang","given":"Jun","non-dropping-particle":"","parse-names":false,"suffix":""},{"dropping-particle":"","family":"Shi","given":"Jing","non-dropping-particle":"","parse-names":false,"suffix":""},{"dropping-particle":"","family":"Xiao","given":"Dongqiong","non-dropping-particle":"","parse-names":false,"suffix":""},{"dropping-particle":"","family":"Mu","given":"Dezhi","non-dropping-particle":"","parse-names":false,"suffix":""}],"container-title":"Australian and New Zealand Journal of Psychiatry","id":"ITEM-1","issue":"3","issued":{"date-parts":[["2019"]]},"page":"195-206","publisher":"SAGE Publications Inc.","title":"Association of maternal prenatal acetaminophen use with the risk of attention deficit/hyperactivity disorder in offspring: A meta-analysis","type":"article-journal","volume":"53"},"uris":["http://www.mendeley.com/documents/?uuid=50ba312f-558f-38ed-8cca-550dd2133990"]}],"mendeley":{"formattedCitation":"[3]","plainTextFormattedCitation":"[3]","previouslyFormattedCitation":"[3]"},"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3]</w:t>
            </w:r>
            <w:r w:rsidR="00FF3684" w:rsidRPr="00B00273">
              <w:rPr>
                <w:rFonts w:ascii="Times New Roman" w:eastAsia="Times New Roman" w:hAnsi="Times New Roman" w:cs="Times New Roman"/>
                <w:sz w:val="14"/>
                <w:szCs w:val="14"/>
              </w:rPr>
              <w:fldChar w:fldCharType="end"/>
            </w:r>
          </w:p>
        </w:tc>
      </w:tr>
      <w:tr w:rsidR="00B00273" w:rsidRPr="00B00273" w14:paraId="7EFC3493"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1CCDD2E6"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Acetaminophen </w:t>
            </w:r>
          </w:p>
        </w:tc>
        <w:tc>
          <w:tcPr>
            <w:tcW w:w="1134" w:type="dxa"/>
            <w:noWrap/>
            <w:hideMark/>
          </w:tcPr>
          <w:p w14:paraId="1F20934E" w14:textId="18EDB154" w:rsidR="00B21E2B" w:rsidRPr="00B00273" w:rsidRDefault="007F7B34"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3FBFD155" w14:textId="5FD07F55"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cetaminophen use during pregnancy was associated with an increased risk of ADHD</w:t>
            </w:r>
            <w:r w:rsidR="00622907" w:rsidRPr="00B00273">
              <w:rPr>
                <w:rFonts w:ascii="Times New Roman" w:eastAsia="Times New Roman" w:hAnsi="Times New Roman" w:cs="Times New Roman"/>
                <w:sz w:val="14"/>
                <w:szCs w:val="14"/>
              </w:rPr>
              <w:t xml:space="preserve"> and hyperactivity symptoms</w:t>
            </w:r>
            <w:r w:rsidRPr="00B00273">
              <w:rPr>
                <w:rFonts w:ascii="Times New Roman" w:eastAsia="Times New Roman" w:hAnsi="Times New Roman" w:cs="Times New Roman"/>
                <w:sz w:val="14"/>
                <w:szCs w:val="14"/>
              </w:rPr>
              <w:t>.</w:t>
            </w:r>
          </w:p>
        </w:tc>
        <w:tc>
          <w:tcPr>
            <w:tcW w:w="709" w:type="dxa"/>
            <w:noWrap/>
            <w:hideMark/>
          </w:tcPr>
          <w:p w14:paraId="3CCE73FC"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574456AC" w14:textId="33DD82F2" w:rsidR="00B21E2B" w:rsidRPr="00B00273" w:rsidRDefault="00622907"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0k</w:t>
            </w:r>
          </w:p>
        </w:tc>
        <w:tc>
          <w:tcPr>
            <w:tcW w:w="4253" w:type="dxa"/>
            <w:noWrap/>
            <w:hideMark/>
          </w:tcPr>
          <w:p w14:paraId="73BDF34D" w14:textId="7D54CD3F" w:rsidR="00622907" w:rsidRPr="00B00273" w:rsidRDefault="00622907" w:rsidP="006229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w:t>
            </w:r>
            <w:r w:rsidR="00B21E2B" w:rsidRPr="00B00273">
              <w:rPr>
                <w:rFonts w:ascii="Times New Roman" w:eastAsia="Times New Roman" w:hAnsi="Times New Roman" w:cs="Times New Roman"/>
                <w:sz w:val="14"/>
                <w:szCs w:val="14"/>
              </w:rPr>
              <w:t xml:space="preserve"> heterogeneity. </w:t>
            </w:r>
            <w:r w:rsidRPr="00B00273">
              <w:rPr>
                <w:rFonts w:ascii="Times New Roman" w:eastAsia="Times New Roman" w:hAnsi="Times New Roman" w:cs="Times New Roman"/>
                <w:sz w:val="14"/>
                <w:szCs w:val="14"/>
              </w:rPr>
              <w:t>Six studies included in the ADHD and five in the hyperactivity symptoms meta-analysis.</w:t>
            </w:r>
          </w:p>
        </w:tc>
        <w:tc>
          <w:tcPr>
            <w:tcW w:w="1268" w:type="dxa"/>
            <w:noWrap/>
            <w:hideMark/>
          </w:tcPr>
          <w:p w14:paraId="592BC39D" w14:textId="0D70C4E1"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Masarwa</w:t>
            </w:r>
            <w:proofErr w:type="spellEnd"/>
            <w:r w:rsidRPr="00B00273">
              <w:rPr>
                <w:rFonts w:ascii="Times New Roman" w:eastAsia="Times New Roman" w:hAnsi="Times New Roman" w:cs="Times New Roman"/>
                <w:sz w:val="14"/>
                <w:szCs w:val="14"/>
              </w:rPr>
              <w:t xml:space="preserve"> et al. 2018</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093/AJE/KWY086","ISSN":"0002-9262","PMID":"29688261","abstract":"Acetaminophen is the analgesic and antipyretic most commonly used during pregnancy. Evidence of neurodisruptive properties is accumulating. Therefore, we sought to evaluate the risk for attention deficit hyperactivity disorder (ADHD) and autistic spectrum disorder (ASD) in the offspring of women exposed to acetaminophen during pregnancy. We searched MEDLINE, Embase, and Cochrane databases for relevant studies up to January 2017. Data were independently extracted and assessed by 2 researchers. Seven eligible retrospective cohorts included 132,738 mother-child pairs, with follow-up periods ranging from3 to 11 years. The pooled risk ratio for ADHD was 1.34 (95%confidence interval (CI): 1.21, 1.47; I2 = 72%); for ASD, the risk ratio was 1.19 (95% CI: 1.14, 1.25; I2 = 14%), and for hyperactivity symptoms, it was 1.24 (95% CI: 1.04, 1.43; I2 = 93%). In meta-regression analysis, the association between exposure and ADHD increased with the child's age upon follow-up (β = 0.03, 95% CI: 0.00, 0.07) and with the mean duration of exposure (β = 0.00, 95% CI: 0.00, 0.01). The available data is of observational nature only. Studies differed widely in exposure and outcome assessment. Acetaminophen use during pregnancy is associated with an increased risk for ADHD, ASD, and hyperactivity symptoms. These findings are concerning; however, results should be interpreted with caution given that the available evidence consists of observational studies and is susceptible to several potential sources of bias.","author":[{"dropping-particle":"","family":"Masarwa","given":"Reem","non-dropping-particle":"","parse-names":false,"suffix":""},{"dropping-particle":"","family":"Levine","given":"Hagai","non-dropping-particle":"","parse-names":false,"suffix":""},{"dropping-particle":"","family":"Gorelik","given":"Einat","non-dropping-particle":"","parse-names":false,"suffix":""},{"dropping-particle":"","family":"Reif","given":"Shimon","non-dropping-particle":"","parse-names":false,"suffix":""},{"dropping-particle":"","family":"Perlman","given":"Amichai","non-dropping-particle":"","parse-names":false,"suffix":""},{"dropping-particle":"","family":"Matok","given":"Ilan","non-dropping-particle":"","parse-names":false,"suffix":""}],"container-title":"American Journal of Epidemiology","id":"ITEM-1","issue":"8","issued":{"date-parts":[["2018"]]},"page":"1817-1827","publisher":"Oxford Academic","title":"Prenatal Exposure to Acetaminophen and Risk for Attention Deficit Hyperactivity Disorder and Autistic Spectrum Disorder: A Systematic Review, Meta-Analysis, and Meta-Regression Analysis of Cohort Studies","type":"article-journal","volume":"187"},"uris":["http://www.mendeley.com/documents/?uuid=7450ba8c-4cca-325d-99fc-3b8f43d7c348"]}],"mendeley":{"formattedCitation":"[4]","plainTextFormattedCitation":"[4]","previouslyFormattedCitation":"[4]"},"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4]</w:t>
            </w:r>
            <w:r w:rsidR="00FF3684" w:rsidRPr="00B00273">
              <w:rPr>
                <w:rFonts w:ascii="Times New Roman" w:eastAsia="Times New Roman" w:hAnsi="Times New Roman" w:cs="Times New Roman"/>
                <w:sz w:val="14"/>
                <w:szCs w:val="14"/>
              </w:rPr>
              <w:fldChar w:fldCharType="end"/>
            </w:r>
          </w:p>
        </w:tc>
      </w:tr>
      <w:tr w:rsidR="00B00273" w:rsidRPr="00B00273" w14:paraId="6CE0E9A7"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2C79E3BD"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lcohol</w:t>
            </w:r>
          </w:p>
        </w:tc>
        <w:tc>
          <w:tcPr>
            <w:tcW w:w="1134" w:type="dxa"/>
            <w:noWrap/>
            <w:hideMark/>
          </w:tcPr>
          <w:p w14:paraId="5B2298B5" w14:textId="1A61A333" w:rsidR="00B21E2B" w:rsidRPr="00B00273" w:rsidRDefault="002838B4"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 and Postnatal</w:t>
            </w:r>
          </w:p>
        </w:tc>
        <w:tc>
          <w:tcPr>
            <w:tcW w:w="5528" w:type="dxa"/>
            <w:noWrap/>
            <w:hideMark/>
          </w:tcPr>
          <w:p w14:paraId="594949CB"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ow–moderate prenatal alcohol exposure (≤20, ≤50, and ≤70 g/week) was not associated with ADHD.</w:t>
            </w:r>
          </w:p>
        </w:tc>
        <w:tc>
          <w:tcPr>
            <w:tcW w:w="709" w:type="dxa"/>
            <w:noWrap/>
            <w:hideMark/>
          </w:tcPr>
          <w:p w14:paraId="6BA0DC1E"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15294FE8" w14:textId="69B69143" w:rsidR="00B21E2B" w:rsidRPr="00B00273" w:rsidRDefault="007F7B34"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K</w:t>
            </w:r>
          </w:p>
        </w:tc>
        <w:tc>
          <w:tcPr>
            <w:tcW w:w="4253" w:type="dxa"/>
            <w:noWrap/>
            <w:hideMark/>
          </w:tcPr>
          <w:p w14:paraId="6CEB250F" w14:textId="4E85542D" w:rsidR="007F7B34" w:rsidRPr="00B00273" w:rsidRDefault="007F7B34" w:rsidP="007F7B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w:t>
            </w:r>
            <w:r w:rsidR="00B21E2B" w:rsidRPr="00B00273">
              <w:rPr>
                <w:rFonts w:ascii="Times New Roman" w:eastAsia="Times New Roman" w:hAnsi="Times New Roman" w:cs="Times New Roman"/>
                <w:sz w:val="14"/>
                <w:szCs w:val="14"/>
              </w:rPr>
              <w:t xml:space="preserve"> heterogeneity.</w:t>
            </w:r>
            <w:r w:rsidRPr="00B00273">
              <w:rPr>
                <w:rFonts w:ascii="Times New Roman" w:eastAsia="Times New Roman" w:hAnsi="Times New Roman" w:cs="Times New Roman"/>
                <w:sz w:val="14"/>
                <w:szCs w:val="14"/>
              </w:rPr>
              <w:t xml:space="preserve"> Two studies included in the ≤20, four in the ≤50, and six in the ≤70 meta-analysis.</w:t>
            </w:r>
          </w:p>
        </w:tc>
        <w:tc>
          <w:tcPr>
            <w:tcW w:w="1268" w:type="dxa"/>
            <w:noWrap/>
            <w:hideMark/>
          </w:tcPr>
          <w:p w14:paraId="13F9AFFB" w14:textId="05DA3202"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an Martin Porter et al. 2019</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007/S00404-019-05204-X","ISSN":"1432-0711","PMID":"31161393","abstract":"Purpose: To evaluate the available evidence on the association between low-to-moderate prenatal alcohol exposure (PAE) and the development of attention-deficit hyperactivity disorder (ADHD) symptoms in the offspring. Methods: We systematically reviewed and meta-analysed studies reporting an association between low and/or moderate PAE and offspring ADHD symptoms (attention and/or hyperactivity). Systematic searches were performed in EMBASE, Pubmed, Medline, and PsycINFO and reviewed from selected references. Random effects modelling was conducted to pool adjusted odds ratios (OR) in different alcohol consumption levels (≤ 20 g/week, ≤ 50 g/week, and ≤ 70 g/week). Stratified analysis by sex per alcohol level was conducted to investigate the difference on OR and the magnitude between-study heterogeneity. Results: Ten studies were included in the systematic review and six in the meta-analysis. Eight studies found no association and two studies suggested an apparent protective effect of low PAE in hyperactivity/inattention symptoms in boys. These results were confirmed by the meta-analysis showing no association between ≤ 20 g/week [OR 1.01 (0.68–1.49)], ≤ 50 g/week [OR 0.94 (0.85–1.03)] and ≤ 70 g/week [OR 0.94 (0.86–1.02)] and ADHD symptoms, with no evidence of publication bias. Stratified analysis by sex for a PAE ≤ 50 g/week exposed less risk of ADHD symptoms in boys compared to girls [OR 0.89 (0.83–0.96)]. Conclusions: We found no increased risk of ADHD symptoms in offspring born to mothers who drank alcohol up to 70 g/week.","author":[{"dropping-particle":"","family":"San Martin Porter","given":"Macarena","non-dropping-particle":"","parse-names":false,"suffix":""},{"dropping-particle":"","family":"Maravilla","given":"Joemer Calderon","non-dropping-particle":"","parse-names":false,"suffix":""},{"dropping-particle":"","family":"Betts","given":"Kim Steven","non-dropping-particle":"","parse-names":false,"suffix":""},{"dropping-particle":"","family":"Alati","given":"Rosa","non-dropping-particle":"","parse-names":false,"suffix":""}],"container-title":"Archives of gynecology and obstetrics","id":"ITEM-1","issue":"2","issued":{"date-parts":[["2019"]]},"page":"269-277","publisher":"Arch Gynecol Obstet","title":"Low-moderate prenatal alcohol exposure and offspring attention-deficit hyperactivity disorder (ADHD): systematic review and meta-analysis","type":"article-journal","volume":"300"},"uris":["http://www.mendeley.com/documents/?uuid=6c8e0cd5-19fb-394e-902b-45479e097503"]}],"mendeley":{"formattedCitation":"[5]","plainTextFormattedCitation":"[5]","previouslyFormattedCitation":"[5]"},"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5]</w:t>
            </w:r>
            <w:r w:rsidR="00FF3684" w:rsidRPr="00B00273">
              <w:rPr>
                <w:rFonts w:ascii="Times New Roman" w:eastAsia="Times New Roman" w:hAnsi="Times New Roman" w:cs="Times New Roman"/>
                <w:sz w:val="14"/>
                <w:szCs w:val="14"/>
              </w:rPr>
              <w:fldChar w:fldCharType="end"/>
            </w:r>
          </w:p>
        </w:tc>
      </w:tr>
      <w:tr w:rsidR="00B00273" w:rsidRPr="00B00273" w14:paraId="64C48895"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B7091B9"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lcohol</w:t>
            </w:r>
          </w:p>
        </w:tc>
        <w:tc>
          <w:tcPr>
            <w:tcW w:w="1134" w:type="dxa"/>
            <w:noWrap/>
            <w:hideMark/>
          </w:tcPr>
          <w:p w14:paraId="789328F7" w14:textId="1AE1332D" w:rsidR="00B21E2B" w:rsidRPr="00B00273" w:rsidRDefault="002838B4"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409785DD" w14:textId="1D8D274A"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Evidence of an increased risk of ADHD in those with prenatal alcohol exposure</w:t>
            </w:r>
            <w:r w:rsidR="00F51D5E" w:rsidRPr="00B00273">
              <w:rPr>
                <w:rFonts w:ascii="Times New Roman" w:eastAsia="Times New Roman" w:hAnsi="Times New Roman" w:cs="Times New Roman"/>
                <w:sz w:val="14"/>
                <w:szCs w:val="14"/>
              </w:rPr>
              <w:t xml:space="preserve"> (PAE)</w:t>
            </w:r>
            <w:r w:rsidRPr="00B00273">
              <w:rPr>
                <w:rFonts w:ascii="Times New Roman" w:eastAsia="Times New Roman" w:hAnsi="Times New Roman" w:cs="Times New Roman"/>
                <w:sz w:val="14"/>
                <w:szCs w:val="14"/>
              </w:rPr>
              <w:t xml:space="preserve"> beyond that due to parental alcohol dependence or a genetic liability.</w:t>
            </w:r>
          </w:p>
        </w:tc>
        <w:tc>
          <w:tcPr>
            <w:tcW w:w="709" w:type="dxa"/>
            <w:noWrap/>
            <w:hideMark/>
          </w:tcPr>
          <w:p w14:paraId="0FF74C20"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6</w:t>
            </w:r>
          </w:p>
        </w:tc>
        <w:tc>
          <w:tcPr>
            <w:tcW w:w="850" w:type="dxa"/>
          </w:tcPr>
          <w:p w14:paraId="1D301D20" w14:textId="0365B201" w:rsidR="00B21E2B" w:rsidRPr="00B00273" w:rsidRDefault="005056D5"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253" w:type="dxa"/>
            <w:noWrap/>
            <w:hideMark/>
          </w:tcPr>
          <w:p w14:paraId="59DA22A0"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The risk of ADHD was higher in prenatal exposure studies compared to studies evaluating children of parents with alcohol use disorder.</w:t>
            </w:r>
          </w:p>
        </w:tc>
        <w:tc>
          <w:tcPr>
            <w:tcW w:w="1268" w:type="dxa"/>
            <w:noWrap/>
            <w:hideMark/>
          </w:tcPr>
          <w:p w14:paraId="206F3157" w14:textId="53B6441E"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Wetherill et al. 2018</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111/ACER.13535","ISSN":"15300277","PMID":"29063614","abstract":"Background: Externalizing disorders are heritable precursors to alcohol dependence, common in children of alcoholics (COA), and in children with prenatal alcohol exposure (PAE). Pregnancies involving alcohol exposure sufficient to affect the fetus may involve women with genetic risk for alcohol dependence. We hypothesized that known PAE will increase the odds of having an externalizing disorder compared to COA. Methods: The odds ratios of 3 externalizing disorders (attention-deficit hyperactivity disorder [ADHD], conduct disorder [CD], and oppositional defiant disorder [ODD]) were obtained for 2 domains: (i) PAE and (ii) COA, by estimating the logged odds ratio (LOR) for each study. Permutation tests were implemented to compare LORs for PAE versus COA studies within each disorder, including PAE versus an alcohol dependent (AD) mother and PAE versus an AD father. Results: In PAE studies, the odds of ADHD and CD were elevated. Rates of all 3 disorders were elevated in COA studies. Permutation tests revealed that the mean LOR for ADHD was significantly higher in PAE studies compared to: COA (p = 0.01), AD mother (p &lt; 0.05), and AD father (p = 0.03). No differences were found for ODD (p = 0.09) or CD (p = 0.21). Conclusions: These results provide compelling evidence of an increased risk of ADHD in those with PAE beyond that due to parental alcohol dependence or a genetic liability, consistent with a unique etiology most likely due to direct alcohol exposure during prenatal development.","author":[{"dropping-particle":"","family":"Wetherill","given":"Leah","non-dropping-particle":"","parse-names":false,"suffix":""},{"dropping-particle":"","family":"Foroud","given":"Tatiana","non-dropping-particle":"","parse-names":false,"suffix":""},{"dropping-particle":"","family":"Goodlett","given":"Charles","non-dropping-particle":"","parse-names":false,"suffix":""}],"container-title":"Alcoholism, clinical and experimental research","id":"ITEM-1","issue":"1","issued":{"date-parts":[["2018"]]},"page":"162","publisher":"NIH Public Access","title":"Meta-Analyses of Externalizing Disorders: Genetics or Prenatal Alcohol Exposure?","type":"article-journal","volume":"42"},"uris":["http://www.mendeley.com/documents/?uuid=2f0dab8d-f527-3654-8665-d5d58a5595df"]}],"mendeley":{"formattedCitation":"[6]","plainTextFormattedCitation":"[6]","previouslyFormattedCitation":"[6]"},"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6]</w:t>
            </w:r>
            <w:r w:rsidR="00FF3684" w:rsidRPr="00B00273">
              <w:rPr>
                <w:rFonts w:ascii="Times New Roman" w:eastAsia="Times New Roman" w:hAnsi="Times New Roman" w:cs="Times New Roman"/>
                <w:sz w:val="14"/>
                <w:szCs w:val="14"/>
              </w:rPr>
              <w:fldChar w:fldCharType="end"/>
            </w:r>
          </w:p>
        </w:tc>
      </w:tr>
      <w:tr w:rsidR="00B00273" w:rsidRPr="00B00273" w14:paraId="47325FAD"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62B89BE3"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lcohol</w:t>
            </w:r>
          </w:p>
        </w:tc>
        <w:tc>
          <w:tcPr>
            <w:tcW w:w="1134" w:type="dxa"/>
            <w:noWrap/>
            <w:hideMark/>
          </w:tcPr>
          <w:p w14:paraId="5F41328C" w14:textId="75191FF6" w:rsidR="00B21E2B" w:rsidRPr="00B00273" w:rsidRDefault="00F51D5E"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633D11F4" w14:textId="7F002914"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Individuals with PAE presented increased risk of internalizing and externalizing problems. The occurrence of total behavior problems was similar to that seen in ADHD samples.</w:t>
            </w:r>
          </w:p>
        </w:tc>
        <w:tc>
          <w:tcPr>
            <w:tcW w:w="709" w:type="dxa"/>
            <w:noWrap/>
            <w:hideMark/>
          </w:tcPr>
          <w:p w14:paraId="38E6A977"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5</w:t>
            </w:r>
          </w:p>
        </w:tc>
        <w:tc>
          <w:tcPr>
            <w:tcW w:w="850" w:type="dxa"/>
          </w:tcPr>
          <w:p w14:paraId="03FFFC52" w14:textId="6C78CF49" w:rsidR="00B21E2B" w:rsidRPr="00B00273" w:rsidRDefault="00F51D5E"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253" w:type="dxa"/>
            <w:noWrap/>
            <w:hideMark/>
          </w:tcPr>
          <w:p w14:paraId="0E7F9136" w14:textId="2C03FDA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igh heterogeneity. Forty-one studies included in the internalizing, fifty-five in the externalizing, and six in the comparison of </w:t>
            </w:r>
            <w:r w:rsidR="00F51D5E"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alcohol-exposed and ADHD samples</w:t>
            </w:r>
            <w:r w:rsidR="00F51D5E"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meta-analysis. Several factors were found to moderate the impact of PAE on behavior outcomes.</w:t>
            </w:r>
          </w:p>
        </w:tc>
        <w:tc>
          <w:tcPr>
            <w:tcW w:w="1268" w:type="dxa"/>
            <w:noWrap/>
            <w:hideMark/>
          </w:tcPr>
          <w:p w14:paraId="4EF279AA" w14:textId="7F2478B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Khoury et al. 2018</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111/ACER.13805","ISSN":"1530-0277","abstract":"Prenatal alcohol exposure (PAE) is associated with a constellation of physical, neurocognitive, and behavioral abnormalities in offspring. The presence of internalizing (e.g., anxiety, mood disorders) and externalizing (e.g., oppositional defiant and conduct disorders) behavior problems has devastating and often long-lasting impacts on children, adolescents, and their families. The present meta-analysis explored the strength of the association between PAE and behavior problems, as well as factors that increase or mitigate risk. The current meta-analysis included 65 studies comparing children and adolescents with PAE to non- or light-exposed controls and attention-deficit/hyperactivity disorder (ADHD) samples, on a variety of internalizing and externalizing behavior outcomes. Results indicated that individuals with PAE are at increased risk for internalizing (d = 0.71, medium effect) and externalizing (d = 0.90, large effect) problems compared to control samples. The occurrence of total behavior problems was similar to that seen in ADHD samples. The strength of the association between internalizing and externalizing behavior problems and PAE was significantly moderated by several distinct sample characteristics, such as sample age, socioeconomic status, severity of exposure, and type of behavior problem. These findings further our understanding of the behavior problems experienced by children and adolescents with PAE.","author":[{"dropping-particle":"","family":"Khoury","given":"Jennifer E.","non-dropping-particle":"","parse-names":false,"suffix":""},{"dropping-particle":"","family":"Jamieson","given":"Brittany","non-dropping-particle":"","parse-names":false,"suffix":""},{"dropping-particle":"","family":"Milligan","given":"Karen","non-dropping-particle":"","parse-names":false,"suffix":""}],"container-title":"Alcoholism: Clinical and Experimental Research","id":"ITEM-1","issue":"8","issued":{"date-parts":[["2018"]]},"page":"1358-1377","publisher":"John Wiley &amp; Sons, Ltd","title":"Risk for Childhood Internalizing and Externalizing Behavior Problems in the Context of Prenatal Alcohol Exposure: A Meta-Analysis and Comprehensive Examination of Moderators","type":"article-journal","volume":"42"},"uris":["http://www.mendeley.com/documents/?uuid=ab43813a-a9c1-3cc6-aa9a-172cb127d697"]}],"mendeley":{"formattedCitation":"[7]","plainTextFormattedCitation":"[7]","previouslyFormattedCitation":"[7]"},"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7]</w:t>
            </w:r>
            <w:r w:rsidR="00FF3684" w:rsidRPr="00B00273">
              <w:rPr>
                <w:rFonts w:ascii="Times New Roman" w:eastAsia="Times New Roman" w:hAnsi="Times New Roman" w:cs="Times New Roman"/>
                <w:sz w:val="14"/>
                <w:szCs w:val="14"/>
              </w:rPr>
              <w:fldChar w:fldCharType="end"/>
            </w:r>
          </w:p>
        </w:tc>
      </w:tr>
      <w:tr w:rsidR="00B00273" w:rsidRPr="00B00273" w14:paraId="7E4D0106"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28D3F6B"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Antibiotics </w:t>
            </w:r>
          </w:p>
        </w:tc>
        <w:tc>
          <w:tcPr>
            <w:tcW w:w="1134" w:type="dxa"/>
            <w:noWrap/>
            <w:hideMark/>
          </w:tcPr>
          <w:p w14:paraId="2FC6E854" w14:textId="08F70BCA" w:rsidR="00B21E2B" w:rsidRPr="00B00273" w:rsidRDefault="00272FDA"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7CCBAD1D"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9" w:type="dxa"/>
            <w:noWrap/>
            <w:hideMark/>
          </w:tcPr>
          <w:p w14:paraId="2CBD2021"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6E866FB9" w14:textId="74C77E87" w:rsidR="00B21E2B" w:rsidRPr="00B00273" w:rsidRDefault="006B7AD6"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750k</w:t>
            </w:r>
          </w:p>
        </w:tc>
        <w:tc>
          <w:tcPr>
            <w:tcW w:w="4253" w:type="dxa"/>
            <w:noWrap/>
            <w:hideMark/>
          </w:tcPr>
          <w:p w14:paraId="3678EEF7"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268" w:type="dxa"/>
            <w:noWrap/>
            <w:hideMark/>
          </w:tcPr>
          <w:p w14:paraId="58743CCA" w14:textId="0312CFC0"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Duong et al. 2022</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016/J.JINF.2022.01.005","ISSN":"0163-4453","author":[{"dropping-particle":"","family":"Duong","given":"Quynh Anh","non-dropping-particle":"","parse-names":false,"suffix":""},{"dropping-particle":"","family":"Pittet","given":"Laure F","non-dropping-particle":"","parse-names":false,"suffix":""},{"dropping-particle":"","family":"Curtis","given":"Nigel","non-dropping-particle":"","parse-names":false,"suffix":""},{"dropping-particle":"","family":"Zimmermann","given":"Petra","non-dropping-particle":"","parse-names":false,"suffix":""}],"container-title":"Journal of Infection","id":"ITEM-1","issued":{"date-parts":[["2022"]]},"publisher":"W.B. Saunders","title":"Antibiotic exposure and adverse long-term health outcomes in children: a systematic review and meta-analysis","type":"article-journal"},"uris":["http://www.mendeley.com/documents/?uuid=15c0643f-d929-33e2-8070-ab72d9a206eb"]}],"mendeley":{"formattedCitation":"[8]","plainTextFormattedCitation":"[8]","previouslyFormattedCitation":"[8]"},"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8]</w:t>
            </w:r>
            <w:r w:rsidR="00FF3684" w:rsidRPr="00B00273">
              <w:rPr>
                <w:rFonts w:ascii="Times New Roman" w:eastAsia="Times New Roman" w:hAnsi="Times New Roman" w:cs="Times New Roman"/>
                <w:sz w:val="14"/>
                <w:szCs w:val="14"/>
              </w:rPr>
              <w:fldChar w:fldCharType="end"/>
            </w:r>
          </w:p>
        </w:tc>
      </w:tr>
      <w:tr w:rsidR="00B00273" w:rsidRPr="00B00273" w14:paraId="693A7DCC"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6B2D35BE"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biotics</w:t>
            </w:r>
          </w:p>
        </w:tc>
        <w:tc>
          <w:tcPr>
            <w:tcW w:w="1134" w:type="dxa"/>
            <w:noWrap/>
            <w:hideMark/>
          </w:tcPr>
          <w:p w14:paraId="4073AFE3" w14:textId="33363CA9" w:rsidR="00B21E2B" w:rsidRPr="00B00273" w:rsidRDefault="00923C53"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312F66AA" w14:textId="06CD2AAF" w:rsidR="00B21E2B" w:rsidRPr="00B00273" w:rsidRDefault="00923C53"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 use of antibiotics during pregnancy was associated with ADHD.</w:t>
            </w:r>
          </w:p>
        </w:tc>
        <w:tc>
          <w:tcPr>
            <w:tcW w:w="709" w:type="dxa"/>
            <w:noWrap/>
            <w:hideMark/>
          </w:tcPr>
          <w:p w14:paraId="02826160"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0" w:type="dxa"/>
          </w:tcPr>
          <w:p w14:paraId="5EDE5CA4" w14:textId="2912E1D8" w:rsidR="00B21E2B" w:rsidRPr="00B00273" w:rsidRDefault="00CA64E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253" w:type="dxa"/>
            <w:noWrap/>
            <w:hideMark/>
          </w:tcPr>
          <w:p w14:paraId="1394E556"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w:t>
            </w:r>
          </w:p>
        </w:tc>
        <w:tc>
          <w:tcPr>
            <w:tcW w:w="1268" w:type="dxa"/>
            <w:noWrap/>
            <w:hideMark/>
          </w:tcPr>
          <w:p w14:paraId="522ED1FB" w14:textId="190C0D4A"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i et al. 2021</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007/S00213-021-05989-3/FIGURES/3","ISSN":"14322072","PMID":"34687335","abstract":"Background: Disturbances of gastrointestinal microbiome may result in the development of attention-deficit/hyperactivity disorder (ADHD). Antibiotic therapy is commonly known to influence the gastrointestinal microbiome. However, results from studies on the association between antibiotic exposure and ADHD have been inconsistent. Methods: Several databases (PubMed, PsychInfo, EMBASE) were searched on January 1, 2021, to identify relevant studies. A random effects model was used to calculate the pooled risk estimate. Statistical heterogeneity was tested using the chi-square test and the I2 statistic. Results: There were four risk estimates on antibiotic intake during pregnancy and eight risk estimates on antibiotic intake after birth. The pooled odds ratio for ADHD comparing antibiotic exposure with non-exposure during pregnancy was 1.14 (95% confidence interval [CI], 1.10–1.18). The pooled odds ratio with postnatal antibiotic exposure was 1.12 (95% CI, 0.99–1.26). Substantial heterogeneity existed among these analyses. The timing of antibiotic exposure, type of antibiotic, and number of antibiotic intakes might influence the association between antibiotic exposure and ADHD. Conclusions: Our findings suggest that maternal antibiotic intake during pregnancy may be associated with an increased risk of ADHD in the offspring. However, there was insufficient evidence for the association between antibiotic intake after birth and ADHD risk. Further studies should be performed before a definitive conclusion can be established.","author":[{"dropping-particle":"","family":"Ai","given":"Yuan","non-dropping-particle":"","parse-names":false,"suffix":""},{"dropping-particle":"","family":"Zhao","given":"Jing","non-dropping-particle":"","parse-names":false,"suffix":""},{"dropping-particle":"","family":"Shi","given":"Jing","non-dropping-particle":"","parse-names":false,"suffix":""},{"dropping-particle":"","family":"Zhu","given":"Ting Ting","non-dropping-particle":"","parse-names":false,"suffix":""}],"container-title":"Psychopharmacology","id":"ITEM-1","issue":"11","issued":{"date-parts":[["2021"]]},"page":"3055-3062","publisher":"Springer Science and Business Media Deutschland GmbH","title":"Antibiotic exposure and childhood attention-deficit/hyperactivity disorder: systematic review and meta-analysis","type":"article-journal","volume":"238"},"uris":["http://www.mendeley.com/documents/?uuid=33b781e8-0497-330a-a5a4-fb732d52a32b"]}],"mendeley":{"formattedCitation":"[9]","plainTextFormattedCitation":"[9]","previouslyFormattedCitation":"[9]"},"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9]</w:t>
            </w:r>
            <w:r w:rsidR="00FF3684" w:rsidRPr="00B00273">
              <w:rPr>
                <w:rFonts w:ascii="Times New Roman" w:eastAsia="Times New Roman" w:hAnsi="Times New Roman" w:cs="Times New Roman"/>
                <w:sz w:val="14"/>
                <w:szCs w:val="14"/>
              </w:rPr>
              <w:fldChar w:fldCharType="end"/>
            </w:r>
          </w:p>
        </w:tc>
      </w:tr>
      <w:tr w:rsidR="00B00273" w:rsidRPr="00B00273" w14:paraId="2085FEF3"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3F8DF5E"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biotics</w:t>
            </w:r>
          </w:p>
        </w:tc>
        <w:tc>
          <w:tcPr>
            <w:tcW w:w="1134" w:type="dxa"/>
            <w:noWrap/>
            <w:hideMark/>
          </w:tcPr>
          <w:p w14:paraId="7D9DCDF8" w14:textId="50BEAB39" w:rsidR="00B21E2B" w:rsidRPr="00B00273" w:rsidRDefault="00923C53"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29F3A578" w14:textId="4C284B52" w:rsidR="00B21E2B" w:rsidRPr="00B00273" w:rsidRDefault="00CA64E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w:t>
            </w:r>
          </w:p>
        </w:tc>
        <w:tc>
          <w:tcPr>
            <w:tcW w:w="709" w:type="dxa"/>
            <w:noWrap/>
            <w:hideMark/>
          </w:tcPr>
          <w:p w14:paraId="031FC889"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0" w:type="dxa"/>
          </w:tcPr>
          <w:p w14:paraId="755CDE5F" w14:textId="15A224DD" w:rsidR="00B21E2B" w:rsidRPr="00B00273" w:rsidRDefault="00CA64E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253" w:type="dxa"/>
            <w:noWrap/>
            <w:hideMark/>
          </w:tcPr>
          <w:p w14:paraId="06CBE1F9" w14:textId="3428F485"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The association was significant in the sensitivity analysis after the exclusion of two studies.</w:t>
            </w:r>
          </w:p>
        </w:tc>
        <w:tc>
          <w:tcPr>
            <w:tcW w:w="1268" w:type="dxa"/>
            <w:noWrap/>
            <w:hideMark/>
          </w:tcPr>
          <w:p w14:paraId="56A8B073" w14:textId="45BED065"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i et al. 2021</w:t>
            </w:r>
            <w:r w:rsidR="00FF3684" w:rsidRPr="00B00273">
              <w:rPr>
                <w:rFonts w:ascii="Times New Roman" w:eastAsia="Times New Roman" w:hAnsi="Times New Roman" w:cs="Times New Roman"/>
                <w:sz w:val="14"/>
                <w:szCs w:val="14"/>
              </w:rPr>
              <w:fldChar w:fldCharType="begin" w:fldLock="1"/>
            </w:r>
            <w:r w:rsidR="00FF3684" w:rsidRPr="00B00273">
              <w:rPr>
                <w:rFonts w:ascii="Times New Roman" w:eastAsia="Times New Roman" w:hAnsi="Times New Roman" w:cs="Times New Roman"/>
                <w:sz w:val="14"/>
                <w:szCs w:val="14"/>
              </w:rPr>
              <w:instrText>ADDIN CSL_CITATION {"citationItems":[{"id":"ITEM-1","itemData":{"DOI":"10.1007/S00213-021-05989-3/FIGURES/3","ISSN":"14322072","PMID":"34687335","abstract":"Background: Disturbances of gastrointestinal microbiome may result in the development of attention-deficit/hyperactivity disorder (ADHD). Antibiotic therapy is commonly known to influence the gastrointestinal microbiome. However, results from studies on the association between antibiotic exposure and ADHD have been inconsistent. Methods: Several databases (PubMed, PsychInfo, EMBASE) were searched on January 1, 2021, to identify relevant studies. A random effects model was used to calculate the pooled risk estimate. Statistical heterogeneity was tested using the chi-square test and the I2 statistic. Results: There were four risk estimates on antibiotic intake during pregnancy and eight risk estimates on antibiotic intake after birth. The pooled odds ratio for ADHD comparing antibiotic exposure with non-exposure during pregnancy was 1.14 (95% confidence interval [CI], 1.10–1.18). The pooled odds ratio with postnatal antibiotic exposure was 1.12 (95% CI, 0.99–1.26). Substantial heterogeneity existed among these analyses. The timing of antibiotic exposure, type of antibiotic, and number of antibiotic intakes might influence the association between antibiotic exposure and ADHD. Conclusions: Our findings suggest that maternal antibiotic intake during pregnancy may be associated with an increased risk of ADHD in the offspring. However, there was insufficient evidence for the association between antibiotic intake after birth and ADHD risk. Further studies should be performed before a definitive conclusion can be established.","author":[{"dropping-particle":"","family":"Ai","given":"Yuan","non-dropping-particle":"","parse-names":false,"suffix":""},{"dropping-particle":"","family":"Zhao","given":"Jing","non-dropping-particle":"","parse-names":false,"suffix":""},{"dropping-particle":"","family":"Shi","given":"Jing","non-dropping-particle":"","parse-names":false,"suffix":""},{"dropping-particle":"","family":"Zhu","given":"Ting Ting","non-dropping-particle":"","parse-names":false,"suffix":""}],"container-title":"Psychopharmacology","id":"ITEM-1","issue":"11","issued":{"date-parts":[["2021"]]},"page":"3055-3062","publisher":"Springer Science and Business Media Deutschland GmbH","title":"Antibiotic exposure and childhood attention-deficit/hyperactivity disorder: systematic review and meta-analysis","type":"article-journal","volume":"238"},"uris":["http://www.mendeley.com/documents/?uuid=33b781e8-0497-330a-a5a4-fb732d52a32b"]}],"mendeley":{"formattedCitation":"[9]","plainTextFormattedCitation":"[9]","previouslyFormattedCitation":"[9]"},"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9]</w:t>
            </w:r>
            <w:r w:rsidR="00FF3684" w:rsidRPr="00B00273">
              <w:rPr>
                <w:rFonts w:ascii="Times New Roman" w:eastAsia="Times New Roman" w:hAnsi="Times New Roman" w:cs="Times New Roman"/>
                <w:sz w:val="14"/>
                <w:szCs w:val="14"/>
              </w:rPr>
              <w:fldChar w:fldCharType="end"/>
            </w:r>
          </w:p>
        </w:tc>
      </w:tr>
      <w:tr w:rsidR="00B00273" w:rsidRPr="00B00273" w14:paraId="14B3B8CA"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4F927B94"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biotics</w:t>
            </w:r>
          </w:p>
        </w:tc>
        <w:tc>
          <w:tcPr>
            <w:tcW w:w="1134" w:type="dxa"/>
            <w:noWrap/>
            <w:hideMark/>
          </w:tcPr>
          <w:p w14:paraId="419BCBA9" w14:textId="7D0100F8" w:rsidR="00B21E2B" w:rsidRPr="00B00273" w:rsidRDefault="00272FDA"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10E0E5A5"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ntibiotic exposure was associated with an increased risk of ADHD. However, this association disappeared when data from sibling-matched studies were pooled.</w:t>
            </w:r>
          </w:p>
        </w:tc>
        <w:tc>
          <w:tcPr>
            <w:tcW w:w="709" w:type="dxa"/>
            <w:noWrap/>
            <w:hideMark/>
          </w:tcPr>
          <w:p w14:paraId="1ED696DA" w14:textId="5139B8A6" w:rsidR="00B21E2B" w:rsidRPr="00B00273" w:rsidRDefault="00272FDA"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2965ED9B" w14:textId="7FD2DD8E" w:rsidR="00B21E2B" w:rsidRPr="00B00273" w:rsidRDefault="00272FDA"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253" w:type="dxa"/>
            <w:noWrap/>
            <w:hideMark/>
          </w:tcPr>
          <w:p w14:paraId="465926EE" w14:textId="42A41E6C"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igh heterogeneity. </w:t>
            </w:r>
            <w:r w:rsidR="00272FDA" w:rsidRPr="00B00273">
              <w:rPr>
                <w:rFonts w:ascii="Times New Roman" w:eastAsia="Times New Roman" w:hAnsi="Times New Roman" w:cs="Times New Roman"/>
                <w:sz w:val="14"/>
                <w:szCs w:val="14"/>
              </w:rPr>
              <w:t xml:space="preserve">Three studies included in the sibling-matched meta-analysis. </w:t>
            </w:r>
            <w:r w:rsidRPr="00B00273">
              <w:rPr>
                <w:rFonts w:ascii="Times New Roman" w:eastAsia="Times New Roman" w:hAnsi="Times New Roman" w:cs="Times New Roman"/>
                <w:sz w:val="14"/>
                <w:szCs w:val="14"/>
              </w:rPr>
              <w:t>Potentially explained by unmeasured genetic and familial confounding factors.</w:t>
            </w:r>
          </w:p>
        </w:tc>
        <w:tc>
          <w:tcPr>
            <w:tcW w:w="1268" w:type="dxa"/>
            <w:noWrap/>
            <w:hideMark/>
          </w:tcPr>
          <w:p w14:paraId="65374735" w14:textId="40C11FFD"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Yu et al. 2021</w:t>
            </w:r>
            <w:r w:rsidR="00FF3684" w:rsidRPr="00B00273">
              <w:rPr>
                <w:rFonts w:ascii="Times New Roman" w:eastAsia="Times New Roman" w:hAnsi="Times New Roman" w:cs="Times New Roman"/>
                <w:sz w:val="14"/>
                <w:szCs w:val="14"/>
              </w:rPr>
              <w:fldChar w:fldCharType="begin" w:fldLock="1"/>
            </w:r>
            <w:r w:rsidR="00FC0C71" w:rsidRPr="00B00273">
              <w:rPr>
                <w:rFonts w:ascii="Times New Roman" w:eastAsia="Times New Roman" w:hAnsi="Times New Roman" w:cs="Times New Roman"/>
                <w:sz w:val="14"/>
                <w:szCs w:val="14"/>
              </w:rPr>
              <w:instrText>ADDIN CSL_CITATION {"citationItems":[{"id":"ITEM-1","itemData":{"DOI":"10.1007/S10803-021-05121-6/FIGURES/3","ISSN":"15733432","PMID":"34081300","abstract":"This study was conducted to assess this association between early life antibiotic exposure and the risk of autism spectrum disorder (ASD) and attention deficit hyperactivity disorder (ADHD) in later life. The results showed that early life antibiotic exposure was associated with an increased risk of ASD (OR = 1.13, 95% confidence interval (CI): 1.07–1.21) or ADHD (OR = 1.18, 95% CI: 1.1–1.27). However, this association for ASD (OR = 1.04, 95% CI: 0.97–1.11) or ADHD (OR = 0.98, 95% CI: 0.94–1.02) disappeared when data from sibling-matched studies were pooled. The statistically significant association between early life antibiotic exposure and ASD or ADHD in later life can be partially explained by unmeasured genetic and familial confounding factors.","author":[{"dropping-particle":"","family":"Yu","given":"Hai ying","non-dropping-particle":"","parse-names":false,"suffix":""},{"dropping-particle":"","family":"Zhou","given":"Yuan yue","non-dropping-particle":"","parse-names":false,"suffix":""},{"dropping-particle":"","family":"Pan","given":"Li ya","non-dropping-particle":"","parse-names":false,"suffix":""},{"dropping-particle":"","family":"Zhang","given":"Xue","non-dropping-particle":"","parse-names":false,"suffix":""},{"dropping-particle":"","family":"Jiang","given":"Hai yin","non-dropping-particle":"","parse-names":false,"suffix":""}],"container-title":"Journal of Autism and Developmental Disorders","id":"ITEM-1","issued":{"date-parts":[["2021"]]},"page":"1-11","publisher":"Springer","title":"Early Life Antibiotic Exposure and the Subsequent Risk of Autism Spectrum Disorder and Attention Deficit Hyperactivity Disorder: A Systematic Review and Meta-Analysis","type":"article-journal"},"uris":["http://www.mendeley.com/documents/?uuid=bc17213e-23d3-3f58-acfd-084af02147cf"]}],"mendeley":{"formattedCitation":"[10]","plainTextFormattedCitation":"[10]","previouslyFormattedCitation":"[10]"},"properties":{"noteIndex":0},"schema":"https://github.com/citation-style-language/schema/raw/master/csl-citation.json"}</w:instrText>
            </w:r>
            <w:r w:rsidR="00FF3684" w:rsidRPr="00B00273">
              <w:rPr>
                <w:rFonts w:ascii="Times New Roman" w:eastAsia="Times New Roman" w:hAnsi="Times New Roman" w:cs="Times New Roman"/>
                <w:sz w:val="14"/>
                <w:szCs w:val="14"/>
              </w:rPr>
              <w:fldChar w:fldCharType="separate"/>
            </w:r>
            <w:r w:rsidR="00FF3684" w:rsidRPr="00B00273">
              <w:rPr>
                <w:rFonts w:ascii="Times New Roman" w:eastAsia="Times New Roman" w:hAnsi="Times New Roman" w:cs="Times New Roman"/>
                <w:noProof/>
                <w:sz w:val="14"/>
                <w:szCs w:val="14"/>
              </w:rPr>
              <w:t>[10]</w:t>
            </w:r>
            <w:r w:rsidR="00FF3684" w:rsidRPr="00B00273">
              <w:rPr>
                <w:rFonts w:ascii="Times New Roman" w:eastAsia="Times New Roman" w:hAnsi="Times New Roman" w:cs="Times New Roman"/>
                <w:sz w:val="14"/>
                <w:szCs w:val="14"/>
              </w:rPr>
              <w:fldChar w:fldCharType="end"/>
            </w:r>
          </w:p>
        </w:tc>
      </w:tr>
      <w:tr w:rsidR="00B00273" w:rsidRPr="00B00273" w14:paraId="1FFC05EA"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4DC4CC83"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depressants (SSRIs)</w:t>
            </w:r>
          </w:p>
        </w:tc>
        <w:tc>
          <w:tcPr>
            <w:tcW w:w="1134" w:type="dxa"/>
            <w:noWrap/>
            <w:hideMark/>
          </w:tcPr>
          <w:p w14:paraId="11E6A119" w14:textId="69CEF3D9" w:rsidR="00B21E2B" w:rsidRPr="00B00273" w:rsidRDefault="0089669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57BEF7F3"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exposure during 1st trimester of pregnancy and increased risk of ADHD.</w:t>
            </w:r>
          </w:p>
        </w:tc>
        <w:tc>
          <w:tcPr>
            <w:tcW w:w="709" w:type="dxa"/>
            <w:noWrap/>
            <w:hideMark/>
          </w:tcPr>
          <w:p w14:paraId="543B0423" w14:textId="649AA3F2" w:rsidR="00B21E2B" w:rsidRPr="00B00273" w:rsidRDefault="007B0B7C"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Pr>
          <w:p w14:paraId="771A8AE7" w14:textId="16AE9483" w:rsidR="00B21E2B" w:rsidRPr="00B00273" w:rsidRDefault="0012733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M</w:t>
            </w:r>
          </w:p>
        </w:tc>
        <w:tc>
          <w:tcPr>
            <w:tcW w:w="4253" w:type="dxa"/>
            <w:noWrap/>
            <w:hideMark/>
          </w:tcPr>
          <w:p w14:paraId="504FB81A" w14:textId="48913C4D" w:rsidR="00B21E2B" w:rsidRPr="00B00273" w:rsidRDefault="0012733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w:t>
            </w:r>
            <w:r w:rsidR="00B21E2B" w:rsidRPr="00B00273">
              <w:rPr>
                <w:rFonts w:ascii="Times New Roman" w:eastAsia="Times New Roman" w:hAnsi="Times New Roman" w:cs="Times New Roman"/>
                <w:sz w:val="14"/>
                <w:szCs w:val="14"/>
              </w:rPr>
              <w:t xml:space="preserve">oderate heterogeneity. </w:t>
            </w:r>
            <w:r w:rsidR="007B0B7C" w:rsidRPr="00B00273">
              <w:rPr>
                <w:rFonts w:ascii="Times New Roman" w:eastAsia="Times New Roman" w:hAnsi="Times New Roman" w:cs="Times New Roman"/>
                <w:sz w:val="14"/>
                <w:szCs w:val="14"/>
              </w:rPr>
              <w:t xml:space="preserve">Three studies included in the OR and two in the RR meta-analysis. </w:t>
            </w:r>
            <w:r w:rsidR="00B21E2B" w:rsidRPr="00B00273">
              <w:rPr>
                <w:rFonts w:ascii="Times New Roman" w:eastAsia="Times New Roman" w:hAnsi="Times New Roman" w:cs="Times New Roman"/>
                <w:sz w:val="14"/>
                <w:szCs w:val="14"/>
              </w:rPr>
              <w:t>Potentially biased by indication.</w:t>
            </w:r>
          </w:p>
        </w:tc>
        <w:tc>
          <w:tcPr>
            <w:tcW w:w="1268" w:type="dxa"/>
            <w:noWrap/>
            <w:hideMark/>
          </w:tcPr>
          <w:p w14:paraId="1D56A4C6" w14:textId="6EACAABE"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alvorsen et al. 2019</w:t>
            </w:r>
            <w:r w:rsidR="00FC0C71" w:rsidRPr="00B00273">
              <w:rPr>
                <w:rFonts w:ascii="Times New Roman" w:eastAsia="Times New Roman" w:hAnsi="Times New Roman" w:cs="Times New Roman"/>
                <w:sz w:val="14"/>
                <w:szCs w:val="14"/>
              </w:rPr>
              <w:fldChar w:fldCharType="begin" w:fldLock="1"/>
            </w:r>
            <w:r w:rsidR="00FC0C71" w:rsidRPr="00B00273">
              <w:rPr>
                <w:rFonts w:ascii="Times New Roman" w:eastAsia="Times New Roman" w:hAnsi="Times New Roman" w:cs="Times New Roman"/>
                <w:sz w:val="14"/>
                <w:szCs w:val="14"/>
              </w:rPr>
              <w:instrText>ADDIN CSL_CITATION {"citationItems":[{"id":"ITEM-1","itemData":{"DOI":"10.1111/ACPS.13030","ISSN":"1600-0447","PMID":"30937904","abstract":"Objective: Several studies have investigated whether in utero exposure to selective serotonin reuptake inhibitors (SSRIs) is associated with increased risk of developing mental or behavioural disorders. The aim of this study was to perform a systematic review and meta-analysis based on this literature. Methods: A systematic search of eligible literature in PubMed, EMBASE, and PsycINFO and subsequent meta-analysis was conducted in adherence with the Preferred Reporting Items for Systematic reviews and Meta-Analyses (PRISMA) guideline. Results: A total of 20 studies were included in the review, and results from 18 of these were meta-analyzed. We found a statistically significant positive association between in utero exposure to SSRIs and mental or behavioural disorders such as autism spectrum disorder (hazard ratio (HR) = 1.27; 95% confidence interval (CI) = 1.10–1.47), attention-deficit/hyperactivity disorder (HR = 1.33; 95% CI = 1.06–1.66) and mental retardation (HR = 1.41; 95% CI = 1.03–1.91). Confounding by indication was identified in five of seven studies investigating this aspect. Conclusion: Exposure to SSRIs in utero is associated with increased risk of developing mental or behavioural disorders. However, these associations do not necessarily reflect a causal relationship since the results included in this meta-analysis are likely affected by residual confounding by indication, which is likely to account for some (or all) of the positive association.","author":[{"dropping-particle":"","family":"Halvorsen","given":"A.","non-dropping-particle":"","parse-names":false,"suffix":""},{"dropping-particle":"","family":"Hesel","given":"B.","non-dropping-particle":"","parse-names":false,"suffix":""},{"dropping-particle":"","family":"Østergaard","given":"S. D.","non-dropping-particle":"","parse-names":false,"suffix":""},{"dropping-particle":"","family":"Danielsen","given":"A. A.","non-dropping-particle":"","parse-names":false,"suffix":""}],"container-title":"Acta Psychiatrica Scandinavica","id":"ITEM-1","issue":"6","issued":{"date-parts":[["2019"]]},"page":"493-507","publisher":"John Wiley &amp; Sons, Ltd","title":"In utero exposure to selective serotonin reuptake inhibitors and development of mental disorders: a systematic review and meta-analysis","type":"article-journal","volume":"139"},"uris":["http://www.mendeley.com/documents/?uuid=0065caff-afe1-3325-96b8-c90500d015e3"]}],"mendeley":{"formattedCitation":"[11]","plainTextFormattedCitation":"[11]","previouslyFormattedCitation":"[11]"},"properties":{"noteIndex":0},"schema":"https://github.com/citation-style-language/schema/raw/master/csl-citation.json"}</w:instrText>
            </w:r>
            <w:r w:rsidR="00FC0C71" w:rsidRPr="00B00273">
              <w:rPr>
                <w:rFonts w:ascii="Times New Roman" w:eastAsia="Times New Roman" w:hAnsi="Times New Roman" w:cs="Times New Roman"/>
                <w:sz w:val="14"/>
                <w:szCs w:val="14"/>
              </w:rPr>
              <w:fldChar w:fldCharType="separate"/>
            </w:r>
            <w:r w:rsidR="00FC0C71" w:rsidRPr="00B00273">
              <w:rPr>
                <w:rFonts w:ascii="Times New Roman" w:eastAsia="Times New Roman" w:hAnsi="Times New Roman" w:cs="Times New Roman"/>
                <w:noProof/>
                <w:sz w:val="14"/>
                <w:szCs w:val="14"/>
              </w:rPr>
              <w:t>[11]</w:t>
            </w:r>
            <w:r w:rsidR="00FC0C71" w:rsidRPr="00B00273">
              <w:rPr>
                <w:rFonts w:ascii="Times New Roman" w:eastAsia="Times New Roman" w:hAnsi="Times New Roman" w:cs="Times New Roman"/>
                <w:sz w:val="14"/>
                <w:szCs w:val="14"/>
              </w:rPr>
              <w:fldChar w:fldCharType="end"/>
            </w:r>
          </w:p>
        </w:tc>
      </w:tr>
      <w:tr w:rsidR="00B00273" w:rsidRPr="00B00273" w14:paraId="63957877"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227BAE83"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depressants (SSRIs SNRIs)</w:t>
            </w:r>
          </w:p>
        </w:tc>
        <w:tc>
          <w:tcPr>
            <w:tcW w:w="1134" w:type="dxa"/>
            <w:noWrap/>
            <w:hideMark/>
          </w:tcPr>
          <w:p w14:paraId="7DE29C85" w14:textId="58EDF70F" w:rsidR="00B21E2B" w:rsidRPr="00B00273" w:rsidRDefault="00035292"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799B9EB6"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antidepressant exposure during pregnancy and the risk of ADHD. Preconception exposure was associated with risk of ADHD.</w:t>
            </w:r>
          </w:p>
        </w:tc>
        <w:tc>
          <w:tcPr>
            <w:tcW w:w="709" w:type="dxa"/>
            <w:noWrap/>
            <w:hideMark/>
          </w:tcPr>
          <w:p w14:paraId="6224AAD2"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33BA1A20" w14:textId="6419926C" w:rsidR="00B21E2B" w:rsidRPr="00B00273" w:rsidRDefault="00035292"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253" w:type="dxa"/>
            <w:noWrap/>
            <w:hideMark/>
          </w:tcPr>
          <w:p w14:paraId="0588FD51"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 Potentially biased by indication.</w:t>
            </w:r>
          </w:p>
        </w:tc>
        <w:tc>
          <w:tcPr>
            <w:tcW w:w="1268" w:type="dxa"/>
            <w:noWrap/>
            <w:hideMark/>
          </w:tcPr>
          <w:p w14:paraId="736ACF09" w14:textId="240A45F6"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Leshem</w:t>
            </w:r>
            <w:proofErr w:type="spellEnd"/>
            <w:r w:rsidRPr="00B00273">
              <w:rPr>
                <w:rFonts w:ascii="Times New Roman" w:eastAsia="Times New Roman" w:hAnsi="Times New Roman" w:cs="Times New Roman"/>
                <w:sz w:val="14"/>
                <w:szCs w:val="14"/>
              </w:rPr>
              <w:t xml:space="preserve"> et al. 2021</w:t>
            </w:r>
            <w:r w:rsidR="00FC0C71" w:rsidRPr="00B00273">
              <w:rPr>
                <w:rFonts w:ascii="Times New Roman" w:eastAsia="Times New Roman" w:hAnsi="Times New Roman" w:cs="Times New Roman"/>
                <w:sz w:val="14"/>
                <w:szCs w:val="14"/>
              </w:rPr>
              <w:fldChar w:fldCharType="begin" w:fldLock="1"/>
            </w:r>
            <w:r w:rsidR="00FC0C71" w:rsidRPr="00B00273">
              <w:rPr>
                <w:rFonts w:ascii="Times New Roman" w:eastAsia="Times New Roman" w:hAnsi="Times New Roman" w:cs="Times New Roman"/>
                <w:sz w:val="14"/>
                <w:szCs w:val="14"/>
              </w:rPr>
              <w:instrText>ADDIN CSL_CITATION {"citationItems":[{"id":"ITEM-1","itemData":{"DOI":"10.2174/1570159X19666210303121059","ISSN":"1570159X","PMID":"33655866","abstract":"Background and Objective: An inconsistent association between exposure to SSRIs and SNRIs and the risk for ASD and ADHD in the Offspring was observed in observational studies. Some suggest that the reported association might be due to unmeasured confounding. We aimed to study this association and to look for sources of bias by performing a systematic review and meta-a-nalysis. Methods: Medline, Embase, and the Cochrane Library were searched up to June 2019 for studies reporting on ASD and ADHD in the Offspring following exposure during pregnancy. We followed the PRISMA 2009 guidelines for data selection and extraction. Outcomes were pooled using ran-dom-effects models and odds ratios (OR), and 95% confidence intervals (CI) were calculated for each outcome using the adjusted point estimate of each study. Results: Eighteen studies were included in the meta-analysis. We found an association between SS-RIs/SNRIs prenatal use and the risk for ASD and ADHD (OR=1.42, 95% CI: 1.23–1.65, I2=58%; OR=1.26, 95% CI: 1.07-1.49, I2=48%, respectively). Similar findings were obtained in women who were exposed to SSRIs/SNRIs before pregnancy, representing statistically significant association with ASD (OR=1.39, 95% CI: 1.24-1.56, I2=33%) and ADHD (OR=1.63, 95% CI: 1.50-1.78, I2=0%) in the Offspring, although they were not exposed to those medications in utero. Conclusions: Although we found an association between exposure to SSRIs/SNRIs during pregnancy and the risk for ASD and ADHD, an association with those disorders was also present for exposure pre-pregnancy, suggesting that the association might be due to unmeasured confounding. We are aiming to further assess the role of potential unmeasured confounding in the estimation of the association and perform a network meta-analysis. © 2021 Bentham Science Publishers.","author":[{"dropping-particle":"","family":"Leshem","given":"Regina","non-dropping-particle":"","parse-names":false,"suffix":""},{"dropping-particle":"","family":"Bar-Oz","given":"Benjamin","non-dropping-particle":"","parse-names":false,"suffix":""},{"dropping-particle":"","family":"Diav-Citrin","given":"Orna","non-dropping-particle":"","parse-names":false,"suffix":""},{"dropping-particle":"","family":"Gbaly","given":"Siham","non-dropping-particle":"","parse-names":false,"suffix":""},{"dropping-particle":"","family":"Soliman","given":"Jessica","non-dropping-particle":"","parse-names":false,"suffix":""},{"dropping-particle":"","family":"Renoux","given":"Christel","non-dropping-particle":"","parse-names":false,"suffix":""},{"dropping-particle":"","family":"Matok","given":"Ilan","non-dropping-particle":"","parse-names":false,"suffix":""}],"container-title":"Current Neuropharmacology","id":"ITEM-1","issue":"6","issued":{"date-parts":[["2021"]]},"page":"896-906","publisher":"Bentham Science Publishers Ltd.","title":"Selective Serotonin Reuptake Inhibitors (SSRIs) and Serotonin Norepinephrine Reuptake Inhibitors (SNRIs) During Pregnancy and the Risk for Autism spectrum disorder (ASD) and Attention deficit hyperactivity disorder (ADHD) in the Offspring: A True Effect o","type":"article-journal","volume":"19"},"uris":["http://www.mendeley.com/documents/?uuid=b4970aff-3241-3c86-a5b6-59d48217d87b"]}],"mendeley":{"formattedCitation":"[12]","plainTextFormattedCitation":"[12]","previouslyFormattedCitation":"[12]"},"properties":{"noteIndex":0},"schema":"https://github.com/citation-style-language/schema/raw/master/csl-citation.json"}</w:instrText>
            </w:r>
            <w:r w:rsidR="00FC0C71" w:rsidRPr="00B00273">
              <w:rPr>
                <w:rFonts w:ascii="Times New Roman" w:eastAsia="Times New Roman" w:hAnsi="Times New Roman" w:cs="Times New Roman"/>
                <w:sz w:val="14"/>
                <w:szCs w:val="14"/>
              </w:rPr>
              <w:fldChar w:fldCharType="separate"/>
            </w:r>
            <w:r w:rsidR="00FC0C71" w:rsidRPr="00B00273">
              <w:rPr>
                <w:rFonts w:ascii="Times New Roman" w:eastAsia="Times New Roman" w:hAnsi="Times New Roman" w:cs="Times New Roman"/>
                <w:noProof/>
                <w:sz w:val="14"/>
                <w:szCs w:val="14"/>
              </w:rPr>
              <w:t>[12]</w:t>
            </w:r>
            <w:r w:rsidR="00FC0C71" w:rsidRPr="00B00273">
              <w:rPr>
                <w:rFonts w:ascii="Times New Roman" w:eastAsia="Times New Roman" w:hAnsi="Times New Roman" w:cs="Times New Roman"/>
                <w:sz w:val="14"/>
                <w:szCs w:val="14"/>
              </w:rPr>
              <w:fldChar w:fldCharType="end"/>
            </w:r>
          </w:p>
        </w:tc>
      </w:tr>
      <w:tr w:rsidR="00B00273" w:rsidRPr="00B00273" w14:paraId="62980E63"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83B5228"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depressants (SSRIs and non-SSRIs)</w:t>
            </w:r>
          </w:p>
        </w:tc>
        <w:tc>
          <w:tcPr>
            <w:tcW w:w="1134" w:type="dxa"/>
            <w:noWrap/>
            <w:hideMark/>
          </w:tcPr>
          <w:p w14:paraId="16CBBC13" w14:textId="06F0FD17" w:rsidR="00B21E2B" w:rsidRPr="00B00273" w:rsidRDefault="00A25BF1"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20FADBFA" w14:textId="7AD0FF3A"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There was an association between antidepressant exposure during pregnancy and the risk of ADHD. Preconception exposure was associated with </w:t>
            </w:r>
            <w:r w:rsidR="00A25BF1" w:rsidRPr="00B00273">
              <w:rPr>
                <w:rFonts w:ascii="Times New Roman" w:eastAsia="Times New Roman" w:hAnsi="Times New Roman" w:cs="Times New Roman"/>
                <w:sz w:val="14"/>
                <w:szCs w:val="14"/>
              </w:rPr>
              <w:t xml:space="preserve">risk of </w:t>
            </w:r>
            <w:r w:rsidRPr="00B00273">
              <w:rPr>
                <w:rFonts w:ascii="Times New Roman" w:eastAsia="Times New Roman" w:hAnsi="Times New Roman" w:cs="Times New Roman"/>
                <w:sz w:val="14"/>
                <w:szCs w:val="14"/>
              </w:rPr>
              <w:t>ADHD.</w:t>
            </w:r>
          </w:p>
        </w:tc>
        <w:tc>
          <w:tcPr>
            <w:tcW w:w="709" w:type="dxa"/>
            <w:noWrap/>
            <w:hideMark/>
          </w:tcPr>
          <w:p w14:paraId="52D5CCB4"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6F1AE8C9" w14:textId="174EE070" w:rsidR="00B21E2B" w:rsidRPr="00B00273" w:rsidRDefault="000B7599"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M</w:t>
            </w:r>
          </w:p>
        </w:tc>
        <w:tc>
          <w:tcPr>
            <w:tcW w:w="4253" w:type="dxa"/>
            <w:noWrap/>
            <w:hideMark/>
          </w:tcPr>
          <w:p w14:paraId="76614739" w14:textId="374C97E5" w:rsidR="00B21E2B" w:rsidRPr="00B00273" w:rsidRDefault="000B7599"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w:t>
            </w:r>
            <w:r w:rsidR="00B21E2B" w:rsidRPr="00B00273">
              <w:rPr>
                <w:rFonts w:ascii="Times New Roman" w:eastAsia="Times New Roman" w:hAnsi="Times New Roman" w:cs="Times New Roman"/>
                <w:sz w:val="14"/>
                <w:szCs w:val="14"/>
              </w:rPr>
              <w:t xml:space="preserve">igh heterogeneity. </w:t>
            </w:r>
            <w:r w:rsidR="00A25BF1" w:rsidRPr="00B00273">
              <w:rPr>
                <w:rFonts w:ascii="Times New Roman" w:eastAsia="Times New Roman" w:hAnsi="Times New Roman" w:cs="Times New Roman"/>
                <w:sz w:val="14"/>
                <w:szCs w:val="14"/>
              </w:rPr>
              <w:t xml:space="preserve">Three studies included in the preconception use meta-analysis. </w:t>
            </w:r>
            <w:r w:rsidR="00B21E2B" w:rsidRPr="00B00273">
              <w:rPr>
                <w:rFonts w:ascii="Times New Roman" w:eastAsia="Times New Roman" w:hAnsi="Times New Roman" w:cs="Times New Roman"/>
                <w:sz w:val="14"/>
                <w:szCs w:val="14"/>
              </w:rPr>
              <w:t>Potentially biased by indication.</w:t>
            </w:r>
          </w:p>
        </w:tc>
        <w:tc>
          <w:tcPr>
            <w:tcW w:w="1268" w:type="dxa"/>
            <w:noWrap/>
            <w:hideMark/>
          </w:tcPr>
          <w:p w14:paraId="0CF65E9B" w14:textId="0957DACB"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Jiang et al. 2018</w:t>
            </w:r>
            <w:r w:rsidR="00FC0C71" w:rsidRPr="00B00273">
              <w:rPr>
                <w:rFonts w:ascii="Times New Roman" w:eastAsia="Times New Roman" w:hAnsi="Times New Roman" w:cs="Times New Roman"/>
                <w:sz w:val="14"/>
                <w:szCs w:val="14"/>
              </w:rPr>
              <w:fldChar w:fldCharType="begin" w:fldLock="1"/>
            </w:r>
            <w:r w:rsidR="00FC0C71" w:rsidRPr="00B00273">
              <w:rPr>
                <w:rFonts w:ascii="Times New Roman" w:eastAsia="Times New Roman" w:hAnsi="Times New Roman" w:cs="Times New Roman"/>
                <w:sz w:val="14"/>
                <w:szCs w:val="14"/>
              </w:rPr>
              <w:instrText>ADDIN CSL_CITATION {"citationItems":[{"id":"ITEM-1","itemData":{"DOI":"10.1111/1471-0528.15059","ISSN":"1471-0528","PMID":"29243299","abstract":"Background: Evidence for the relationship between antidepressant use during pregnancy and the risk of attention-deficit/hyperactivity disorder (ADHD) in the children is conflicting. Objective: To assess the association between fetal exposure to antidepressant drugs and the subsequent development of ADHD. Search strategy: A systematic literature search was conducted in PubMed, EMBASE, PsycINFO, and CINAHL databases to identify relevant cohort studies published from inception until October 2017. Selection criteria: Cohort studies, identifying children with ADHD diagnosis and linking antidepressant use during pregnancy in their mothers. Data collection: Two reviewers independently abstracted data and assessed study quality. Main results: The literature search identified six relevant cohort studies with association between antidepressant exposure during pregnancy and the risk of ADHD in children [hazard ratio (HR) 1.34; 95% confidence interval (CI) 1.14–1.57]. However, the association was not statistically significant when the reference group was mothers with psychiatric disorders not treated during pregnancy (HR 0.96; 95% CI 0.76–1.2; n = 2 studies). Moreover, preconception exposure to antidepressants was significantly associated with increased risk of ADHD (HR 1.82; 95% CI 1.54–2.15; n = 3 studies). Conclusions: The significant association between antidepressant exposure during pregnancy and ADHD in the children can be partially explained by confounding by indication. Given the low number of included studies, further studies with prospective designs that use validated measurements and controls for important confounders are needed to verify our findings. Tweetable abstract: Antidepressant use during pregnancy may be not associated with ADHD in the offspring.","author":[{"dropping-particle":"","family":"Jiang","given":"H. Y.","non-dropping-particle":"","parse-names":false,"suffix":""},{"dropping-particle":"","family":"Peng","given":"C. T.","non-dropping-particle":"","parse-names":false,"suffix":""},{"dropping-particle":"","family":"Zhang","given":"X.","non-dropping-particle":"","parse-names":false,"suffix":""},{"dropping-particle":"","family":"Ruan","given":"B.","non-dropping-particle":"","parse-names":false,"suffix":""}],"container-title":"BJOG: An International Journal of Obstetrics &amp; Gynaecology","id":"ITEM-1","issue":"9","issued":{"date-parts":[["2018"]]},"page":"1077-1084","publisher":"John Wiley &amp; Sons, Ltd","title":"Antidepressant use during pregnancy and the risk of attention-deficit/hyperactivity disorder in the children: a meta-analysis of cohort studies","type":"article-journal","volume":"125"},"uris":["http://www.mendeley.com/documents/?uuid=4c5c781b-7973-3e03-8aba-718c8902233f"]}],"mendeley":{"formattedCitation":"[13]","plainTextFormattedCitation":"[13]","previouslyFormattedCitation":"[13]"},"properties":{"noteIndex":0},"schema":"https://github.com/citation-style-language/schema/raw/master/csl-citation.json"}</w:instrText>
            </w:r>
            <w:r w:rsidR="00FC0C71" w:rsidRPr="00B00273">
              <w:rPr>
                <w:rFonts w:ascii="Times New Roman" w:eastAsia="Times New Roman" w:hAnsi="Times New Roman" w:cs="Times New Roman"/>
                <w:sz w:val="14"/>
                <w:szCs w:val="14"/>
              </w:rPr>
              <w:fldChar w:fldCharType="separate"/>
            </w:r>
            <w:r w:rsidR="00FC0C71" w:rsidRPr="00B00273">
              <w:rPr>
                <w:rFonts w:ascii="Times New Roman" w:eastAsia="Times New Roman" w:hAnsi="Times New Roman" w:cs="Times New Roman"/>
                <w:noProof/>
                <w:sz w:val="14"/>
                <w:szCs w:val="14"/>
              </w:rPr>
              <w:t>[13]</w:t>
            </w:r>
            <w:r w:rsidR="00FC0C71" w:rsidRPr="00B00273">
              <w:rPr>
                <w:rFonts w:ascii="Times New Roman" w:eastAsia="Times New Roman" w:hAnsi="Times New Roman" w:cs="Times New Roman"/>
                <w:sz w:val="14"/>
                <w:szCs w:val="14"/>
              </w:rPr>
              <w:fldChar w:fldCharType="end"/>
            </w:r>
          </w:p>
        </w:tc>
      </w:tr>
      <w:tr w:rsidR="00B00273" w:rsidRPr="00B00273" w14:paraId="66876F4C"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7E6CE100" w14:textId="77777777" w:rsidR="000B7599" w:rsidRPr="00B00273" w:rsidRDefault="000B7599" w:rsidP="000B7599">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depressants (SSRIs and non-SSRIs)</w:t>
            </w:r>
          </w:p>
        </w:tc>
        <w:tc>
          <w:tcPr>
            <w:tcW w:w="1134" w:type="dxa"/>
            <w:noWrap/>
            <w:hideMark/>
          </w:tcPr>
          <w:p w14:paraId="3200B290" w14:textId="3F36C18D" w:rsidR="000B7599" w:rsidRPr="00B00273" w:rsidRDefault="000B7599" w:rsidP="000B75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5FCF1800" w14:textId="0D2CE61F" w:rsidR="000B7599" w:rsidRPr="00B00273" w:rsidRDefault="000B7599" w:rsidP="000B75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antidepressant exposure during pregnancy and the risk of ADHD. Preconception exposure was associated with risk of ADHD.</w:t>
            </w:r>
          </w:p>
        </w:tc>
        <w:tc>
          <w:tcPr>
            <w:tcW w:w="709" w:type="dxa"/>
            <w:noWrap/>
            <w:hideMark/>
          </w:tcPr>
          <w:p w14:paraId="26D8A21A" w14:textId="77777777" w:rsidR="000B7599" w:rsidRPr="00B00273" w:rsidRDefault="000B7599" w:rsidP="000B7599">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5FCF7AB6" w14:textId="3E8F2A30" w:rsidR="000B7599" w:rsidRPr="00B00273" w:rsidRDefault="000B7599" w:rsidP="000B75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M</w:t>
            </w:r>
          </w:p>
        </w:tc>
        <w:tc>
          <w:tcPr>
            <w:tcW w:w="4253" w:type="dxa"/>
            <w:noWrap/>
            <w:hideMark/>
          </w:tcPr>
          <w:p w14:paraId="35A38BF5" w14:textId="54CD45B9" w:rsidR="000B7599" w:rsidRPr="00B00273" w:rsidRDefault="001F1FDF" w:rsidP="000B75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w:t>
            </w:r>
            <w:r w:rsidR="000B7599" w:rsidRPr="00B00273">
              <w:rPr>
                <w:rFonts w:ascii="Times New Roman" w:eastAsia="Times New Roman" w:hAnsi="Times New Roman" w:cs="Times New Roman"/>
                <w:sz w:val="14"/>
                <w:szCs w:val="14"/>
              </w:rPr>
              <w:t>oderate heterogeneity. Five studies included in the preconception use meta-analysis. Potentially biased by indication. Not significant in the sibling design (three studies).</w:t>
            </w:r>
          </w:p>
        </w:tc>
        <w:tc>
          <w:tcPr>
            <w:tcW w:w="1268" w:type="dxa"/>
            <w:noWrap/>
            <w:hideMark/>
          </w:tcPr>
          <w:p w14:paraId="5E3D08CC" w14:textId="29634D96" w:rsidR="000B7599" w:rsidRPr="00B00273" w:rsidRDefault="000B7599" w:rsidP="000B759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rales et al. 2018</w:t>
            </w:r>
            <w:r w:rsidR="00FC0C71" w:rsidRPr="00B00273">
              <w:rPr>
                <w:rFonts w:ascii="Times New Roman" w:eastAsia="Times New Roman" w:hAnsi="Times New Roman" w:cs="Times New Roman"/>
                <w:sz w:val="14"/>
                <w:szCs w:val="14"/>
              </w:rPr>
              <w:fldChar w:fldCharType="begin" w:fldLock="1"/>
            </w:r>
            <w:r w:rsidR="00FC0C71" w:rsidRPr="00B00273">
              <w:rPr>
                <w:rFonts w:ascii="Times New Roman" w:eastAsia="Times New Roman" w:hAnsi="Times New Roman" w:cs="Times New Roman"/>
                <w:sz w:val="14"/>
                <w:szCs w:val="14"/>
              </w:rPr>
              <w:instrText>ADDIN CSL_CITATION {"citationItems":[{"id":"ITEM-1","itemData":{"DOI":"10.1186/S12916-017-0993-3/FIGURES/7","ISSN":"17417015","PMID":"29332605","abstract":"Background: Antidepressant exposure during pregnancy has been associated with an increased risk of autism spectrum disorder (ASD) and attention deficit hyperactivity disorder (ADHD) in several observational studies. We performed a systematic review of these studies to highlight the effect that important methodological limitations have on such analyses and to consider approaches to the conduct, reporting and interpretation of future studies. Methods: A review of MEDLINE and EMBASE identified case-control, cohort and sibling studies assessing the risk of ASD and ADHD with antidepressant use during pregnancy. Approaches to confounding adjustment were described. Crude and adjusted effect estimates for comparisons between antidepressant exposure during pregnancy vs. all unexposed women were first meta-analysed using a generic inverse variance method of analysis, followed by effect estimates for alternative pre-selected comparison groups. Results: A total of 15 studies measuring ASD as an outcome (involving 3,585,686 children and 40,585 cases) and seven studies measuring ADHD as an outcome (involving 2,765,723 patients and 52,313 cases) were identified. Variation in confounding adjustment existed between studies. Updated effect estimates for the association between maternal antidepressant exposure during pregnancy vs. all unexposed women remained statistically significant for ASD (adjusted random-effects risk ratio [RaRR] 1.53, 95% confidence interval [CI] 1.31-1.78). Similar significant associations were observed using pre-pregnancy maternal antidepressant exposure (RaRR 1.48, 95% CI 1.29-1.71) and paternal antidepressant exposure during pregnancy (1.29, 95% CI 1.08-1.53), but analyses restricted to using women with a history of affective disorder (1.18, 95% CI 0.91-1.52) and sibling studies (0.96, 95% CI 0.65-1.42) were not statistically significant. Corresponding associations for risk of ADHD with exposure were: RaRR 1.38, 95% CI 1.13-1.69 (during pregnancy), RaRR 1.38, 95% CI 1.14-1.69 (during pre-pregnancy), RaRR 1.71, 95% CI 1.31-2.23 (paternal exposure), RaRR 0.98, 95% CI 0.77-1.24 (women with a history of affective disorder) and RaRR 0.88, 95% CI 0.70-1.11 Conclusions: Existing observational studies measuring the risk of ASD and ADHD with antidepressant exposure are heterogeneous in their design. Classical comparisons between exposed and unexposed women during pregnancy are at high risk of residual confounding. Alternative comparisons and sibling desi…","author":[{"dropping-particle":"","family":"Morales","given":"Daniel R.","non-dropping-particle":"","parse-names":false,"suffix":""},{"dropping-particle":"","family":"Slattery","given":"Jim","non-dropping-particle":"","parse-names":false,"suffix":""},{"dropping-particle":"","family":"Evans","given":"Stephen","non-dropping-particle":"","parse-names":false,"suffix":""},{"dropping-particle":"","family":"Kurz","given":"Xavier","non-dropping-particle":"","parse-names":false,"suffix":""}],"container-title":"BMC Medicine","id":"ITEM-1","issue":"1","issued":{"date-parts":[["2018"]]},"page":"1-14","publisher":"BioMed Central Ltd.","title":"Antidepressant use during pregnancy and risk of autism spectrum disorder and attention deficit hyperactivity disorder: Systematic review of observational studies and methodological considerations","type":"article-journal","volume":"16"},"uris":["http://www.mendeley.com/documents/?uuid=be40639d-9a29-3ac0-bf0e-0b98fbf95eee"]}],"mendeley":{"formattedCitation":"[14]","plainTextFormattedCitation":"[14]","previouslyFormattedCitation":"[14]"},"properties":{"noteIndex":0},"schema":"https://github.com/citation-style-language/schema/raw/master/csl-citation.json"}</w:instrText>
            </w:r>
            <w:r w:rsidR="00FC0C71" w:rsidRPr="00B00273">
              <w:rPr>
                <w:rFonts w:ascii="Times New Roman" w:eastAsia="Times New Roman" w:hAnsi="Times New Roman" w:cs="Times New Roman"/>
                <w:sz w:val="14"/>
                <w:szCs w:val="14"/>
              </w:rPr>
              <w:fldChar w:fldCharType="separate"/>
            </w:r>
            <w:r w:rsidR="00FC0C71" w:rsidRPr="00B00273">
              <w:rPr>
                <w:rFonts w:ascii="Times New Roman" w:eastAsia="Times New Roman" w:hAnsi="Times New Roman" w:cs="Times New Roman"/>
                <w:noProof/>
                <w:sz w:val="14"/>
                <w:szCs w:val="14"/>
              </w:rPr>
              <w:t>[14]</w:t>
            </w:r>
            <w:r w:rsidR="00FC0C71" w:rsidRPr="00B00273">
              <w:rPr>
                <w:rFonts w:ascii="Times New Roman" w:eastAsia="Times New Roman" w:hAnsi="Times New Roman" w:cs="Times New Roman"/>
                <w:sz w:val="14"/>
                <w:szCs w:val="14"/>
              </w:rPr>
              <w:fldChar w:fldCharType="end"/>
            </w:r>
          </w:p>
        </w:tc>
      </w:tr>
      <w:tr w:rsidR="00B00273" w:rsidRPr="00B00273" w14:paraId="6FFD4329"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4C593BE"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ntidepressants (SSRIs and non-SSRIs)</w:t>
            </w:r>
          </w:p>
        </w:tc>
        <w:tc>
          <w:tcPr>
            <w:tcW w:w="1134" w:type="dxa"/>
            <w:noWrap/>
            <w:hideMark/>
          </w:tcPr>
          <w:p w14:paraId="5AC1D7C2" w14:textId="21A187A2" w:rsidR="00B21E2B" w:rsidRPr="00B00273" w:rsidRDefault="00FC0C71"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w:t>
            </w:r>
          </w:p>
        </w:tc>
        <w:tc>
          <w:tcPr>
            <w:tcW w:w="5528" w:type="dxa"/>
            <w:noWrap/>
            <w:hideMark/>
          </w:tcPr>
          <w:p w14:paraId="597F1181"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antidepressant exposure during pregnancy and the risk of ADHD. Preconception exposure was associated with risk ADHD.</w:t>
            </w:r>
          </w:p>
        </w:tc>
        <w:tc>
          <w:tcPr>
            <w:tcW w:w="709" w:type="dxa"/>
            <w:noWrap/>
            <w:hideMark/>
          </w:tcPr>
          <w:p w14:paraId="7ACF6E82"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02CF599B" w14:textId="2E0B1F30" w:rsidR="00B21E2B" w:rsidRPr="00B00273" w:rsidRDefault="004317E9"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M</w:t>
            </w:r>
          </w:p>
        </w:tc>
        <w:tc>
          <w:tcPr>
            <w:tcW w:w="4253" w:type="dxa"/>
            <w:noWrap/>
            <w:hideMark/>
          </w:tcPr>
          <w:p w14:paraId="67AD43D5" w14:textId="6837464C" w:rsidR="00B21E2B" w:rsidRPr="00B00273" w:rsidRDefault="00FC0C71"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w:t>
            </w:r>
            <w:r w:rsidR="00B21E2B" w:rsidRPr="00B00273">
              <w:rPr>
                <w:rFonts w:ascii="Times New Roman" w:eastAsia="Times New Roman" w:hAnsi="Times New Roman" w:cs="Times New Roman"/>
                <w:sz w:val="14"/>
                <w:szCs w:val="14"/>
              </w:rPr>
              <w:t xml:space="preserve">igh heterogeneity. </w:t>
            </w:r>
            <w:r w:rsidR="004317E9" w:rsidRPr="00B00273">
              <w:rPr>
                <w:rFonts w:ascii="Times New Roman" w:eastAsia="Times New Roman" w:hAnsi="Times New Roman" w:cs="Times New Roman"/>
                <w:sz w:val="14"/>
                <w:szCs w:val="14"/>
              </w:rPr>
              <w:t>Five studies included in the preconception use meta-analysis. Potentially biased by indication. Not significant in the sibling design (three studies).</w:t>
            </w:r>
          </w:p>
        </w:tc>
        <w:tc>
          <w:tcPr>
            <w:tcW w:w="1268" w:type="dxa"/>
            <w:noWrap/>
            <w:hideMark/>
          </w:tcPr>
          <w:p w14:paraId="7D1028E1" w14:textId="286B5138"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n et al. 2018</w:t>
            </w:r>
            <w:r w:rsidR="00FC0C71" w:rsidRPr="00B00273">
              <w:rPr>
                <w:rFonts w:ascii="Times New Roman" w:eastAsia="Times New Roman" w:hAnsi="Times New Roman" w:cs="Times New Roman"/>
                <w:sz w:val="14"/>
                <w:szCs w:val="14"/>
              </w:rPr>
              <w:fldChar w:fldCharType="begin" w:fldLock="1"/>
            </w:r>
            <w:r w:rsidR="00EE2498" w:rsidRPr="00B00273">
              <w:rPr>
                <w:rFonts w:ascii="Times New Roman" w:eastAsia="Times New Roman" w:hAnsi="Times New Roman" w:cs="Times New Roman"/>
                <w:sz w:val="14"/>
                <w:szCs w:val="14"/>
              </w:rPr>
              <w:instrText>ADDIN CSL_CITATION {"citationItems":[{"id":"ITEM-1","itemData":{"DOI":"10.1016/J.NEUBIOREV.2017.12.007","ISSN":"0149-7634","PMID":"29247762","abstract":"This systematic review assesses the association between prenatal antidepressant exposure and risk of ADHD in children. Electronic databases were searched up to 25 July 2017. Observational studies examining this association were included in the review and meta-analysis was conducted where appropriate. Eight relevant studies were identified. The seven studies included in the meta-analysis comprised a total of 2,886,502 children. The pooled estimates comparing prenatal exposure to non-exposure showed an adjusted rate ratio (aRR) of 1.39 (95%CI 1.21–1.61). Similarly, an increased risk was found comparing previous antidepressant users and non-users: aRR = 1.56 (95%CI 1.25–1.95). The relationship between maternal psychiatric conditions and ADHD in children yielded an aRR of 1.90 (95%CI 1.47–2.45). Three studies conducted sibling-matched analyses with aRR of 0.94 (95%CI 0.75–1.16). These data suggest that the observed association between prenatal use of antidepressants and risk of ADHD in offspring can be partially explained by confounding by indication because the results from sibling-matched analyses do not support an increased risk of ADHD in discordant exposed siblings.","author":[{"dropping-particle":"","family":"Man","given":"Kenneth K.C.","non-dropping-particle":"","parse-names":false,"suffix":""},{"dropping-particle":"","family":"Chan","given":"Esther W.","non-dropping-particle":"","parse-names":false,"suffix":""},{"dropping-particle":"","family":"Ip","given":"Patrick","non-dropping-particle":"","parse-names":false,"suffix":""},{"dropping-particle":"","family":"Coghill","given":"David","non-dropping-particle":"","parse-names":false,"suffix":""},{"dropping-particle":"","family":"Simonoff","given":"Emily","non-dropping-particle":"","parse-names":false,"suffix":""},{"dropping-particle":"","family":"Chan","given":"Phyllis K.L.","non-dropping-particle":"","parse-names":false,"suffix":""},{"dropping-particle":"","family":"Lau","given":"Wallis C.Y.","non-dropping-particle":"","parse-names":false,"suffix":""},{"dropping-particle":"","family":"Schuemie","given":"Martijn J.","non-dropping-particle":"","parse-names":false,"suffix":""},{"dropping-particle":"","family":"Sturkenboom","given":"Miriam C.J.M.","non-dropping-particle":"","parse-names":false,"suffix":""},{"dropping-particle":"","family":"Wong","given":"Ian C.K.","non-dropping-particle":"","parse-names":false,"suffix":""}],"container-title":"Neuroscience &amp; Biobehavioral Reviews","id":"ITEM-1","issued":{"date-parts":[["2018"]]},"page":"1-11","publisher":"Pergamon","title":"Prenatal antidepressant exposure and the risk of attention-deficit hyperactivity disorder in children: A systematic review and meta-analysis","type":"article-journal","volume":"86"},"uris":["http://www.mendeley.com/documents/?uuid=8e37d9c5-a300-3b08-b8b2-3f5f4bdbd2f4"]}],"mendeley":{"formattedCitation":"[15]","plainTextFormattedCitation":"[15]","previouslyFormattedCitation":"[15]"},"properties":{"noteIndex":0},"schema":"https://github.com/citation-style-language/schema/raw/master/csl-citation.json"}</w:instrText>
            </w:r>
            <w:r w:rsidR="00FC0C71" w:rsidRPr="00B00273">
              <w:rPr>
                <w:rFonts w:ascii="Times New Roman" w:eastAsia="Times New Roman" w:hAnsi="Times New Roman" w:cs="Times New Roman"/>
                <w:sz w:val="14"/>
                <w:szCs w:val="14"/>
              </w:rPr>
              <w:fldChar w:fldCharType="separate"/>
            </w:r>
            <w:r w:rsidR="00FC0C71" w:rsidRPr="00B00273">
              <w:rPr>
                <w:rFonts w:ascii="Times New Roman" w:eastAsia="Times New Roman" w:hAnsi="Times New Roman" w:cs="Times New Roman"/>
                <w:noProof/>
                <w:sz w:val="14"/>
                <w:szCs w:val="14"/>
              </w:rPr>
              <w:t>[15]</w:t>
            </w:r>
            <w:r w:rsidR="00FC0C71" w:rsidRPr="00B00273">
              <w:rPr>
                <w:rFonts w:ascii="Times New Roman" w:eastAsia="Times New Roman" w:hAnsi="Times New Roman" w:cs="Times New Roman"/>
                <w:sz w:val="14"/>
                <w:szCs w:val="14"/>
              </w:rPr>
              <w:fldChar w:fldCharType="end"/>
            </w:r>
          </w:p>
        </w:tc>
      </w:tr>
      <w:tr w:rsidR="00B00273" w:rsidRPr="00B00273" w14:paraId="198D7651"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62066CCF"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Bisphenol A</w:t>
            </w:r>
          </w:p>
        </w:tc>
        <w:tc>
          <w:tcPr>
            <w:tcW w:w="1134" w:type="dxa"/>
            <w:noWrap/>
            <w:hideMark/>
          </w:tcPr>
          <w:p w14:paraId="4A17EFAE" w14:textId="077FCD2C" w:rsidR="00B21E2B" w:rsidRPr="00B00273" w:rsidRDefault="004E1A14"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 and Postnatal</w:t>
            </w:r>
          </w:p>
        </w:tc>
        <w:tc>
          <w:tcPr>
            <w:tcW w:w="5528" w:type="dxa"/>
            <w:noWrap/>
            <w:hideMark/>
          </w:tcPr>
          <w:p w14:paraId="1352B09E" w14:textId="1697648C"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Associated to increased hyperactivity in male </w:t>
            </w:r>
            <w:r w:rsidRPr="00B00273">
              <w:rPr>
                <w:rFonts w:ascii="Times New Roman" w:eastAsia="Times New Roman" w:hAnsi="Times New Roman" w:cs="Times New Roman"/>
                <w:sz w:val="14"/>
                <w:szCs w:val="14"/>
                <w:u w:val="single"/>
              </w:rPr>
              <w:t>rodents</w:t>
            </w:r>
            <w:r w:rsidRPr="00B00273">
              <w:rPr>
                <w:rFonts w:ascii="Times New Roman" w:eastAsia="Times New Roman" w:hAnsi="Times New Roman" w:cs="Times New Roman"/>
                <w:sz w:val="14"/>
                <w:szCs w:val="14"/>
              </w:rPr>
              <w:t>.</w:t>
            </w:r>
            <w:r w:rsidR="004E1A14" w:rsidRPr="00B00273">
              <w:rPr>
                <w:rFonts w:ascii="Times New Roman" w:eastAsia="Times New Roman" w:hAnsi="Times New Roman" w:cs="Times New Roman"/>
                <w:sz w:val="14"/>
                <w:szCs w:val="14"/>
              </w:rPr>
              <w:t xml:space="preserve"> There were only three studies carried out in humans. Therefore, they were not meta-analyzed.</w:t>
            </w:r>
          </w:p>
        </w:tc>
        <w:tc>
          <w:tcPr>
            <w:tcW w:w="709" w:type="dxa"/>
            <w:noWrap/>
            <w:hideMark/>
          </w:tcPr>
          <w:p w14:paraId="664E5F09"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2</w:t>
            </w:r>
          </w:p>
        </w:tc>
        <w:tc>
          <w:tcPr>
            <w:tcW w:w="850" w:type="dxa"/>
          </w:tcPr>
          <w:p w14:paraId="67A0BA9A" w14:textId="2C48404D" w:rsidR="00B21E2B" w:rsidRPr="00B00273" w:rsidRDefault="000A3AF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3" w:type="dxa"/>
            <w:noWrap/>
            <w:hideMark/>
          </w:tcPr>
          <w:p w14:paraId="1C239A16" w14:textId="3EC39FDB"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heterogeneity. </w:t>
            </w:r>
          </w:p>
        </w:tc>
        <w:tc>
          <w:tcPr>
            <w:tcW w:w="1268" w:type="dxa"/>
            <w:noWrap/>
            <w:hideMark/>
          </w:tcPr>
          <w:p w14:paraId="1CDB064D" w14:textId="714B0B11"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Rochester et al. 2018</w:t>
            </w:r>
            <w:r w:rsidR="00EE2498" w:rsidRPr="00B00273">
              <w:rPr>
                <w:rFonts w:ascii="Times New Roman" w:eastAsia="Times New Roman" w:hAnsi="Times New Roman" w:cs="Times New Roman"/>
                <w:sz w:val="14"/>
                <w:szCs w:val="14"/>
              </w:rPr>
              <w:fldChar w:fldCharType="begin" w:fldLock="1"/>
            </w:r>
            <w:r w:rsidR="00EE2498" w:rsidRPr="00B00273">
              <w:rPr>
                <w:rFonts w:ascii="Times New Roman" w:eastAsia="Times New Roman" w:hAnsi="Times New Roman" w:cs="Times New Roman"/>
                <w:sz w:val="14"/>
                <w:szCs w:val="14"/>
              </w:rPr>
              <w:instrText>ADDIN CSL_CITATION {"citationItems":[{"id":"ITEM-1","itemData":{"DOI":"10.1016/J.ENVINT.2017.12.028","ISSN":"1873-6750","PMID":"29525285","abstract":"Background: Attention-deficit hyperactivity disorder (ADHD) has increased in prevalence in the past decade. Studies attempting to identify a specific genetic component have not been able to account for much of the heritability of ADHD, indicating there may be gene-environment interactions underlying the disorder, including early exposure to environmental chemicals. Based on several relevant studies, we chose to examine bisphenol A (BPA) as a possible contributor to ADHD in humans. BPA is a widespread environmental chemical that has been shown to disrupt neurodevelopment in rodents and humans. Objectives: Using the Office of Health Assessment and Translation (OHAT) framework, a systematic review and meta-analysis was designed to determine the relationship between early life exposure to BPA and hyperactivity, a key diagnostic criterion of ADHD. Data sources: Searches of PubMed, Web of Science, and Toxline were completed for all literature to January 1, 2017. Study eligibility criteria: For inclusion, the studies had to publish original data, be in the English language, include a measure of BPA exposure, and assess if BPA exposure affected hyperactive behaviors in mice, rats or humans. Exposure to BPA had to occur at &lt;3 months of age for humans, up to postnatal day 35 for rats and up to postnatal day 40 for mice. Exposure could occur either gestationally (via maternal exposure) or directly to the offspring. Study appraisal and synthesis methods: Studies were evaluated using the OHAT risk of bias tool. The effects in humans were assessed qualitatively. For rodents exposed to 20 μg/kg/day BPA, we evaluated the study findings in a random effects meta-analytical model. Results: A review of the literature identified 29 rodent and 3 human studies. A random effects meta-analysis showed significantly increased hyperactivity in male rodents. In humans, early BPA exposure was associated with hyperactivity in boys and girls. Limitations, conclusions, and implications of key findings: We concluded that early life BPA exposure is a presumed human hazard for the development of hyperactivity. Possible limitations of this systematic review include deficiencies in author reporting, exclusion of some literature based on language, and insufficient similarity between human studies. SRs that result in hazard-based conclusions are the first step in assessing and mitigating risks. Given the widespread exposure of BPA and increasing diagnoses of ADHD, we recommend immediate actio…","author":[{"dropping-particle":"","family":"Rochester","given":"Johanna R.","non-dropping-particle":"","parse-names":false,"suffix":""},{"dropping-particle":"","family":"Bolden","given":"Ashley L.","non-dropping-particle":"","parse-names":false,"suffix":""},{"dropping-particle":"","family":"Kwiatkowski","given":"Carol F.","non-dropping-particle":"","parse-names":false,"suffix":""}],"container-title":"Environment international","id":"ITEM-1","issued":{"date-parts":[["2018"]]},"page":"343-356","publisher":"Environ Int","title":"Prenatal exposure to bisphenol A and hyperactivity in children: a systematic review and meta-analysis","type":"article-journal","volume":"114"},"uris":["http://www.mendeley.com/documents/?uuid=2caeaa23-ce5a-3b2c-ae23-dedf7f29d873"]}],"mendeley":{"formattedCitation":"[16]","plainTextFormattedCitation":"[16]","previouslyFormattedCitation":"[16]"},"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6]</w:t>
            </w:r>
            <w:r w:rsidR="00EE2498" w:rsidRPr="00B00273">
              <w:rPr>
                <w:rFonts w:ascii="Times New Roman" w:eastAsia="Times New Roman" w:hAnsi="Times New Roman" w:cs="Times New Roman"/>
                <w:sz w:val="14"/>
                <w:szCs w:val="14"/>
              </w:rPr>
              <w:fldChar w:fldCharType="end"/>
            </w:r>
          </w:p>
        </w:tc>
      </w:tr>
      <w:tr w:rsidR="00B00273" w:rsidRPr="00B00273" w14:paraId="673D886E"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300B9B2"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General anesthetics</w:t>
            </w:r>
          </w:p>
        </w:tc>
        <w:tc>
          <w:tcPr>
            <w:tcW w:w="1134" w:type="dxa"/>
            <w:noWrap/>
            <w:hideMark/>
          </w:tcPr>
          <w:p w14:paraId="2DE0CB50" w14:textId="11A0C2EF" w:rsidR="00B21E2B" w:rsidRPr="00B00273" w:rsidRDefault="000A3AF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23E49A40"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ingle exposure to general anesthesia did not increase the risk of ADHD. Multiple exposures to general anesthesia did increase the risk of ADHD.</w:t>
            </w:r>
          </w:p>
        </w:tc>
        <w:tc>
          <w:tcPr>
            <w:tcW w:w="709" w:type="dxa"/>
            <w:noWrap/>
            <w:hideMark/>
          </w:tcPr>
          <w:p w14:paraId="13FE4918"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0" w:type="dxa"/>
          </w:tcPr>
          <w:p w14:paraId="1D46C7E8" w14:textId="459255DE" w:rsidR="00B21E2B" w:rsidRPr="00B00273" w:rsidRDefault="00342A41"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5k</w:t>
            </w:r>
          </w:p>
        </w:tc>
        <w:tc>
          <w:tcPr>
            <w:tcW w:w="4253" w:type="dxa"/>
            <w:noWrap/>
            <w:hideMark/>
          </w:tcPr>
          <w:p w14:paraId="3F6FCCDF" w14:textId="3434708D" w:rsidR="00B21E2B" w:rsidRPr="00B00273" w:rsidRDefault="000A3AF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w:t>
            </w:r>
            <w:r w:rsidR="00B21E2B" w:rsidRPr="00B00273">
              <w:rPr>
                <w:rFonts w:ascii="Times New Roman" w:eastAsia="Times New Roman" w:hAnsi="Times New Roman" w:cs="Times New Roman"/>
                <w:sz w:val="14"/>
                <w:szCs w:val="14"/>
              </w:rPr>
              <w:t xml:space="preserve">igh heterogeneity. </w:t>
            </w:r>
          </w:p>
        </w:tc>
        <w:tc>
          <w:tcPr>
            <w:tcW w:w="1268" w:type="dxa"/>
            <w:noWrap/>
            <w:hideMark/>
          </w:tcPr>
          <w:p w14:paraId="3F136CB1" w14:textId="251013AF"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ong et al. 2021</w:t>
            </w:r>
            <w:r w:rsidR="00EE2498" w:rsidRPr="00B00273">
              <w:rPr>
                <w:rFonts w:ascii="Times New Roman" w:eastAsia="Times New Roman" w:hAnsi="Times New Roman" w:cs="Times New Roman"/>
                <w:sz w:val="14"/>
                <w:szCs w:val="14"/>
              </w:rPr>
              <w:fldChar w:fldCharType="begin" w:fldLock="1"/>
            </w:r>
            <w:r w:rsidR="00EE2498" w:rsidRPr="00B00273">
              <w:rPr>
                <w:rFonts w:ascii="Times New Roman" w:eastAsia="Times New Roman" w:hAnsi="Times New Roman" w:cs="Times New Roman"/>
                <w:sz w:val="14"/>
                <w:szCs w:val="14"/>
              </w:rPr>
              <w:instrText>ADDIN CSL_CITATION {"citationItems":[{"id":"ITEM-1","itemData":{"DOI":"10.3389/FPSYT.2021.717093/BIBTEX","ISSN":"16640640","abstract":"Objective: The objective of the study was to evaluate the relationship between frequency of exposure to general anesthesia before the age of 3 and subsequent risk of diagnosis for attention-deficit hyperactivity disorder (ADHD). Method: We searched PubMed, Embase, Web of Science, and Cochrane Library database for eligible inclusion in the meta-analysis. The indicated outcomes were extracted from the included studies, and the combined effects were calculated using the RevMan software 5.3. Results: Compared with no exposure to general anesthesia, single exposure to general anesthesia did not increase the risk of ADHD for children before the age of 3 [hazard ratio (HR): 1.14, 95%; confidence intervals (CI): 0.97–1.35; p = 0.11; I2 = 0%], while multiple exposures to general anesthesia did increase the risk of ADHD (HR: 1.83; 95% CIs: 1.00–3.32; p = 0.05; I2 = 81%). Conclusion: Multiple, but not single, exposures to general anesthesia in children before age of 3 increased the risk of ADHD.","author":[{"dropping-particle":"","family":"Song","given":"Junjie","non-dropping-particle":"","parse-names":false,"suffix":""},{"dropping-particle":"","family":"Li","given":"Huifang","non-dropping-particle":"","parse-names":false,"suffix":""},{"dropping-particle":"","family":"Wang","given":"Ying","non-dropping-particle":"","parse-names":false,"suffix":""},{"dropping-particle":"","family":"Niu","given":"Chenguang","non-dropping-particle":"","parse-names":false,"suffix":""}],"container-title":"Frontiers in Psychiatry","id":"ITEM-1","issued":{"date-parts":[["2021"]]},"page":"1659","publisher":"Frontiers Media SA","title":"Does Exposure to General Anesthesia Increase Risk of ADHD for Children Before Age of Three?","type":"article-journal","volume":"12"},"uris":["http://www.mendeley.com/documents/?uuid=4f9e23da-525c-3109-8933-b9d849f62f19"]}],"mendeley":{"formattedCitation":"[17]","plainTextFormattedCitation":"[17]","previouslyFormattedCitation":"[17]"},"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7]</w:t>
            </w:r>
            <w:r w:rsidR="00EE2498" w:rsidRPr="00B00273">
              <w:rPr>
                <w:rFonts w:ascii="Times New Roman" w:eastAsia="Times New Roman" w:hAnsi="Times New Roman" w:cs="Times New Roman"/>
                <w:sz w:val="14"/>
                <w:szCs w:val="14"/>
              </w:rPr>
              <w:fldChar w:fldCharType="end"/>
            </w:r>
          </w:p>
        </w:tc>
      </w:tr>
      <w:tr w:rsidR="00B00273" w:rsidRPr="00B00273" w14:paraId="749C423C"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3EA7E4C3"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General anesthetics</w:t>
            </w:r>
          </w:p>
        </w:tc>
        <w:tc>
          <w:tcPr>
            <w:tcW w:w="1134" w:type="dxa"/>
            <w:noWrap/>
            <w:hideMark/>
          </w:tcPr>
          <w:p w14:paraId="49FFEFE5" w14:textId="5509EE44" w:rsidR="00B21E2B" w:rsidRPr="00B00273" w:rsidRDefault="00342A41"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7AA302F9"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Repeat childhood general anesthesia, but not one-off general anesthesia was associated with ADHD in later life. </w:t>
            </w:r>
          </w:p>
        </w:tc>
        <w:tc>
          <w:tcPr>
            <w:tcW w:w="709" w:type="dxa"/>
            <w:noWrap/>
            <w:hideMark/>
          </w:tcPr>
          <w:p w14:paraId="5AB6020B"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137935F1" w14:textId="79D87F84" w:rsidR="00B21E2B" w:rsidRPr="00B00273" w:rsidRDefault="00342A41"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00k</w:t>
            </w:r>
          </w:p>
        </w:tc>
        <w:tc>
          <w:tcPr>
            <w:tcW w:w="4253" w:type="dxa"/>
            <w:noWrap/>
            <w:hideMark/>
          </w:tcPr>
          <w:p w14:paraId="2C171F24" w14:textId="74F88E18"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w:t>
            </w:r>
            <w:r w:rsidR="000A3AFB" w:rsidRPr="00B00273">
              <w:rPr>
                <w:rFonts w:ascii="Times New Roman" w:eastAsia="Times New Roman" w:hAnsi="Times New Roman" w:cs="Times New Roman"/>
                <w:sz w:val="14"/>
                <w:szCs w:val="14"/>
              </w:rPr>
              <w:t xml:space="preserve">to moderate </w:t>
            </w:r>
            <w:r w:rsidRPr="00B00273">
              <w:rPr>
                <w:rFonts w:ascii="Times New Roman" w:eastAsia="Times New Roman" w:hAnsi="Times New Roman" w:cs="Times New Roman"/>
                <w:sz w:val="14"/>
                <w:szCs w:val="14"/>
              </w:rPr>
              <w:t>heterogeneity. The association was evident only when the total general anesthesia exposure exceeded 90 min</w:t>
            </w:r>
            <w:r w:rsidR="000A3AFB" w:rsidRPr="00B00273">
              <w:rPr>
                <w:rFonts w:ascii="Times New Roman" w:eastAsia="Times New Roman" w:hAnsi="Times New Roman" w:cs="Times New Roman"/>
                <w:sz w:val="14"/>
                <w:szCs w:val="14"/>
              </w:rPr>
              <w:t>.</w:t>
            </w:r>
            <w:r w:rsidR="00342A41" w:rsidRPr="00B00273">
              <w:rPr>
                <w:rFonts w:ascii="Times New Roman" w:eastAsia="Times New Roman" w:hAnsi="Times New Roman" w:cs="Times New Roman"/>
                <w:sz w:val="14"/>
                <w:szCs w:val="14"/>
              </w:rPr>
              <w:t xml:space="preserve"> </w:t>
            </w:r>
            <w:r w:rsidR="00356A81" w:rsidRPr="00B00273">
              <w:rPr>
                <w:rFonts w:ascii="Times New Roman" w:eastAsia="Times New Roman" w:hAnsi="Times New Roman" w:cs="Times New Roman"/>
                <w:sz w:val="14"/>
                <w:szCs w:val="14"/>
              </w:rPr>
              <w:t>Seven studies included in the “overall”, f</w:t>
            </w:r>
            <w:r w:rsidR="00342A41" w:rsidRPr="00B00273">
              <w:rPr>
                <w:rFonts w:ascii="Times New Roman" w:eastAsia="Times New Roman" w:hAnsi="Times New Roman" w:cs="Times New Roman"/>
                <w:sz w:val="14"/>
                <w:szCs w:val="14"/>
              </w:rPr>
              <w:t>our in the “single”, five in the “two or more”, and two in the “≥ 90 minutes” meta-analysis.</w:t>
            </w:r>
          </w:p>
        </w:tc>
        <w:tc>
          <w:tcPr>
            <w:tcW w:w="1268" w:type="dxa"/>
            <w:noWrap/>
            <w:hideMark/>
          </w:tcPr>
          <w:p w14:paraId="0E127196" w14:textId="15C18258"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un et al. 2021</w:t>
            </w:r>
            <w:r w:rsidR="00EE2498" w:rsidRPr="00B00273">
              <w:rPr>
                <w:rFonts w:ascii="Times New Roman" w:eastAsia="Times New Roman" w:hAnsi="Times New Roman" w:cs="Times New Roman"/>
                <w:sz w:val="14"/>
                <w:szCs w:val="14"/>
              </w:rPr>
              <w:fldChar w:fldCharType="begin" w:fldLock="1"/>
            </w:r>
            <w:r w:rsidR="00EE2498" w:rsidRPr="00B00273">
              <w:rPr>
                <w:rFonts w:ascii="Times New Roman" w:eastAsia="Times New Roman" w:hAnsi="Times New Roman" w:cs="Times New Roman"/>
                <w:sz w:val="14"/>
                <w:szCs w:val="14"/>
              </w:rPr>
              <w:instrText>ADDIN CSL_CITATION {"citationItems":[{"id":"ITEM-1","itemData":{"DOI":"10.1016/J.AJP.2021.102708","ISSN":"1876-2018","PMID":"34052708","abstract":"Background: The evidence for a relationship between general anaesthesia induced in childhood and the risk of attention-deficit hyperactivity disorder (ADHD) in later life is inconsistent. We systematically assessed whether such an association existed. Methods: We searched the PubMed and EMBASE databases for relevant cohort studies. Relative risks (RRs) and 95 % confidence intervals (CIs) were calculated to determine the relationship between induction of childhood general anaesthesia and the risk of ADHD in later life. Results: Seven studies (eight publications) on developmental outcomes after the induction of childhood general anaesthesia met our inclusion criteria but not our exclusion criteria. Repeat childhood general anaesthesia (RR = 1.84, 95 CI% 1.14–2.97; P &lt; 0.001; I2 = 74.8 %), but not one-off general anaesthesia (RR = 1.09, 95 CI% 0.93–1.27; P = 0.301; I2 = 0%), was associated with an increased risk of ADHD in later life. The association was evident only when the total general anaesthesia exposure exceeded 90 min. Conclusions: Our meta-analysis indicated that the effect of general anaesthesia on the risk of ADHD is dose- or duration-dependent.","author":[{"dropping-particle":"","family":"Sun","given":"Ji jun","non-dropping-particle":"","parse-names":false,"suffix":""},{"dropping-particle":"","family":"Zhu","given":"Chun yan","non-dropping-particle":"","parse-names":false,"suffix":""},{"dropping-particle":"","family":"Jiang","given":"Hai yin","non-dropping-particle":"","parse-names":false,"suffix":""}],"container-title":"Asian Journal of Psychiatry","id":"ITEM-1","issued":{"date-parts":[["2021"]]},"page":"102708","publisher":"Elsevier Science B.V.","title":"Exposure to general anaesthesia in childhood and the subsequent risk of attention-deficit hyperactivity disorder: A meta-analysis of cohort studies","type":"article-journal","volume":"62"},"uris":["http://www.mendeley.com/documents/?uuid=402e20fc-3d96-31fa-a50b-b4a7877cc819"]}],"mendeley":{"formattedCitation":"[18]","plainTextFormattedCitation":"[18]","previouslyFormattedCitation":"[18]"},"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8]</w:t>
            </w:r>
            <w:r w:rsidR="00EE2498" w:rsidRPr="00B00273">
              <w:rPr>
                <w:rFonts w:ascii="Times New Roman" w:eastAsia="Times New Roman" w:hAnsi="Times New Roman" w:cs="Times New Roman"/>
                <w:sz w:val="14"/>
                <w:szCs w:val="14"/>
              </w:rPr>
              <w:fldChar w:fldCharType="end"/>
            </w:r>
          </w:p>
        </w:tc>
      </w:tr>
      <w:tr w:rsidR="00B00273" w:rsidRPr="00B00273" w14:paraId="548CED16"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29A5E139"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Lead</w:t>
            </w:r>
          </w:p>
        </w:tc>
        <w:tc>
          <w:tcPr>
            <w:tcW w:w="1134" w:type="dxa"/>
            <w:noWrap/>
            <w:hideMark/>
          </w:tcPr>
          <w:p w14:paraId="5BBE110F" w14:textId="7B4755BE" w:rsidR="00B21E2B" w:rsidRPr="00B00273" w:rsidRDefault="00356A81"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25A165FC"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ead exposure increased the risk of ADHD</w:t>
            </w:r>
          </w:p>
        </w:tc>
        <w:tc>
          <w:tcPr>
            <w:tcW w:w="709" w:type="dxa"/>
            <w:noWrap/>
            <w:hideMark/>
          </w:tcPr>
          <w:p w14:paraId="3BD23FDA" w14:textId="16E99D25"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w:t>
            </w:r>
            <w:r w:rsidR="00905943" w:rsidRPr="00B00273">
              <w:rPr>
                <w:rFonts w:ascii="Times New Roman" w:eastAsia="Times New Roman" w:hAnsi="Times New Roman" w:cs="Times New Roman"/>
                <w:sz w:val="14"/>
                <w:szCs w:val="14"/>
              </w:rPr>
              <w:t>3</w:t>
            </w:r>
          </w:p>
        </w:tc>
        <w:tc>
          <w:tcPr>
            <w:tcW w:w="850" w:type="dxa"/>
          </w:tcPr>
          <w:p w14:paraId="0BE856BB" w14:textId="6C1873A0" w:rsidR="00B21E2B" w:rsidRPr="00B00273" w:rsidRDefault="00905943"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w:t>
            </w:r>
            <w:r w:rsidR="00B93DBF" w:rsidRPr="00B00273">
              <w:rPr>
                <w:rFonts w:ascii="Times New Roman" w:eastAsia="Times New Roman" w:hAnsi="Times New Roman" w:cs="Times New Roman"/>
                <w:sz w:val="14"/>
                <w:szCs w:val="14"/>
              </w:rPr>
              <w:t>7</w:t>
            </w:r>
            <w:r w:rsidRPr="00B00273">
              <w:rPr>
                <w:rFonts w:ascii="Times New Roman" w:eastAsia="Times New Roman" w:hAnsi="Times New Roman" w:cs="Times New Roman"/>
                <w:sz w:val="14"/>
                <w:szCs w:val="14"/>
              </w:rPr>
              <w:t>k</w:t>
            </w:r>
          </w:p>
        </w:tc>
        <w:tc>
          <w:tcPr>
            <w:tcW w:w="4253" w:type="dxa"/>
            <w:noWrap/>
            <w:hideMark/>
          </w:tcPr>
          <w:p w14:paraId="6B53F0D0"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268" w:type="dxa"/>
            <w:noWrap/>
            <w:hideMark/>
          </w:tcPr>
          <w:p w14:paraId="0E4A5433" w14:textId="47EB6D35"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ilsen and </w:t>
            </w:r>
            <w:proofErr w:type="spellStart"/>
            <w:r w:rsidRPr="00B00273">
              <w:rPr>
                <w:rFonts w:ascii="Times New Roman" w:eastAsia="Times New Roman" w:hAnsi="Times New Roman" w:cs="Times New Roman"/>
                <w:sz w:val="14"/>
                <w:szCs w:val="14"/>
              </w:rPr>
              <w:t>Tulve</w:t>
            </w:r>
            <w:proofErr w:type="spellEnd"/>
            <w:r w:rsidRPr="00B00273">
              <w:rPr>
                <w:rFonts w:ascii="Times New Roman" w:eastAsia="Times New Roman" w:hAnsi="Times New Roman" w:cs="Times New Roman"/>
                <w:sz w:val="14"/>
                <w:szCs w:val="14"/>
              </w:rPr>
              <w:t xml:space="preserve"> 2020</w:t>
            </w:r>
            <w:r w:rsidR="00EE2498"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16/J.ENVRES.2019.108884","ISSN":"0013-9351","PMID":"31706600","abstract":"Children may be more vulnerable to the combined interactions of chemical and non-chemical stressors from their built, natural, and social environments when compared to adults. Attention deficit/hyperactivity disorder (ADHD) is the most commonly diagnosed childhood neurodevelopmental disorder and is considered a major public health issue, as 75% of childhood cases persist into adulthood. ADHD is characterized by developmentally inappropriate levels of hyperactivity, impulsivity, and inattention, with the neurotransmitter serotonin regulating these symptoms. Monoamine oxidase A (MAOA) aids in serotonin uptake and is often implicated in behavioral and emotional disorders, including ADHD. When children are exposed to cigarette smoke, bisphenol A (BPA), or organophosphate pesticides, MAOA activity is inhibited. Non-chemical stressors, such as traumatic childhood experiences, and lifestyle factors, complicate the relationship between genotype and exposures to chemical stressors. But the co-occurrence among outcomes between exposures to chemical stressors, non-chemical stressors, and the low activity MAOA genotype suggest that mental illness in children may be influenced by multiple interacting factors. In this systematic review, we examine the existing literature that combines exposures to chemical and non-chemical stressors (specifically childhood trauma), MAOA characteristics, and ADHD diagnosis to investigate the interrelationships present. We observe that chemical (lead [Pb], phthalates/plasticizers, persistent organic pollutants, and cigarette smoke) exposure is significantly related to ADHD in children. We also observed that existing literature examining the interaction between MAOA, exposures to chemical stressors, and traumatic experiences and their effect on ADHD outcomes is sparse. We recommend that future studies investigating childhood ADHD include chemical and non-chemical stressors and inherent characteristics to gain a holistic understanding of childhood mental health outcomes.","author":[{"dropping-particle":"","family":"Nilsen","given":"Frances M.","non-dropping-particle":"","parse-names":false,"suffix":""},{"dropping-particle":"","family":"Tulve","given":"Nicolle S.","non-dropping-particle":"","parse-names":false,"suffix":""}],"container-title":"Environmental Research","id":"ITEM-1","issued":{"date-parts":[["2020"]]},"page":"108884","publisher":"Academic Press","title":"A systematic review and meta-analysis examining the interrelationships between chemical and non-chemical stressors and inherent characteristics in children with ADHD","type":"article-journal","volume":"180"},"uris":["http://www.mendeley.com/documents/?uuid=a4401314-b88c-3925-a9bf-f67aff6182aa"]}],"mendeley":{"formattedCitation":"[19]","plainTextFormattedCitation":"[19]","previouslyFormattedCitation":"[19]"},"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9]</w:t>
            </w:r>
            <w:r w:rsidR="00EE2498" w:rsidRPr="00B00273">
              <w:rPr>
                <w:rFonts w:ascii="Times New Roman" w:eastAsia="Times New Roman" w:hAnsi="Times New Roman" w:cs="Times New Roman"/>
                <w:sz w:val="14"/>
                <w:szCs w:val="14"/>
              </w:rPr>
              <w:fldChar w:fldCharType="end"/>
            </w:r>
          </w:p>
        </w:tc>
      </w:tr>
      <w:tr w:rsidR="00B00273" w:rsidRPr="00B00273" w14:paraId="4257A2F5"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3D70468D"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Lead</w:t>
            </w:r>
          </w:p>
        </w:tc>
        <w:tc>
          <w:tcPr>
            <w:tcW w:w="1134" w:type="dxa"/>
            <w:noWrap/>
            <w:hideMark/>
          </w:tcPr>
          <w:p w14:paraId="174F55BC" w14:textId="10AAFB7E" w:rsidR="00B21E2B" w:rsidRPr="00B00273" w:rsidRDefault="0056103E"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5998BDD9"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Lead exposure increased ADHD symptoms even for children with low blood lead levels (&lt;3 </w:t>
            </w:r>
            <w:proofErr w:type="spellStart"/>
            <w:r w:rsidRPr="00B00273">
              <w:rPr>
                <w:rFonts w:ascii="Times New Roman" w:eastAsia="Times New Roman" w:hAnsi="Times New Roman" w:cs="Times New Roman"/>
                <w:sz w:val="14"/>
                <w:szCs w:val="14"/>
              </w:rPr>
              <w:t>μL</w:t>
            </w:r>
            <w:proofErr w:type="spellEnd"/>
            <w:r w:rsidRPr="00B00273">
              <w:rPr>
                <w:rFonts w:ascii="Times New Roman" w:eastAsia="Times New Roman" w:hAnsi="Times New Roman" w:cs="Times New Roman"/>
                <w:sz w:val="14"/>
                <w:szCs w:val="14"/>
              </w:rPr>
              <w:t>/dL).</w:t>
            </w:r>
          </w:p>
        </w:tc>
        <w:tc>
          <w:tcPr>
            <w:tcW w:w="709" w:type="dxa"/>
            <w:noWrap/>
            <w:hideMark/>
          </w:tcPr>
          <w:p w14:paraId="53B822A5" w14:textId="05E64395" w:rsidR="00B21E2B" w:rsidRPr="00B00273" w:rsidRDefault="00305F68"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5A15F499" w14:textId="65705AF9" w:rsidR="00B21E2B" w:rsidRPr="00B00273" w:rsidRDefault="00305F68"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k</w:t>
            </w:r>
          </w:p>
        </w:tc>
        <w:tc>
          <w:tcPr>
            <w:tcW w:w="4253" w:type="dxa"/>
            <w:noWrap/>
            <w:hideMark/>
          </w:tcPr>
          <w:p w14:paraId="17557790" w14:textId="171D1753"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r w:rsidR="00305F68" w:rsidRPr="00B00273">
              <w:rPr>
                <w:rFonts w:ascii="Times New Roman" w:eastAsia="Times New Roman" w:hAnsi="Times New Roman" w:cs="Times New Roman"/>
                <w:sz w:val="14"/>
                <w:szCs w:val="14"/>
              </w:rPr>
              <w:t xml:space="preserve"> Seven studies included in the “overall”, five in the &lt;3 </w:t>
            </w:r>
            <w:proofErr w:type="spellStart"/>
            <w:r w:rsidR="00305F68" w:rsidRPr="00B00273">
              <w:rPr>
                <w:rFonts w:ascii="Times New Roman" w:eastAsia="Times New Roman" w:hAnsi="Times New Roman" w:cs="Times New Roman"/>
                <w:sz w:val="14"/>
                <w:szCs w:val="14"/>
              </w:rPr>
              <w:t>μL</w:t>
            </w:r>
            <w:proofErr w:type="spellEnd"/>
            <w:r w:rsidR="00305F68" w:rsidRPr="00B00273">
              <w:rPr>
                <w:rFonts w:ascii="Times New Roman" w:eastAsia="Times New Roman" w:hAnsi="Times New Roman" w:cs="Times New Roman"/>
                <w:sz w:val="14"/>
                <w:szCs w:val="14"/>
              </w:rPr>
              <w:t xml:space="preserve">/dL, and two in the &gt;3 </w:t>
            </w:r>
            <w:proofErr w:type="spellStart"/>
            <w:r w:rsidR="00305F68" w:rsidRPr="00B00273">
              <w:rPr>
                <w:rFonts w:ascii="Times New Roman" w:eastAsia="Times New Roman" w:hAnsi="Times New Roman" w:cs="Times New Roman"/>
                <w:sz w:val="14"/>
                <w:szCs w:val="14"/>
              </w:rPr>
              <w:t>μL</w:t>
            </w:r>
            <w:proofErr w:type="spellEnd"/>
            <w:r w:rsidR="00305F68" w:rsidRPr="00B00273">
              <w:rPr>
                <w:rFonts w:ascii="Times New Roman" w:eastAsia="Times New Roman" w:hAnsi="Times New Roman" w:cs="Times New Roman"/>
                <w:sz w:val="14"/>
                <w:szCs w:val="14"/>
              </w:rPr>
              <w:t>/dL meta-analysis.</w:t>
            </w:r>
          </w:p>
        </w:tc>
        <w:tc>
          <w:tcPr>
            <w:tcW w:w="1268" w:type="dxa"/>
            <w:noWrap/>
            <w:hideMark/>
          </w:tcPr>
          <w:p w14:paraId="44D88AF5" w14:textId="6E2807AA"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e et al. 2019</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07/S11356-017-9799-2/FIGURES/4","ISSN":"16147499","PMID":"28780688","abstract":"Attention-deficit hyperactivity disorder (ADHD) of children is one of the most common neurodevelopmental diseases; the etiology remains unclear. We reviewed and meta-analyzed case-control studies to assess the effects of blood lead levels in children on ADHD symptoms. Relevant studies were identified by searching electronic databases. A meta-analysis was performed using the fixed model of Review Manager 5.3 software. Seven relevant studies were identified. The case groups exhibited significant increases in ADHD symptoms [mean difference (MD), 0.59; 95% confidence interval (CI), 0.50–0.68; p &lt; 0.0001]. Subgroup assessment showed that even children with blood lead levels &lt;3 μg/dL exhibited significant increases in ADHD symptoms (MD, 0.47; 95% CI, 0.39–0.56; p &lt; 0.0001). Subgroup assessment also showed that children aged 5–12 years exhibited more significant increases in ADHD symptoms (MD, 1.35; 95% CI, 0.28–2.41; p &lt; 0.0001) than children aged &gt;12 years. Our findings suggest that low blood lead levels may be associated with ADHD symptoms in children. However, caution is needed when interpreting the results because among-study heterogeneity was in play. Primary interventions should focus on children with low blood lead levels.","author":[{"dropping-particle":"","family":"He","given":"Jianjun","non-dropping-particle":"","parse-names":false,"suffix":""},{"dropping-particle":"","family":"Ning","given":"Huacheng","non-dropping-particle":"","parse-names":false,"suffix":""},{"dropping-particle":"","family":"Huang","given":"Ruixue","non-dropping-particle":"","parse-names":false,"suffix":""}],"container-title":"Environmental Science and Pollution Research","id":"ITEM-1","issue":"18","issued":{"date-parts":[["2019"]]},"page":"17875-17884","publisher":"Springer Verlag","title":"Low blood lead levels and attention-deficit hyperactivity disorder in children: a systematic review and meta-analysis","type":"article-journal","volume":"26"},"uris":["http://www.mendeley.com/documents/?uuid=6679f014-5c70-3bfc-836f-b953150650ec"]}],"mendeley":{"formattedCitation":"[20]","plainTextFormattedCitation":"[20]","previouslyFormattedCitation":"[20]"},"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0]</w:t>
            </w:r>
            <w:r w:rsidR="009D2AE7" w:rsidRPr="00B00273">
              <w:rPr>
                <w:rFonts w:ascii="Times New Roman" w:eastAsia="Times New Roman" w:hAnsi="Times New Roman" w:cs="Times New Roman"/>
                <w:sz w:val="14"/>
                <w:szCs w:val="14"/>
              </w:rPr>
              <w:fldChar w:fldCharType="end"/>
            </w:r>
          </w:p>
        </w:tc>
      </w:tr>
      <w:tr w:rsidR="00B00273" w:rsidRPr="00B00273" w14:paraId="75520973"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tcPr>
          <w:p w14:paraId="7F25DDEC" w14:textId="475CD6F1" w:rsidR="0056103E" w:rsidRPr="00B00273" w:rsidRDefault="0056103E" w:rsidP="00E35F9F">
            <w:pPr>
              <w:rPr>
                <w:rFonts w:ascii="Times New Roman" w:eastAsia="Times New Roman" w:hAnsi="Times New Roman" w:cs="Times New Roman"/>
                <w:sz w:val="14"/>
                <w:szCs w:val="14"/>
              </w:rPr>
            </w:pPr>
            <w:r w:rsidRPr="00B00273">
              <w:rPr>
                <w:rFonts w:ascii="Times New Roman" w:eastAsia="Times New Roman" w:hAnsi="Times New Roman" w:cs="Times New Roman"/>
                <w:b w:val="0"/>
                <w:bCs w:val="0"/>
                <w:sz w:val="14"/>
                <w:szCs w:val="14"/>
              </w:rPr>
              <w:t>Manganese</w:t>
            </w:r>
          </w:p>
        </w:tc>
        <w:tc>
          <w:tcPr>
            <w:tcW w:w="1134" w:type="dxa"/>
            <w:noWrap/>
          </w:tcPr>
          <w:p w14:paraId="6ABF9F97" w14:textId="47E27BFA" w:rsidR="0056103E" w:rsidRPr="00B00273" w:rsidRDefault="0056103E"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tcPr>
          <w:p w14:paraId="545A639B" w14:textId="6B61E694" w:rsidR="0056103E" w:rsidRPr="00B00273" w:rsidRDefault="0056103E"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manganese exposure and ADHD.</w:t>
            </w:r>
          </w:p>
        </w:tc>
        <w:tc>
          <w:tcPr>
            <w:tcW w:w="709" w:type="dxa"/>
            <w:noWrap/>
          </w:tcPr>
          <w:p w14:paraId="2AAC25E6" w14:textId="25D7B8F9" w:rsidR="0056103E" w:rsidRPr="00B00273" w:rsidRDefault="0056103E"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2936B44F" w14:textId="15FF893A" w:rsidR="0056103E" w:rsidRPr="00B00273" w:rsidRDefault="0056103E"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3" w:type="dxa"/>
            <w:noWrap/>
          </w:tcPr>
          <w:p w14:paraId="32B006AD" w14:textId="0B6B58EE" w:rsidR="0056103E" w:rsidRPr="00B00273" w:rsidRDefault="0056103E"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w:t>
            </w:r>
          </w:p>
        </w:tc>
        <w:tc>
          <w:tcPr>
            <w:tcW w:w="1268" w:type="dxa"/>
            <w:noWrap/>
          </w:tcPr>
          <w:p w14:paraId="25FCFBBB" w14:textId="17467F08" w:rsidR="0056103E" w:rsidRPr="00B00273" w:rsidRDefault="0056103E"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ilsen and </w:t>
            </w:r>
            <w:proofErr w:type="spellStart"/>
            <w:r w:rsidRPr="00B00273">
              <w:rPr>
                <w:rFonts w:ascii="Times New Roman" w:eastAsia="Times New Roman" w:hAnsi="Times New Roman" w:cs="Times New Roman"/>
                <w:sz w:val="14"/>
                <w:szCs w:val="14"/>
              </w:rPr>
              <w:t>Tulve</w:t>
            </w:r>
            <w:proofErr w:type="spellEnd"/>
            <w:r w:rsidRPr="00B00273">
              <w:rPr>
                <w:rFonts w:ascii="Times New Roman" w:eastAsia="Times New Roman" w:hAnsi="Times New Roman" w:cs="Times New Roman"/>
                <w:sz w:val="14"/>
                <w:szCs w:val="14"/>
              </w:rPr>
              <w:t xml:space="preserve"> 2020</w:t>
            </w:r>
            <w:r w:rsidR="00EE2498"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16/J.ENVRES.2019.108884","ISSN":"0013-9351","PMID":"31706600","abstract":"Children may be more vulnerable to the combined interactions of chemical and non-chemical stressors from their built, natural, and social environments when compared to adults. Attention deficit/hyperactivity disorder (ADHD) is the most commonly diagnosed childhood neurodevelopmental disorder and is considered a major public health issue, as 75% of childhood cases persist into adulthood. ADHD is characterized by developmentally inappropriate levels of hyperactivity, impulsivity, and inattention, with the neurotransmitter serotonin regulating these symptoms. Monoamine oxidase A (MAOA) aids in serotonin uptake and is often implicated in behavioral and emotional disorders, including ADHD. When children are exposed to cigarette smoke, bisphenol A (BPA), or organophosphate pesticides, MAOA activity is inhibited. Non-chemical stressors, such as traumatic childhood experiences, and lifestyle factors, complicate the relationship between genotype and exposures to chemical stressors. But the co-occurrence among outcomes between exposures to chemical stressors, non-chemical stressors, and the low activity MAOA genotype suggest that mental illness in children may be influenced by multiple interacting factors. In this systematic review, we examine the existing literature that combines exposures to chemical and non-chemical stressors (specifically childhood trauma), MAOA characteristics, and ADHD diagnosis to investigate the interrelationships present. We observe that chemical (lead [Pb], phthalates/plasticizers, persistent organic pollutants, and cigarette smoke) exposure is significantly related to ADHD in children. We also observed that existing literature examining the interaction between MAOA, exposures to chemical stressors, and traumatic experiences and their effect on ADHD outcomes is sparse. We recommend that future studies investigating childhood ADHD include chemical and non-chemical stressors and inherent characteristics to gain a holistic understanding of childhood mental health outcomes.","author":[{"dropping-particle":"","family":"Nilsen","given":"Frances M.","non-dropping-particle":"","parse-names":false,"suffix":""},{"dropping-particle":"","family":"Tulve","given":"Nicolle S.","non-dropping-particle":"","parse-names":false,"suffix":""}],"container-title":"Environmental Research","id":"ITEM-1","issued":{"date-parts":[["2020"]]},"page":"108884","publisher":"Academic Press","title":"A systematic review and meta-analysis examining the interrelationships between chemical and non-chemical stressors and inherent characteristics in children with ADHD","type":"article-journal","volume":"180"},"uris":["http://www.mendeley.com/documents/?uuid=a4401314-b88c-3925-a9bf-f67aff6182aa"]}],"mendeley":{"formattedCitation":"[19]","plainTextFormattedCitation":"[19]","previouslyFormattedCitation":"[19]"},"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9]</w:t>
            </w:r>
            <w:r w:rsidR="00EE2498" w:rsidRPr="00B00273">
              <w:rPr>
                <w:rFonts w:ascii="Times New Roman" w:eastAsia="Times New Roman" w:hAnsi="Times New Roman" w:cs="Times New Roman"/>
                <w:sz w:val="14"/>
                <w:szCs w:val="14"/>
              </w:rPr>
              <w:fldChar w:fldCharType="end"/>
            </w:r>
          </w:p>
        </w:tc>
      </w:tr>
      <w:tr w:rsidR="00B00273" w:rsidRPr="00B00273" w14:paraId="4D76C08F"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3713758F"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nganese</w:t>
            </w:r>
          </w:p>
        </w:tc>
        <w:tc>
          <w:tcPr>
            <w:tcW w:w="1134" w:type="dxa"/>
            <w:noWrap/>
            <w:hideMark/>
          </w:tcPr>
          <w:p w14:paraId="0091BFA7"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hood</w:t>
            </w:r>
          </w:p>
        </w:tc>
        <w:tc>
          <w:tcPr>
            <w:tcW w:w="5528" w:type="dxa"/>
            <w:noWrap/>
            <w:hideMark/>
          </w:tcPr>
          <w:p w14:paraId="72720ED4"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nganese levels were higher in ADHD children when studies of blood levels and hair levels were combined. However, when only studies investigating blood levels were included, there was no difference.</w:t>
            </w:r>
          </w:p>
        </w:tc>
        <w:tc>
          <w:tcPr>
            <w:tcW w:w="709" w:type="dxa"/>
            <w:noWrap/>
            <w:hideMark/>
          </w:tcPr>
          <w:p w14:paraId="1CAFDED1"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0" w:type="dxa"/>
          </w:tcPr>
          <w:p w14:paraId="2203CA6D" w14:textId="557FCE3D" w:rsidR="00B21E2B" w:rsidRPr="00B00273" w:rsidRDefault="00334E41"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3" w:type="dxa"/>
            <w:noWrap/>
            <w:hideMark/>
          </w:tcPr>
          <w:p w14:paraId="06796A8E"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 Four studies included in the combined and three in the blood meta-analysis.</w:t>
            </w:r>
          </w:p>
        </w:tc>
        <w:tc>
          <w:tcPr>
            <w:tcW w:w="1268" w:type="dxa"/>
            <w:noWrap/>
            <w:hideMark/>
          </w:tcPr>
          <w:p w14:paraId="7AF96A7A" w14:textId="24CDAE22"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hih et al. 2018</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2147/NDT.S165378","ISSN":"11782021","abstract":"Evidence has suggested that dysregulation of the dopaminergic system may play a significant role in the pathogenesis of attention-deficit/hyperactivity disorder (ADHD) in children. Manganese, a neurotoxicant, has been reported to exert its neurotoxicity by affecting the dopaminergic system. However, the association between peripheral manganese levels and ADHD has not been comprehensively reviewed. This study aimed to investigate the association between peripheral manganese levels and ADHD in children. An electronic search was performed on databases including PubMed, ProQuest, ClinicalKey, Cochrane Library, ClinicalTrials.gov, Embase, Web of Science, and ScienceDirect with last search on March 25th, 2018. As per the inclusion criteria, human observational studies investigating peripheral manganese levels in children with ADHD and controls were included. The meta-analysis was performed using a random-effects model, and possible confounders were examined by subgroup analysis. In total, four articles with 175 ADHD children and 999 controls were recruited. The manganese levels were significantly higher in ADHD children than in controls (p=0.033), when studies investigating blood levels and those investigating hair levels were included. However, when only studies investigating blood levels were included, there was no significant difference between ADHD children and controls (p=0.076). Our results support higher peripheral manganese levels in children diagnosed with ADHD than those in controls. Further primary studies are needed to clarify this association.","author":[{"dropping-particle":"","family":"Shih","given":"Jun Hao","non-dropping-particle":"","parse-names":false,"suffix":""},{"dropping-particle":"","family":"Zeng","given":"Bing Yan","non-dropping-particle":"","parse-names":false,"suffix":""},{"dropping-particle":"","family":"Lin","given":"Pao Yen","non-dropping-particle":"","parse-names":false,"suffix":""},{"dropping-particle":"","family":"Chen","given":"Tien Yu","non-dropping-particle":"","parse-names":false,"suffix":""},{"dropping-particle":"","family":"Chen","given":"Yen Wen","non-dropping-particle":"","parse-names":false,"suffix":""},{"dropping-particle":"","family":"Wu","given":"Ching Kuan","non-dropping-particle":"","parse-names":false,"suffix":""},{"dropping-particle":"","family":"Tseng","given":"Ping Tao","non-dropping-particle":"","parse-names":false,"suffix":""},{"dropping-particle":"","family":"Wu","given":"Ming Kung","non-dropping-particle":"","parse-names":false,"suffix":""}],"container-title":"Neuropsychiatric Disease and Treatment","id":"ITEM-1","issued":{"date-parts":[["2018"]]},"page":"1831-1842","publisher":"Dove Press","title":"Association between peripheral manganese levels and attention-deficit/hyperactivity disorder: a preliminary meta-analysis","type":"article-journal","volume":"14"},"uris":["http://www.mendeley.com/documents/?uuid=9ab5bb52-c1ff-383d-9957-5c44877fc102"]}],"mendeley":{"formattedCitation":"[21]","plainTextFormattedCitation":"[21]","previouslyFormattedCitation":"[21]"},"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1]</w:t>
            </w:r>
            <w:r w:rsidR="009D2AE7" w:rsidRPr="00B00273">
              <w:rPr>
                <w:rFonts w:ascii="Times New Roman" w:eastAsia="Times New Roman" w:hAnsi="Times New Roman" w:cs="Times New Roman"/>
                <w:sz w:val="14"/>
                <w:szCs w:val="14"/>
              </w:rPr>
              <w:fldChar w:fldCharType="end"/>
            </w:r>
          </w:p>
        </w:tc>
      </w:tr>
      <w:tr w:rsidR="00B00273" w:rsidRPr="00B00273" w14:paraId="29C1599B"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auto"/>
            </w:tcBorders>
            <w:noWrap/>
          </w:tcPr>
          <w:p w14:paraId="79489EE0" w14:textId="6A13A27E" w:rsidR="0031287C" w:rsidRPr="00B00273" w:rsidRDefault="0031287C"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ercury</w:t>
            </w:r>
          </w:p>
        </w:tc>
        <w:tc>
          <w:tcPr>
            <w:tcW w:w="1134" w:type="dxa"/>
            <w:tcBorders>
              <w:bottom w:val="single" w:sz="12" w:space="0" w:color="auto"/>
            </w:tcBorders>
            <w:noWrap/>
          </w:tcPr>
          <w:p w14:paraId="3E484084" w14:textId="36B95D7F" w:rsidR="0031287C"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p w14:paraId="7203DD33" w14:textId="37291646" w:rsidR="0031287C"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528" w:type="dxa"/>
            <w:tcBorders>
              <w:bottom w:val="single" w:sz="12" w:space="0" w:color="auto"/>
            </w:tcBorders>
            <w:noWrap/>
          </w:tcPr>
          <w:p w14:paraId="1949E80A" w14:textId="62304C97" w:rsidR="0031287C"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exposure to mercury and ADHD.</w:t>
            </w:r>
          </w:p>
        </w:tc>
        <w:tc>
          <w:tcPr>
            <w:tcW w:w="709" w:type="dxa"/>
            <w:tcBorders>
              <w:bottom w:val="single" w:sz="12" w:space="0" w:color="auto"/>
            </w:tcBorders>
            <w:noWrap/>
          </w:tcPr>
          <w:p w14:paraId="43577A82" w14:textId="028105C9" w:rsidR="0031287C" w:rsidRPr="00B00273" w:rsidRDefault="0031287C"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Borders>
              <w:bottom w:val="single" w:sz="12" w:space="0" w:color="auto"/>
            </w:tcBorders>
          </w:tcPr>
          <w:p w14:paraId="0E03B3E2" w14:textId="0FFCA4B4" w:rsidR="0031287C" w:rsidRPr="00B00273" w:rsidRDefault="0056103E"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k</w:t>
            </w:r>
          </w:p>
        </w:tc>
        <w:tc>
          <w:tcPr>
            <w:tcW w:w="4253" w:type="dxa"/>
            <w:tcBorders>
              <w:bottom w:val="single" w:sz="12" w:space="0" w:color="auto"/>
            </w:tcBorders>
            <w:noWrap/>
          </w:tcPr>
          <w:p w14:paraId="3F1892BC" w14:textId="6AAF46BD" w:rsidR="0031287C"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268" w:type="dxa"/>
            <w:tcBorders>
              <w:bottom w:val="single" w:sz="12" w:space="0" w:color="auto"/>
            </w:tcBorders>
            <w:noWrap/>
          </w:tcPr>
          <w:p w14:paraId="2CC20187" w14:textId="1182BB4E" w:rsidR="0031287C"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ilsen and </w:t>
            </w:r>
            <w:proofErr w:type="spellStart"/>
            <w:r w:rsidRPr="00B00273">
              <w:rPr>
                <w:rFonts w:ascii="Times New Roman" w:eastAsia="Times New Roman" w:hAnsi="Times New Roman" w:cs="Times New Roman"/>
                <w:sz w:val="14"/>
                <w:szCs w:val="14"/>
              </w:rPr>
              <w:t>Tulve</w:t>
            </w:r>
            <w:proofErr w:type="spellEnd"/>
            <w:r w:rsidRPr="00B00273">
              <w:rPr>
                <w:rFonts w:ascii="Times New Roman" w:eastAsia="Times New Roman" w:hAnsi="Times New Roman" w:cs="Times New Roman"/>
                <w:sz w:val="14"/>
                <w:szCs w:val="14"/>
              </w:rPr>
              <w:t xml:space="preserve"> 2020</w:t>
            </w:r>
            <w:r w:rsidR="00EE2498"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16/J.ENVRES.2019.108884","ISSN":"0013-9351","PMID":"31706600","abstract":"Children may be more vulnerable to the combined interactions of chemical and non-chemical stressors from their built, natural, and social environments when compared to adults. Attention deficit/hyperactivity disorder (ADHD) is the most commonly diagnosed childhood neurodevelopmental disorder and is considered a major public health issue, as 75% of childhood cases persist into adulthood. ADHD is characterized by developmentally inappropriate levels of hyperactivity, impulsivity, and inattention, with the neurotransmitter serotonin regulating these symptoms. Monoamine oxidase A (MAOA) aids in serotonin uptake and is often implicated in behavioral and emotional disorders, including ADHD. When children are exposed to cigarette smoke, bisphenol A (BPA), or organophosphate pesticides, MAOA activity is inhibited. Non-chemical stressors, such as traumatic childhood experiences, and lifestyle factors, complicate the relationship between genotype and exposures to chemical stressors. But the co-occurrence among outcomes between exposures to chemical stressors, non-chemical stressors, and the low activity MAOA genotype suggest that mental illness in children may be influenced by multiple interacting factors. In this systematic review, we examine the existing literature that combines exposures to chemical and non-chemical stressors (specifically childhood trauma), MAOA characteristics, and ADHD diagnosis to investigate the interrelationships present. We observe that chemical (lead [Pb], phthalates/plasticizers, persistent organic pollutants, and cigarette smoke) exposure is significantly related to ADHD in children. We also observed that existing literature examining the interaction between MAOA, exposures to chemical stressors, and traumatic experiences and their effect on ADHD outcomes is sparse. We recommend that future studies investigating childhood ADHD include chemical and non-chemical stressors and inherent characteristics to gain a holistic understanding of childhood mental health outcomes.","author":[{"dropping-particle":"","family":"Nilsen","given":"Frances M.","non-dropping-particle":"","parse-names":false,"suffix":""},{"dropping-particle":"","family":"Tulve","given":"Nicolle S.","non-dropping-particle":"","parse-names":false,"suffix":""}],"container-title":"Environmental Research","id":"ITEM-1","issued":{"date-parts":[["2020"]]},"page":"108884","publisher":"Academic Press","title":"A systematic review and meta-analysis examining the interrelationships between chemical and non-chemical stressors and inherent characteristics in children with ADHD","type":"article-journal","volume":"180"},"uris":["http://www.mendeley.com/documents/?uuid=a4401314-b88c-3925-a9bf-f67aff6182aa"]}],"mendeley":{"formattedCitation":"[19]","plainTextFormattedCitation":"[19]","previouslyFormattedCitation":"[19]"},"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9]</w:t>
            </w:r>
            <w:r w:rsidR="00EE2498" w:rsidRPr="00B00273">
              <w:rPr>
                <w:rFonts w:ascii="Times New Roman" w:eastAsia="Times New Roman" w:hAnsi="Times New Roman" w:cs="Times New Roman"/>
                <w:sz w:val="14"/>
                <w:szCs w:val="14"/>
              </w:rPr>
              <w:fldChar w:fldCharType="end"/>
            </w:r>
          </w:p>
        </w:tc>
      </w:tr>
      <w:tr w:rsidR="00B00273" w:rsidRPr="00B00273" w14:paraId="2F8705BD" w14:textId="77777777" w:rsidTr="00801FFE">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tcBorders>
            <w:noWrap/>
            <w:hideMark/>
          </w:tcPr>
          <w:p w14:paraId="5FC5F9B3"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lastRenderedPageBreak/>
              <w:t>Mercury</w:t>
            </w:r>
          </w:p>
        </w:tc>
        <w:tc>
          <w:tcPr>
            <w:tcW w:w="1134" w:type="dxa"/>
            <w:tcBorders>
              <w:top w:val="single" w:sz="12" w:space="0" w:color="auto"/>
            </w:tcBorders>
            <w:noWrap/>
            <w:hideMark/>
          </w:tcPr>
          <w:p w14:paraId="49093A5E" w14:textId="47930527" w:rsidR="00B21E2B" w:rsidRPr="00B00273" w:rsidRDefault="00FD6440"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 and Postnatal</w:t>
            </w:r>
          </w:p>
        </w:tc>
        <w:tc>
          <w:tcPr>
            <w:tcW w:w="5528" w:type="dxa"/>
            <w:tcBorders>
              <w:top w:val="single" w:sz="12" w:space="0" w:color="auto"/>
            </w:tcBorders>
            <w:noWrap/>
            <w:hideMark/>
          </w:tcPr>
          <w:p w14:paraId="02110909"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ignificant association was observed for environmental methylmercury exposure and risk of ADHD. Prenatal and early infancy thimerosal exposure did not.</w:t>
            </w:r>
          </w:p>
        </w:tc>
        <w:tc>
          <w:tcPr>
            <w:tcW w:w="709" w:type="dxa"/>
            <w:tcBorders>
              <w:top w:val="single" w:sz="12" w:space="0" w:color="auto"/>
            </w:tcBorders>
            <w:noWrap/>
            <w:hideMark/>
          </w:tcPr>
          <w:p w14:paraId="62944C6C"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Borders>
              <w:top w:val="single" w:sz="12" w:space="0" w:color="auto"/>
            </w:tcBorders>
          </w:tcPr>
          <w:p w14:paraId="6E44C73E" w14:textId="36290C62" w:rsidR="00B21E2B" w:rsidRPr="00B00273" w:rsidRDefault="008D213A"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50k</w:t>
            </w:r>
          </w:p>
        </w:tc>
        <w:tc>
          <w:tcPr>
            <w:tcW w:w="4253" w:type="dxa"/>
            <w:tcBorders>
              <w:top w:val="single" w:sz="12" w:space="0" w:color="auto"/>
            </w:tcBorders>
            <w:noWrap/>
            <w:hideMark/>
          </w:tcPr>
          <w:p w14:paraId="5F9C779A"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Only two studies with three datasets in the methylmercury and four studies with seven datasets in the thimerosal exposure meta-analysis.</w:t>
            </w:r>
          </w:p>
        </w:tc>
        <w:tc>
          <w:tcPr>
            <w:tcW w:w="1268" w:type="dxa"/>
            <w:tcBorders>
              <w:top w:val="single" w:sz="12" w:space="0" w:color="auto"/>
            </w:tcBorders>
            <w:noWrap/>
            <w:hideMark/>
          </w:tcPr>
          <w:p w14:paraId="10A5464F" w14:textId="69A5D59D"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Yoshimasu</w:t>
            </w:r>
            <w:proofErr w:type="spellEnd"/>
            <w:r w:rsidRPr="00B00273">
              <w:rPr>
                <w:rFonts w:ascii="Times New Roman" w:eastAsia="Times New Roman" w:hAnsi="Times New Roman" w:cs="Times New Roman"/>
                <w:sz w:val="14"/>
                <w:szCs w:val="14"/>
              </w:rPr>
              <w:t xml:space="preserve"> et al. 2014</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16/J.NEURO.2014.06.007","ISSN":"0161-813X","PMID":"24952233","abstract":"Although a measurable number of epidemiological studies have been conducted to clarify the associations between mercury exposure during embryo or early infancy and later incidences of autism spectrum disorders (ASD) or attention-deficit hyperactivity disorder (ADHD), the conclusion still remains unclear. Meta-analysis was conducted for two major exposure sources; i.e., thimerosal vaccines that contain ethylmercury (clinical exposure), and environmental sources, using relevant literature published before April 2014. While thimerosal exposures did not show any material associations with an increased risk of ASD or ADHD (the summary odds ratio (OR) 0.99, 95% confidence interval (CI) 0.80-1.24 for ASD; OR 0.91, 95% CI 0.70-1.13 for ADHD/ADD), significant associations were observed for environmental exposures in both ASD (OR 1.66, 95% CI 1.14-2.17) and ADHD (OR 1.60, 95% CI 1.10-2.33). The summary ORs were similar after excluding studies not adjusted for confounders. Moderate adverse effects were observed only between environmental inorganic or organic mercury exposures and ASD/ADHD. However, these results should be interpreted with caution since the number of epidemiological studies on this issue was limited and still at an early stage. Further studies focused on subjects with genetic vulnerabilities of developmental disorders are warranted for better understanding of the effects of such environmental exposures. © 2014 Elsevier Inc.","author":[{"dropping-particle":"","family":"Yoshimasu","given":"Kouichi","non-dropping-particle":"","parse-names":false,"suffix":""},{"dropping-particle":"","family":"Kiyohara","given":"Chikako","non-dropping-particle":"","parse-names":false,"suffix":""},{"dropping-particle":"","family":"Takemura","given":"Shigeki","non-dropping-particle":"","parse-names":false,"suffix":""},{"dropping-particle":"","family":"Nakai","given":"Kunihiko","non-dropping-particle":"","parse-names":false,"suffix":""}],"container-title":"NeuroToxicology","id":"ITEM-1","issued":{"date-parts":[["2014"]]},"page":"121-131","publisher":"Elsevier","title":"A meta-analysis of the evidence on the impact of prenatal and early infancy exposures to mercury on autism and attention deficit/hyperactivity disorder in the childhood","type":"article-journal","volume":"44"},"uris":["http://www.mendeley.com/documents/?uuid=72eeb91c-efaf-3b31-b5b8-d26f15999c62"]}],"mendeley":{"formattedCitation":"[22]","plainTextFormattedCitation":"[22]","previouslyFormattedCitation":"[22]"},"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2]</w:t>
            </w:r>
            <w:r w:rsidR="009D2AE7" w:rsidRPr="00B00273">
              <w:rPr>
                <w:rFonts w:ascii="Times New Roman" w:eastAsia="Times New Roman" w:hAnsi="Times New Roman" w:cs="Times New Roman"/>
                <w:sz w:val="14"/>
                <w:szCs w:val="14"/>
              </w:rPr>
              <w:fldChar w:fldCharType="end"/>
            </w:r>
          </w:p>
        </w:tc>
      </w:tr>
      <w:tr w:rsidR="00B00273" w:rsidRPr="00B00273" w14:paraId="27A64A22"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69F3F09C"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Nitrogen oxides</w:t>
            </w:r>
          </w:p>
        </w:tc>
        <w:tc>
          <w:tcPr>
            <w:tcW w:w="1134" w:type="dxa"/>
            <w:noWrap/>
            <w:hideMark/>
          </w:tcPr>
          <w:p w14:paraId="4E627F6A" w14:textId="5AE273C1" w:rsidR="00B21E2B" w:rsidRPr="00B00273" w:rsidRDefault="005A4D92"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 and Postnatal</w:t>
            </w:r>
          </w:p>
        </w:tc>
        <w:tc>
          <w:tcPr>
            <w:tcW w:w="5528" w:type="dxa"/>
            <w:noWrap/>
            <w:hideMark/>
          </w:tcPr>
          <w:p w14:paraId="33BEF12E"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9" w:type="dxa"/>
            <w:noWrap/>
            <w:hideMark/>
          </w:tcPr>
          <w:p w14:paraId="3F374C3A" w14:textId="32325511" w:rsidR="00B21E2B" w:rsidRPr="00B00273" w:rsidRDefault="00FD6440"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0" w:type="dxa"/>
          </w:tcPr>
          <w:p w14:paraId="477410BB" w14:textId="04301A0F" w:rsidR="00B21E2B" w:rsidRPr="00B00273" w:rsidRDefault="00FD6440"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0k</w:t>
            </w:r>
          </w:p>
        </w:tc>
        <w:tc>
          <w:tcPr>
            <w:tcW w:w="4253" w:type="dxa"/>
            <w:noWrap/>
            <w:hideMark/>
          </w:tcPr>
          <w:p w14:paraId="4AB2B099"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 Five studies with six datasets.</w:t>
            </w:r>
          </w:p>
        </w:tc>
        <w:tc>
          <w:tcPr>
            <w:tcW w:w="1268" w:type="dxa"/>
            <w:noWrap/>
            <w:hideMark/>
          </w:tcPr>
          <w:p w14:paraId="442DAF2E" w14:textId="26DC5BCD"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ang et al. 2020</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80/09603123.2020.1745764/SUPPL_FILE/CIJE_A_1745764_SM7781.DOC","ISSN":"13691619","abstract":"Recent studies have reached mixed conclusions regarding the association between exposure to air pollutants and attention-deficit hyperactivity disorder (ADHD). We performed systematic review and meta-analysis to determine whether air pollutants were risk factors for the development of ADHD in children. We systematically searched databases for all relevant studies up to 2 July 2019. Together, the studies indicated that exposure to PAHs (risk ratio (RR): 0.98, 95% confidence interval (CI): 0.82–1.17), NOx (RR: 1.04, 95% CI: 0.94–1.15), and PM (RR: 1.11, 95% CI: 0.93–1.33) did not have any material relationship with an increased risk of ADHD. Heterogeneity of study data was low (I2: 2.7%, P = 0.409) for studies examining PAHs, but was substantial for NOx and PM (I2: 68.4%, P = 0.007 and I2: 60.1%, P = 0.014, respectively). However, these results should be interpreted with caution since the number of epidemiological studies investigating this issue were limited.","author":[{"dropping-particle":"","family":"Zhang","given":"Mengjie","non-dropping-particle":"","parse-names":false,"suffix":""},{"dropping-particle":"","family":"Wang","given":"Changhong","non-dropping-particle":"","parse-names":false,"suffix":""},{"dropping-particle":"","family":"Zhang","given":"Xinxin","non-dropping-particle":"","parse-names":false,"suffix":""},{"dropping-particle":"","family":"Song","given":"Huiling","non-dropping-particle":"","parse-names":false,"suffix":""},{"dropping-particle":"","family":"Li","given":"Yan","non-dropping-particle":"","parse-names":false,"suffix":""}],"container-title":"International Journal of Environmental Health Research","id":"ITEM-1","issue":"1","issued":{"date-parts":[["2020"]]},"page":"207-219","publisher":"Taylor and Francis Ltd.","title":"Association between exposure to air pollutants and attention-deficit hyperactivity disorder (ADHD) in children: a systematic review and meta-analysis","type":"article-journal","volume":"32"},"uris":["http://www.mendeley.com/documents/?uuid=16126da3-32fc-392e-adc7-5c7f2b5f785a"]}],"mendeley":{"formattedCitation":"[23]","plainTextFormattedCitation":"[23]","previouslyFormattedCitation":"[23]"},"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3]</w:t>
            </w:r>
            <w:r w:rsidR="009D2AE7" w:rsidRPr="00B00273">
              <w:rPr>
                <w:rFonts w:ascii="Times New Roman" w:eastAsia="Times New Roman" w:hAnsi="Times New Roman" w:cs="Times New Roman"/>
                <w:sz w:val="14"/>
                <w:szCs w:val="14"/>
              </w:rPr>
              <w:fldChar w:fldCharType="end"/>
            </w:r>
          </w:p>
        </w:tc>
      </w:tr>
      <w:tr w:rsidR="00B00273" w:rsidRPr="00B00273" w14:paraId="3390E7DC"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3176CCB3"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Organic contaminants</w:t>
            </w:r>
          </w:p>
        </w:tc>
        <w:tc>
          <w:tcPr>
            <w:tcW w:w="1134" w:type="dxa"/>
            <w:noWrap/>
            <w:hideMark/>
          </w:tcPr>
          <w:p w14:paraId="3597BA68" w14:textId="5F1443E2" w:rsidR="00B21E2B" w:rsidRPr="00B00273" w:rsidRDefault="00905943"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18D6F748"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 (organophosphate pesticides, polychlorinated biphenyls, pyrethroid pesticides, and trichlorophenol).</w:t>
            </w:r>
          </w:p>
        </w:tc>
        <w:tc>
          <w:tcPr>
            <w:tcW w:w="709" w:type="dxa"/>
            <w:noWrap/>
            <w:hideMark/>
          </w:tcPr>
          <w:p w14:paraId="09D95449"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718320CD" w14:textId="1A256453" w:rsidR="00B21E2B" w:rsidRPr="00B00273" w:rsidRDefault="00B93DBF"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k</w:t>
            </w:r>
          </w:p>
        </w:tc>
        <w:tc>
          <w:tcPr>
            <w:tcW w:w="4253" w:type="dxa"/>
            <w:noWrap/>
            <w:hideMark/>
          </w:tcPr>
          <w:p w14:paraId="4E8E3FB9"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268" w:type="dxa"/>
            <w:noWrap/>
            <w:hideMark/>
          </w:tcPr>
          <w:p w14:paraId="422F81BC" w14:textId="48D555FC"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ilsen and </w:t>
            </w:r>
            <w:proofErr w:type="spellStart"/>
            <w:r w:rsidRPr="00B00273">
              <w:rPr>
                <w:rFonts w:ascii="Times New Roman" w:eastAsia="Times New Roman" w:hAnsi="Times New Roman" w:cs="Times New Roman"/>
                <w:sz w:val="14"/>
                <w:szCs w:val="14"/>
              </w:rPr>
              <w:t>Tulve</w:t>
            </w:r>
            <w:proofErr w:type="spellEnd"/>
            <w:r w:rsidRPr="00B00273">
              <w:rPr>
                <w:rFonts w:ascii="Times New Roman" w:eastAsia="Times New Roman" w:hAnsi="Times New Roman" w:cs="Times New Roman"/>
                <w:sz w:val="14"/>
                <w:szCs w:val="14"/>
              </w:rPr>
              <w:t xml:space="preserve"> 2020</w:t>
            </w:r>
            <w:r w:rsidR="00EE2498"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16/J.ENVRES.2019.108884","ISSN":"0013-9351","PMID":"31706600","abstract":"Children may be more vulnerable to the combined interactions of chemical and non-chemical stressors from their built, natural, and social environments when compared to adults. Attention deficit/hyperactivity disorder (ADHD) is the most commonly diagnosed childhood neurodevelopmental disorder and is considered a major public health issue, as 75% of childhood cases persist into adulthood. ADHD is characterized by developmentally inappropriate levels of hyperactivity, impulsivity, and inattention, with the neurotransmitter serotonin regulating these symptoms. Monoamine oxidase A (MAOA) aids in serotonin uptake and is often implicated in behavioral and emotional disorders, including ADHD. When children are exposed to cigarette smoke, bisphenol A (BPA), or organophosphate pesticides, MAOA activity is inhibited. Non-chemical stressors, such as traumatic childhood experiences, and lifestyle factors, complicate the relationship between genotype and exposures to chemical stressors. But the co-occurrence among outcomes between exposures to chemical stressors, non-chemical stressors, and the low activity MAOA genotype suggest that mental illness in children may be influenced by multiple interacting factors. In this systematic review, we examine the existing literature that combines exposures to chemical and non-chemical stressors (specifically childhood trauma), MAOA characteristics, and ADHD diagnosis to investigate the interrelationships present. We observe that chemical (lead [Pb], phthalates/plasticizers, persistent organic pollutants, and cigarette smoke) exposure is significantly related to ADHD in children. We also observed that existing literature examining the interaction between MAOA, exposures to chemical stressors, and traumatic experiences and their effect on ADHD outcomes is sparse. We recommend that future studies investigating childhood ADHD include chemical and non-chemical stressors and inherent characteristics to gain a holistic understanding of childhood mental health outcomes.","author":[{"dropping-particle":"","family":"Nilsen","given":"Frances M.","non-dropping-particle":"","parse-names":false,"suffix":""},{"dropping-particle":"","family":"Tulve","given":"Nicolle S.","non-dropping-particle":"","parse-names":false,"suffix":""}],"container-title":"Environmental Research","id":"ITEM-1","issued":{"date-parts":[["2020"]]},"page":"108884","publisher":"Academic Press","title":"A systematic review and meta-analysis examining the interrelationships between chemical and non-chemical stressors and inherent characteristics in children with ADHD","type":"article-journal","volume":"180"},"uris":["http://www.mendeley.com/documents/?uuid=a4401314-b88c-3925-a9bf-f67aff6182aa"]}],"mendeley":{"formattedCitation":"[19]","plainTextFormattedCitation":"[19]","previouslyFormattedCitation":"[19]"},"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9]</w:t>
            </w:r>
            <w:r w:rsidR="00EE2498" w:rsidRPr="00B00273">
              <w:rPr>
                <w:rFonts w:ascii="Times New Roman" w:eastAsia="Times New Roman" w:hAnsi="Times New Roman" w:cs="Times New Roman"/>
                <w:sz w:val="14"/>
                <w:szCs w:val="14"/>
              </w:rPr>
              <w:fldChar w:fldCharType="end"/>
            </w:r>
          </w:p>
        </w:tc>
      </w:tr>
      <w:tr w:rsidR="00B00273" w:rsidRPr="00B00273" w14:paraId="4ED6B2B3"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91B9F3D"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articulate matter</w:t>
            </w:r>
          </w:p>
        </w:tc>
        <w:tc>
          <w:tcPr>
            <w:tcW w:w="1134" w:type="dxa"/>
            <w:noWrap/>
            <w:hideMark/>
          </w:tcPr>
          <w:p w14:paraId="13B8C978" w14:textId="27AA1FE8" w:rsidR="00B21E2B" w:rsidRPr="00B00273" w:rsidRDefault="005A4D92"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 and Postnatal</w:t>
            </w:r>
          </w:p>
        </w:tc>
        <w:tc>
          <w:tcPr>
            <w:tcW w:w="5528" w:type="dxa"/>
            <w:noWrap/>
            <w:hideMark/>
          </w:tcPr>
          <w:p w14:paraId="3315C00F"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9" w:type="dxa"/>
            <w:noWrap/>
            <w:hideMark/>
          </w:tcPr>
          <w:p w14:paraId="6475D384"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17406784" w14:textId="346A1E1B" w:rsidR="00B21E2B" w:rsidRPr="00B00273" w:rsidRDefault="00C42A35"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0k</w:t>
            </w:r>
          </w:p>
        </w:tc>
        <w:tc>
          <w:tcPr>
            <w:tcW w:w="4253" w:type="dxa"/>
            <w:noWrap/>
            <w:hideMark/>
          </w:tcPr>
          <w:p w14:paraId="1CCFF066"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 Six studies with eight datasets.</w:t>
            </w:r>
          </w:p>
        </w:tc>
        <w:tc>
          <w:tcPr>
            <w:tcW w:w="1268" w:type="dxa"/>
            <w:noWrap/>
            <w:hideMark/>
          </w:tcPr>
          <w:p w14:paraId="70462A6E" w14:textId="43009185"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ang et al. 2020</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80/09603123.2020.1745764/SUPPL_FILE/CIJE_A_1745764_SM7781.DOC","ISSN":"13691619","abstract":"Recent studies have reached mixed conclusions regarding the association between exposure to air pollutants and attention-deficit hyperactivity disorder (ADHD). We performed systematic review and meta-analysis to determine whether air pollutants were risk factors for the development of ADHD in children. We systematically searched databases for all relevant studies up to 2 July 2019. Together, the studies indicated that exposure to PAHs (risk ratio (RR): 0.98, 95% confidence interval (CI): 0.82–1.17), NOx (RR: 1.04, 95% CI: 0.94–1.15), and PM (RR: 1.11, 95% CI: 0.93–1.33) did not have any material relationship with an increased risk of ADHD. Heterogeneity of study data was low (I2: 2.7%, P = 0.409) for studies examining PAHs, but was substantial for NOx and PM (I2: 68.4%, P = 0.007 and I2: 60.1%, P = 0.014, respectively). However, these results should be interpreted with caution since the number of epidemiological studies investigating this issue were limited.","author":[{"dropping-particle":"","family":"Zhang","given":"Mengjie","non-dropping-particle":"","parse-names":false,"suffix":""},{"dropping-particle":"","family":"Wang","given":"Changhong","non-dropping-particle":"","parse-names":false,"suffix":""},{"dropping-particle":"","family":"Zhang","given":"Xinxin","non-dropping-particle":"","parse-names":false,"suffix":""},{"dropping-particle":"","family":"Song","given":"Huiling","non-dropping-particle":"","parse-names":false,"suffix":""},{"dropping-particle":"","family":"Li","given":"Yan","non-dropping-particle":"","parse-names":false,"suffix":""}],"container-title":"International Journal of Environmental Health Research","id":"ITEM-1","issue":"1","issued":{"date-parts":[["2020"]]},"page":"207-219","publisher":"Taylor and Francis Ltd.","title":"Association between exposure to air pollutants and attention-deficit hyperactivity disorder (ADHD) in children: a systematic review and meta-analysis","type":"article-journal","volume":"32"},"uris":["http://www.mendeley.com/documents/?uuid=16126da3-32fc-392e-adc7-5c7f2b5f785a"]}],"mendeley":{"formattedCitation":"[23]","plainTextFormattedCitation":"[23]","previouslyFormattedCitation":"[23]"},"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3]</w:t>
            </w:r>
            <w:r w:rsidR="009D2AE7" w:rsidRPr="00B00273">
              <w:rPr>
                <w:rFonts w:ascii="Times New Roman" w:eastAsia="Times New Roman" w:hAnsi="Times New Roman" w:cs="Times New Roman"/>
                <w:sz w:val="14"/>
                <w:szCs w:val="14"/>
              </w:rPr>
              <w:fldChar w:fldCharType="end"/>
            </w:r>
          </w:p>
        </w:tc>
      </w:tr>
      <w:tr w:rsidR="00B00273" w:rsidRPr="00B00273" w14:paraId="158CB60B"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1D9256DE"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erfluoroalkyl Substances</w:t>
            </w:r>
          </w:p>
        </w:tc>
        <w:tc>
          <w:tcPr>
            <w:tcW w:w="1134" w:type="dxa"/>
            <w:noWrap/>
            <w:hideMark/>
          </w:tcPr>
          <w:p w14:paraId="3D7EA72E" w14:textId="513D6DD1" w:rsidR="00B21E2B" w:rsidRPr="00B00273" w:rsidRDefault="00C42A35"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 and Postnatal</w:t>
            </w:r>
          </w:p>
        </w:tc>
        <w:tc>
          <w:tcPr>
            <w:tcW w:w="5528" w:type="dxa"/>
            <w:noWrap/>
            <w:hideMark/>
          </w:tcPr>
          <w:p w14:paraId="3EE05DF0"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 in any time point evaluated</w:t>
            </w:r>
          </w:p>
        </w:tc>
        <w:tc>
          <w:tcPr>
            <w:tcW w:w="709" w:type="dxa"/>
            <w:noWrap/>
            <w:hideMark/>
          </w:tcPr>
          <w:p w14:paraId="40808BF1"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0" w:type="dxa"/>
          </w:tcPr>
          <w:p w14:paraId="1E856888" w14:textId="2F6FBFF0" w:rsidR="00B21E2B" w:rsidRPr="00B00273" w:rsidRDefault="00C42A35"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k</w:t>
            </w:r>
          </w:p>
        </w:tc>
        <w:tc>
          <w:tcPr>
            <w:tcW w:w="4253" w:type="dxa"/>
            <w:noWrap/>
            <w:hideMark/>
          </w:tcPr>
          <w:p w14:paraId="7F07E3EC"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Results from stratified analyses suggest potential differential effects of perfluoroalkyl substances related to child sex and maternal education.</w:t>
            </w:r>
          </w:p>
        </w:tc>
        <w:tc>
          <w:tcPr>
            <w:tcW w:w="1268" w:type="dxa"/>
            <w:noWrap/>
            <w:hideMark/>
          </w:tcPr>
          <w:p w14:paraId="6CBFCF9D" w14:textId="3F14DBC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Forns</w:t>
            </w:r>
            <w:proofErr w:type="spellEnd"/>
            <w:r w:rsidRPr="00B00273">
              <w:rPr>
                <w:rFonts w:ascii="Times New Roman" w:eastAsia="Times New Roman" w:hAnsi="Times New Roman" w:cs="Times New Roman"/>
                <w:sz w:val="14"/>
                <w:szCs w:val="14"/>
              </w:rPr>
              <w:t xml:space="preserve"> et al. 2020</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289/EHP5444","ISSN":"15529924","PMID":"32378965","abstract":"Introduction: To date, the evidence for an association between perfluoroalkyl substances (PFAS) exposure and attention deficit and hyperactivity disorder (ADHD) is inconclusive. Objective: We inves...","author":[{"dropping-particle":"","family":"Forns","given":"Joan","non-dropping-particle":"","parse-names":false,"suffix":""},{"dropping-particle":"","family":"Verner","given":"Marc Andre","non-dropping-particle":"","parse-names":false,"suffix":""},{"dropping-particle":"","family":"Iszatt","given":"Nina","non-dropping-particle":"","parse-names":false,"suffix":""},{"dropping-particle":"","family":"Nowack","given":"Nikola","non-dropping-particle":"","parse-names":false,"suffix":""},{"dropping-particle":"","family":"Bach","given":"Cathrine Carlsen","non-dropping-particle":"","parse-names":false,"suffix":""},{"dropping-particle":"","family":"Vrijheid","given":"Martine","non-dropping-particle":"","parse-names":false,"suffix":""},{"dropping-particle":"","family":"Costa","given":"Olga","non-dropping-particle":"","parse-names":false,"suffix":""},{"dropping-particle":"","family":"Andiarena","given":"Ainara","non-dropping-particle":"","parse-names":false,"suffix":""},{"dropping-particle":"","family":"Sovcikova","given":"Eva","non-dropping-particle":"","parse-names":false,"suffix":""},{"dropping-particle":"","family":"Høyer","given":"Birgit Bjerre","non-dropping-particle":"","parse-names":false,"suffix":""},{"dropping-particle":"","family":"Wittsiepe","given":"Jürgen","non-dropping-particle":"","parse-names":false,"suffix":""},{"dropping-particle":"","family":"Lopez-Espinosa","given":"Maria Jose","non-dropping-particle":"","parse-names":false,"suffix":""},{"dropping-particle":"","family":"Ibarluzea","given":"Jesus","non-dropping-particle":"","parse-names":false,"suffix":""},{"dropping-particle":"","family":"Hertz-Picciotto","given":"Irva","non-dropping-particle":"","parse-names":false,"suffix":""},{"dropping-particle":"","family":"Toft","given":"Gunnar","non-dropping-particle":"","parse-names":false,"suffix":""},{"dropping-particle":"","family":"Stigum","given":"Hein","non-dropping-particle":"","parse-names":false,"suffix":""},{"dropping-particle":"","family":"Guxens","given":"Mònica","non-dropping-particle":"","parse-names":false,"suffix":""},{"dropping-particle":"","family":"Liew","given":"Zeyan","non-dropping-particle":"","parse-names":false,"suffix":""},{"dropping-particle":"","family":"Eggesbø","given":"Merete","non-dropping-particle":"","parse-names":false,"suffix":""}],"container-title":"Environmental Health Perspectives","id":"ITEM-1","issue":"5","issued":{"date-parts":[["2020"]]},"page":"20","publisher":"Environmental Health Perspectives","title":"Early Life Exposure to Perfluoroalkyl Substances (PFAS) and ADHD: A Meta-Analysis of Nine European Population-Based Studies","type":"article-journal","volume":"128"},"uris":["http://www.mendeley.com/documents/?uuid=24fed7be-8f2d-347f-bb84-2088cc22c139"]}],"mendeley":{"formattedCitation":"[24]","plainTextFormattedCitation":"[24]","previouslyFormattedCitation":"[24]"},"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4]</w:t>
            </w:r>
            <w:r w:rsidR="009D2AE7" w:rsidRPr="00B00273">
              <w:rPr>
                <w:rFonts w:ascii="Times New Roman" w:eastAsia="Times New Roman" w:hAnsi="Times New Roman" w:cs="Times New Roman"/>
                <w:sz w:val="14"/>
                <w:szCs w:val="14"/>
              </w:rPr>
              <w:fldChar w:fldCharType="end"/>
            </w:r>
          </w:p>
        </w:tc>
      </w:tr>
      <w:tr w:rsidR="00B00273" w:rsidRPr="00B00273" w14:paraId="51A784C6"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52308F26"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hthalate/plasticizer exposures</w:t>
            </w:r>
          </w:p>
        </w:tc>
        <w:tc>
          <w:tcPr>
            <w:tcW w:w="1134" w:type="dxa"/>
            <w:noWrap/>
            <w:hideMark/>
          </w:tcPr>
          <w:p w14:paraId="2BF085C3" w14:textId="1EA4D0D9" w:rsidR="00B21E2B" w:rsidRPr="00B00273" w:rsidRDefault="00B93DBF"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45486554"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 exposure to phthalate and plasticizers was associated with ADHD.</w:t>
            </w:r>
          </w:p>
        </w:tc>
        <w:tc>
          <w:tcPr>
            <w:tcW w:w="709" w:type="dxa"/>
            <w:noWrap/>
            <w:hideMark/>
          </w:tcPr>
          <w:p w14:paraId="0564190B"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Pr>
          <w:p w14:paraId="6C216015" w14:textId="21FA4D64" w:rsidR="00B21E2B" w:rsidRPr="00B00273" w:rsidRDefault="00B93DBF"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k</w:t>
            </w:r>
          </w:p>
        </w:tc>
        <w:tc>
          <w:tcPr>
            <w:tcW w:w="4253" w:type="dxa"/>
            <w:noWrap/>
            <w:hideMark/>
          </w:tcPr>
          <w:p w14:paraId="57700275"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The amount of heterogeneity in the analysis is likely due to the ten different compounds compared.</w:t>
            </w:r>
          </w:p>
        </w:tc>
        <w:tc>
          <w:tcPr>
            <w:tcW w:w="1268" w:type="dxa"/>
            <w:noWrap/>
            <w:hideMark/>
          </w:tcPr>
          <w:p w14:paraId="7F1B3404" w14:textId="67F1D62A"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ilsen and </w:t>
            </w:r>
            <w:proofErr w:type="spellStart"/>
            <w:r w:rsidRPr="00B00273">
              <w:rPr>
                <w:rFonts w:ascii="Times New Roman" w:eastAsia="Times New Roman" w:hAnsi="Times New Roman" w:cs="Times New Roman"/>
                <w:sz w:val="14"/>
                <w:szCs w:val="14"/>
              </w:rPr>
              <w:t>Tulve</w:t>
            </w:r>
            <w:proofErr w:type="spellEnd"/>
            <w:r w:rsidRPr="00B00273">
              <w:rPr>
                <w:rFonts w:ascii="Times New Roman" w:eastAsia="Times New Roman" w:hAnsi="Times New Roman" w:cs="Times New Roman"/>
                <w:sz w:val="14"/>
                <w:szCs w:val="14"/>
              </w:rPr>
              <w:t xml:space="preserve"> 2020</w:t>
            </w:r>
            <w:r w:rsidR="00EE2498"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16/J.ENVRES.2019.108884","ISSN":"0013-9351","PMID":"31706600","abstract":"Children may be more vulnerable to the combined interactions of chemical and non-chemical stressors from their built, natural, and social environments when compared to adults. Attention deficit/hyperactivity disorder (ADHD) is the most commonly diagnosed childhood neurodevelopmental disorder and is considered a major public health issue, as 75% of childhood cases persist into adulthood. ADHD is characterized by developmentally inappropriate levels of hyperactivity, impulsivity, and inattention, with the neurotransmitter serotonin regulating these symptoms. Monoamine oxidase A (MAOA) aids in serotonin uptake and is often implicated in behavioral and emotional disorders, including ADHD. When children are exposed to cigarette smoke, bisphenol A (BPA), or organophosphate pesticides, MAOA activity is inhibited. Non-chemical stressors, such as traumatic childhood experiences, and lifestyle factors, complicate the relationship between genotype and exposures to chemical stressors. But the co-occurrence among outcomes between exposures to chemical stressors, non-chemical stressors, and the low activity MAOA genotype suggest that mental illness in children may be influenced by multiple interacting factors. In this systematic review, we examine the existing literature that combines exposures to chemical and non-chemical stressors (specifically childhood trauma), MAOA characteristics, and ADHD diagnosis to investigate the interrelationships present. We observe that chemical (lead [Pb], phthalates/plasticizers, persistent organic pollutants, and cigarette smoke) exposure is significantly related to ADHD in children. We also observed that existing literature examining the interaction between MAOA, exposures to chemical stressors, and traumatic experiences and their effect on ADHD outcomes is sparse. We recommend that future studies investigating childhood ADHD include chemical and non-chemical stressors and inherent characteristics to gain a holistic understanding of childhood mental health outcomes.","author":[{"dropping-particle":"","family":"Nilsen","given":"Frances M.","non-dropping-particle":"","parse-names":false,"suffix":""},{"dropping-particle":"","family":"Tulve","given":"Nicolle S.","non-dropping-particle":"","parse-names":false,"suffix":""}],"container-title":"Environmental Research","id":"ITEM-1","issued":{"date-parts":[["2020"]]},"page":"108884","publisher":"Academic Press","title":"A systematic review and meta-analysis examining the interrelationships between chemical and non-chemical stressors and inherent characteristics in children with ADHD","type":"article-journal","volume":"180"},"uris":["http://www.mendeley.com/documents/?uuid=a4401314-b88c-3925-a9bf-f67aff6182aa"]}],"mendeley":{"formattedCitation":"[19]","plainTextFormattedCitation":"[19]","previouslyFormattedCitation":"[19]"},"properties":{"noteIndex":0},"schema":"https://github.com/citation-style-language/schema/raw/master/csl-citation.json"}</w:instrText>
            </w:r>
            <w:r w:rsidR="00EE2498" w:rsidRPr="00B00273">
              <w:rPr>
                <w:rFonts w:ascii="Times New Roman" w:eastAsia="Times New Roman" w:hAnsi="Times New Roman" w:cs="Times New Roman"/>
                <w:sz w:val="14"/>
                <w:szCs w:val="14"/>
              </w:rPr>
              <w:fldChar w:fldCharType="separate"/>
            </w:r>
            <w:r w:rsidR="00EE2498" w:rsidRPr="00B00273">
              <w:rPr>
                <w:rFonts w:ascii="Times New Roman" w:eastAsia="Times New Roman" w:hAnsi="Times New Roman" w:cs="Times New Roman"/>
                <w:noProof/>
                <w:sz w:val="14"/>
                <w:szCs w:val="14"/>
              </w:rPr>
              <w:t>[19]</w:t>
            </w:r>
            <w:r w:rsidR="00EE2498" w:rsidRPr="00B00273">
              <w:rPr>
                <w:rFonts w:ascii="Times New Roman" w:eastAsia="Times New Roman" w:hAnsi="Times New Roman" w:cs="Times New Roman"/>
                <w:sz w:val="14"/>
                <w:szCs w:val="14"/>
              </w:rPr>
              <w:fldChar w:fldCharType="end"/>
            </w:r>
          </w:p>
        </w:tc>
      </w:tr>
      <w:tr w:rsidR="00B00273" w:rsidRPr="00B00273" w14:paraId="30B0757C"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229D7B92"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olycyclic aromatic hydrocarbons</w:t>
            </w:r>
          </w:p>
        </w:tc>
        <w:tc>
          <w:tcPr>
            <w:tcW w:w="1134" w:type="dxa"/>
            <w:noWrap/>
            <w:hideMark/>
          </w:tcPr>
          <w:p w14:paraId="0E9A4923"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In utero Childhood</w:t>
            </w:r>
          </w:p>
        </w:tc>
        <w:tc>
          <w:tcPr>
            <w:tcW w:w="5528" w:type="dxa"/>
            <w:noWrap/>
            <w:hideMark/>
          </w:tcPr>
          <w:p w14:paraId="4FF486ED" w14:textId="50DF7AB9"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 in the main analysis. The association was significant in the sensitivity analysis after the exclusion of one study.</w:t>
            </w:r>
          </w:p>
        </w:tc>
        <w:tc>
          <w:tcPr>
            <w:tcW w:w="709" w:type="dxa"/>
            <w:noWrap/>
            <w:hideMark/>
          </w:tcPr>
          <w:p w14:paraId="72E90950"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Pr>
          <w:p w14:paraId="71172C62" w14:textId="3D967A52" w:rsidR="00B21E2B" w:rsidRPr="00B00273" w:rsidRDefault="00C42A35"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k</w:t>
            </w:r>
          </w:p>
        </w:tc>
        <w:tc>
          <w:tcPr>
            <w:tcW w:w="4253" w:type="dxa"/>
            <w:noWrap/>
            <w:hideMark/>
          </w:tcPr>
          <w:p w14:paraId="210EA237"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Small heterogeneity when results of four studies from the same research group were meta-analyzed.</w:t>
            </w:r>
          </w:p>
        </w:tc>
        <w:tc>
          <w:tcPr>
            <w:tcW w:w="1268" w:type="dxa"/>
            <w:noWrap/>
            <w:hideMark/>
          </w:tcPr>
          <w:p w14:paraId="4971E023" w14:textId="0D21D5A5"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Kalantary</w:t>
            </w:r>
            <w:proofErr w:type="spellEnd"/>
            <w:r w:rsidRPr="00B00273">
              <w:rPr>
                <w:rFonts w:ascii="Times New Roman" w:eastAsia="Times New Roman" w:hAnsi="Times New Roman" w:cs="Times New Roman"/>
                <w:sz w:val="14"/>
                <w:szCs w:val="14"/>
              </w:rPr>
              <w:t xml:space="preserve"> et al. 2020</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07/S11356-020-08134-3/FIGURES/4","ISSN":"16147499","PMID":"32124297","abstract":"Some studies have shown that exposure to polycyclic aromatic hydrocarbons (PAHs) is a dangerous factor for attention deficit hyperactivity disorder (ADHD). This systematic review and meta-analysis aimed to clarify this relationship, and to collect and analyze all the relevant evidences in published reports of epidemiologic studies. PubMed, Science Direct, Web of Science, Scopus, and Google Scholar databases were searched through September 31, 2018. The study quality was evaluated using the Newcastle-Ottawa Scale. Moreover, fixed- and random-effect models were used. The data in this meta-analysis were presented as adjusted odds ratio (AOR). From 959 articles, six articles were included in the systematic review, and for meta-analysis, one study (that was not AOR) was excluded. The participants included in the studies were 2799 with the age range of 5–15 years old, and 93.6% were living in America. Four of the studies were placed in one group, due to having a common author (Perera). Moreover, a significant association was found between PAH exposure and ADHD in these studies (odds ratio = 2.57, 95% CI = 1.75–3.78); however, in all studies, there was no significant association between PAH exposure and ADHD for children (overall odds ratio = 1.99, 95% CI = 0.96–4.11) with low heterogeneity (I2 = 28.73%; P value &lt; 0.001). This study provided a systematic review and meta-analytic evidence for the association between PAH exposure and ADHD by a small number of studies. Further research study can be conducted in various countries. [Figure not available: see fulltext.].","author":[{"dropping-particle":"","family":"Kalantary","given":"Roshanak Rezaei","non-dropping-particle":"","parse-names":false,"suffix":""},{"dropping-particle":"","family":"Jaffarzadeh","given":"Neematollah","non-dropping-particle":"","parse-names":false,"suffix":""},{"dropping-particle":"","family":"Rezapour","given":"Maysam","non-dropping-particle":"","parse-names":false,"suffix":""},{"dropping-particle":"","family":"Hesami Arani","given":"Mohsen","non-dropping-particle":"","parse-names":false,"suffix":""}],"container-title":"Environmental Science and Pollution Research","id":"ITEM-1","issue":"11","issued":{"date-parts":[["2020"]]},"page":"11531-11540","publisher":"Springer","title":"Association between exposure to polycyclic aromatic hydrocarbons and attention deficit hyperactivity disorder in children: a systematic review and meta-analysis","type":"article-journal","volume":"27"},"uris":["http://www.mendeley.com/documents/?uuid=6b02174a-8179-3a10-9a62-16800e910589"]}],"mendeley":{"formattedCitation":"[25]","plainTextFormattedCitation":"[25]","previouslyFormattedCitation":"[25]"},"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5]</w:t>
            </w:r>
            <w:r w:rsidR="009D2AE7" w:rsidRPr="00B00273">
              <w:rPr>
                <w:rFonts w:ascii="Times New Roman" w:eastAsia="Times New Roman" w:hAnsi="Times New Roman" w:cs="Times New Roman"/>
                <w:sz w:val="14"/>
                <w:szCs w:val="14"/>
              </w:rPr>
              <w:fldChar w:fldCharType="end"/>
            </w:r>
          </w:p>
        </w:tc>
      </w:tr>
      <w:tr w:rsidR="00B00273" w:rsidRPr="00B00273" w14:paraId="1584E1C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7C97D68F" w14:textId="77777777" w:rsidR="005A4D92" w:rsidRPr="00B00273" w:rsidRDefault="005A4D92" w:rsidP="005A4D92">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olycyclic aromatic hydrocarbons</w:t>
            </w:r>
          </w:p>
        </w:tc>
        <w:tc>
          <w:tcPr>
            <w:tcW w:w="1134" w:type="dxa"/>
            <w:noWrap/>
            <w:hideMark/>
          </w:tcPr>
          <w:p w14:paraId="680F14D9" w14:textId="4928CAEF" w:rsidR="005A4D92" w:rsidRPr="00B00273" w:rsidRDefault="005A4D92" w:rsidP="005A4D9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natal and Postnatal</w:t>
            </w:r>
          </w:p>
        </w:tc>
        <w:tc>
          <w:tcPr>
            <w:tcW w:w="5528" w:type="dxa"/>
            <w:noWrap/>
            <w:hideMark/>
          </w:tcPr>
          <w:p w14:paraId="259FAE10" w14:textId="77777777" w:rsidR="005A4D92" w:rsidRPr="00B00273" w:rsidRDefault="005A4D92" w:rsidP="005A4D9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9" w:type="dxa"/>
            <w:noWrap/>
            <w:hideMark/>
          </w:tcPr>
          <w:p w14:paraId="79E55E7F" w14:textId="77777777" w:rsidR="005A4D92" w:rsidRPr="00B00273" w:rsidRDefault="005A4D92" w:rsidP="005A4D92">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6F67214D" w14:textId="2C85D2E9" w:rsidR="005A4D92" w:rsidRPr="00B00273" w:rsidRDefault="005A4D92" w:rsidP="005A4D9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3" w:type="dxa"/>
            <w:noWrap/>
            <w:hideMark/>
          </w:tcPr>
          <w:p w14:paraId="627567DA" w14:textId="77777777" w:rsidR="005A4D92" w:rsidRPr="00B00273" w:rsidRDefault="005A4D92" w:rsidP="005A4D9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Three studies with eight datasets.</w:t>
            </w:r>
          </w:p>
        </w:tc>
        <w:tc>
          <w:tcPr>
            <w:tcW w:w="1268" w:type="dxa"/>
            <w:noWrap/>
            <w:hideMark/>
          </w:tcPr>
          <w:p w14:paraId="4D1E1127" w14:textId="1C35C725" w:rsidR="005A4D92" w:rsidRPr="00B00273" w:rsidRDefault="005A4D92" w:rsidP="005A4D9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ang et al. 2020</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80/09603123.2020.1745764/SUPPL_FILE/CIJE_A_1745764_SM7781.DOC","ISSN":"13691619","abstract":"Recent studies have reached mixed conclusions regarding the association between exposure to air pollutants and attention-deficit hyperactivity disorder (ADHD). We performed systematic review and meta-analysis to determine whether air pollutants were risk factors for the development of ADHD in children. We systematically searched databases for all relevant studies up to 2 July 2019. Together, the studies indicated that exposure to PAHs (risk ratio (RR): 0.98, 95% confidence interval (CI): 0.82–1.17), NOx (RR: 1.04, 95% CI: 0.94–1.15), and PM (RR: 1.11, 95% CI: 0.93–1.33) did not have any material relationship with an increased risk of ADHD. Heterogeneity of study data was low (I2: 2.7%, P = 0.409) for studies examining PAHs, but was substantial for NOx and PM (I2: 68.4%, P = 0.007 and I2: 60.1%, P = 0.014, respectively). However, these results should be interpreted with caution since the number of epidemiological studies investigating this issue were limited.","author":[{"dropping-particle":"","family":"Zhang","given":"Mengjie","non-dropping-particle":"","parse-names":false,"suffix":""},{"dropping-particle":"","family":"Wang","given":"Changhong","non-dropping-particle":"","parse-names":false,"suffix":""},{"dropping-particle":"","family":"Zhang","given":"Xinxin","non-dropping-particle":"","parse-names":false,"suffix":""},{"dropping-particle":"","family":"Song","given":"Huiling","non-dropping-particle":"","parse-names":false,"suffix":""},{"dropping-particle":"","family":"Li","given":"Yan","non-dropping-particle":"","parse-names":false,"suffix":""}],"container-title":"International Journal of Environmental Health Research","id":"ITEM-1","issue":"1","issued":{"date-parts":[["2020"]]},"page":"207-219","publisher":"Taylor and Francis Ltd.","title":"Association between exposure to air pollutants and attention-deficit hyperactivity disorder (ADHD) in children: a systematic review and meta-analysis","type":"article-journal","volume":"32"},"uris":["http://www.mendeley.com/documents/?uuid=16126da3-32fc-392e-adc7-5c7f2b5f785a"]}],"mendeley":{"formattedCitation":"[23]","plainTextFormattedCitation":"[23]","previouslyFormattedCitation":"[23]"},"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3]</w:t>
            </w:r>
            <w:r w:rsidR="009D2AE7" w:rsidRPr="00B00273">
              <w:rPr>
                <w:rFonts w:ascii="Times New Roman" w:eastAsia="Times New Roman" w:hAnsi="Times New Roman" w:cs="Times New Roman"/>
                <w:sz w:val="14"/>
                <w:szCs w:val="14"/>
              </w:rPr>
              <w:fldChar w:fldCharType="end"/>
            </w:r>
          </w:p>
        </w:tc>
      </w:tr>
      <w:tr w:rsidR="00B00273" w:rsidRPr="00B00273" w14:paraId="5DE3EB46"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25D67C9E"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moking</w:t>
            </w:r>
          </w:p>
        </w:tc>
        <w:tc>
          <w:tcPr>
            <w:tcW w:w="1134" w:type="dxa"/>
            <w:noWrap/>
            <w:hideMark/>
          </w:tcPr>
          <w:p w14:paraId="30776D66"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In utero</w:t>
            </w:r>
          </w:p>
        </w:tc>
        <w:tc>
          <w:tcPr>
            <w:tcW w:w="5528" w:type="dxa"/>
            <w:noWrap/>
            <w:hideMark/>
          </w:tcPr>
          <w:p w14:paraId="70ACBE24" w14:textId="4E1DAF64"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Maternal smoking during pregnancy was related to an increased risk of ADHD. </w:t>
            </w:r>
            <w:r w:rsidR="00676E6F" w:rsidRPr="00B00273">
              <w:rPr>
                <w:rFonts w:ascii="Times New Roman" w:eastAsia="Times New Roman" w:hAnsi="Times New Roman" w:cs="Times New Roman"/>
                <w:sz w:val="14"/>
                <w:szCs w:val="14"/>
              </w:rPr>
              <w:t>Only prospective cohorts were included.</w:t>
            </w:r>
          </w:p>
        </w:tc>
        <w:tc>
          <w:tcPr>
            <w:tcW w:w="709" w:type="dxa"/>
            <w:noWrap/>
            <w:hideMark/>
          </w:tcPr>
          <w:p w14:paraId="2E074DFC"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2</w:t>
            </w:r>
          </w:p>
        </w:tc>
        <w:tc>
          <w:tcPr>
            <w:tcW w:w="850" w:type="dxa"/>
          </w:tcPr>
          <w:p w14:paraId="69478D64" w14:textId="39AF4DB0" w:rsidR="00B21E2B" w:rsidRPr="00B00273" w:rsidRDefault="00676E6F"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253" w:type="dxa"/>
            <w:noWrap/>
            <w:hideMark/>
          </w:tcPr>
          <w:p w14:paraId="79083527" w14:textId="70D9044B"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igh heterogeneity. Adjusting for maternal </w:t>
            </w:r>
            <w:r w:rsidR="00676E6F" w:rsidRPr="00B00273">
              <w:rPr>
                <w:rFonts w:ascii="Times New Roman" w:eastAsia="Times New Roman" w:hAnsi="Times New Roman" w:cs="Times New Roman"/>
                <w:sz w:val="14"/>
                <w:szCs w:val="14"/>
              </w:rPr>
              <w:t xml:space="preserve">age </w:t>
            </w:r>
            <w:r w:rsidRPr="00B00273">
              <w:rPr>
                <w:rFonts w:ascii="Times New Roman" w:eastAsia="Times New Roman" w:hAnsi="Times New Roman" w:cs="Times New Roman"/>
                <w:sz w:val="14"/>
                <w:szCs w:val="14"/>
              </w:rPr>
              <w:t>increased the association. Studies published after 2010 presented a stronger association.</w:t>
            </w:r>
          </w:p>
        </w:tc>
        <w:tc>
          <w:tcPr>
            <w:tcW w:w="1268" w:type="dxa"/>
            <w:noWrap/>
            <w:hideMark/>
          </w:tcPr>
          <w:p w14:paraId="4AEC14B9" w14:textId="3EFC346F"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e et al. 2020</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177/1087054717696766","ISSN":"15571246","PMID":"29039728","abstract":"Objective: Findings on maternal smoking during pregnancy and ADHD risk in children are inconsistent. A meta-analysis was performed to summarize effects of exposure to maternal smoking during pregnancy on ADHD risk in children. Method: We conducted a systematic literature search to select articles up to June 2016. Only prospective cohort studies were included. Summary relative risks (RRs) with 95% confidence intervals (CIs) were calculated. Results: Pooled RR estimates based on 12 cohort studies including 17,304 pregnant women suggested that maternal smoking during pregnancy was associated with an increased risk of ADHD (pooled RR = 1.58, 95% CI = [1.33, 1.88]). Conclusion: Results from this study indicate that maternal smoking during pregnancy is related to an increased risk of ADHD in children. There is an urgent need to increase maternal awareness of smoking risk and quitting smoking to mitigate the ADHD risk in children.","author":[{"dropping-particle":"","family":"He","given":"Yan","non-dropping-particle":"","parse-names":false,"suffix":""},{"dropping-particle":"","family":"Chen","given":"Jian","non-dropping-particle":"","parse-names":false,"suffix":""},{"dropping-particle":"","family":"Zhu","given":"Li Hua","non-dropping-particle":"","parse-names":false,"suffix":""},{"dropping-particle":"","family":"Hua","given":"Ling Ling","non-dropping-particle":"","parse-names":false,"suffix":""},{"dropping-particle":"","family":"Ke","given":"Fang Fang","non-dropping-particle":"","parse-names":false,"suffix":""}],"container-title":"Journal of Attention Disorders","id":"ITEM-1","issue":"12","issued":{"date-parts":[["2020"]]},"page":"1637-1647","publisher":"SAGE Publications Inc.","title":"Maternal Smoking During Pregnancy and ADHD: Results From a Systematic Review and Meta-Analysis of Prospective Cohort Studies","type":"article-journal","volume":"24"},"uris":["http://www.mendeley.com/documents/?uuid=36f048e8-98b9-3b57-80f9-6db61790cdbf"]}],"mendeley":{"formattedCitation":"[26]","plainTextFormattedCitation":"[26]","previouslyFormattedCitation":"[26]"},"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6]</w:t>
            </w:r>
            <w:r w:rsidR="009D2AE7" w:rsidRPr="00B00273">
              <w:rPr>
                <w:rFonts w:ascii="Times New Roman" w:eastAsia="Times New Roman" w:hAnsi="Times New Roman" w:cs="Times New Roman"/>
                <w:sz w:val="14"/>
                <w:szCs w:val="14"/>
              </w:rPr>
              <w:fldChar w:fldCharType="end"/>
            </w:r>
          </w:p>
        </w:tc>
      </w:tr>
      <w:tr w:rsidR="00B00273" w:rsidRPr="00B00273" w14:paraId="12803A7B"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0BC5D61E" w14:textId="77777777" w:rsidR="00676E6F" w:rsidRPr="00B00273" w:rsidRDefault="00676E6F" w:rsidP="00676E6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moking</w:t>
            </w:r>
          </w:p>
        </w:tc>
        <w:tc>
          <w:tcPr>
            <w:tcW w:w="1134" w:type="dxa"/>
            <w:noWrap/>
            <w:hideMark/>
          </w:tcPr>
          <w:p w14:paraId="3FB3EFC6" w14:textId="62A25661"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Prenatal </w:t>
            </w:r>
          </w:p>
        </w:tc>
        <w:tc>
          <w:tcPr>
            <w:tcW w:w="5528" w:type="dxa"/>
            <w:noWrap/>
            <w:hideMark/>
          </w:tcPr>
          <w:p w14:paraId="75026594" w14:textId="77777777"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Either prenatal exposure to maternal smoking or smoking cessation during 1st trimester was associated with ADHD.</w:t>
            </w:r>
          </w:p>
        </w:tc>
        <w:tc>
          <w:tcPr>
            <w:tcW w:w="709" w:type="dxa"/>
            <w:noWrap/>
            <w:hideMark/>
          </w:tcPr>
          <w:p w14:paraId="77FFD91F" w14:textId="77777777" w:rsidR="00676E6F" w:rsidRPr="00B00273" w:rsidRDefault="00676E6F" w:rsidP="00676E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7</w:t>
            </w:r>
          </w:p>
        </w:tc>
        <w:tc>
          <w:tcPr>
            <w:tcW w:w="850" w:type="dxa"/>
          </w:tcPr>
          <w:p w14:paraId="2D396BEE" w14:textId="11916869"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M</w:t>
            </w:r>
          </w:p>
        </w:tc>
        <w:tc>
          <w:tcPr>
            <w:tcW w:w="4253" w:type="dxa"/>
            <w:noWrap/>
            <w:hideMark/>
          </w:tcPr>
          <w:p w14:paraId="0EEE5212" w14:textId="00B9C7EE"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Associations remained after adjusting for parental psychiatric history and social socioeconomic status. Number of studies included in each meta-analysis varied.</w:t>
            </w:r>
          </w:p>
        </w:tc>
        <w:tc>
          <w:tcPr>
            <w:tcW w:w="1268" w:type="dxa"/>
            <w:noWrap/>
            <w:hideMark/>
          </w:tcPr>
          <w:p w14:paraId="67CF3063" w14:textId="28BD2F00"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Dong et al. 2018</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16/J.REPROTOX.2017.12.010","ISSN":"0890-6238","PMID":"29294364","abstract":"Some large population-based cohort studies highlighted the risk of maternal smoking during pregnancy (MSDP) for children attention-deficit/hyperactivity disorder (ADHD). However, the causality of this association is still controversial. Here we performed a meta-analysis trying to clarify the association between prenatal exposure to MSDP and ADHD in offspring. After publication screening, 27 eligible original articles with a total of 3076173 subjects were included. The results showed that either prenatal exposure to MSDP or smoking cessation during first trimester was significantly associated with childhood ADHD after adjusting for parental psychiatric history and social socioeconomic status. Smoking cessation before pregnancy, which was not significantly associated with childhood ADHD, was strongly recommended for female smokers planning to conceive. Inconsistent results were obtained in the meta-analysis on the risk of maternal passive smoking during pregnancy caused by paternal smoking. We also found that risk of MSDP for childhood ADHD varied across geographic regions.","author":[{"dropping-particle":"","family":"Dong","given":"Tianyu","non-dropping-particle":"","parse-names":false,"suffix":""},{"dropping-particle":"","family":"Hu","given":"Weiyue","non-dropping-particle":"","parse-names":false,"suffix":""},{"dropping-particle":"","family":"Zhou","given":"Xiajie","non-dropping-particle":"","parse-names":false,"suffix":""},{"dropping-particle":"","family":"Lin","given":"Hongqing","non-dropping-particle":"","parse-names":false,"suffix":""},{"dropping-particle":"","family":"Lan","given":"Liwen","non-dropping-particle":"","parse-names":false,"suffix":""},{"dropping-particle":"","family":"Hang","given":"Bo","non-dropping-particle":"","parse-names":false,"suffix":""},{"dropping-particle":"","family":"Lv","given":"Wei","non-dropping-particle":"","parse-names":false,"suffix":""},{"dropping-particle":"","family":"Geng","given":"Qiang","non-dropping-particle":"","parse-names":false,"suffix":""},{"dropping-particle":"","family":"Xia","given":"Yankai","non-dropping-particle":"","parse-names":false,"suffix":""}],"container-title":"Reproductive Toxicology","id":"ITEM-1","issued":{"date-parts":[["2018"]]},"page":"63-70","publisher":"Pergamon","title":"Prenatal exposure to maternal smoking during pregnancy and attention-deficit/hyperactivity disorder in offspring: A meta-analysis","type":"article-journal","volume":"76"},"uris":["http://www.mendeley.com/documents/?uuid=7a8473bf-3129-3a31-8ff2-d571881b77ca"]}],"mendeley":{"formattedCitation":"[27]","plainTextFormattedCitation":"[27]","previouslyFormattedCitation":"[27]"},"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7]</w:t>
            </w:r>
            <w:r w:rsidR="009D2AE7" w:rsidRPr="00B00273">
              <w:rPr>
                <w:rFonts w:ascii="Times New Roman" w:eastAsia="Times New Roman" w:hAnsi="Times New Roman" w:cs="Times New Roman"/>
                <w:sz w:val="14"/>
                <w:szCs w:val="14"/>
              </w:rPr>
              <w:fldChar w:fldCharType="end"/>
            </w:r>
          </w:p>
        </w:tc>
      </w:tr>
      <w:tr w:rsidR="00B00273" w:rsidRPr="00B00273" w14:paraId="0D422502"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5C504577" w14:textId="77777777" w:rsidR="00676E6F" w:rsidRPr="00B00273" w:rsidRDefault="00676E6F" w:rsidP="00676E6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moking</w:t>
            </w:r>
          </w:p>
        </w:tc>
        <w:tc>
          <w:tcPr>
            <w:tcW w:w="1134" w:type="dxa"/>
            <w:noWrap/>
            <w:hideMark/>
          </w:tcPr>
          <w:p w14:paraId="0E85DCB2" w14:textId="7B2F3C59" w:rsidR="00676E6F" w:rsidRPr="00B00273" w:rsidRDefault="00676E6F" w:rsidP="0067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Prenatal </w:t>
            </w:r>
          </w:p>
        </w:tc>
        <w:tc>
          <w:tcPr>
            <w:tcW w:w="5528" w:type="dxa"/>
            <w:noWrap/>
            <w:hideMark/>
          </w:tcPr>
          <w:p w14:paraId="407052CF" w14:textId="77777777" w:rsidR="00676E6F" w:rsidRPr="00B00273" w:rsidRDefault="00676E6F" w:rsidP="0067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smoking during pregnancy was associated with increased risk of ADHD. The risk was greater for children whose mothers were heavy smokers.</w:t>
            </w:r>
          </w:p>
        </w:tc>
        <w:tc>
          <w:tcPr>
            <w:tcW w:w="709" w:type="dxa"/>
            <w:noWrap/>
            <w:hideMark/>
          </w:tcPr>
          <w:p w14:paraId="3025A73E" w14:textId="77777777" w:rsidR="00676E6F" w:rsidRPr="00B00273" w:rsidRDefault="00676E6F" w:rsidP="00676E6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0</w:t>
            </w:r>
          </w:p>
        </w:tc>
        <w:tc>
          <w:tcPr>
            <w:tcW w:w="850" w:type="dxa"/>
          </w:tcPr>
          <w:p w14:paraId="2F8DB969" w14:textId="3A2CFA3A" w:rsidR="00676E6F" w:rsidRPr="00B00273" w:rsidRDefault="00200312" w:rsidP="0067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M</w:t>
            </w:r>
          </w:p>
        </w:tc>
        <w:tc>
          <w:tcPr>
            <w:tcW w:w="4253" w:type="dxa"/>
            <w:noWrap/>
            <w:hideMark/>
          </w:tcPr>
          <w:p w14:paraId="6B0EBA59" w14:textId="06A90959" w:rsidR="00676E6F" w:rsidRPr="00B00273" w:rsidRDefault="00676E6F" w:rsidP="0067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igh heterogeneity. </w:t>
            </w:r>
            <w:r w:rsidR="00200312" w:rsidRPr="00B00273">
              <w:rPr>
                <w:rFonts w:ascii="Times New Roman" w:eastAsia="Times New Roman" w:hAnsi="Times New Roman" w:cs="Times New Roman"/>
                <w:sz w:val="14"/>
                <w:szCs w:val="14"/>
              </w:rPr>
              <w:t xml:space="preserve">Six studies included in the meta-analysis of heavy smokers. </w:t>
            </w:r>
            <w:r w:rsidRPr="00B00273">
              <w:rPr>
                <w:rFonts w:ascii="Times New Roman" w:eastAsia="Times New Roman" w:hAnsi="Times New Roman" w:cs="Times New Roman"/>
                <w:sz w:val="14"/>
                <w:szCs w:val="14"/>
              </w:rPr>
              <w:t>Studies with a sibling design</w:t>
            </w:r>
            <w:r w:rsidR="00200312" w:rsidRPr="00B00273">
              <w:rPr>
                <w:rFonts w:ascii="Times New Roman" w:eastAsia="Times New Roman" w:hAnsi="Times New Roman" w:cs="Times New Roman"/>
                <w:sz w:val="14"/>
                <w:szCs w:val="14"/>
              </w:rPr>
              <w:t xml:space="preserve"> (three studies)</w:t>
            </w:r>
            <w:r w:rsidRPr="00B00273">
              <w:rPr>
                <w:rFonts w:ascii="Times New Roman" w:eastAsia="Times New Roman" w:hAnsi="Times New Roman" w:cs="Times New Roman"/>
                <w:sz w:val="14"/>
                <w:szCs w:val="14"/>
              </w:rPr>
              <w:t xml:space="preserve"> did not present a significant result in the subgroup analysis.</w:t>
            </w:r>
            <w:r w:rsidR="00200312" w:rsidRPr="00B00273">
              <w:rPr>
                <w:rFonts w:ascii="Times New Roman" w:eastAsia="Times New Roman" w:hAnsi="Times New Roman" w:cs="Times New Roman"/>
                <w:sz w:val="14"/>
                <w:szCs w:val="14"/>
              </w:rPr>
              <w:t xml:space="preserve"> </w:t>
            </w:r>
          </w:p>
        </w:tc>
        <w:tc>
          <w:tcPr>
            <w:tcW w:w="1268" w:type="dxa"/>
            <w:noWrap/>
            <w:hideMark/>
          </w:tcPr>
          <w:p w14:paraId="2F0FD3EE" w14:textId="3F24F5A4" w:rsidR="00676E6F" w:rsidRPr="00B00273" w:rsidRDefault="00676E6F" w:rsidP="00676E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uang et al. 2018</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542/peds.2017-2465","ISSN":"1098-4275","PMID":"29288161","abstract":"CONTEXT Attention-deficit/hyperactivity disorder (ADHD) is a common neurodevelopmental disorder in childhood. Exploring the risk factors for ADHD is helpful in preventing ADHD. OBJECTIVE To explore the association between maternal smoking during pregnancy and the occurrence of ADHD in offspring. DATA SOURCES PubMed, Embase, and Cochrane Library were searched from inception to May 2017 for studies. STUDY SELECTION Cohort or case-control studies in which the association between maternal smoking and ADHD in offspring were investigated were eligible if they included odds ratios (ORs), hazard ratios, or risk ratios and 95% confidence intervals (CIs). DATA EXTRACTION Two investigators independently extracted data on definition of exposure and outcome, number of cases and total sample population, and potential confounders adjusted. Any dose-relationship data for smoking and ADHD risk were also extracted. RESULTS Fifteen cohort studies and 5 case-control studies with 50 044 cases and 2 998 059 participants were included. Smoking during pregnancy increased the risk of offspring ADHD (OR: 1.60; 95% CI: 1.45-1.76). The risk of ADHD was greater for children whose mothers were heavy smokers (OR: 1.75; 95% CI: 1.51-2.02) than for those mothers were light smokers (OR: 1.54; 95% CI: 1.40-1.70). LIMITATIONS The limitations of our study included different assessment tools of ADHD and a lack of objective biological measures for maternal smoking. CONCLUSIONS With our meta-analysis, we provide evidence for an association between maternal smoking and offspring ADHD but do not solve the causality issues concerning potential confounding by other risk factors. More high-quality studies are needed to establish whether the association with smoking is causal.","author":[{"dropping-particle":"","family":"Huang","given":"Lan","non-dropping-particle":"","parse-names":false,"suffix":""},{"dropping-particle":"","family":"Wang","given":"Yan","non-dropping-particle":"","parse-names":false,"suffix":""},{"dropping-particle":"","family":"Zhang","given":"Li","non-dropping-particle":"","parse-names":false,"suffix":""},{"dropping-particle":"","family":"Zheng","given":"Zhen","non-dropping-particle":"","parse-names":false,"suffix":""},{"dropping-particle":"","family":"Zhu","given":"Tingting","non-dropping-particle":"","parse-names":false,"suffix":""},{"dropping-particle":"","family":"Qu","given":"Yi","non-dropping-particle":"","parse-names":false,"suffix":""},{"dropping-particle":"","family":"Mu","given":"Dezhi","non-dropping-particle":"","parse-names":false,"suffix":""}],"container-title":"Pediatrics","id":"ITEM-1","issue":"1","issued":{"date-parts":[["2018"]]},"page":"e20172465","title":"Maternal Smoking and Attention-Deficit/Hyperactivity Disorder in Offspring: A Meta-analysis.","type":"article-journal","volume":"141"},"uris":["http://www.mendeley.com/documents/?uuid=46c82ad6-4c9a-45ac-9e36-206b9a4f8321"]}],"mendeley":{"formattedCitation":"[28]","plainTextFormattedCitation":"[28]","previouslyFormattedCitation":"[28]"},"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8]</w:t>
            </w:r>
            <w:r w:rsidR="009D2AE7" w:rsidRPr="00B00273">
              <w:rPr>
                <w:rFonts w:ascii="Times New Roman" w:eastAsia="Times New Roman" w:hAnsi="Times New Roman" w:cs="Times New Roman"/>
                <w:sz w:val="14"/>
                <w:szCs w:val="14"/>
              </w:rPr>
              <w:fldChar w:fldCharType="end"/>
            </w:r>
          </w:p>
        </w:tc>
      </w:tr>
      <w:tr w:rsidR="00B00273" w:rsidRPr="00B00273" w14:paraId="39EB8D44"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noWrap/>
            <w:hideMark/>
          </w:tcPr>
          <w:p w14:paraId="3D928582" w14:textId="77777777" w:rsidR="00676E6F" w:rsidRPr="00B00273" w:rsidRDefault="00676E6F" w:rsidP="00676E6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moking (Secondhand)</w:t>
            </w:r>
          </w:p>
        </w:tc>
        <w:tc>
          <w:tcPr>
            <w:tcW w:w="1134" w:type="dxa"/>
            <w:noWrap/>
            <w:hideMark/>
          </w:tcPr>
          <w:p w14:paraId="3918A684" w14:textId="34469CA5"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Prenatal </w:t>
            </w:r>
          </w:p>
        </w:tc>
        <w:tc>
          <w:tcPr>
            <w:tcW w:w="5528" w:type="dxa"/>
            <w:noWrap/>
            <w:hideMark/>
          </w:tcPr>
          <w:p w14:paraId="01B8EB13" w14:textId="77777777"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Two separate meta-analyses showed evidence of </w:t>
            </w:r>
            <w:r w:rsidRPr="00B00273">
              <w:rPr>
                <w:rFonts w:ascii="Times New Roman" w:eastAsia="Times New Roman" w:hAnsi="Times New Roman" w:cs="Times New Roman"/>
                <w:sz w:val="14"/>
                <w:szCs w:val="14"/>
                <w:u w:val="single"/>
              </w:rPr>
              <w:t>paternal</w:t>
            </w:r>
            <w:r w:rsidRPr="00B00273">
              <w:rPr>
                <w:rFonts w:ascii="Times New Roman" w:eastAsia="Times New Roman" w:hAnsi="Times New Roman" w:cs="Times New Roman"/>
                <w:sz w:val="14"/>
                <w:szCs w:val="14"/>
              </w:rPr>
              <w:t xml:space="preserve"> smoking during pregnancy being associated with ADHD.</w:t>
            </w:r>
          </w:p>
        </w:tc>
        <w:tc>
          <w:tcPr>
            <w:tcW w:w="709" w:type="dxa"/>
            <w:noWrap/>
            <w:hideMark/>
          </w:tcPr>
          <w:p w14:paraId="2E1EF891" w14:textId="77777777" w:rsidR="00676E6F" w:rsidRPr="00B00273" w:rsidRDefault="00676E6F" w:rsidP="00676E6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Pr>
          <w:p w14:paraId="7532A326" w14:textId="33FFAF43" w:rsidR="00676E6F" w:rsidRPr="00B00273" w:rsidRDefault="00EE2498"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80k</w:t>
            </w:r>
          </w:p>
        </w:tc>
        <w:tc>
          <w:tcPr>
            <w:tcW w:w="4253" w:type="dxa"/>
            <w:noWrap/>
            <w:hideMark/>
          </w:tcPr>
          <w:p w14:paraId="32A9DCCB" w14:textId="3FC016CD" w:rsidR="00676E6F" w:rsidRPr="00B00273" w:rsidRDefault="00676E6F" w:rsidP="00200312">
            <w:pPr>
              <w:tabs>
                <w:tab w:val="center" w:pos="2089"/>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w:t>
            </w:r>
            <w:r w:rsidR="00200312" w:rsidRPr="00B00273">
              <w:rPr>
                <w:rFonts w:ascii="Times New Roman" w:eastAsia="Times New Roman" w:hAnsi="Times New Roman" w:cs="Times New Roman"/>
                <w:sz w:val="14"/>
                <w:szCs w:val="14"/>
              </w:rPr>
              <w:t xml:space="preserve"> to moderate</w:t>
            </w:r>
            <w:r w:rsidRPr="00B00273">
              <w:rPr>
                <w:rFonts w:ascii="Times New Roman" w:eastAsia="Times New Roman" w:hAnsi="Times New Roman" w:cs="Times New Roman"/>
                <w:sz w:val="14"/>
                <w:szCs w:val="14"/>
              </w:rPr>
              <w:t xml:space="preserve"> heterogeneity.</w:t>
            </w:r>
            <w:r w:rsidR="00200312" w:rsidRPr="00B00273">
              <w:rPr>
                <w:rFonts w:ascii="Times New Roman" w:eastAsia="Times New Roman" w:hAnsi="Times New Roman" w:cs="Times New Roman"/>
                <w:sz w:val="14"/>
                <w:szCs w:val="14"/>
              </w:rPr>
              <w:t xml:space="preserve"> Three studies included in the OR and two in the RR meta-analysis.</w:t>
            </w:r>
            <w:r w:rsidR="00200312" w:rsidRPr="00B00273">
              <w:rPr>
                <w:rFonts w:ascii="Times New Roman" w:eastAsia="Times New Roman" w:hAnsi="Times New Roman" w:cs="Times New Roman"/>
                <w:sz w:val="14"/>
                <w:szCs w:val="14"/>
              </w:rPr>
              <w:tab/>
            </w:r>
          </w:p>
        </w:tc>
        <w:tc>
          <w:tcPr>
            <w:tcW w:w="1268" w:type="dxa"/>
            <w:noWrap/>
            <w:hideMark/>
          </w:tcPr>
          <w:p w14:paraId="3988387B" w14:textId="3C2178D1" w:rsidR="00676E6F" w:rsidRPr="00B00273" w:rsidRDefault="00676E6F" w:rsidP="00676E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Easey</w:t>
            </w:r>
            <w:proofErr w:type="spellEnd"/>
            <w:r w:rsidRPr="00B00273">
              <w:rPr>
                <w:rFonts w:ascii="Times New Roman" w:eastAsia="Times New Roman" w:hAnsi="Times New Roman" w:cs="Times New Roman"/>
                <w:sz w:val="14"/>
                <w:szCs w:val="14"/>
              </w:rPr>
              <w:t xml:space="preserve"> and Sharp 2021</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186/S12978-021-01266-W/FIGURES/3","ISSN":"17424755","PMID":"34702308","abstract":"Background: There is some evidence that paternal health behaviours during and around pregnancy could be associated with offspring health outcomes. However, the impact that paternal health behaviours during pregnancy can have on offspring mental health is understudied and remains unclear. Methods: We conducted a systematic review and meta-analysis of articles in PubMed describing studies of potentially modifiable paternal health behaviours (tobacco smoking, alcohol consumption, caffeine consumption and physical activity) in the prenatal period in relation to offspring mental health. GRADE was used to measure risk of bias. Results: Eight studies were included and categorized by paternal health behaviour and offspring mental health outcome investigated. The narrative synthesis provided evidence of association between paternal health behaviours around pregnancy and offspring mental health problems, with the strongest evidence shown for tobacco use. Grouped by analysis type, two separate meta-analyses showed evidence of paternal smoking during pregnancy being associated with greater odds of ADHD in offspring (OR 1.42, 95% CI 1.02–1.99; HR 1.28, 95% CI 1.19–1.39). Conclusions: The small number of studies that have investigated paternal prenatal effects on offspring mental health, and the limited sample sizes of those studies, makes it challenging to draw firm conclusions. Although existing studies suggest that paternal tobacco smoking and alcohol consumption in the prenatal period are associated with poorer offspring mental health, (particularly hyperactivity/ADHD), further investigation of potential paternal effects is required, using methods that allow stronger inference to determine whether associations are causal.","author":[{"dropping-particle":"","family":"Easey","given":"Kayleigh E.","non-dropping-particle":"","parse-names":false,"suffix":""},{"dropping-particle":"","family":"Sharp","given":"Gemma C.","non-dropping-particle":"","parse-names":false,"suffix":""}],"container-title":"Reproductive Health","id":"ITEM-1","issue":"1","issued":{"date-parts":[["2021"]]},"page":"1-11","publisher":"BioMed Central Ltd","title":"The impact of paternal alcohol, tobacco, caffeine use and physical activity on offspring mental health: a systematic review and meta-analysis","type":"article-journal","volume":"18"},"uris":["http://www.mendeley.com/documents/?uuid=60c4b712-12b3-3dfe-bbdf-5a4213255bed"]}],"mendeley":{"formattedCitation":"[29]","plainTextFormattedCitation":"[29]","previouslyFormattedCitation":"[29]"},"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29]</w:t>
            </w:r>
            <w:r w:rsidR="009D2AE7" w:rsidRPr="00B00273">
              <w:rPr>
                <w:rFonts w:ascii="Times New Roman" w:eastAsia="Times New Roman" w:hAnsi="Times New Roman" w:cs="Times New Roman"/>
                <w:sz w:val="14"/>
                <w:szCs w:val="14"/>
              </w:rPr>
              <w:fldChar w:fldCharType="end"/>
            </w:r>
          </w:p>
        </w:tc>
      </w:tr>
      <w:tr w:rsidR="00B00273" w:rsidRPr="00B00273" w14:paraId="212FA1AE" w14:textId="77777777" w:rsidTr="00801FFE">
        <w:tc>
          <w:tcPr>
            <w:cnfStyle w:val="001000000000" w:firstRow="0" w:lastRow="0" w:firstColumn="1" w:lastColumn="0" w:oddVBand="0" w:evenVBand="0" w:oddHBand="0" w:evenHBand="0" w:firstRowFirstColumn="0" w:firstRowLastColumn="0" w:lastRowFirstColumn="0" w:lastRowLastColumn="0"/>
            <w:tcW w:w="1560" w:type="dxa"/>
            <w:noWrap/>
            <w:hideMark/>
          </w:tcPr>
          <w:p w14:paraId="1C974797"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moking (Secondhand)</w:t>
            </w:r>
          </w:p>
        </w:tc>
        <w:tc>
          <w:tcPr>
            <w:tcW w:w="1134" w:type="dxa"/>
            <w:noWrap/>
            <w:hideMark/>
          </w:tcPr>
          <w:p w14:paraId="72A2362E" w14:textId="0DB885BE" w:rsidR="00B21E2B" w:rsidRPr="00B00273" w:rsidRDefault="00EE2498"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ostnatal</w:t>
            </w:r>
          </w:p>
        </w:tc>
        <w:tc>
          <w:tcPr>
            <w:tcW w:w="5528" w:type="dxa"/>
            <w:noWrap/>
            <w:hideMark/>
          </w:tcPr>
          <w:p w14:paraId="54058A1B"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condhand smoking increased the risk of ADHD.</w:t>
            </w:r>
          </w:p>
        </w:tc>
        <w:tc>
          <w:tcPr>
            <w:tcW w:w="709" w:type="dxa"/>
            <w:noWrap/>
            <w:hideMark/>
          </w:tcPr>
          <w:p w14:paraId="73901056" w14:textId="77777777" w:rsidR="00B21E2B" w:rsidRPr="00B00273" w:rsidRDefault="00B21E2B" w:rsidP="00E35F9F">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0" w:type="dxa"/>
          </w:tcPr>
          <w:p w14:paraId="78CFADF9" w14:textId="57E14C47" w:rsidR="00B21E2B" w:rsidRPr="00B00273" w:rsidRDefault="00EE2498"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0k</w:t>
            </w:r>
          </w:p>
        </w:tc>
        <w:tc>
          <w:tcPr>
            <w:tcW w:w="4253" w:type="dxa"/>
            <w:noWrap/>
            <w:hideMark/>
          </w:tcPr>
          <w:p w14:paraId="525217AD" w14:textId="77777777"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w:t>
            </w:r>
          </w:p>
        </w:tc>
        <w:tc>
          <w:tcPr>
            <w:tcW w:w="1268" w:type="dxa"/>
            <w:noWrap/>
            <w:hideMark/>
          </w:tcPr>
          <w:p w14:paraId="3263292E" w14:textId="53F92EFF" w:rsidR="00B21E2B" w:rsidRPr="00B00273" w:rsidRDefault="00B21E2B" w:rsidP="00E35F9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uang et al. 2021</w:t>
            </w:r>
            <w:r w:rsidR="009D2AE7" w:rsidRPr="00B00273">
              <w:rPr>
                <w:rFonts w:ascii="Times New Roman" w:eastAsia="Times New Roman" w:hAnsi="Times New Roman" w:cs="Times New Roman"/>
                <w:sz w:val="14"/>
                <w:szCs w:val="14"/>
              </w:rPr>
              <w:fldChar w:fldCharType="begin" w:fldLock="1"/>
            </w:r>
            <w:r w:rsidR="009D2AE7" w:rsidRPr="00B00273">
              <w:rPr>
                <w:rFonts w:ascii="Times New Roman" w:eastAsia="Times New Roman" w:hAnsi="Times New Roman" w:cs="Times New Roman"/>
                <w:sz w:val="14"/>
                <w:szCs w:val="14"/>
              </w:rPr>
              <w:instrText>ADDIN CSL_CITATION {"citationItems":[{"id":"ITEM-1","itemData":{"DOI":"10.1007/S11356-020-11269-Y","ISSN":"1614-7499","PMID":"33097989","abstract":"Attention deficit hyperactivity disorder (ADHD) is a neurodevelopmental disorder which is caused by the interplay of genetic and environmental risk factors such as second-hand smoke (SHS). The association between postnatal exposure to SHS and ADHD risk in children was still inconclusive. We performed a systematic review and meta-analysis to explore the definite association. We searched for relevant studies from PubMed, Embase, Ovid, and Web of Science databases up to January 2020. We used random effect models to calculate pooled odds ratio (OR) with 95% confidence interval (CI). Subgroup analyses and sensitive analyses were also performed to solve the heterogeneity. According to our inclusion criteria, 9 studies including 6 cross-sectional studies, 2 cohort studies, and 1 case-control study were included in the final analysis. Postnatal exposure to SHS increased the risk of ADHD in children (OR: 1.60; 95% CI: 1.37–1.87). Children who exposed to SHS were found a slight risk for conduct problems (OR: 1.33, 95% CI: 1.00–1.77). Among the studies which used cotinine as a biomarker for SHS exposure, a lower pooled OR (OR = 1.16, 95%CI = 1.01, 1.33) was observed between cotinine and ADHD in children. Our meta-analysis results suggested that SHS exposure may be a risk factor for ADHD. We also found that SHS exposure may be associated with some adverse behavioral outcomes. More prospective studies should be conducted to confirm the relationship between SHS exposure and ADHD in children.","author":[{"dropping-particle":"","family":"Huang","given":"Anyan","non-dropping-particle":"","parse-names":false,"suffix":""},{"dropping-particle":"","family":"Wu","given":"Kusheng","non-dropping-particle":"","parse-names":false,"suffix":""},{"dropping-particle":"","family":"Cai","given":"Zemin","non-dropping-particle":"","parse-names":false,"suffix":""},{"dropping-particle":"","family":"Lin","given":"Yuhang","non-dropping-particle":"","parse-names":false,"suffix":""},{"dropping-particle":"","family":"Zhang","given":"Xuanzhi","non-dropping-particle":"","parse-names":false,"suffix":""},{"dropping-particle":"","family":"Huang","given":"Yanhong","non-dropping-particle":"","parse-names":false,"suffix":""}],"container-title":"Environmental science and pollution research international","id":"ITEM-1","issue":"2","issued":{"date-parts":[["2021"]]},"page":"1370-1380","publisher":"Environ Sci Pollut Res Int","title":"Association between postnatal second-hand smoke exposure and ADHD in children: a systematic review and meta-analysis","type":"article-journal","volume":"28"},"uris":["http://www.mendeley.com/documents/?uuid=937b51a5-60dd-389f-a134-1e0593222da7"]}],"mendeley":{"formattedCitation":"[30]","plainTextFormattedCitation":"[30]","previouslyFormattedCitation":"[30]"},"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30]</w:t>
            </w:r>
            <w:r w:rsidR="009D2AE7" w:rsidRPr="00B00273">
              <w:rPr>
                <w:rFonts w:ascii="Times New Roman" w:eastAsia="Times New Roman" w:hAnsi="Times New Roman" w:cs="Times New Roman"/>
                <w:sz w:val="14"/>
                <w:szCs w:val="14"/>
              </w:rPr>
              <w:fldChar w:fldCharType="end"/>
            </w:r>
          </w:p>
        </w:tc>
      </w:tr>
      <w:tr w:rsidR="00B00273" w:rsidRPr="00B00273" w14:paraId="0CF2273C"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bottom w:val="single" w:sz="12" w:space="0" w:color="auto"/>
            </w:tcBorders>
            <w:noWrap/>
            <w:hideMark/>
          </w:tcPr>
          <w:p w14:paraId="3B5A4D21" w14:textId="77777777" w:rsidR="00B21E2B" w:rsidRPr="00B00273" w:rsidRDefault="00B21E2B" w:rsidP="00E35F9F">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moking (Secondhand)</w:t>
            </w:r>
          </w:p>
        </w:tc>
        <w:tc>
          <w:tcPr>
            <w:tcW w:w="1134" w:type="dxa"/>
            <w:tcBorders>
              <w:bottom w:val="single" w:sz="12" w:space="0" w:color="auto"/>
            </w:tcBorders>
            <w:noWrap/>
            <w:hideMark/>
          </w:tcPr>
          <w:p w14:paraId="436FB83F" w14:textId="77777777" w:rsidR="00B21E2B"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Postnatal </w:t>
            </w:r>
          </w:p>
          <w:p w14:paraId="124DB851" w14:textId="5AE2A20D" w:rsidR="0031287C"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528" w:type="dxa"/>
            <w:tcBorders>
              <w:bottom w:val="single" w:sz="12" w:space="0" w:color="auto"/>
            </w:tcBorders>
            <w:noWrap/>
            <w:hideMark/>
          </w:tcPr>
          <w:p w14:paraId="4AA4C049"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 exposure to cigarette smoke (evaluated to cotinine levels and parental surveys) was associated with ADHD.</w:t>
            </w:r>
          </w:p>
        </w:tc>
        <w:tc>
          <w:tcPr>
            <w:tcW w:w="709" w:type="dxa"/>
            <w:tcBorders>
              <w:bottom w:val="single" w:sz="12" w:space="0" w:color="auto"/>
            </w:tcBorders>
            <w:noWrap/>
            <w:hideMark/>
          </w:tcPr>
          <w:p w14:paraId="2D718796" w14:textId="77777777" w:rsidR="00B21E2B" w:rsidRPr="00B00273" w:rsidRDefault="00B21E2B" w:rsidP="00E35F9F">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Borders>
              <w:bottom w:val="single" w:sz="12" w:space="0" w:color="auto"/>
            </w:tcBorders>
          </w:tcPr>
          <w:p w14:paraId="776B61E0" w14:textId="3A199BDA" w:rsidR="00B21E2B" w:rsidRPr="00B00273" w:rsidRDefault="0031287C"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9k</w:t>
            </w:r>
          </w:p>
        </w:tc>
        <w:tc>
          <w:tcPr>
            <w:tcW w:w="4253" w:type="dxa"/>
            <w:tcBorders>
              <w:bottom w:val="single" w:sz="12" w:space="0" w:color="auto"/>
            </w:tcBorders>
            <w:noWrap/>
            <w:hideMark/>
          </w:tcPr>
          <w:p w14:paraId="6D96CD27" w14:textId="77777777"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268" w:type="dxa"/>
            <w:tcBorders>
              <w:bottom w:val="single" w:sz="12" w:space="0" w:color="auto"/>
            </w:tcBorders>
            <w:noWrap/>
            <w:hideMark/>
          </w:tcPr>
          <w:p w14:paraId="4D4937E5" w14:textId="4CDF030B" w:rsidR="00B21E2B" w:rsidRPr="00B00273" w:rsidRDefault="00B21E2B" w:rsidP="00E35F9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ilsen and </w:t>
            </w:r>
            <w:proofErr w:type="spellStart"/>
            <w:r w:rsidRPr="00B00273">
              <w:rPr>
                <w:rFonts w:ascii="Times New Roman" w:eastAsia="Times New Roman" w:hAnsi="Times New Roman" w:cs="Times New Roman"/>
                <w:sz w:val="14"/>
                <w:szCs w:val="14"/>
              </w:rPr>
              <w:t>Tulve</w:t>
            </w:r>
            <w:proofErr w:type="spellEnd"/>
            <w:r w:rsidRPr="00B00273">
              <w:rPr>
                <w:rFonts w:ascii="Times New Roman" w:eastAsia="Times New Roman" w:hAnsi="Times New Roman" w:cs="Times New Roman"/>
                <w:sz w:val="14"/>
                <w:szCs w:val="14"/>
              </w:rPr>
              <w:t xml:space="preserve"> 2020</w:t>
            </w:r>
            <w:r w:rsidR="009D2AE7" w:rsidRPr="00B00273">
              <w:rPr>
                <w:rFonts w:ascii="Times New Roman" w:eastAsia="Times New Roman" w:hAnsi="Times New Roman" w:cs="Times New Roman"/>
                <w:sz w:val="14"/>
                <w:szCs w:val="14"/>
              </w:rPr>
              <w:fldChar w:fldCharType="begin" w:fldLock="1"/>
            </w:r>
            <w:r w:rsidR="006152AE" w:rsidRPr="00B00273">
              <w:rPr>
                <w:rFonts w:ascii="Times New Roman" w:eastAsia="Times New Roman" w:hAnsi="Times New Roman" w:cs="Times New Roman"/>
                <w:sz w:val="14"/>
                <w:szCs w:val="14"/>
              </w:rPr>
              <w:instrText>ADDIN CSL_CITATION {"citationItems":[{"id":"ITEM-1","itemData":{"DOI":"10.1016/J.ENVRES.2019.108884","ISSN":"0013-9351","PMID":"31706600","abstract":"Children may be more vulnerable to the combined interactions of chemical and non-chemical stressors from their built, natural, and social environments when compared to adults. Attention deficit/hyperactivity disorder (ADHD) is the most commonly diagnosed childhood neurodevelopmental disorder and is considered a major public health issue, as 75% of childhood cases persist into adulthood. ADHD is characterized by developmentally inappropriate levels of hyperactivity, impulsivity, and inattention, with the neurotransmitter serotonin regulating these symptoms. Monoamine oxidase A (MAOA) aids in serotonin uptake and is often implicated in behavioral and emotional disorders, including ADHD. When children are exposed to cigarette smoke, bisphenol A (BPA), or organophosphate pesticides, MAOA activity is inhibited. Non-chemical stressors, such as traumatic childhood experiences, and lifestyle factors, complicate the relationship between genotype and exposures to chemical stressors. But the co-occurrence among outcomes between exposures to chemical stressors, non-chemical stressors, and the low activity MAOA genotype suggest that mental illness in children may be influenced by multiple interacting factors. In this systematic review, we examine the existing literature that combines exposures to chemical and non-chemical stressors (specifically childhood trauma), MAOA characteristics, and ADHD diagnosis to investigate the interrelationships present. We observe that chemical (lead [Pb], phthalates/plasticizers, persistent organic pollutants, and cigarette smoke) exposure is significantly related to ADHD in children. We also observed that existing literature examining the interaction between MAOA, exposures to chemical stressors, and traumatic experiences and their effect on ADHD outcomes is sparse. We recommend that future studies investigating childhood ADHD include chemical and non-chemical stressors and inherent characteristics to gain a holistic understanding of childhood mental health outcomes.","author":[{"dropping-particle":"","family":"Nilsen","given":"Frances M.","non-dropping-particle":"","parse-names":false,"suffix":""},{"dropping-particle":"","family":"Tulve","given":"Nicolle S.","non-dropping-particle":"","parse-names":false,"suffix":""}],"container-title":"Environmental Research","id":"ITEM-1","issued":{"date-parts":[["2020"]]},"page":"108884","publisher":"Academic Press","title":"A systematic review and meta-analysis examining the interrelationships between chemical and non-chemical stressors and inherent characteristics in children with ADHD","type":"article-journal","volume":"180"},"uris":["http://www.mendeley.com/documents/?uuid=a4401314-b88c-3925-a9bf-f67aff6182aa"]}],"mendeley":{"formattedCitation":"[19]","plainTextFormattedCitation":"[19]","previouslyFormattedCitation":"[19]"},"properties":{"noteIndex":0},"schema":"https://github.com/citation-style-language/schema/raw/master/csl-citation.json"}</w:instrText>
            </w:r>
            <w:r w:rsidR="009D2AE7" w:rsidRPr="00B00273">
              <w:rPr>
                <w:rFonts w:ascii="Times New Roman" w:eastAsia="Times New Roman" w:hAnsi="Times New Roman" w:cs="Times New Roman"/>
                <w:sz w:val="14"/>
                <w:szCs w:val="14"/>
              </w:rPr>
              <w:fldChar w:fldCharType="separate"/>
            </w:r>
            <w:r w:rsidR="009D2AE7" w:rsidRPr="00B00273">
              <w:rPr>
                <w:rFonts w:ascii="Times New Roman" w:eastAsia="Times New Roman" w:hAnsi="Times New Roman" w:cs="Times New Roman"/>
                <w:noProof/>
                <w:sz w:val="14"/>
                <w:szCs w:val="14"/>
              </w:rPr>
              <w:t>[19]</w:t>
            </w:r>
            <w:r w:rsidR="009D2AE7" w:rsidRPr="00B00273">
              <w:rPr>
                <w:rFonts w:ascii="Times New Roman" w:eastAsia="Times New Roman" w:hAnsi="Times New Roman" w:cs="Times New Roman"/>
                <w:sz w:val="14"/>
                <w:szCs w:val="14"/>
              </w:rPr>
              <w:fldChar w:fldCharType="end"/>
            </w:r>
          </w:p>
        </w:tc>
      </w:tr>
    </w:tbl>
    <w:p w14:paraId="33130469" w14:textId="0BF73D16" w:rsidR="00B21E2B" w:rsidRPr="00B00273" w:rsidRDefault="00B21E2B"/>
    <w:p w14:paraId="6C92BC36" w14:textId="77777777" w:rsidR="00B66FB1" w:rsidRPr="00B00273" w:rsidRDefault="00B66FB1">
      <w:pPr>
        <w:rPr>
          <w:rFonts w:ascii="Times New Roman" w:hAnsi="Times New Roman" w:cs="Times New Roman"/>
          <w:sz w:val="24"/>
          <w:szCs w:val="24"/>
        </w:rPr>
      </w:pPr>
      <w:r w:rsidRPr="00B00273">
        <w:rPr>
          <w:rFonts w:ascii="Times New Roman" w:hAnsi="Times New Roman" w:cs="Times New Roman"/>
          <w:sz w:val="24"/>
          <w:szCs w:val="24"/>
        </w:rPr>
        <w:br w:type="page"/>
      </w:r>
    </w:p>
    <w:p w14:paraId="2A44EE73" w14:textId="7DC808C7" w:rsidR="00032ED4" w:rsidRPr="00B00273" w:rsidRDefault="00B00273" w:rsidP="00032ED4">
      <w:pPr>
        <w:spacing w:after="0" w:line="240" w:lineRule="auto"/>
        <w:rPr>
          <w:rFonts w:ascii="Times New Roman" w:hAnsi="Times New Roman" w:cs="Times New Roman"/>
          <w:b/>
          <w:bCs/>
          <w:sz w:val="16"/>
          <w:szCs w:val="16"/>
        </w:rPr>
      </w:pPr>
      <w:r w:rsidRPr="00B00273">
        <w:rPr>
          <w:rFonts w:ascii="Times New Roman" w:hAnsi="Times New Roman" w:cs="Times New Roman"/>
          <w:b/>
          <w:bCs/>
          <w:sz w:val="16"/>
          <w:szCs w:val="16"/>
        </w:rPr>
        <w:lastRenderedPageBreak/>
        <w:t xml:space="preserve">Additional file 1: Table S2 </w:t>
      </w:r>
      <w:r w:rsidR="00AB6ACB" w:rsidRPr="00B00273">
        <w:rPr>
          <w:rFonts w:ascii="Times New Roman" w:hAnsi="Times New Roman" w:cs="Times New Roman"/>
          <w:b/>
          <w:bCs/>
          <w:sz w:val="16"/>
          <w:szCs w:val="16"/>
        </w:rPr>
        <w:t>Meta-analyses summarizing associations with biomarkers and nutritional factors</w:t>
      </w:r>
    </w:p>
    <w:tbl>
      <w:tblPr>
        <w:tblStyle w:val="TabelaSimples4"/>
        <w:tblW w:w="0" w:type="auto"/>
        <w:tblLayout w:type="fixed"/>
        <w:tblLook w:val="04A0" w:firstRow="1" w:lastRow="0" w:firstColumn="1" w:lastColumn="0" w:noHBand="0" w:noVBand="1"/>
      </w:tblPr>
      <w:tblGrid>
        <w:gridCol w:w="1101"/>
        <w:gridCol w:w="1309"/>
        <w:gridCol w:w="1134"/>
        <w:gridCol w:w="4820"/>
        <w:gridCol w:w="708"/>
        <w:gridCol w:w="851"/>
        <w:gridCol w:w="4252"/>
        <w:gridCol w:w="1127"/>
      </w:tblGrid>
      <w:tr w:rsidR="00B00273" w:rsidRPr="00B00273" w14:paraId="302F90E2" w14:textId="77777777" w:rsidTr="00801F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12" w:space="0" w:color="auto"/>
              <w:bottom w:val="single" w:sz="12" w:space="0" w:color="auto"/>
            </w:tcBorders>
            <w:noWrap/>
          </w:tcPr>
          <w:p w14:paraId="317C7896" w14:textId="77777777" w:rsidR="00032ED4" w:rsidRPr="00B00273" w:rsidRDefault="00032ED4" w:rsidP="000F20AA">
            <w:pPr>
              <w:rPr>
                <w:rStyle w:val="fontstyle01"/>
                <w:rFonts w:ascii="Times New Roman" w:hAnsi="Times New Roman"/>
                <w:b/>
                <w:bCs/>
                <w:color w:val="auto"/>
                <w:sz w:val="16"/>
                <w:szCs w:val="16"/>
              </w:rPr>
            </w:pPr>
            <w:r w:rsidRPr="00B00273">
              <w:rPr>
                <w:rStyle w:val="fontstyle01"/>
                <w:rFonts w:ascii="Times New Roman" w:hAnsi="Times New Roman" w:cs="Times New Roman"/>
                <w:b/>
                <w:bCs/>
                <w:color w:val="auto"/>
                <w:sz w:val="16"/>
                <w:szCs w:val="16"/>
              </w:rPr>
              <w:t>Study factor</w:t>
            </w:r>
          </w:p>
        </w:tc>
        <w:tc>
          <w:tcPr>
            <w:tcW w:w="1309" w:type="dxa"/>
            <w:tcBorders>
              <w:top w:val="single" w:sz="12" w:space="0" w:color="auto"/>
              <w:bottom w:val="single" w:sz="12" w:space="0" w:color="auto"/>
            </w:tcBorders>
            <w:noWrap/>
          </w:tcPr>
          <w:p w14:paraId="0F2ADEEC" w14:textId="77777777" w:rsidR="00032ED4" w:rsidRPr="00B00273" w:rsidRDefault="00032ED4" w:rsidP="000F20AA">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b/>
                <w:bCs/>
                <w:color w:val="auto"/>
                <w:sz w:val="16"/>
                <w:szCs w:val="16"/>
              </w:rPr>
            </w:pPr>
            <w:r w:rsidRPr="00B00273">
              <w:rPr>
                <w:rStyle w:val="fontstyle01"/>
                <w:rFonts w:ascii="Times New Roman" w:hAnsi="Times New Roman" w:cs="Times New Roman"/>
                <w:b/>
                <w:bCs/>
                <w:color w:val="auto"/>
                <w:sz w:val="16"/>
                <w:szCs w:val="16"/>
              </w:rPr>
              <w:t>Matrix</w:t>
            </w:r>
          </w:p>
        </w:tc>
        <w:tc>
          <w:tcPr>
            <w:tcW w:w="1134" w:type="dxa"/>
            <w:tcBorders>
              <w:top w:val="single" w:sz="12" w:space="0" w:color="auto"/>
              <w:bottom w:val="single" w:sz="12" w:space="0" w:color="auto"/>
            </w:tcBorders>
            <w:noWrap/>
          </w:tcPr>
          <w:p w14:paraId="7AB6C1B2" w14:textId="4B45DCB4" w:rsidR="00032ED4" w:rsidRPr="00B00273" w:rsidRDefault="00940982" w:rsidP="000F20AA">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b/>
                <w:bCs/>
                <w:color w:val="auto"/>
                <w:sz w:val="16"/>
                <w:szCs w:val="16"/>
              </w:rPr>
            </w:pPr>
            <w:r w:rsidRPr="00B00273">
              <w:rPr>
                <w:rFonts w:ascii="Times New Roman" w:hAnsi="Times New Roman" w:cs="Times New Roman"/>
                <w:sz w:val="16"/>
                <w:szCs w:val="16"/>
              </w:rPr>
              <w:t>Age group at assessment</w:t>
            </w:r>
          </w:p>
        </w:tc>
        <w:tc>
          <w:tcPr>
            <w:tcW w:w="4820" w:type="dxa"/>
            <w:tcBorders>
              <w:top w:val="single" w:sz="12" w:space="0" w:color="auto"/>
              <w:bottom w:val="single" w:sz="12" w:space="0" w:color="auto"/>
            </w:tcBorders>
            <w:noWrap/>
          </w:tcPr>
          <w:p w14:paraId="5031D22F" w14:textId="77777777" w:rsidR="00032ED4" w:rsidRPr="00B00273" w:rsidRDefault="00032ED4" w:rsidP="000F20AA">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b/>
                <w:bCs/>
                <w:color w:val="auto"/>
                <w:sz w:val="16"/>
                <w:szCs w:val="16"/>
              </w:rPr>
            </w:pPr>
            <w:r w:rsidRPr="00B00273">
              <w:rPr>
                <w:rStyle w:val="fontstyle01"/>
                <w:rFonts w:ascii="Times New Roman" w:hAnsi="Times New Roman" w:cs="Times New Roman"/>
                <w:b/>
                <w:bCs/>
                <w:color w:val="auto"/>
                <w:sz w:val="16"/>
                <w:szCs w:val="16"/>
              </w:rPr>
              <w:t>Main finding(s)</w:t>
            </w:r>
          </w:p>
        </w:tc>
        <w:tc>
          <w:tcPr>
            <w:tcW w:w="708" w:type="dxa"/>
            <w:tcBorders>
              <w:top w:val="single" w:sz="12" w:space="0" w:color="auto"/>
              <w:bottom w:val="single" w:sz="12" w:space="0" w:color="auto"/>
            </w:tcBorders>
            <w:noWrap/>
          </w:tcPr>
          <w:p w14:paraId="22592D1E" w14:textId="77777777" w:rsidR="00032ED4" w:rsidRPr="00B00273" w:rsidRDefault="00032ED4" w:rsidP="000F20AA">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b/>
                <w:bCs/>
                <w:color w:val="auto"/>
                <w:sz w:val="16"/>
                <w:szCs w:val="16"/>
              </w:rPr>
            </w:pPr>
            <w:r w:rsidRPr="00B00273">
              <w:rPr>
                <w:rStyle w:val="fontstyle01"/>
                <w:rFonts w:ascii="Times New Roman" w:hAnsi="Times New Roman" w:cs="Times New Roman"/>
                <w:b/>
                <w:bCs/>
                <w:color w:val="auto"/>
                <w:sz w:val="16"/>
                <w:szCs w:val="16"/>
              </w:rPr>
              <w:t>N studies</w:t>
            </w:r>
          </w:p>
        </w:tc>
        <w:tc>
          <w:tcPr>
            <w:tcW w:w="851" w:type="dxa"/>
            <w:tcBorders>
              <w:top w:val="single" w:sz="12" w:space="0" w:color="auto"/>
              <w:bottom w:val="single" w:sz="12" w:space="0" w:color="auto"/>
            </w:tcBorders>
          </w:tcPr>
          <w:p w14:paraId="52249BC8" w14:textId="77777777" w:rsidR="00032ED4" w:rsidRPr="00B00273" w:rsidRDefault="00032ED4" w:rsidP="000F20AA">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cs="Times New Roman"/>
                <w:b/>
                <w:bCs/>
                <w:color w:val="auto"/>
                <w:sz w:val="16"/>
                <w:szCs w:val="16"/>
              </w:rPr>
            </w:pPr>
            <w:r w:rsidRPr="00B00273">
              <w:rPr>
                <w:rStyle w:val="fontstyle01"/>
                <w:rFonts w:ascii="Times New Roman" w:hAnsi="Times New Roman" w:cs="Times New Roman"/>
                <w:b/>
                <w:bCs/>
                <w:color w:val="auto"/>
                <w:sz w:val="16"/>
                <w:szCs w:val="16"/>
              </w:rPr>
              <w:t>Sample size</w:t>
            </w:r>
          </w:p>
        </w:tc>
        <w:tc>
          <w:tcPr>
            <w:tcW w:w="4252" w:type="dxa"/>
            <w:tcBorders>
              <w:top w:val="single" w:sz="12" w:space="0" w:color="auto"/>
              <w:bottom w:val="single" w:sz="12" w:space="0" w:color="auto"/>
            </w:tcBorders>
            <w:noWrap/>
          </w:tcPr>
          <w:p w14:paraId="61793739" w14:textId="22DCBCFB" w:rsidR="00032ED4" w:rsidRPr="00B00273" w:rsidRDefault="002A0CFE" w:rsidP="000F20AA">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b/>
                <w:bCs/>
                <w:color w:val="auto"/>
                <w:sz w:val="16"/>
                <w:szCs w:val="16"/>
              </w:rPr>
            </w:pPr>
            <w:r w:rsidRPr="00B00273">
              <w:rPr>
                <w:rStyle w:val="fontstyle01"/>
                <w:rFonts w:ascii="Times New Roman" w:hAnsi="Times New Roman" w:cs="Times New Roman"/>
                <w:b/>
                <w:bCs/>
                <w:color w:val="auto"/>
                <w:sz w:val="16"/>
                <w:szCs w:val="16"/>
              </w:rPr>
              <w:t>O</w:t>
            </w:r>
            <w:r w:rsidR="00032ED4" w:rsidRPr="00B00273">
              <w:rPr>
                <w:rStyle w:val="fontstyle01"/>
                <w:rFonts w:ascii="Times New Roman" w:hAnsi="Times New Roman" w:cs="Times New Roman"/>
                <w:b/>
                <w:bCs/>
                <w:color w:val="auto"/>
                <w:sz w:val="16"/>
                <w:szCs w:val="16"/>
              </w:rPr>
              <w:t>bservations</w:t>
            </w:r>
          </w:p>
        </w:tc>
        <w:tc>
          <w:tcPr>
            <w:tcW w:w="1127" w:type="dxa"/>
            <w:tcBorders>
              <w:top w:val="single" w:sz="12" w:space="0" w:color="auto"/>
              <w:bottom w:val="single" w:sz="12" w:space="0" w:color="auto"/>
            </w:tcBorders>
            <w:noWrap/>
          </w:tcPr>
          <w:p w14:paraId="0248714F" w14:textId="77777777" w:rsidR="00032ED4" w:rsidRPr="00B00273" w:rsidRDefault="00032ED4" w:rsidP="000F20AA">
            <w:pPr>
              <w:jc w:val="center"/>
              <w:cnfStyle w:val="100000000000" w:firstRow="1" w:lastRow="0" w:firstColumn="0" w:lastColumn="0" w:oddVBand="0" w:evenVBand="0" w:oddHBand="0" w:evenHBand="0" w:firstRowFirstColumn="0" w:firstRowLastColumn="0" w:lastRowFirstColumn="0" w:lastRowLastColumn="0"/>
              <w:rPr>
                <w:rStyle w:val="fontstyle01"/>
                <w:rFonts w:ascii="Times New Roman" w:hAnsi="Times New Roman"/>
                <w:b/>
                <w:bCs/>
                <w:color w:val="auto"/>
                <w:sz w:val="16"/>
                <w:szCs w:val="16"/>
              </w:rPr>
            </w:pPr>
            <w:r w:rsidRPr="00B00273">
              <w:rPr>
                <w:rStyle w:val="fontstyle01"/>
                <w:rFonts w:ascii="Times New Roman" w:hAnsi="Times New Roman" w:cs="Times New Roman"/>
                <w:b/>
                <w:bCs/>
                <w:color w:val="auto"/>
                <w:sz w:val="16"/>
                <w:szCs w:val="16"/>
              </w:rPr>
              <w:t>Ref.</w:t>
            </w:r>
          </w:p>
        </w:tc>
      </w:tr>
      <w:tr w:rsidR="00B00273" w:rsidRPr="00B00273" w14:paraId="1863BAE2"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top w:val="single" w:sz="12" w:space="0" w:color="auto"/>
            </w:tcBorders>
            <w:noWrap/>
            <w:hideMark/>
          </w:tcPr>
          <w:p w14:paraId="2BD5F5E3"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drenergic pathway</w:t>
            </w:r>
          </w:p>
        </w:tc>
        <w:tc>
          <w:tcPr>
            <w:tcW w:w="1309" w:type="dxa"/>
            <w:tcBorders>
              <w:top w:val="single" w:sz="12" w:space="0" w:color="auto"/>
            </w:tcBorders>
            <w:noWrap/>
            <w:hideMark/>
          </w:tcPr>
          <w:p w14:paraId="4A46D065"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Urine and</w:t>
            </w:r>
          </w:p>
          <w:p w14:paraId="19B57EBF"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lasma</w:t>
            </w:r>
          </w:p>
        </w:tc>
        <w:tc>
          <w:tcPr>
            <w:tcW w:w="1134" w:type="dxa"/>
            <w:tcBorders>
              <w:top w:val="single" w:sz="12" w:space="0" w:color="auto"/>
            </w:tcBorders>
            <w:noWrap/>
            <w:hideMark/>
          </w:tcPr>
          <w:p w14:paraId="62CC26DF"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Children </w:t>
            </w:r>
          </w:p>
        </w:tc>
        <w:tc>
          <w:tcPr>
            <w:tcW w:w="4820" w:type="dxa"/>
            <w:tcBorders>
              <w:top w:val="single" w:sz="12" w:space="0" w:color="auto"/>
            </w:tcBorders>
            <w:noWrap/>
            <w:hideMark/>
          </w:tcPr>
          <w:p w14:paraId="4CFC2FC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ot significant for urinary and plasma epinephrine (EPI) levels. Urinary </w:t>
            </w:r>
            <w:proofErr w:type="spellStart"/>
            <w:r w:rsidRPr="00B00273">
              <w:rPr>
                <w:rFonts w:ascii="Times New Roman" w:eastAsia="Times New Roman" w:hAnsi="Times New Roman" w:cs="Times New Roman"/>
                <w:sz w:val="14"/>
                <w:szCs w:val="14"/>
              </w:rPr>
              <w:t>metanephrine</w:t>
            </w:r>
            <w:proofErr w:type="spellEnd"/>
            <w:r w:rsidRPr="00B00273">
              <w:rPr>
                <w:rFonts w:ascii="Times New Roman" w:eastAsia="Times New Roman" w:hAnsi="Times New Roman" w:cs="Times New Roman"/>
                <w:sz w:val="14"/>
                <w:szCs w:val="14"/>
              </w:rPr>
              <w:t xml:space="preserve"> (M) levels were elevated in ADHD.</w:t>
            </w:r>
          </w:p>
        </w:tc>
        <w:tc>
          <w:tcPr>
            <w:tcW w:w="708" w:type="dxa"/>
            <w:tcBorders>
              <w:top w:val="single" w:sz="12" w:space="0" w:color="auto"/>
            </w:tcBorders>
            <w:noWrap/>
            <w:hideMark/>
          </w:tcPr>
          <w:p w14:paraId="01C194F4"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2</w:t>
            </w:r>
          </w:p>
        </w:tc>
        <w:tc>
          <w:tcPr>
            <w:tcW w:w="851" w:type="dxa"/>
            <w:tcBorders>
              <w:top w:val="single" w:sz="12" w:space="0" w:color="auto"/>
            </w:tcBorders>
          </w:tcPr>
          <w:p w14:paraId="7A7BF5D5"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tcBorders>
              <w:top w:val="single" w:sz="12" w:space="0" w:color="auto"/>
            </w:tcBorders>
            <w:noWrap/>
            <w:hideMark/>
          </w:tcPr>
          <w:p w14:paraId="0092D822"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to high heterogeneity. Six studies included in the urinary EPI, four in the plasma EPI, and five in the M meta-analysis. </w:t>
            </w:r>
          </w:p>
        </w:tc>
        <w:tc>
          <w:tcPr>
            <w:tcW w:w="1127" w:type="dxa"/>
            <w:tcBorders>
              <w:top w:val="single" w:sz="12" w:space="0" w:color="auto"/>
            </w:tcBorders>
            <w:noWrap/>
            <w:hideMark/>
          </w:tcPr>
          <w:p w14:paraId="1C7A3C30"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cassellati et al. 201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ac.2012.08.015","ISSN":"08908567","PMID":"23021477","abstract":"OBJECTIVE To determine whether peripheral biochemical markers (biomarkers) might differentiate patients with attention-deficit/hyperactivity disorder (ADHD) from non-ADHD individuals. METHOD We conducted a systematic search and a series of meta-analyses of case-control studies comprising studies from 1969 to 2011. RESULTS We identified 210 studies in the following categories: 71 studies of the main metabolites and metabolism enzymes of monoaminergic neurotransmission pathway; 87 studies of environmental risk factors divided into heavy metals (18 studies), substance/chemical exposures (16 studies), and nutritional factors (trace elements: 29 studies; essential fatty acids: 24 studies); 22 studies of the hypothalamic-pituitary-adrenal axis (HPA) pathway; 31 studies indicated with \"other\". After screening for the availability for meta-analyses of drug naïve/free case-control studies and Bonferroni correction, five comparisons were statistically significant (Norepinephrine [NE], 3-Methoxy-4-hydroxyphenylethylene glycol [MHPG], monoamine oxidase [MAO], Zinc [Zn], cortisol), five of the significant findings found support in studies of response to ADHD medications (NE, MHPG, MAO, b-phenylethylamine [PEA], cortisol), six in studies of symptoms severity (NE, MHPG, MAO, ferritin, Zn, cortisol) and three in studies of neurophysiological or cognitive functioning (lead-ferritin-Zn). No evidence of publication bias was found, whereas significant heterogeneity of effect sizes across studies was found for three of the five biomarkers that differentiated ADHD from control subjects. Suggestive associations were evidenced for neuropeptide Y (NPY), manganese, and dehydroepiandrosterone (DHEA). CONCLUSIONS This study provides evidence for several peripheral biomarkers as being associated with ADHD both in diagnosis and in treatment efficacy. Further studies are warranted to replicate these findings, to assess their specificity for ADHD, and to quantify the degree to which they are sufficiently precise to be useful in clinical settings.","author":[{"dropping-particle":"","family":"Scassellati","given":"Catia","non-dropping-particle":"","parse-names":false,"suffix":""},{"dropping-particle":"","family":"Bonvicini","given":"Cristian","non-dropping-particle":"","parse-names":false,"suffix":""},{"dropping-particle":"V.","family":"Faraone","given":"Stephen","non-dropping-particle":"","parse-names":false,"suffix":""},{"dropping-particle":"","family":"Gennarelli","given":"Massimo","non-dropping-particle":"","parse-names":false,"suffix":""}],"container-title":"Journal of the American Academy of Child &amp; Adolescent Psychiatry","id":"ITEM-1","issue":"10","issued":{"date-parts":[["2012","10"]]},"page":"1003-1019.e20","title":"Biomarkers and Attention-Deficit/Hyperactivity Disorder: A Systematic Review and Meta-Analyses","type":"article-journal","volume":"51"},"uris":["http://www.mendeley.com/documents/?uuid=7d7d23f9-988e-45bc-9fab-ffee09f68266"]}],"mendeley":{"formattedCitation":"[31]","plainTextFormattedCitation":"[31]","previouslyFormattedCitation":"[3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1]</w:t>
            </w:r>
            <w:r w:rsidRPr="00B00273">
              <w:rPr>
                <w:rFonts w:ascii="Times New Roman" w:eastAsia="Times New Roman" w:hAnsi="Times New Roman" w:cs="Times New Roman"/>
                <w:sz w:val="14"/>
                <w:szCs w:val="14"/>
              </w:rPr>
              <w:fldChar w:fldCharType="end"/>
            </w:r>
          </w:p>
        </w:tc>
      </w:tr>
      <w:tr w:rsidR="00B00273" w:rsidRPr="00B00273" w14:paraId="3B8BD1DE"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45052CFB"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Brain-derived neurotrophic factor (BDNF)</w:t>
            </w:r>
          </w:p>
        </w:tc>
        <w:tc>
          <w:tcPr>
            <w:tcW w:w="1309" w:type="dxa"/>
            <w:noWrap/>
            <w:hideMark/>
          </w:tcPr>
          <w:p w14:paraId="729B7634"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and Plasma</w:t>
            </w:r>
          </w:p>
        </w:tc>
        <w:tc>
          <w:tcPr>
            <w:tcW w:w="1134" w:type="dxa"/>
            <w:noWrap/>
            <w:hideMark/>
          </w:tcPr>
          <w:p w14:paraId="5112A95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53F66F27"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eripheral BDNF levels did not differ. However, BDNF levels were higher in males with ADHD.</w:t>
            </w:r>
          </w:p>
        </w:tc>
        <w:tc>
          <w:tcPr>
            <w:tcW w:w="708" w:type="dxa"/>
            <w:noWrap/>
            <w:hideMark/>
          </w:tcPr>
          <w:p w14:paraId="30130622"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0</w:t>
            </w:r>
          </w:p>
        </w:tc>
        <w:tc>
          <w:tcPr>
            <w:tcW w:w="851" w:type="dxa"/>
          </w:tcPr>
          <w:p w14:paraId="64DF0D75"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5C1429CD"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Three studies included in the male and three in the female meta-analysis.</w:t>
            </w:r>
          </w:p>
        </w:tc>
        <w:tc>
          <w:tcPr>
            <w:tcW w:w="1127" w:type="dxa"/>
            <w:noWrap/>
            <w:hideMark/>
          </w:tcPr>
          <w:p w14:paraId="0C9497AF"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ang et al. 2018</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d.2017.11.012","ISSN":"01650327","PMID":"29132072","abstract":"BACKGROUND Studies suggest that dysfunction of BDNF is a possible contributor to the pathology and symptoms of attention-deficit/hyperactivity disorder (ADHD). Several studies have found changes of peripheral BDNF levels in ADHD, but findings are not always consistent. The aim of our study was to assess the association between peripheral BDNF levels and ADHD by using a meta-analysis. METHODS A systematic search of Pubmed, Web of Science and China National Knowledge Infrastructure identified 10 articles encompassing a sample of 1183 individuals for the meta-analysis. Meta-analysis was performed in a fixed/random effect model by using the software Review Manager 5.2. RESULTS Our meta-analysis suggests that peripheral BDNF levels did not differ significantly between ADHD and controls with the standardized mean difference (SMD) of 0.62 (95% CI -0.12 to 1.35, p = 0.10). However, it is intriguing that BDNF levels were significantly higher in males with ADHD compared with controls (SMD = 0.49, 95% CI = 0.14-0.84, p = 0.006), whereas there was no difference in BDNF levels between ADHD female patients and control groups (SMD = 0.21</w:instrText>
            </w:r>
            <w:r w:rsidRPr="00B00273">
              <w:rPr>
                <w:rFonts w:ascii="MS Mincho" w:eastAsia="MS Mincho" w:hAnsi="MS Mincho" w:cs="MS Mincho" w:hint="eastAsia"/>
                <w:sz w:val="14"/>
                <w:szCs w:val="14"/>
              </w:rPr>
              <w:instrText>，</w:instrText>
            </w:r>
            <w:r w:rsidRPr="00B00273">
              <w:rPr>
                <w:rFonts w:ascii="Times New Roman" w:eastAsia="Times New Roman" w:hAnsi="Times New Roman" w:cs="Times New Roman"/>
                <w:sz w:val="14"/>
                <w:szCs w:val="14"/>
              </w:rPr>
              <w:instrText>95% CI = -0.44 to 0.86, p = 0.53). LIMITATIONS High heterogeneity was noted across sampled studies, which may be a function of sample size, participants sampled, variations in study design, or other factors. CONCLUSIONS We found that though there was no significantly difference in peripheral BDNF levels between ADHD patients and control groups overall, BDNF levels were significantly higher in males with ADHD compared with controls. Our results suggested a sex-specific association between peripheral blood BDNF levels and ADHD male patients.","author":[{"dropping-particle":"","family":"Zhang","given":"Jian","non-dropping-particle":"","parse-names":false,"suffix":""},{"dropping-particle":"","family":"Luo","given":"Wanjun","non-dropping-particle":"","parse-names":false,"suffix":""},{"dropping-particle":"","family":"Li","given":"Qiyang","non-dropping-particle":"","parse-names":false,"suffix":""},{"dropping-particle":"","family":"Xu","given":"Ruoting","non-dropping-particle":"","parse-names":false,"suffix":""},{"dropping-particle":"","family":"Wang","given":"Qiqiong","non-dropping-particle":"","parse-names":false,"suffix":""},{"dropping-particle":"","family":"Huang","given":"Qitao","non-dropping-particle":"","parse-names":false,"suffix":""}],"container-title":"Journal of Affective Disorders","id":"ITEM-1","issued":{"date-parts":[["2018"]]},"page":"298-304","title":"Peripheral brain-derived neurotrophic factor in attention-deficit/hyperactivity disorder: A comprehensive systematic review and meta-analysis","type":"article-journal","volume":"227"},"uris":["http://www.mendeley.com/documents/?uuid=3f1bba61-8bcb-44dd-b411-4c811078f744"]}],"mendeley":{"formattedCitation":"[32]","plainTextFormattedCitation":"[32]","previouslyFormattedCitation":"[32]"},"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2]</w:t>
            </w:r>
            <w:r w:rsidRPr="00B00273">
              <w:rPr>
                <w:rFonts w:ascii="Times New Roman" w:eastAsia="Times New Roman" w:hAnsi="Times New Roman" w:cs="Times New Roman"/>
                <w:sz w:val="14"/>
                <w:szCs w:val="14"/>
              </w:rPr>
              <w:fldChar w:fldCharType="end"/>
            </w:r>
          </w:p>
        </w:tc>
      </w:tr>
      <w:tr w:rsidR="00B00273" w:rsidRPr="00B00273" w14:paraId="20EF5D4E"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7DFEFB73"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ortisol</w:t>
            </w:r>
          </w:p>
        </w:tc>
        <w:tc>
          <w:tcPr>
            <w:tcW w:w="1309" w:type="dxa"/>
            <w:noWrap/>
            <w:hideMark/>
          </w:tcPr>
          <w:p w14:paraId="3A0167C2"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aliva and Blood</w:t>
            </w:r>
          </w:p>
        </w:tc>
        <w:tc>
          <w:tcPr>
            <w:tcW w:w="1134" w:type="dxa"/>
            <w:noWrap/>
            <w:hideMark/>
          </w:tcPr>
          <w:p w14:paraId="62F6566A"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1F5E11A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atients with ADHD presented lower “any time-point during the day” “cumulative levels” of cortisol throughout the day. Moreover, morning cortisol levels were lower in ADHD, while there was no difference for the afternoon cortisol levels.</w:t>
            </w:r>
          </w:p>
        </w:tc>
        <w:tc>
          <w:tcPr>
            <w:tcW w:w="708" w:type="dxa"/>
            <w:noWrap/>
            <w:hideMark/>
          </w:tcPr>
          <w:p w14:paraId="76D7F1C8"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9</w:t>
            </w:r>
          </w:p>
        </w:tc>
        <w:tc>
          <w:tcPr>
            <w:tcW w:w="851" w:type="dxa"/>
          </w:tcPr>
          <w:p w14:paraId="556375BF"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63A9166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Nineteen studies included in the “any time-points”, six in the cumulative levels, fourteen in the morning levels, and nine in the afternoon levels meta-analysis.</w:t>
            </w:r>
          </w:p>
        </w:tc>
        <w:tc>
          <w:tcPr>
            <w:tcW w:w="1127" w:type="dxa"/>
            <w:noWrap/>
            <w:hideMark/>
          </w:tcPr>
          <w:p w14:paraId="68CD241D"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ang et al. 2021</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38/s41398-021-01550-0","ISSN":"2158-3188","PMID":"34413283","abstract":"Several studies reported abnormal cortisol and inflammatory biomarker levels in youths with attention deficit hyperactivity disorder (ADHD), but the results have not been conclusive. We conducted a systematic review followed by a meta-analysis of case-control studies assessing blood or saliva cortisol levels and blood levels of inflammatory biomarkers in youth with ADHD. The effect sizes (ES) were synthesized by using a random-effects model. In the 19 studies on cortisol levels (totaling n = 916 youth with ADHD and n = 947 typically developing (TD), healthy youth), youth with ADHD have lower basal cortisol levels at any time-points during the day (effect size: .68; p = 0.004) and lower cumulative levels of cortisol (ES: .39, p = .008) throughout the day than TD youth. Moreover, morning cortisol levels were lower in ADHD youth when compared with TD youth (14 studies, n = 1679, ES: .84, p = 0.003), while there is no difference for the afternoon cortisol levels (p = 0.48). The meta-analysis on inflammation biomarker was conducted on 4 studies (totaling n = 404 youth) showed that Tumour Necrosis Factor-alpha (TNF-α) was lower in ADHD when compared with TD (3 studies, n = 257 youth, p = 0.004), while no differences for Interleukin-1β(IL-1β) (p = 0.21), IL-6 (p = 0.09) and IL-10 (p = 0.77). The lower cortisol in the context of low TNF-α levels may indicate a specific pattern of biomarkers in ADHD, and further investigation is warranted.","author":[{"dropping-particle":"","family":"Chang","given":"Jane Pei Chen","non-dropping-particle":"","parse-names":false,"suffix":""},{"dropping-particle":"","family":"Su","given":"Kuan Pin","non-dropping-particle":"","parse-names":false,"suffix":""},{"dropping-particle":"","family":"Mondelli","given":"Valeria","non-dropping-particle":"","parse-names":false,"suffix":""},{"dropping-particle":"","family":"Pariante","given":"Carmine M.","non-dropping-particle":"","parse-names":false,"suffix":""}],"container-title":"Translational Psychiatry 2021 11:1","id":"ITEM-1","issue":"1","issued":{"date-parts":[["2021"]]},"page":"1-10","publisher":"Nature Publishing Group","title":"Cortisol and inflammatory biomarker levels in youths with attention deficit hyperactivity disorder (ADHD): evidence from a systematic review with meta-analysis","type":"article-journal","volume":"11"},"uris":["http://www.mendeley.com/documents/?uuid=ce36be78-d759-3acb-8cdf-3152fcf7a2e3"]}],"mendeley":{"formattedCitation":"[33]","plainTextFormattedCitation":"[33]","previouslyFormattedCitation":"[33]"},"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3]</w:t>
            </w:r>
            <w:r w:rsidRPr="00B00273">
              <w:rPr>
                <w:rFonts w:ascii="Times New Roman" w:eastAsia="Times New Roman" w:hAnsi="Times New Roman" w:cs="Times New Roman"/>
                <w:sz w:val="14"/>
                <w:szCs w:val="14"/>
              </w:rPr>
              <w:fldChar w:fldCharType="end"/>
            </w:r>
          </w:p>
        </w:tc>
      </w:tr>
      <w:tr w:rsidR="00B00273" w:rsidRPr="00B00273" w14:paraId="5F9CDAC4"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19DB3AFA"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ortisol</w:t>
            </w:r>
          </w:p>
        </w:tc>
        <w:tc>
          <w:tcPr>
            <w:tcW w:w="1309" w:type="dxa"/>
            <w:noWrap/>
            <w:hideMark/>
          </w:tcPr>
          <w:p w14:paraId="0A7240CC"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aliva</w:t>
            </w:r>
          </w:p>
        </w:tc>
        <w:tc>
          <w:tcPr>
            <w:tcW w:w="1134" w:type="dxa"/>
            <w:noWrap/>
            <w:hideMark/>
          </w:tcPr>
          <w:p w14:paraId="5C2C7985"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dults</w:t>
            </w:r>
          </w:p>
        </w:tc>
        <w:tc>
          <w:tcPr>
            <w:tcW w:w="4820" w:type="dxa"/>
            <w:noWrap/>
            <w:hideMark/>
          </w:tcPr>
          <w:p w14:paraId="313ED1FD"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8" w:type="dxa"/>
            <w:noWrap/>
            <w:hideMark/>
          </w:tcPr>
          <w:p w14:paraId="520A9540"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1" w:type="dxa"/>
          </w:tcPr>
          <w:p w14:paraId="7B0C96E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2D0545C0"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3E51B516"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Bonvicini</w:t>
            </w:r>
            <w:proofErr w:type="spellEnd"/>
            <w:r w:rsidRPr="00B00273">
              <w:rPr>
                <w:rFonts w:ascii="Times New Roman" w:eastAsia="Times New Roman" w:hAnsi="Times New Roman" w:cs="Times New Roman"/>
                <w:sz w:val="14"/>
                <w:szCs w:val="14"/>
              </w:rPr>
              <w:t xml:space="preserve"> et al. 2016</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38/mp.2016.74","ISSN":"1359-4184","PMID":"27217152","abstract":"The adult form of attention-deficit/hyperactivity disorder has a prevalence of up to 5% and is the most severe long-term outcome of this common disorder. Family studies in clinical samples as well as twin studies suggest a familial liability and consequently different genes were investigated in association studies. Pharmacotherapy with methylphenidate (MPH) seems to be the first-line treatment of choice in adults with attention-deficit hyperactive disorder (ADHD) and some studies were conducted on the genes influencing the response to this drug. Finally some peripheral biomarkers were identified in ADHD adult patients. We believe this work is the first systematic review and meta-analysis of candidate gene association studies, pharmacogenetic and biochemical (metabolomics) studies performed in adults with ADHD to identify potential genetic, predictive and peripheral markers linked specifically to ADHD in adults. After screening 5129 records, we selected 87 studies of which 61 were available for candidate gene association studies, 5 for pharmacogenetics and 21 for biochemical studies. Of these, 15 genetic, 2 pharmacogenetic and 6 biochemical studies were included in the meta-analyses. We obtained an association between adult ADHD and the gene BAIAP2 (brain-specific angiogenesis inhibitor 1-associated protein 2), even after Bonferroni correction, with any heterogeneity in effect size and no publication bias. If we did not apply the Bonferroni correction, a trend was found for the carriers allele 9R of dopamine transporter SLC6A3 40 bp variable tandem repeat polymorphism (VNTR) and for 6/6 homozygotes of SLC6A3 30 bp VNTR. Negative results were obtained for the 9-6 haplotype, the dopamine receptor DRD4 48 bp VNTR, and the enzyme COMT SNP rs4680. Concerning pharmacogenetic studies, no association was found for the SLC6A3 40 bp and response to MPH with only two studies selected. For the metabolomics studies, no differences between ADHD adults and controls were found for salivary cortisol, whereas lower serum docosahexaenoic acid (DHA) levels were found in ADHD adults. This last association was significant even after Bonferroni correction and in absence of heterogeneity. Other polyunsaturated fatty acids (PUFAs) such as AA (arachidonic acid), EPA (eicosapentaenoic acid) and DyLA (dihomogammalinolenic acid) levels were not different between patients and controls. No publication biases were observed for these markers. Genes linked to dopaminergic, serotoninergic…","author":[{"dropping-particle":"","family":"Bonvicini","given":"C","non-dropping-particle":"","parse-names":false,"suffix":""},{"dropping-particle":"V","family":"Faraone","given":"S","non-dropping-particle":"","parse-names":false,"suffix":""},{"dropping-particle":"","family":"Scassellati","given":"C","non-dropping-particle":"","parse-names":false,"suffix":""}],"container-title":"Molecular Psychiatry","id":"ITEM-1","issue":"7","issued":{"date-parts":[["2016"]]},"page":"872-884","title":"Attention-deficit hyperactivity disorder in adults: A systematic review and meta-analysis of genetic, pharmacogenetic and biochemical studies","type":"article-journal","volume":"21"},"uris":["http://www.mendeley.com/documents/?uuid=3d623877-5aba-454c-b4ec-213654a964b6"]}],"mendeley":{"formattedCitation":"[34]","plainTextFormattedCitation":"[34]","previouslyFormattedCitation":"[34]"},"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4]</w:t>
            </w:r>
            <w:r w:rsidRPr="00B00273">
              <w:rPr>
                <w:rFonts w:ascii="Times New Roman" w:eastAsia="Times New Roman" w:hAnsi="Times New Roman" w:cs="Times New Roman"/>
                <w:sz w:val="14"/>
                <w:szCs w:val="14"/>
              </w:rPr>
              <w:fldChar w:fldCharType="end"/>
            </w:r>
          </w:p>
        </w:tc>
      </w:tr>
      <w:tr w:rsidR="00B00273" w:rsidRPr="00B00273" w14:paraId="7EB698E0"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1F817FE0"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ortisol</w:t>
            </w:r>
          </w:p>
        </w:tc>
        <w:tc>
          <w:tcPr>
            <w:tcW w:w="1309" w:type="dxa"/>
            <w:noWrap/>
            <w:hideMark/>
          </w:tcPr>
          <w:p w14:paraId="461372B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aliva</w:t>
            </w:r>
          </w:p>
        </w:tc>
        <w:tc>
          <w:tcPr>
            <w:tcW w:w="1134" w:type="dxa"/>
            <w:noWrap/>
            <w:hideMark/>
          </w:tcPr>
          <w:p w14:paraId="7324B51D"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820" w:type="dxa"/>
            <w:noWrap/>
            <w:hideMark/>
          </w:tcPr>
          <w:p w14:paraId="6245032F"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atients with ADHD presented lower cortisol levels.</w:t>
            </w:r>
          </w:p>
        </w:tc>
        <w:tc>
          <w:tcPr>
            <w:tcW w:w="708" w:type="dxa"/>
            <w:noWrap/>
            <w:hideMark/>
          </w:tcPr>
          <w:p w14:paraId="0C98006A"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1" w:type="dxa"/>
          </w:tcPr>
          <w:p w14:paraId="3E5489E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4C3BEB0A"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One study was excluded.</w:t>
            </w:r>
          </w:p>
        </w:tc>
        <w:tc>
          <w:tcPr>
            <w:tcW w:w="1127" w:type="dxa"/>
            <w:noWrap/>
            <w:hideMark/>
          </w:tcPr>
          <w:p w14:paraId="31B4C35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cassellati et al. 201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ac.2012.08.015","ISSN":"08908567","PMID":"23021477","abstract":"OBJECTIVE To determine whether peripheral biochemical markers (biomarkers) might differentiate patients with attention-deficit/hyperactivity disorder (ADHD) from non-ADHD individuals. METHOD We conducted a systematic search and a series of meta-analyses of case-control studies comprising studies from 1969 to 2011. RESULTS We identified 210 studies in the following categories: 71 studies of the main metabolites and metabolism enzymes of monoaminergic neurotransmission pathway; 87 studies of environmental risk factors divided into heavy metals (18 studies), substance/chemical exposures (16 studies), and nutritional factors (trace elements: 29 studies; essential fatty acids: 24 studies); 22 studies of the hypothalamic-pituitary-adrenal axis (HPA) pathway; 31 studies indicated with \"other\". After screening for the availability for meta-analyses of drug naïve/free case-control studies and Bonferroni correction, five comparisons were statistically significant (Norepinephrine [NE], 3-Methoxy-4-hydroxyphenylethylene glycol [MHPG], monoamine oxidase [MAO], Zinc [Zn], cortisol), five of the significant findings found support in studies of response to ADHD medications (NE, MHPG, MAO, b-phenylethylamine [PEA], cortisol), six in studies of symptoms severity (NE, MHPG, MAO, ferritin, Zn, cortisol) and three in studies of neurophysiological or cognitive functioning (lead-ferritin-Zn). No evidence of publication bias was found, whereas significant heterogeneity of effect sizes across studies was found for three of the five biomarkers that differentiated ADHD from control subjects. Suggestive associations were evidenced for neuropeptide Y (NPY), manganese, and dehydroepiandrosterone (DHEA). CONCLUSIONS This study provides evidence for several peripheral biomarkers as being associated with ADHD both in diagnosis and in treatment efficacy. Further studies are warranted to replicate these findings, to assess their specificity for ADHD, and to quantify the degree to which they are sufficiently precise to be useful in clinical settings.","author":[{"dropping-particle":"","family":"Scassellati","given":"Catia","non-dropping-particle":"","parse-names":false,"suffix":""},{"dropping-particle":"","family":"Bonvicini","given":"Cristian","non-dropping-particle":"","parse-names":false,"suffix":""},{"dropping-particle":"V.","family":"Faraone","given":"Stephen","non-dropping-particle":"","parse-names":false,"suffix":""},{"dropping-particle":"","family":"Gennarelli","given":"Massimo","non-dropping-particle":"","parse-names":false,"suffix":""}],"container-title":"Journal of the American Academy of Child &amp; Adolescent Psychiatry","id":"ITEM-1","issue":"10","issued":{"date-parts":[["2012","10"]]},"page":"1003-1019.e20","title":"Biomarkers and Attention-Deficit/Hyperactivity Disorder: A Systematic Review and Meta-Analyses","type":"article-journal","volume":"51"},"uris":["http://www.mendeley.com/documents/?uuid=7d7d23f9-988e-45bc-9fab-ffee09f68266"]}],"mendeley":{"formattedCitation":"[31]","plainTextFormattedCitation":"[31]","previouslyFormattedCitation":"[3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1]</w:t>
            </w:r>
            <w:r w:rsidRPr="00B00273">
              <w:rPr>
                <w:rFonts w:ascii="Times New Roman" w:eastAsia="Times New Roman" w:hAnsi="Times New Roman" w:cs="Times New Roman"/>
                <w:sz w:val="14"/>
                <w:szCs w:val="14"/>
              </w:rPr>
              <w:fldChar w:fldCharType="end"/>
            </w:r>
          </w:p>
        </w:tc>
      </w:tr>
      <w:tr w:rsidR="00B00273" w:rsidRPr="00B00273" w14:paraId="1BEA9334"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3E13B306"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ortisol reactivity</w:t>
            </w:r>
          </w:p>
        </w:tc>
        <w:tc>
          <w:tcPr>
            <w:tcW w:w="1309" w:type="dxa"/>
            <w:noWrap/>
            <w:hideMark/>
          </w:tcPr>
          <w:p w14:paraId="14C7CB84"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aliva</w:t>
            </w:r>
          </w:p>
        </w:tc>
        <w:tc>
          <w:tcPr>
            <w:tcW w:w="1134" w:type="dxa"/>
            <w:noWrap/>
            <w:hideMark/>
          </w:tcPr>
          <w:p w14:paraId="4FD754BA"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820" w:type="dxa"/>
            <w:noWrap/>
            <w:hideMark/>
          </w:tcPr>
          <w:p w14:paraId="12DA523E"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8" w:type="dxa"/>
            <w:noWrap/>
            <w:hideMark/>
          </w:tcPr>
          <w:p w14:paraId="5C91D2DD"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2</w:t>
            </w:r>
          </w:p>
        </w:tc>
        <w:tc>
          <w:tcPr>
            <w:tcW w:w="851" w:type="dxa"/>
          </w:tcPr>
          <w:p w14:paraId="615346E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52D48F05"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3F7F9100"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Kamradt</w:t>
            </w:r>
            <w:proofErr w:type="spellEnd"/>
            <w:r w:rsidRPr="00B00273">
              <w:rPr>
                <w:rFonts w:ascii="Times New Roman" w:eastAsia="Times New Roman" w:hAnsi="Times New Roman" w:cs="Times New Roman"/>
                <w:sz w:val="14"/>
                <w:szCs w:val="14"/>
              </w:rPr>
              <w:t xml:space="preserve"> et al. 2018</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07/s12402-017-0238-5","ISSN":"1866-6116","PMID":"28875432","abstract":"A substantial literature suggests that abnormal cortisol reactivity may be a vulnerability for deleterious mental health outcomes, including ADHD. ADHD has been linked with difficulty in emotion regulation and increased risk of experiencing stressors, both of which may be related to psychobiological abnormalities (e.g., abnormal cortisol reactivity). Research has been mixed regarding the association between cortisol reactivity and ADHD. Therefore, the present meta-analytic review (k = 12) sought to quantify this association and review the relevant methodological issues and theoretical implications of this area of research. Overall, no effect was found between cortisol reactivity and ADHD (r = 0), although significant heterogeneity in the analyses suggested that there might be moderators of this association, if one does exist. Results highlight the importance of addressing limitations of the current literature on cortisol reactivity and ADHD and exploring additional indices of emotion regulation that may be associated with ADHD. Implications for future research efforts are discussed.","author":[{"dropping-particle":"","family":"Kamradt","given":"Jaclyn M.","non-dropping-particle":"","parse-names":false,"suffix":""},{"dropping-particle":"","family":"Momany","given":"Allison M.","non-dropping-particle":"","parse-names":false,"suffix":""},{"dropping-particle":"","family":"Nikolas","given":"Molly A.","non-dropping-particle":"","parse-names":false,"suffix":""}],"container-title":"ADHD Attention Deficit and Hyperactivity Disorders","id":"ITEM-1","issue":"2","issued":{"date-parts":[["2018","6"]]},"page":"99-111","title":"A meta-analytic review of the association between cortisol reactivity in response to a stressor and attention-deficit hyperactivity disorder","type":"article-journal","volume":"10"},"uris":["http://www.mendeley.com/documents/?uuid=9267abe0-fecf-4e59-890e-795a3fd7b1ec"]}],"mendeley":{"formattedCitation":"[35]","plainTextFormattedCitation":"[35]","previouslyFormattedCitation":"[35]"},"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5]</w:t>
            </w:r>
            <w:r w:rsidRPr="00B00273">
              <w:rPr>
                <w:rFonts w:ascii="Times New Roman" w:eastAsia="Times New Roman" w:hAnsi="Times New Roman" w:cs="Times New Roman"/>
                <w:sz w:val="14"/>
                <w:szCs w:val="14"/>
              </w:rPr>
              <w:fldChar w:fldCharType="end"/>
            </w:r>
          </w:p>
        </w:tc>
      </w:tr>
      <w:tr w:rsidR="00B00273" w:rsidRPr="00B00273" w14:paraId="7B25EE4C"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111E0271"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Dietary patterns</w:t>
            </w:r>
          </w:p>
        </w:tc>
        <w:tc>
          <w:tcPr>
            <w:tcW w:w="1309" w:type="dxa"/>
            <w:noWrap/>
            <w:hideMark/>
          </w:tcPr>
          <w:p w14:paraId="475066A4"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A</w:t>
            </w:r>
          </w:p>
        </w:tc>
        <w:tc>
          <w:tcPr>
            <w:tcW w:w="1134" w:type="dxa"/>
            <w:noWrap/>
            <w:hideMark/>
          </w:tcPr>
          <w:p w14:paraId="727E874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7B17B51B"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 “healthy” dietary pattern decreased the risk of ADHD, whereas the “Western” and “junk food” dietary patterns increased it.</w:t>
            </w:r>
          </w:p>
        </w:tc>
        <w:tc>
          <w:tcPr>
            <w:tcW w:w="708" w:type="dxa"/>
            <w:noWrap/>
            <w:hideMark/>
          </w:tcPr>
          <w:p w14:paraId="578BCD9C"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1" w:type="dxa"/>
          </w:tcPr>
          <w:p w14:paraId="295BBCCE"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8k</w:t>
            </w:r>
          </w:p>
        </w:tc>
        <w:tc>
          <w:tcPr>
            <w:tcW w:w="4252" w:type="dxa"/>
            <w:noWrap/>
            <w:hideMark/>
          </w:tcPr>
          <w:p w14:paraId="3F66EA3A"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Five studies included in the “healthy”, five in the “junk food”, and two in the “Western” meta-analysis.</w:t>
            </w:r>
          </w:p>
        </w:tc>
        <w:tc>
          <w:tcPr>
            <w:tcW w:w="1127" w:type="dxa"/>
            <w:noWrap/>
            <w:hideMark/>
          </w:tcPr>
          <w:p w14:paraId="6A34802B"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Shareghfarid</w:t>
            </w:r>
            <w:proofErr w:type="spellEnd"/>
            <w:r w:rsidRPr="00B00273">
              <w:rPr>
                <w:rFonts w:ascii="Times New Roman" w:eastAsia="Times New Roman" w:hAnsi="Times New Roman" w:cs="Times New Roman"/>
                <w:sz w:val="14"/>
                <w:szCs w:val="14"/>
              </w:rPr>
              <w:t xml:space="preserve"> et al. 2020</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CLNESP.2019.10.013","ISSN":"2405-4577","PMID":"32220366","abstract":"Summary Background and aims Attention Deficit Hyperactivity Disorder (ADHD) is a prevalent chronic psychiatric condition in children world wide. This study was aimed to provide an overview of food groups and dietary patterns in ADHD children as a systematic review. Methods The relation between dietary patterns and this disorder was also investigated through meta-analysis. Databases including Google Scholar, SCOPUS, ISI Web of science, and PubMed were searched up to June 2017. Studies on posteriori derived dietary patterns and food intakes of ADHD children were included. The achieved Relative Risks (RR) and Odds Ratio (OR) were pooled together for ADHD to compare the most and the least adherence to major dietary patterns. The heterogeneity was assessed by Cochran's Q test and I-squared methods. Results This systematic review consisted of 6 dietary patterns and 6 foods or macronutrients studies. In this regard, 6 dietary patterns studies (n: 8816) were included in the meta-analysis. The pooled analysis established that \"healthy\" dietary pattern significantly decreased the risk of ADHD (OR: 0·63; 95% CI: 0·41, 0·96), whereas \"Western\" (OR: 1.92; 95% CI: 1.13, 3.26; p:0.016) and \"junk food\" (OR: 1.51; 95% CI: 1.06, 2.16; p: 0.024) dietary patterns increased it. Conclusions \"Healthy\" dietary pattern highly loaded with vegetables, fruits, legumes, and fish has decreased the odds of ADHD up to 37%. In addition, adherence to \"junk food\" pattern containing sweetened beverages and desserts as well as \"Western\" dietary pattern including red meat, refined grains, processed meats, and hydrogenated fat increased it.","author":[{"dropping-particle":"","family":"Shareghfarid","given":"Elham","non-dropping-particle":"","parse-names":false,"suffix":""},{"dropping-particle":"","family":"Sangsefidi","given":"Zohreh Sadat","non-dropping-particle":"","parse-names":false,"suffix":""},{"dropping-particle":"","family":"Salehi-Abargouei","given":"Amin","non-dropping-particle":"","parse-names":false,"suffix":""},{"dropping-particle":"","family":"Hosseinzadeh","given":"Mahdieh","non-dropping-particle":"","parse-names":false,"suffix":""}],"container-title":"Clinical Nutrition ESPEN","id":"ITEM-1","issued":{"date-parts":[["2020"]]},"page":"28-35","publisher":"Elsevier","title":"Empirically derived dietary patterns and food groups intake in relation with Attention Deficit/Hyperactivity Disorder (ADHD): A systematic review and meta-analysis","type":"article-journal","volume":"36"},"uris":["http://www.mendeley.com/documents/?uuid=62a18490-6557-326e-ab85-1e420c8df67c"]}],"mendeley":{"formattedCitation":"[36]","plainTextFormattedCitation":"[36]","previouslyFormattedCitation":"[36]"},"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6]</w:t>
            </w:r>
            <w:r w:rsidRPr="00B00273">
              <w:rPr>
                <w:rFonts w:ascii="Times New Roman" w:eastAsia="Times New Roman" w:hAnsi="Times New Roman" w:cs="Times New Roman"/>
                <w:sz w:val="14"/>
                <w:szCs w:val="14"/>
              </w:rPr>
              <w:fldChar w:fldCharType="end"/>
            </w:r>
          </w:p>
        </w:tc>
      </w:tr>
      <w:tr w:rsidR="00B00273" w:rsidRPr="00B00273" w14:paraId="5297422C"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7933E366"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Dietary patterns</w:t>
            </w:r>
          </w:p>
        </w:tc>
        <w:tc>
          <w:tcPr>
            <w:tcW w:w="1309" w:type="dxa"/>
            <w:noWrap/>
            <w:hideMark/>
          </w:tcPr>
          <w:p w14:paraId="56A7C1C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A</w:t>
            </w:r>
          </w:p>
        </w:tc>
        <w:tc>
          <w:tcPr>
            <w:tcW w:w="1134" w:type="dxa"/>
            <w:noWrap/>
            <w:hideMark/>
          </w:tcPr>
          <w:p w14:paraId="7CC0F32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113C606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 “healthy” dietary pattern decreased the risk of ADHD, whereas the “unhealthy” dietary pattern increased it.</w:t>
            </w:r>
          </w:p>
        </w:tc>
        <w:tc>
          <w:tcPr>
            <w:tcW w:w="708" w:type="dxa"/>
            <w:noWrap/>
            <w:hideMark/>
          </w:tcPr>
          <w:p w14:paraId="544A3AFC"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4</w:t>
            </w:r>
          </w:p>
        </w:tc>
        <w:tc>
          <w:tcPr>
            <w:tcW w:w="851" w:type="dxa"/>
          </w:tcPr>
          <w:p w14:paraId="3EC5B5E8"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0k</w:t>
            </w:r>
          </w:p>
        </w:tc>
        <w:tc>
          <w:tcPr>
            <w:tcW w:w="4252" w:type="dxa"/>
            <w:noWrap/>
            <w:hideMark/>
          </w:tcPr>
          <w:p w14:paraId="41E04F63"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Fourteen studies included in the “unhealthy” and eleven in the “healthy” meta-analysis.</w:t>
            </w:r>
          </w:p>
        </w:tc>
        <w:tc>
          <w:tcPr>
            <w:tcW w:w="1127" w:type="dxa"/>
            <w:noWrap/>
            <w:hideMark/>
          </w:tcPr>
          <w:p w14:paraId="55525517"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Del-Ponte et al. 2019</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D.2019.04.061","ISSN":"0165-0327","PMID":"30986731","abstract":"Background: The Attention Deficit Hyperactivity Disorder (ADHD) is a neurobiological disorder characterized by persistent symptoms of inattention, impulsivity and hyperactivity. The diet during childhood has been investigated as a factor potentially involved in the ADHD etiology. Objective: To review systematically the evidence of the association between dietary patterns and ADHD. Methods: Two independent literature searches were carried out in PubMed, LILACS and PsycINFO databases. The studies included were only those that assessed dietary patterns and ADHD in children and adolescents. Due to heterogeneity between the studies random-effects models were used to pool the estimates. Results: We included fourteen observational studies (four cohorts, five case-control and five cross-sectional studies). In the pooled analysis, healthy dietary patterns were protective against ADHD (OR: 0.65; 95% CI: 044 – 0.97), while unhealthy dietary patterns were found as risk to ADHD (OR: 1.41; 95% CI: 1.15–1.74). After stratifying the studies by design (cohort/case control or cross-sectional), continent (Europe or Asia/Oceania) and sample size (≥1000 or &lt;1000) the effects remained. Limitations: Absence of randomized controlled trials at the literature on this subject and scarce evidence from more robust designs, such as cohort and case-control studies. Conclusion: This study suggests that a diet high in refined sugar and saturated fat can increase the risk, whereas a healthy diet, characterized by high consumption of fruits and vegetables, would protect against ADHD or hyperactivity. Nevertheless, giving the number and the design of most of the studies available in the literature, the current evidence is weak. More studies using longitudinal design need to be performed to reinforce this evidence.","author":[{"dropping-particle":"","family":"Del-Ponte","given":"Bianca","non-dropping-particle":"","parse-names":false,"suffix":""},{"dropping-particle":"","family":"Quinte","given":"Gabriela Callo","non-dropping-particle":"","parse-names":false,"suffix":""},{"dropping-particle":"","family":"Cruz","given":"Suélen","non-dropping-particle":"","parse-names":false,"suffix":""},{"dropping-particle":"","family":"Grellert","given":"Merlen","non-dropping-particle":"","parse-names":false,"suffix":""},{"dropping-particle":"","family":"Santos","given":"Iná S.","non-dropping-particle":"","parse-names":false,"suffix":""}],"container-title":"Journal of Affective Disorders","id":"ITEM-1","issued":{"date-parts":[["2019"]]},"page":"160-173","publisher":"Elsevier","title":"Dietary patterns and attention deficit/hyperactivity disorder (ADHD): A systematic review and meta-analysis","type":"article-journal","volume":"252"},"uris":["http://www.mendeley.com/documents/?uuid=4f0282fb-c8ba-3ebb-ac42-f555e023c9fa"]}],"mendeley":{"formattedCitation":"[37]","plainTextFormattedCitation":"[37]","previouslyFormattedCitation":"[37]"},"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7]</w:t>
            </w:r>
            <w:r w:rsidRPr="00B00273">
              <w:rPr>
                <w:rFonts w:ascii="Times New Roman" w:eastAsia="Times New Roman" w:hAnsi="Times New Roman" w:cs="Times New Roman"/>
                <w:sz w:val="14"/>
                <w:szCs w:val="14"/>
              </w:rPr>
              <w:fldChar w:fldCharType="end"/>
            </w:r>
          </w:p>
        </w:tc>
      </w:tr>
      <w:tr w:rsidR="00B00273" w:rsidRPr="00B00273" w14:paraId="64193C2C"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0FD284A1"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Dopaminergic pathway</w:t>
            </w:r>
          </w:p>
        </w:tc>
        <w:tc>
          <w:tcPr>
            <w:tcW w:w="1309" w:type="dxa"/>
            <w:noWrap/>
            <w:hideMark/>
          </w:tcPr>
          <w:p w14:paraId="1A36C485"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Urine</w:t>
            </w:r>
          </w:p>
        </w:tc>
        <w:tc>
          <w:tcPr>
            <w:tcW w:w="1134" w:type="dxa"/>
            <w:noWrap/>
            <w:hideMark/>
          </w:tcPr>
          <w:p w14:paraId="421DE65A"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820" w:type="dxa"/>
            <w:noWrap/>
            <w:hideMark/>
          </w:tcPr>
          <w:p w14:paraId="101AE1D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ot significant for dopamine (DA) and </w:t>
            </w:r>
            <w:proofErr w:type="spellStart"/>
            <w:r w:rsidRPr="00B00273">
              <w:rPr>
                <w:rFonts w:ascii="Times New Roman" w:eastAsia="Times New Roman" w:hAnsi="Times New Roman" w:cs="Times New Roman"/>
                <w:sz w:val="14"/>
                <w:szCs w:val="14"/>
              </w:rPr>
              <w:t>homovanillic</w:t>
            </w:r>
            <w:proofErr w:type="spellEnd"/>
            <w:r w:rsidRPr="00B00273">
              <w:rPr>
                <w:rFonts w:ascii="Times New Roman" w:eastAsia="Times New Roman" w:hAnsi="Times New Roman" w:cs="Times New Roman"/>
                <w:sz w:val="14"/>
                <w:szCs w:val="14"/>
              </w:rPr>
              <w:t xml:space="preserve"> acid (HVA) levels.</w:t>
            </w:r>
          </w:p>
        </w:tc>
        <w:tc>
          <w:tcPr>
            <w:tcW w:w="708" w:type="dxa"/>
            <w:noWrap/>
            <w:hideMark/>
          </w:tcPr>
          <w:p w14:paraId="7256B218"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1</w:t>
            </w:r>
          </w:p>
        </w:tc>
        <w:tc>
          <w:tcPr>
            <w:tcW w:w="851" w:type="dxa"/>
          </w:tcPr>
          <w:p w14:paraId="02FB3D6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7B6E730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Four studies included in the DA and nine in the HVA levels meta-analysis.</w:t>
            </w:r>
          </w:p>
        </w:tc>
        <w:tc>
          <w:tcPr>
            <w:tcW w:w="1127" w:type="dxa"/>
            <w:noWrap/>
            <w:hideMark/>
          </w:tcPr>
          <w:p w14:paraId="57409822"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cassellati et al. 201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ac.2012.08.015","ISSN":"08908567","PMID":"23021477","abstract":"OBJECTIVE To determine whether peripheral biochemical markers (biomarkers) might differentiate patients with attention-deficit/hyperactivity disorder (ADHD) from non-ADHD individuals. METHOD We conducted a systematic search and a series of meta-analyses of case-control studies comprising studies from 1969 to 2011. RESULTS We identified 210 studies in the following categories: 71 studies of the main metabolites and metabolism enzymes of monoaminergic neurotransmission pathway; 87 studies of environmental risk factors divided into heavy metals (18 studies), substance/chemical exposures (16 studies), and nutritional factors (trace elements: 29 studies; essential fatty acids: 24 studies); 22 studies of the hypothalamic-pituitary-adrenal axis (HPA) pathway; 31 studies indicated with \"other\". After screening for the availability for meta-analyses of drug naïve/free case-control studies and Bonferroni correction, five comparisons were statistically significant (Norepinephrine [NE], 3-Methoxy-4-hydroxyphenylethylene glycol [MHPG], monoamine oxidase [MAO], Zinc [Zn], cortisol), five of the significant findings found support in studies of response to ADHD medications (NE, MHPG, MAO, b-phenylethylamine [PEA], cortisol), six in studies of symptoms severity (NE, MHPG, MAO, ferritin, Zn, cortisol) and three in studies of neurophysiological or cognitive functioning (lead-ferritin-Zn). No evidence of publication bias was found, whereas significant heterogeneity of effect sizes across studies was found for three of the five biomarkers that differentiated ADHD from control subjects. Suggestive associations were evidenced for neuropeptide Y (NPY), manganese, and dehydroepiandrosterone (DHEA). CONCLUSIONS This study provides evidence for several peripheral biomarkers as being associated with ADHD both in diagnosis and in treatment efficacy. Further studies are warranted to replicate these findings, to assess their specificity for ADHD, and to quantify the degree to which they are sufficiently precise to be useful in clinical settings.","author":[{"dropping-particle":"","family":"Scassellati","given":"Catia","non-dropping-particle":"","parse-names":false,"suffix":""},{"dropping-particle":"","family":"Bonvicini","given":"Cristian","non-dropping-particle":"","parse-names":false,"suffix":""},{"dropping-particle":"V.","family":"Faraone","given":"Stephen","non-dropping-particle":"","parse-names":false,"suffix":""},{"dropping-particle":"","family":"Gennarelli","given":"Massimo","non-dropping-particle":"","parse-names":false,"suffix":""}],"container-title":"Journal of the American Academy of Child &amp; Adolescent Psychiatry","id":"ITEM-1","issue":"10","issued":{"date-parts":[["2012","10"]]},"page":"1003-1019.e20","title":"Biomarkers and Attention-Deficit/Hyperactivity Disorder: A Systematic Review and Meta-Analyses","type":"article-journal","volume":"51"},"uris":["http://www.mendeley.com/documents/?uuid=7d7d23f9-988e-45bc-9fab-ffee09f68266"]}],"mendeley":{"formattedCitation":"[31]","plainTextFormattedCitation":"[31]","previouslyFormattedCitation":"[3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1]</w:t>
            </w:r>
            <w:r w:rsidRPr="00B00273">
              <w:rPr>
                <w:rFonts w:ascii="Times New Roman" w:eastAsia="Times New Roman" w:hAnsi="Times New Roman" w:cs="Times New Roman"/>
                <w:sz w:val="14"/>
                <w:szCs w:val="14"/>
              </w:rPr>
              <w:fldChar w:fldCharType="end"/>
            </w:r>
          </w:p>
        </w:tc>
      </w:tr>
      <w:tr w:rsidR="00B00273" w:rsidRPr="00B00273" w14:paraId="7ED230FE"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37264C6F"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Folic acid</w:t>
            </w:r>
          </w:p>
        </w:tc>
        <w:tc>
          <w:tcPr>
            <w:tcW w:w="1309" w:type="dxa"/>
            <w:noWrap/>
            <w:hideMark/>
          </w:tcPr>
          <w:p w14:paraId="534F201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and Plasma</w:t>
            </w:r>
          </w:p>
        </w:tc>
        <w:tc>
          <w:tcPr>
            <w:tcW w:w="1134" w:type="dxa"/>
            <w:noWrap/>
            <w:hideMark/>
          </w:tcPr>
          <w:p w14:paraId="1D8F8739"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26436043"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Folic acid levels were higher in ADHD.</w:t>
            </w:r>
          </w:p>
        </w:tc>
        <w:tc>
          <w:tcPr>
            <w:tcW w:w="708" w:type="dxa"/>
            <w:noWrap/>
            <w:hideMark/>
          </w:tcPr>
          <w:p w14:paraId="01D0B9EB"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1" w:type="dxa"/>
          </w:tcPr>
          <w:p w14:paraId="3F791C1A"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2437DFF9"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0E982BBA"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Prades</w:t>
            </w:r>
            <w:proofErr w:type="spellEnd"/>
            <w:r w:rsidRPr="00B00273">
              <w:rPr>
                <w:rFonts w:ascii="Times New Roman" w:eastAsia="Times New Roman" w:hAnsi="Times New Roman" w:cs="Times New Roman"/>
                <w:sz w:val="14"/>
                <w:szCs w:val="14"/>
              </w:rPr>
              <w:t xml:space="preserve"> et al. 202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80/1028415X.2021.2020402","ISSN":"1028-415X","abstract":"Nutrition is fundamental for brain development, but relatively little is known about water-soluble vitamin (WSV) levels and the effect of supplementation on psychiatry symptoms in children and adol...","author":[{"dropping-particle":"","family":"Prades","given":"Nuria","non-dropping-particle":"","parse-names":false,"suffix":""},{"dropping-particle":"","family":"Varela","given":"Eva","non-dropping-particle":"","parse-names":false,"suffix":""},{"dropping-particle":"","family":"Flamarique","given":"Itziar","non-dropping-particle":"","parse-names":false,"suffix":""},{"dropping-particle":"","family":"Deulofeu","given":"Ramon","non-dropping-particle":"","parse-names":false,"suffix":""},{"dropping-particle":"","family":"Baeza","given":"Inmaculada","non-dropping-particle":"","parse-names":false,"suffix":""}],"container-title":"https://doi.org/10.1080/1028415X.2021.2020402","id":"ITEM-1","issued":{"date-parts":[["2022"]]},"page":"1-23","publisher":"Taylor &amp; Francis","title":"Water-soluble vitamin insufficiency, deficiency and supplementation in children and adolescents with a psychiatric disorder: a systematic review and meta-analysis","type":"article-journal"},"uris":["http://www.mendeley.com/documents/?uuid=a5e92cc2-6e23-39c8-9c29-a0593f364561"]}],"mendeley":{"formattedCitation":"[38]","plainTextFormattedCitation":"[38]","previouslyFormattedCitation":"[38]"},"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8]</w:t>
            </w:r>
            <w:r w:rsidRPr="00B00273">
              <w:rPr>
                <w:rFonts w:ascii="Times New Roman" w:eastAsia="Times New Roman" w:hAnsi="Times New Roman" w:cs="Times New Roman"/>
                <w:sz w:val="14"/>
                <w:szCs w:val="14"/>
              </w:rPr>
              <w:fldChar w:fldCharType="end"/>
            </w:r>
          </w:p>
        </w:tc>
      </w:tr>
      <w:tr w:rsidR="00B00273" w:rsidRPr="00B00273" w14:paraId="4DF6B5F4"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60AE89D7"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Inflammatory markers</w:t>
            </w:r>
          </w:p>
        </w:tc>
        <w:tc>
          <w:tcPr>
            <w:tcW w:w="1309" w:type="dxa"/>
            <w:noWrap/>
            <w:hideMark/>
          </w:tcPr>
          <w:p w14:paraId="22EAE9D4"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Blood</w:t>
            </w:r>
          </w:p>
        </w:tc>
        <w:tc>
          <w:tcPr>
            <w:tcW w:w="1134" w:type="dxa"/>
            <w:noWrap/>
            <w:hideMark/>
          </w:tcPr>
          <w:p w14:paraId="291932FF"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46C63754"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atients with ADHD presented lower tumor necrosis factor-alpha (TNF-α). There were no differences for interleukins (IL-1β, IL-6, and IL-10).</w:t>
            </w:r>
          </w:p>
        </w:tc>
        <w:tc>
          <w:tcPr>
            <w:tcW w:w="708" w:type="dxa"/>
            <w:noWrap/>
            <w:hideMark/>
          </w:tcPr>
          <w:p w14:paraId="3D45716D"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1" w:type="dxa"/>
          </w:tcPr>
          <w:p w14:paraId="2C1D2942"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75C4877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NF- α) to high heterogeneity. Three studies included in the TNF-α, three in the IL-1β, four in the IL-6, and three in the IL-10 levels meta-analysis</w:t>
            </w:r>
          </w:p>
        </w:tc>
        <w:tc>
          <w:tcPr>
            <w:tcW w:w="1127" w:type="dxa"/>
            <w:noWrap/>
            <w:hideMark/>
          </w:tcPr>
          <w:p w14:paraId="0F8DCCCE"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ang et al. 2021</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38/s41398-021-01550-0","ISSN":"2158-3188","PMID":"34413283","abstract":"Several studies reported abnormal cortisol and inflammatory biomarker levels in youths with attention deficit hyperactivity disorder (ADHD), but the results have not been conclusive. We conducted a systematic review followed by a meta-analysis of case-control studies assessing blood or saliva cortisol levels and blood levels of inflammatory biomarkers in youth with ADHD. The effect sizes (ES) were synthesized by using a random-effects model. In the 19 studies on cortisol levels (totaling n = 916 youth with ADHD and n = 947 typically developing (TD), healthy youth), youth with ADHD have lower basal cortisol levels at any time-points during the day (effect size: .68; p = 0.004) and lower cumulative levels of cortisol (ES: .39, p = .008) throughout the day than TD youth. Moreover, morning cortisol levels were lower in ADHD youth when compared with TD youth (14 studies, n = 1679, ES: .84, p = 0.003), while there is no difference for the afternoon cortisol levels (p = 0.48). The meta-analysis on inflammation biomarker was conducted on 4 studies (totaling n = 404 youth) showed that Tumour Necrosis Factor-alpha (TNF-α) was lower in ADHD when compared with TD (3 studies, n = 257 youth, p = 0.004), while no differences for Interleukin-1β(IL-1β) (p = 0.21), IL-6 (p = 0.09) and IL-10 (p = 0.77). The lower cortisol in the context of low TNF-α levels may indicate a specific pattern of biomarkers in ADHD, and further investigation is warranted.","author":[{"dropping-particle":"","family":"Chang","given":"Jane Pei Chen","non-dropping-particle":"","parse-names":false,"suffix":""},{"dropping-particle":"","family":"Su","given":"Kuan Pin","non-dropping-particle":"","parse-names":false,"suffix":""},{"dropping-particle":"","family":"Mondelli","given":"Valeria","non-dropping-particle":"","parse-names":false,"suffix":""},{"dropping-particle":"","family":"Pariante","given":"Carmine M.","non-dropping-particle":"","parse-names":false,"suffix":""}],"container-title":"Translational Psychiatry 2021 11:1","id":"ITEM-1","issue":"1","issued":{"date-parts":[["2021"]]},"page":"1-10","publisher":"Nature Publishing Group","title":"Cortisol and inflammatory biomarker levels in youths with attention deficit hyperactivity disorder (ADHD): evidence from a systematic review with meta-analysis","type":"article-journal","volume":"11"},"uris":["http://www.mendeley.com/documents/?uuid=ce36be78-d759-3acb-8cdf-3152fcf7a2e3"]}],"mendeley":{"formattedCitation":"[33]","plainTextFormattedCitation":"[33]","previouslyFormattedCitation":"[33]"},"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3]</w:t>
            </w:r>
            <w:r w:rsidRPr="00B00273">
              <w:rPr>
                <w:rFonts w:ascii="Times New Roman" w:eastAsia="Times New Roman" w:hAnsi="Times New Roman" w:cs="Times New Roman"/>
                <w:sz w:val="14"/>
                <w:szCs w:val="14"/>
              </w:rPr>
              <w:fldChar w:fldCharType="end"/>
            </w:r>
          </w:p>
        </w:tc>
      </w:tr>
      <w:tr w:rsidR="00B00273" w:rsidRPr="00B00273" w14:paraId="0A146A3C"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0CAF378C"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Iron related</w:t>
            </w:r>
          </w:p>
        </w:tc>
        <w:tc>
          <w:tcPr>
            <w:tcW w:w="1309" w:type="dxa"/>
            <w:noWrap/>
            <w:hideMark/>
          </w:tcPr>
          <w:p w14:paraId="38F2AA89"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w:t>
            </w:r>
          </w:p>
        </w:tc>
        <w:tc>
          <w:tcPr>
            <w:tcW w:w="1134" w:type="dxa"/>
            <w:noWrap/>
            <w:hideMark/>
          </w:tcPr>
          <w:p w14:paraId="508517D8"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1CF09DA6"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ferritin levels were lower in ADHD. Iron deficiency was associated with ADHD. However, there were no correlations with serum iron or transferrin levels.</w:t>
            </w:r>
          </w:p>
        </w:tc>
        <w:tc>
          <w:tcPr>
            <w:tcW w:w="708" w:type="dxa"/>
            <w:noWrap/>
            <w:hideMark/>
          </w:tcPr>
          <w:p w14:paraId="55DCBD86"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7</w:t>
            </w:r>
          </w:p>
        </w:tc>
        <w:tc>
          <w:tcPr>
            <w:tcW w:w="851" w:type="dxa"/>
          </w:tcPr>
          <w:p w14:paraId="105F9DD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k</w:t>
            </w:r>
          </w:p>
        </w:tc>
        <w:tc>
          <w:tcPr>
            <w:tcW w:w="4252" w:type="dxa"/>
            <w:noWrap/>
            <w:hideMark/>
          </w:tcPr>
          <w:p w14:paraId="3F361020"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Thirteen studies included in the ferritin, six in the iron, two in the transferrin levels, and three/four in the iron deficiency meta-analysis.</w:t>
            </w:r>
          </w:p>
        </w:tc>
        <w:tc>
          <w:tcPr>
            <w:tcW w:w="1127" w:type="dxa"/>
            <w:noWrap/>
            <w:hideMark/>
          </w:tcPr>
          <w:p w14:paraId="1815741E"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seng et al. 2018</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38/s41598-017-19096-x","ISSN":"2045-2322","PMID":"29335588","abstract":"There is growing recognition that the risk of attention-deficit hyperactivity disorder (ADHD) in children may be influenced by micronutrient deficiencies, including iron. We conducted this meta-analysis to examine the association between ADHD and iron levels/iron deficiency (ID). We searched for the databases of the PubMed, ScienceDirect, Cochrane CENTRAL, and ClinicalTrials.gov up to August 9th, 2017. Primary outcomes were differences in peripheral iron levels in children with ADHD versus healthy controls (HCs) and the severity of ADHD symptoms in children with/without ID (Hedges' g) and the pooled adjusted odds ratio (OR) of the association between ADHD and ID. Overall, seventeen articles met the inclusion criteria. Peripheral serum ferritin levels were significantly lower in ADHD children (children with ADHD = 1560, HCs = 4691, Hedges' g = -0.246, p = 0.013), but no significant difference in serum iron or transferrin levels. In addition, the severity of ADHD was significantly higher in the children with ID than those without ID (with ID = 79, without ID = 76, Hedges' g = 0.888, p = 0.002), and there was a significant association between ADHD and ID (OR = 1.636, p = 0.031). Our results suggest that ADHD is associated with lower serum ferritin levels and ID. Future longitudinal studies are required to confirm these associations and to elucidate potential mechanisms.","author":[{"dropping-particle":"","family":"Tseng","given":"Ping-Tao","non-dropping-particle":"","parse-names":false,"suffix":""},{"dropping-particle":"","family":"Cheng","given":"Yu-Shian","non-dropping-particle":"","parse-names":false,"suffix":""},{"dropping-particle":"","family":"Yen","given":"Cheng-Fang","non-dropping-particle":"","parse-names":false,"suffix":""},{"dropping-particle":"","family":"Chen","given":"Yen-Wen","non-dropping-particle":"","parse-names":false,"suffix":""},{"dropping-particle":"","family":"Stubbs","given":"Brendon","non-dropping-particle":"","parse-names":false,"suffix":""},{"dropping-particle":"","family":"Whiteley","given":"Paul","non-dropping-particle":"","parse-names":false,"suffix":""},{"dropping-particle":"","family":"Carvalho","given":"Andre F.","non-dropping-particle":"","parse-names":false,"suffix":""},{"dropping-particle":"","family":"Li","given":"Dian-Jeng","non-dropping-particle":"","parse-names":false,"suffix":""},{"dropping-particle":"","family":"Chen","given":"Tien-Yu","non-dropping-particle":"","parse-names":false,"suffix":""},{"dropping-particle":"","family":"Yang","given":"Wei-Cheng","non-dropping-particle":"","parse-names":false,"suffix":""},{"dropping-particle":"","family":"Tang","given":"Chia-Hung","non-dropping-particle":"","parse-names":false,"suffix":""},{"dropping-particle":"","family":"Chu","given":"Che-Sheng","non-dropping-particle":"","parse-names":false,"suffix":""},{"dropping-particle":"","family":"Yang","given":"Wei-Chieh","non-dropping-particle":"","parse-names":false,"suffix":""},{"dropping-particle":"","family":"Liang","given":"Hsin-Yi","non-dropping-particle":"","parse-names":false,"suffix":""},{"dropping-particle":"","family":"Wu","given":"Ching-Kuan","non-dropping-particle":"","parse-names":false,"suffix":""},{"dropping-particle":"","family":"Lin","given":"Pao-Yen","non-dropping-particle":"","parse-names":false,"suffix":""}],"container-title":"Scientific Reports","id":"ITEM-1","issue":"1","issued":{"date-parts":[["2018"]]},"page":"788","title":"Peripheral iron levels in children with attention-deficit hyperactivity disorder: a systematic review and meta-analysis","type":"article-journal","volume":"8"},"uris":["http://www.mendeley.com/documents/?uuid=721459e5-09c1-42e8-8896-96567e0922a7"]}],"mendeley":{"formattedCitation":"[39]","plainTextFormattedCitation":"[39]","previouslyFormattedCitation":"[39]"},"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9]</w:t>
            </w:r>
            <w:r w:rsidRPr="00B00273">
              <w:rPr>
                <w:rFonts w:ascii="Times New Roman" w:eastAsia="Times New Roman" w:hAnsi="Times New Roman" w:cs="Times New Roman"/>
                <w:sz w:val="14"/>
                <w:szCs w:val="14"/>
              </w:rPr>
              <w:fldChar w:fldCharType="end"/>
            </w:r>
          </w:p>
        </w:tc>
      </w:tr>
      <w:tr w:rsidR="00B00273" w:rsidRPr="00B00273" w14:paraId="29FF0B6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4C3C3046"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Iron related</w:t>
            </w:r>
          </w:p>
        </w:tc>
        <w:tc>
          <w:tcPr>
            <w:tcW w:w="1309" w:type="dxa"/>
            <w:noWrap/>
            <w:hideMark/>
          </w:tcPr>
          <w:p w14:paraId="3C14DB4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erum </w:t>
            </w:r>
          </w:p>
        </w:tc>
        <w:tc>
          <w:tcPr>
            <w:tcW w:w="1134" w:type="dxa"/>
            <w:noWrap/>
            <w:hideMark/>
          </w:tcPr>
          <w:p w14:paraId="072CF13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622E63DB"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ferritin levels were lower in ADHD cases. However, there was no correlation between serum iron levels and ADHD.</w:t>
            </w:r>
          </w:p>
        </w:tc>
        <w:tc>
          <w:tcPr>
            <w:tcW w:w="708" w:type="dxa"/>
            <w:noWrap/>
            <w:hideMark/>
          </w:tcPr>
          <w:p w14:paraId="28B9AE17"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1</w:t>
            </w:r>
          </w:p>
        </w:tc>
        <w:tc>
          <w:tcPr>
            <w:tcW w:w="851" w:type="dxa"/>
          </w:tcPr>
          <w:p w14:paraId="7658608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377CE3E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Ten studies included in the ferritin and six in the iron levels meta-analysis.</w:t>
            </w:r>
          </w:p>
        </w:tc>
        <w:tc>
          <w:tcPr>
            <w:tcW w:w="1127" w:type="dxa"/>
            <w:noWrap/>
            <w:hideMark/>
          </w:tcPr>
          <w:p w14:paraId="4D3FF74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Wang et al. 2017</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371/JOURNAL.PONE.0169145","ISBN":"1111111111","ISSN":"1932-6203","PMID":"28046016","abstract":"Background Attention-deficit/hyperactivity disorder (ADHD) is one of the most common psychiatric disorders in children. However, the pathogenesis of ADHD remains unclear. Iron, an important trace element, is implicated in brain function and dopaminergic activity. Recent studies have investigated the association between iron deficiency and ADHD, but the results are inconsistent. Methods A systemic search of MEDLINE, EMBASE, Web of Science and Cochrane Library databases was supplemented by manual searches of references of key retrieved articles. Study quality was evaluated using the Newcastle-Ottawa Scale. The standardised mean difference (SMD) and 95% confidence intervals (CIs) were calculated using a random-effects model. H2 and I2 were used to evaluate the heterogeneity, and sensitivity, subgroup and meta-regression analyses were conducted to explore the reason of heterogeneity. Results The search yielded 11 studies published before July 25, 2016. Of these, 10 studies, comprising 2191 participants and 1196 ADHD cases, reported serum ferritin levels, and six studies, comprising 617 participants and 369 ADHD cases, reported serum iron levels. Serum ferritin levels were lower in ADHD cases (SMD = -0.40, 95% CI = -0.66 to -0.14). However, we found no correlation between serum iron levels and ADHD (SMD = -0.026, 95% CI = -0.29 to 0.24). Meta-regression analysis indicated that publication year, age, gender, sample size, and Hb levels did not significantly influence the pooled estimates of serum ferritin. Conclusion Lower serum ferritin rather than serum iron is associated with ADHD in children.","author":[{"dropping-particle":"","family":"Wang","given":"Yan","non-dropping-particle":"","parse-names":false,"suffix":""},{"dropping-particle":"","family":"Huang","given":"Lan","non-dropping-particle":"","parse-names":false,"suffix":""},{"dropping-particle":"","family":"Zhang","given":"Li","non-dropping-particle":"","parse-names":false,"suffix":""},{"dropping-particle":"","family":"Qu","given":"Yi","non-dropping-particle":"","parse-names":false,"suffix":""},{"dropping-particle":"","family":"Mu","given":"Dezhi","non-dropping-particle":"","parse-names":false,"suffix":""}],"container-title":"PLOS ONE","id":"ITEM-1","issue":"1","issued":{"date-parts":[["2017"]]},"page":"e0169145","publisher":"Public Library of Science","title":"Iron Status in Attention-Deficit/Hyperactivity Disorder: A Systematic Review and Meta-Analysis","type":"article-journal","volume":"12"},"uris":["http://www.mendeley.com/documents/?uuid=e00c7bfb-d3a8-3914-a884-ea0a0154f15b"]}],"mendeley":{"formattedCitation":"[40]","plainTextFormattedCitation":"[40]","previouslyFormattedCitation":"[40]"},"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0]</w:t>
            </w:r>
            <w:r w:rsidRPr="00B00273">
              <w:rPr>
                <w:rFonts w:ascii="Times New Roman" w:eastAsia="Times New Roman" w:hAnsi="Times New Roman" w:cs="Times New Roman"/>
                <w:sz w:val="14"/>
                <w:szCs w:val="14"/>
              </w:rPr>
              <w:fldChar w:fldCharType="end"/>
            </w:r>
          </w:p>
        </w:tc>
      </w:tr>
      <w:tr w:rsidR="00B00273" w:rsidRPr="00B00273" w14:paraId="218C011C"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386564BB"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Iron related</w:t>
            </w:r>
          </w:p>
        </w:tc>
        <w:tc>
          <w:tcPr>
            <w:tcW w:w="1309" w:type="dxa"/>
            <w:noWrap/>
            <w:hideMark/>
          </w:tcPr>
          <w:p w14:paraId="24D62C8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w:t>
            </w:r>
          </w:p>
        </w:tc>
        <w:tc>
          <w:tcPr>
            <w:tcW w:w="1134" w:type="dxa"/>
            <w:noWrap/>
            <w:hideMark/>
          </w:tcPr>
          <w:p w14:paraId="47763125"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820" w:type="dxa"/>
            <w:noWrap/>
            <w:hideMark/>
          </w:tcPr>
          <w:p w14:paraId="1C4841F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ferritin levels were lower in ADHD cases.</w:t>
            </w:r>
          </w:p>
        </w:tc>
        <w:tc>
          <w:tcPr>
            <w:tcW w:w="708" w:type="dxa"/>
            <w:noWrap/>
            <w:hideMark/>
          </w:tcPr>
          <w:p w14:paraId="1B168ACD"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1" w:type="dxa"/>
          </w:tcPr>
          <w:p w14:paraId="4AD7A28E"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4D83F16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One study was excluded.</w:t>
            </w:r>
          </w:p>
        </w:tc>
        <w:tc>
          <w:tcPr>
            <w:tcW w:w="1127" w:type="dxa"/>
            <w:noWrap/>
            <w:hideMark/>
          </w:tcPr>
          <w:p w14:paraId="59D02799"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cassellati et al. 201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ac.2012.08.015","ISSN":"08908567","PMID":"23021477","abstract":"OBJECTIVE To determine whether peripheral biochemical markers (biomarkers) might differentiate patients with attention-deficit/hyperactivity disorder (ADHD) from non-ADHD individuals. METHOD We conducted a systematic search and a series of meta-analyses of case-control studies comprising studies from 1969 to 2011. RESULTS We identified 210 studies in the following categories: 71 studies of the main metabolites and metabolism enzymes of monoaminergic neurotransmission pathway; 87 studies of environmental risk factors divided into heavy metals (18 studies), substance/chemical exposures (16 studies), and nutritional factors (trace elements: 29 studies; essential fatty acids: 24 studies); 22 studies of the hypothalamic-pituitary-adrenal axis (HPA) pathway; 31 studies indicated with \"other\". After screening for the availability for meta-analyses of drug naïve/free case-control studies and Bonferroni correction, five comparisons were statistically significant (Norepinephrine [NE], 3-Methoxy-4-hydroxyphenylethylene glycol [MHPG], monoamine oxidase [MAO], Zinc [Zn], cortisol), five of the significant findings found support in studies of response to ADHD medications (NE, MHPG, MAO, b-phenylethylamine [PEA], cortisol), six in studies of symptoms severity (NE, MHPG, MAO, ferritin, Zn, cortisol) and three in studies of neurophysiological or cognitive functioning (lead-ferritin-Zn). No evidence of publication bias was found, whereas significant heterogeneity of effect sizes across studies was found for three of the five biomarkers that differentiated ADHD from control subjects. Suggestive associations were evidenced for neuropeptide Y (NPY), manganese, and dehydroepiandrosterone (DHEA). CONCLUSIONS This study provides evidence for several peripheral biomarkers as being associated with ADHD both in diagnosis and in treatment efficacy. Further studies are warranted to replicate these findings, to assess their specificity for ADHD, and to quantify the degree to which they are sufficiently precise to be useful in clinical settings.","author":[{"dropping-particle":"","family":"Scassellati","given":"Catia","non-dropping-particle":"","parse-names":false,"suffix":""},{"dropping-particle":"","family":"Bonvicini","given":"Cristian","non-dropping-particle":"","parse-names":false,"suffix":""},{"dropping-particle":"V.","family":"Faraone","given":"Stephen","non-dropping-particle":"","parse-names":false,"suffix":""},{"dropping-particle":"","family":"Gennarelli","given":"Massimo","non-dropping-particle":"","parse-names":false,"suffix":""}],"container-title":"Journal of the American Academy of Child &amp; Adolescent Psychiatry","id":"ITEM-1","issue":"10","issued":{"date-parts":[["2012","10"]]},"page":"1003-1019.e20","title":"Biomarkers and Attention-Deficit/Hyperactivity Disorder: A Systematic Review and Meta-Analyses","type":"article-journal","volume":"51"},"uris":["http://www.mendeley.com/documents/?uuid=7d7d23f9-988e-45bc-9fab-ffee09f68266"]}],"mendeley":{"formattedCitation":"[31]","plainTextFormattedCitation":"[31]","previouslyFormattedCitation":"[3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1]</w:t>
            </w:r>
            <w:r w:rsidRPr="00B00273">
              <w:rPr>
                <w:rFonts w:ascii="Times New Roman" w:eastAsia="Times New Roman" w:hAnsi="Times New Roman" w:cs="Times New Roman"/>
                <w:sz w:val="14"/>
                <w:szCs w:val="14"/>
              </w:rPr>
              <w:fldChar w:fldCharType="end"/>
            </w:r>
          </w:p>
        </w:tc>
      </w:tr>
      <w:tr w:rsidR="00B00273" w:rsidRPr="00B00273" w14:paraId="63506097"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13135190"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Iron related</w:t>
            </w:r>
          </w:p>
        </w:tc>
        <w:tc>
          <w:tcPr>
            <w:tcW w:w="1309" w:type="dxa"/>
            <w:noWrap/>
            <w:hideMark/>
          </w:tcPr>
          <w:p w14:paraId="672CB23D"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w:t>
            </w:r>
          </w:p>
        </w:tc>
        <w:tc>
          <w:tcPr>
            <w:tcW w:w="1134" w:type="dxa"/>
            <w:noWrap/>
            <w:hideMark/>
          </w:tcPr>
          <w:p w14:paraId="38BEBF74"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Children </w:t>
            </w:r>
          </w:p>
        </w:tc>
        <w:tc>
          <w:tcPr>
            <w:tcW w:w="4820" w:type="dxa"/>
            <w:noWrap/>
            <w:hideMark/>
          </w:tcPr>
          <w:p w14:paraId="08C39132"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ferritin levels were lower in ADHD cases.</w:t>
            </w:r>
          </w:p>
        </w:tc>
        <w:tc>
          <w:tcPr>
            <w:tcW w:w="708" w:type="dxa"/>
            <w:noWrap/>
            <w:hideMark/>
          </w:tcPr>
          <w:p w14:paraId="51A5ECA7"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1" w:type="dxa"/>
          </w:tcPr>
          <w:p w14:paraId="65749310"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443AC932"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1E454AB9"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an et al. 2011</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URL":"https://pubmed.ncbi.nlm.nih.gov/21924020/","accessed":{"date-parts":[["2022","1","31"]]},"author":[{"dropping-particle":"","family":"Tan","given":"Li-Na","non-dropping-particle":"","parse-names":false,"suffix":""},{"dropping-particle":"","family":"Wei","given":"Hai-Yan","non-dropping-particle":"","parse-names":false,"suffix":""},{"dropping-particle":"","family":"Yao-Dong Zhang, Ai-Lian Lu","given":"Ying Li","non-dropping-particle":"","parse-names":false,"suffix":""}],"container-title":"Zhongguo Dang Dai Er Ke Za Zhi","id":"ITEM-1","issued":{"date-parts":[["2011"]]},"title":"Relationship between serum ferritin levels and susceptibility to attention deficit hyperactivity disorder in children: a Meta analysis","type":"webpage"},"uris":["http://www.mendeley.com/documents/?uuid=93cc4fb2-5ae2-34a9-be6c-76a14ec081fa"]}],"mendeley":{"formattedCitation":"[41]","plainTextFormattedCitation":"[41]","previouslyFormattedCitation":"[4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1]</w:t>
            </w:r>
            <w:r w:rsidRPr="00B00273">
              <w:rPr>
                <w:rFonts w:ascii="Times New Roman" w:eastAsia="Times New Roman" w:hAnsi="Times New Roman" w:cs="Times New Roman"/>
                <w:sz w:val="14"/>
                <w:szCs w:val="14"/>
              </w:rPr>
              <w:fldChar w:fldCharType="end"/>
            </w:r>
          </w:p>
        </w:tc>
      </w:tr>
      <w:tr w:rsidR="00B00273" w:rsidRPr="00B00273" w14:paraId="31058DC0"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1D966257"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gnesium</w:t>
            </w:r>
          </w:p>
        </w:tc>
        <w:tc>
          <w:tcPr>
            <w:tcW w:w="1309" w:type="dxa"/>
            <w:noWrap/>
            <w:hideMark/>
          </w:tcPr>
          <w:p w14:paraId="2D476325"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w:t>
            </w:r>
          </w:p>
        </w:tc>
        <w:tc>
          <w:tcPr>
            <w:tcW w:w="1134" w:type="dxa"/>
            <w:noWrap/>
            <w:hideMark/>
          </w:tcPr>
          <w:p w14:paraId="26B35D7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820" w:type="dxa"/>
            <w:noWrap/>
            <w:hideMark/>
          </w:tcPr>
          <w:p w14:paraId="4A1605C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Individuals with ADHD presented lower serum magnesium. </w:t>
            </w:r>
          </w:p>
        </w:tc>
        <w:tc>
          <w:tcPr>
            <w:tcW w:w="708" w:type="dxa"/>
            <w:noWrap/>
            <w:hideMark/>
          </w:tcPr>
          <w:p w14:paraId="49E7C7A8"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1" w:type="dxa"/>
          </w:tcPr>
          <w:p w14:paraId="5BE34C40"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k</w:t>
            </w:r>
          </w:p>
        </w:tc>
        <w:tc>
          <w:tcPr>
            <w:tcW w:w="4252" w:type="dxa"/>
            <w:noWrap/>
            <w:hideMark/>
          </w:tcPr>
          <w:p w14:paraId="39F1136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70817229"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Effatpanah</w:t>
            </w:r>
            <w:proofErr w:type="spellEnd"/>
            <w:r w:rsidRPr="00B00273">
              <w:rPr>
                <w:rFonts w:ascii="Times New Roman" w:eastAsia="Times New Roman" w:hAnsi="Times New Roman" w:cs="Times New Roman"/>
                <w:sz w:val="14"/>
                <w:szCs w:val="14"/>
              </w:rPr>
              <w:t xml:space="preserve"> et al. 2019</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PSYCHRES.2019.02.043","ISSN":"1872-7123","PMID":"30807974","abstract":"Current research suggests conflicting evidence surrounding the association between serum magnesium levels and the diagnosis of attention deficit hyperactivity disorder (ADHD). This systematic review and meta-analysis aims to explore, summarize and quantify the published literature addressing this topic. We conducted an exhaustive literature search on Scopus and PubMed for all the relevant observational studies published up to August 2018. A meta-analysis using a random-effects model was used to summarize the overall association between serum magnesium level and ADHD from the available data. We identified seven studies which reported the mean and standard deviation (SD) of magnesium concentration in both ADHD and control groups. The random-effects meta-analysis showed that subjects with ADHD had 0.105 mmol/l (95% CI: -0.188, -0.022; P &lt; 0.013) lower serum magnesium levels compared with to their healthy controls. Moreover, we observed striking and statistically significant heterogeneity among the included studies (I 2 = 96.2%, P = 0.0103). The evidence from this meta-analysis supports the theory that an inverse relationship between serum magnesium deficiency and ADHD exists. High heterogeneity amongst the included studies suggests that there is a residual need for observational and community-based studies to further investigate this issue.","author":[{"dropping-particle":"","family":"Effatpanah","given":"Mohammad","non-dropping-particle":"","parse-names":false,"suffix":""},{"dropping-particle":"","family":"Rezaei","given":"Mahdi","non-dropping-particle":"","parse-names":false,"suffix":""},{"dropping-particle":"","family":"Effatpanah","given":"Hosein","non-dropping-particle":"","parse-names":false,"suffix":""},{"dropping-particle":"","family":"Effatpanah","given":"Zeynab","non-dropping-particle":"","parse-names":false,"suffix":""},{"dropping-particle":"","family":"Varkaneh","given":"Hamed Kord","non-dropping-particle":"","parse-names":false,"suffix":""},{"dropping-particle":"","family":"Mousavi","given":"Seyed Mohammad","non-dropping-particle":"","parse-names":false,"suffix":""},{"dropping-particle":"","family":"Fatahi","given":"Somaye","non-dropping-particle":"","parse-names":false,"suffix":""},{"dropping-particle":"","family":"Rinaldi","given":"Giulia","non-dropping-particle":"","parse-names":false,"suffix":""},{"dropping-particle":"","family":"Hashemi","given":"Rezvan","non-dropping-particle":"","parse-names":false,"suffix":""}],"container-title":"Psychiatry research","id":"ITEM-1","issued":{"date-parts":[["2019"]]},"page":"228-234","publisher":"Psychiatry Res","title":"Magnesium status and attention deficit hyperactivity disorder (ADHD): A meta-analysis","type":"article-journal","volume":"274"},"uris":["http://www.mendeley.com/documents/?uuid=7d8a2ea4-4697-317a-8e3c-78346a52899e"]}],"mendeley":{"formattedCitation":"[42]","plainTextFormattedCitation":"[42]","previouslyFormattedCitation":"[42]"},"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2]</w:t>
            </w:r>
            <w:r w:rsidRPr="00B00273">
              <w:rPr>
                <w:rFonts w:ascii="Times New Roman" w:eastAsia="Times New Roman" w:hAnsi="Times New Roman" w:cs="Times New Roman"/>
                <w:sz w:val="14"/>
                <w:szCs w:val="14"/>
              </w:rPr>
              <w:fldChar w:fldCharType="end"/>
            </w:r>
          </w:p>
        </w:tc>
      </w:tr>
      <w:tr w:rsidR="00B00273" w:rsidRPr="00B00273" w14:paraId="568EAB66"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3D1BC628"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gnesium</w:t>
            </w:r>
          </w:p>
        </w:tc>
        <w:tc>
          <w:tcPr>
            <w:tcW w:w="1309" w:type="dxa"/>
            <w:noWrap/>
            <w:hideMark/>
          </w:tcPr>
          <w:p w14:paraId="6D8DCA5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Plasma, and Hair</w:t>
            </w:r>
          </w:p>
        </w:tc>
        <w:tc>
          <w:tcPr>
            <w:tcW w:w="1134" w:type="dxa"/>
            <w:noWrap/>
            <w:hideMark/>
          </w:tcPr>
          <w:p w14:paraId="73985554"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360E5CBF"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Individuals with ADHD presented lower magnesium in whole blood, serum, and hair.</w:t>
            </w:r>
          </w:p>
        </w:tc>
        <w:tc>
          <w:tcPr>
            <w:tcW w:w="708" w:type="dxa"/>
            <w:noWrap/>
            <w:hideMark/>
          </w:tcPr>
          <w:p w14:paraId="6008CE25"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2</w:t>
            </w:r>
          </w:p>
        </w:tc>
        <w:tc>
          <w:tcPr>
            <w:tcW w:w="851" w:type="dxa"/>
          </w:tcPr>
          <w:p w14:paraId="4CD95B93"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k</w:t>
            </w:r>
          </w:p>
        </w:tc>
        <w:tc>
          <w:tcPr>
            <w:tcW w:w="4252" w:type="dxa"/>
            <w:noWrap/>
            <w:hideMark/>
          </w:tcPr>
          <w:p w14:paraId="499AF31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Eight studies included in the whole blood, six in the serum, and four in the hair meta-analysis.</w:t>
            </w:r>
          </w:p>
        </w:tc>
        <w:tc>
          <w:tcPr>
            <w:tcW w:w="1127" w:type="dxa"/>
            <w:noWrap/>
            <w:hideMark/>
          </w:tcPr>
          <w:p w14:paraId="586C8748"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uang et al. 2019</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pnpbp.2018.11.012","ISSN":"1878-4216","PMID":"30496768","abstract":"The pathophysiology of attention deficient hyperactivity disorder (ADHD) is still obscure. Some studies have discussed that magnesium levels are lower in the serum and erythrocytes of children with ADHD. However, these findings are controversial. The aim of our study is to identify whether magnesium levels are in fact lower in children with ADHD. We conducted a thorough search of the literature and examined the connection between magnesium insufficiency and ADHD. A total of twelve studies were included into the current meta-analysis. The results of our meta-analysis found that peripheral blood magnesium levels, either in plasma, serum, or whole blood, of children diagnosed with ADHD were significantly lower than those in controls (k = 8, Hedges' g = -0.547, 95% CI = -0.818 to -0.276, p &lt; .001). The subgroup meta-analysis with serum sample sources also suggested that peripheral serum magnesium levels of children diagnosed with ADHD were significantly lower than those in controls (k = 6, Hedges' g = -0.733, 95% CI = -0.911 to -0.555, p &lt; .001). The subgroup meta-analysis focusing on subjects with ADHD diagnosed by definite diagnostic criteria also suggested significantly lower peripheral serum magnesium levels in ADHD children than those in controls (k = 4, Hedges' g = -0.780, 95% CI = -0.985 to -0.574, p &lt; .001). We also noted that magnesium levels in the hair of children diagnosed with ADHD were significantly lower than those in controls (k = 4, Hedges' g = -0.713, 95% CI = -1.359 to -0.067, p = .031). In this meta-analysis, we found that children diagnosed with ADHD have lower serum and hair magnesium levels than children without ADHD. Further study may be needed to investigate the behavioral influence on ADHD due to lower magnesium levels, the association between brain and serum magnesium levels, and the effects brought about by larger longitudinal cohort studies.","author":[{"dropping-particle":"","family":"Huang","given":"Yu-Hui","non-dropping-particle":"","parse-names":false,"suffix":""},{"dropping-particle":"","family":"Zeng","given":"Bing-Yan","non-dropping-particle":"","parse-names":false,"suffix":""},{"dropping-particle":"","family":"Li","given":"Dian-Jeng","non-dropping-particle":"","parse-names":false,"suffix":""},{"dropping-particle":"","family":"Cheng","given":"Yu-Shian","non-dropping-particle":"","parse-names":false,"suffix":""},{"dropping-particle":"","family":"Chen","given":"Tien-Yu","non-dropping-particle":"","parse-names":false,"suffix":""},{"dropping-particle":"","family":"Liang","given":"Hsin-Yi","non-dropping-particle":"","parse-names":false,"suffix":""},{"dropping-particle":"","family":"Yang","given":"Wei-Chieh","non-dropping-particle":"","parse-names":false,"suffix":""},{"dropping-particle":"","family":"Lin","given":"Pao-Yen","non-dropping-particle":"","parse-names":false,"suffix":""},{"dropping-particle":"","family":"Chen","given":"Yen-Wen","non-dropping-particle":"","parse-names":false,"suffix":""},{"dropping-particle":"","family":"Tseng","given":"Ping-Tao","non-dropping-particle":"","parse-names":false,"suffix":""},{"dropping-particle":"","family":"Lin","given":"Ching-Hua","non-dropping-particle":"","parse-names":false,"suffix":""}],"container-title":"Progress in neuro-psychopharmacology &amp; biological psychiatry","id":"ITEM-1","issued":{"date-parts":[["2019"]]},"page":"134-141","title":"Significantly lower serum and hair magnesium levels in children with attention deficit hyperactivity disorder than controls: A systematic review and meta-analysis.","type":"article-journal","volume":"90"},"uris":["http://www.mendeley.com/documents/?uuid=0646aee6-ec65-4586-b6ed-0ff563d07f46"]}],"mendeley":{"formattedCitation":"[43]","plainTextFormattedCitation":"[43]","previouslyFormattedCitation":"[43]"},"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3]</w:t>
            </w:r>
            <w:r w:rsidRPr="00B00273">
              <w:rPr>
                <w:rFonts w:ascii="Times New Roman" w:eastAsia="Times New Roman" w:hAnsi="Times New Roman" w:cs="Times New Roman"/>
                <w:sz w:val="14"/>
                <w:szCs w:val="14"/>
              </w:rPr>
              <w:fldChar w:fldCharType="end"/>
            </w:r>
          </w:p>
        </w:tc>
      </w:tr>
      <w:tr w:rsidR="00B00273" w:rsidRPr="00B00273" w14:paraId="337AD369"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3A524484"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Noradrenergic pathway</w:t>
            </w:r>
          </w:p>
        </w:tc>
        <w:tc>
          <w:tcPr>
            <w:tcW w:w="1309" w:type="dxa"/>
            <w:noWrap/>
            <w:hideMark/>
          </w:tcPr>
          <w:p w14:paraId="011B5B57"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Urine, Plasma, and Platelet </w:t>
            </w:r>
          </w:p>
        </w:tc>
        <w:tc>
          <w:tcPr>
            <w:tcW w:w="1134" w:type="dxa"/>
            <w:noWrap/>
            <w:hideMark/>
          </w:tcPr>
          <w:p w14:paraId="118BD4DA"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820" w:type="dxa"/>
            <w:noWrap/>
            <w:hideMark/>
          </w:tcPr>
          <w:p w14:paraId="3C71642C"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atients with ADHD presented higher urinary levels of norepinephrine (NE) and normetanephrine (NM). Lower urinary 3-methoxy-4-hydroxyphenylethylene glycol (MHPG) and platelet monoamine-oxidase (MAO) levels were also detected. There was no difference detected for plasma NE levels.</w:t>
            </w:r>
          </w:p>
        </w:tc>
        <w:tc>
          <w:tcPr>
            <w:tcW w:w="708" w:type="dxa"/>
            <w:noWrap/>
            <w:hideMark/>
          </w:tcPr>
          <w:p w14:paraId="651CBB12"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6</w:t>
            </w:r>
          </w:p>
        </w:tc>
        <w:tc>
          <w:tcPr>
            <w:tcW w:w="851" w:type="dxa"/>
          </w:tcPr>
          <w:p w14:paraId="1A4183D9"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5E6BDB4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to high heterogeneity. Seven studies included in the urinary NE, four in the plasma NE, six in the NM, fifteen in the MHPG, and six in the MAO meta-analysis. </w:t>
            </w:r>
          </w:p>
        </w:tc>
        <w:tc>
          <w:tcPr>
            <w:tcW w:w="1127" w:type="dxa"/>
            <w:noWrap/>
            <w:hideMark/>
          </w:tcPr>
          <w:p w14:paraId="6AC8C6AD"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cassellati et al. 201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ac.2012.08.015","ISSN":"08908567","PMID":"23021477","abstract":"OBJECTIVE To determine whether peripheral biochemical markers (biomarkers) might differentiate patients with attention-deficit/hyperactivity disorder (ADHD) from non-ADHD individuals. METHOD We conducted a systematic search and a series of meta-analyses of case-control studies comprising studies from 1969 to 2011. RESULTS We identified 210 studies in the following categories: 71 studies of the main metabolites and metabolism enzymes of monoaminergic neurotransmission pathway; 87 studies of environmental risk factors divided into heavy metals (18 studies), substance/chemical exposures (16 studies), and nutritional factors (trace elements: 29 studies; essential fatty acids: 24 studies); 22 studies of the hypothalamic-pituitary-adrenal axis (HPA) pathway; 31 studies indicated with \"other\". After screening for the availability for meta-analyses of drug naïve/free case-control studies and Bonferroni correction, five comparisons were statistically significant (Norepinephrine [NE], 3-Methoxy-4-hydroxyphenylethylene glycol [MHPG], monoamine oxidase [MAO], Zinc [Zn], cortisol), five of the significant findings found support in studies of response to ADHD medications (NE, MHPG, MAO, b-phenylethylamine [PEA], cortisol), six in studies of symptoms severity (NE, MHPG, MAO, ferritin, Zn, cortisol) and three in studies of neurophysiological or cognitive functioning (lead-ferritin-Zn). No evidence of publication bias was found, whereas significant heterogeneity of effect sizes across studies was found for three of the five biomarkers that differentiated ADHD from control subjects. Suggestive associations were evidenced for neuropeptide Y (NPY), manganese, and dehydroepiandrosterone (DHEA). CONCLUSIONS This study provides evidence for several peripheral biomarkers as being associated with ADHD both in diagnosis and in treatment efficacy. Further studies are warranted to replicate these findings, to assess their specificity for ADHD, and to quantify the degree to which they are sufficiently precise to be useful in clinical settings.","author":[{"dropping-particle":"","family":"Scassellati","given":"Catia","non-dropping-particle":"","parse-names":false,"suffix":""},{"dropping-particle":"","family":"Bonvicini","given":"Cristian","non-dropping-particle":"","parse-names":false,"suffix":""},{"dropping-particle":"V.","family":"Faraone","given":"Stephen","non-dropping-particle":"","parse-names":false,"suffix":""},{"dropping-particle":"","family":"Gennarelli","given":"Massimo","non-dropping-particle":"","parse-names":false,"suffix":""}],"container-title":"Journal of the American Academy of Child &amp; Adolescent Psychiatry","id":"ITEM-1","issue":"10","issued":{"date-parts":[["2012","10"]]},"page":"1003-1019.e20","title":"Biomarkers and Attention-Deficit/Hyperactivity Disorder: A Systematic Review and Meta-Analyses","type":"article-journal","volume":"51"},"uris":["http://www.mendeley.com/documents/?uuid=7d7d23f9-988e-45bc-9fab-ffee09f68266"]}],"mendeley":{"formattedCitation":"[31]","plainTextFormattedCitation":"[31]","previouslyFormattedCitation":"[3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1]</w:t>
            </w:r>
            <w:r w:rsidRPr="00B00273">
              <w:rPr>
                <w:rFonts w:ascii="Times New Roman" w:eastAsia="Times New Roman" w:hAnsi="Times New Roman" w:cs="Times New Roman"/>
                <w:sz w:val="14"/>
                <w:szCs w:val="14"/>
              </w:rPr>
              <w:fldChar w:fldCharType="end"/>
            </w:r>
          </w:p>
        </w:tc>
      </w:tr>
      <w:tr w:rsidR="00B00273" w:rsidRPr="00B00273" w14:paraId="2A464F34"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0A0D20AA"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olyunsaturated fatty acids (PUFAs)</w:t>
            </w:r>
          </w:p>
        </w:tc>
        <w:tc>
          <w:tcPr>
            <w:tcW w:w="1309" w:type="dxa"/>
            <w:noWrap/>
            <w:hideMark/>
          </w:tcPr>
          <w:p w14:paraId="34AAD21B"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Irrespective of tissue source</w:t>
            </w:r>
          </w:p>
        </w:tc>
        <w:tc>
          <w:tcPr>
            <w:tcW w:w="1134" w:type="dxa"/>
            <w:noWrap/>
            <w:hideMark/>
          </w:tcPr>
          <w:p w14:paraId="184B201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1519DFE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Children and adolescents with ADHD presented lower levels of docosahexaenoic acid (DHA), </w:t>
            </w:r>
            <w:proofErr w:type="spellStart"/>
            <w:r w:rsidRPr="00B00273">
              <w:rPr>
                <w:rFonts w:ascii="Times New Roman" w:eastAsia="Times New Roman" w:hAnsi="Times New Roman" w:cs="Times New Roman"/>
                <w:sz w:val="14"/>
                <w:szCs w:val="14"/>
              </w:rPr>
              <w:t>eicosapentaenoic</w:t>
            </w:r>
            <w:proofErr w:type="spellEnd"/>
            <w:r w:rsidRPr="00B00273">
              <w:rPr>
                <w:rFonts w:ascii="Times New Roman" w:eastAsia="Times New Roman" w:hAnsi="Times New Roman" w:cs="Times New Roman"/>
                <w:sz w:val="14"/>
                <w:szCs w:val="14"/>
              </w:rPr>
              <w:t xml:space="preserve"> acid (EPA), arachidonic acid (AA) and total Omega-3 PUFAs, but not Omega-6 PUFAs.</w:t>
            </w:r>
          </w:p>
        </w:tc>
        <w:tc>
          <w:tcPr>
            <w:tcW w:w="708" w:type="dxa"/>
            <w:noWrap/>
            <w:hideMark/>
          </w:tcPr>
          <w:p w14:paraId="1CAE7AF4"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1" w:type="dxa"/>
          </w:tcPr>
          <w:p w14:paraId="6CAFAFAA"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2AF30279"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Eight studies included in the DHA, eight in the EPA, eight in the AA, and seven in the n-3 PUFAs levels meta-analysis. The results presented for EPA, AA, and n-3 PUFAs were significant only after the exclusion of one study.</w:t>
            </w:r>
          </w:p>
        </w:tc>
        <w:tc>
          <w:tcPr>
            <w:tcW w:w="1127" w:type="dxa"/>
            <w:noWrap/>
            <w:hideMark/>
          </w:tcPr>
          <w:p w14:paraId="47B29D38" w14:textId="0FBA07D6"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ang et al. 2018</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38/NPP.2017.160","ISSN":"1740-634X","PMID":"28741625","abstract":"The role of omega-3 polyunsaturated fatty acids (omega-3 or n-3 PUFAs) in the pathogenesis and treatment of children and adolescents with attention deficit hyperactivity disorder (ADHD) is unclear. A systematic review followed by meta-analysis was conducted on: (1) randomized controlled trials (RCTs) assessing the effects of n-3 PUFAs on clinical symptoms and cognition in children and adolescent with ADHD; and (2) case-control studies assessing the levels of n-3 PUFAs in blood and buccal tissues of children and adolescents with ADHD. In seven RCTs, totalling n=534 randomized youth with ADHD, n-3 PUFAs supplementation improves ADHD clinical symptom scores (g=0.38, p&lt;0.0001); and in three RCTs, totalling n=214 randomized youth with ADHD, n-3 PUFAs supplementation improves cognitive measures associated with attention (g=1.09, p=0.001). Moreover, children and adolescents with ADHD have lower levels of DHA (seven studies, n=412, g=-0.76, p=0.0002), EPA (seven studies, n=468, g=-0.38, p=0.0008), and total n-3 PUFAs (six studies, n=396, g=-0.58, p=0.0001). In summary, there is evidence that n-3 PUFAs supplementation monotherapy improves clinical symptoms and cognitive performances in children and adolescents with ADHD, and that these youth have a deficiency in n-3 PUFAs levels. Our findings provide further support to the rationale for using n-3 PUFAs as a treatment option for ADHD.","author":[{"dropping-particle":"","family":"Chang","given":"Jane Pei Chen","non-dropping-particle":"","parse-names":false,"suffix":""},{"dropping-particle":"","family":"Su","given":"Kuan Pin","non-dropping-particle":"","parse-names":false,"suffix":""},{"dropping-particle":"","family":"Mondelli","given":"Valeria","non-dropping-particle":"","parse-names":false,"suffix":""},{"dropping-particle":"","family":"Pariante","given":"Carmine M.","non-dropping-particle":"","parse-names":false,"suffix":""}],"container-title":"Neuropsychopharmacology : official publication of the American College of Neuropsychopharmacology","id":"ITEM-1","issue":"3","issued":{"date-parts":[["2018","2","1"]]},"page":"534-545","publisher":"Neuropsychopharmacology","title":"Omega-3 Polyunsaturated Fatty Acids in Youths with Attention Deficit Hyperactivity Disorder: a Systematic Review and Meta-Analysis of Clinical Trials and Biological Studies","type":"article-journal","volume":"43"},"uris":["http://www.mendeley.com/documents/?uuid=fc2e3c89-26f3-374d-80f3-1f9cc4c2c3a5"]}],"mendeley":{"formattedCitation":"[44]","plainTextFormattedCitation":"[44]","previouslyFormattedCitation":"[44]"},"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4]</w:t>
            </w:r>
            <w:r w:rsidRPr="00B00273">
              <w:rPr>
                <w:rFonts w:ascii="Times New Roman" w:eastAsia="Times New Roman" w:hAnsi="Times New Roman" w:cs="Times New Roman"/>
                <w:sz w:val="14"/>
                <w:szCs w:val="14"/>
              </w:rPr>
              <w:fldChar w:fldCharType="end"/>
            </w:r>
          </w:p>
        </w:tc>
      </w:tr>
      <w:tr w:rsidR="00B00273" w:rsidRPr="00B00273" w14:paraId="72D675A4"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665939E8"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olyunsaturated fatty acids (PUFAs)</w:t>
            </w:r>
          </w:p>
        </w:tc>
        <w:tc>
          <w:tcPr>
            <w:tcW w:w="1309" w:type="dxa"/>
            <w:noWrap/>
            <w:hideMark/>
          </w:tcPr>
          <w:p w14:paraId="080F6615"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Red blood cell and Plasma</w:t>
            </w:r>
          </w:p>
        </w:tc>
        <w:tc>
          <w:tcPr>
            <w:tcW w:w="1134" w:type="dxa"/>
            <w:noWrap/>
            <w:hideMark/>
          </w:tcPr>
          <w:p w14:paraId="51CBDD37"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dults</w:t>
            </w:r>
          </w:p>
        </w:tc>
        <w:tc>
          <w:tcPr>
            <w:tcW w:w="4820" w:type="dxa"/>
            <w:noWrap/>
            <w:hideMark/>
          </w:tcPr>
          <w:p w14:paraId="14F2598E"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Adults with ADHD presented lower levels of docosahexaenoic acid (DHA). The other PUFAs were not significant (arachidonic acid, </w:t>
            </w:r>
            <w:proofErr w:type="spellStart"/>
            <w:r w:rsidRPr="00B00273">
              <w:rPr>
                <w:rFonts w:ascii="Times New Roman" w:eastAsia="Times New Roman" w:hAnsi="Times New Roman" w:cs="Times New Roman"/>
                <w:sz w:val="14"/>
                <w:szCs w:val="14"/>
              </w:rPr>
              <w:t>dihomogammalinolenic</w:t>
            </w:r>
            <w:proofErr w:type="spellEnd"/>
            <w:r w:rsidRPr="00B00273">
              <w:rPr>
                <w:rFonts w:ascii="Times New Roman" w:eastAsia="Times New Roman" w:hAnsi="Times New Roman" w:cs="Times New Roman"/>
                <w:sz w:val="14"/>
                <w:szCs w:val="14"/>
              </w:rPr>
              <w:t xml:space="preserve"> acid, and </w:t>
            </w:r>
            <w:proofErr w:type="spellStart"/>
            <w:r w:rsidRPr="00B00273">
              <w:rPr>
                <w:rFonts w:ascii="Times New Roman" w:eastAsia="Times New Roman" w:hAnsi="Times New Roman" w:cs="Times New Roman"/>
                <w:sz w:val="14"/>
                <w:szCs w:val="14"/>
              </w:rPr>
              <w:t>eicosapentaenoic</w:t>
            </w:r>
            <w:proofErr w:type="spellEnd"/>
            <w:r w:rsidRPr="00B00273">
              <w:rPr>
                <w:rFonts w:ascii="Times New Roman" w:eastAsia="Times New Roman" w:hAnsi="Times New Roman" w:cs="Times New Roman"/>
                <w:sz w:val="14"/>
                <w:szCs w:val="14"/>
              </w:rPr>
              <w:t xml:space="preserve"> acid).</w:t>
            </w:r>
          </w:p>
        </w:tc>
        <w:tc>
          <w:tcPr>
            <w:tcW w:w="708" w:type="dxa"/>
            <w:noWrap/>
            <w:hideMark/>
          </w:tcPr>
          <w:p w14:paraId="30625682"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1" w:type="dxa"/>
          </w:tcPr>
          <w:p w14:paraId="479D7C5D"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7FB8CC08"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DHA meta-analysis) to high heterogeneity.</w:t>
            </w:r>
          </w:p>
        </w:tc>
        <w:tc>
          <w:tcPr>
            <w:tcW w:w="1127" w:type="dxa"/>
            <w:noWrap/>
            <w:hideMark/>
          </w:tcPr>
          <w:p w14:paraId="6F783D59"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Bonvicini</w:t>
            </w:r>
            <w:proofErr w:type="spellEnd"/>
            <w:r w:rsidRPr="00B00273">
              <w:rPr>
                <w:rFonts w:ascii="Times New Roman" w:eastAsia="Times New Roman" w:hAnsi="Times New Roman" w:cs="Times New Roman"/>
                <w:sz w:val="14"/>
                <w:szCs w:val="14"/>
              </w:rPr>
              <w:t xml:space="preserve"> et al. 2016</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38/mp.2016.74","ISSN":"1359-4184","PMID":"27217152","abstract":"The adult form of attention-deficit/hyperactivity disorder has a prevalence of up to 5% and is the most severe long-term outcome of this common disorder. Family studies in clinical samples as well as twin studies suggest a familial liability and consequently different genes were investigated in association studies. Pharmacotherapy with methylphenidate (MPH) seems to be the first-line treatment of choice in adults with attention-deficit hyperactive disorder (ADHD) and some studies were conducted on the genes influencing the response to this drug. Finally some peripheral biomarkers were identified in ADHD adult patients. We believe this work is the first systematic review and meta-analysis of candidate gene association studies, pharmacogenetic and biochemical (metabolomics) studies performed in adults with ADHD to identify potential genetic, predictive and peripheral markers linked specifically to ADHD in adults. After screening 5129 records, we selected 87 studies of which 61 were available for candidate gene association studies, 5 for pharmacogenetics and 21 for biochemical studies. Of these, 15 genetic, 2 pharmacogenetic and 6 biochemical studies were included in the meta-analyses. We obtained an association between adult ADHD and the gene BAIAP2 (brain-specific angiogenesis inhibitor 1-associated protein 2), even after Bonferroni correction, with any heterogeneity in effect size and no publication bias. If we did not apply the Bonferroni correction, a trend was found for the carriers allele 9R of dopamine transporter SLC6A3 40 bp variable tandem repeat polymorphism (VNTR) and for 6/6 homozygotes of SLC6A3 30 bp VNTR. Negative results were obtained for the 9-6 haplotype, the dopamine receptor DRD4 48 bp VNTR, and the enzyme COMT SNP rs4680. Concerning pharmacogenetic studies, no association was found for the SLC6A3 40 bp and response to MPH with only two studies selected. For the metabolomics studies, no differences between ADHD adults and controls were found for salivary cortisol, whereas lower serum docosahexaenoic acid (DHA) levels were found in ADHD adults. This last association was significant even after Bonferroni correction and in absence of heterogeneity. Other polyunsaturated fatty acids (PUFAs) such as AA (arachidonic acid), EPA (eicosapentaenoic acid) and DyLA (dihomogammalinolenic acid) levels were not different between patients and controls. No publication biases were observed for these markers. Genes linked to dopaminergic, serotoninergic…","author":[{"dropping-particle":"","family":"Bonvicini","given":"C","non-dropping-particle":"","parse-names":false,"suffix":""},{"dropping-particle":"V","family":"Faraone","given":"S","non-dropping-particle":"","parse-names":false,"suffix":""},{"dropping-particle":"","family":"Scassellati","given":"C","non-dropping-particle":"","parse-names":false,"suffix":""}],"container-title":"Molecular Psychiatry","id":"ITEM-1","issue":"7","issued":{"date-parts":[["2016"]]},"page":"872-884","title":"Attention-deficit hyperactivity disorder in adults: A systematic review and meta-analysis of genetic, pharmacogenetic and biochemical studies","type":"article-journal","volume":"21"},"uris":["http://www.mendeley.com/documents/?uuid=3d623877-5aba-454c-b4ec-213654a964b6"]}],"mendeley":{"formattedCitation":"[34]","plainTextFormattedCitation":"[34]","previouslyFormattedCitation":"[34]"},"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4]</w:t>
            </w:r>
            <w:r w:rsidRPr="00B00273">
              <w:rPr>
                <w:rFonts w:ascii="Times New Roman" w:eastAsia="Times New Roman" w:hAnsi="Times New Roman" w:cs="Times New Roman"/>
                <w:sz w:val="14"/>
                <w:szCs w:val="14"/>
              </w:rPr>
              <w:fldChar w:fldCharType="end"/>
            </w:r>
          </w:p>
        </w:tc>
      </w:tr>
      <w:tr w:rsidR="00B00273" w:rsidRPr="00B00273" w14:paraId="2BF1CDC7"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286C0D97"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olyunsaturated fatty acids (PUFAs)</w:t>
            </w:r>
          </w:p>
        </w:tc>
        <w:tc>
          <w:tcPr>
            <w:tcW w:w="1309" w:type="dxa"/>
            <w:noWrap/>
            <w:hideMark/>
          </w:tcPr>
          <w:p w14:paraId="54521AD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Red blood cell and Plasma</w:t>
            </w:r>
          </w:p>
        </w:tc>
        <w:tc>
          <w:tcPr>
            <w:tcW w:w="1134" w:type="dxa"/>
            <w:noWrap/>
            <w:hideMark/>
          </w:tcPr>
          <w:p w14:paraId="6CDBB045"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430639EE"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atients with ADHD presented higher omega-6/omega-3 and arachidonic acid (AA)/</w:t>
            </w:r>
            <w:proofErr w:type="spellStart"/>
            <w:r w:rsidRPr="00B00273">
              <w:rPr>
                <w:rFonts w:ascii="Times New Roman" w:eastAsia="Times New Roman" w:hAnsi="Times New Roman" w:cs="Times New Roman"/>
                <w:sz w:val="14"/>
                <w:szCs w:val="14"/>
              </w:rPr>
              <w:t>eicosapentaenoic</w:t>
            </w:r>
            <w:proofErr w:type="spellEnd"/>
            <w:r w:rsidRPr="00B00273">
              <w:rPr>
                <w:rFonts w:ascii="Times New Roman" w:eastAsia="Times New Roman" w:hAnsi="Times New Roman" w:cs="Times New Roman"/>
                <w:sz w:val="14"/>
                <w:szCs w:val="14"/>
              </w:rPr>
              <w:t xml:space="preserve"> acid (EPA) ratios</w:t>
            </w:r>
          </w:p>
        </w:tc>
        <w:tc>
          <w:tcPr>
            <w:tcW w:w="708" w:type="dxa"/>
            <w:noWrap/>
            <w:hideMark/>
          </w:tcPr>
          <w:p w14:paraId="60E94AD5"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1" w:type="dxa"/>
          </w:tcPr>
          <w:p w14:paraId="70E8B26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2A102DBF"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Five studies included in the Omgea-6/Omega-3 and three in the AA/EPA meta-analysis.</w:t>
            </w:r>
          </w:p>
        </w:tc>
        <w:tc>
          <w:tcPr>
            <w:tcW w:w="1127" w:type="dxa"/>
            <w:noWrap/>
            <w:hideMark/>
          </w:tcPr>
          <w:p w14:paraId="49B7D1A0" w14:textId="0956ABD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achance et al. 2016</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ISSN":"1719-8429","PMID":"27274744","abstract":"OBJECTIVE Omega-3 and omega-6 fatty acids have been shown to be deficient in individuals with attention deficit/hyperactivity disorder compared to controls (Hawkey &amp; Nigg, 2014). Clinical trials of omega-3 and omega-6 supplements as treatment for ADHD have demonstrated minimal efficacy (Bloch &amp; Qawasmi, 2011; Gillies, Sinn, Lad, Leach, &amp; Ross, 2011; Hawkey &amp; Nigg, 2014; Puri &amp; Martins, 2014; Sonuga-Barke et al., 2013). Existing trials have analyzed omega-3 and omega-6 separately although the tissue ratio of these fatty acids (n6/n3) may be more important than absolute levels of either. The objective of this study was to determine the relationship between blood n6/n3 and arachidonic acid to eicosapentaenoic acid (AA/EPA), to ADHD symptoms. METHOD A systematic literature review identified original articles measuring blood n6/n3 or AA/EPA ratio in children and youth with ADHD, compared to controls without ADHD. Three databases were searched. Blood n6/n3, and AA/EPA ratios were compared between individuals with ADHD and controls. Results were pooled across studies using quantitative synthesis. RESULTS Five articles met inclusion criteria for the meta-analysis. The pooled mean difference between patients with ADHD and controls was 1.97 (0.90-3.04) for n6/n3 (n=5 studies, I(2) 83%) and 8.25 (5.94-10.56) for AA/EPA (n=3 studies, I(2) 0%). CONCLUSIONS Children and youth with ADHD have elevated ratios of both blood n6/n3 and AA/EPA fatty acids compared to controls. Thus an elevated n6/n3, and more specifically AA/EPA, ratio may represent the underlying disturbance in essential fatty acid levels in patients with ADHD. These findings have implications for the development of future interventions using essential fatty acids to treat ADHD, and for the use of these ratios as biomarkers for titrating and monitoring ADHD treatment with essential fatty acids. OBJECTIF Les acides gras omega-3 et omega-6 se sont révélés être déficients chez les personnes souffrant du trouble de déficit de l’attention avec hyperactivité (TDAH) comparativement aux sujets témoins (Hawkey et Nigg, 2014). Les essais cliniques sur les suppléments d’omega-3 et d’omega-6 comme traitement du TDAH ont démontré une efficacité minimale (Bloch et Qawasmi, 2011; Gillies, Sinn, Lad, Leach, et Ross, 2011; Hawkey et Nigg, 2014; Puri et Martins, 2014; Sonuga-Barke et al., 2013). Les essais existants ont analysé les omega-3 et omega-6 séparément, bien que le ratio tissulaire de ces acides gras (n-6/n-3) puis…","author":[{"dropping-particle":"","family":"LaChance","given":"Laura","non-dropping-particle":"","parse-names":false,"suffix":""},{"dropping-particle":"","family":"McKenzie","given":"Kwame","non-dropping-particle":"","parse-names":false,"suffix":""},{"dropping-particle":"","family":"Taylor","given":"Valerie H","non-dropping-particle":"","parse-names":false,"suffix":""},{"dropping-particle":"","family":"Vigod","given":"Simone N","non-dropping-particle":"","parse-names":false,"suffix":""}],"container-title":"Journal of the Canadian Academy of Child and Adolescent Psychiatry = Journal de l'Academie canadienne de psychiatrie de l'enfant et de l'adolescent","id":"ITEM-1","issue":"2","issued":{"date-parts":[["2016"]]},"page":"87-96","title":"Omega-6 to Omega-3 Fatty Acid Ratio in Patients with ADHD: A Meta-Analysis.","type":"article-journal","volume":"25"},"uris":["http://www.mendeley.com/documents/?uuid=22561f2f-ba7f-4d52-aeaa-d46212f58890"]}],"mendeley":{"formattedCitation":"[45]","plainTextFormattedCitation":"[45]","previouslyFormattedCitation":"[45]"},"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5]</w:t>
            </w:r>
            <w:r w:rsidRPr="00B00273">
              <w:rPr>
                <w:rFonts w:ascii="Times New Roman" w:eastAsia="Times New Roman" w:hAnsi="Times New Roman" w:cs="Times New Roman"/>
                <w:sz w:val="14"/>
                <w:szCs w:val="14"/>
              </w:rPr>
              <w:fldChar w:fldCharType="end"/>
            </w:r>
          </w:p>
        </w:tc>
      </w:tr>
      <w:tr w:rsidR="00B00273" w:rsidRPr="00B00273" w14:paraId="27B71AC8"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76701F49"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olyunsaturated fatty acids (PUFAs)</w:t>
            </w:r>
          </w:p>
        </w:tc>
        <w:tc>
          <w:tcPr>
            <w:tcW w:w="1309" w:type="dxa"/>
            <w:noWrap/>
            <w:hideMark/>
          </w:tcPr>
          <w:p w14:paraId="466D251C"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Red blood cell and Plasma</w:t>
            </w:r>
          </w:p>
        </w:tc>
        <w:tc>
          <w:tcPr>
            <w:tcW w:w="1134" w:type="dxa"/>
            <w:noWrap/>
            <w:hideMark/>
          </w:tcPr>
          <w:p w14:paraId="64358B18"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820" w:type="dxa"/>
            <w:noWrap/>
            <w:hideMark/>
          </w:tcPr>
          <w:p w14:paraId="7526157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Individuals with ADHD presented lower levels of Omega-3 PUFAs (combined) as well as docosahexaenoic acid (DHA) and </w:t>
            </w:r>
            <w:proofErr w:type="spellStart"/>
            <w:r w:rsidRPr="00B00273">
              <w:rPr>
                <w:rFonts w:ascii="Times New Roman" w:eastAsia="Times New Roman" w:hAnsi="Times New Roman" w:cs="Times New Roman"/>
                <w:sz w:val="14"/>
                <w:szCs w:val="14"/>
              </w:rPr>
              <w:t>eicosapentaenoic</w:t>
            </w:r>
            <w:proofErr w:type="spellEnd"/>
            <w:r w:rsidRPr="00B00273">
              <w:rPr>
                <w:rFonts w:ascii="Times New Roman" w:eastAsia="Times New Roman" w:hAnsi="Times New Roman" w:cs="Times New Roman"/>
                <w:sz w:val="14"/>
                <w:szCs w:val="14"/>
              </w:rPr>
              <w:t xml:space="preserve"> acid (EPA) levels alone.</w:t>
            </w:r>
          </w:p>
        </w:tc>
        <w:tc>
          <w:tcPr>
            <w:tcW w:w="708" w:type="dxa"/>
            <w:noWrap/>
            <w:hideMark/>
          </w:tcPr>
          <w:p w14:paraId="5111AEAC"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1" w:type="dxa"/>
          </w:tcPr>
          <w:p w14:paraId="2E66EAD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noWrap/>
            <w:hideMark/>
          </w:tcPr>
          <w:p w14:paraId="3D4C9C64"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noWrap/>
            <w:hideMark/>
          </w:tcPr>
          <w:p w14:paraId="3F187115" w14:textId="6B0BE69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Hawkey</w:t>
            </w:r>
            <w:proofErr w:type="spellEnd"/>
            <w:r w:rsidRPr="00B00273">
              <w:rPr>
                <w:rFonts w:ascii="Times New Roman" w:eastAsia="Times New Roman" w:hAnsi="Times New Roman" w:cs="Times New Roman"/>
                <w:sz w:val="14"/>
                <w:szCs w:val="14"/>
              </w:rPr>
              <w:t xml:space="preserve"> and </w:t>
            </w:r>
            <w:proofErr w:type="spellStart"/>
            <w:r w:rsidRPr="00B00273">
              <w:rPr>
                <w:rFonts w:ascii="Times New Roman" w:eastAsia="Times New Roman" w:hAnsi="Times New Roman" w:cs="Times New Roman"/>
                <w:sz w:val="14"/>
                <w:szCs w:val="14"/>
              </w:rPr>
              <w:t>Nigg</w:t>
            </w:r>
            <w:proofErr w:type="spellEnd"/>
            <w:r w:rsidRPr="00B00273">
              <w:rPr>
                <w:rFonts w:ascii="Times New Roman" w:eastAsia="Times New Roman" w:hAnsi="Times New Roman" w:cs="Times New Roman"/>
                <w:sz w:val="14"/>
                <w:szCs w:val="14"/>
              </w:rPr>
              <w:t xml:space="preserve"> 2014</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16/J.CPR.2014.05.005","ISSN":"1873-7811","PMID":"25181335","abstract":"Interest in the value of omega.3 (n 3) fatty acid supplementation for treatment of ADHD remains high. No prior meta-analysis has examined whether ADHD is associated with alterations in blood lipid levels and meta-analyses of supplementation have reached conflicting conclusions. Methods: We report two new meta-analyses. Study 1 examined blood levels of omega. 3 fatty acids in relation to ADHD. Study 2 examined a larger sample of randomized intervention trials than previously reported. Results: Study 1 included 9 studies (n=586) and found lower overall blood levels of n. 3 in individuals with ADHD versus controls (g=0.42, 95% CI=0.26-0.59; p. &lt;. 001). Study 2 included 16 studies (n=1408) and found that n. 3 supplementation improved ADHD composite symptoms; using the best available rating and reporter (g=0.26, 95% CI=0.15-0.37; p. &lt;. 001). Supplementation showed reliable effects on hyperactivity by parent and teacher report, but reliable effects for inattention only by parent report. Conclusions: Omega. 3 levels are reduced in children with ADHD. Dietary supplementation appears to create modest improvements in symptoms. There is sufficient evidence to consider omega. 3 fatty acids as a possible supplement to established therapies. However it remains unclear whether such intervention should be confined to children with below normal blood levels. © 2014 Elsevier Ltd.","author":[{"dropping-particle":"","family":"Hawkey","given":"Elizabeth","non-dropping-particle":"","parse-names":false,"suffix":""},{"dropping-particle":"","family":"Nigg","given":"Joel T.","non-dropping-particle":"","parse-names":false,"suffix":""}],"container-title":"Clinical psychology review","id":"ITEM-1","issue":"6","issued":{"date-parts":[["2014"]]},"page":"496-505","publisher":"Clin Psychol Rev","title":"Omega-3 fatty acid and ADHD: blood level analysis and meta-analytic extension of supplementation trials","type":"article-journal","volume":"34"},"uris":["http://www.mendeley.com/documents/?uuid=c7421b37-9f8e-3c4c-876f-cf32bbb0677c"]}],"mendeley":{"formattedCitation":"[46]","plainTextFormattedCitation":"[46]","previouslyFormattedCitation":"[46]"},"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6]</w:t>
            </w:r>
            <w:r w:rsidRPr="00B00273">
              <w:rPr>
                <w:rFonts w:ascii="Times New Roman" w:eastAsia="Times New Roman" w:hAnsi="Times New Roman" w:cs="Times New Roman"/>
                <w:sz w:val="14"/>
                <w:szCs w:val="14"/>
              </w:rPr>
              <w:fldChar w:fldCharType="end"/>
            </w:r>
          </w:p>
        </w:tc>
      </w:tr>
      <w:tr w:rsidR="00B00273" w:rsidRPr="00B00273" w14:paraId="2B4DE8D0"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Borders>
              <w:bottom w:val="single" w:sz="12" w:space="0" w:color="auto"/>
            </w:tcBorders>
            <w:noWrap/>
            <w:hideMark/>
          </w:tcPr>
          <w:p w14:paraId="368B3091"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erotonergic Pathway</w:t>
            </w:r>
          </w:p>
        </w:tc>
        <w:tc>
          <w:tcPr>
            <w:tcW w:w="1309" w:type="dxa"/>
            <w:tcBorders>
              <w:bottom w:val="single" w:sz="12" w:space="0" w:color="auto"/>
            </w:tcBorders>
            <w:noWrap/>
            <w:hideMark/>
          </w:tcPr>
          <w:p w14:paraId="14D2F03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Urine</w:t>
            </w:r>
          </w:p>
        </w:tc>
        <w:tc>
          <w:tcPr>
            <w:tcW w:w="1134" w:type="dxa"/>
            <w:tcBorders>
              <w:bottom w:val="single" w:sz="12" w:space="0" w:color="auto"/>
            </w:tcBorders>
            <w:noWrap/>
            <w:hideMark/>
          </w:tcPr>
          <w:p w14:paraId="7B5610AB"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820" w:type="dxa"/>
            <w:tcBorders>
              <w:bottom w:val="single" w:sz="12" w:space="0" w:color="auto"/>
            </w:tcBorders>
            <w:noWrap/>
            <w:hideMark/>
          </w:tcPr>
          <w:p w14:paraId="2FCA7425"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 for the 5-hdryxitriptamine metabolite 5-hydroxyindoleacetic acid</w:t>
            </w:r>
          </w:p>
        </w:tc>
        <w:tc>
          <w:tcPr>
            <w:tcW w:w="708" w:type="dxa"/>
            <w:tcBorders>
              <w:bottom w:val="single" w:sz="12" w:space="0" w:color="auto"/>
            </w:tcBorders>
            <w:noWrap/>
            <w:hideMark/>
          </w:tcPr>
          <w:p w14:paraId="04D68B62"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1" w:type="dxa"/>
            <w:tcBorders>
              <w:bottom w:val="single" w:sz="12" w:space="0" w:color="auto"/>
            </w:tcBorders>
          </w:tcPr>
          <w:p w14:paraId="35ADDD35"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252" w:type="dxa"/>
            <w:tcBorders>
              <w:bottom w:val="single" w:sz="12" w:space="0" w:color="auto"/>
            </w:tcBorders>
            <w:noWrap/>
            <w:hideMark/>
          </w:tcPr>
          <w:p w14:paraId="6A0C1357"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w:t>
            </w:r>
          </w:p>
        </w:tc>
        <w:tc>
          <w:tcPr>
            <w:tcW w:w="1127" w:type="dxa"/>
            <w:tcBorders>
              <w:bottom w:val="single" w:sz="12" w:space="0" w:color="auto"/>
            </w:tcBorders>
            <w:noWrap/>
            <w:hideMark/>
          </w:tcPr>
          <w:p w14:paraId="6C4EEFAE"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cassellati et al. 201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ac.2012.08.015","ISSN":"08908567","PMID":"23021477","abstract":"OBJECTIVE To determine whether peripheral biochemical markers (biomarkers) might differentiate patients with attention-deficit/hyperactivity disorder (ADHD) from non-ADHD individuals. METHOD We conducted a systematic search and a series of meta-analyses of case-control studies comprising studies from 1969 to 2011. RESULTS We identified 210 studies in the following categories: 71 studies of the main metabolites and metabolism enzymes of monoaminergic neurotransmission pathway; 87 studies of environmental risk factors divided into heavy metals (18 studies), substance/chemical exposures (16 studies), and nutritional factors (trace elements: 29 studies; essential fatty acids: 24 studies); 22 studies of the hypothalamic-pituitary-adrenal axis (HPA) pathway; 31 studies indicated with \"other\". After screening for the availability for meta-analyses of drug naïve/free case-control studies and Bonferroni correction, five comparisons were statistically significant (Norepinephrine [NE], 3-Methoxy-4-hydroxyphenylethylene glycol [MHPG], monoamine oxidase [MAO], Zinc [Zn], cortisol), five of the significant findings found support in studies of response to ADHD medications (NE, MHPG, MAO, b-phenylethylamine [PEA], cortisol), six in studies of symptoms severity (NE, MHPG, MAO, ferritin, Zn, cortisol) and three in studies of neurophysiological or cognitive functioning (lead-ferritin-Zn). No evidence of publication bias was found, whereas significant heterogeneity of effect sizes across studies was found for three of the five biomarkers that differentiated ADHD from control subjects. Suggestive associations were evidenced for neuropeptide Y (NPY), manganese, and dehydroepiandrosterone (DHEA). CONCLUSIONS This study provides evidence for several peripheral biomarkers as being associated with ADHD both in diagnosis and in treatment efficacy. Further studies are warranted to replicate these findings, to assess their specificity for ADHD, and to quantify the degree to which they are sufficiently precise to be useful in clinical settings.","author":[{"dropping-particle":"","family":"Scassellati","given":"Catia","non-dropping-particle":"","parse-names":false,"suffix":""},{"dropping-particle":"","family":"Bonvicini","given":"Cristian","non-dropping-particle":"","parse-names":false,"suffix":""},{"dropping-particle":"V.","family":"Faraone","given":"Stephen","non-dropping-particle":"","parse-names":false,"suffix":""},{"dropping-particle":"","family":"Gennarelli","given":"Massimo","non-dropping-particle":"","parse-names":false,"suffix":""}],"container-title":"Journal of the American Academy of Child &amp; Adolescent Psychiatry","id":"ITEM-1","issue":"10","issued":{"date-parts":[["2012","10"]]},"page":"1003-1019.e20","title":"Biomarkers and Attention-Deficit/Hyperactivity Disorder: A Systematic Review and Meta-Analyses","type":"article-journal","volume":"51"},"uris":["http://www.mendeley.com/documents/?uuid=7d7d23f9-988e-45bc-9fab-ffee09f68266"]}],"mendeley":{"formattedCitation":"[31]","plainTextFormattedCitation":"[31]","previouslyFormattedCitation":"[3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1]</w:t>
            </w:r>
            <w:r w:rsidRPr="00B00273">
              <w:rPr>
                <w:rFonts w:ascii="Times New Roman" w:eastAsia="Times New Roman" w:hAnsi="Times New Roman" w:cs="Times New Roman"/>
                <w:sz w:val="14"/>
                <w:szCs w:val="14"/>
              </w:rPr>
              <w:fldChar w:fldCharType="end"/>
            </w:r>
          </w:p>
        </w:tc>
      </w:tr>
      <w:tr w:rsidR="00B00273" w:rsidRPr="00B00273" w14:paraId="77DB3B71" w14:textId="77777777" w:rsidTr="00801FFE">
        <w:tc>
          <w:tcPr>
            <w:cnfStyle w:val="001000000000" w:firstRow="0" w:lastRow="0" w:firstColumn="1" w:lastColumn="0" w:oddVBand="0" w:evenVBand="0" w:oddHBand="0" w:evenHBand="0" w:firstRowFirstColumn="0" w:firstRowLastColumn="0" w:lastRowFirstColumn="0" w:lastRowLastColumn="0"/>
            <w:tcW w:w="1101" w:type="dxa"/>
            <w:tcBorders>
              <w:top w:val="single" w:sz="12" w:space="0" w:color="auto"/>
            </w:tcBorders>
            <w:noWrap/>
            <w:hideMark/>
          </w:tcPr>
          <w:p w14:paraId="66E93E1D"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lastRenderedPageBreak/>
              <w:t>Sugars</w:t>
            </w:r>
          </w:p>
        </w:tc>
        <w:tc>
          <w:tcPr>
            <w:tcW w:w="1309" w:type="dxa"/>
            <w:tcBorders>
              <w:top w:val="single" w:sz="12" w:space="0" w:color="auto"/>
            </w:tcBorders>
            <w:noWrap/>
            <w:hideMark/>
          </w:tcPr>
          <w:p w14:paraId="1D00D47A"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A</w:t>
            </w:r>
          </w:p>
        </w:tc>
        <w:tc>
          <w:tcPr>
            <w:tcW w:w="1134" w:type="dxa"/>
            <w:tcBorders>
              <w:top w:val="single" w:sz="12" w:space="0" w:color="auto"/>
            </w:tcBorders>
            <w:noWrap/>
            <w:hideMark/>
          </w:tcPr>
          <w:p w14:paraId="43E3FC0D"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tcBorders>
              <w:top w:val="single" w:sz="12" w:space="0" w:color="auto"/>
            </w:tcBorders>
            <w:noWrap/>
            <w:hideMark/>
          </w:tcPr>
          <w:p w14:paraId="1C494D40"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sugars consumption and ADHD.</w:t>
            </w:r>
          </w:p>
        </w:tc>
        <w:tc>
          <w:tcPr>
            <w:tcW w:w="708" w:type="dxa"/>
            <w:tcBorders>
              <w:top w:val="single" w:sz="12" w:space="0" w:color="auto"/>
            </w:tcBorders>
            <w:noWrap/>
            <w:hideMark/>
          </w:tcPr>
          <w:p w14:paraId="43255183"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1" w:type="dxa"/>
            <w:tcBorders>
              <w:top w:val="single" w:sz="12" w:space="0" w:color="auto"/>
            </w:tcBorders>
          </w:tcPr>
          <w:p w14:paraId="09B4F073"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5k</w:t>
            </w:r>
          </w:p>
        </w:tc>
        <w:tc>
          <w:tcPr>
            <w:tcW w:w="4252" w:type="dxa"/>
            <w:tcBorders>
              <w:top w:val="single" w:sz="12" w:space="0" w:color="auto"/>
            </w:tcBorders>
            <w:noWrap/>
            <w:hideMark/>
          </w:tcPr>
          <w:p w14:paraId="7D7927C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The association was potentially driven by sugar-sweetened beverages consumption.</w:t>
            </w:r>
          </w:p>
        </w:tc>
        <w:tc>
          <w:tcPr>
            <w:tcW w:w="1127" w:type="dxa"/>
            <w:tcBorders>
              <w:top w:val="single" w:sz="12" w:space="0" w:color="auto"/>
            </w:tcBorders>
            <w:noWrap/>
            <w:hideMark/>
          </w:tcPr>
          <w:p w14:paraId="2BF8838B" w14:textId="50649F3D"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Farsad-Naeimi</w:t>
            </w:r>
            <w:proofErr w:type="spellEnd"/>
            <w:r w:rsidRPr="00B00273">
              <w:rPr>
                <w:rFonts w:ascii="Times New Roman" w:eastAsia="Times New Roman" w:hAnsi="Times New Roman" w:cs="Times New Roman"/>
                <w:sz w:val="14"/>
                <w:szCs w:val="14"/>
              </w:rPr>
              <w:t xml:space="preserve"> et al. 2020</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16/J.CTIM.2020.102512","ISSN":"0965-2299","PMID":"33066852","abstract":"Background: Attention-deficit/hyperactivity disorder (ADHD) is a significant neurobehavioral disorder in children and adolescence which may be affected by diet. Objective: To evaluate the possible relationship between sugar consumption and the development of symptoms of ADHD. Methods: In March 2020, an exhaustive systematic literature search was conducted using Google Scholar, PubMed, and Scopus. In this meta-analysis of observational studies, odds ratios, relative risks, hazard ratios, and their 95% confidence intervals, which was reported for ADHD regarding SSBS, soft drink consumption, and dietary sugars, were used to calculate ORs and standard errors. At first, a fixed-effects model was used to drive the overall effect sizes using log ORs and SEs. If there was any significant between-studies heterogeneity, the random-effects model was conducted. Cochran's Q test and I2 were used to measure potential sources of heterogeneity across studies. The Newcastle-Ottawa scale was used to assess the quality of the included articles. Results: Seven studies, two cross-sectional, two case-control, and three prospective with a total of 25,945 individuals were eligible to include in the current meta-analysis. The association between sugar and soft drink consumption and the risk of ADHD symptoms were provided based on the random-effects model (pooled effect size: 1.22, 95%CI: 1.04-1.42, P = 0.01) (I² = 81.9%, P heterogeneity&lt; 0.0001). Conclusion: This meta-analysis indicated a positive relationship between overall sugar and sugar-sweetened beverages consumption and symptoms of ADHD; however, there was heterogeneity among included studies. Future well-designed studies that can account for confounds are necessary to confirm the effect of sugar on ADHD.","author":[{"dropping-particle":"","family":"Farsad-Naeimi","given":"Alireza","non-dropping-particle":"","parse-names":false,"suffix":""},{"dropping-particle":"","family":"Asjodi","given":"Foad","non-dropping-particle":"","parse-names":false,"suffix":""},{"dropping-particle":"","family":"Omidian","given":"Mahsa","non-dropping-particle":"","parse-names":false,"suffix":""},{"dropping-particle":"","family":"Askari","given":"Mohammadreza","non-dropping-particle":"","parse-names":false,"suffix":""},{"dropping-particle":"","family":"Nouri","given":"Mehran","non-dropping-particle":"","parse-names":false,"suffix":""},{"dropping-particle":"","family":"Pizarro","given":"Ana Beatriz","non-dropping-particle":"","parse-names":false,"suffix":""},{"dropping-particle":"","family":"Daneshzad","given":"Elnaz","non-dropping-particle":"","parse-names":false,"suffix":""}],"container-title":"Complementary Therapies in Medicine","id":"ITEM-1","issued":{"date-parts":[["2020"]]},"page":"102512","publisher":"Churchill Livingstone","title":"Sugar consumption, sugar sweetened beverages and Attention Deficit Hyperactivity Disorder: A systematic review and meta-analysis","type":"article-journal","volume":"53"},"uris":["http://www.mendeley.com/documents/?uuid=36d1caac-5b7e-3262-aafd-8a41f7d710e2"]}],"mendeley":{"formattedCitation":"[47]","plainTextFormattedCitation":"[47]","previouslyFormattedCitation":"[47]"},"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7]</w:t>
            </w:r>
            <w:r w:rsidRPr="00B00273">
              <w:rPr>
                <w:rFonts w:ascii="Times New Roman" w:eastAsia="Times New Roman" w:hAnsi="Times New Roman" w:cs="Times New Roman"/>
                <w:sz w:val="14"/>
                <w:szCs w:val="14"/>
              </w:rPr>
              <w:fldChar w:fldCharType="end"/>
            </w:r>
          </w:p>
        </w:tc>
      </w:tr>
      <w:tr w:rsidR="00B00273" w:rsidRPr="00B00273" w14:paraId="29697A6D"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308456FC"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Vitamin B12</w:t>
            </w:r>
          </w:p>
        </w:tc>
        <w:tc>
          <w:tcPr>
            <w:tcW w:w="1309" w:type="dxa"/>
            <w:noWrap/>
            <w:hideMark/>
          </w:tcPr>
          <w:p w14:paraId="6009E1FA"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and Plasma</w:t>
            </w:r>
          </w:p>
        </w:tc>
        <w:tc>
          <w:tcPr>
            <w:tcW w:w="1134" w:type="dxa"/>
            <w:noWrap/>
            <w:hideMark/>
          </w:tcPr>
          <w:p w14:paraId="762F2B4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0A9B4AF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Vitamin B12 levels were decreased in ADHD.</w:t>
            </w:r>
          </w:p>
        </w:tc>
        <w:tc>
          <w:tcPr>
            <w:tcW w:w="708" w:type="dxa"/>
            <w:noWrap/>
            <w:hideMark/>
          </w:tcPr>
          <w:p w14:paraId="02986E75"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1" w:type="dxa"/>
          </w:tcPr>
          <w:p w14:paraId="2CD227DE"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15502D52"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3FE759B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Prades</w:t>
            </w:r>
            <w:proofErr w:type="spellEnd"/>
            <w:r w:rsidRPr="00B00273">
              <w:rPr>
                <w:rFonts w:ascii="Times New Roman" w:eastAsia="Times New Roman" w:hAnsi="Times New Roman" w:cs="Times New Roman"/>
                <w:sz w:val="14"/>
                <w:szCs w:val="14"/>
              </w:rPr>
              <w:t xml:space="preserve"> et al. 202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80/1028415X.2021.2020402","ISSN":"1028-415X","abstract":"Nutrition is fundamental for brain development, but relatively little is known about water-soluble vitamin (WSV) levels and the effect of supplementation on psychiatry symptoms in children and adol...","author":[{"dropping-particle":"","family":"Prades","given":"Nuria","non-dropping-particle":"","parse-names":false,"suffix":""},{"dropping-particle":"","family":"Varela","given":"Eva","non-dropping-particle":"","parse-names":false,"suffix":""},{"dropping-particle":"","family":"Flamarique","given":"Itziar","non-dropping-particle":"","parse-names":false,"suffix":""},{"dropping-particle":"","family":"Deulofeu","given":"Ramon","non-dropping-particle":"","parse-names":false,"suffix":""},{"dropping-particle":"","family":"Baeza","given":"Inmaculada","non-dropping-particle":"","parse-names":false,"suffix":""}],"container-title":"https://doi.org/10.1080/1028415X.2021.2020402","id":"ITEM-1","issued":{"date-parts":[["2022"]]},"page":"1-23","publisher":"Taylor &amp; Francis","title":"Water-soluble vitamin insufficiency, deficiency and supplementation in children and adolescents with a psychiatric disorder: a systematic review and meta-analysis","type":"article-journal"},"uris":["http://www.mendeley.com/documents/?uuid=a5e92cc2-6e23-39c8-9c29-a0593f364561"]}],"mendeley":{"formattedCitation":"[38]","plainTextFormattedCitation":"[38]","previouslyFormattedCitation":"[38]"},"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8]</w:t>
            </w:r>
            <w:r w:rsidRPr="00B00273">
              <w:rPr>
                <w:rFonts w:ascii="Times New Roman" w:eastAsia="Times New Roman" w:hAnsi="Times New Roman" w:cs="Times New Roman"/>
                <w:sz w:val="14"/>
                <w:szCs w:val="14"/>
              </w:rPr>
              <w:fldChar w:fldCharType="end"/>
            </w:r>
          </w:p>
        </w:tc>
      </w:tr>
      <w:tr w:rsidR="00B00273" w:rsidRPr="00B00273" w14:paraId="6591EAA9"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4E8A833C"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Vitamin D</w:t>
            </w:r>
          </w:p>
        </w:tc>
        <w:tc>
          <w:tcPr>
            <w:tcW w:w="1309" w:type="dxa"/>
            <w:noWrap/>
            <w:hideMark/>
          </w:tcPr>
          <w:p w14:paraId="32D97442"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w:t>
            </w:r>
          </w:p>
        </w:tc>
        <w:tc>
          <w:tcPr>
            <w:tcW w:w="1134" w:type="dxa"/>
            <w:noWrap/>
            <w:hideMark/>
          </w:tcPr>
          <w:p w14:paraId="5B4DCB30"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5278C7A7"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ower vitamin D levels in patients with ADHD.</w:t>
            </w:r>
          </w:p>
        </w:tc>
        <w:tc>
          <w:tcPr>
            <w:tcW w:w="708" w:type="dxa"/>
            <w:noWrap/>
            <w:hideMark/>
          </w:tcPr>
          <w:p w14:paraId="7E903BFD"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1" w:type="dxa"/>
          </w:tcPr>
          <w:p w14:paraId="7E5A4F7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1k</w:t>
            </w:r>
          </w:p>
        </w:tc>
        <w:tc>
          <w:tcPr>
            <w:tcW w:w="4252" w:type="dxa"/>
            <w:noWrap/>
            <w:hideMark/>
          </w:tcPr>
          <w:p w14:paraId="69A6B00A"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3ABC5191" w14:textId="555B6F42"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Kotsi</w:t>
            </w:r>
            <w:proofErr w:type="spellEnd"/>
            <w:r w:rsidRPr="00B00273">
              <w:rPr>
                <w:rFonts w:ascii="Times New Roman" w:eastAsia="Times New Roman" w:hAnsi="Times New Roman" w:cs="Times New Roman"/>
                <w:sz w:val="14"/>
                <w:szCs w:val="14"/>
              </w:rPr>
              <w:t xml:space="preserve"> et al. 2019</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07/S12402-018-0276-7","ISSN":"1866-6647","PMID":"30367389","abstract":"The aim of this article was to assess the differences in serum 25(OH)D levels between children and adolescents with attention-deficit/hyperactivity disorder (ADHD) and healthy controls. We used the PubMed (1966–2017), Scopus (2004–2017), ClinicalTrials.gov (2008–2017), Cochrane Central Register of Controlled Trials CENTRAL (2000–2017), and Google Scholar (2004–2017) databases. Statistical meta-analysis was performed with RevMan 5.3. Εight studies were finally included in the present meta-analysis with a total number of 11,324 children. Among them, 2655 were diagnosed with ADHD, while the remaining 8669 were recruited as healthy controls. All eight trials reported significantly lower serum concentrations of 25(OH)D in patients diagnosed with ADHD compared to healthy controls. The pooled data showed that there was a significant difference between the ADHD group and the control group (SMD = − 0.73, 95% CI [− 1.00, − 0.46]). The systematic review and meta-analysis of observational studies demonstrated an inverse association between serum 25(OH)D and young patients with ADHD. Large cohort studies are required to investigate whether vitamin D-deficient infants are more likely to develop ADHD in the future. Also, whether children with ADHD should be supplemented with higher doses of vitamin D3 remains to be confirmed through long-term controlled clinical trials.","author":[{"dropping-particle":"","family":"Kotsi","given":"Evangelia","non-dropping-particle":"","parse-names":false,"suffix":""},{"dropping-particle":"","family":"Kotsi","given":"Elisavet","non-dropping-particle":"","parse-names":false,"suffix":""},{"dropping-particle":"","family":"Perrea","given":"Despina N.","non-dropping-particle":"","parse-names":false,"suffix":""}],"container-title":"Attention deficit and hyperactivity disorders","id":"ITEM-1","issue":"3","issued":{"date-parts":[["2019"]]},"page":"221-232","publisher":"Atten Defic Hyperact Disord","title":"Vitamin D levels in children and adolescents with attention-deficit hyperactivity disorder (ADHD): a meta-analysis","type":"article-journal","volume":"11"},"uris":["http://www.mendeley.com/documents/?uuid=9c97dd20-4f59-3b5b-a97f-d5600fb025aa"]}],"mendeley":{"formattedCitation":"[48]","plainTextFormattedCitation":"[48]","previouslyFormattedCitation":"[48]"},"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8]</w:t>
            </w:r>
            <w:r w:rsidRPr="00B00273">
              <w:rPr>
                <w:rFonts w:ascii="Times New Roman" w:eastAsia="Times New Roman" w:hAnsi="Times New Roman" w:cs="Times New Roman"/>
                <w:sz w:val="14"/>
                <w:szCs w:val="14"/>
              </w:rPr>
              <w:fldChar w:fldCharType="end"/>
            </w:r>
          </w:p>
        </w:tc>
      </w:tr>
      <w:tr w:rsidR="00B00273" w:rsidRPr="00B00273" w14:paraId="561CD521"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29E43E12"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Vitamin D</w:t>
            </w:r>
          </w:p>
        </w:tc>
        <w:tc>
          <w:tcPr>
            <w:tcW w:w="1309" w:type="dxa"/>
            <w:noWrap/>
            <w:hideMark/>
          </w:tcPr>
          <w:p w14:paraId="342E08DD"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ord blood and Maternal blood</w:t>
            </w:r>
          </w:p>
        </w:tc>
        <w:tc>
          <w:tcPr>
            <w:tcW w:w="1134" w:type="dxa"/>
            <w:noWrap/>
            <w:hideMark/>
          </w:tcPr>
          <w:p w14:paraId="6516D555"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820" w:type="dxa"/>
            <w:noWrap/>
            <w:hideMark/>
          </w:tcPr>
          <w:p w14:paraId="38030FE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inverse relationship between ADHD and vitamin D levels in the maternal blood in pregnancy or newborn blood at birth.</w:t>
            </w:r>
          </w:p>
        </w:tc>
        <w:tc>
          <w:tcPr>
            <w:tcW w:w="708" w:type="dxa"/>
            <w:noWrap/>
            <w:hideMark/>
          </w:tcPr>
          <w:p w14:paraId="688695BE"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1" w:type="dxa"/>
          </w:tcPr>
          <w:p w14:paraId="0E2B7F08"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k</w:t>
            </w:r>
          </w:p>
        </w:tc>
        <w:tc>
          <w:tcPr>
            <w:tcW w:w="4252" w:type="dxa"/>
            <w:noWrap/>
            <w:hideMark/>
          </w:tcPr>
          <w:p w14:paraId="35B503B0"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noWrap/>
            <w:hideMark/>
          </w:tcPr>
          <w:p w14:paraId="7C5B5019" w14:textId="370DA7BD"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arcía-Serna and Morales 2019</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38/s41380-019-0357-9","ISSN":"1476-5578","PMID":"30696940","abstract":"Diverse studies have investigated the impact of prenatal exposure to vitamin D levels on brain development; however, evidence in humans has never been systematically reviewed. This article summarized evidence of the association between 25-hydroxyvitamin D [25(OH)D] levels in maternal blood in pregnancy or newborn blood at birth and neurodevelopmental outcomes, including cognition, psychomotor performance, language development, behavioral difficulties, attention deficit and hyperactivity disorder (ADHD), and autistic traits. PubMed, Web of Science and SCOPUS databases were systematically searched for epidemiologic studies published through May 2018 using keywords. Random-effects meta-analyses were conducted. Of 260 identified articles, 25 were included in the present review. Comparing the highest vs. the lowest category of prenatal 25(OH)D levels, the pooled beta coefficients were 0.95 (95% CI −0.03, 1.93; p = 0.05) for cognition, and 0.88 (95% CI −0.18, 1.93; p = 0.10) for psychomotor development. The pooled relative risk for ADHD was 0.72 (95% CI, 0.59, 0.89; p = 0.002), and the pooled odds ratio for autism-related traits was 0.42 (95% CI, 0.25, 0.71; p = 0.001). There was little evidence for protective effects of high prenatal 25(OH)D for language development and behavior difficulties. This meta-analysis provides supporting evidence that increased prenatal exposure to 25(OH)D levels is associated with improved cognitive development and reduced risk of ADHD and autism-related traits later in life. Associations represent a potentially high public health burden given the current prevalence of vitamin D deficiency and insufficiency among childbearing aging and pregnant women.","author":[{"dropping-particle":"","family":"García-Serna","given":"Azahara M.","non-dropping-particle":"","parse-names":false,"suffix":""},{"dropping-particle":"","family":"Morales","given":"Eva","non-dropping-particle":"","parse-names":false,"suffix":""}],"container-title":"Molecular Psychiatry 2019 25:10","id":"ITEM-1","issue":"10","issued":{"date-parts":[["2019"]]},"page":"2468-2481","publisher":"Nature Publishing Group","title":"Neurodevelopmental effects of prenatal vitamin D in humans: systematic review and meta-analysis","type":"article-journal","volume":"25"},"uris":["http://www.mendeley.com/documents/?uuid=2690c812-0e78-3218-8816-29d2366083a4"]}],"mendeley":{"formattedCitation":"[49]","plainTextFormattedCitation":"[49]","previouslyFormattedCitation":"[49]"},"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49]</w:t>
            </w:r>
            <w:r w:rsidRPr="00B00273">
              <w:rPr>
                <w:rFonts w:ascii="Times New Roman" w:eastAsia="Times New Roman" w:hAnsi="Times New Roman" w:cs="Times New Roman"/>
                <w:sz w:val="14"/>
                <w:szCs w:val="14"/>
              </w:rPr>
              <w:fldChar w:fldCharType="end"/>
            </w:r>
          </w:p>
        </w:tc>
      </w:tr>
      <w:tr w:rsidR="00B00273" w:rsidRPr="00B00273" w14:paraId="7DC76679"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2B292B2E"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Vitamin D</w:t>
            </w:r>
          </w:p>
        </w:tc>
        <w:tc>
          <w:tcPr>
            <w:tcW w:w="1309" w:type="dxa"/>
            <w:noWrap/>
            <w:hideMark/>
          </w:tcPr>
          <w:p w14:paraId="656A5588"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Cord blood, and Maternal blood</w:t>
            </w:r>
          </w:p>
        </w:tc>
        <w:tc>
          <w:tcPr>
            <w:tcW w:w="1134" w:type="dxa"/>
            <w:noWrap/>
            <w:hideMark/>
          </w:tcPr>
          <w:p w14:paraId="3B6029BC"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820" w:type="dxa"/>
            <w:noWrap/>
            <w:hideMark/>
          </w:tcPr>
          <w:p w14:paraId="732DD747"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atients with ADHD presented lower serum levels of vitamin D. Lower vitamin D status was associated with the likelihood of ADHD. Perinatal suboptimal vitamin D levels were associated with a higher risk of ADHD in later life.</w:t>
            </w:r>
          </w:p>
        </w:tc>
        <w:tc>
          <w:tcPr>
            <w:tcW w:w="708" w:type="dxa"/>
            <w:noWrap/>
            <w:hideMark/>
          </w:tcPr>
          <w:p w14:paraId="40A8B1A9"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3</w:t>
            </w:r>
          </w:p>
        </w:tc>
        <w:tc>
          <w:tcPr>
            <w:tcW w:w="851" w:type="dxa"/>
          </w:tcPr>
          <w:p w14:paraId="22B46568"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252" w:type="dxa"/>
            <w:noWrap/>
            <w:hideMark/>
          </w:tcPr>
          <w:p w14:paraId="7DA3056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to high heterogeneity. Nine studies included in the serum, five in the vitamin D status, and four in the perinatal meta-analysis. It should be noted that the association found in perinatal studies was sensitive to one of the included investigations. </w:t>
            </w:r>
          </w:p>
        </w:tc>
        <w:tc>
          <w:tcPr>
            <w:tcW w:w="1127" w:type="dxa"/>
            <w:noWrap/>
            <w:hideMark/>
          </w:tcPr>
          <w:p w14:paraId="7213D460" w14:textId="162DFBB4"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Khoshbakht</w:t>
            </w:r>
            <w:proofErr w:type="spellEnd"/>
            <w:r w:rsidRPr="00B00273">
              <w:rPr>
                <w:rFonts w:ascii="Times New Roman" w:eastAsia="Times New Roman" w:hAnsi="Times New Roman" w:cs="Times New Roman"/>
                <w:sz w:val="14"/>
                <w:szCs w:val="14"/>
              </w:rPr>
              <w:t xml:space="preserve"> et al. 2018</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93/ADVANCES/NMX002","ISSN":"2156-5376","PMID":"29438455","abstract":"An association between vitamin D and attention deficit hyperactivity disorder (ADHD) has been proposed by several researchers in recent years; however, the investigations have led to inconsistent results. The present study was conducted to summarize the published observational data on the relation between vitamin D status and the likelihood of ADHD. Online databases, including PubMed, the ISI Web of Science, Google Scholar, and Scopus, were checked up to June 2017 for relevant observational studies. A random-effects model was incorporated to summarize the study results. Out of 2770 retrieved articles, 13 observational studies (9 case-control or cross-sectional studies and 4 prospective studies) were eligible for inclusion in the systematic review and meta-analysis. Analysis of the 10,334 children and adolescents who attended the 9 case-control or crosssectional studies revealed that children with ADHD have lower serum concentrations of 25-hydroxyvitamin D than do healthy children (weighted mean difference: -6.75 ng/mL; 95% CI: -9.73, -3.77 ng/mL; I2 = 94.9%]. Five case-control studies reported the OR for developing ADHD based on vitamin D status; the meta-analysis of their data revealed that lower vitamin D status is significantly associated with the likelihood of ADHD (OR: 2.57; 95% CI: 1.09, 6.04; I2 = 84.3%). Furthermore, the meta-analysis of prospective studies conducted in 4137 participants indicated that perinatal suboptimal vitamin D concentrations are significantly associated with a higher risk of ADHD in later life (RR: 1.40; 95% CI: 1.09, 1.81; I2 = 0.0%). It should be noted that the association found in prospective studies was sensitive to one of the included investigations. The present review provides evidence supporting the relation between vitamin D deficiency and ADHD. However, the overall effect sizes are small, and therefore the association should be considered equivocal at this time. Further prospective cohort studies and community-based intervention trials are highly recommended to better elucidate the causal association.","author":[{"dropping-particle":"","family":"Khoshbakht","given":"Yadollah","non-dropping-particle":"","parse-names":false,"suffix":""},{"dropping-particle":"","family":"Bidaki","given":"Reza","non-dropping-particle":"","parse-names":false,"suffix":""},{"dropping-particle":"","family":"Salehi-Abargouei","given":"Amin","non-dropping-particle":"","parse-names":false,"suffix":""}],"container-title":"Advances in nutrition (Bethesda, Md.)","id":"ITEM-1","issue":"1","issued":{"date-parts":[["2018"]]},"page":"9-20","publisher":"Adv Nutr","title":"Vitamin D Status and Attention Deficit Hyperactivity Disorder: A Systematic Review and Meta-Analysis of Observational Studies","type":"article-journal","volume":"9"},"uris":["http://www.mendeley.com/documents/?uuid=5ad6ffe1-d10b-3f3c-af7f-bf00c36dc45b"]}],"mendeley":{"formattedCitation":"[50]","plainTextFormattedCitation":"[50]","previouslyFormattedCitation":"[50]"},"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50]</w:t>
            </w:r>
            <w:r w:rsidRPr="00B00273">
              <w:rPr>
                <w:rFonts w:ascii="Times New Roman" w:eastAsia="Times New Roman" w:hAnsi="Times New Roman" w:cs="Times New Roman"/>
                <w:sz w:val="14"/>
                <w:szCs w:val="14"/>
              </w:rPr>
              <w:fldChar w:fldCharType="end"/>
            </w:r>
          </w:p>
        </w:tc>
      </w:tr>
      <w:tr w:rsidR="00B00273" w:rsidRPr="00B00273" w14:paraId="731F7819"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65B33D0C"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Zinc</w:t>
            </w:r>
          </w:p>
        </w:tc>
        <w:tc>
          <w:tcPr>
            <w:tcW w:w="1309" w:type="dxa"/>
            <w:noWrap/>
            <w:hideMark/>
          </w:tcPr>
          <w:p w14:paraId="2839D06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Plasma, Urine, and Hair</w:t>
            </w:r>
          </w:p>
        </w:tc>
        <w:tc>
          <w:tcPr>
            <w:tcW w:w="1134" w:type="dxa"/>
            <w:noWrap/>
            <w:hideMark/>
          </w:tcPr>
          <w:p w14:paraId="4CFCA72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820" w:type="dxa"/>
            <w:noWrap/>
            <w:hideMark/>
          </w:tcPr>
          <w:p w14:paraId="13A4812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ower serum zinc levels in patients with ADHD.</w:t>
            </w:r>
          </w:p>
        </w:tc>
        <w:tc>
          <w:tcPr>
            <w:tcW w:w="708" w:type="dxa"/>
            <w:noWrap/>
            <w:hideMark/>
          </w:tcPr>
          <w:p w14:paraId="28FC22D8"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1" w:type="dxa"/>
          </w:tcPr>
          <w:p w14:paraId="6BD1723C"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5D1869B9"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One study was excluded.</w:t>
            </w:r>
          </w:p>
        </w:tc>
        <w:tc>
          <w:tcPr>
            <w:tcW w:w="1127" w:type="dxa"/>
            <w:noWrap/>
            <w:hideMark/>
          </w:tcPr>
          <w:p w14:paraId="0C9CB6DA"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cassellati et al. 2012</w:t>
            </w:r>
            <w:r w:rsidRPr="00B00273">
              <w:rPr>
                <w:rFonts w:ascii="Times New Roman" w:eastAsia="Times New Roman" w:hAnsi="Times New Roman" w:cs="Times New Roman"/>
                <w:sz w:val="14"/>
                <w:szCs w:val="14"/>
              </w:rPr>
              <w:fldChar w:fldCharType="begin" w:fldLock="1"/>
            </w:r>
            <w:r w:rsidRPr="00B00273">
              <w:rPr>
                <w:rFonts w:ascii="Times New Roman" w:eastAsia="Times New Roman" w:hAnsi="Times New Roman" w:cs="Times New Roman"/>
                <w:sz w:val="14"/>
                <w:szCs w:val="14"/>
              </w:rPr>
              <w:instrText>ADDIN CSL_CITATION {"citationItems":[{"id":"ITEM-1","itemData":{"DOI":"10.1016/j.jaac.2012.08.015","ISSN":"08908567","PMID":"23021477","abstract":"OBJECTIVE To determine whether peripheral biochemical markers (biomarkers) might differentiate patients with attention-deficit/hyperactivity disorder (ADHD) from non-ADHD individuals. METHOD We conducted a systematic search and a series of meta-analyses of case-control studies comprising studies from 1969 to 2011. RESULTS We identified 210 studies in the following categories: 71 studies of the main metabolites and metabolism enzymes of monoaminergic neurotransmission pathway; 87 studies of environmental risk factors divided into heavy metals (18 studies), substance/chemical exposures (16 studies), and nutritional factors (trace elements: 29 studies; essential fatty acids: 24 studies); 22 studies of the hypothalamic-pituitary-adrenal axis (HPA) pathway; 31 studies indicated with \"other\". After screening for the availability for meta-analyses of drug naïve/free case-control studies and Bonferroni correction, five comparisons were statistically significant (Norepinephrine [NE], 3-Methoxy-4-hydroxyphenylethylene glycol [MHPG], monoamine oxidase [MAO], Zinc [Zn], cortisol), five of the significant findings found support in studies of response to ADHD medications (NE, MHPG, MAO, b-phenylethylamine [PEA], cortisol), six in studies of symptoms severity (NE, MHPG, MAO, ferritin, Zn, cortisol) and three in studies of neurophysiological or cognitive functioning (lead-ferritin-Zn). No evidence of publication bias was found, whereas significant heterogeneity of effect sizes across studies was found for three of the five biomarkers that differentiated ADHD from control subjects. Suggestive associations were evidenced for neuropeptide Y (NPY), manganese, and dehydroepiandrosterone (DHEA). CONCLUSIONS This study provides evidence for several peripheral biomarkers as being associated with ADHD both in diagnosis and in treatment efficacy. Further studies are warranted to replicate these findings, to assess their specificity for ADHD, and to quantify the degree to which they are sufficiently precise to be useful in clinical settings.","author":[{"dropping-particle":"","family":"Scassellati","given":"Catia","non-dropping-particle":"","parse-names":false,"suffix":""},{"dropping-particle":"","family":"Bonvicini","given":"Cristian","non-dropping-particle":"","parse-names":false,"suffix":""},{"dropping-particle":"V.","family":"Faraone","given":"Stephen","non-dropping-particle":"","parse-names":false,"suffix":""},{"dropping-particle":"","family":"Gennarelli","given":"Massimo","non-dropping-particle":"","parse-names":false,"suffix":""}],"container-title":"Journal of the American Academy of Child &amp; Adolescent Psychiatry","id":"ITEM-1","issue":"10","issued":{"date-parts":[["2012","10"]]},"page":"1003-1019.e20","title":"Biomarkers and Attention-Deficit/Hyperactivity Disorder: A Systematic Review and Meta-Analyses","type":"article-journal","volume":"51"},"uris":["http://www.mendeley.com/documents/?uuid=7d7d23f9-988e-45bc-9fab-ffee09f68266"]}],"mendeley":{"formattedCitation":"[31]","plainTextFormattedCitation":"[31]","previouslyFormattedCitation":"[3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31]</w:t>
            </w:r>
            <w:r w:rsidRPr="00B00273">
              <w:rPr>
                <w:rFonts w:ascii="Times New Roman" w:eastAsia="Times New Roman" w:hAnsi="Times New Roman" w:cs="Times New Roman"/>
                <w:sz w:val="14"/>
                <w:szCs w:val="14"/>
              </w:rPr>
              <w:fldChar w:fldCharType="end"/>
            </w:r>
          </w:p>
        </w:tc>
      </w:tr>
      <w:tr w:rsidR="00B00273" w:rsidRPr="00B00273" w14:paraId="7E984894" w14:textId="77777777" w:rsidTr="00801FFE">
        <w:tc>
          <w:tcPr>
            <w:cnfStyle w:val="001000000000" w:firstRow="0" w:lastRow="0" w:firstColumn="1" w:lastColumn="0" w:oddVBand="0" w:evenVBand="0" w:oddHBand="0" w:evenHBand="0" w:firstRowFirstColumn="0" w:firstRowLastColumn="0" w:lastRowFirstColumn="0" w:lastRowLastColumn="0"/>
            <w:tcW w:w="1101" w:type="dxa"/>
            <w:noWrap/>
            <w:hideMark/>
          </w:tcPr>
          <w:p w14:paraId="194F4C0C"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Zinc </w:t>
            </w:r>
          </w:p>
        </w:tc>
        <w:tc>
          <w:tcPr>
            <w:tcW w:w="1309" w:type="dxa"/>
            <w:noWrap/>
            <w:hideMark/>
          </w:tcPr>
          <w:p w14:paraId="122530AB"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Plasma, and Hair</w:t>
            </w:r>
          </w:p>
        </w:tc>
        <w:tc>
          <w:tcPr>
            <w:tcW w:w="1134" w:type="dxa"/>
            <w:noWrap/>
            <w:hideMark/>
          </w:tcPr>
          <w:p w14:paraId="37C8CE76"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820" w:type="dxa"/>
            <w:noWrap/>
            <w:hideMark/>
          </w:tcPr>
          <w:p w14:paraId="2DA5638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ot significant. </w:t>
            </w:r>
          </w:p>
        </w:tc>
        <w:tc>
          <w:tcPr>
            <w:tcW w:w="708" w:type="dxa"/>
            <w:noWrap/>
            <w:hideMark/>
          </w:tcPr>
          <w:p w14:paraId="3CE70F26"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2</w:t>
            </w:r>
          </w:p>
        </w:tc>
        <w:tc>
          <w:tcPr>
            <w:tcW w:w="851" w:type="dxa"/>
          </w:tcPr>
          <w:p w14:paraId="073D02FE"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k</w:t>
            </w:r>
          </w:p>
        </w:tc>
        <w:tc>
          <w:tcPr>
            <w:tcW w:w="4252" w:type="dxa"/>
            <w:noWrap/>
            <w:hideMark/>
          </w:tcPr>
          <w:p w14:paraId="4AA88A1D"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Fourteen studies included in the serum/plasma and eight in the hair meta-analysis. Sensitivity analysis showed that exclusion of one study from the analysis changed the overall effect size towards to lower serum zinc levels in patients with ADHD.</w:t>
            </w:r>
          </w:p>
        </w:tc>
        <w:tc>
          <w:tcPr>
            <w:tcW w:w="1127" w:type="dxa"/>
            <w:noWrap/>
            <w:hideMark/>
          </w:tcPr>
          <w:p w14:paraId="3EC74B15" w14:textId="0FF5F72B"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Ghoreishy</w:t>
            </w:r>
            <w:proofErr w:type="spellEnd"/>
            <w:r w:rsidRPr="00B00273">
              <w:rPr>
                <w:rFonts w:ascii="Times New Roman" w:eastAsia="Times New Roman" w:hAnsi="Times New Roman" w:cs="Times New Roman"/>
                <w:sz w:val="14"/>
                <w:szCs w:val="14"/>
              </w:rPr>
              <w:t xml:space="preserve"> et al. 2021</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38/s41598-021-94124-5","ISBN":"0123456789","ISSN":"2045-2322","PMID":"34272450","abstract":"Previous studies regarding the zinc status in attention-deficit/hyperactivity disorder (ADHD) yielded inconsistent results. Thus, the present meta-analysis was aimed to estimate the association between hair and serum/plasma zinc levels and ADHD. Online databases of Medline, EMBASE, and Scopus were searched up to October 2020 with no limitation in time and language. Weighted mean differences (WMDs) of hair and serum/plasma zinc levels were calculated using a random-effects model. Overall, 22 articles with 1280 subjects with ADHD and 1200 controls were included. The pooled effect size indicated that serum/plasma zinc levels in subjects with ADHD were not statistically different than their controls (WMD = − 1.26 µmol/L; 95% CI − 3.72, 1.20). Interestingly, the exclusion of one study from the analysis showed that people with ADHD significantly have lower circulating levels of zinc compared to their controls (WMD: − 2.49 µmol/L; 95% CI − 4.29, − 0.69). Also, the pooled effect size indicated that hair zinc levels in cases with ADHD were not statistically different than their controls (WMD = − 24.19 μg/g; 95% CI − 61.80, 13.42). Present meta-analysis raises the possibility that subjects with ADHD are prone to have declined levels of zinc levels. Based on current findings, screening the zinc levels in subjects with ADHD could be reasonable. Further well-designed studies are needed to clarify the role of zinc in the etiology of ADHD.","author":[{"dropping-particle":"","family":"Ghoreishy","given":"Seyed Mojtaba","non-dropping-particle":"","parse-names":false,"suffix":""},{"dropping-particle":"","family":"Ebrahimi Mousavi","given":"Sara","non-dropping-particle":"","parse-names":false,"suffix":""},{"dropping-particle":"","family":"Asoudeh","given":"Farzaneh","non-dropping-particle":"","parse-names":false,"suffix":""},{"dropping-particle":"","family":"Mohammadi","given":"Hamed","non-dropping-particle":"","parse-names":false,"suffix":""}],"container-title":"Scientific Reports 2021 11:1","id":"ITEM-1","issue":"1","issued":{"date-parts":[["2021"]]},"page":"1-10","publisher":"Nature Publishing Group","title":"Zinc status in attention-deficit/hyperactivity disorder: a systematic review and meta-analysis of observational studies","type":"article-journal","volume":"11"},"uris":["http://www.mendeley.com/documents/?uuid=dbfafebb-cf7b-3d1c-99eb-060e169ccc92"]}],"mendeley":{"formattedCitation":"[51]","plainTextFormattedCitation":"[51]","previouslyFormattedCitation":"[5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51]</w:t>
            </w:r>
            <w:r w:rsidRPr="00B00273">
              <w:rPr>
                <w:rFonts w:ascii="Times New Roman" w:eastAsia="Times New Roman" w:hAnsi="Times New Roman" w:cs="Times New Roman"/>
                <w:sz w:val="14"/>
                <w:szCs w:val="14"/>
              </w:rPr>
              <w:fldChar w:fldCharType="end"/>
            </w:r>
          </w:p>
        </w:tc>
      </w:tr>
      <w:tr w:rsidR="00B00273" w:rsidRPr="00B00273" w14:paraId="4D8BA0AB"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noWrap/>
            <w:hideMark/>
          </w:tcPr>
          <w:p w14:paraId="332561CF"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Zinc </w:t>
            </w:r>
          </w:p>
        </w:tc>
        <w:tc>
          <w:tcPr>
            <w:tcW w:w="1309" w:type="dxa"/>
            <w:noWrap/>
            <w:hideMark/>
          </w:tcPr>
          <w:p w14:paraId="3C260868"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erum, Plasma, and Hair</w:t>
            </w:r>
          </w:p>
        </w:tc>
        <w:tc>
          <w:tcPr>
            <w:tcW w:w="1134" w:type="dxa"/>
            <w:noWrap/>
            <w:hideMark/>
          </w:tcPr>
          <w:p w14:paraId="1A1D5F31"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noWrap/>
            <w:hideMark/>
          </w:tcPr>
          <w:p w14:paraId="73D9935E"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Not significant. </w:t>
            </w:r>
          </w:p>
        </w:tc>
        <w:tc>
          <w:tcPr>
            <w:tcW w:w="708" w:type="dxa"/>
            <w:noWrap/>
            <w:hideMark/>
          </w:tcPr>
          <w:p w14:paraId="7CF782AB" w14:textId="77777777" w:rsidR="00032ED4" w:rsidRPr="00B00273" w:rsidRDefault="00032ED4" w:rsidP="000F20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1</w:t>
            </w:r>
          </w:p>
        </w:tc>
        <w:tc>
          <w:tcPr>
            <w:tcW w:w="851" w:type="dxa"/>
          </w:tcPr>
          <w:p w14:paraId="3E5CCE56"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252" w:type="dxa"/>
            <w:noWrap/>
            <w:hideMark/>
          </w:tcPr>
          <w:p w14:paraId="09648898" w14:textId="77777777"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Eight studies included in the serum/plasma and three in the hair meta-analysis. Sensitivity analysis showed that exclusion of one study from the analysis changed the overall effect size towards to lower serum zinc levels in patients with ADHD.</w:t>
            </w:r>
          </w:p>
        </w:tc>
        <w:tc>
          <w:tcPr>
            <w:tcW w:w="1127" w:type="dxa"/>
            <w:noWrap/>
            <w:hideMark/>
          </w:tcPr>
          <w:p w14:paraId="70D8F067" w14:textId="7CBC1110" w:rsidR="00032ED4" w:rsidRPr="00B00273" w:rsidRDefault="00032ED4" w:rsidP="000F20A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uo et al. 2020</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DOI":"10.1016/J.AJP.2019.09.023","ISSN":"1876-2026","PMID":"31704595","abstract":"We summarized the observational studies on the correlation between zinc and attention deficit hyperactivity disorder (ADHD) since 1986, extracted relevant data for meta-analysis to determine the relationship between zinc and ADHD. We searched PubMed, Scopus, Cochrane Library, EMBASE (included EMBASE and Medline), Web of Science and Clinical Trials.gov databases from inception to April 8, 2019. We assessed the blood zinc, hair zinc and ADHD by combined the standardized mean difference (SMD) and 95% confidence interval (CI). Statistical analysis was performed using Stata 14.0. We included 11 studies for meta-analysis. Of these, 8 studies comprising 1311 participants reported blood zinc and 3 studies comprising 206 participants reported hair zinc. The zinc levels in blood (SMD: -0.91, 95% CI: -1.88-0.07, P(SMD) &lt; 0.068), and hair (SMD: 1.42, 95% CI: -4.49-7.33, P(SMD) = 0.638) not significantly compare ADHD with controls. Nevertheless, high heterogeneity (I2 &gt; 97.3%) emerged among the included studies. The subgroup analysis showed that the heterogeneity of samples &gt;100 group was significantly reduced. The sensitivity analysis found that the results changed significantly after excluding the only cross-sectional study. In conclusion, our meta-analysis showed that there was no statistically significant difference in blood zinc and hair zinc levels between ADHD children and adolescents compared with healthy children and adolescents.","author":[{"dropping-particle":"","family":"Luo","given":"Jiamei","non-dropping-particle":"","parse-names":false,"suffix":""},{"dropping-particle":"","family":"Mo","given":"Yunbo","non-dropping-particle":"","parse-names":false,"suffix":""},{"dropping-particle":"","family":"Liu","given":"Min","non-dropping-particle":"","parse-names":false,"suffix":""}],"container-title":"Asian journal of psychiatry","id":"ITEM-1","issued":{"date-parts":[["2020"]]},"publisher":"Asian J Psychiatr","title":"Blood and hair zinc levels in children with attention deficit hyperactivity disorder: A meta-analysis","type":"article-journal","volume":"47"},"uris":["http://www.mendeley.com/documents/?uuid=dc103613-c28e-3fa0-b9ea-15afc098c54d"]}],"mendeley":{"formattedCitation":"[52]","plainTextFormattedCitation":"[52]","previouslyFormattedCitation":"[52]"},"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52]</w:t>
            </w:r>
            <w:r w:rsidRPr="00B00273">
              <w:rPr>
                <w:rFonts w:ascii="Times New Roman" w:eastAsia="Times New Roman" w:hAnsi="Times New Roman" w:cs="Times New Roman"/>
                <w:sz w:val="14"/>
                <w:szCs w:val="14"/>
              </w:rPr>
              <w:fldChar w:fldCharType="end"/>
            </w:r>
          </w:p>
        </w:tc>
      </w:tr>
      <w:tr w:rsidR="00B00273" w:rsidRPr="00B00273" w14:paraId="63DE2FB5" w14:textId="77777777" w:rsidTr="00801FFE">
        <w:tc>
          <w:tcPr>
            <w:cnfStyle w:val="001000000000" w:firstRow="0" w:lastRow="0" w:firstColumn="1" w:lastColumn="0" w:oddVBand="0" w:evenVBand="0" w:oddHBand="0" w:evenHBand="0" w:firstRowFirstColumn="0" w:firstRowLastColumn="0" w:lastRowFirstColumn="0" w:lastRowLastColumn="0"/>
            <w:tcW w:w="1101" w:type="dxa"/>
            <w:tcBorders>
              <w:bottom w:val="single" w:sz="12" w:space="0" w:color="auto"/>
            </w:tcBorders>
            <w:noWrap/>
            <w:hideMark/>
          </w:tcPr>
          <w:p w14:paraId="009FA6B4" w14:textId="77777777" w:rsidR="00032ED4" w:rsidRPr="00B00273" w:rsidRDefault="00032ED4" w:rsidP="000F20A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Zinc </w:t>
            </w:r>
          </w:p>
        </w:tc>
        <w:tc>
          <w:tcPr>
            <w:tcW w:w="1309" w:type="dxa"/>
            <w:tcBorders>
              <w:bottom w:val="single" w:sz="12" w:space="0" w:color="auto"/>
            </w:tcBorders>
            <w:noWrap/>
            <w:hideMark/>
          </w:tcPr>
          <w:p w14:paraId="07CAEE0F"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erum </w:t>
            </w:r>
          </w:p>
        </w:tc>
        <w:tc>
          <w:tcPr>
            <w:tcW w:w="1134" w:type="dxa"/>
            <w:tcBorders>
              <w:bottom w:val="single" w:sz="12" w:space="0" w:color="auto"/>
            </w:tcBorders>
            <w:noWrap/>
            <w:hideMark/>
          </w:tcPr>
          <w:p w14:paraId="0F1B5E7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820" w:type="dxa"/>
            <w:tcBorders>
              <w:bottom w:val="single" w:sz="12" w:space="0" w:color="auto"/>
            </w:tcBorders>
            <w:noWrap/>
            <w:hideMark/>
          </w:tcPr>
          <w:p w14:paraId="2802BB61"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ower serum zinc levels in patients with ADHD.</w:t>
            </w:r>
          </w:p>
        </w:tc>
        <w:tc>
          <w:tcPr>
            <w:tcW w:w="708" w:type="dxa"/>
            <w:tcBorders>
              <w:bottom w:val="single" w:sz="12" w:space="0" w:color="auto"/>
            </w:tcBorders>
            <w:noWrap/>
            <w:hideMark/>
          </w:tcPr>
          <w:p w14:paraId="0BDB3B6A" w14:textId="77777777" w:rsidR="00032ED4" w:rsidRPr="00B00273" w:rsidRDefault="00032ED4" w:rsidP="000F20A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7</w:t>
            </w:r>
          </w:p>
        </w:tc>
        <w:tc>
          <w:tcPr>
            <w:tcW w:w="851" w:type="dxa"/>
            <w:tcBorders>
              <w:bottom w:val="single" w:sz="12" w:space="0" w:color="auto"/>
            </w:tcBorders>
          </w:tcPr>
          <w:p w14:paraId="7483120E"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k</w:t>
            </w:r>
          </w:p>
        </w:tc>
        <w:tc>
          <w:tcPr>
            <w:tcW w:w="4252" w:type="dxa"/>
            <w:tcBorders>
              <w:bottom w:val="single" w:sz="12" w:space="0" w:color="auto"/>
            </w:tcBorders>
            <w:noWrap/>
            <w:hideMark/>
          </w:tcPr>
          <w:p w14:paraId="6358A2A6" w14:textId="77777777"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tcBorders>
              <w:bottom w:val="single" w:sz="12" w:space="0" w:color="auto"/>
            </w:tcBorders>
            <w:noWrap/>
            <w:hideMark/>
          </w:tcPr>
          <w:p w14:paraId="5A64B0C4" w14:textId="74FF6936" w:rsidR="00032ED4" w:rsidRPr="00B00273" w:rsidRDefault="00032ED4" w:rsidP="000F20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um et al. 2015</w:t>
            </w:r>
            <w:r w:rsidRPr="00B00273">
              <w:rPr>
                <w:rFonts w:ascii="Times New Roman" w:eastAsia="Times New Roman" w:hAnsi="Times New Roman" w:cs="Times New Roman"/>
                <w:sz w:val="14"/>
                <w:szCs w:val="14"/>
              </w:rPr>
              <w:fldChar w:fldCharType="begin" w:fldLock="1"/>
            </w:r>
            <w:r w:rsidR="00CD3570" w:rsidRPr="00B00273">
              <w:rPr>
                <w:rFonts w:ascii="Times New Roman" w:eastAsia="Times New Roman" w:hAnsi="Times New Roman" w:cs="Times New Roman"/>
                <w:sz w:val="14"/>
                <w:szCs w:val="14"/>
              </w:rPr>
              <w:instrText>ADDIN CSL_CITATION {"citationItems":[{"id":"ITEM-1","itemData":{"URL":"https://pubmed.ncbi.nlm.nih.gov/26412183/","accessed":{"date-parts":[["2022","1","31"]]},"author":[{"dropping-particle":"","family":"Sum","given":"Gui-Xiang","non-dropping-particle":"","parse-names":false,"suffix":""},{"dropping-particle":"","family":"Huang","given":"Bing-Hua","non-dropping-particle":"","parse-names":false,"suffix":""},{"dropping-particle":"","family":"Zhang","given":"Ya-Feng","non-dropping-particle":"","parse-names":false,"suffix":""}],"container-title":"Zhongguo Dang Dai Er Ke Za Zhi","id":"ITEM-1","issued":{"date-parts":[["2015"]]},"title":"Relationship between serum zinc levels and attention deficit hyperactivity disorder in children","type":"webpage"},"uris":["http://www.mendeley.com/documents/?uuid=fc076a17-7406-3a9e-b01b-206408c49220"]}],"mendeley":{"formattedCitation":"[53]","plainTextFormattedCitation":"[53]","previouslyFormattedCitation":"[53]"},"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53]</w:t>
            </w:r>
            <w:r w:rsidRPr="00B00273">
              <w:rPr>
                <w:rFonts w:ascii="Times New Roman" w:eastAsia="Times New Roman" w:hAnsi="Times New Roman" w:cs="Times New Roman"/>
                <w:sz w:val="14"/>
                <w:szCs w:val="14"/>
              </w:rPr>
              <w:fldChar w:fldCharType="end"/>
            </w:r>
          </w:p>
        </w:tc>
      </w:tr>
    </w:tbl>
    <w:p w14:paraId="71224D81" w14:textId="790DBF23" w:rsidR="007B7656" w:rsidRPr="00B00273" w:rsidRDefault="00032ED4">
      <w:pPr>
        <w:rPr>
          <w:rFonts w:ascii="Times New Roman" w:hAnsi="Times New Roman" w:cs="Times New Roman"/>
          <w:sz w:val="24"/>
          <w:szCs w:val="24"/>
        </w:rPr>
      </w:pPr>
      <w:r w:rsidRPr="00B00273">
        <w:rPr>
          <w:rFonts w:ascii="Times New Roman" w:hAnsi="Times New Roman" w:cs="Times New Roman"/>
          <w:sz w:val="24"/>
          <w:szCs w:val="24"/>
        </w:rPr>
        <w:t xml:space="preserve"> </w:t>
      </w:r>
    </w:p>
    <w:p w14:paraId="1F6AA717" w14:textId="5998DD1E" w:rsidR="007B7656" w:rsidRPr="00B00273" w:rsidRDefault="007B7656">
      <w:pPr>
        <w:rPr>
          <w:rFonts w:ascii="Times New Roman" w:hAnsi="Times New Roman" w:cs="Times New Roman"/>
          <w:sz w:val="24"/>
          <w:szCs w:val="24"/>
        </w:rPr>
      </w:pPr>
      <w:r w:rsidRPr="00B00273">
        <w:rPr>
          <w:rFonts w:ascii="Times New Roman" w:hAnsi="Times New Roman" w:cs="Times New Roman"/>
          <w:sz w:val="24"/>
          <w:szCs w:val="24"/>
        </w:rPr>
        <w:br w:type="page"/>
      </w:r>
    </w:p>
    <w:p w14:paraId="5867B7D7" w14:textId="34B3871D" w:rsidR="007B7656" w:rsidRPr="00B00273" w:rsidRDefault="00B00273" w:rsidP="0060797A">
      <w:pPr>
        <w:spacing w:after="0" w:line="240" w:lineRule="auto"/>
        <w:rPr>
          <w:rFonts w:ascii="Times New Roman" w:hAnsi="Times New Roman" w:cs="Times New Roman"/>
          <w:b/>
          <w:bCs/>
          <w:sz w:val="16"/>
          <w:szCs w:val="16"/>
        </w:rPr>
      </w:pPr>
      <w:r w:rsidRPr="00B00273">
        <w:rPr>
          <w:rFonts w:ascii="Times New Roman" w:hAnsi="Times New Roman" w:cs="Times New Roman"/>
          <w:b/>
          <w:bCs/>
          <w:sz w:val="16"/>
          <w:szCs w:val="16"/>
        </w:rPr>
        <w:lastRenderedPageBreak/>
        <w:t xml:space="preserve">Additional file 1: Table S3 </w:t>
      </w:r>
      <w:r w:rsidR="0060797A" w:rsidRPr="00B00273">
        <w:rPr>
          <w:rFonts w:ascii="Times New Roman" w:hAnsi="Times New Roman" w:cs="Times New Roman"/>
          <w:b/>
          <w:bCs/>
          <w:sz w:val="16"/>
          <w:szCs w:val="16"/>
        </w:rPr>
        <w:t>Meta-analyses summarizing associations with parental, newborn, and lifespan-related factors</w:t>
      </w:r>
    </w:p>
    <w:tbl>
      <w:tblPr>
        <w:tblStyle w:val="TabelaSimples4"/>
        <w:tblW w:w="0" w:type="auto"/>
        <w:tblLayout w:type="fixed"/>
        <w:tblLook w:val="04A0" w:firstRow="1" w:lastRow="0" w:firstColumn="1" w:lastColumn="0" w:noHBand="0" w:noVBand="1"/>
      </w:tblPr>
      <w:tblGrid>
        <w:gridCol w:w="1418"/>
        <w:gridCol w:w="1276"/>
        <w:gridCol w:w="4961"/>
        <w:gridCol w:w="709"/>
        <w:gridCol w:w="850"/>
        <w:gridCol w:w="4961"/>
        <w:gridCol w:w="1127"/>
      </w:tblGrid>
      <w:tr w:rsidR="00B00273" w:rsidRPr="00B00273" w14:paraId="02B557FA" w14:textId="77777777" w:rsidTr="00801F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bottom w:val="single" w:sz="12" w:space="0" w:color="auto"/>
            </w:tcBorders>
            <w:noWrap/>
          </w:tcPr>
          <w:p w14:paraId="29139AE6" w14:textId="6D985AC9" w:rsidR="0060797A" w:rsidRPr="00B00273" w:rsidRDefault="0060797A" w:rsidP="009C324C">
            <w:pPr>
              <w:rPr>
                <w:rFonts w:ascii="Times New Roman" w:hAnsi="Times New Roman" w:cs="Times New Roman"/>
                <w:sz w:val="16"/>
                <w:szCs w:val="16"/>
              </w:rPr>
            </w:pPr>
            <w:r w:rsidRPr="00B00273">
              <w:rPr>
                <w:rFonts w:ascii="Times New Roman" w:hAnsi="Times New Roman" w:cs="Times New Roman"/>
                <w:sz w:val="16"/>
                <w:szCs w:val="16"/>
              </w:rPr>
              <w:t>Study factor</w:t>
            </w:r>
          </w:p>
        </w:tc>
        <w:tc>
          <w:tcPr>
            <w:tcW w:w="1276" w:type="dxa"/>
            <w:tcBorders>
              <w:top w:val="single" w:sz="12" w:space="0" w:color="auto"/>
              <w:bottom w:val="single" w:sz="12" w:space="0" w:color="auto"/>
            </w:tcBorders>
            <w:noWrap/>
          </w:tcPr>
          <w:p w14:paraId="702A1F93" w14:textId="1C0A5255" w:rsidR="0060797A" w:rsidRPr="00B00273" w:rsidRDefault="0060797A" w:rsidP="009C32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0273">
              <w:rPr>
                <w:rFonts w:ascii="Times New Roman" w:hAnsi="Times New Roman" w:cs="Times New Roman"/>
                <w:sz w:val="16"/>
                <w:szCs w:val="16"/>
              </w:rPr>
              <w:t>Age group</w:t>
            </w:r>
            <w:r w:rsidR="00940982" w:rsidRPr="00B00273">
              <w:rPr>
                <w:rFonts w:ascii="Times New Roman" w:hAnsi="Times New Roman" w:cs="Times New Roman"/>
                <w:sz w:val="16"/>
                <w:szCs w:val="16"/>
              </w:rPr>
              <w:t xml:space="preserve"> at assessment</w:t>
            </w:r>
          </w:p>
        </w:tc>
        <w:tc>
          <w:tcPr>
            <w:tcW w:w="4961" w:type="dxa"/>
            <w:tcBorders>
              <w:top w:val="single" w:sz="12" w:space="0" w:color="auto"/>
              <w:bottom w:val="single" w:sz="12" w:space="0" w:color="auto"/>
            </w:tcBorders>
            <w:noWrap/>
          </w:tcPr>
          <w:p w14:paraId="1B0A492F" w14:textId="0C08B94A" w:rsidR="0060797A" w:rsidRPr="00B00273" w:rsidRDefault="0060797A" w:rsidP="009C32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0273">
              <w:rPr>
                <w:rFonts w:ascii="Times New Roman" w:hAnsi="Times New Roman" w:cs="Times New Roman"/>
                <w:sz w:val="16"/>
                <w:szCs w:val="16"/>
              </w:rPr>
              <w:t>Main finding(s)</w:t>
            </w:r>
          </w:p>
        </w:tc>
        <w:tc>
          <w:tcPr>
            <w:tcW w:w="709" w:type="dxa"/>
            <w:tcBorders>
              <w:top w:val="single" w:sz="12" w:space="0" w:color="auto"/>
              <w:bottom w:val="single" w:sz="12" w:space="0" w:color="auto"/>
            </w:tcBorders>
            <w:noWrap/>
          </w:tcPr>
          <w:p w14:paraId="74A6506F" w14:textId="7C8DB680" w:rsidR="0060797A" w:rsidRPr="00B00273" w:rsidRDefault="0060797A" w:rsidP="009C32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0273">
              <w:rPr>
                <w:rFonts w:ascii="Times New Roman" w:hAnsi="Times New Roman" w:cs="Times New Roman"/>
                <w:sz w:val="16"/>
                <w:szCs w:val="16"/>
              </w:rPr>
              <w:t xml:space="preserve">N </w:t>
            </w:r>
            <w:r w:rsidR="00DE5107" w:rsidRPr="00B00273">
              <w:rPr>
                <w:rFonts w:ascii="Times New Roman" w:hAnsi="Times New Roman" w:cs="Times New Roman"/>
                <w:sz w:val="16"/>
                <w:szCs w:val="16"/>
              </w:rPr>
              <w:t>studies</w:t>
            </w:r>
          </w:p>
        </w:tc>
        <w:tc>
          <w:tcPr>
            <w:tcW w:w="850" w:type="dxa"/>
            <w:tcBorders>
              <w:top w:val="single" w:sz="12" w:space="0" w:color="auto"/>
              <w:bottom w:val="single" w:sz="12" w:space="0" w:color="auto"/>
            </w:tcBorders>
          </w:tcPr>
          <w:p w14:paraId="63A8243D" w14:textId="4DCA38BB" w:rsidR="0060797A" w:rsidRPr="00B00273" w:rsidRDefault="0060797A" w:rsidP="009C32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0273">
              <w:rPr>
                <w:rFonts w:ascii="Times New Roman" w:hAnsi="Times New Roman" w:cs="Times New Roman"/>
                <w:sz w:val="16"/>
                <w:szCs w:val="16"/>
              </w:rPr>
              <w:t>Sample size</w:t>
            </w:r>
          </w:p>
        </w:tc>
        <w:tc>
          <w:tcPr>
            <w:tcW w:w="4961" w:type="dxa"/>
            <w:tcBorders>
              <w:top w:val="single" w:sz="12" w:space="0" w:color="auto"/>
              <w:bottom w:val="single" w:sz="12" w:space="0" w:color="auto"/>
            </w:tcBorders>
            <w:noWrap/>
          </w:tcPr>
          <w:p w14:paraId="2B68B3A7" w14:textId="4E00619F" w:rsidR="0060797A" w:rsidRPr="00B00273" w:rsidRDefault="002A0CFE" w:rsidP="009C32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0273">
              <w:rPr>
                <w:rFonts w:ascii="Times New Roman" w:hAnsi="Times New Roman" w:cs="Times New Roman"/>
                <w:sz w:val="16"/>
                <w:szCs w:val="16"/>
              </w:rPr>
              <w:t>O</w:t>
            </w:r>
            <w:r w:rsidR="0060797A" w:rsidRPr="00B00273">
              <w:rPr>
                <w:rFonts w:ascii="Times New Roman" w:hAnsi="Times New Roman" w:cs="Times New Roman"/>
                <w:sz w:val="16"/>
                <w:szCs w:val="16"/>
              </w:rPr>
              <w:t>bservations</w:t>
            </w:r>
          </w:p>
        </w:tc>
        <w:tc>
          <w:tcPr>
            <w:tcW w:w="1127" w:type="dxa"/>
            <w:tcBorders>
              <w:top w:val="single" w:sz="12" w:space="0" w:color="auto"/>
              <w:bottom w:val="single" w:sz="12" w:space="0" w:color="auto"/>
            </w:tcBorders>
            <w:noWrap/>
          </w:tcPr>
          <w:p w14:paraId="6AC0D4EC" w14:textId="589492D8" w:rsidR="0060797A" w:rsidRPr="00B00273" w:rsidRDefault="0060797A" w:rsidP="009C324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0273">
              <w:rPr>
                <w:rFonts w:ascii="Times New Roman" w:hAnsi="Times New Roman" w:cs="Times New Roman"/>
                <w:sz w:val="16"/>
                <w:szCs w:val="16"/>
              </w:rPr>
              <w:t>Ref.</w:t>
            </w:r>
          </w:p>
        </w:tc>
      </w:tr>
      <w:tr w:rsidR="00B00273" w:rsidRPr="00B00273" w14:paraId="70273B5C"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tcBorders>
            <w:noWrap/>
            <w:hideMark/>
          </w:tcPr>
          <w:p w14:paraId="43FF5605"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llergic conjunctivitis</w:t>
            </w:r>
          </w:p>
        </w:tc>
        <w:tc>
          <w:tcPr>
            <w:tcW w:w="1276" w:type="dxa"/>
            <w:tcBorders>
              <w:top w:val="single" w:sz="12" w:space="0" w:color="auto"/>
            </w:tcBorders>
            <w:noWrap/>
            <w:hideMark/>
          </w:tcPr>
          <w:p w14:paraId="3593DC9A" w14:textId="6FED4E86" w:rsidR="0060797A" w:rsidRPr="00B00273" w:rsidRDefault="006243B8"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tcBorders>
              <w:top w:val="single" w:sz="12" w:space="0" w:color="auto"/>
            </w:tcBorders>
            <w:noWrap/>
            <w:hideMark/>
          </w:tcPr>
          <w:p w14:paraId="0482D12C" w14:textId="7777777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llergic conjunctivitis in childhood was associated with ADHD.</w:t>
            </w:r>
          </w:p>
        </w:tc>
        <w:tc>
          <w:tcPr>
            <w:tcW w:w="709" w:type="dxa"/>
            <w:tcBorders>
              <w:top w:val="single" w:sz="12" w:space="0" w:color="auto"/>
            </w:tcBorders>
            <w:noWrap/>
            <w:hideMark/>
          </w:tcPr>
          <w:p w14:paraId="299F3491" w14:textId="77777777" w:rsidR="0060797A" w:rsidRPr="00B00273" w:rsidRDefault="0060797A" w:rsidP="006079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Borders>
              <w:top w:val="single" w:sz="12" w:space="0" w:color="auto"/>
            </w:tcBorders>
          </w:tcPr>
          <w:p w14:paraId="73E05576" w14:textId="7BCC7F9F" w:rsidR="0060797A" w:rsidRPr="00B00273" w:rsidRDefault="006243B8"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0k</w:t>
            </w:r>
          </w:p>
        </w:tc>
        <w:tc>
          <w:tcPr>
            <w:tcW w:w="4961" w:type="dxa"/>
            <w:tcBorders>
              <w:top w:val="single" w:sz="12" w:space="0" w:color="auto"/>
            </w:tcBorders>
            <w:noWrap/>
            <w:hideMark/>
          </w:tcPr>
          <w:p w14:paraId="5BB05F43" w14:textId="44831599"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tcBorders>
              <w:top w:val="single" w:sz="12" w:space="0" w:color="auto"/>
            </w:tcBorders>
            <w:noWrap/>
            <w:hideMark/>
          </w:tcPr>
          <w:p w14:paraId="18437D36" w14:textId="2E2CFB78"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iyazaki et al. 2017</w:t>
            </w:r>
            <w:r w:rsidR="006243B8" w:rsidRPr="00B00273">
              <w:rPr>
                <w:rFonts w:ascii="Times New Roman" w:eastAsia="Times New Roman" w:hAnsi="Times New Roman" w:cs="Times New Roman"/>
                <w:sz w:val="14"/>
                <w:szCs w:val="14"/>
              </w:rPr>
              <w:fldChar w:fldCharType="begin" w:fldLock="1"/>
            </w:r>
            <w:r w:rsidR="009A1EF4" w:rsidRPr="00B00273">
              <w:rPr>
                <w:rFonts w:ascii="Times New Roman" w:eastAsia="Times New Roman" w:hAnsi="Times New Roman" w:cs="Times New Roman"/>
                <w:sz w:val="14"/>
                <w:szCs w:val="14"/>
              </w:rPr>
              <w:instrText>ADDIN CSL_CITATION {"citationItems":[{"id":"ITEM-1","itemData":{"DOI":"10.1186/S12888-017-1281-7/TABLES/2","ISSN":"1471244X","PMID":"28359274","abstract":"Background: Reports of frequent manifestation of allergic diseases in children with attention deficit hyperactivity disorder (ADHD) have been the subject of mounting clinical interest. However, evidence supporting the association between ADHD and allergies is inconsistent and has yet to be systematically reviewed. The objective of this study was to compile and assess available studies on the association between ADHD and allergic diseases in children. Methods: A comprehensive search using MEDLINE, EMBASE, the Cochrane library, and CINAHL databases was completed in 23 November 2015. The inclusion criteria for studies were that the research assessed allergic diseases in children, 18 years of age and younger, with a diagnosis of ADHD and that a distinct comparison group was incorporated. Any comparative studies, encompassing both randomized controlled trials and observational studies, were considered for inclusion. Two review authors independently assessed the quality of the selected studies by the use of validated assessment tools, performed data extraction and conducted meta-analysis according to Cochrane Collaboration guidelines. Results: Five eligible studies were included in this systematic review. Of these studies, three were case-control and two were cross sectional studies. A majority of information from the five studies was classified as having low or unclear risk of bias. The meta-analysis showed an association between children with ADHD and asthma compared with the control groups (OR: 1.80, 95% CI: 1.57 - 2.07; five studies, low quality of evidence), but did not indicate an association between food allergy and ADHD (OR: 1.13, 95% CI: 0.88 - 1.47; three studies very low quality of evidence). The odds of experiencing allergic rhinitis, atopic dermatitis, and allergic conjunctivitis were slightly higher in children with ADHD compared with control groups, though a substantial statistical heterogeneity was notable in the overall effect estimates. Conclusions: The findings from this review and meta-analysis show that children with ADHD are more likely to have asthma, allergic rhinitis, atopic dermatitis, and allergic conjunctivitis than their counterparts. Interventions including strategies for managing allergies in children with ADHD would be beneficial.","author":[{"dropping-particle":"","family":"Miyazaki","given":"Celine","non-dropping-particle":"","parse-names":false,"suffix":""},{"dropping-particle":"","family":"Koyama","given":"Momoko","non-dropping-particle":"","parse-names":false,"suffix":""},{"dropping-particle":"","family":"Ota","given":"Erika","non-dropping-particle":"","parse-names":false,"suffix":""},{"dropping-particle":"","family":"Swa","given":"Toshiyuki","non-dropping-particle":"","parse-names":false,"suffix":""},{"dropping-particle":"","family":"Mlunde","given":"Linda B.","non-dropping-particle":"","parse-names":false,"suffix":""},{"dropping-particle":"","family":"Amiya","given":"Rachel M.","non-dropping-particle":"","parse-names":false,"suffix":""},{"dropping-particle":"","family":"Tachibana","given":"Yoshiyuki","non-dropping-particle":"","parse-names":false,"suffix":""},{"dropping-particle":"","family":"Yamamoto-Hanada","given":"Kiwako","non-dropping-particle":"","parse-names":false,"suffix":""},{"dropping-particle":"","family":"Mori","given":"Rintaro","non-dropping-particle":"","parse-names":false,"suffix":""}],"container-title":"BMC Psychiatry","id":"ITEM-1","issue":"1","issued":{"date-parts":[["2017"]]},"page":"1-12","publisher":"BioMed Central Ltd.","title":"Allergic diseases in children with attention deficit hyperactivity disorder: A systematic review and meta-analysis","type":"article-journal","volume":"17"},"uris":["http://www.mendeley.com/documents/?uuid=19c332ad-2884-3d9b-8fbd-9fc4155d1c4a"]}],"mendeley":{"formattedCitation":"[54]","plainTextFormattedCitation":"[54]","previouslyFormattedCitation":"[54]"},"properties":{"noteIndex":0},"schema":"https://github.com/citation-style-language/schema/raw/master/csl-citation.json"}</w:instrText>
            </w:r>
            <w:r w:rsidR="006243B8" w:rsidRPr="00B00273">
              <w:rPr>
                <w:rFonts w:ascii="Times New Roman" w:eastAsia="Times New Roman" w:hAnsi="Times New Roman" w:cs="Times New Roman"/>
                <w:sz w:val="14"/>
                <w:szCs w:val="14"/>
              </w:rPr>
              <w:fldChar w:fldCharType="separate"/>
            </w:r>
            <w:r w:rsidR="006243B8" w:rsidRPr="00B00273">
              <w:rPr>
                <w:rFonts w:ascii="Times New Roman" w:eastAsia="Times New Roman" w:hAnsi="Times New Roman" w:cs="Times New Roman"/>
                <w:noProof/>
                <w:sz w:val="14"/>
                <w:szCs w:val="14"/>
              </w:rPr>
              <w:t>[54]</w:t>
            </w:r>
            <w:r w:rsidR="006243B8" w:rsidRPr="00B00273">
              <w:rPr>
                <w:rFonts w:ascii="Times New Roman" w:eastAsia="Times New Roman" w:hAnsi="Times New Roman" w:cs="Times New Roman"/>
                <w:sz w:val="14"/>
                <w:szCs w:val="14"/>
              </w:rPr>
              <w:fldChar w:fldCharType="end"/>
            </w:r>
          </w:p>
        </w:tc>
      </w:tr>
      <w:tr w:rsidR="00B00273" w:rsidRPr="00B00273" w14:paraId="3870AE45"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2C1D21D9"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llergic rhinitis</w:t>
            </w:r>
          </w:p>
        </w:tc>
        <w:tc>
          <w:tcPr>
            <w:tcW w:w="1276" w:type="dxa"/>
            <w:noWrap/>
            <w:hideMark/>
          </w:tcPr>
          <w:p w14:paraId="74A84B2F" w14:textId="3450071C"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EA595A"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olescents</w:t>
            </w:r>
          </w:p>
        </w:tc>
        <w:tc>
          <w:tcPr>
            <w:tcW w:w="4961" w:type="dxa"/>
            <w:noWrap/>
            <w:hideMark/>
          </w:tcPr>
          <w:p w14:paraId="7759439B" w14:textId="7777777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llergic rhinitis in childhood was associated with ADHD.</w:t>
            </w:r>
          </w:p>
        </w:tc>
        <w:tc>
          <w:tcPr>
            <w:tcW w:w="709" w:type="dxa"/>
            <w:noWrap/>
            <w:hideMark/>
          </w:tcPr>
          <w:p w14:paraId="36838320"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071B9F69" w14:textId="05C2C89B" w:rsidR="0060797A" w:rsidRPr="00B00273" w:rsidRDefault="009A1EF4"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0k</w:t>
            </w:r>
          </w:p>
        </w:tc>
        <w:tc>
          <w:tcPr>
            <w:tcW w:w="4961" w:type="dxa"/>
            <w:noWrap/>
            <w:hideMark/>
          </w:tcPr>
          <w:p w14:paraId="6E4A392A" w14:textId="003B89A1"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307FF898" w14:textId="4525470C"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van der </w:t>
            </w:r>
            <w:proofErr w:type="spellStart"/>
            <w:r w:rsidRPr="00B00273">
              <w:rPr>
                <w:rFonts w:ascii="Times New Roman" w:eastAsia="Times New Roman" w:hAnsi="Times New Roman" w:cs="Times New Roman"/>
                <w:sz w:val="14"/>
                <w:szCs w:val="14"/>
              </w:rPr>
              <w:t>Schans</w:t>
            </w:r>
            <w:proofErr w:type="spellEnd"/>
            <w:r w:rsidRPr="00B00273">
              <w:rPr>
                <w:rFonts w:ascii="Times New Roman" w:eastAsia="Times New Roman" w:hAnsi="Times New Roman" w:cs="Times New Roman"/>
                <w:sz w:val="14"/>
                <w:szCs w:val="14"/>
              </w:rPr>
              <w:t xml:space="preserve"> et al. 2017</w:t>
            </w:r>
            <w:r w:rsidR="009A1EF4" w:rsidRPr="00B00273">
              <w:rPr>
                <w:rFonts w:ascii="Times New Roman" w:eastAsia="Times New Roman" w:hAnsi="Times New Roman" w:cs="Times New Roman"/>
                <w:sz w:val="14"/>
                <w:szCs w:val="14"/>
              </w:rPr>
              <w:fldChar w:fldCharType="begin" w:fldLock="1"/>
            </w:r>
            <w:r w:rsidR="00622493" w:rsidRPr="00B00273">
              <w:rPr>
                <w:rFonts w:ascii="Times New Roman" w:eastAsia="Times New Roman" w:hAnsi="Times New Roman" w:cs="Times New Roman"/>
                <w:sz w:val="14"/>
                <w:szCs w:val="14"/>
              </w:rPr>
              <w:instrText>ADDIN CSL_CITATION {"citationItems":[{"id":"ITEM-1","itemData":{"DOI":"10.1016/J.NEUBIOREV.2017.01.011","ISSN":"1873-7528","PMID":"28111269","abstract":"Over the last decades, the hypothesis has been raised that an atopic response could lead to the development of attention-deficit/hyperactivity disorder (ADHD). This study systematically reviews the observational cross-sectional and longitudinal studies that assessed the association between atopic disorders including asthma, atopic eczema, allergic rhinitis, and ADHD in children and adolescents. For longitudinal studies, a weighted Mantel-Haenszel odds ratio of these associations was estimated. The majority of cross-sectional and longitudinal studies reported a statistically significant positive association. The meta-analysis of longitudinal studies revealed an overall weighted odds ratio for asthma of 1.34 (95% confidence interval [CI] 1.24–1.44), 1.32 (95% CI 1.20–1.45) for atopic eczema, and 1.52 (95% CI 1.43-1.63) for allergic rhinitis. Heterogeneity of study data was low (I2: 0%, p = 0.46 and p = 0.64, respectively) for both studies examining asthma and eczema but substantial for rhinitis studies (I2: 82%, p = 0.004). This current systematic review provides strong evidence that ADHD is associated with atopic diseases and that individuals have a 30% to 50% greater chance of developing ADHD compared to controls.","author":[{"dropping-particle":"","family":"Schans","given":"Jurjen","non-dropping-particle":"van der","parse-names":false,"suffix":""},{"dropping-particle":"","family":"Çiçek","given":"Rukiye","non-dropping-particle":"","parse-names":false,"suffix":""},{"dropping-particle":"","family":"Vries","given":"Tjalling W.","non-dropping-particle":"de","parse-names":false,"suffix":""},{"dropping-particle":"","family":"Hak","given":"Eelko","non-dropping-particle":"","parse-names":false,"suffix":""},{"dropping-particle":"","family":"Hoekstra","given":"Pieter J.","non-dropping-particle":"","parse-names":false,"suffix":""}],"container-title":"Neuroscience and biobehavioral reviews","id":"ITEM-1","issue":"Pt A","issued":{"date-parts":[["2017"]]},"page":"139-148","publisher":"Neurosci Biobehav Rev","title":"Association of atopic diseases and attention-deficit/hyperactivity disorder: A systematic review and meta-analyses","type":"article-journal","volume":"74"},"uris":["http://www.mendeley.com/documents/?uuid=61b58738-4225-33e0-b7ae-5405c7241cbf"]}],"mendeley":{"formattedCitation":"[55]","plainTextFormattedCitation":"[55]","previouslyFormattedCitation":"[55]"},"properties":{"noteIndex":0},"schema":"https://github.com/citation-style-language/schema/raw/master/csl-citation.json"}</w:instrText>
            </w:r>
            <w:r w:rsidR="009A1EF4" w:rsidRPr="00B00273">
              <w:rPr>
                <w:rFonts w:ascii="Times New Roman" w:eastAsia="Times New Roman" w:hAnsi="Times New Roman" w:cs="Times New Roman"/>
                <w:sz w:val="14"/>
                <w:szCs w:val="14"/>
              </w:rPr>
              <w:fldChar w:fldCharType="separate"/>
            </w:r>
            <w:r w:rsidR="009A1EF4" w:rsidRPr="00B00273">
              <w:rPr>
                <w:rFonts w:ascii="Times New Roman" w:eastAsia="Times New Roman" w:hAnsi="Times New Roman" w:cs="Times New Roman"/>
                <w:noProof/>
                <w:sz w:val="14"/>
                <w:szCs w:val="14"/>
              </w:rPr>
              <w:t>[55]</w:t>
            </w:r>
            <w:r w:rsidR="009A1EF4" w:rsidRPr="00B00273">
              <w:rPr>
                <w:rFonts w:ascii="Times New Roman" w:eastAsia="Times New Roman" w:hAnsi="Times New Roman" w:cs="Times New Roman"/>
                <w:sz w:val="14"/>
                <w:szCs w:val="14"/>
              </w:rPr>
              <w:fldChar w:fldCharType="end"/>
            </w:r>
          </w:p>
        </w:tc>
      </w:tr>
      <w:tr w:rsidR="00B00273" w:rsidRPr="00B00273" w14:paraId="79F9B7B5"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5DA58BE"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llergic rhinitis</w:t>
            </w:r>
          </w:p>
        </w:tc>
        <w:tc>
          <w:tcPr>
            <w:tcW w:w="1276" w:type="dxa"/>
            <w:noWrap/>
            <w:hideMark/>
          </w:tcPr>
          <w:p w14:paraId="348B5C66" w14:textId="2CC4CD00" w:rsidR="0060797A" w:rsidRPr="00B00273" w:rsidRDefault="006243B8"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616473B1" w14:textId="7777777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llergic rhinitis in childhood was associated with ADHD.</w:t>
            </w:r>
          </w:p>
        </w:tc>
        <w:tc>
          <w:tcPr>
            <w:tcW w:w="709" w:type="dxa"/>
            <w:noWrap/>
            <w:hideMark/>
          </w:tcPr>
          <w:p w14:paraId="65B747CE" w14:textId="7363C679" w:rsidR="0060797A" w:rsidRPr="00B00273" w:rsidRDefault="006243B8" w:rsidP="006079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Pr>
          <w:p w14:paraId="495EA2C8" w14:textId="4123D5C7" w:rsidR="0060797A" w:rsidRPr="00B00273" w:rsidRDefault="006243B8"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k</w:t>
            </w:r>
          </w:p>
        </w:tc>
        <w:tc>
          <w:tcPr>
            <w:tcW w:w="4961" w:type="dxa"/>
            <w:noWrap/>
            <w:hideMark/>
          </w:tcPr>
          <w:p w14:paraId="434AA95D" w14:textId="49BF4248"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22503479" w14:textId="2884DF2D"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iyazaki et al. 2017</w:t>
            </w:r>
            <w:r w:rsidR="006243B8" w:rsidRPr="00B00273">
              <w:rPr>
                <w:rFonts w:ascii="Times New Roman" w:eastAsia="Times New Roman" w:hAnsi="Times New Roman" w:cs="Times New Roman"/>
                <w:sz w:val="14"/>
                <w:szCs w:val="14"/>
              </w:rPr>
              <w:fldChar w:fldCharType="begin" w:fldLock="1"/>
            </w:r>
            <w:r w:rsidR="009A1EF4" w:rsidRPr="00B00273">
              <w:rPr>
                <w:rFonts w:ascii="Times New Roman" w:eastAsia="Times New Roman" w:hAnsi="Times New Roman" w:cs="Times New Roman"/>
                <w:sz w:val="14"/>
                <w:szCs w:val="14"/>
              </w:rPr>
              <w:instrText>ADDIN CSL_CITATION {"citationItems":[{"id":"ITEM-1","itemData":{"DOI":"10.1186/S12888-017-1281-7/TABLES/2","ISSN":"1471244X","PMID":"28359274","abstract":"Background: Reports of frequent manifestation of allergic diseases in children with attention deficit hyperactivity disorder (ADHD) have been the subject of mounting clinical interest. However, evidence supporting the association between ADHD and allergies is inconsistent and has yet to be systematically reviewed. The objective of this study was to compile and assess available studies on the association between ADHD and allergic diseases in children. Methods: A comprehensive search using MEDLINE, EMBASE, the Cochrane library, and CINAHL databases was completed in 23 November 2015. The inclusion criteria for studies were that the research assessed allergic diseases in children, 18 years of age and younger, with a diagnosis of ADHD and that a distinct comparison group was incorporated. Any comparative studies, encompassing both randomized controlled trials and observational studies, were considered for inclusion. Two review authors independently assessed the quality of the selected studies by the use of validated assessment tools, performed data extraction and conducted meta-analysis according to Cochrane Collaboration guidelines. Results: Five eligible studies were included in this systematic review. Of these studies, three were case-control and two were cross sectional studies. A majority of information from the five studies was classified as having low or unclear risk of bias. The meta-analysis showed an association between children with ADHD and asthma compared with the control groups (OR: 1.80, 95% CI: 1.57 - 2.07; five studies, low quality of evidence), but did not indicate an association between food allergy and ADHD (OR: 1.13, 95% CI: 0.88 - 1.47; three studies very low quality of evidence). The odds of experiencing allergic rhinitis, atopic dermatitis, and allergic conjunctivitis were slightly higher in children with ADHD compared with control groups, though a substantial statistical heterogeneity was notable in the overall effect estimates. Conclusions: The findings from this review and meta-analysis show that children with ADHD are more likely to have asthma, allergic rhinitis, atopic dermatitis, and allergic conjunctivitis than their counterparts. Interventions including strategies for managing allergies in children with ADHD would be beneficial.","author":[{"dropping-particle":"","family":"Miyazaki","given":"Celine","non-dropping-particle":"","parse-names":false,"suffix":""},{"dropping-particle":"","family":"Koyama","given":"Momoko","non-dropping-particle":"","parse-names":false,"suffix":""},{"dropping-particle":"","family":"Ota","given":"Erika","non-dropping-particle":"","parse-names":false,"suffix":""},{"dropping-particle":"","family":"Swa","given":"Toshiyuki","non-dropping-particle":"","parse-names":false,"suffix":""},{"dropping-particle":"","family":"Mlunde","given":"Linda B.","non-dropping-particle":"","parse-names":false,"suffix":""},{"dropping-particle":"","family":"Amiya","given":"Rachel M.","non-dropping-particle":"","parse-names":false,"suffix":""},{"dropping-particle":"","family":"Tachibana","given":"Yoshiyuki","non-dropping-particle":"","parse-names":false,"suffix":""},{"dropping-particle":"","family":"Yamamoto-Hanada","given":"Kiwako","non-dropping-particle":"","parse-names":false,"suffix":""},{"dropping-particle":"","family":"Mori","given":"Rintaro","non-dropping-particle":"","parse-names":false,"suffix":""}],"container-title":"BMC Psychiatry","id":"ITEM-1","issue":"1","issued":{"date-parts":[["2017"]]},"page":"1-12","publisher":"BioMed Central Ltd.","title":"Allergic diseases in children with attention deficit hyperactivity disorder: A systematic review and meta-analysis","type":"article-journal","volume":"17"},"uris":["http://www.mendeley.com/documents/?uuid=19c332ad-2884-3d9b-8fbd-9fc4155d1c4a"]}],"mendeley":{"formattedCitation":"[54]","plainTextFormattedCitation":"[54]","previouslyFormattedCitation":"[54]"},"properties":{"noteIndex":0},"schema":"https://github.com/citation-style-language/schema/raw/master/csl-citation.json"}</w:instrText>
            </w:r>
            <w:r w:rsidR="006243B8" w:rsidRPr="00B00273">
              <w:rPr>
                <w:rFonts w:ascii="Times New Roman" w:eastAsia="Times New Roman" w:hAnsi="Times New Roman" w:cs="Times New Roman"/>
                <w:sz w:val="14"/>
                <w:szCs w:val="14"/>
              </w:rPr>
              <w:fldChar w:fldCharType="separate"/>
            </w:r>
            <w:r w:rsidR="006243B8" w:rsidRPr="00B00273">
              <w:rPr>
                <w:rFonts w:ascii="Times New Roman" w:eastAsia="Times New Roman" w:hAnsi="Times New Roman" w:cs="Times New Roman"/>
                <w:noProof/>
                <w:sz w:val="14"/>
                <w:szCs w:val="14"/>
              </w:rPr>
              <w:t>[54]</w:t>
            </w:r>
            <w:r w:rsidR="006243B8" w:rsidRPr="00B00273">
              <w:rPr>
                <w:rFonts w:ascii="Times New Roman" w:eastAsia="Times New Roman" w:hAnsi="Times New Roman" w:cs="Times New Roman"/>
                <w:sz w:val="14"/>
                <w:szCs w:val="14"/>
              </w:rPr>
              <w:fldChar w:fldCharType="end"/>
            </w:r>
          </w:p>
        </w:tc>
      </w:tr>
      <w:tr w:rsidR="00B00273" w:rsidRPr="00B00273" w14:paraId="7AC4358D"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7C098BF8"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sthma</w:t>
            </w:r>
          </w:p>
        </w:tc>
        <w:tc>
          <w:tcPr>
            <w:tcW w:w="1276" w:type="dxa"/>
            <w:noWrap/>
            <w:hideMark/>
          </w:tcPr>
          <w:p w14:paraId="154B949E" w14:textId="12878492"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F8268E"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olescents</w:t>
            </w:r>
          </w:p>
        </w:tc>
        <w:tc>
          <w:tcPr>
            <w:tcW w:w="4961" w:type="dxa"/>
            <w:noWrap/>
            <w:hideMark/>
          </w:tcPr>
          <w:p w14:paraId="0F913E0E" w14:textId="7777777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sthma in childhood was associated with ADHD.</w:t>
            </w:r>
          </w:p>
        </w:tc>
        <w:tc>
          <w:tcPr>
            <w:tcW w:w="709" w:type="dxa"/>
            <w:noWrap/>
            <w:hideMark/>
          </w:tcPr>
          <w:p w14:paraId="52064B98"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3</w:t>
            </w:r>
          </w:p>
        </w:tc>
        <w:tc>
          <w:tcPr>
            <w:tcW w:w="850" w:type="dxa"/>
          </w:tcPr>
          <w:p w14:paraId="2BD574E8" w14:textId="6A1C03D9" w:rsidR="0060797A" w:rsidRPr="00B00273" w:rsidRDefault="00622493"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00k</w:t>
            </w:r>
          </w:p>
        </w:tc>
        <w:tc>
          <w:tcPr>
            <w:tcW w:w="4961" w:type="dxa"/>
            <w:noWrap/>
            <w:hideMark/>
          </w:tcPr>
          <w:p w14:paraId="568EDC03" w14:textId="4E97AD05"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w:t>
            </w:r>
          </w:p>
        </w:tc>
        <w:tc>
          <w:tcPr>
            <w:tcW w:w="1127" w:type="dxa"/>
            <w:noWrap/>
            <w:hideMark/>
          </w:tcPr>
          <w:p w14:paraId="419B381B" w14:textId="2A2AAB1D"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Kaas et al. 2021</w:t>
            </w:r>
            <w:r w:rsidR="00622493" w:rsidRPr="00B00273">
              <w:rPr>
                <w:rFonts w:ascii="Times New Roman" w:eastAsia="Times New Roman" w:hAnsi="Times New Roman" w:cs="Times New Roman"/>
                <w:sz w:val="14"/>
                <w:szCs w:val="14"/>
              </w:rPr>
              <w:fldChar w:fldCharType="begin" w:fldLock="1"/>
            </w:r>
            <w:r w:rsidR="00EF78D2" w:rsidRPr="00B00273">
              <w:rPr>
                <w:rFonts w:ascii="Times New Roman" w:eastAsia="Times New Roman" w:hAnsi="Times New Roman" w:cs="Times New Roman"/>
                <w:sz w:val="14"/>
                <w:szCs w:val="14"/>
              </w:rPr>
              <w:instrText>ADDIN CSL_CITATION {"citationItems":[{"id":"ITEM-1","itemData":{"DOI":"10.1111/CEA.13750","ISSN":"1365-2222","PMID":"32997856","abstract":"Background: Children with asthma are at risk of depression and anxiety and growing evidence suggest they may also be at risk of attention deficit hyperreactivity disorder (ADHD) and autism spectrum disorder (ASD). Here, we conducted a systematic review with meta-analysis of studies investigating association between asthma and ADHD or ASD in children. Methods: A comprehensive search using PubMed, EMBASE and Cochrane Library databases was completed in March 2019. Observational human studies published in English, clinic-based or population-based with a healthy comparator group, evaluating asthma-ADHD or asthma-ASD overlap in children 18 years or younger using categorical diagnoses (yes/no) were considered for inclusion. Random effects meta-analysis models were used to analyse data. The Newcastle Ottawa Scale was used to evaluate risk of bias. Results: A total of 25 asthma-ADHD studies were included of which 17 showed significant positive associations and one a negative association: 17/25 studies were population-based, 19/25 were cross-sectional or cohort studies and 7/25 had a low risk of bias. We performed a meta-analysis of 23 of the studies, which showed a significant association between asthma and ADHD: odds ratio (OR) 1.52 (1.42-1.63), P &lt;.001, I2 = 60%. All studies were adjusted for age and sex and a large proportion; that is, 19/23 were further adjusted for relevant confounders. Seventeen asthma-ASD studies were included, whereof 7 showed a positive association and 3 a negative association; 8/17 were population-based with a cross-sectional study design and 4/17 had a low risk of bias. We performed a meta-analysis of 14 of the studies, which did not show a significant association between asthma and ASD: OR 1.12 (0.93-1.34), P =.24, I2 = 89%. All studies were adjusted for age and sex and 10/14 were further adjusted for relevant confounders. Conclusions: This systematic review with meta-analyses shows a significant overlap between asthma and ADHD, but not between asthma and ASD in children. Clinicians taking care of children with asthma or ADHD should be aware of such association to aid an early diagnosis and treatment of such comorbidity.","author":[{"dropping-particle":"","family":"Kaas","given":"Trine H.","non-dropping-particle":"","parse-names":false,"suffix":""},{"dropping-particle":"","family":"Vinding","given":"Rebecca K.","non-dropping-particle":"","parse-names":false,"suffix":""},{"dropping-particle":"","family":"Stokholm","given":"Jakob","non-dropping-particle":"","parse-names":false,"suffix":""},{"dropping-particle":"","family":"Bønnelykke","given":"Klaus","non-dropping-particle":"","parse-names":false,"suffix":""},{"dropping-particle":"","family":"Bisgaard","given":"Hans","non-dropping-particle":"","parse-names":false,"suffix":""},{"dropping-particle":"","family":"Chawes","given":"Bo L.","non-dropping-particle":"","parse-names":false,"suffix":""}],"container-title":"Clinical &amp; Experimental Allergy","id":"ITEM-1","issue":"2","issued":{"date-parts":[["2021"]]},"page":"228-252","publisher":"John Wiley &amp; Sons, Ltd","title":"Association between childhood asthma and attention deficit hyperactivity or autism spectrum disorders: A systematic review with meta-analysis","type":"article-journal","volume":"51"},"uris":["http://www.mendeley.com/documents/?uuid=9cd7a96b-1d70-3910-b7c7-01514785c824"]}],"mendeley":{"formattedCitation":"[56]","plainTextFormattedCitation":"[56]","previouslyFormattedCitation":"[56]"},"properties":{"noteIndex":0},"schema":"https://github.com/citation-style-language/schema/raw/master/csl-citation.json"}</w:instrText>
            </w:r>
            <w:r w:rsidR="00622493" w:rsidRPr="00B00273">
              <w:rPr>
                <w:rFonts w:ascii="Times New Roman" w:eastAsia="Times New Roman" w:hAnsi="Times New Roman" w:cs="Times New Roman"/>
                <w:sz w:val="14"/>
                <w:szCs w:val="14"/>
              </w:rPr>
              <w:fldChar w:fldCharType="separate"/>
            </w:r>
            <w:r w:rsidR="00622493" w:rsidRPr="00B00273">
              <w:rPr>
                <w:rFonts w:ascii="Times New Roman" w:eastAsia="Times New Roman" w:hAnsi="Times New Roman" w:cs="Times New Roman"/>
                <w:noProof/>
                <w:sz w:val="14"/>
                <w:szCs w:val="14"/>
              </w:rPr>
              <w:t>[56]</w:t>
            </w:r>
            <w:r w:rsidR="00622493" w:rsidRPr="00B00273">
              <w:rPr>
                <w:rFonts w:ascii="Times New Roman" w:eastAsia="Times New Roman" w:hAnsi="Times New Roman" w:cs="Times New Roman"/>
                <w:sz w:val="14"/>
                <w:szCs w:val="14"/>
              </w:rPr>
              <w:fldChar w:fldCharType="end"/>
            </w:r>
          </w:p>
        </w:tc>
      </w:tr>
      <w:tr w:rsidR="00B00273" w:rsidRPr="00B00273" w14:paraId="4A3F0824"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44768F1"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sthma</w:t>
            </w:r>
          </w:p>
        </w:tc>
        <w:tc>
          <w:tcPr>
            <w:tcW w:w="1276" w:type="dxa"/>
            <w:noWrap/>
            <w:hideMark/>
          </w:tcPr>
          <w:p w14:paraId="5291D62B" w14:textId="0434C6E2" w:rsidR="0060797A" w:rsidRPr="00B00273" w:rsidRDefault="000A2634"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3FD209AF" w14:textId="77142820"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Asthma in childhood was associated with ADHD. The association was also detected in a large populational </w:t>
            </w:r>
            <w:r w:rsidR="000A2634" w:rsidRPr="00B00273">
              <w:rPr>
                <w:rFonts w:ascii="Times New Roman" w:eastAsia="Times New Roman" w:hAnsi="Times New Roman" w:cs="Times New Roman"/>
                <w:sz w:val="14"/>
                <w:szCs w:val="14"/>
              </w:rPr>
              <w:t xml:space="preserve">independent </w:t>
            </w:r>
            <w:r w:rsidRPr="00B00273">
              <w:rPr>
                <w:rFonts w:ascii="Times New Roman" w:eastAsia="Times New Roman" w:hAnsi="Times New Roman" w:cs="Times New Roman"/>
                <w:sz w:val="14"/>
                <w:szCs w:val="14"/>
              </w:rPr>
              <w:t>study.</w:t>
            </w:r>
          </w:p>
        </w:tc>
        <w:tc>
          <w:tcPr>
            <w:tcW w:w="709" w:type="dxa"/>
            <w:noWrap/>
            <w:hideMark/>
          </w:tcPr>
          <w:p w14:paraId="77CA6526" w14:textId="1B4EA8F1" w:rsidR="0060797A" w:rsidRPr="00B00273" w:rsidRDefault="0060797A" w:rsidP="000A2634">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r w:rsidR="000A2634" w:rsidRPr="00B00273">
              <w:rPr>
                <w:rFonts w:ascii="Times New Roman" w:eastAsia="Times New Roman" w:hAnsi="Times New Roman" w:cs="Times New Roman"/>
                <w:sz w:val="14"/>
                <w:szCs w:val="14"/>
              </w:rPr>
              <w:t>4</w:t>
            </w:r>
            <w:r w:rsidRPr="00B00273">
              <w:rPr>
                <w:rFonts w:ascii="Times New Roman" w:eastAsia="Times New Roman" w:hAnsi="Times New Roman" w:cs="Times New Roman"/>
                <w:sz w:val="14"/>
                <w:szCs w:val="14"/>
              </w:rPr>
              <w:t>/49</w:t>
            </w:r>
            <w:r w:rsidR="000A2634" w:rsidRPr="00B00273">
              <w:rPr>
                <w:rFonts w:ascii="Times New Roman" w:eastAsia="Times New Roman" w:hAnsi="Times New Roman" w:cs="Times New Roman"/>
                <w:sz w:val="14"/>
                <w:szCs w:val="14"/>
                <w:vertAlign w:val="superscript"/>
              </w:rPr>
              <w:t>a</w:t>
            </w:r>
          </w:p>
        </w:tc>
        <w:tc>
          <w:tcPr>
            <w:tcW w:w="850" w:type="dxa"/>
          </w:tcPr>
          <w:p w14:paraId="15AA0381" w14:textId="6F4C03C4" w:rsidR="0060797A" w:rsidRPr="00B00273" w:rsidRDefault="00622493"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w:t>
            </w:r>
            <w:r w:rsidR="000A2634" w:rsidRPr="00B00273">
              <w:rPr>
                <w:rFonts w:ascii="Times New Roman" w:eastAsia="Times New Roman" w:hAnsi="Times New Roman" w:cs="Times New Roman"/>
                <w:sz w:val="14"/>
                <w:szCs w:val="14"/>
              </w:rPr>
              <w:t>4</w:t>
            </w:r>
            <w:r w:rsidRPr="00B00273">
              <w:rPr>
                <w:rFonts w:ascii="Times New Roman" w:eastAsia="Times New Roman" w:hAnsi="Times New Roman" w:cs="Times New Roman"/>
                <w:sz w:val="14"/>
                <w:szCs w:val="14"/>
              </w:rPr>
              <w:t>M</w:t>
            </w:r>
          </w:p>
        </w:tc>
        <w:tc>
          <w:tcPr>
            <w:tcW w:w="4961" w:type="dxa"/>
            <w:noWrap/>
            <w:hideMark/>
          </w:tcPr>
          <w:p w14:paraId="2A975632" w14:textId="47A328E4"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Twenty-</w:t>
            </w:r>
            <w:r w:rsidR="00622493" w:rsidRPr="00B00273">
              <w:rPr>
                <w:rFonts w:ascii="Times New Roman" w:eastAsia="Times New Roman" w:hAnsi="Times New Roman" w:cs="Times New Roman"/>
                <w:sz w:val="14"/>
                <w:szCs w:val="14"/>
              </w:rPr>
              <w:t>eight</w:t>
            </w:r>
            <w:r w:rsidRPr="00B00273">
              <w:rPr>
                <w:rFonts w:ascii="Times New Roman" w:eastAsia="Times New Roman" w:hAnsi="Times New Roman" w:cs="Times New Roman"/>
                <w:sz w:val="14"/>
                <w:szCs w:val="14"/>
              </w:rPr>
              <w:t xml:space="preserve"> cross-sectional studies included in the unadjusted and twelve in the adjusted meta-analysis.</w:t>
            </w:r>
          </w:p>
        </w:tc>
        <w:tc>
          <w:tcPr>
            <w:tcW w:w="1127" w:type="dxa"/>
            <w:noWrap/>
            <w:hideMark/>
          </w:tcPr>
          <w:p w14:paraId="0AD28B84" w14:textId="01D4E0A2"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ortese et al. 2018</w:t>
            </w:r>
            <w:r w:rsidR="00EF78D2" w:rsidRPr="00B00273">
              <w:rPr>
                <w:rFonts w:ascii="Times New Roman" w:eastAsia="Times New Roman" w:hAnsi="Times New Roman" w:cs="Times New Roman"/>
                <w:sz w:val="14"/>
                <w:szCs w:val="14"/>
              </w:rPr>
              <w:fldChar w:fldCharType="begin" w:fldLock="1"/>
            </w:r>
            <w:r w:rsidR="005A6E98" w:rsidRPr="00B00273">
              <w:rPr>
                <w:rFonts w:ascii="Times New Roman" w:eastAsia="Times New Roman" w:hAnsi="Times New Roman" w:cs="Times New Roman"/>
                <w:sz w:val="14"/>
                <w:szCs w:val="14"/>
              </w:rPr>
              <w:instrText>ADDIN CSL_CITATION {"citationItems":[{"id":"ITEM-1","itemData":{"DOI":"10.1016/S2215-0366(18)30224-4","ISSN":"2215-0366","PMID":"30054261","abstract":"Summary Background Several studies have assessed the possible association between attention deficit hyperactivity disorder (ADHD) and asthma. However, existing evidence is inconclusive as to whether this association remains after controlling for possible important confounders. To fill this knowledge gap, we did a systematic review and meta-analysis, followed by a population-based study. Methods For the systematic review and meta-analysis, we searched PubMed, PsycINFO, Embase, Embase Classic, Ovid MEDLINE, and Web of Knowledge databases up to Oct 31, 2017, for observational studies allowing estimation of the association between asthma and ADHD. No restrictions to date, language, or article type were applied. Unpublished data were collected from authors of the identified studies. We extracted unadjusted and adjusted odds ratios (ORs) from the identified studies and calculated ORs when they were not reported. We assessed study quality using the Newcastle-Ottawa Scale and study heterogeneity using I2 statistics. A random-effects model was used to calculate pooled ORs. The systematic review is registered with PROSPERO (CRD42017073368). To address the fact that the ORs obtained in the meta-analysis were adjusted for confounders that inevitably varied across studies, we did a population-based study of individuals in multiple national registers in Sweden. We calculated an unadjusted OR and an OR that was simultaneously adjusted for all confounders identified in a directed acyclic graph based on the studies of asthma and ADHD identified in our systematic review. Findings We identified 2649 potentially eligible citations, from which we obtained 49 datasets including a total of 210 363 participants with ADHD and 3 115 168 without. The pooled unadjusted OR was 1·66 (95% CI 1·22–2·26; I2 =99·47) and the pooled adjusted OR was 1·53 (1·41–1·65; I2 =50·76), indicating a significant association between asthma and ADHD. Possible lack of representativeness of the study population was detected with the Newcastle-Ottawa Scale in 42 of 49 datasets. In the population-based study, we included 1 575 377 individuals born between Jan 1, 1992, and Dec 31, 2006, of whom 259 253 (16·5%) had asthma and 57 957 (3·7%) had ADHD. Asthma was significantly associated with ADHD (OR 1·60, 95% CI 1·57–1·63) in the crude model adjusting for sex and year of birth, and this association remained significant after simultaneous adjustment for all covariates (1·45, 1·41–1·48). Interpretation The com…","author":[{"dropping-particle":"","family":"Cortese","given":"Samuele","non-dropping-particle":"","parse-names":false,"suffix":""},{"dropping-particle":"","family":"Sun","given":"Shihua","non-dropping-particle":"","parse-names":false,"suffix":""},{"dropping-particle":"","family":"Zhang","given":"Junhua","non-dropping-particle":"","parse-names":false,"suffix":""},{"dropping-particle":"","family":"Sharma","given":"Esha","non-dropping-particle":"","parse-names":false,"suffix":""},{"dropping-particle":"","family":"Chang","given":"Zheng","non-dropping-particle":"","parse-names":false,"suffix":""},{"dropping-particle":"","family":"Kuja-Halkola","given":"Ralf","non-dropping-particle":"","parse-names":false,"suffix":""},{"dropping-particle":"","family":"Almqvist","given":"Catarina","non-dropping-particle":"","parse-names":false,"suffix":""},{"dropping-particle":"","family":"Larsson","given":"Henrik","non-dropping-particle":"","parse-names":false,"suffix":""},{"dropping-particle":"V.","family":"Faraone","given":"Stephen","non-dropping-particle":"","parse-names":false,"suffix":""}],"container-title":"The Lancet Psychiatry","id":"ITEM-1","issue":"9","issued":{"date-parts":[["2018"]]},"page":"717-726","publisher":"Elsevier","title":"Association between attention deficit hyperactivity disorder and asthma: a systematic review and meta-analysis and a Swedish population-based study","type":"article-journal","volume":"5"},"uris":["http://www.mendeley.com/documents/?uuid=5ee69cc0-dc26-3d55-bc40-c5a1ad0378bd"]}],"mendeley":{"formattedCitation":"[57]","plainTextFormattedCitation":"[57]","previouslyFormattedCitation":"[57]"},"properties":{"noteIndex":0},"schema":"https://github.com/citation-style-language/schema/raw/master/csl-citation.json"}</w:instrText>
            </w:r>
            <w:r w:rsidR="00EF78D2" w:rsidRPr="00B00273">
              <w:rPr>
                <w:rFonts w:ascii="Times New Roman" w:eastAsia="Times New Roman" w:hAnsi="Times New Roman" w:cs="Times New Roman"/>
                <w:sz w:val="14"/>
                <w:szCs w:val="14"/>
              </w:rPr>
              <w:fldChar w:fldCharType="separate"/>
            </w:r>
            <w:r w:rsidR="00EF78D2" w:rsidRPr="00B00273">
              <w:rPr>
                <w:rFonts w:ascii="Times New Roman" w:eastAsia="Times New Roman" w:hAnsi="Times New Roman" w:cs="Times New Roman"/>
                <w:noProof/>
                <w:sz w:val="14"/>
                <w:szCs w:val="14"/>
              </w:rPr>
              <w:t>[57]</w:t>
            </w:r>
            <w:r w:rsidR="00EF78D2" w:rsidRPr="00B00273">
              <w:rPr>
                <w:rFonts w:ascii="Times New Roman" w:eastAsia="Times New Roman" w:hAnsi="Times New Roman" w:cs="Times New Roman"/>
                <w:sz w:val="14"/>
                <w:szCs w:val="14"/>
              </w:rPr>
              <w:fldChar w:fldCharType="end"/>
            </w:r>
          </w:p>
        </w:tc>
      </w:tr>
      <w:tr w:rsidR="00B00273" w:rsidRPr="00B00273" w14:paraId="60E3978F"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6F2827F7" w14:textId="77777777" w:rsidR="009A1EF4" w:rsidRPr="00B00273" w:rsidRDefault="009A1EF4" w:rsidP="009A1EF4">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sthma</w:t>
            </w:r>
          </w:p>
        </w:tc>
        <w:tc>
          <w:tcPr>
            <w:tcW w:w="1276" w:type="dxa"/>
            <w:noWrap/>
            <w:hideMark/>
          </w:tcPr>
          <w:p w14:paraId="7292153B" w14:textId="2CC6110D" w:rsidR="009A1EF4" w:rsidRPr="00B00273" w:rsidRDefault="009A1EF4" w:rsidP="009A1E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A63681"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olescents</w:t>
            </w:r>
          </w:p>
        </w:tc>
        <w:tc>
          <w:tcPr>
            <w:tcW w:w="4961" w:type="dxa"/>
            <w:noWrap/>
            <w:hideMark/>
          </w:tcPr>
          <w:p w14:paraId="694564DA" w14:textId="77777777" w:rsidR="009A1EF4" w:rsidRPr="00B00273" w:rsidRDefault="009A1EF4" w:rsidP="009A1E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sthma in childhood was associated with ADHD.</w:t>
            </w:r>
          </w:p>
        </w:tc>
        <w:tc>
          <w:tcPr>
            <w:tcW w:w="709" w:type="dxa"/>
            <w:noWrap/>
            <w:hideMark/>
          </w:tcPr>
          <w:p w14:paraId="263AF91B" w14:textId="77777777" w:rsidR="009A1EF4" w:rsidRPr="00B00273" w:rsidRDefault="009A1EF4" w:rsidP="009A1EF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7A91BEEC" w14:textId="336D32A0" w:rsidR="009A1EF4" w:rsidRPr="00B00273" w:rsidRDefault="009A1EF4" w:rsidP="009A1E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60k</w:t>
            </w:r>
          </w:p>
        </w:tc>
        <w:tc>
          <w:tcPr>
            <w:tcW w:w="4961" w:type="dxa"/>
            <w:noWrap/>
            <w:hideMark/>
          </w:tcPr>
          <w:p w14:paraId="3F734897" w14:textId="36551EF7" w:rsidR="009A1EF4" w:rsidRPr="00B00273" w:rsidRDefault="009A1EF4" w:rsidP="009A1E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noWrap/>
            <w:hideMark/>
          </w:tcPr>
          <w:p w14:paraId="44B4A325" w14:textId="5A4C10DB" w:rsidR="009A1EF4" w:rsidRPr="00B00273" w:rsidRDefault="009A1EF4" w:rsidP="009A1EF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van der </w:t>
            </w:r>
            <w:proofErr w:type="spellStart"/>
            <w:r w:rsidRPr="00B00273">
              <w:rPr>
                <w:rFonts w:ascii="Times New Roman" w:eastAsia="Times New Roman" w:hAnsi="Times New Roman" w:cs="Times New Roman"/>
                <w:sz w:val="14"/>
                <w:szCs w:val="14"/>
              </w:rPr>
              <w:t>Schans</w:t>
            </w:r>
            <w:proofErr w:type="spellEnd"/>
            <w:r w:rsidRPr="00B00273">
              <w:rPr>
                <w:rFonts w:ascii="Times New Roman" w:eastAsia="Times New Roman" w:hAnsi="Times New Roman" w:cs="Times New Roman"/>
                <w:sz w:val="14"/>
                <w:szCs w:val="14"/>
              </w:rPr>
              <w:t xml:space="preserve"> et al. 2017</w:t>
            </w:r>
            <w:r w:rsidRPr="00B00273">
              <w:rPr>
                <w:rFonts w:ascii="Times New Roman" w:eastAsia="Times New Roman" w:hAnsi="Times New Roman" w:cs="Times New Roman"/>
                <w:sz w:val="14"/>
                <w:szCs w:val="14"/>
              </w:rPr>
              <w:fldChar w:fldCharType="begin" w:fldLock="1"/>
            </w:r>
            <w:r w:rsidR="00622493" w:rsidRPr="00B00273">
              <w:rPr>
                <w:rFonts w:ascii="Times New Roman" w:eastAsia="Times New Roman" w:hAnsi="Times New Roman" w:cs="Times New Roman"/>
                <w:sz w:val="14"/>
                <w:szCs w:val="14"/>
              </w:rPr>
              <w:instrText>ADDIN CSL_CITATION {"citationItems":[{"id":"ITEM-1","itemData":{"DOI":"10.1016/J.NEUBIOREV.2017.01.011","ISSN":"1873-7528","PMID":"28111269","abstract":"Over the last decades, the hypothesis has been raised that an atopic response could lead to the development of attention-deficit/hyperactivity disorder (ADHD). This study systematically reviews the observational cross-sectional and longitudinal studies that assessed the association between atopic disorders including asthma, atopic eczema, allergic rhinitis, and ADHD in children and adolescents. For longitudinal studies, a weighted Mantel-Haenszel odds ratio of these associations was estimated. The majority of cross-sectional and longitudinal studies reported a statistically significant positive association. The meta-analysis of longitudinal studies revealed an overall weighted odds ratio for asthma of 1.34 (95% confidence interval [CI] 1.24–1.44), 1.32 (95% CI 1.20–1.45) for atopic eczema, and 1.52 (95% CI 1.43-1.63) for allergic rhinitis. Heterogeneity of study data was low (I2: 0%, p = 0.46 and p = 0.64, respectively) for both studies examining asthma and eczema but substantial for rhinitis studies (I2: 82%, p = 0.004). This current systematic review provides strong evidence that ADHD is associated with atopic diseases and that individuals have a 30% to 50% greater chance of developing ADHD compared to controls.","author":[{"dropping-particle":"","family":"Schans","given":"Jurjen","non-dropping-particle":"van der","parse-names":false,"suffix":""},{"dropping-particle":"","family":"Çiçek","given":"Rukiye","non-dropping-particle":"","parse-names":false,"suffix":""},{"dropping-particle":"","family":"Vries","given":"Tjalling W.","non-dropping-particle":"de","parse-names":false,"suffix":""},{"dropping-particle":"","family":"Hak","given":"Eelko","non-dropping-particle":"","parse-names":false,"suffix":""},{"dropping-particle":"","family":"Hoekstra","given":"Pieter J.","non-dropping-particle":"","parse-names":false,"suffix":""}],"container-title":"Neuroscience and biobehavioral reviews","id":"ITEM-1","issue":"Pt A","issued":{"date-parts":[["2017"]]},"page":"139-148","publisher":"Neurosci Biobehav Rev","title":"Association of atopic diseases and attention-deficit/hyperactivity disorder: A systematic review and meta-analyses","type":"article-journal","volume":"74"},"uris":["http://www.mendeley.com/documents/?uuid=61b58738-4225-33e0-b7ae-5405c7241cbf"]}],"mendeley":{"formattedCitation":"[55]","plainTextFormattedCitation":"[55]","previouslyFormattedCitation":"[55]"},"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55]</w:t>
            </w:r>
            <w:r w:rsidRPr="00B00273">
              <w:rPr>
                <w:rFonts w:ascii="Times New Roman" w:eastAsia="Times New Roman" w:hAnsi="Times New Roman" w:cs="Times New Roman"/>
                <w:sz w:val="14"/>
                <w:szCs w:val="14"/>
              </w:rPr>
              <w:fldChar w:fldCharType="end"/>
            </w:r>
          </w:p>
        </w:tc>
      </w:tr>
      <w:tr w:rsidR="00B00273" w:rsidRPr="00B00273" w14:paraId="3CFAA92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63A2FFA"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sthma</w:t>
            </w:r>
          </w:p>
        </w:tc>
        <w:tc>
          <w:tcPr>
            <w:tcW w:w="1276" w:type="dxa"/>
            <w:noWrap/>
            <w:hideMark/>
          </w:tcPr>
          <w:p w14:paraId="514F5A4B" w14:textId="3E640BE0"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CD3570" w:rsidRPr="00B00273">
              <w:rPr>
                <w:rFonts w:ascii="Times New Roman" w:eastAsia="Times New Roman" w:hAnsi="Times New Roman" w:cs="Times New Roman"/>
                <w:sz w:val="14"/>
                <w:szCs w:val="14"/>
              </w:rPr>
              <w:t xml:space="preserve">, </w:t>
            </w:r>
            <w:r w:rsidRPr="00B00273">
              <w:rPr>
                <w:rFonts w:ascii="Times New Roman" w:eastAsia="Times New Roman" w:hAnsi="Times New Roman" w:cs="Times New Roman"/>
                <w:sz w:val="14"/>
                <w:szCs w:val="14"/>
              </w:rPr>
              <w:t>Adolescents</w:t>
            </w:r>
            <w:r w:rsidR="00CD3570" w:rsidRPr="00B00273">
              <w:rPr>
                <w:rFonts w:ascii="Times New Roman" w:eastAsia="Times New Roman" w:hAnsi="Times New Roman" w:cs="Times New Roman"/>
                <w:sz w:val="14"/>
                <w:szCs w:val="14"/>
              </w:rPr>
              <w:t>, and</w:t>
            </w:r>
            <w:r w:rsidRPr="00B00273">
              <w:rPr>
                <w:rFonts w:ascii="Times New Roman" w:eastAsia="Times New Roman" w:hAnsi="Times New Roman" w:cs="Times New Roman"/>
                <w:sz w:val="14"/>
                <w:szCs w:val="14"/>
              </w:rPr>
              <w:t xml:space="preserve"> Adults</w:t>
            </w:r>
          </w:p>
        </w:tc>
        <w:tc>
          <w:tcPr>
            <w:tcW w:w="4961" w:type="dxa"/>
            <w:noWrap/>
            <w:hideMark/>
          </w:tcPr>
          <w:p w14:paraId="6C47CC3B" w14:textId="7777777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sthma in childhood was associated with ADHD.</w:t>
            </w:r>
          </w:p>
        </w:tc>
        <w:tc>
          <w:tcPr>
            <w:tcW w:w="709" w:type="dxa"/>
            <w:noWrap/>
            <w:hideMark/>
          </w:tcPr>
          <w:p w14:paraId="1972DD3C" w14:textId="77777777" w:rsidR="0060797A" w:rsidRPr="00B00273" w:rsidRDefault="0060797A" w:rsidP="006079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Pr>
          <w:p w14:paraId="3E8A3F49" w14:textId="18F16A66" w:rsidR="0060797A" w:rsidRPr="00B00273" w:rsidRDefault="00CD3570"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k</w:t>
            </w:r>
          </w:p>
        </w:tc>
        <w:tc>
          <w:tcPr>
            <w:tcW w:w="4961" w:type="dxa"/>
            <w:noWrap/>
            <w:hideMark/>
          </w:tcPr>
          <w:p w14:paraId="669E0C8E" w14:textId="445651BB"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w:t>
            </w:r>
          </w:p>
        </w:tc>
        <w:tc>
          <w:tcPr>
            <w:tcW w:w="1127" w:type="dxa"/>
            <w:noWrap/>
            <w:hideMark/>
          </w:tcPr>
          <w:p w14:paraId="5854818B" w14:textId="45ECDD3C"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iyazaki et al. 2017</w:t>
            </w:r>
            <w:r w:rsidR="00CD3570" w:rsidRPr="00B00273">
              <w:rPr>
                <w:rFonts w:ascii="Times New Roman" w:eastAsia="Times New Roman" w:hAnsi="Times New Roman" w:cs="Times New Roman"/>
                <w:sz w:val="14"/>
                <w:szCs w:val="14"/>
              </w:rPr>
              <w:fldChar w:fldCharType="begin" w:fldLock="1"/>
            </w:r>
            <w:r w:rsidR="009A1EF4" w:rsidRPr="00B00273">
              <w:rPr>
                <w:rFonts w:ascii="Times New Roman" w:eastAsia="Times New Roman" w:hAnsi="Times New Roman" w:cs="Times New Roman"/>
                <w:sz w:val="14"/>
                <w:szCs w:val="14"/>
              </w:rPr>
              <w:instrText>ADDIN CSL_CITATION {"citationItems":[{"id":"ITEM-1","itemData":{"DOI":"10.1186/S12888-017-1281-7/TABLES/2","ISSN":"1471244X","PMID":"28359274","abstract":"Background: Reports of frequent manifestation of allergic diseases in children with attention deficit hyperactivity disorder (ADHD) have been the subject of mounting clinical interest. However, evidence supporting the association between ADHD and allergies is inconsistent and has yet to be systematically reviewed. The objective of this study was to compile and assess available studies on the association between ADHD and allergic diseases in children. Methods: A comprehensive search using MEDLINE, EMBASE, the Cochrane library, and CINAHL databases was completed in 23 November 2015. The inclusion criteria for studies were that the research assessed allergic diseases in children, 18 years of age and younger, with a diagnosis of ADHD and that a distinct comparison group was incorporated. Any comparative studies, encompassing both randomized controlled trials and observational studies, were considered for inclusion. Two review authors independently assessed the quality of the selected studies by the use of validated assessment tools, performed data extraction and conducted meta-analysis according to Cochrane Collaboration guidelines. Results: Five eligible studies were included in this systematic review. Of these studies, three were case-control and two were cross sectional studies. A majority of information from the five studies was classified as having low or unclear risk of bias. The meta-analysis showed an association between children with ADHD and asthma compared with the control groups (OR: 1.80, 95% CI: 1.57 - 2.07; five studies, low quality of evidence), but did not indicate an association between food allergy and ADHD (OR: 1.13, 95% CI: 0.88 - 1.47; three studies very low quality of evidence). The odds of experiencing allergic rhinitis, atopic dermatitis, and allergic conjunctivitis were slightly higher in children with ADHD compared with control groups, though a substantial statistical heterogeneity was notable in the overall effect estimates. Conclusions: The findings from this review and meta-analysis show that children with ADHD are more likely to have asthma, allergic rhinitis, atopic dermatitis, and allergic conjunctivitis than their counterparts. Interventions including strategies for managing allergies in children with ADHD would be beneficial.","author":[{"dropping-particle":"","family":"Miyazaki","given":"Celine","non-dropping-particle":"","parse-names":false,"suffix":""},{"dropping-particle":"","family":"Koyama","given":"Momoko","non-dropping-particle":"","parse-names":false,"suffix":""},{"dropping-particle":"","family":"Ota","given":"Erika","non-dropping-particle":"","parse-names":false,"suffix":""},{"dropping-particle":"","family":"Swa","given":"Toshiyuki","non-dropping-particle":"","parse-names":false,"suffix":""},{"dropping-particle":"","family":"Mlunde","given":"Linda B.","non-dropping-particle":"","parse-names":false,"suffix":""},{"dropping-particle":"","family":"Amiya","given":"Rachel M.","non-dropping-particle":"","parse-names":false,"suffix":""},{"dropping-particle":"","family":"Tachibana","given":"Yoshiyuki","non-dropping-particle":"","parse-names":false,"suffix":""},{"dropping-particle":"","family":"Yamamoto-Hanada","given":"Kiwako","non-dropping-particle":"","parse-names":false,"suffix":""},{"dropping-particle":"","family":"Mori","given":"Rintaro","non-dropping-particle":"","parse-names":false,"suffix":""}],"container-title":"BMC Psychiatry","id":"ITEM-1","issue":"1","issued":{"date-parts":[["2017"]]},"page":"1-12","publisher":"BioMed Central Ltd.","title":"Allergic diseases in children with attention deficit hyperactivity disorder: A systematic review and meta-analysis","type":"article-journal","volume":"17"},"uris":["http://www.mendeley.com/documents/?uuid=19c332ad-2884-3d9b-8fbd-9fc4155d1c4a"]}],"mendeley":{"formattedCitation":"[54]","plainTextFormattedCitation":"[54]","previouslyFormattedCitation":"[54]"},"properties":{"noteIndex":0},"schema":"https://github.com/citation-style-language/schema/raw/master/csl-citation.json"}</w:instrText>
            </w:r>
            <w:r w:rsidR="00CD3570" w:rsidRPr="00B00273">
              <w:rPr>
                <w:rFonts w:ascii="Times New Roman" w:eastAsia="Times New Roman" w:hAnsi="Times New Roman" w:cs="Times New Roman"/>
                <w:sz w:val="14"/>
                <w:szCs w:val="14"/>
              </w:rPr>
              <w:fldChar w:fldCharType="separate"/>
            </w:r>
            <w:r w:rsidR="00CD3570" w:rsidRPr="00B00273">
              <w:rPr>
                <w:rFonts w:ascii="Times New Roman" w:eastAsia="Times New Roman" w:hAnsi="Times New Roman" w:cs="Times New Roman"/>
                <w:noProof/>
                <w:sz w:val="14"/>
                <w:szCs w:val="14"/>
              </w:rPr>
              <w:t>[54]</w:t>
            </w:r>
            <w:r w:rsidR="00CD3570" w:rsidRPr="00B00273">
              <w:rPr>
                <w:rFonts w:ascii="Times New Roman" w:eastAsia="Times New Roman" w:hAnsi="Times New Roman" w:cs="Times New Roman"/>
                <w:sz w:val="14"/>
                <w:szCs w:val="14"/>
              </w:rPr>
              <w:fldChar w:fldCharType="end"/>
            </w:r>
          </w:p>
        </w:tc>
      </w:tr>
      <w:tr w:rsidR="00B00273" w:rsidRPr="00B00273" w14:paraId="557CD439"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77384070"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topic dermatitis (eczema)</w:t>
            </w:r>
          </w:p>
        </w:tc>
        <w:tc>
          <w:tcPr>
            <w:tcW w:w="1276" w:type="dxa"/>
            <w:noWrap/>
            <w:hideMark/>
          </w:tcPr>
          <w:p w14:paraId="440D11E2" w14:textId="7DE5296A"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5A6E98"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olescents</w:t>
            </w:r>
          </w:p>
        </w:tc>
        <w:tc>
          <w:tcPr>
            <w:tcW w:w="4961" w:type="dxa"/>
            <w:noWrap/>
            <w:hideMark/>
          </w:tcPr>
          <w:p w14:paraId="4473D50E" w14:textId="7777777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topic dermatitis in childhood was associated with ADHD.</w:t>
            </w:r>
          </w:p>
        </w:tc>
        <w:tc>
          <w:tcPr>
            <w:tcW w:w="709" w:type="dxa"/>
            <w:noWrap/>
            <w:hideMark/>
          </w:tcPr>
          <w:p w14:paraId="2AC15EA4"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9</w:t>
            </w:r>
          </w:p>
        </w:tc>
        <w:tc>
          <w:tcPr>
            <w:tcW w:w="850" w:type="dxa"/>
          </w:tcPr>
          <w:p w14:paraId="27508E04" w14:textId="70DA427E" w:rsidR="0060797A" w:rsidRPr="00B00273" w:rsidRDefault="005A6E98"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961" w:type="dxa"/>
            <w:noWrap/>
            <w:hideMark/>
          </w:tcPr>
          <w:p w14:paraId="57588A46" w14:textId="62B145C1" w:rsidR="0060797A" w:rsidRPr="00B00273" w:rsidRDefault="0060797A" w:rsidP="005A6E9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igh heterogeneity. </w:t>
            </w:r>
          </w:p>
        </w:tc>
        <w:tc>
          <w:tcPr>
            <w:tcW w:w="1127" w:type="dxa"/>
            <w:noWrap/>
            <w:hideMark/>
          </w:tcPr>
          <w:p w14:paraId="7ABD9151" w14:textId="7BA6A244"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Xie</w:t>
            </w:r>
            <w:proofErr w:type="spellEnd"/>
            <w:r w:rsidRPr="00B00273">
              <w:rPr>
                <w:rFonts w:ascii="Times New Roman" w:eastAsia="Times New Roman" w:hAnsi="Times New Roman" w:cs="Times New Roman"/>
                <w:sz w:val="14"/>
                <w:szCs w:val="14"/>
              </w:rPr>
              <w:t xml:space="preserve"> et al. 2019</w:t>
            </w:r>
            <w:r w:rsidR="005A6E98" w:rsidRPr="00B00273">
              <w:rPr>
                <w:rFonts w:ascii="Times New Roman" w:eastAsia="Times New Roman" w:hAnsi="Times New Roman" w:cs="Times New Roman"/>
                <w:sz w:val="14"/>
                <w:szCs w:val="14"/>
              </w:rPr>
              <w:fldChar w:fldCharType="begin" w:fldLock="1"/>
            </w:r>
            <w:r w:rsidR="008A1BBF" w:rsidRPr="00B00273">
              <w:rPr>
                <w:rFonts w:ascii="Times New Roman" w:eastAsia="Times New Roman" w:hAnsi="Times New Roman" w:cs="Times New Roman"/>
                <w:sz w:val="14"/>
                <w:szCs w:val="14"/>
              </w:rPr>
              <w:instrText>ADDIN CSL_CITATION {"citationItems":[{"id":"ITEM-1","itemData":{"DOI":"10.3389/FPSYG.2019.01773/BIBTEX","ISSN":"16641078","abstract":"Assessing the psychological effects on children and adolescents of suffering atopic dermatitis (AD) is essential, when planning successful management. This study aimed to systematically review the literature regarding risk of mental disorders in children and adolescents with, or without, AD; and to explore confounders. We identified potentially-relevant studies from EMBASE, MEDLINE, PsycINFO, ERIC, the British Nursing Index, the Family &amp; Society Studies Worldwide, the Social Work Abstracts, and the Sociological Abstracts from inception to Sep 30, 2018. Investigators independently screened titles and abstracts, and then full-texts. Investigators independently extracted data from included studies. Meta-analyses using random-effects models were performed, reporting odds ratios (ORs) (95% CIs). Thirty-seven studies (n = 2,068,911 children/ adolescents) were included. Meta-analysis of 35 studies found that children and adolescents with AD had significantly higher risk of total mental disorders than those without AD (OR = 1.652; 95% CI, 1.463-1.864). The absolute risk (AR) was 12.6%. There was no significant difference in risks for ADHD (OR =1.563; 95% CI, 1.382-1.769); sleep disorders (OR = 2.100; 95% CI, 1.322-3.336); anxiety (OR = 1.339; 95% CI, 1.062-1.687); depression (OR =1.402 95% CI, 1.256-1.565); conduct disorder (OR =1.494 95% CI, 1.230-1.815); or ASD (OR = 2.574; 95% CI, 1.469-4.510) (Qb = 8.344, p = .138). Race/ethnicity of child, target of comparison, type of studies, representativeness of the sample, measures of AD and mental disorders were significant moderators for total mental disorders. Integrated, holistic, multidisciplinary management of pediatric AD is significantly important, which emphasizes the well-being of the whole person.","author":[{"dropping-particle":"","family":"Xie","given":"Qian Wen","non-dropping-particle":"","parse-names":false,"suffix":""},{"dropping-particle":"","family":"Xiaolu","given":"Dai","non-dropping-particle":"","parse-names":false,"suffix":""},{"dropping-particle":"","family":"Tang","given":"Xinfeng","non-dropping-particle":"","parse-names":false,"suffix":""},{"dropping-particle":"","family":"Chan","given":"Celia H.Y.","non-dropping-particle":"","parse-names":false,"suffix":""},{"dropping-particle":"","family":"Chan","given":"Cecilia L.W.","non-dropping-particle":"","parse-names":false,"suffix":""}],"container-title":"Frontiers in Psychology","id":"ITEM-1","issue":"JULY","issued":{"date-parts":[["2019"]]},"page":"1773","publisher":"Frontiers Media S.A.","title":"Risk of mental disorders in children and adolescents with atopic dermatitis: A systematic review and meta analysis","type":"article-journal","volume":"10"},"uris":["http://www.mendeley.com/documents/?uuid=9fb2f899-f5de-3b68-b650-d504d0f6291d"]}],"mendeley":{"formattedCitation":"[58]","plainTextFormattedCitation":"[58]","previouslyFormattedCitation":"[58]"},"properties":{"noteIndex":0},"schema":"https://github.com/citation-style-language/schema/raw/master/csl-citation.json"}</w:instrText>
            </w:r>
            <w:r w:rsidR="005A6E98" w:rsidRPr="00B00273">
              <w:rPr>
                <w:rFonts w:ascii="Times New Roman" w:eastAsia="Times New Roman" w:hAnsi="Times New Roman" w:cs="Times New Roman"/>
                <w:sz w:val="14"/>
                <w:szCs w:val="14"/>
              </w:rPr>
              <w:fldChar w:fldCharType="separate"/>
            </w:r>
            <w:r w:rsidR="005A6E98" w:rsidRPr="00B00273">
              <w:rPr>
                <w:rFonts w:ascii="Times New Roman" w:eastAsia="Times New Roman" w:hAnsi="Times New Roman" w:cs="Times New Roman"/>
                <w:noProof/>
                <w:sz w:val="14"/>
                <w:szCs w:val="14"/>
              </w:rPr>
              <w:t>[58]</w:t>
            </w:r>
            <w:r w:rsidR="005A6E98" w:rsidRPr="00B00273">
              <w:rPr>
                <w:rFonts w:ascii="Times New Roman" w:eastAsia="Times New Roman" w:hAnsi="Times New Roman" w:cs="Times New Roman"/>
                <w:sz w:val="14"/>
                <w:szCs w:val="14"/>
              </w:rPr>
              <w:fldChar w:fldCharType="end"/>
            </w:r>
          </w:p>
        </w:tc>
      </w:tr>
      <w:tr w:rsidR="00B00273" w:rsidRPr="00B00273" w14:paraId="0914263B"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0E67C07"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topic dermatitis (eczema)</w:t>
            </w:r>
          </w:p>
        </w:tc>
        <w:tc>
          <w:tcPr>
            <w:tcW w:w="1276" w:type="dxa"/>
            <w:noWrap/>
            <w:hideMark/>
          </w:tcPr>
          <w:p w14:paraId="1530F2E9" w14:textId="4876514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A63681"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olescents</w:t>
            </w:r>
          </w:p>
        </w:tc>
        <w:tc>
          <w:tcPr>
            <w:tcW w:w="4961" w:type="dxa"/>
            <w:noWrap/>
            <w:hideMark/>
          </w:tcPr>
          <w:p w14:paraId="11E38A5F" w14:textId="7777777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topic dermatitis in childhood was associated with ADHD.</w:t>
            </w:r>
          </w:p>
        </w:tc>
        <w:tc>
          <w:tcPr>
            <w:tcW w:w="709" w:type="dxa"/>
            <w:noWrap/>
            <w:hideMark/>
          </w:tcPr>
          <w:p w14:paraId="61401B0D" w14:textId="77777777" w:rsidR="0060797A" w:rsidRPr="00B00273" w:rsidRDefault="0060797A" w:rsidP="006079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36C937EE" w14:textId="74E67BC9" w:rsidR="0060797A" w:rsidRPr="00B00273" w:rsidRDefault="00A63681"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k</w:t>
            </w:r>
          </w:p>
        </w:tc>
        <w:tc>
          <w:tcPr>
            <w:tcW w:w="4961" w:type="dxa"/>
            <w:noWrap/>
            <w:hideMark/>
          </w:tcPr>
          <w:p w14:paraId="735AB8EE" w14:textId="586506F8"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noWrap/>
            <w:hideMark/>
          </w:tcPr>
          <w:p w14:paraId="7A758249" w14:textId="661568BE"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van der </w:t>
            </w:r>
            <w:proofErr w:type="spellStart"/>
            <w:r w:rsidRPr="00B00273">
              <w:rPr>
                <w:rFonts w:ascii="Times New Roman" w:eastAsia="Times New Roman" w:hAnsi="Times New Roman" w:cs="Times New Roman"/>
                <w:sz w:val="14"/>
                <w:szCs w:val="14"/>
              </w:rPr>
              <w:t>Schans</w:t>
            </w:r>
            <w:proofErr w:type="spellEnd"/>
            <w:r w:rsidRPr="00B00273">
              <w:rPr>
                <w:rFonts w:ascii="Times New Roman" w:eastAsia="Times New Roman" w:hAnsi="Times New Roman" w:cs="Times New Roman"/>
                <w:sz w:val="14"/>
                <w:szCs w:val="14"/>
              </w:rPr>
              <w:t xml:space="preserve"> et al. 2017</w:t>
            </w:r>
            <w:r w:rsidR="00A63681" w:rsidRPr="00B00273">
              <w:rPr>
                <w:rFonts w:ascii="Times New Roman" w:eastAsia="Times New Roman" w:hAnsi="Times New Roman" w:cs="Times New Roman"/>
                <w:sz w:val="14"/>
                <w:szCs w:val="14"/>
              </w:rPr>
              <w:fldChar w:fldCharType="begin" w:fldLock="1"/>
            </w:r>
            <w:r w:rsidR="00622493" w:rsidRPr="00B00273">
              <w:rPr>
                <w:rFonts w:ascii="Times New Roman" w:eastAsia="Times New Roman" w:hAnsi="Times New Roman" w:cs="Times New Roman"/>
                <w:sz w:val="14"/>
                <w:szCs w:val="14"/>
              </w:rPr>
              <w:instrText>ADDIN CSL_CITATION {"citationItems":[{"id":"ITEM-1","itemData":{"DOI":"10.1016/J.NEUBIOREV.2017.01.011","ISSN":"1873-7528","PMID":"28111269","abstract":"Over the last decades, the hypothesis has been raised that an atopic response could lead to the development of attention-deficit/hyperactivity disorder (ADHD). This study systematically reviews the observational cross-sectional and longitudinal studies that assessed the association between atopic disorders including asthma, atopic eczema, allergic rhinitis, and ADHD in children and adolescents. For longitudinal studies, a weighted Mantel-Haenszel odds ratio of these associations was estimated. The majority of cross-sectional and longitudinal studies reported a statistically significant positive association. The meta-analysis of longitudinal studies revealed an overall weighted odds ratio for asthma of 1.34 (95% confidence interval [CI] 1.24–1.44), 1.32 (95% CI 1.20–1.45) for atopic eczema, and 1.52 (95% CI 1.43-1.63) for allergic rhinitis. Heterogeneity of study data was low (I2: 0%, p = 0.46 and p = 0.64, respectively) for both studies examining asthma and eczema but substantial for rhinitis studies (I2: 82%, p = 0.004). This current systematic review provides strong evidence that ADHD is associated with atopic diseases and that individuals have a 30% to 50% greater chance of developing ADHD compared to controls.","author":[{"dropping-particle":"","family":"Schans","given":"Jurjen","non-dropping-particle":"van der","parse-names":false,"suffix":""},{"dropping-particle":"","family":"Çiçek","given":"Rukiye","non-dropping-particle":"","parse-names":false,"suffix":""},{"dropping-particle":"","family":"Vries","given":"Tjalling W.","non-dropping-particle":"de","parse-names":false,"suffix":""},{"dropping-particle":"","family":"Hak","given":"Eelko","non-dropping-particle":"","parse-names":false,"suffix":""},{"dropping-particle":"","family":"Hoekstra","given":"Pieter J.","non-dropping-particle":"","parse-names":false,"suffix":""}],"container-title":"Neuroscience and biobehavioral reviews","id":"ITEM-1","issue":"Pt A","issued":{"date-parts":[["2017"]]},"page":"139-148","publisher":"Neurosci Biobehav Rev","title":"Association of atopic diseases and attention-deficit/hyperactivity disorder: A systematic review and meta-analyses","type":"article-journal","volume":"74"},"uris":["http://www.mendeley.com/documents/?uuid=61b58738-4225-33e0-b7ae-5405c7241cbf"]}],"mendeley":{"formattedCitation":"[55]","plainTextFormattedCitation":"[55]","previouslyFormattedCitation":"[55]"},"properties":{"noteIndex":0},"schema":"https://github.com/citation-style-language/schema/raw/master/csl-citation.json"}</w:instrText>
            </w:r>
            <w:r w:rsidR="00A63681" w:rsidRPr="00B00273">
              <w:rPr>
                <w:rFonts w:ascii="Times New Roman" w:eastAsia="Times New Roman" w:hAnsi="Times New Roman" w:cs="Times New Roman"/>
                <w:sz w:val="14"/>
                <w:szCs w:val="14"/>
              </w:rPr>
              <w:fldChar w:fldCharType="separate"/>
            </w:r>
            <w:r w:rsidR="00A63681" w:rsidRPr="00B00273">
              <w:rPr>
                <w:rFonts w:ascii="Times New Roman" w:eastAsia="Times New Roman" w:hAnsi="Times New Roman" w:cs="Times New Roman"/>
                <w:noProof/>
                <w:sz w:val="14"/>
                <w:szCs w:val="14"/>
              </w:rPr>
              <w:t>[55]</w:t>
            </w:r>
            <w:r w:rsidR="00A63681" w:rsidRPr="00B00273">
              <w:rPr>
                <w:rFonts w:ascii="Times New Roman" w:eastAsia="Times New Roman" w:hAnsi="Times New Roman" w:cs="Times New Roman"/>
                <w:sz w:val="14"/>
                <w:szCs w:val="14"/>
              </w:rPr>
              <w:fldChar w:fldCharType="end"/>
            </w:r>
          </w:p>
        </w:tc>
      </w:tr>
      <w:tr w:rsidR="00B00273" w:rsidRPr="00B00273" w14:paraId="35FB4E8E"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650B54B6"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Atopic dermatitis (eczema)</w:t>
            </w:r>
          </w:p>
        </w:tc>
        <w:tc>
          <w:tcPr>
            <w:tcW w:w="1276" w:type="dxa"/>
            <w:noWrap/>
            <w:hideMark/>
          </w:tcPr>
          <w:p w14:paraId="7EBDBB8E" w14:textId="6F1FF854" w:rsidR="0060797A" w:rsidRPr="00B00273" w:rsidRDefault="006243B8"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4FD136F0" w14:textId="7777777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topic dermatitis in childhood was associated with ADHD.</w:t>
            </w:r>
          </w:p>
        </w:tc>
        <w:tc>
          <w:tcPr>
            <w:tcW w:w="709" w:type="dxa"/>
            <w:noWrap/>
            <w:hideMark/>
          </w:tcPr>
          <w:p w14:paraId="283574DF"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Pr>
          <w:p w14:paraId="45FC4BC7" w14:textId="7CC1C341" w:rsidR="0060797A" w:rsidRPr="00B00273" w:rsidRDefault="006243B8"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k</w:t>
            </w:r>
          </w:p>
        </w:tc>
        <w:tc>
          <w:tcPr>
            <w:tcW w:w="4961" w:type="dxa"/>
            <w:noWrap/>
            <w:hideMark/>
          </w:tcPr>
          <w:p w14:paraId="25D16721" w14:textId="60736526"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6D6E27D7" w14:textId="0D69EB4E"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iyazaki et al. 2017</w:t>
            </w:r>
            <w:r w:rsidR="006243B8" w:rsidRPr="00B00273">
              <w:rPr>
                <w:rFonts w:ascii="Times New Roman" w:eastAsia="Times New Roman" w:hAnsi="Times New Roman" w:cs="Times New Roman"/>
                <w:sz w:val="14"/>
                <w:szCs w:val="14"/>
              </w:rPr>
              <w:fldChar w:fldCharType="begin" w:fldLock="1"/>
            </w:r>
            <w:r w:rsidR="009A1EF4" w:rsidRPr="00B00273">
              <w:rPr>
                <w:rFonts w:ascii="Times New Roman" w:eastAsia="Times New Roman" w:hAnsi="Times New Roman" w:cs="Times New Roman"/>
                <w:sz w:val="14"/>
                <w:szCs w:val="14"/>
              </w:rPr>
              <w:instrText>ADDIN CSL_CITATION {"citationItems":[{"id":"ITEM-1","itemData":{"DOI":"10.1186/S12888-017-1281-7/TABLES/2","ISSN":"1471244X","PMID":"28359274","abstract":"Background: Reports of frequent manifestation of allergic diseases in children with attention deficit hyperactivity disorder (ADHD) have been the subject of mounting clinical interest. However, evidence supporting the association between ADHD and allergies is inconsistent and has yet to be systematically reviewed. The objective of this study was to compile and assess available studies on the association between ADHD and allergic diseases in children. Methods: A comprehensive search using MEDLINE, EMBASE, the Cochrane library, and CINAHL databases was completed in 23 November 2015. The inclusion criteria for studies were that the research assessed allergic diseases in children, 18 years of age and younger, with a diagnosis of ADHD and that a distinct comparison group was incorporated. Any comparative studies, encompassing both randomized controlled trials and observational studies, were considered for inclusion. Two review authors independently assessed the quality of the selected studies by the use of validated assessment tools, performed data extraction and conducted meta-analysis according to Cochrane Collaboration guidelines. Results: Five eligible studies were included in this systematic review. Of these studies, three were case-control and two were cross sectional studies. A majority of information from the five studies was classified as having low or unclear risk of bias. The meta-analysis showed an association between children with ADHD and asthma compared with the control groups (OR: 1.80, 95% CI: 1.57 - 2.07; five studies, low quality of evidence), but did not indicate an association between food allergy and ADHD (OR: 1.13, 95% CI: 0.88 - 1.47; three studies very low quality of evidence). The odds of experiencing allergic rhinitis, atopic dermatitis, and allergic conjunctivitis were slightly higher in children with ADHD compared with control groups, though a substantial statistical heterogeneity was notable in the overall effect estimates. Conclusions: The findings from this review and meta-analysis show that children with ADHD are more likely to have asthma, allergic rhinitis, atopic dermatitis, and allergic conjunctivitis than their counterparts. Interventions including strategies for managing allergies in children with ADHD would be beneficial.","author":[{"dropping-particle":"","family":"Miyazaki","given":"Celine","non-dropping-particle":"","parse-names":false,"suffix":""},{"dropping-particle":"","family":"Koyama","given":"Momoko","non-dropping-particle":"","parse-names":false,"suffix":""},{"dropping-particle":"","family":"Ota","given":"Erika","non-dropping-particle":"","parse-names":false,"suffix":""},{"dropping-particle":"","family":"Swa","given":"Toshiyuki","non-dropping-particle":"","parse-names":false,"suffix":""},{"dropping-particle":"","family":"Mlunde","given":"Linda B.","non-dropping-particle":"","parse-names":false,"suffix":""},{"dropping-particle":"","family":"Amiya","given":"Rachel M.","non-dropping-particle":"","parse-names":false,"suffix":""},{"dropping-particle":"","family":"Tachibana","given":"Yoshiyuki","non-dropping-particle":"","parse-names":false,"suffix":""},{"dropping-particle":"","family":"Yamamoto-Hanada","given":"Kiwako","non-dropping-particle":"","parse-names":false,"suffix":""},{"dropping-particle":"","family":"Mori","given":"Rintaro","non-dropping-particle":"","parse-names":false,"suffix":""}],"container-title":"BMC Psychiatry","id":"ITEM-1","issue":"1","issued":{"date-parts":[["2017"]]},"page":"1-12","publisher":"BioMed Central Ltd.","title":"Allergic diseases in children with attention deficit hyperactivity disorder: A systematic review and meta-analysis","type":"article-journal","volume":"17"},"uris":["http://www.mendeley.com/documents/?uuid=19c332ad-2884-3d9b-8fbd-9fc4155d1c4a"]}],"mendeley":{"formattedCitation":"[54]","plainTextFormattedCitation":"[54]","previouslyFormattedCitation":"[54]"},"properties":{"noteIndex":0},"schema":"https://github.com/citation-style-language/schema/raw/master/csl-citation.json"}</w:instrText>
            </w:r>
            <w:r w:rsidR="006243B8" w:rsidRPr="00B00273">
              <w:rPr>
                <w:rFonts w:ascii="Times New Roman" w:eastAsia="Times New Roman" w:hAnsi="Times New Roman" w:cs="Times New Roman"/>
                <w:sz w:val="14"/>
                <w:szCs w:val="14"/>
              </w:rPr>
              <w:fldChar w:fldCharType="separate"/>
            </w:r>
            <w:r w:rsidR="006243B8" w:rsidRPr="00B00273">
              <w:rPr>
                <w:rFonts w:ascii="Times New Roman" w:eastAsia="Times New Roman" w:hAnsi="Times New Roman" w:cs="Times New Roman"/>
                <w:noProof/>
                <w:sz w:val="14"/>
                <w:szCs w:val="14"/>
              </w:rPr>
              <w:t>[54]</w:t>
            </w:r>
            <w:r w:rsidR="006243B8" w:rsidRPr="00B00273">
              <w:rPr>
                <w:rFonts w:ascii="Times New Roman" w:eastAsia="Times New Roman" w:hAnsi="Times New Roman" w:cs="Times New Roman"/>
                <w:sz w:val="14"/>
                <w:szCs w:val="14"/>
              </w:rPr>
              <w:fldChar w:fldCharType="end"/>
            </w:r>
          </w:p>
        </w:tc>
      </w:tr>
      <w:tr w:rsidR="00B00273" w:rsidRPr="00B00273" w14:paraId="67E8187E"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5016359"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aesarean delivery</w:t>
            </w:r>
          </w:p>
        </w:tc>
        <w:tc>
          <w:tcPr>
            <w:tcW w:w="1276" w:type="dxa"/>
            <w:noWrap/>
            <w:hideMark/>
          </w:tcPr>
          <w:p w14:paraId="214D04EE" w14:textId="46D3902C"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8A1BBF" w:rsidRPr="00B00273">
              <w:rPr>
                <w:rFonts w:ascii="Times New Roman" w:eastAsia="Times New Roman" w:hAnsi="Times New Roman" w:cs="Times New Roman"/>
                <w:sz w:val="14"/>
                <w:szCs w:val="14"/>
              </w:rPr>
              <w:t xml:space="preserve"> and adolescents</w:t>
            </w:r>
          </w:p>
        </w:tc>
        <w:tc>
          <w:tcPr>
            <w:tcW w:w="4961" w:type="dxa"/>
            <w:noWrap/>
            <w:hideMark/>
          </w:tcPr>
          <w:p w14:paraId="22C2EFC3" w14:textId="7777777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aesarean delivery was associated with increase in the risk of ADHD. The association remained for both infants born after elective and emergency caesareans.</w:t>
            </w:r>
          </w:p>
        </w:tc>
        <w:tc>
          <w:tcPr>
            <w:tcW w:w="709" w:type="dxa"/>
            <w:noWrap/>
            <w:hideMark/>
          </w:tcPr>
          <w:p w14:paraId="2B74C264" w14:textId="77777777" w:rsidR="0060797A" w:rsidRPr="00B00273" w:rsidRDefault="0060797A" w:rsidP="006079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0" w:type="dxa"/>
          </w:tcPr>
          <w:p w14:paraId="7D508956" w14:textId="7FB15284" w:rsidR="0060797A" w:rsidRPr="00B00273" w:rsidRDefault="008A1BBF"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M</w:t>
            </w:r>
          </w:p>
        </w:tc>
        <w:tc>
          <w:tcPr>
            <w:tcW w:w="4961" w:type="dxa"/>
            <w:noWrap/>
            <w:hideMark/>
          </w:tcPr>
          <w:p w14:paraId="395232CC" w14:textId="0C2A31DD"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Nine studies were included in the “all estimates”, six in the elective caesarean, and six in the emergency caesarean meta-analysis. The association was only marginally significant when data from siblings from other pregnancies were pooled (two studies/four estimates</w:t>
            </w:r>
            <w:r w:rsidR="008A1BBF"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implying that the association was </w:t>
            </w:r>
            <w:r w:rsidR="008A1BBF" w:rsidRPr="00B00273">
              <w:rPr>
                <w:rFonts w:ascii="Times New Roman" w:eastAsia="Times New Roman" w:hAnsi="Times New Roman" w:cs="Times New Roman"/>
                <w:sz w:val="14"/>
                <w:szCs w:val="14"/>
              </w:rPr>
              <w:t xml:space="preserve">potentially </w:t>
            </w:r>
            <w:r w:rsidRPr="00B00273">
              <w:rPr>
                <w:rFonts w:ascii="Times New Roman" w:eastAsia="Times New Roman" w:hAnsi="Times New Roman" w:cs="Times New Roman"/>
                <w:sz w:val="14"/>
                <w:szCs w:val="14"/>
              </w:rPr>
              <w:t>due to confounding.</w:t>
            </w:r>
          </w:p>
        </w:tc>
        <w:tc>
          <w:tcPr>
            <w:tcW w:w="1127" w:type="dxa"/>
            <w:noWrap/>
            <w:hideMark/>
          </w:tcPr>
          <w:p w14:paraId="217385FE" w14:textId="79B2384B"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Xu et al. 2020</w:t>
            </w:r>
            <w:r w:rsidR="008A1BBF" w:rsidRPr="00B00273">
              <w:rPr>
                <w:rFonts w:ascii="Times New Roman" w:eastAsia="Times New Roman" w:hAnsi="Times New Roman" w:cs="Times New Roman"/>
                <w:sz w:val="14"/>
                <w:szCs w:val="14"/>
              </w:rPr>
              <w:fldChar w:fldCharType="begin" w:fldLock="1"/>
            </w:r>
            <w:r w:rsidR="00812991" w:rsidRPr="00B00273">
              <w:rPr>
                <w:rFonts w:ascii="Times New Roman" w:eastAsia="Times New Roman" w:hAnsi="Times New Roman" w:cs="Times New Roman"/>
                <w:sz w:val="14"/>
                <w:szCs w:val="14"/>
              </w:rPr>
              <w:instrText>ADDIN CSL_CITATION {"citationItems":[{"id":"ITEM-1","itemData":{"DOI":"10.1111/APA.14994","ISSN":"1651-2227","PMID":"31472095","abstract":"Aim: Epidemiological studies on associations between Caesarean sections (C-sections) and attention-deficit hyperactivity disorder (ADHD) have been inconsistent, and we performed a meta-analysis. Methods: We systematically searched PubMed and Embase to December 2018 and included nine hospital-based and population registry studies published in 2011-2018. These covered a total study cohort of more than 2.5 million people in eight countries: Australia, Brazil, Denmark, Finland, Germany, Sweden, Turkey and the UK. The analysis provided summary odds ratios (ORs) and 95% confidence intervals (CI) while taking heterogeneity into account. Results: We found that that C-sections were associated with a small increase in the risk of ADHD (OR 1.14, 95% CI 1.11, 1.17, I2 0%) in offspring. In subgroup analyses, the association remained for both infants born after elective C-sections (OR, 1.15, 1.11, 1.19, I2 0%) and emergency C-sections (OR, 1.13, 1.1, 1.17, I2 45.4%). However, these were only marginally significant when we pooled data from siblings from other pregnancies (OR, 1.06, 1.00-1.13, I2 0%), implying that the association was due to confounding. Conclusion: The statistically significant association between C-sections and ADHD in children can be partially explained by unmeasured confounding. Further research controlling for important confounders is required before firm conclusions can be drawn.","author":[{"dropping-particle":"","family":"Xu","given":"Lian lian","non-dropping-particle":"","parse-names":false,"suffix":""},{"dropping-particle":"","family":"Zhang","given":"Xue","non-dropping-particle":"","parse-names":false,"suffix":""},{"dropping-particle":"","family":"Zhou","given":"Guo lin","non-dropping-particle":"","parse-names":false,"suffix":""},{"dropping-particle":"","family":"Jiang","given":"Chun min","non-dropping-particle":"","parse-names":false,"suffix":""},{"dropping-particle":"","family":"Jiang","given":"Hai yin","non-dropping-particle":"","parse-names":false,"suffix":""},{"dropping-particle":"","family":"Zhou","given":"Yuan yue","non-dropping-particle":"","parse-names":false,"suffix":""}],"container-title":"Acta Paediatrica","id":"ITEM-1","issue":"2","issued":{"date-parts":[["2020"]]},"page":"258-265","publisher":"John Wiley &amp; Sons, Ltd","title":"Meta-analysis found that studies may have overestimated Caesarean section risks for attention-deficit hyperactivity disorder by ignoring confounding factors","type":"article-journal","volume":"109"},"uris":["http://www.mendeley.com/documents/?uuid=87969ec6-79ce-3067-85b7-e0bca64b6df0"]}],"mendeley":{"formattedCitation":"[59]","plainTextFormattedCitation":"[59]","previouslyFormattedCitation":"[59]"},"properties":{"noteIndex":0},"schema":"https://github.com/citation-style-language/schema/raw/master/csl-citation.json"}</w:instrText>
            </w:r>
            <w:r w:rsidR="008A1BBF" w:rsidRPr="00B00273">
              <w:rPr>
                <w:rFonts w:ascii="Times New Roman" w:eastAsia="Times New Roman" w:hAnsi="Times New Roman" w:cs="Times New Roman"/>
                <w:sz w:val="14"/>
                <w:szCs w:val="14"/>
              </w:rPr>
              <w:fldChar w:fldCharType="separate"/>
            </w:r>
            <w:r w:rsidR="008A1BBF" w:rsidRPr="00B00273">
              <w:rPr>
                <w:rFonts w:ascii="Times New Roman" w:eastAsia="Times New Roman" w:hAnsi="Times New Roman" w:cs="Times New Roman"/>
                <w:noProof/>
                <w:sz w:val="14"/>
                <w:szCs w:val="14"/>
              </w:rPr>
              <w:t>[59]</w:t>
            </w:r>
            <w:r w:rsidR="008A1BBF" w:rsidRPr="00B00273">
              <w:rPr>
                <w:rFonts w:ascii="Times New Roman" w:eastAsia="Times New Roman" w:hAnsi="Times New Roman" w:cs="Times New Roman"/>
                <w:sz w:val="14"/>
                <w:szCs w:val="14"/>
              </w:rPr>
              <w:fldChar w:fldCharType="end"/>
            </w:r>
          </w:p>
        </w:tc>
      </w:tr>
      <w:tr w:rsidR="00B00273" w:rsidRPr="00B00273" w14:paraId="35B75134"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4E0094F4"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aesarean delivery</w:t>
            </w:r>
          </w:p>
        </w:tc>
        <w:tc>
          <w:tcPr>
            <w:tcW w:w="1276" w:type="dxa"/>
            <w:noWrap/>
            <w:hideMark/>
          </w:tcPr>
          <w:p w14:paraId="075F4629" w14:textId="4121256B"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812991"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Adolescents</w:t>
            </w:r>
            <w:r w:rsidR="00812991"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ults</w:t>
            </w:r>
          </w:p>
        </w:tc>
        <w:tc>
          <w:tcPr>
            <w:tcW w:w="4961" w:type="dxa"/>
            <w:noWrap/>
            <w:hideMark/>
          </w:tcPr>
          <w:p w14:paraId="6D134D7C" w14:textId="7777777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aesarean delivery was associated with increase in the risk of ADHD. The association remained for both infants born after elective and emergency caesareans.</w:t>
            </w:r>
          </w:p>
        </w:tc>
        <w:tc>
          <w:tcPr>
            <w:tcW w:w="709" w:type="dxa"/>
            <w:noWrap/>
            <w:hideMark/>
          </w:tcPr>
          <w:p w14:paraId="18908FE6"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3</w:t>
            </w:r>
          </w:p>
        </w:tc>
        <w:tc>
          <w:tcPr>
            <w:tcW w:w="850" w:type="dxa"/>
          </w:tcPr>
          <w:p w14:paraId="59B504E3" w14:textId="2C2F1E38" w:rsidR="0060797A" w:rsidRPr="00B00273" w:rsidRDefault="00B32F38"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M</w:t>
            </w:r>
          </w:p>
        </w:tc>
        <w:tc>
          <w:tcPr>
            <w:tcW w:w="4961" w:type="dxa"/>
            <w:noWrap/>
            <w:hideMark/>
          </w:tcPr>
          <w:p w14:paraId="7CED3C26" w14:textId="15B19BDC"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Thirteen studies included in the “all estimates”, four in the elective caesarean, and four in the emergency caesarean meta-analysis.</w:t>
            </w:r>
          </w:p>
        </w:tc>
        <w:tc>
          <w:tcPr>
            <w:tcW w:w="1127" w:type="dxa"/>
            <w:noWrap/>
            <w:hideMark/>
          </w:tcPr>
          <w:p w14:paraId="34297697" w14:textId="2BC6E74F"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ang et al. 2019</w:t>
            </w:r>
            <w:r w:rsidR="00812991" w:rsidRPr="00B00273">
              <w:rPr>
                <w:rFonts w:ascii="Times New Roman" w:eastAsia="Times New Roman" w:hAnsi="Times New Roman" w:cs="Times New Roman"/>
                <w:sz w:val="14"/>
                <w:szCs w:val="14"/>
              </w:rPr>
              <w:fldChar w:fldCharType="begin" w:fldLock="1"/>
            </w:r>
            <w:r w:rsidR="00246E5D" w:rsidRPr="00B00273">
              <w:rPr>
                <w:rFonts w:ascii="Times New Roman" w:eastAsia="Times New Roman" w:hAnsi="Times New Roman" w:cs="Times New Roman"/>
                <w:sz w:val="14"/>
                <w:szCs w:val="14"/>
              </w:rPr>
              <w:instrText>ADDIN CSL_CITATION {"citationItems":[{"id":"ITEM-1","itemData":{"DOI":"10.1001/JAMANETWORKOPEN.2019.10236","ISSN":"25743805","PMID":"31461150","abstract":"Importance Birth by cesarean delivery is increasing globally, particularly cesarean deliveries without medical indication. Children born via cesarean delivery may have an increased risk of negative health outcomes, but the evidence for psychiatric disorders is incomplete. Objective To evaluate the association between cesarean delivery and risk of neurodevelopmental and psychiatric disorders in the offspring. Data Sources Ovid MEDLINE, Embase, Web of Science, and PsycINFO were searched from inception to December 19, 2018. Search terms included all main mental disorders in theDiagnostic and Statistical Manual of Mental Disorders(Fifth Edition). Study Selection Two researchers independently selected observational studies that examined the association between cesarean delivery and neurodevelopmental and psychiatric disorders in the offspring. Data Extraction and Synthesis Two researchers independently extracted data according to Preferred Reporting Items for Systematic Reviews and Meta-analyses (PRISMA) and Meta-analysis of Observational Studies in Epidemiology (MOOSE) reporting guidelines and assessed study quality using the Newcastle-Ottawa Scale. Random-effects meta-analyses were used to pool odds ratios (ORs) with 95% CIs for each outcome. Sensitivity and influence analyses tested the robustness of the results. Main Outcomes and Measures The ORs for the offspring with any neurodevelopmental or psychiatric disorder who were born via cesarean delivery compared with those were born via vaginal delivery. Results A total of 6953 articles were identified, of which 61 studies comprising 67 independent samples were included, totaling 20 607 935 deliveries. Compared with offspring born by vaginal delivery, offspring born via cesarean delivery had increased odds of autism spectrum disorders (OR, 1.33; 95% CI, 1.25-1.41;I2 = 69.5%) and attention-deficit/hyperactivity disorder (OR, 1.17; 95% CI, 1.07-1.26;I2 = 79.2%). Estimates were less precise for intellectual disabilities (OR, 1.83; 95% CI, 0.90-3.70;I2 = 88.2%), obsessive-compulsive disorder (OR, 1.49; 95% CI, 0.87-2.56;I2 = 67.3%), tic disorders (OR, 1.31; 95% CI, 0.98-1.76;I2 = 75.6%), and eating disorders (OR, 1.18; 95% CI, 0.96-1.47;I2 = 92.7%). No significant associations were found with depression/affective psychoses or nonaffective psychoses. Estimates were comparable for emergency and elective cesarean delivery. Study quality was high for 82% of the cohort studies and 50% of the case-control studies. Co…","author":[{"dropping-particle":"","family":"Zhang","given":"Tianyang","non-dropping-particle":"","parse-names":false,"suffix":""},{"dropping-particle":"","family":"Sidorchuk","given":"Anna","non-dropping-particle":"","parse-names":false,"suffix":""},{"dropping-particle":"","family":"Sevilla-Cermeño","given":"Laura","non-dropping-particle":"","parse-names":false,"suffix":""},{"dropping-particle":"","family":"Vilaplana-Pérez","given":"Alba","non-dropping-particle":"","parse-names":false,"suffix":""},{"dropping-particle":"","family":"Chang","given":"Zheng","non-dropping-particle":"","parse-names":false,"suffix":""},{"dropping-particle":"","family":"Larsson","given":"Henrik","non-dropping-particle":"","parse-names":false,"suffix":""},{"dropping-particle":"","family":"Mataix-Cols","given":"David","non-dropping-particle":"","parse-names":false,"suffix":""},{"dropping-particle":"","family":"Fernández De La Cruz","given":"Lorena","non-dropping-particle":"","parse-names":false,"suffix":""}],"container-title":"JAMA Network Open","id":"ITEM-1","issue":"8","issued":{"date-parts":[["2019"]]},"page":"e1910236-e1910236","publisher":"American Medical Association","title":"Association of Cesarean Delivery With Risk of Neurodevelopmental and Psychiatric Disorders in the Offspring: A Systematic Review and Meta-analysis","type":"article-journal","volume":"2"},"uris":["http://www.mendeley.com/documents/?uuid=8199fd13-998f-3487-a144-fbeb2bb2d533"]}],"mendeley":{"formattedCitation":"[60]","plainTextFormattedCitation":"[60]","previouslyFormattedCitation":"[60]"},"properties":{"noteIndex":0},"schema":"https://github.com/citation-style-language/schema/raw/master/csl-citation.json"}</w:instrText>
            </w:r>
            <w:r w:rsidR="00812991" w:rsidRPr="00B00273">
              <w:rPr>
                <w:rFonts w:ascii="Times New Roman" w:eastAsia="Times New Roman" w:hAnsi="Times New Roman" w:cs="Times New Roman"/>
                <w:sz w:val="14"/>
                <w:szCs w:val="14"/>
              </w:rPr>
              <w:fldChar w:fldCharType="separate"/>
            </w:r>
            <w:r w:rsidR="00812991" w:rsidRPr="00B00273">
              <w:rPr>
                <w:rFonts w:ascii="Times New Roman" w:eastAsia="Times New Roman" w:hAnsi="Times New Roman" w:cs="Times New Roman"/>
                <w:noProof/>
                <w:sz w:val="14"/>
                <w:szCs w:val="14"/>
              </w:rPr>
              <w:t>[60]</w:t>
            </w:r>
            <w:r w:rsidR="00812991" w:rsidRPr="00B00273">
              <w:rPr>
                <w:rFonts w:ascii="Times New Roman" w:eastAsia="Times New Roman" w:hAnsi="Times New Roman" w:cs="Times New Roman"/>
                <w:sz w:val="14"/>
                <w:szCs w:val="14"/>
              </w:rPr>
              <w:fldChar w:fldCharType="end"/>
            </w:r>
          </w:p>
        </w:tc>
      </w:tr>
      <w:tr w:rsidR="00B00273" w:rsidRPr="00B00273" w14:paraId="5F39D5C5"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4B30344"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aesarean delivery</w:t>
            </w:r>
          </w:p>
        </w:tc>
        <w:tc>
          <w:tcPr>
            <w:tcW w:w="1276" w:type="dxa"/>
            <w:noWrap/>
            <w:hideMark/>
          </w:tcPr>
          <w:p w14:paraId="72913D90" w14:textId="4EB0E224"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246E5D" w:rsidRPr="00B00273">
              <w:rPr>
                <w:rFonts w:ascii="Times New Roman" w:eastAsia="Times New Roman" w:hAnsi="Times New Roman" w:cs="Times New Roman"/>
                <w:sz w:val="14"/>
                <w:szCs w:val="14"/>
              </w:rPr>
              <w:t xml:space="preserve"> and Adolescents</w:t>
            </w:r>
          </w:p>
        </w:tc>
        <w:tc>
          <w:tcPr>
            <w:tcW w:w="4961" w:type="dxa"/>
            <w:noWrap/>
            <w:hideMark/>
          </w:tcPr>
          <w:p w14:paraId="48F3B2CD" w14:textId="30A6E42A"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 in the adjusted and associated with ADHD in the un</w:t>
            </w:r>
            <w:r w:rsidR="00812991" w:rsidRPr="00B00273">
              <w:rPr>
                <w:rFonts w:ascii="Times New Roman" w:eastAsia="Times New Roman" w:hAnsi="Times New Roman" w:cs="Times New Roman"/>
                <w:sz w:val="14"/>
                <w:szCs w:val="14"/>
              </w:rPr>
              <w:t>a</w:t>
            </w:r>
            <w:r w:rsidRPr="00B00273">
              <w:rPr>
                <w:rFonts w:ascii="Times New Roman" w:eastAsia="Times New Roman" w:hAnsi="Times New Roman" w:cs="Times New Roman"/>
                <w:sz w:val="14"/>
                <w:szCs w:val="14"/>
              </w:rPr>
              <w:t>d</w:t>
            </w:r>
            <w:r w:rsidR="00812991" w:rsidRPr="00B00273">
              <w:rPr>
                <w:rFonts w:ascii="Times New Roman" w:eastAsia="Times New Roman" w:hAnsi="Times New Roman" w:cs="Times New Roman"/>
                <w:sz w:val="14"/>
                <w:szCs w:val="14"/>
              </w:rPr>
              <w:t>j</w:t>
            </w:r>
            <w:r w:rsidRPr="00B00273">
              <w:rPr>
                <w:rFonts w:ascii="Times New Roman" w:eastAsia="Times New Roman" w:hAnsi="Times New Roman" w:cs="Times New Roman"/>
                <w:sz w:val="14"/>
                <w:szCs w:val="14"/>
              </w:rPr>
              <w:t xml:space="preserve">usted meta-analysis. </w:t>
            </w:r>
          </w:p>
        </w:tc>
        <w:tc>
          <w:tcPr>
            <w:tcW w:w="709" w:type="dxa"/>
            <w:noWrap/>
            <w:hideMark/>
          </w:tcPr>
          <w:p w14:paraId="481F351E" w14:textId="705041F9" w:rsidR="0060797A" w:rsidRPr="00B00273" w:rsidRDefault="00246E5D" w:rsidP="006079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0" w:type="dxa"/>
          </w:tcPr>
          <w:p w14:paraId="00665DA8" w14:textId="49022B8A" w:rsidR="0060797A" w:rsidRPr="00B00273" w:rsidRDefault="00246E5D" w:rsidP="008A5578">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60k</w:t>
            </w:r>
          </w:p>
        </w:tc>
        <w:tc>
          <w:tcPr>
            <w:tcW w:w="4961" w:type="dxa"/>
            <w:noWrap/>
            <w:hideMark/>
          </w:tcPr>
          <w:p w14:paraId="7045A726" w14:textId="10895AA0"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Two studies included in the adjusted and three in the unadjusted meta-analysis.</w:t>
            </w:r>
          </w:p>
        </w:tc>
        <w:tc>
          <w:tcPr>
            <w:tcW w:w="1127" w:type="dxa"/>
            <w:noWrap/>
            <w:hideMark/>
          </w:tcPr>
          <w:p w14:paraId="3B2A422F" w14:textId="7EF3BA4E"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urran et al. 2015</w:t>
            </w:r>
            <w:r w:rsidR="00246E5D" w:rsidRPr="00B00273">
              <w:rPr>
                <w:rFonts w:ascii="Times New Roman" w:eastAsia="Times New Roman" w:hAnsi="Times New Roman" w:cs="Times New Roman"/>
                <w:sz w:val="14"/>
                <w:szCs w:val="14"/>
              </w:rPr>
              <w:fldChar w:fldCharType="begin" w:fldLock="1"/>
            </w:r>
            <w:r w:rsidR="00181931" w:rsidRPr="00B00273">
              <w:rPr>
                <w:rFonts w:ascii="Times New Roman" w:eastAsia="Times New Roman" w:hAnsi="Times New Roman" w:cs="Times New Roman"/>
                <w:sz w:val="14"/>
                <w:szCs w:val="14"/>
              </w:rPr>
              <w:instrText>ADDIN CSL_CITATION {"citationItems":[{"id":"ITEM-1","itemData":{"DOI":"10.1111/JCPP.12351","ISSN":"1469-7610","PMID":"25348074","abstract":"Background Given the growing prevalence of birth by Caesarean section (CS) worldwide, it is important to understand any long-term effects CS delivery may have on a child's development. We assessed the impact of mode of delivery on autism spectrum disorders (ASD) and attention-deficit/hyperactivity disorder (ADHD). Methods We conducted a systematic review of the literature in PubMed, Embase, CINAHL, PsycINFO and Web of Science up to 28 February 2014. No publication date, language, location or age restrictions were employed. Results Thirteen studies reported an adjusted estimate for CS-ASD, producing a pooled odds ratio (OR) of 1.23 (95% CI: 1.07, 1.40). Two studies reported an adjusted estimate for CS-ADHD, producing a pooled OR of 1.07 (95% CI: 0.86, 1.33). Conclusions Delivery by CS is associated with a modest increased odds of ASD, and possibly ADHD, when compared to vaginal delivery. Although the effect may be due to residual confounding, the current and accelerating rate of CS implies that even a small increase in the odds of disorders, such as ASD or ADHD, may have a large impact on the society as a whole. This warrants further investigation.","author":[{"dropping-particle":"","family":"Curran","given":"Eileen A.","non-dropping-particle":"","parse-names":false,"suffix":""},{"dropping-particle":"","family":"O'Neill","given":"Sinéad M.","non-dropping-particle":"","parse-names":false,"suffix":""},{"dropping-particle":"","family":"Cryan","given":"John F.","non-dropping-particle":"","parse-names":false,"suffix":""},{"dropping-particle":"","family":"Kenny","given":"Louise C.","non-dropping-particle":"","parse-names":false,"suffix":""},{"dropping-particle":"","family":"Dinan","given":"Timothy G.","non-dropping-particle":"","parse-names":false,"suffix":""},{"dropping-particle":"","family":"Khashan","given":"Ali S.","non-dropping-particle":"","parse-names":false,"suffix":""},{"dropping-particle":"","family":"Kearney","given":"Patricia M.","non-dropping-particle":"","parse-names":false,"suffix":""}],"container-title":"Journal of Child Psychology and Psychiatry","id":"ITEM-1","issue":"5","issued":{"date-parts":[["2015"]]},"page":"500-508","publisher":"John Wiley &amp; Sons, Ltd","title":"Research Review: Birth by caesarean section and development of autism spectrum disorder and attention-deficit/hyperactivity disorder: a systematic review and meta-analysis","type":"article-journal","volume":"56"},"uris":["http://www.mendeley.com/documents/?uuid=2d204451-6b64-3125-a196-08937d8238dc"]}],"mendeley":{"formattedCitation":"[61]","plainTextFormattedCitation":"[61]","previouslyFormattedCitation":"[61]"},"properties":{"noteIndex":0},"schema":"https://github.com/citation-style-language/schema/raw/master/csl-citation.json"}</w:instrText>
            </w:r>
            <w:r w:rsidR="00246E5D" w:rsidRPr="00B00273">
              <w:rPr>
                <w:rFonts w:ascii="Times New Roman" w:eastAsia="Times New Roman" w:hAnsi="Times New Roman" w:cs="Times New Roman"/>
                <w:sz w:val="14"/>
                <w:szCs w:val="14"/>
              </w:rPr>
              <w:fldChar w:fldCharType="separate"/>
            </w:r>
            <w:r w:rsidR="00246E5D" w:rsidRPr="00B00273">
              <w:rPr>
                <w:rFonts w:ascii="Times New Roman" w:eastAsia="Times New Roman" w:hAnsi="Times New Roman" w:cs="Times New Roman"/>
                <w:noProof/>
                <w:sz w:val="14"/>
                <w:szCs w:val="14"/>
              </w:rPr>
              <w:t>[61]</w:t>
            </w:r>
            <w:r w:rsidR="00246E5D" w:rsidRPr="00B00273">
              <w:rPr>
                <w:rFonts w:ascii="Times New Roman" w:eastAsia="Times New Roman" w:hAnsi="Times New Roman" w:cs="Times New Roman"/>
                <w:sz w:val="14"/>
                <w:szCs w:val="14"/>
              </w:rPr>
              <w:fldChar w:fldCharType="end"/>
            </w:r>
          </w:p>
        </w:tc>
      </w:tr>
      <w:tr w:rsidR="00B00273" w:rsidRPr="00B00273" w14:paraId="2F01440F"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48CAD875"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hild younger than school classmates</w:t>
            </w:r>
          </w:p>
        </w:tc>
        <w:tc>
          <w:tcPr>
            <w:tcW w:w="1276" w:type="dxa"/>
            <w:noWrap/>
            <w:hideMark/>
          </w:tcPr>
          <w:p w14:paraId="28DEDDF1" w14:textId="18870DA9"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181931" w:rsidRPr="00B00273">
              <w:rPr>
                <w:rFonts w:ascii="Times New Roman" w:eastAsia="Times New Roman" w:hAnsi="Times New Roman" w:cs="Times New Roman"/>
                <w:sz w:val="14"/>
                <w:szCs w:val="14"/>
              </w:rPr>
              <w:t xml:space="preserve"> and Adolescents</w:t>
            </w:r>
          </w:p>
        </w:tc>
        <w:tc>
          <w:tcPr>
            <w:tcW w:w="4961" w:type="dxa"/>
            <w:noWrap/>
            <w:hideMark/>
          </w:tcPr>
          <w:p w14:paraId="08F52D70" w14:textId="352D2B5C"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who were relatively young</w:t>
            </w:r>
            <w:r w:rsidR="008A5578" w:rsidRPr="00B00273">
              <w:rPr>
                <w:rFonts w:ascii="Times New Roman" w:eastAsia="Times New Roman" w:hAnsi="Times New Roman" w:cs="Times New Roman"/>
                <w:sz w:val="14"/>
                <w:szCs w:val="14"/>
              </w:rPr>
              <w:t xml:space="preserve"> </w:t>
            </w:r>
            <w:r w:rsidRPr="00B00273">
              <w:rPr>
                <w:rFonts w:ascii="Times New Roman" w:eastAsia="Times New Roman" w:hAnsi="Times New Roman" w:cs="Times New Roman"/>
                <w:sz w:val="14"/>
                <w:szCs w:val="14"/>
              </w:rPr>
              <w:t>when started school</w:t>
            </w:r>
            <w:r w:rsidR="00181931" w:rsidRPr="00B00273">
              <w:rPr>
                <w:rFonts w:ascii="Times New Roman" w:eastAsia="Times New Roman" w:hAnsi="Times New Roman" w:cs="Times New Roman"/>
                <w:sz w:val="14"/>
                <w:szCs w:val="14"/>
              </w:rPr>
              <w:t xml:space="preserve"> (owing to month of birth) </w:t>
            </w:r>
            <w:r w:rsidRPr="00B00273">
              <w:rPr>
                <w:rFonts w:ascii="Times New Roman" w:eastAsia="Times New Roman" w:hAnsi="Times New Roman" w:cs="Times New Roman"/>
                <w:sz w:val="14"/>
                <w:szCs w:val="14"/>
              </w:rPr>
              <w:t>had an increased risk of ADHD.</w:t>
            </w:r>
          </w:p>
        </w:tc>
        <w:tc>
          <w:tcPr>
            <w:tcW w:w="709" w:type="dxa"/>
            <w:noWrap/>
            <w:hideMark/>
          </w:tcPr>
          <w:p w14:paraId="40DCCEB8"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1</w:t>
            </w:r>
          </w:p>
        </w:tc>
        <w:tc>
          <w:tcPr>
            <w:tcW w:w="850" w:type="dxa"/>
          </w:tcPr>
          <w:p w14:paraId="5D898DA1" w14:textId="266A15E1" w:rsidR="0060797A" w:rsidRPr="00B00273" w:rsidRDefault="008A5578" w:rsidP="008A557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0k</w:t>
            </w:r>
          </w:p>
        </w:tc>
        <w:tc>
          <w:tcPr>
            <w:tcW w:w="4961" w:type="dxa"/>
            <w:noWrap/>
            <w:hideMark/>
          </w:tcPr>
          <w:p w14:paraId="71F3490D" w14:textId="24ED4483" w:rsidR="0060797A" w:rsidRPr="00B00273" w:rsidRDefault="00181931" w:rsidP="0018193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1D465A41" w14:textId="1F64DE86"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su et al. 2021</w:t>
            </w:r>
            <w:r w:rsidR="00181931" w:rsidRPr="00B00273">
              <w:rPr>
                <w:rFonts w:ascii="Times New Roman" w:eastAsia="Times New Roman" w:hAnsi="Times New Roman" w:cs="Times New Roman"/>
                <w:sz w:val="14"/>
                <w:szCs w:val="14"/>
              </w:rPr>
              <w:fldChar w:fldCharType="begin" w:fldLock="1"/>
            </w:r>
            <w:r w:rsidR="0019031F" w:rsidRPr="00B00273">
              <w:rPr>
                <w:rFonts w:ascii="Times New Roman" w:eastAsia="Times New Roman" w:hAnsi="Times New Roman" w:cs="Times New Roman"/>
                <w:sz w:val="14"/>
                <w:szCs w:val="14"/>
              </w:rPr>
              <w:instrText>ADDIN CSL_CITATION {"citationItems":[{"id":"ITEM-1","itemData":{"DOI":"10.1111/ACPS.13313","ISSN":"1600-0447","PMID":"33930177","abstract":"Objective: Month of birth (MOB) is associated with specified mental disorders (MDs). However, whether these relationships extend to all MDs remains unclear. We investigate the association using a population-based cohort study and a meta-analysis. Methods: First, we examined patients with 34 DSM-5-classified MDs in the Taiwan national database. We estimated the relative risk ratios (RR) of each illness in each MOB relative to that in the general population and assessed the periodicity, with six further sensitivity analyses. Second, we searched PubMed, Embase, and Cochrane for related articles through 31 December 2020. We used a random-effects model, pooled RRs with 95% confidence intervals of each MOB from the identified studies, and transformed them from MOB to relative age in a year or season. Results: The cohort included 1,951,777 patients. Except for posttraumatic stress disorder, dissociative disorders, feeding/eating disorders, gender dysphoria, and paraphilic disorders, the other MDs had significant MOB periodicity. The meta-analysis included 51 studies investigating 10 MDs. The youngest age at the start of school owing to MOB was associated with the highest RRs of intellectual disability (1.13), autism (1.05), attention-deficit/hyperactivity disorder (1.13). Winter births had significant risks of schizophrenia (1.04), bipolar I disorder (1.02), and major depressive disorder (1.01), and autumn births had a significant risk of alcohol use disorder (1.02). No significant associations between season of birth and Alzheimer's disease, or eating disorders were found. Conclusions: MOB is related to the risks of certain MDs. This finding provides a reference for future research on the etiology of MDs.","author":[{"dropping-particle":"","family":"Hsu","given":"Chih Wei","non-dropping-particle":"","parse-names":false,"suffix":""},{"dropping-particle":"","family":"Tseng","given":"Ping Tao","non-dropping-particle":"","parse-names":false,"suffix":""},{"dropping-particle":"","family":"Tu","given":"Yu Kang","non-dropping-particle":"","parse-names":false,"suffix":""},{"dropping-particle":"","family":"Lin","given":"Pao Yen","non-dropping-particle":"","parse-names":false,"suffix":""},{"dropping-particle":"","family":"Hung","given":"Chi Fa","non-dropping-particle":"","parse-names":false,"suffix":""},{"dropping-particle":"","family":"Liang","given":"Chih Sung","non-dropping-particle":"","parse-names":false,"suffix":""},{"dropping-particle":"","family":"Hsieh","given":"Yun Yu","non-dropping-particle":"","parse-names":false,"suffix":""},{"dropping-particle":"","family":"Yang","given":"Yao Hsu","non-dropping-particle":"","parse-names":false,"suffix":""},{"dropping-particle":"","family":"Wang","given":"Liang Jen","non-dropping-particle":"","parse-names":false,"suffix":""},{"dropping-particle":"","family":"Kao","given":"Hung Yu","non-dropping-particle":"","parse-names":false,"suffix":""}],"container-title":"Acta Psychiatrica Scandinavica","id":"ITEM-1","issue":"2","issued":{"date-parts":[["2021"]]},"page":"153-167","publisher":"John Wiley &amp; Sons, Ltd","title":"Month of birth and mental disorders: A population-based study and validation using global meta-analysis","type":"article-journal","volume":"144"},"uris":["http://www.mendeley.com/documents/?uuid=a30e405d-4602-3097-99b0-b05b08c3b82d"]}],"mendeley":{"formattedCitation":"[62]","plainTextFormattedCitation":"[62]","previouslyFormattedCitation":"[62]"},"properties":{"noteIndex":0},"schema":"https://github.com/citation-style-language/schema/raw/master/csl-citation.json"}</w:instrText>
            </w:r>
            <w:r w:rsidR="00181931" w:rsidRPr="00B00273">
              <w:rPr>
                <w:rFonts w:ascii="Times New Roman" w:eastAsia="Times New Roman" w:hAnsi="Times New Roman" w:cs="Times New Roman"/>
                <w:sz w:val="14"/>
                <w:szCs w:val="14"/>
              </w:rPr>
              <w:fldChar w:fldCharType="separate"/>
            </w:r>
            <w:r w:rsidR="00181931" w:rsidRPr="00B00273">
              <w:rPr>
                <w:rFonts w:ascii="Times New Roman" w:eastAsia="Times New Roman" w:hAnsi="Times New Roman" w:cs="Times New Roman"/>
                <w:noProof/>
                <w:sz w:val="14"/>
                <w:szCs w:val="14"/>
              </w:rPr>
              <w:t>[62]</w:t>
            </w:r>
            <w:r w:rsidR="00181931" w:rsidRPr="00B00273">
              <w:rPr>
                <w:rFonts w:ascii="Times New Roman" w:eastAsia="Times New Roman" w:hAnsi="Times New Roman" w:cs="Times New Roman"/>
                <w:sz w:val="14"/>
                <w:szCs w:val="14"/>
              </w:rPr>
              <w:fldChar w:fldCharType="end"/>
            </w:r>
          </w:p>
        </w:tc>
      </w:tr>
      <w:tr w:rsidR="00B00273" w:rsidRPr="00B00273" w14:paraId="4C531D33"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E9CC21F"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hild younger than school classmates</w:t>
            </w:r>
          </w:p>
        </w:tc>
        <w:tc>
          <w:tcPr>
            <w:tcW w:w="1276" w:type="dxa"/>
            <w:noWrap/>
            <w:hideMark/>
          </w:tcPr>
          <w:p w14:paraId="3ED014D3" w14:textId="419ACEE2"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940982" w:rsidRPr="00B00273">
              <w:rPr>
                <w:rFonts w:ascii="Times New Roman" w:eastAsia="Times New Roman" w:hAnsi="Times New Roman" w:cs="Times New Roman"/>
                <w:sz w:val="14"/>
                <w:szCs w:val="14"/>
              </w:rPr>
              <w:t xml:space="preserve"> and </w:t>
            </w:r>
            <w:r w:rsidRPr="00B00273">
              <w:rPr>
                <w:rFonts w:ascii="Times New Roman" w:eastAsia="Times New Roman" w:hAnsi="Times New Roman" w:cs="Times New Roman"/>
                <w:sz w:val="14"/>
                <w:szCs w:val="14"/>
              </w:rPr>
              <w:t>Adolescents</w:t>
            </w:r>
          </w:p>
        </w:tc>
        <w:tc>
          <w:tcPr>
            <w:tcW w:w="4961" w:type="dxa"/>
            <w:noWrap/>
            <w:hideMark/>
          </w:tcPr>
          <w:p w14:paraId="4FBBBC44" w14:textId="7777777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 who are relatively younger compared with their classmates presented a higher risk of receiving an ADHD diagnosis.</w:t>
            </w:r>
          </w:p>
        </w:tc>
        <w:tc>
          <w:tcPr>
            <w:tcW w:w="709" w:type="dxa"/>
            <w:noWrap/>
            <w:hideMark/>
          </w:tcPr>
          <w:p w14:paraId="70325FD5" w14:textId="6ABB53C9" w:rsidR="0060797A" w:rsidRPr="00B00273" w:rsidRDefault="0060797A" w:rsidP="0094604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5/30</w:t>
            </w:r>
            <w:r w:rsidR="00940982" w:rsidRPr="00B00273">
              <w:rPr>
                <w:rFonts w:ascii="Times New Roman" w:eastAsia="Times New Roman" w:hAnsi="Times New Roman" w:cs="Times New Roman"/>
                <w:sz w:val="14"/>
                <w:szCs w:val="14"/>
                <w:vertAlign w:val="superscript"/>
              </w:rPr>
              <w:t>b</w:t>
            </w:r>
          </w:p>
        </w:tc>
        <w:tc>
          <w:tcPr>
            <w:tcW w:w="850" w:type="dxa"/>
          </w:tcPr>
          <w:p w14:paraId="2A7438DF" w14:textId="61353778" w:rsidR="0060797A" w:rsidRPr="00B00273" w:rsidRDefault="0019031F"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8M</w:t>
            </w:r>
          </w:p>
        </w:tc>
        <w:tc>
          <w:tcPr>
            <w:tcW w:w="4961" w:type="dxa"/>
            <w:noWrap/>
            <w:hideMark/>
          </w:tcPr>
          <w:p w14:paraId="57935421" w14:textId="519DF0CD"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A set of sensitivity analyses showed that results were consistent even changing several methodological choices</w:t>
            </w:r>
            <w:r w:rsidR="0019031F"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No difference by sex was found. </w:t>
            </w:r>
          </w:p>
        </w:tc>
        <w:tc>
          <w:tcPr>
            <w:tcW w:w="1127" w:type="dxa"/>
            <w:noWrap/>
            <w:hideMark/>
          </w:tcPr>
          <w:p w14:paraId="4A0F699A" w14:textId="49B50E5A"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Caye</w:t>
            </w:r>
            <w:proofErr w:type="spellEnd"/>
            <w:r w:rsidRPr="00B00273">
              <w:rPr>
                <w:rFonts w:ascii="Times New Roman" w:eastAsia="Times New Roman" w:hAnsi="Times New Roman" w:cs="Times New Roman"/>
                <w:sz w:val="14"/>
                <w:szCs w:val="14"/>
              </w:rPr>
              <w:t xml:space="preserve"> et al. 2020</w:t>
            </w:r>
            <w:r w:rsidR="0019031F" w:rsidRPr="00B00273">
              <w:rPr>
                <w:rFonts w:ascii="Times New Roman" w:eastAsia="Times New Roman" w:hAnsi="Times New Roman" w:cs="Times New Roman"/>
                <w:sz w:val="14"/>
                <w:szCs w:val="14"/>
              </w:rPr>
              <w:fldChar w:fldCharType="begin" w:fldLock="1"/>
            </w:r>
            <w:r w:rsidR="00E62877" w:rsidRPr="00B00273">
              <w:rPr>
                <w:rFonts w:ascii="Times New Roman" w:eastAsia="Times New Roman" w:hAnsi="Times New Roman" w:cs="Times New Roman"/>
                <w:sz w:val="14"/>
                <w:szCs w:val="14"/>
              </w:rPr>
              <w:instrText>ADDIN CSL_CITATION {"citationItems":[{"id":"ITEM-1","itemData":{"DOI":"10.1016/J.JAAC.2019.07.939","ISSN":"0890-8567","PMID":"31442562","abstract":"&lt;h3&gt;Objective&lt;/h3&gt;&lt;p&gt;To investigate the effect of relatively younger age on attention-deficit/hyperactivity disorder (ADHD) symptoms and diagnosis through three population-based cohorts and a meta-analysis.&lt;/p&gt;&lt;h3&gt;Method&lt;/h3&gt;&lt;p&gt;This study included participants of three community-based cohorts in Brazil: 1993 Pelotas Cohort (&lt;i&gt;N&lt;/i&gt; = 5,249), 2004 Pelotas Cohort (&lt;i&gt;N&lt;/i&gt; = 4,231), and Brazilian High-Risk Study for Psychiatric Disorders (HRC study) (&lt;i&gt;N&lt;/i&gt; = 2,511). We analyzed the effect of relatively younger age on ADHD symptoms and diagnosis. For the meta-analysis, we searched MEDLINE, PsycINFO, and Web of Science from inception through December 25, 2018. We selected studies that reported measures of association between relative immaturity and an ADHD diagnosis. We followed the Meta-analysis Of Observational Studies in Epidemiology guidelines. The protocol for meta-analysis is available on PROSPERO (CRD42018099966).&lt;/p&gt;&lt;h3&gt;Results&lt;/h3&gt;&lt;p&gt;In the meta-analysis, we identified 1,799 potentially eligible records, from which 25 studies including 8,076,570 subjects (164,049 ADHD cases) were analyzed with their effect estimates. The summarized relative risk of an ADHD diagnosis was 1.34 (95% CI, 1.26–1.43, &lt;i&gt;p&lt;/i&gt; &lt; .001) for children born in the first 4 months of the school year (relatively younger). Heterogeneity was high (&lt;i&gt;I&lt;/i&gt;&lt;sup&gt;2&lt;/sup&gt; = 96.7%). Relative younger age was associated with higher levels of ADHD symptoms in the 1993 Pelotas Cohort (&lt;i&gt;p&lt;/i&gt; = .003), 2004 Pelotas Cohort (&lt;i&gt;p&lt;/i&gt; = .046), and HRC study (&lt;i&gt;p&lt;/i&gt; = .010).&lt;/p&gt;&lt;h3&gt;Conclusion&lt;/h3&gt;&lt;p&gt;Children and adolescents who are relatively younger compared with their classmates have a higher risk of receiving an ADHD diagnosis. Clinicians should consider the developmental level of young children when evaluating ADHD symptoms.&lt;/p&gt;","author":[{"dropping-particle":"","family":"Caye","given":"Arthur","non-dropping-particle":"","parse-names":false,"suffix":""},{"dropping-particle":"","family":"Petresco","given":"Sandra","non-dropping-particle":"","parse-names":false,"suffix":""},{"dropping-particle":"","family":"Barros","given":"Aluísio Jardim Dornellas","non-dropping-particle":"de","parse-names":false,"suffix":""},{"dropping-particle":"","family":"Bressan","given":"Rodrigo A.","non-dropping-particle":"","parse-names":false,"suffix":""},{"dropping-particle":"","family":"Gadelha","given":"Ary","non-dropping-particle":"","parse-names":false,"suffix":""},{"dropping-particle":"","family":"Gonçalves","given":"Helen","non-dropping-particle":"","parse-names":false,"suffix":""},{"dropping-particle":"","family":"Manfro","given":"Arthur Gus","non-dropping-particle":"","parse-names":false,"suffix":""},{"dropping-particle":"","family":"Matijasevich","given":"Alícia","non-dropping-particle":"","parse-names":false,"suffix":""},{"dropping-particle":"","family":"Menezes","given":"Ana Maria Baptista","non-dropping-particle":"","parse-names":false,"suffix":""},{"dropping-particle":"","family":"Miguel","given":"Euripides C.","non-dropping-particle":"","parse-names":false,"suffix":""},{"dropping-particle":"","family":"Munhoz","given":"Tiago Neuenfeld","non-dropping-particle":"","parse-names":false,"suffix":""},{"dropping-particle":"","family":"Pan","given":"Pedro M.","non-dropping-particle":"","parse-names":false,"suffix":""},{"dropping-particle":"","family":"Salum","given":"Giovanni A.","non-dropping-particle":"","parse-names":false,"suffix":""},{"dropping-particle":"","family":"Santos","given":"Iná S.","non-dropping-particle":"","parse-names":false,"suffix":""},{"dropping-particle":"","family":"Kieling","given":"Christian","non-dropping-particle":"","parse-names":false,"suffix":""},{"dropping-particle":"","family":"Rohde","given":"Luis Augusto","non-dropping-particle":"","parse-names":false,"suffix":""}],"container-title":"Journal of the American Academy of Child &amp; Adolescent Psychiatry","id":"ITEM-1","issue":"8","issued":{"date-parts":[["2020","8","1"]]},"page":"990-997","publisher":"Elsevier","title":"Relative Age and Attention-Deficit/Hyperactivity Disorder: Data From Three Epidemiological Cohorts and a Meta-analysis","type":"article-journal","volume":"59"},"uris":["http://www.mendeley.com/documents/?uuid=b6dc969e-ceea-3830-b32f-6cf6bff21997"]}],"mendeley":{"formattedCitation":"[63]","plainTextFormattedCitation":"[63]","previouslyFormattedCitation":"[63]"},"properties":{"noteIndex":0},"schema":"https://github.com/citation-style-language/schema/raw/master/csl-citation.json"}</w:instrText>
            </w:r>
            <w:r w:rsidR="0019031F" w:rsidRPr="00B00273">
              <w:rPr>
                <w:rFonts w:ascii="Times New Roman" w:eastAsia="Times New Roman" w:hAnsi="Times New Roman" w:cs="Times New Roman"/>
                <w:sz w:val="14"/>
                <w:szCs w:val="14"/>
              </w:rPr>
              <w:fldChar w:fldCharType="separate"/>
            </w:r>
            <w:r w:rsidR="0019031F" w:rsidRPr="00B00273">
              <w:rPr>
                <w:rFonts w:ascii="Times New Roman" w:eastAsia="Times New Roman" w:hAnsi="Times New Roman" w:cs="Times New Roman"/>
                <w:noProof/>
                <w:sz w:val="14"/>
                <w:szCs w:val="14"/>
              </w:rPr>
              <w:t>[63]</w:t>
            </w:r>
            <w:r w:rsidR="0019031F" w:rsidRPr="00B00273">
              <w:rPr>
                <w:rFonts w:ascii="Times New Roman" w:eastAsia="Times New Roman" w:hAnsi="Times New Roman" w:cs="Times New Roman"/>
                <w:sz w:val="14"/>
                <w:szCs w:val="14"/>
              </w:rPr>
              <w:fldChar w:fldCharType="end"/>
            </w:r>
          </w:p>
        </w:tc>
      </w:tr>
      <w:tr w:rsidR="00B00273" w:rsidRPr="00B00273" w14:paraId="731C76FC"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2B9408B7"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Childhood eating disorder (ED)</w:t>
            </w:r>
          </w:p>
        </w:tc>
        <w:tc>
          <w:tcPr>
            <w:tcW w:w="1276" w:type="dxa"/>
            <w:noWrap/>
            <w:hideMark/>
          </w:tcPr>
          <w:p w14:paraId="691F307D" w14:textId="75B36C5D"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E62877" w:rsidRPr="00B00273">
              <w:rPr>
                <w:rFonts w:ascii="Times New Roman" w:eastAsia="Times New Roman" w:hAnsi="Times New Roman" w:cs="Times New Roman"/>
                <w:sz w:val="14"/>
                <w:szCs w:val="14"/>
              </w:rPr>
              <w:t xml:space="preserve"> and adolescents</w:t>
            </w:r>
          </w:p>
        </w:tc>
        <w:tc>
          <w:tcPr>
            <w:tcW w:w="4961" w:type="dxa"/>
            <w:noWrap/>
            <w:hideMark/>
          </w:tcPr>
          <w:p w14:paraId="6C942DB5" w14:textId="7777777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ED was associated with ADHD.</w:t>
            </w:r>
          </w:p>
        </w:tc>
        <w:tc>
          <w:tcPr>
            <w:tcW w:w="709" w:type="dxa"/>
            <w:noWrap/>
            <w:hideMark/>
          </w:tcPr>
          <w:p w14:paraId="0BAA7417"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42EE7CE7" w14:textId="753212E5" w:rsidR="0060797A" w:rsidRPr="00B00273" w:rsidRDefault="00E62877"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0k</w:t>
            </w:r>
          </w:p>
        </w:tc>
        <w:tc>
          <w:tcPr>
            <w:tcW w:w="4961" w:type="dxa"/>
            <w:noWrap/>
            <w:hideMark/>
          </w:tcPr>
          <w:p w14:paraId="2534493C" w14:textId="47B697E8"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Five studies included in the ADHD and two in the ED clinical background meta-analysis.</w:t>
            </w:r>
          </w:p>
        </w:tc>
        <w:tc>
          <w:tcPr>
            <w:tcW w:w="1127" w:type="dxa"/>
            <w:noWrap/>
            <w:hideMark/>
          </w:tcPr>
          <w:p w14:paraId="61EA4315" w14:textId="2256FCD5"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Nazar</w:t>
            </w:r>
            <w:proofErr w:type="spellEnd"/>
            <w:r w:rsidRPr="00B00273">
              <w:rPr>
                <w:rFonts w:ascii="Times New Roman" w:eastAsia="Times New Roman" w:hAnsi="Times New Roman" w:cs="Times New Roman"/>
                <w:sz w:val="14"/>
                <w:szCs w:val="14"/>
              </w:rPr>
              <w:t xml:space="preserve"> et al. 2016</w:t>
            </w:r>
            <w:r w:rsidR="00E62877" w:rsidRPr="00B00273">
              <w:rPr>
                <w:rFonts w:ascii="Times New Roman" w:eastAsia="Times New Roman" w:hAnsi="Times New Roman" w:cs="Times New Roman"/>
                <w:sz w:val="14"/>
                <w:szCs w:val="14"/>
              </w:rPr>
              <w:fldChar w:fldCharType="begin" w:fldLock="1"/>
            </w:r>
            <w:r w:rsidR="00E62877" w:rsidRPr="00B00273">
              <w:rPr>
                <w:rFonts w:ascii="Times New Roman" w:eastAsia="Times New Roman" w:hAnsi="Times New Roman" w:cs="Times New Roman"/>
                <w:sz w:val="14"/>
                <w:szCs w:val="14"/>
              </w:rPr>
              <w:instrText>ADDIN CSL_CITATION {"citationItems":[{"id":"ITEM-1","itemData":{"DOI":"10.1002/EAT.22643","ISSN":"1098-108X","PMID":"27859581","abstract":"Objective: There has been interest in whether people with Attention-Deficit/Hyperactivity Disorder (ADHD) are at higher risk of developing an Eating Disorder (ED). The aim of this study was estimate the size of this association with a meta-analysis of studies. Methods: We retrieved studies following PRISMA guidelines from a broad range of databases. Results: Twelve studies fitted our primary aim in investigating ED in ADHD populations (ADHD = 4,013/Controls = 29,404), and five exploring ADHD in ED populations (ED = 1,044/Controls = 11,292). The pooled odds ratio of diagnosing any ED in ADHD was increased significantly, 3.82 (95% CI:2.34–6.24). A similar level of risk was found across all ED syndromes [Anorexia Nervosa = 4.28 (95% CI:2.24–8.16); Bulimia Nervosa = 5.71 (95% CI: 3.56–9.16) and Binge Eating Disorder = 4.13 (95% CI:3–5.67)]. The risk was significantly higher if ADHD was diagnosed using a clinical interview [5.89 (95% CI:4.32–8.04)] rather than a self-report instrument [2.23 (95% CI:1.23–4.03)]. The pooled odds ratio of diagnosing ADHD in participants with ED was significantly increased, 2.57 (95% CI:1.30–5.11). Subgroup analysis of cohorts with binge eating only yielded a risk of 5.77 (95% CI:2.35–14.18). None of the variables examined in meta-regression procedures explained the variance in effect size between studies. Discussion: People with ADHD have a higher risk of comorbidity with an ED and people with an ED also have higher levels of comorbidity with ADHD. Future studies should address if patients with this comorbidity have a different prognosis, course and treatment response when compared to patients with either disorder alone. Resumen Objetivo: Ha habido interés en saber si la gente con Trastorno por Déficit de Atención e Hiperactividad (TDAH) están en mayor riesgo de desarrollar un Trastorno de la Conducta Alimentaria (TCA). El objetivo de este estudio fue estimar el tamaño de esta asociación con un meta-análisis de los estudios. Métodos: Recuperamos estudios de una amplia gama base de datos, que siguen los lineamientos PRISMA. Resultados: Doce estudios encajaron con nuestro objetivo primario de investigar los TCA en poblaciones con TDAH (TDAH = 4,013/Controles = 29,404), y 5 exploraron TDAH en poblaciones con TCA (TCA = 1,044/Controles = 11,292). El odds ratio (OR) agrupado de diagnosticar cualquier TCA en el TDAH se incrementó significativamente, 3.82 (95% CI:2.34–6.24). Un nivel de riesgo similar fue encontrado en todos los síndr…","author":[{"dropping-particle":"","family":"Nazar","given":"Bruno Palazzo","non-dropping-particle":"","parse-names":false,"suffix":""},{"dropping-particle":"","family":"Bernardes","given":"Camila","non-dropping-particle":"","parse-names":false,"suffix":""},{"dropping-particle":"","family":"Peachey","given":"Gemma","non-dropping-particle":"","parse-names":false,"suffix":""},{"dropping-particle":"","family":"Sergeant","given":"Joseph","non-dropping-particle":"","parse-names":false,"suffix":""},{"dropping-particle":"","family":"Mattos","given":"Paulo","non-dropping-particle":"","parse-names":false,"suffix":""},{"dropping-particle":"","family":"Treasure","given":"Janet","non-dropping-particle":"","parse-names":false,"suffix":""}],"container-title":"International Journal of Eating Disorders","id":"ITEM-1","issue":"12","issued":{"date-parts":[["2016"]]},"page":"1045-1057","publisher":"John Wiley &amp; Sons, Ltd","title":"The risk of eating disorders comorbid with attention-deficit/hyperactivity disorder: A systematic review and meta-analysis","type":"article-journal","volume":"49"},"uris":["http://www.mendeley.com/documents/?uuid=9f7c9794-77db-3edf-8907-bbc9030e0913"]}],"mendeley":{"formattedCitation":"[64]","plainTextFormattedCitation":"[64]","previouslyFormattedCitation":"[64]"},"properties":{"noteIndex":0},"schema":"https://github.com/citation-style-language/schema/raw/master/csl-citation.json"}</w:instrText>
            </w:r>
            <w:r w:rsidR="00E62877" w:rsidRPr="00B00273">
              <w:rPr>
                <w:rFonts w:ascii="Times New Roman" w:eastAsia="Times New Roman" w:hAnsi="Times New Roman" w:cs="Times New Roman"/>
                <w:sz w:val="14"/>
                <w:szCs w:val="14"/>
              </w:rPr>
              <w:fldChar w:fldCharType="separate"/>
            </w:r>
            <w:r w:rsidR="00E62877" w:rsidRPr="00B00273">
              <w:rPr>
                <w:rFonts w:ascii="Times New Roman" w:eastAsia="Times New Roman" w:hAnsi="Times New Roman" w:cs="Times New Roman"/>
                <w:noProof/>
                <w:sz w:val="14"/>
                <w:szCs w:val="14"/>
              </w:rPr>
              <w:t>[64]</w:t>
            </w:r>
            <w:r w:rsidR="00E62877" w:rsidRPr="00B00273">
              <w:rPr>
                <w:rFonts w:ascii="Times New Roman" w:eastAsia="Times New Roman" w:hAnsi="Times New Roman" w:cs="Times New Roman"/>
                <w:sz w:val="14"/>
                <w:szCs w:val="14"/>
              </w:rPr>
              <w:fldChar w:fldCharType="end"/>
            </w:r>
          </w:p>
        </w:tc>
      </w:tr>
      <w:tr w:rsidR="00B00273" w:rsidRPr="00B00273" w14:paraId="451E164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60D9324"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Childhood obesity </w:t>
            </w:r>
          </w:p>
        </w:tc>
        <w:tc>
          <w:tcPr>
            <w:tcW w:w="1276" w:type="dxa"/>
            <w:noWrap/>
            <w:hideMark/>
          </w:tcPr>
          <w:p w14:paraId="71D28DA3" w14:textId="071F2B3E"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E62877"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olescents</w:t>
            </w:r>
          </w:p>
        </w:tc>
        <w:tc>
          <w:tcPr>
            <w:tcW w:w="4961" w:type="dxa"/>
            <w:noWrap/>
            <w:hideMark/>
          </w:tcPr>
          <w:p w14:paraId="3590A3F2" w14:textId="77777777"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hood obesity was associated with ADHD.</w:t>
            </w:r>
          </w:p>
        </w:tc>
        <w:tc>
          <w:tcPr>
            <w:tcW w:w="709" w:type="dxa"/>
            <w:noWrap/>
            <w:hideMark/>
          </w:tcPr>
          <w:p w14:paraId="08EE4CF7" w14:textId="77777777" w:rsidR="0060797A" w:rsidRPr="00B00273" w:rsidRDefault="0060797A" w:rsidP="0060797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0</w:t>
            </w:r>
          </w:p>
        </w:tc>
        <w:tc>
          <w:tcPr>
            <w:tcW w:w="850" w:type="dxa"/>
          </w:tcPr>
          <w:p w14:paraId="2C80FCC2" w14:textId="15F1D67A" w:rsidR="0060797A" w:rsidRPr="00B00273" w:rsidRDefault="00E62877"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600k</w:t>
            </w:r>
          </w:p>
        </w:tc>
        <w:tc>
          <w:tcPr>
            <w:tcW w:w="4961" w:type="dxa"/>
            <w:noWrap/>
            <w:hideMark/>
          </w:tcPr>
          <w:p w14:paraId="390B4F3C" w14:textId="523A955D"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01EB90C9" w14:textId="4F75388E" w:rsidR="0060797A" w:rsidRPr="00B00273" w:rsidRDefault="0060797A" w:rsidP="0060797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ortese et al. 2016</w:t>
            </w:r>
            <w:r w:rsidR="00E62877" w:rsidRPr="00B00273">
              <w:rPr>
                <w:rFonts w:ascii="Times New Roman" w:eastAsia="Times New Roman" w:hAnsi="Times New Roman" w:cs="Times New Roman"/>
                <w:sz w:val="14"/>
                <w:szCs w:val="14"/>
              </w:rPr>
              <w:fldChar w:fldCharType="begin" w:fldLock="1"/>
            </w:r>
            <w:r w:rsidR="00FF3378" w:rsidRPr="00B00273">
              <w:rPr>
                <w:rFonts w:ascii="Times New Roman" w:eastAsia="Times New Roman" w:hAnsi="Times New Roman" w:cs="Times New Roman"/>
                <w:sz w:val="14"/>
                <w:szCs w:val="14"/>
              </w:rPr>
              <w:instrText>ADDIN CSL_CITATION {"citationItems":[{"id":"ITEM-1","itemData":{"DOI":"10.1176/APPI.AJP.2015.15020266/ASSET/IMAGES/LARGE/APPI.AJP.2015.15020266F4.JPEG","ISSN":"15357228","PMID":"26315982","abstract":"Objective: Impulsivity and inattention related to attention deficit hyperactivity disorder (ADHD) may increase food intake and, consequently, weight gain. However, findings on the association between obesity/overweight and ADHD are mixed. The authors conducted a meta-analysis to estimate this association. Method: A broad range of databases was searched through Aug. 31, 2014. Unpublished studies were also obtained. Study qualitywasrated with the Newcastle-Ottawa Scale.Randomeffects models were used. Results: Forty-two studies that included a total of 728,136 individuals (48,161 ADHD subjects; 679,975 comparison subjects) were retained. A significant association between obesity and ADHD was found for both children (odds ratio= 1.20, 95% CI=1.05-1.37) and adults (odds ratio=1.55, 95% CI=1.32-1.81). The pooled prevalence of obesity was increased by about 70% in adults with ADHD (28.2%, 95% CI=22.8-34.4) compared with those without ADHD (16.4%, 95% CI=13.4-19.9), and by about 40% in children with ADHD (10.3%, 95% CI=7.9-13.3) compared with those without ADHD (7.4%, 95% CI=5.4-10.1). The significant association between ADHD and obesity remained when limited to studies 1) reporting odds ratios adjusted for possible confounding factors; 2) diagnosing ADHD by direct interview; and 3) using directly measured height and weight. Gender, study setting, study country, and study quality did not moderate the association between obesity and ADHD. ADHD was also significantly associated with overweight. Individuals medicated for ADHD were not at higher risk of obesity. Conclusions: This study provides meta-analytic evidence for a significant association between ADHD and obesity/overweight. Further research should address possible underlying mechanisms and the long-term effects of ADHD treatments on weight in individuals with both ADHD and obesity.","author":[{"dropping-particle":"","family":"Cortese","given":"Samuele","non-dropping-particle":"","parse-names":false,"suffix":""},{"dropping-particle":"","family":"Moreira-Maia","given":"Carlos Renato","non-dropping-particle":"","parse-names":false,"suffix":""},{"dropping-particle":"","family":"St Fleur","given":"Diane","non-dropping-particle":"","parse-names":false,"suffix":""},{"dropping-particle":"","family":"Morcillo-Peñalver","given":"Carmen","non-dropping-particle":"","parse-names":false,"suffix":""},{"dropping-particle":"","family":"Rohde","given":"Luis Augusto","non-dropping-particle":"","parse-names":false,"suffix":""},{"dropping-particle":"V.","family":"Faraone","given":"Stephen","non-dropping-particle":"","parse-names":false,"suffix":""}],"container-title":"American Journal of Psychiatry","id":"ITEM-1","issue":"1","issued":{"date-parts":[["2016"]]},"page":"34-43","publisher":"American Psychiatric Association","title":"Association between ADHD and obesity: A systematic review and meta-analysis","type":"article-journal","volume":"173"},"uris":["http://www.mendeley.com/documents/?uuid=e3248739-6dbd-306f-947a-7e4f3618a927"]}],"mendeley":{"formattedCitation":"[65]","plainTextFormattedCitation":"[65]","previouslyFormattedCitation":"[65]"},"properties":{"noteIndex":0},"schema":"https://github.com/citation-style-language/schema/raw/master/csl-citation.json"}</w:instrText>
            </w:r>
            <w:r w:rsidR="00E62877" w:rsidRPr="00B00273">
              <w:rPr>
                <w:rFonts w:ascii="Times New Roman" w:eastAsia="Times New Roman" w:hAnsi="Times New Roman" w:cs="Times New Roman"/>
                <w:sz w:val="14"/>
                <w:szCs w:val="14"/>
              </w:rPr>
              <w:fldChar w:fldCharType="separate"/>
            </w:r>
            <w:r w:rsidR="00E62877" w:rsidRPr="00B00273">
              <w:rPr>
                <w:rFonts w:ascii="Times New Roman" w:eastAsia="Times New Roman" w:hAnsi="Times New Roman" w:cs="Times New Roman"/>
                <w:noProof/>
                <w:sz w:val="14"/>
                <w:szCs w:val="14"/>
              </w:rPr>
              <w:t>[65]</w:t>
            </w:r>
            <w:r w:rsidR="00E62877" w:rsidRPr="00B00273">
              <w:rPr>
                <w:rFonts w:ascii="Times New Roman" w:eastAsia="Times New Roman" w:hAnsi="Times New Roman" w:cs="Times New Roman"/>
                <w:sz w:val="14"/>
                <w:szCs w:val="14"/>
              </w:rPr>
              <w:fldChar w:fldCharType="end"/>
            </w:r>
          </w:p>
        </w:tc>
      </w:tr>
      <w:tr w:rsidR="00B00273" w:rsidRPr="00B00273" w14:paraId="703554A2"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2E49A8E4" w14:textId="77777777" w:rsidR="0060797A" w:rsidRPr="00B00273" w:rsidRDefault="0060797A" w:rsidP="0060797A">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Food allergy </w:t>
            </w:r>
          </w:p>
        </w:tc>
        <w:tc>
          <w:tcPr>
            <w:tcW w:w="1276" w:type="dxa"/>
            <w:noWrap/>
            <w:hideMark/>
          </w:tcPr>
          <w:p w14:paraId="5AE1106A" w14:textId="5BECEDCC"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6243B8"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Adolescents</w:t>
            </w:r>
          </w:p>
        </w:tc>
        <w:tc>
          <w:tcPr>
            <w:tcW w:w="4961" w:type="dxa"/>
            <w:noWrap/>
            <w:hideMark/>
          </w:tcPr>
          <w:p w14:paraId="073F8755" w14:textId="7777777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w:t>
            </w:r>
          </w:p>
        </w:tc>
        <w:tc>
          <w:tcPr>
            <w:tcW w:w="709" w:type="dxa"/>
            <w:noWrap/>
            <w:hideMark/>
          </w:tcPr>
          <w:p w14:paraId="2B376CAC" w14:textId="77777777" w:rsidR="0060797A" w:rsidRPr="00B00273" w:rsidRDefault="0060797A" w:rsidP="0060797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6034FE0A" w14:textId="7C6CBD46" w:rsidR="0060797A" w:rsidRPr="00B00273" w:rsidRDefault="006243B8"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8k</w:t>
            </w:r>
          </w:p>
        </w:tc>
        <w:tc>
          <w:tcPr>
            <w:tcW w:w="4961" w:type="dxa"/>
            <w:noWrap/>
            <w:hideMark/>
          </w:tcPr>
          <w:p w14:paraId="0850BD15" w14:textId="6B6D6E7F"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noWrap/>
            <w:hideMark/>
          </w:tcPr>
          <w:p w14:paraId="1C7283C1" w14:textId="0F05BFA7" w:rsidR="0060797A" w:rsidRPr="00B00273" w:rsidRDefault="0060797A" w:rsidP="0060797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iyazaki et al. 2017</w:t>
            </w:r>
            <w:r w:rsidR="006243B8" w:rsidRPr="00B00273">
              <w:rPr>
                <w:rFonts w:ascii="Times New Roman" w:eastAsia="Times New Roman" w:hAnsi="Times New Roman" w:cs="Times New Roman"/>
                <w:sz w:val="14"/>
                <w:szCs w:val="14"/>
              </w:rPr>
              <w:fldChar w:fldCharType="begin" w:fldLock="1"/>
            </w:r>
            <w:r w:rsidR="009A1EF4" w:rsidRPr="00B00273">
              <w:rPr>
                <w:rFonts w:ascii="Times New Roman" w:eastAsia="Times New Roman" w:hAnsi="Times New Roman" w:cs="Times New Roman"/>
                <w:sz w:val="14"/>
                <w:szCs w:val="14"/>
              </w:rPr>
              <w:instrText>ADDIN CSL_CITATION {"citationItems":[{"id":"ITEM-1","itemData":{"DOI":"10.1186/S12888-017-1281-7/TABLES/2","ISSN":"1471244X","PMID":"28359274","abstract":"Background: Reports of frequent manifestation of allergic diseases in children with attention deficit hyperactivity disorder (ADHD) have been the subject of mounting clinical interest. However, evidence supporting the association between ADHD and allergies is inconsistent and has yet to be systematically reviewed. The objective of this study was to compile and assess available studies on the association between ADHD and allergic diseases in children. Methods: A comprehensive search using MEDLINE, EMBASE, the Cochrane library, and CINAHL databases was completed in 23 November 2015. The inclusion criteria for studies were that the research assessed allergic diseases in children, 18 years of age and younger, with a diagnosis of ADHD and that a distinct comparison group was incorporated. Any comparative studies, encompassing both randomized controlled trials and observational studies, were considered for inclusion. Two review authors independently assessed the quality of the selected studies by the use of validated assessment tools, performed data extraction and conducted meta-analysis according to Cochrane Collaboration guidelines. Results: Five eligible studies were included in this systematic review. Of these studies, three were case-control and two were cross sectional studies. A majority of information from the five studies was classified as having low or unclear risk of bias. The meta-analysis showed an association between children with ADHD and asthma compared with the control groups (OR: 1.80, 95% CI: 1.57 - 2.07; five studies, low quality of evidence), but did not indicate an association between food allergy and ADHD (OR: 1.13, 95% CI: 0.88 - 1.47; three studies very low quality of evidence). The odds of experiencing allergic rhinitis, atopic dermatitis, and allergic conjunctivitis were slightly higher in children with ADHD compared with control groups, though a substantial statistical heterogeneity was notable in the overall effect estimates. Conclusions: The findings from this review and meta-analysis show that children with ADHD are more likely to have asthma, allergic rhinitis, atopic dermatitis, and allergic conjunctivitis than their counterparts. Interventions including strategies for managing allergies in children with ADHD would be beneficial.","author":[{"dropping-particle":"","family":"Miyazaki","given":"Celine","non-dropping-particle":"","parse-names":false,"suffix":""},{"dropping-particle":"","family":"Koyama","given":"Momoko","non-dropping-particle":"","parse-names":false,"suffix":""},{"dropping-particle":"","family":"Ota","given":"Erika","non-dropping-particle":"","parse-names":false,"suffix":""},{"dropping-particle":"","family":"Swa","given":"Toshiyuki","non-dropping-particle":"","parse-names":false,"suffix":""},{"dropping-particle":"","family":"Mlunde","given":"Linda B.","non-dropping-particle":"","parse-names":false,"suffix":""},{"dropping-particle":"","family":"Amiya","given":"Rachel M.","non-dropping-particle":"","parse-names":false,"suffix":""},{"dropping-particle":"","family":"Tachibana","given":"Yoshiyuki","non-dropping-particle":"","parse-names":false,"suffix":""},{"dropping-particle":"","family":"Yamamoto-Hanada","given":"Kiwako","non-dropping-particle":"","parse-names":false,"suffix":""},{"dropping-particle":"","family":"Mori","given":"Rintaro","non-dropping-particle":"","parse-names":false,"suffix":""}],"container-title":"BMC Psychiatry","id":"ITEM-1","issue":"1","issued":{"date-parts":[["2017"]]},"page":"1-12","publisher":"BioMed Central Ltd.","title":"Allergic diseases in children with attention deficit hyperactivity disorder: A systematic review and meta-analysis","type":"article-journal","volume":"17"},"uris":["http://www.mendeley.com/documents/?uuid=19c332ad-2884-3d9b-8fbd-9fc4155d1c4a"]}],"mendeley":{"formattedCitation":"[54]","plainTextFormattedCitation":"[54]","previouslyFormattedCitation":"[54]"},"properties":{"noteIndex":0},"schema":"https://github.com/citation-style-language/schema/raw/master/csl-citation.json"}</w:instrText>
            </w:r>
            <w:r w:rsidR="006243B8" w:rsidRPr="00B00273">
              <w:rPr>
                <w:rFonts w:ascii="Times New Roman" w:eastAsia="Times New Roman" w:hAnsi="Times New Roman" w:cs="Times New Roman"/>
                <w:sz w:val="14"/>
                <w:szCs w:val="14"/>
              </w:rPr>
              <w:fldChar w:fldCharType="separate"/>
            </w:r>
            <w:r w:rsidR="006243B8" w:rsidRPr="00B00273">
              <w:rPr>
                <w:rFonts w:ascii="Times New Roman" w:eastAsia="Times New Roman" w:hAnsi="Times New Roman" w:cs="Times New Roman"/>
                <w:noProof/>
                <w:sz w:val="14"/>
                <w:szCs w:val="14"/>
              </w:rPr>
              <w:t>[54]</w:t>
            </w:r>
            <w:r w:rsidR="006243B8" w:rsidRPr="00B00273">
              <w:rPr>
                <w:rFonts w:ascii="Times New Roman" w:eastAsia="Times New Roman" w:hAnsi="Times New Roman" w:cs="Times New Roman"/>
                <w:sz w:val="14"/>
                <w:szCs w:val="14"/>
              </w:rPr>
              <w:fldChar w:fldCharType="end"/>
            </w:r>
          </w:p>
        </w:tc>
      </w:tr>
      <w:tr w:rsidR="00B00273" w:rsidRPr="00B00273" w14:paraId="1B3D4F87"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tcPr>
          <w:p w14:paraId="0848960C" w14:textId="7164C9EF" w:rsidR="002404A5" w:rsidRPr="00B00273" w:rsidRDefault="002404A5" w:rsidP="002404A5">
            <w:pPr>
              <w:rPr>
                <w:rFonts w:ascii="Times New Roman" w:eastAsia="Times New Roman" w:hAnsi="Times New Roman" w:cs="Times New Roman"/>
                <w:sz w:val="14"/>
                <w:szCs w:val="14"/>
              </w:rPr>
            </w:pPr>
            <w:r w:rsidRPr="00B00273">
              <w:rPr>
                <w:rFonts w:ascii="Times New Roman" w:eastAsia="Times New Roman" w:hAnsi="Times New Roman" w:cs="Times New Roman"/>
                <w:b w:val="0"/>
                <w:bCs w:val="0"/>
                <w:sz w:val="14"/>
                <w:szCs w:val="14"/>
              </w:rPr>
              <w:t>Hypertensive disorders of pregnancy</w:t>
            </w:r>
          </w:p>
        </w:tc>
        <w:tc>
          <w:tcPr>
            <w:tcW w:w="1276" w:type="dxa"/>
            <w:noWrap/>
          </w:tcPr>
          <w:p w14:paraId="63B0F7C4" w14:textId="42A3BB0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tcPr>
          <w:p w14:paraId="171DF6E4" w14:textId="1E4BCAD9"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hypertensive disorders (mainly preeclampsia) increased the risk of ADHD</w:t>
            </w:r>
          </w:p>
        </w:tc>
        <w:tc>
          <w:tcPr>
            <w:tcW w:w="709" w:type="dxa"/>
            <w:noWrap/>
          </w:tcPr>
          <w:p w14:paraId="739556C0" w14:textId="5CB1BA9A"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0" w:type="dxa"/>
          </w:tcPr>
          <w:p w14:paraId="432E005B" w14:textId="295082A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961" w:type="dxa"/>
            <w:noWrap/>
          </w:tcPr>
          <w:p w14:paraId="56D07F98" w14:textId="10B04EC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Adjusted estimates remained relatively unchanged (six studies).</w:t>
            </w:r>
          </w:p>
        </w:tc>
        <w:tc>
          <w:tcPr>
            <w:tcW w:w="1127" w:type="dxa"/>
            <w:noWrap/>
          </w:tcPr>
          <w:p w14:paraId="17BBD093" w14:textId="48245453"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her et al. 2018</w:t>
            </w:r>
            <w:r w:rsidRPr="00B00273">
              <w:rPr>
                <w:rFonts w:ascii="Times New Roman" w:eastAsia="Times New Roman" w:hAnsi="Times New Roman" w:cs="Times New Roman"/>
                <w:sz w:val="14"/>
                <w:szCs w:val="14"/>
              </w:rPr>
              <w:fldChar w:fldCharType="begin" w:fldLock="1"/>
            </w:r>
            <w:r w:rsidR="00354EAC" w:rsidRPr="00B00273">
              <w:rPr>
                <w:rFonts w:ascii="Times New Roman" w:eastAsia="Times New Roman" w:hAnsi="Times New Roman" w:cs="Times New Roman"/>
                <w:sz w:val="14"/>
                <w:szCs w:val="14"/>
              </w:rPr>
              <w:instrText>ADDIN CSL_CITATION {"citationItems":[{"id":"ITEM-1","itemData":{"DOI":"10.1001/JAMAPSYCHIATRY.2018.0854","ISSN":"2168-622X","PMID":"29874359","abstract":"Importance Although research suggests an association between hypertensive disorders of pregnancy (HDP) and autism spectrum disorder (ASD), attention-deficit/hyperactivity disorder (ADHD), and other neurodevelopmental disorders in offspring, consensus is lacking. Given the increasing prevalence of hypertension in pregnancy, it is important to examine the association of HDP with neurodevelopmental outcome. Objective To synthesize the published literature on the association between HDP and risk of neurodevelopmental disorders in offspring in a systematic review and meta-analysis. Data Sources On the basis of a preprepared protocol, a systematic search of PubMed, CINAHL, Embase, PsycINFO, and Web of Science was performed from inception through June 7, 2017, supplemented by hand searching of reference lists. Study Selection Two investigators independently reviewed titles, abstracts, and full-text articles. English-language cohort and case-control studies were included in which HDP and neurodevelopmental disorders were reported. Data Extraction and Synthesis Data extraction and quality appraisal were performed independently by 2 reviewers. Meta-analysis of Observational Studies in Epidemiology (MOOSE) guidelines were followed throughout. Main Outcomes and Measures Random-effects meta-analyses of estimated pooled odds ratios (ORs) for HDP and ASD and for HDP and ADHD. Stand-alone estimates were reported for all other neurodevelopmental disorders. Results Of 1166 studies identified, 61 unique articles met inclusion criteria. Twenty studies reported estimates for ASD. Eleven of these (including 777 518 participants) reported adjusted estimates, with a pooled adjusted OR of 1.35 (95% CI, 1.11-1.64). Ten studies reported estimates for ADHD. Six of these (including 1 395 605 participants) reported adjusted estimates, with a pooled adjusted OR of 1.29 (95% CI, 1.22-1.36). Subgroup analyses according to type of exposure (ie, preeclampsia or other HDP) showed no statistically significant differences for ASD or ADHD. Thirty-one studies met inclusion criteria for all other neurodevelopmental disorders. Individual estimates reported for these were largely inconsistent, with few patterns of association observed. Conclusions and Relevance Exposure to HDP may be associated with an increase in the risk of ASD and ADHD. These findings highlight the need for greater pediatric surveillance of infants exposed to HDP to allow early intervention that may improve neurodevelopmental…","author":[{"dropping-particle":"","family":"Maher","given":"Gillian M.","non-dropping-particle":"","parse-names":false,"suffix":""},{"dropping-particle":"","family":"O'Keeffe","given":"Gerard W.","non-dropping-particle":"","parse-names":false,"suffix":""},{"dropping-particle":"","family":"Kearney","given":"Patricia M.","non-dropping-particle":"","parse-names":false,"suffix":""},{"dropping-particle":"","family":"Kenny","given":"Louise C.","non-dropping-particle":"","parse-names":false,"suffix":""},{"dropping-particle":"","family":"Dinan","given":"Timothy G.","non-dropping-particle":"","parse-names":false,"suffix":""},{"dropping-particle":"","family":"Mattsson","given":"Molly","non-dropping-particle":"","parse-names":false,"suffix":""},{"dropping-particle":"","family":"Khashan","given":"Ali S.","non-dropping-particle":"","parse-names":false,"suffix":""}],"container-title":"JAMA Psychiatry","id":"ITEM-1","issue":"8","issued":{"date-parts":[["2018"]]},"page":"809-819","publisher":"American Medical Association","title":"Association of Hypertensive Disorders of Pregnancy With Risk of Neurodevelopmental Disorders in Offspring: A Systematic Review and Meta-analysis","type":"article-journal","volume":"75"},"uris":["http://www.mendeley.com/documents/?uuid=ec4c97eb-8f0e-3740-8f23-89f586940f6d"]}],"mendeley":{"formattedCitation":"[66]","plainTextFormattedCitation":"[66]","previouslyFormattedCitation":"[66]"},"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00E936DB" w:rsidRPr="00B00273">
              <w:rPr>
                <w:rFonts w:ascii="Times New Roman" w:eastAsia="Times New Roman" w:hAnsi="Times New Roman" w:cs="Times New Roman"/>
                <w:noProof/>
                <w:sz w:val="14"/>
                <w:szCs w:val="14"/>
              </w:rPr>
              <w:t>[66]</w:t>
            </w:r>
            <w:r w:rsidRPr="00B00273">
              <w:rPr>
                <w:rFonts w:ascii="Times New Roman" w:eastAsia="Times New Roman" w:hAnsi="Times New Roman" w:cs="Times New Roman"/>
                <w:sz w:val="14"/>
                <w:szCs w:val="14"/>
              </w:rPr>
              <w:fldChar w:fldCharType="end"/>
            </w:r>
          </w:p>
        </w:tc>
      </w:tr>
      <w:tr w:rsidR="00B00273" w:rsidRPr="00B00273" w14:paraId="6572ADBD"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tcPr>
          <w:p w14:paraId="6CA1B716" w14:textId="757E1331" w:rsidR="002404A5" w:rsidRPr="00B00273" w:rsidRDefault="002404A5" w:rsidP="002404A5">
            <w:pPr>
              <w:rPr>
                <w:rFonts w:ascii="Times New Roman" w:eastAsia="Times New Roman" w:hAnsi="Times New Roman" w:cs="Times New Roman"/>
                <w:sz w:val="14"/>
                <w:szCs w:val="14"/>
              </w:rPr>
            </w:pPr>
            <w:r w:rsidRPr="00B00273">
              <w:rPr>
                <w:rFonts w:ascii="Times New Roman" w:eastAsia="Times New Roman" w:hAnsi="Times New Roman" w:cs="Times New Roman"/>
                <w:b w:val="0"/>
                <w:bCs w:val="0"/>
                <w:sz w:val="14"/>
                <w:szCs w:val="14"/>
              </w:rPr>
              <w:t>Hypertensive disorders of pregnancy</w:t>
            </w:r>
          </w:p>
        </w:tc>
        <w:tc>
          <w:tcPr>
            <w:tcW w:w="1276" w:type="dxa"/>
            <w:noWrap/>
          </w:tcPr>
          <w:p w14:paraId="12F9BA03" w14:textId="753065E8"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tcPr>
          <w:p w14:paraId="1161B1AD" w14:textId="4C75976A"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reeclampsia increased the risk of ADHD.</w:t>
            </w:r>
          </w:p>
        </w:tc>
        <w:tc>
          <w:tcPr>
            <w:tcW w:w="709" w:type="dxa"/>
            <w:noWrap/>
          </w:tcPr>
          <w:p w14:paraId="6BE9F03E" w14:textId="5576FA36"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0" w:type="dxa"/>
          </w:tcPr>
          <w:p w14:paraId="08B275C9" w14:textId="3907B11A"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961" w:type="dxa"/>
            <w:noWrap/>
          </w:tcPr>
          <w:p w14:paraId="415D4BDA" w14:textId="5069D18B"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heterogeneity. </w:t>
            </w:r>
          </w:p>
        </w:tc>
        <w:tc>
          <w:tcPr>
            <w:tcW w:w="1127" w:type="dxa"/>
            <w:noWrap/>
          </w:tcPr>
          <w:p w14:paraId="3333CE00" w14:textId="35A4A09F"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u et al. 2016</w:t>
            </w:r>
            <w:r w:rsidRPr="00B00273">
              <w:rPr>
                <w:rFonts w:ascii="Times New Roman" w:eastAsia="Times New Roman" w:hAnsi="Times New Roman" w:cs="Times New Roman"/>
                <w:sz w:val="14"/>
                <w:szCs w:val="14"/>
              </w:rPr>
              <w:fldChar w:fldCharType="begin" w:fldLock="1"/>
            </w:r>
            <w:r w:rsidR="00354EAC" w:rsidRPr="00B00273">
              <w:rPr>
                <w:rFonts w:ascii="Times New Roman" w:eastAsia="Times New Roman" w:hAnsi="Times New Roman" w:cs="Times New Roman"/>
                <w:sz w:val="14"/>
                <w:szCs w:val="14"/>
              </w:rPr>
              <w:instrText>ADDIN CSL_CITATION {"citationItems":[{"id":"ITEM-1","itemData":{"DOI":"10.1177/0883073816650039","ISSN":"17088283","PMID":"27229008","abstract":"Background: Attention-deficit/hyperactivity disorder (ADHD) is a common neuropsychiatric disorder worldwide, but its etiology is still not fully understood. Previous studies have reported that perinatal hypoxic-ischemic conditions may be a potential cause of ADHD. Methods: An online search of potential English studies published before September 2015 was conducted using the PsycINFO, EMBASE, Web of Science, and PubMed databases. The combined odds ratios (ORs) and 95% confidence intervals (CIs) were calculated with random-effects models. Results: Ten studies were included, with 45 821 cases and 9 207 363 controls. The metaresults found that the following were associated with ADHD: preeclampsia (OR 1.31; 95% CI 1.26-1.37), an Apgar score &lt;7 at 5 minutes (OR 1.31; 95% CI 1.12-1.54), breech/transverse presentations (OR 1.14; 95% CI 1.06-1.23), and a prolapsed/nuchal cord (OR 1.10; 95% CI 1.06-1.15). Conclusion: Our results support that perinatal hypoxia-ischemia may contribute to ADHD. However, more clinical studies are warranted.","author":[{"dropping-particle":"","family":"Zhu","given":"Tingting","non-dropping-particle":"","parse-names":false,"suffix":""},{"dropping-particle":"","family":"Gan","given":"Jing","non-dropping-particle":"","parse-names":false,"suffix":""},{"dropping-particle":"","family":"Huang","given":"Jichong","non-dropping-particle":"","parse-names":false,"suffix":""},{"dropping-particle":"","family":"Li","given":"Yafei","non-dropping-particle":"","parse-names":false,"suffix":""},{"dropping-particle":"","family":"Qu","given":"Yi","non-dropping-particle":"","parse-names":false,"suffix":""},{"dropping-particle":"","family":"Mu","given":"Dezhi","non-dropping-particle":"","parse-names":false,"suffix":""}],"container-title":"Journal of Child Neurology","id":"ITEM-1","issue":"10","issued":{"date-parts":[["2016"]]},"page":"1235-1244","publisher":"SAGE Publications Inc.","title":"Association between perinatal hypoxic-ischemic conditions and attention-deficit/hyperactivity disorder: A meta-analysis","type":"article-journal","volume":"31"},"uris":["http://www.mendeley.com/documents/?uuid=c0dfe202-dcb0-35c0-8c03-abab79022c54"]}],"mendeley":{"formattedCitation":"[67]","plainTextFormattedCitation":"[67]","previouslyFormattedCitation":"[67]"},"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00E936DB" w:rsidRPr="00B00273">
              <w:rPr>
                <w:rFonts w:ascii="Times New Roman" w:eastAsia="Times New Roman" w:hAnsi="Times New Roman" w:cs="Times New Roman"/>
                <w:noProof/>
                <w:sz w:val="14"/>
                <w:szCs w:val="14"/>
              </w:rPr>
              <w:t>[67]</w:t>
            </w:r>
            <w:r w:rsidRPr="00B00273">
              <w:rPr>
                <w:rFonts w:ascii="Times New Roman" w:eastAsia="Times New Roman" w:hAnsi="Times New Roman" w:cs="Times New Roman"/>
                <w:sz w:val="14"/>
                <w:szCs w:val="14"/>
              </w:rPr>
              <w:fldChar w:fldCharType="end"/>
            </w:r>
          </w:p>
        </w:tc>
      </w:tr>
      <w:tr w:rsidR="00B00273" w:rsidRPr="00B00273" w14:paraId="00E50B5C"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DA93679"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breastfeeding (BF)</w:t>
            </w:r>
          </w:p>
        </w:tc>
        <w:tc>
          <w:tcPr>
            <w:tcW w:w="1276" w:type="dxa"/>
            <w:noWrap/>
            <w:hideMark/>
          </w:tcPr>
          <w:p w14:paraId="6F9B9BF7"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3FBB5508" w14:textId="3566223E"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 mean BF duration was shorter in children with ADHD. Furthermore, the ADHD children stopped BF earlier than controls (higher rate of less than 3 months BF in ADHD and lower rate of between 6-12 months BF or more than 12 months BF in ADHD).</w:t>
            </w:r>
          </w:p>
        </w:tc>
        <w:tc>
          <w:tcPr>
            <w:tcW w:w="709" w:type="dxa"/>
            <w:noWrap/>
            <w:hideMark/>
          </w:tcPr>
          <w:p w14:paraId="10B9E8F4"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1</w:t>
            </w:r>
          </w:p>
        </w:tc>
        <w:tc>
          <w:tcPr>
            <w:tcW w:w="850" w:type="dxa"/>
          </w:tcPr>
          <w:p w14:paraId="051BA732" w14:textId="4AB0ADC3"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90k</w:t>
            </w:r>
          </w:p>
        </w:tc>
        <w:tc>
          <w:tcPr>
            <w:tcW w:w="4961" w:type="dxa"/>
            <w:noWrap/>
            <w:hideMark/>
          </w:tcPr>
          <w:p w14:paraId="472A9256" w14:textId="34B4548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Four studies included in the BF duration, seven “less than 3 months”, three in the “6-12 months”, and three in the “&gt;12 months” meta-analysis.</w:t>
            </w:r>
          </w:p>
        </w:tc>
        <w:tc>
          <w:tcPr>
            <w:tcW w:w="1127" w:type="dxa"/>
            <w:noWrap/>
            <w:hideMark/>
          </w:tcPr>
          <w:p w14:paraId="473CC1D6" w14:textId="698194F4"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seng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07/S00787-018-1182-4/TABLES/2","ISSN":"1435165X","PMID":"29907910","abstract":"Previous studies have suggested environmental factors may contribute to the risk of attention-deficit/hyperactivity disorder (ADHD). The current meta-analysis examined (1) the difference in the duration of maternal breastfeeding between children with and without ADHD, and (2) the association between maternal breastfeeding and ADHD in children. The data of individual studies were synthesized with a random-effects model. Eleven articles were included in this meta-analysis. Children with ADHD had significantly less breastfeeding duration than controls (Hedges’ g = − 0.36, 95% confidence intervals (CIs) = − 0.61 to − 0.11, p = 0.005; difference in means: − 2.44 months, 95% CIs = − 3.17 to − 1.71, p &lt; 0.001). In addition, the rates of non-exclusive breastfeeding in children with ADHD is significantly higher in “under 3 months” (odds ratio (OR) = 1.90, 95% CIs = 1.45 to 2.48, p &lt; 0.001) but lower in “6 to 12 months” (OR = 0.69, 95% CIs = 0.49 to 0.98, p = 0.039) and “over 12 months” (OR = 0.58, 95% CIs = 0.35 to 0.97, p = 0.038) than controls. Children with ADHD received significantly higher rate of exclusive breastfeeding duration “under 3 months” (OR = 1.51, 95% CIs = 1.20 to 1.89, p &lt; 0.001) but lower in “over 3 months” (OR = 0.52, 95% CIs = 0.29 to 0.95, p = 0.033) than controls. Furthermore, an association was found between non-breastfeeding and ADHD children (adjusted OR = 3.71, 95% CI = 1.94 to 7.11, p &lt; 0.001). Our results suggest maternal breastfeeding is associated with a lower risk of ADHD in children. Future longitudinal research is required to confirm/refute these findings and to explore possible mechanisms underlying this association.","author":[{"dropping-particle":"","family":"Tseng","given":"Ping Tao","non-dropping-particle":"","parse-names":false,"suffix":""},{"dropping-particle":"","family":"Yen","given":"Cheng Fang","non-dropping-particle":"","parse-names":false,"suffix":""},{"dropping-particle":"","family":"Chen","given":"Yen Wen","non-dropping-particle":"","parse-names":false,"suffix":""},{"dropping-particle":"","family":"Stubbs","given":"Brendon","non-dropping-particle":"","parse-names":false,"suffix":""},{"dropping-particle":"","family":"Carvalho","given":"Andre F.","non-dropping-particle":"","parse-names":false,"suffix":""},{"dropping-particle":"","family":"Whiteley","given":"Paul","non-dropping-particle":"","parse-names":false,"suffix":""},{"dropping-particle":"","family":"Chu","given":"Che Sheng","non-dropping-particle":"","parse-names":false,"suffix":""},{"dropping-particle":"","family":"Li","given":"Dian Jeng","non-dropping-particle":"","parse-names":false,"suffix":""},{"dropping-particle":"","family":"Chen","given":"Tien Yu","non-dropping-particle":"","parse-names":false,"suffix":""},{"dropping-particle":"","family":"Yang","given":"Wei Cheng","non-dropping-particle":"","parse-names":false,"suffix":""},{"dropping-particle":"","family":"Tang","given":"Chia Hung","non-dropping-particle":"","parse-names":false,"suffix":""},{"dropping-particle":"","family":"Liang","given":"Hsin Yi","non-dropping-particle":"","parse-names":false,"suffix":""},{"dropping-particle":"","family":"Yang","given":"Wei Chieh","non-dropping-particle":"","parse-names":false,"suffix":""},{"dropping-particle":"","family":"Wu","given":"Ching Kuan","non-dropping-particle":"","parse-names":false,"suffix":""},{"dropping-particle":"","family":"Lin","given":"Pao Yen","non-dropping-particle":"","parse-names":false,"suffix":""}],"container-title":"European Child and Adolescent Psychiatry","id":"ITEM-1","issue":"1","issued":{"date-parts":[["2019"]]},"page":"19-30","publisher":"Dr. Dietrich Steinkopff Verlag GmbH and Co. KG","title":"Maternal breastfeeding and attention-deficit/hyperactivity disorder in children: a meta-analysis","type":"article-journal","volume":"28"},"uris":["http://www.mendeley.com/documents/?uuid=645efd88-d22a-3d4a-8d7d-899306949835"]}],"mendeley":{"formattedCitation":"[68]","plainTextFormattedCitation":"[68]","previouslyFormattedCitation":"[68]"},"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68]</w:t>
            </w:r>
            <w:r w:rsidRPr="00B00273">
              <w:rPr>
                <w:rFonts w:ascii="Times New Roman" w:eastAsia="Times New Roman" w:hAnsi="Times New Roman" w:cs="Times New Roman"/>
                <w:sz w:val="14"/>
                <w:szCs w:val="14"/>
              </w:rPr>
              <w:fldChar w:fldCharType="end"/>
            </w:r>
          </w:p>
        </w:tc>
      </w:tr>
      <w:tr w:rsidR="00B00273" w:rsidRPr="00B00273" w14:paraId="17E5699D"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6DF16903"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breastfeeding (BF)</w:t>
            </w:r>
          </w:p>
        </w:tc>
        <w:tc>
          <w:tcPr>
            <w:tcW w:w="1276" w:type="dxa"/>
            <w:noWrap/>
            <w:hideMark/>
          </w:tcPr>
          <w:p w14:paraId="615698D1" w14:textId="29B46086"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5231718D"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Individuals with any maternal BF had a lower incidence of ADHD. Children breastfed for over 1 month, over 3 months, over 6 months, and over 12 months had a lower incidence of ADHD.</w:t>
            </w:r>
          </w:p>
        </w:tc>
        <w:tc>
          <w:tcPr>
            <w:tcW w:w="709" w:type="dxa"/>
            <w:noWrap/>
            <w:hideMark/>
          </w:tcPr>
          <w:p w14:paraId="4DDE1014"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2</w:t>
            </w:r>
          </w:p>
        </w:tc>
        <w:tc>
          <w:tcPr>
            <w:tcW w:w="850" w:type="dxa"/>
          </w:tcPr>
          <w:p w14:paraId="7985716F" w14:textId="79E11944"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0k</w:t>
            </w:r>
          </w:p>
        </w:tc>
        <w:tc>
          <w:tcPr>
            <w:tcW w:w="4961" w:type="dxa"/>
            <w:noWrap/>
            <w:hideMark/>
          </w:tcPr>
          <w:p w14:paraId="5B1BB1A5" w14:textId="5CEF8F5D"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Seven studies included in the “any BF”, three in the “over 1 month”, five in the “over three months”, six in the “over six months”, and four in the “over twelve months” meta-analysis.</w:t>
            </w:r>
          </w:p>
        </w:tc>
        <w:tc>
          <w:tcPr>
            <w:tcW w:w="1127" w:type="dxa"/>
            <w:noWrap/>
            <w:hideMark/>
          </w:tcPr>
          <w:p w14:paraId="507AF3BD" w14:textId="69151129"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eng et al. 2018</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80/1028415X.2018.1560905","ISSN":"14768305","PMID":"30577717","abstract":"Objectives: To summarize the current evidence on the association between maternal breastfeeding and the occurrence of attention deficit/hyperactivity disorder (ADHD) in offspring.Methods: We search...","author":[{"dropping-particle":"","family":"Zeng","given":"Yan","non-dropping-particle":"","parse-names":false,"suffix":""},{"dropping-particle":"","family":"Tang","given":"Ying","non-dropping-particle":"","parse-names":false,"suffix":""},{"dropping-particle":"","family":"Tang","given":"Jun","non-dropping-particle":"","parse-names":false,"suffix":""},{"dropping-particle":"","family":"Shi","given":"Jing","non-dropping-particle":"","parse-names":false,"suffix":""},{"dropping-particle":"","family":"Zhang","given":"Li","non-dropping-particle":"","parse-names":false,"suffix":""},{"dropping-particle":"","family":"Zhu","given":"Tingting","non-dropping-particle":"","parse-names":false,"suffix":""},{"dropping-particle":"","family":"Xiao","given":"Dongqiong","non-dropping-particle":"","parse-names":false,"suffix":""},{"dropping-particle":"","family":"Qu","given":"Yi","non-dropping-particle":"","parse-names":false,"suffix":""},{"dropping-particle":"","family":"Mu","given":"Dezhi","non-dropping-particle":"","parse-names":false,"suffix":""}],"container-title":"https://doi.org/10.1080/1028415X.2018.1560905","id":"ITEM-1","issue":"10","issued":{"date-parts":[["2018"]]},"page":"811-823","publisher":"Taylor &amp; Francis","title":"Association between the different duration of breastfeeding and attention deficit/hyperactivity disorder in children: a systematic review and meta-analysis","type":"article-journal","volume":"23"},"uris":["http://www.mendeley.com/documents/?uuid=91e99cc2-09de-3112-9498-6185dfcf9a3c"]}],"mendeley":{"formattedCitation":"[69]","plainTextFormattedCitation":"[69]","previouslyFormattedCitation":"[69]"},"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69]</w:t>
            </w:r>
            <w:r w:rsidRPr="00B00273">
              <w:rPr>
                <w:rFonts w:ascii="Times New Roman" w:eastAsia="Times New Roman" w:hAnsi="Times New Roman" w:cs="Times New Roman"/>
                <w:sz w:val="14"/>
                <w:szCs w:val="14"/>
              </w:rPr>
              <w:fldChar w:fldCharType="end"/>
            </w:r>
          </w:p>
        </w:tc>
      </w:tr>
      <w:tr w:rsidR="00B00273" w:rsidRPr="00B00273" w14:paraId="2A51FD0F"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single" w:sz="12" w:space="0" w:color="auto"/>
            </w:tcBorders>
            <w:noWrap/>
            <w:hideMark/>
          </w:tcPr>
          <w:p w14:paraId="5711583E"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cell phone use during pregnancy</w:t>
            </w:r>
          </w:p>
        </w:tc>
        <w:tc>
          <w:tcPr>
            <w:tcW w:w="1276" w:type="dxa"/>
            <w:tcBorders>
              <w:bottom w:val="single" w:sz="12" w:space="0" w:color="auto"/>
            </w:tcBorders>
            <w:noWrap/>
            <w:hideMark/>
          </w:tcPr>
          <w:p w14:paraId="4F7322CE"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tcBorders>
              <w:bottom w:val="single" w:sz="12" w:space="0" w:color="auto"/>
            </w:tcBorders>
            <w:noWrap/>
            <w:hideMark/>
          </w:tcPr>
          <w:p w14:paraId="0F0B2257" w14:textId="6841B03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from non-users were at a lower risk of hyperactivity and inattention problems. Mothers who were medium or high cell phone users during pregnancy were at higher risk to have children with hyperactivity and inattention problems.</w:t>
            </w:r>
          </w:p>
        </w:tc>
        <w:tc>
          <w:tcPr>
            <w:tcW w:w="709" w:type="dxa"/>
            <w:tcBorders>
              <w:bottom w:val="single" w:sz="12" w:space="0" w:color="auto"/>
            </w:tcBorders>
            <w:noWrap/>
            <w:hideMark/>
          </w:tcPr>
          <w:p w14:paraId="39310D7E"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w:t>
            </w:r>
          </w:p>
        </w:tc>
        <w:tc>
          <w:tcPr>
            <w:tcW w:w="850" w:type="dxa"/>
            <w:tcBorders>
              <w:bottom w:val="single" w:sz="12" w:space="0" w:color="auto"/>
            </w:tcBorders>
          </w:tcPr>
          <w:p w14:paraId="159FBCC3" w14:textId="73DD806B"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80k</w:t>
            </w:r>
          </w:p>
        </w:tc>
        <w:tc>
          <w:tcPr>
            <w:tcW w:w="4961" w:type="dxa"/>
            <w:tcBorders>
              <w:bottom w:val="single" w:sz="12" w:space="0" w:color="auto"/>
            </w:tcBorders>
            <w:noWrap/>
            <w:hideMark/>
          </w:tcPr>
          <w:p w14:paraId="29DF62DB" w14:textId="0F5D9EBF"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tcBorders>
              <w:bottom w:val="single" w:sz="12" w:space="0" w:color="auto"/>
            </w:tcBorders>
            <w:noWrap/>
            <w:hideMark/>
          </w:tcPr>
          <w:p w14:paraId="79E03B5B" w14:textId="6A65756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Birks et al. 2017</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16/J.ENVINT.2017.03.024","ISSN":"0160-4120","PMID":"28392066","abstract":"Introduction Previous studies have reported associations between prenatal cell phone use and child behavioral problems, but findings have been inconsistent and based on retrospective assessment of cell phone use. This study aimed to assess this association in a multi-national analysis, using data from three cohorts with prospective data on prenatal cell phone use, together with previously published data from two cohorts with retrospectively collected cell phone use data. Methods We used individual participant data from 83,884 mother-child pairs in the five cohorts from Denmark (1996–2002), Korea (2006–2011), the Netherlands (2003–2004), Norway (2004–2008), and Spain (2003–2008). We categorized cell phone use into none, low, medium, and high, based on frequency of calls during pregnancy reported by the mothers. Child behavioral problems (reported by mothers using the Strengths and Difficulties Questionnaire or Child Behavior Checklist) were classified in the borderline/clinical and clinical ranges using validated cut-offs in children aged 5–7 years. Cohort specific risk estimates were meta-analyzed. Results Overall, 38.8% of mothers, mostly from the Danish cohort, reported no cell phone use during pregnancy and these mothers were less likely to have a child with overall behavioral, hyperactivity/inattention or emotional problems. Evidence for a trend of increasing risk of child behavioral problems through the maternal cell phone use categories was observed for hyperactivity/inattention problems (OR for problems in the clinical range: 1.11, 95%CI 1.01, 1.22; 1.28, 95%CI 1.12, 1.48, among children of medium and high users, respectively). This association was fairly consistent across cohorts and between cohorts with retrospectively and prospectively collected cell phone use data. Conclusions Maternal cell phone use during pregnancy may be associated with an increased risk for behavioral problems, particularly hyperactivity/inattention problems, in the offspring. The interpretation of these results is unclear as uncontrolled confounding may influence both maternal cell phone use and child behavioral problems.","author":[{"dropping-particle":"","family":"Birks","given":"Laura","non-dropping-particle":"","parse-names":false,"suffix":""},{"dropping-particle":"","family":"Guxens","given":"Mònica","non-dropping-particle":"","parse-names":false,"suffix":""},{"dropping-particle":"","family":"Papadopoulou","given":"Eleni","non-dropping-particle":"","parse-names":false,"suffix":""},{"dropping-particle":"","family":"Alexander","given":"Jan","non-dropping-particle":"","parse-names":false,"suffix":""},{"dropping-particle":"","family":"Ballester","given":"Ferran","non-dropping-particle":"","parse-names":false,"suffix":""},{"dropping-particle":"","family":"Estarlich","given":"Marisa","non-dropping-particle":"","parse-names":false,"suffix":""},{"dropping-particle":"","family":"Gallastegi","given":"Mara","non-dropping-particle":"","parse-names":false,"suffix":""},{"dropping-particle":"","family":"Ha","given":"Mina","non-dropping-particle":"","parse-names":false,"suffix":""},{"dropping-particle":"","family":"Haugen","given":"Margaretha","non-dropping-particle":"","parse-names":false,"suffix":""},{"dropping-particle":"","family":"Huss","given":"Anke","non-dropping-particle":"","parse-names":false,"suffix":""},{"dropping-particle":"","family":"Kheifets","given":"Leeka","non-dropping-particle":"","parse-names":false,"suffix":""},{"dropping-particle":"","family":"Lim","given":"Hyungryul","non-dropping-particle":"","parse-names":false,"suffix":""},{"dropping-particle":"","family":"Olsen","given":"Jørn","non-dropping-particle":"","parse-names":false,"suffix":""},{"dropping-particle":"","family":"Santa-Marina","given":"Loreto","non-dropping-particle":"","parse-names":false,"suffix":""},{"dropping-particle":"","family":"Sudan","given":"Madhuri","non-dropping-particle":"","parse-names":false,"suffix":""},{"dropping-particle":"","family":"Vermeulen","given":"Roel","non-dropping-particle":"","parse-names":false,"suffix":""},{"dropping-particle":"","family":"Vrijkotte","given":"Tanja","non-dropping-particle":"","parse-names":false,"suffix":""},{"dropping-particle":"","family":"Cardis","given":"Elisabeth","non-dropping-particle":"","parse-names":false,"suffix":""},{"dropping-particle":"","family":"Vrijheid","given":"Martine","non-dropping-particle":"","parse-names":false,"suffix":""}],"container-title":"Environment International","id":"ITEM-1","issued":{"date-parts":[["2017"]]},"page":"122-131","publisher":"Pergamon","title":"Maternal cell phone use during pregnancy and child behavioral problems in five birth cohorts","type":"article-journal","volume":"104"},"uris":["http://www.mendeley.com/documents/?uuid=b7bf077c-8f62-3a03-996d-0c05179b3671"]}],"mendeley":{"formattedCitation":"[70]","plainTextFormattedCitation":"[70]","previouslyFormattedCitation":"[70]"},"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0]</w:t>
            </w:r>
            <w:r w:rsidRPr="00B00273">
              <w:rPr>
                <w:rFonts w:ascii="Times New Roman" w:eastAsia="Times New Roman" w:hAnsi="Times New Roman" w:cs="Times New Roman"/>
                <w:sz w:val="14"/>
                <w:szCs w:val="14"/>
              </w:rPr>
              <w:fldChar w:fldCharType="end"/>
            </w:r>
          </w:p>
        </w:tc>
      </w:tr>
      <w:tr w:rsidR="00B00273" w:rsidRPr="00B00273" w14:paraId="087A30AB" w14:textId="77777777" w:rsidTr="00801FFE">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tcBorders>
            <w:noWrap/>
            <w:hideMark/>
          </w:tcPr>
          <w:p w14:paraId="2665EA9D"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lastRenderedPageBreak/>
              <w:t>Maternal diabetes mellitus (DM)</w:t>
            </w:r>
          </w:p>
        </w:tc>
        <w:tc>
          <w:tcPr>
            <w:tcW w:w="1276" w:type="dxa"/>
            <w:tcBorders>
              <w:top w:val="single" w:sz="12" w:space="0" w:color="auto"/>
            </w:tcBorders>
            <w:noWrap/>
            <w:hideMark/>
          </w:tcPr>
          <w:p w14:paraId="2EE64B6C"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tcBorders>
              <w:top w:val="single" w:sz="12" w:space="0" w:color="auto"/>
            </w:tcBorders>
            <w:noWrap/>
            <w:hideMark/>
          </w:tcPr>
          <w:p w14:paraId="53E84586"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w:t>
            </w:r>
          </w:p>
        </w:tc>
        <w:tc>
          <w:tcPr>
            <w:tcW w:w="709" w:type="dxa"/>
            <w:tcBorders>
              <w:top w:val="single" w:sz="12" w:space="0" w:color="auto"/>
            </w:tcBorders>
            <w:noWrap/>
            <w:hideMark/>
          </w:tcPr>
          <w:p w14:paraId="10C016F9"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0" w:type="dxa"/>
            <w:tcBorders>
              <w:top w:val="single" w:sz="12" w:space="0" w:color="auto"/>
            </w:tcBorders>
          </w:tcPr>
          <w:p w14:paraId="5FE85DB5" w14:textId="16F3A17A"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0k</w:t>
            </w:r>
          </w:p>
        </w:tc>
        <w:tc>
          <w:tcPr>
            <w:tcW w:w="4961" w:type="dxa"/>
            <w:tcBorders>
              <w:top w:val="single" w:sz="12" w:space="0" w:color="auto"/>
            </w:tcBorders>
            <w:noWrap/>
            <w:hideMark/>
          </w:tcPr>
          <w:p w14:paraId="343E1A83" w14:textId="2C19413C"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Five out eight studies were meta-analyzed. Three studies were excluded because the authors were unable to verify that pregestational DM had been excluded from the controls.</w:t>
            </w:r>
          </w:p>
        </w:tc>
        <w:tc>
          <w:tcPr>
            <w:tcW w:w="1127" w:type="dxa"/>
            <w:tcBorders>
              <w:top w:val="single" w:sz="12" w:space="0" w:color="auto"/>
            </w:tcBorders>
            <w:noWrap/>
            <w:hideMark/>
          </w:tcPr>
          <w:p w14:paraId="4D8BD514" w14:textId="338B40AA"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Rowland and Wilson 2021</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38/s41598-021-84573-3","ISBN":"0123456789","ISSN":"2045-2322","PMID":"33664319","abstract":"There is growing evidence for a role of maternal diabetes in the pathogenesis of neurodevelopmental disorders. However, the specific association between gestational diabetes (GDM), as opposed to pre-gestational diabetes, has been poorly isolated. Thus the aim was to systematically review and meta-analyse literature pertaining to prevalence and risk for two neurodevelopmental disorders: autism spectrum disorder (ASD) and attention deficit hyperactivity disorder (ADHD), when exposed to GDM. PubMed, Cochrane Library, EMBASE, PsycINFO and CINAHL were systematically searched for eligible literature, with forward and backward citation tracking. Screening for eligibility, risk of bias assessment and data extraction were performed by two independent reviewers. 18 studies measuring ASD and 15 measuring ADHD met inclusion criteria. On meta-analysis there was an increased risk of ASD (OR 1.42; 95% CI 1.22, 1.65) but not ADHD (OR 1.01; 95% CI 0.79, 1.28). We discuss potential mechanisms for these differing risks. Greater understanding of risk factors, including GDM, for these neurodevelopmental disorders and potential mechanisms may help inform strategies aimed at prevention of exposure to these adversities during pregnancy.","author":[{"dropping-particle":"","family":"Rowland","given":"Jennifer","non-dropping-particle":"","parse-names":false,"suffix":""},{"dropping-particle":"","family":"Wilson","given":"Claire A.","non-dropping-particle":"","parse-names":false,"suffix":""}],"container-title":"Scientific Reports 2021 11:1","id":"ITEM-1","issue":"1","issued":{"date-parts":[["2021"]]},"page":"1-16","publisher":"Nature Publishing Group","title":"The association between gestational diabetes and ASD and ADHD: a systematic review and meta-analysis","type":"article-journal","volume":"11"},"uris":["http://www.mendeley.com/documents/?uuid=ba1799fe-22cb-39e2-a579-87702e13655f"]}],"mendeley":{"formattedCitation":"[71]","plainTextFormattedCitation":"[71]","previouslyFormattedCitation":"[7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1]</w:t>
            </w:r>
            <w:r w:rsidRPr="00B00273">
              <w:rPr>
                <w:rFonts w:ascii="Times New Roman" w:eastAsia="Times New Roman" w:hAnsi="Times New Roman" w:cs="Times New Roman"/>
                <w:sz w:val="14"/>
                <w:szCs w:val="14"/>
              </w:rPr>
              <w:fldChar w:fldCharType="end"/>
            </w:r>
          </w:p>
        </w:tc>
      </w:tr>
      <w:tr w:rsidR="00B00273" w:rsidRPr="00B00273" w14:paraId="32AE2A50"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2A9BFC6"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diabetes mellitus (DM)</w:t>
            </w:r>
          </w:p>
        </w:tc>
        <w:tc>
          <w:tcPr>
            <w:tcW w:w="1276" w:type="dxa"/>
            <w:noWrap/>
            <w:hideMark/>
          </w:tcPr>
          <w:p w14:paraId="552EFCD9" w14:textId="6335982C"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06A6FC95"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diabetes mellitus was associated with an increased risk of ADHD. The association was evident for pregestational DM, including preexisting type 1 DM, but not for gestational DM.</w:t>
            </w:r>
          </w:p>
        </w:tc>
        <w:tc>
          <w:tcPr>
            <w:tcW w:w="709" w:type="dxa"/>
            <w:noWrap/>
            <w:hideMark/>
          </w:tcPr>
          <w:p w14:paraId="4F349B3F"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0" w:type="dxa"/>
          </w:tcPr>
          <w:p w14:paraId="25E6E550" w14:textId="1A96BCCB"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M</w:t>
            </w:r>
          </w:p>
        </w:tc>
        <w:tc>
          <w:tcPr>
            <w:tcW w:w="4961" w:type="dxa"/>
            <w:noWrap/>
            <w:hideMark/>
          </w:tcPr>
          <w:p w14:paraId="3034A5CA" w14:textId="10E760E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Nine studies included in the adjusted maternal DM, five in the adjusted pregestational DM, four in the gestational DM and four in the adjusted type 1 DM meta-analysis.</w:t>
            </w:r>
          </w:p>
        </w:tc>
        <w:tc>
          <w:tcPr>
            <w:tcW w:w="1127" w:type="dxa"/>
            <w:noWrap/>
            <w:hideMark/>
          </w:tcPr>
          <w:p w14:paraId="6EC9116B" w14:textId="38AB9FF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eng et al. 2020</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16/J.NEUBIOREV.2019.11.003","ISSN":"0149-7634","PMID":"31706957","abstract":"We conducted a systematic review and meta-analysis to evaluate the association between parental diabetes mellitus and the risk of ADHD in offspring. The PubMed, EMBASE, Cochrane, and Web of Science databases were searched from inception to May 31, 2019. Thirteen observational studies containing 5,052,736 participants were included. Two reviewers independently extracted data and assessed the quality of the studies using predefined standard procedures. Random-effects model were used. We found that maternal pregestational diabetes mellitus (PGDM) was associated with an increased risk of ADHD in offspring (odds ratio [OR]: 1.40; 95% confidence interval [CI]:1.31–1.50) in adjusted analyses. Increased risks of ADHD in offspring were also observed among those with maternal preexisting type 1 diabetes (T1D) (OR: 1.39; 95% CI: 1.27–1.52) and paternal T1D (OR: 1.20; 95% CI: 1.13–1.28) in adjusted analyses. Sensitivity analyses supported the robustness of our findings. Future studies should use robust designs to address whether the association with parental diabetes mellitus is causal.","author":[{"dropping-particle":"","family":"Zeng","given":"Yan","non-dropping-particle":"","parse-names":false,"suffix":""},{"dropping-particle":"","family":"Tang","given":"Ying","non-dropping-particle":"","parse-names":false,"suffix":""},{"dropping-particle":"","family":"Yue","given":"Yan","non-dropping-particle":"","parse-names":false,"suffix":""},{"dropping-particle":"","family":"Li","given":"Wenxing","non-dropping-particle":"","parse-names":false,"suffix":""},{"dropping-particle":"","family":"Qiu","given":"Xia","non-dropping-particle":"","parse-names":false,"suffix":""},{"dropping-particle":"","family":"Hu","given":"Peng","non-dropping-particle":"","parse-names":false,"suffix":""},{"dropping-particle":"","family":"Tang","given":"Jun","non-dropping-particle":"","parse-names":false,"suffix":""},{"dropping-particle":"","family":"Wang","given":"Huiqing","non-dropping-particle":"","parse-names":false,"suffix":""},{"dropping-particle":"","family":"Yang","given":"Xiaoyan","non-dropping-particle":"","parse-names":false,"suffix":""},{"dropping-particle":"","family":"Qu","given":"Yi","non-dropping-particle":"","parse-names":false,"suffix":""},{"dropping-particle":"","family":"Mu","given":"Dezhi","non-dropping-particle":"","parse-names":false,"suffix":""}],"container-title":"Neuroscience &amp; Biobehavioral Reviews","id":"ITEM-1","issued":{"date-parts":[["2020"]]},"page":"129-139","publisher":"Pergamon","title":"Cumulative evidence for association of parental diabetes mellitus and attention-deficit/hyperactivity disorder","type":"article-journal","volume":"117"},"uris":["http://www.mendeley.com/documents/?uuid=625e5de4-5364-333f-90b3-75e46ad606be"]}],"mendeley":{"formattedCitation":"[72]","plainTextFormattedCitation":"[72]","previouslyFormattedCitation":"[72]"},"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2]</w:t>
            </w:r>
            <w:r w:rsidRPr="00B00273">
              <w:rPr>
                <w:rFonts w:ascii="Times New Roman" w:eastAsia="Times New Roman" w:hAnsi="Times New Roman" w:cs="Times New Roman"/>
                <w:sz w:val="14"/>
                <w:szCs w:val="14"/>
              </w:rPr>
              <w:fldChar w:fldCharType="end"/>
            </w:r>
          </w:p>
        </w:tc>
      </w:tr>
      <w:tr w:rsidR="00B00273" w:rsidRPr="00B00273" w14:paraId="46F6ED7F"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5E99FD07"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diabetes mellitus (DM)</w:t>
            </w:r>
          </w:p>
        </w:tc>
        <w:tc>
          <w:tcPr>
            <w:tcW w:w="1276" w:type="dxa"/>
            <w:noWrap/>
            <w:hideMark/>
          </w:tcPr>
          <w:p w14:paraId="548CD7B3" w14:textId="5E78C5BB"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3A3BC5EB"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pregestational DM was associated with ADHD.</w:t>
            </w:r>
          </w:p>
        </w:tc>
        <w:tc>
          <w:tcPr>
            <w:tcW w:w="709" w:type="dxa"/>
            <w:noWrap/>
            <w:hideMark/>
          </w:tcPr>
          <w:p w14:paraId="2224A4AF"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35AA8DBB" w14:textId="511CE5D1"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M</w:t>
            </w:r>
          </w:p>
        </w:tc>
        <w:tc>
          <w:tcPr>
            <w:tcW w:w="4961" w:type="dxa"/>
            <w:noWrap/>
            <w:hideMark/>
          </w:tcPr>
          <w:p w14:paraId="72CE9F05" w14:textId="11F75036"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Not significant when only case-control studies (two) or studies evaluating gestational DM (five) were combined.</w:t>
            </w:r>
          </w:p>
        </w:tc>
        <w:tc>
          <w:tcPr>
            <w:tcW w:w="1127" w:type="dxa"/>
            <w:noWrap/>
            <w:hideMark/>
          </w:tcPr>
          <w:p w14:paraId="7BB76DA9" w14:textId="7D656EFE"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uo et al. 2020</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16/J.DIABRES.2020.108269","ISSN":"0168-8227","PMID":"32535117","abstract":"Abstract Aims Researches on the relationship between maternal pregestational or gestational diabetes and attention deficit/hyperactivity disorder (ADHD) in offspring provided inconsistent findings; therefore, we performed an updated and comprehensive literature review and meta-analysis to evaluate the available evidence. Metholds Relevant articles in Pubmed, Web of Science, Cochrane, Embase, and Wanfang database published until January 2019 were searched without language restriction. We performed a meta-analysis about maternal pregestational and gestational diabetes and risk of ADHD in offspring using odds ratio (OR), relative risk (RR), hazard ratio (HR) and 95% confidence interval (95% CI) extracted from each study. Results Seven articles were included in this study and a total of 3,169,529 participants were accumulated. We found maternal pregestational diabetes increased the risk of ADHD in offspring by 44% (95% CI was 1.32–1.57). Conclusions Maternal pregestational diabetes is a potential adverse risk of ADHD in offspring. Considering the limited amount of reliable information availabe. In the future, more in-depth and detailed researches, especially population-based prospective cohort studies, are needed to explore this topic more comprehensively.","author":[{"dropping-particle":"","family":"Guo","given":"Dan","non-dropping-particle":"","parse-names":false,"suffix":""},{"dropping-particle":"","family":"Ju","given":"Rong","non-dropping-particle":"","parse-names":false,"suffix":""},{"dropping-particle":"","family":"Zhou","given":"Qifan","non-dropping-particle":"","parse-names":false,"suffix":""},{"dropping-particle":"","family":"Mao","given":"Jinxian","non-dropping-particle":"","parse-names":false,"suffix":""},{"dropping-particle":"","family":"Tao","given":"Hui","non-dropping-particle":"","parse-names":false,"suffix":""},{"dropping-particle":"","family":"Jing","given":"Hui","non-dropping-particle":"","parse-names":false,"suffix":""},{"dropping-particle":"","family":"Zhu","given":"Chen","non-dropping-particle":"","parse-names":false,"suffix":""},{"dropping-particle":"","family":"Dai","given":"Jiazhen","non-dropping-particle":"","parse-names":false,"suffix":""}],"container-title":"Diabetes Research and Clinical Practice","id":"ITEM-1","issued":{"date-parts":[["2020"]]},"publisher":"Elsevier","title":"Association of maternal diabetes with attention deficit/hyperactivity disorder (ADHD) in offspring: A meta-analysis and review","type":"article-journal","volume":"165"},"uris":["http://www.mendeley.com/documents/?uuid=be8895df-f590-3dba-b82d-1035ae791291"]}],"mendeley":{"formattedCitation":"[73]","plainTextFormattedCitation":"[73]","previouslyFormattedCitation":"[73]"},"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3]</w:t>
            </w:r>
            <w:r w:rsidRPr="00B00273">
              <w:rPr>
                <w:rFonts w:ascii="Times New Roman" w:eastAsia="Times New Roman" w:hAnsi="Times New Roman" w:cs="Times New Roman"/>
                <w:sz w:val="14"/>
                <w:szCs w:val="14"/>
              </w:rPr>
              <w:fldChar w:fldCharType="end"/>
            </w:r>
          </w:p>
        </w:tc>
      </w:tr>
      <w:tr w:rsidR="00B00273" w:rsidRPr="00B00273" w14:paraId="2C888823"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A01F9C8"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diabetes mellitus (DM)</w:t>
            </w:r>
          </w:p>
        </w:tc>
        <w:tc>
          <w:tcPr>
            <w:tcW w:w="1276" w:type="dxa"/>
            <w:noWrap/>
            <w:hideMark/>
          </w:tcPr>
          <w:p w14:paraId="08D81C91" w14:textId="11A677E5"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65CC8EE9" w14:textId="5746230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DM increased the risk of ADHD after combining cohort studies. Effect sizes were higher for gestational DM.</w:t>
            </w:r>
          </w:p>
        </w:tc>
        <w:tc>
          <w:tcPr>
            <w:tcW w:w="709" w:type="dxa"/>
            <w:noWrap/>
            <w:hideMark/>
          </w:tcPr>
          <w:p w14:paraId="73936F3C"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9</w:t>
            </w:r>
          </w:p>
        </w:tc>
        <w:tc>
          <w:tcPr>
            <w:tcW w:w="850" w:type="dxa"/>
          </w:tcPr>
          <w:p w14:paraId="49787D1A" w14:textId="4723A32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M</w:t>
            </w:r>
          </w:p>
        </w:tc>
        <w:tc>
          <w:tcPr>
            <w:tcW w:w="4961" w:type="dxa"/>
            <w:noWrap/>
            <w:hideMark/>
          </w:tcPr>
          <w:p w14:paraId="7A1F54E4" w14:textId="4F6FBE96"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Not significant after combining case control studies Five studies included in the case-control studies, six in the cohort studies, and four in the gestational DM meta-analysis.</w:t>
            </w:r>
          </w:p>
        </w:tc>
        <w:tc>
          <w:tcPr>
            <w:tcW w:w="1127" w:type="dxa"/>
            <w:noWrap/>
            <w:hideMark/>
          </w:tcPr>
          <w:p w14:paraId="1F08B806" w14:textId="22111204"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ao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2147/NDT.S189200","ISSN":"1176-6328","PMID":"30880994","abstract":"Objective Recent controversial evidence suggests that maternal diabetes may increase the risk of attention deficit and hyperactivity disorder (ADHD) in offspring. To examine this potential association, a systematic literature search and meta-analysis was performed. Methods OR or risk ratio (RR) from each study was obtained and combined for evaluating the risk. Six cohort studies and three case-control studies were included in the present study. Results The meta-analysis of the highly heterogeneous case-control studies did not find significant association between maternal diabetes and ADHD risk (OR: 1.20, 95% CI: 0.96-1.49). The combining of the cohort studies demonstrated that offspring of diabetic mothers were at higher risk of ADHD (RR: 1.40, 95% CI: 1.27-1.54); however, publication bias was identified. When exposure was specified as gestational diabetes mellitus (GDM), GDM exposure increased the risk of ADHD for children by 164% (95% CI: 1.25-5.56) in a Caucasian population. Neither heterogeneity nor publication bias was detected. Conclusion Maternal diabetes, especially GDM, is probably a risk factor for ADHD in the Caucasian population. More studies based on large sample size and different ethnicities are needed to confirm this association.","author":[{"dropping-particle":"","family":"Zhao","given":"Lifeng","non-dropping-particle":"","parse-names":false,"suffix":""},{"dropping-particle":"","family":"Li","given":"Xuesong","non-dropping-particle":"","parse-names":false,"suffix":""},{"dropping-particle":"","family":"Liu","given":"Guanying","non-dropping-particle":"","parse-names":false,"suffix":""},{"dropping-particle":"","family":"Han","given":"Baoling","non-dropping-particle":"","parse-names":false,"suffix":""},{"dropping-particle":"","family":"Wang","given":"Jian","non-dropping-particle":"","parse-names":false,"suffix":""},{"dropping-particle":"","family":"Jiang","given":"Xia","non-dropping-particle":"","parse-names":false,"suffix":""}],"container-title":"Neuropsychiatric disease and treatment","id":"ITEM-1","issued":{"date-parts":[["2019"]]},"page":"675-684","publisher":"Neuropsychiatr Dis Treat","title":"The association of maternal diabetes with attention deficit and hyperactivity disorder in offspring: a meta-analysis","type":"article-journal","volume":"15"},"uris":["http://www.mendeley.com/documents/?uuid=60c7569f-59a0-3a23-a09f-eaef0a32d6db"]}],"mendeley":{"formattedCitation":"[74]","plainTextFormattedCitation":"[74]","previouslyFormattedCitation":"[74]"},"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4]</w:t>
            </w:r>
            <w:r w:rsidRPr="00B00273">
              <w:rPr>
                <w:rFonts w:ascii="Times New Roman" w:eastAsia="Times New Roman" w:hAnsi="Times New Roman" w:cs="Times New Roman"/>
                <w:sz w:val="14"/>
                <w:szCs w:val="14"/>
              </w:rPr>
              <w:fldChar w:fldCharType="end"/>
            </w:r>
          </w:p>
        </w:tc>
      </w:tr>
      <w:tr w:rsidR="00B00273" w:rsidRPr="00B00273" w14:paraId="4E98BCDC"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0CDB64E9"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diabetes mellitus (DM)</w:t>
            </w:r>
          </w:p>
        </w:tc>
        <w:tc>
          <w:tcPr>
            <w:tcW w:w="1276" w:type="dxa"/>
            <w:noWrap/>
            <w:hideMark/>
          </w:tcPr>
          <w:p w14:paraId="57BAE8FA" w14:textId="1C52D04C"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3888B0B6"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pre-existing diabetes was associated with ADHD.</w:t>
            </w:r>
          </w:p>
        </w:tc>
        <w:tc>
          <w:tcPr>
            <w:tcW w:w="709" w:type="dxa"/>
            <w:noWrap/>
            <w:hideMark/>
          </w:tcPr>
          <w:p w14:paraId="6EF0138D"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w:t>
            </w:r>
          </w:p>
        </w:tc>
        <w:tc>
          <w:tcPr>
            <w:tcW w:w="850" w:type="dxa"/>
          </w:tcPr>
          <w:p w14:paraId="54AC3BB5" w14:textId="69CA955A"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961" w:type="dxa"/>
            <w:noWrap/>
            <w:hideMark/>
          </w:tcPr>
          <w:p w14:paraId="0B2AF579" w14:textId="6B1327A5"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heterogeneity. </w:t>
            </w:r>
          </w:p>
        </w:tc>
        <w:tc>
          <w:tcPr>
            <w:tcW w:w="1127" w:type="dxa"/>
            <w:noWrap/>
            <w:hideMark/>
          </w:tcPr>
          <w:p w14:paraId="0A17D024" w14:textId="35CA5556"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Yamamoto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07/S00125-019-4923-0/FIGURES/4","ISSN":"14320428","PMID":"31278412","abstract":"Aims/hypothesis: We performed a systematic review and meta-analysis to determine whether exposure to maternal pre-existing diabetes in pregnancy is associated with neurocognitive or behavioural outcomes in offspring. Methods: We searched MEDLINE, EMBASE, PsychINFO, the Cochrane Database of Systematic Reviews and Scopus for studies that examined any neurocognitive or behavioural outcomes in offspring of mothers with pre-existing diabetes in pregnancy in accordance with a published protocol (PROSPERO CRD42018109038). Title and abstract review, full-text review and data extraction were performed independently and in duplicate. Risk of bias was assessed using the Newcastle–Ottawa scale. Meta-analyses of summary measures were performed using random-effects models. Results: Nineteen articles including at least 18,681 exposed and 2,856,688 control participants were identified for inclusion. Exposure to maternal pre-existing diabetes in pregnancy was associated with a lower pooled intelligence quotient in the offspring (pooled weighted mean difference −3.07 [95% CI −4.59, −1.55]; I2 = 0%) and an increased risk of autism spectrum disorders (effect estimate 1.98 [95% CI 1.46, 2.68]; I2 = 0%). There was also an increased risk of attention deficit/hyperactivity disorder (pooled HR 1.36 [95% CI 1.19, 1.55]; I2 = 0%), though this was based on only two studies. Although most studies were found to be high quality in terms of participant selection, in many studies, comparability of cohorts and adequacy of follow-up were sources of bias. Conclusions/interpretation: There is evidence to suggest that in utero exposure to maternal pre-existing diabetes is associated with some adverse neurocognitive and behavioural outcomes. It remains unclear what the role of perinatal factors is and the degree to which other environmental factors contribute to these findings.","author":[{"dropping-particle":"","family":"Yamamoto","given":"Jennifer M.","non-dropping-particle":"","parse-names":false,"suffix":""},{"dropping-particle":"","family":"Benham","given":"Jamie L.","non-dropping-particle":"","parse-names":false,"suffix":""},{"dropping-particle":"","family":"Dewey","given":"Deborah","non-dropping-particle":"","parse-names":false,"suffix":""},{"dropping-particle":"","family":"Sanchez","given":"J. Johanna","non-dropping-particle":"","parse-names":false,"suffix":""},{"dropping-particle":"","family":"Murphy","given":"Helen R.","non-dropping-particle":"","parse-names":false,"suffix":""},{"dropping-particle":"","family":"Feig","given":"Denice S.","non-dropping-particle":"","parse-names":false,"suffix":""},{"dropping-particle":"","family":"Donovan","given":"Lois E.","non-dropping-particle":"","parse-names":false,"suffix":""}],"container-title":"Diabetologia","id":"ITEM-1","issue":"9","issued":{"date-parts":[["2019"]]},"page":"1561-1574","publisher":"Springer Verlag","title":"Neurocognitive and behavioural outcomes in offspring exposed to maternal pre-existing diabetes: a systematic review and meta-analysis","type":"article-journal","volume":"62"},"uris":["http://www.mendeley.com/documents/?uuid=3b4a99e7-5e21-3cfa-b013-5af72f705541"]}],"mendeley":{"formattedCitation":"[75]","plainTextFormattedCitation":"[75]","previouslyFormattedCitation":"[75]"},"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5]</w:t>
            </w:r>
            <w:r w:rsidRPr="00B00273">
              <w:rPr>
                <w:rFonts w:ascii="Times New Roman" w:eastAsia="Times New Roman" w:hAnsi="Times New Roman" w:cs="Times New Roman"/>
                <w:sz w:val="14"/>
                <w:szCs w:val="14"/>
              </w:rPr>
              <w:fldChar w:fldCharType="end"/>
            </w:r>
          </w:p>
        </w:tc>
      </w:tr>
      <w:tr w:rsidR="00B00273" w:rsidRPr="00B00273" w14:paraId="6311E137"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4921E36" w14:textId="3F678836"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Maternal dietary quality </w:t>
            </w:r>
          </w:p>
        </w:tc>
        <w:tc>
          <w:tcPr>
            <w:tcW w:w="1276" w:type="dxa"/>
            <w:noWrap/>
            <w:hideMark/>
          </w:tcPr>
          <w:p w14:paraId="049DD2BD"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35AA5D53" w14:textId="5CB03E86"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low-quality and proinflammatory diet during pregnancy increased the risk of ADHD.</w:t>
            </w:r>
          </w:p>
        </w:tc>
        <w:tc>
          <w:tcPr>
            <w:tcW w:w="709" w:type="dxa"/>
            <w:noWrap/>
            <w:hideMark/>
          </w:tcPr>
          <w:p w14:paraId="63CB09A0"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0" w:type="dxa"/>
          </w:tcPr>
          <w:p w14:paraId="0F2923BD" w14:textId="24A40770"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961" w:type="dxa"/>
            <w:noWrap/>
            <w:hideMark/>
          </w:tcPr>
          <w:p w14:paraId="7F3D1C1C" w14:textId="6E7B66F1"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w:t>
            </w:r>
          </w:p>
        </w:tc>
        <w:tc>
          <w:tcPr>
            <w:tcW w:w="1127" w:type="dxa"/>
            <w:noWrap/>
            <w:hideMark/>
          </w:tcPr>
          <w:p w14:paraId="666C47F8" w14:textId="6D16DA90"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Polanska</w:t>
            </w:r>
            <w:proofErr w:type="spellEnd"/>
            <w:r w:rsidRPr="00B00273">
              <w:rPr>
                <w:rFonts w:ascii="Times New Roman" w:eastAsia="Times New Roman" w:hAnsi="Times New Roman" w:cs="Times New Roman"/>
                <w:sz w:val="14"/>
                <w:szCs w:val="14"/>
              </w:rPr>
              <w:t xml:space="preserve"> et al. 2021</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16/J.BIOPSYCH.2020.10.008","ISSN":"0006-3223","PMID":"33358009","abstract":"Background: The impact of maternal diet during pregnancy on child neurodevelopment is of public health and clinical relevance. We evaluated the associations of dietary quality based on the Dietary Approaches to Stop Hypertension (DASH) score and dietary inflammatory potential based on the energy-adjusted Dietary Inflammatory Index (E-DII) score during pregnancy with emotional and behavioral symptoms of offspring at 7 to 10 years of age. Methods: Individual participant data for 11,870 mother–child pairs from four European cohorts participating in the ALPHABET project were analyzed. Maternal antenatal DASH and E-DII scores were generated from self-completed food frequency questionnaires. Symptoms of depression and anxiety, aggressive behavior, and attention-deficit/hyperactivity disorder in children were assessed using mother-reported tests and classified within the normal or borderline/clinical ranges using validated cutoffs. Adjusted odds ratios were determined by multivariable logistic regression models and aggregated by the two-level individual participant data meta-analysis method. Results: Higher maternal DASH scores (indicating better dietary quality) were associated with lower risk of depressive and anxiety symptoms, aggressive behavior symptoms, and attention-deficit/hyperactivity disorder symptoms within the borderline/clinical ranges: odds ratio [OR] 0.97, 95% confidence interval [CI], 0.95–0.99; OR 0.97, 95% CI, 0.94–0.99; OR 0.97, 95% CI, 0.95–0.98, per one-unit DASH score increase, respectively. For depression and anxiety, aggressive behavior, and attention-deficit/hyperactivity disorder symptoms, a one-unit increase in E-DII scores (a more proinflammatory diet) was associated with a 7% increased risk of all three analyzed emotional and behavioral symptoms: OR 1.07, 95% CI, 1.03–1.11; OR 1.07, 95% CI, 1.02–1.13; OR 1.07, 95% CI, 1.01–1.13, respectively. Conclusions: Our findings suggest that a maternal low-quality and proinflammatory diet may increase the risk of emotional and behavioral symptoms in children.","author":[{"dropping-particle":"","family":"Polanska","given":"Kinga","non-dropping-particle":"","parse-names":false,"suffix":""},{"dropping-particle":"","family":"Kaluzny","given":"Pawel","non-dropping-particle":"","parse-names":false,"suffix":""},{"dropping-particle":"","family":"Aubert","given":"Adrien M.","non-dropping-particle":"","parse-names":false,"suffix":""},{"dropping-particle":"","family":"Bernard","given":"Jonathan Y.","non-dropping-particle":"","parse-names":false,"suffix":""},{"dropping-particle":"","family":"Duijts","given":"Liesbeth","non-dropping-particle":"","parse-names":false,"suffix":""},{"dropping-particle":"","family":"Marroun","given":"Hanan","non-dropping-particle":"El","parse-names":false,"suffix":""},{"dropping-particle":"","family":"Hanke","given":"Wojciech","non-dropping-particle":"","parse-names":false,"suffix":""},{"dropping-particle":"","family":"Hébert","given":"James R.","non-dropping-particle":"","parse-names":false,"suffix":""},{"dropping-particle":"","family":"Heude","given":"Barbara","non-dropping-particle":"","parse-names":false,"suffix":""},{"dropping-particle":"","family":"Jankowska","given":"Agnieszka","non-dropping-particle":"","parse-names":false,"suffix":""},{"dropping-particle":"","family":"Mancano","given":"Giulia","non-dropping-particle":"","parse-names":false,"suffix":""},{"dropping-particle":"","family":"Mensink-Bout","given":"Sara M.","non-dropping-particle":"","parse-names":false,"suffix":""},{"dropping-particle":"","family":"Relton","given":"Caroline","non-dropping-particle":"","parse-names":false,"suffix":""},{"dropping-particle":"","family":"Shivappa","given":"Nitin","non-dropping-particle":"","parse-names":false,"suffix":""},{"dropping-particle":"","family":"Suderman","given":"Matthew","non-dropping-particle":"","parse-names":false,"suffix":""},{"dropping-particle":"","family":"Trafalska","given":"Elzbieta","non-dropping-particle":"","parse-names":false,"suffix":""},{"dropping-particle":"","family":"Wesolowska","given":"Ewelina","non-dropping-particle":"","parse-names":false,"suffix":""},{"dropping-particle":"","family":"Garcia-Esteban","given":"Raquel","non-dropping-particle":"","parse-names":false,"suffix":""},{"dropping-particle":"","family":"Guxens","given":"Mònica","non-dropping-particle":"","parse-names":false,"suffix":""},{"dropping-particle":"","family":"Casas","given":"Maribel","non-dropping-particle":"","parse-names":false,"suffix":""},{"dropping-particle":"","family":"Phillips","given":"Catherine M.","non-dropping-particle":"","parse-names":false,"suffix":""}],"container-title":"Biological Psychiatry","id":"ITEM-1","issue":"6","issued":{"date-parts":[["2021"]]},"page":"550-559","publisher":"Elsevier","title":"Dietary Quality and Dietary Inflammatory Potential During Pregnancy and Offspring Emotional and Behavioral Symptoms in Childhood: An Individual Participant Data Meta-analysis of Four European Cohorts","type":"article-journal","volume":"89"},"uris":["http://www.mendeley.com/documents/?uuid=da0d4da1-897f-3a89-b077-5061cc9108d4"]}],"mendeley":{"formattedCitation":"[76]","plainTextFormattedCitation":"[76]","previouslyFormattedCitation":"[76]"},"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6]</w:t>
            </w:r>
            <w:r w:rsidRPr="00B00273">
              <w:rPr>
                <w:rFonts w:ascii="Times New Roman" w:eastAsia="Times New Roman" w:hAnsi="Times New Roman" w:cs="Times New Roman"/>
                <w:sz w:val="14"/>
                <w:szCs w:val="14"/>
              </w:rPr>
              <w:fldChar w:fldCharType="end"/>
            </w:r>
          </w:p>
        </w:tc>
      </w:tr>
      <w:tr w:rsidR="00B00273" w:rsidRPr="00B00273" w14:paraId="42B2B953"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3FF9D8F1" w14:textId="4D57E595"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 xml:space="preserve">Maternal folic acid supplementation </w:t>
            </w:r>
          </w:p>
        </w:tc>
        <w:tc>
          <w:tcPr>
            <w:tcW w:w="1276" w:type="dxa"/>
            <w:noWrap/>
            <w:hideMark/>
          </w:tcPr>
          <w:p w14:paraId="6F0466D8" w14:textId="78BB4218"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16EA6FBF" w14:textId="2A984C4D"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Maternal folic acid supplementation during pregnancy was associated with reduced risk for ADHD in the offspring. </w:t>
            </w:r>
          </w:p>
        </w:tc>
        <w:tc>
          <w:tcPr>
            <w:tcW w:w="709" w:type="dxa"/>
            <w:noWrap/>
            <w:hideMark/>
          </w:tcPr>
          <w:p w14:paraId="3ACDAEDB"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6</w:t>
            </w:r>
          </w:p>
        </w:tc>
        <w:tc>
          <w:tcPr>
            <w:tcW w:w="850" w:type="dxa"/>
          </w:tcPr>
          <w:p w14:paraId="7506221B" w14:textId="0E65D05F"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5k</w:t>
            </w:r>
          </w:p>
        </w:tc>
        <w:tc>
          <w:tcPr>
            <w:tcW w:w="4961" w:type="dxa"/>
            <w:noWrap/>
            <w:hideMark/>
          </w:tcPr>
          <w:p w14:paraId="7FB9D16F" w14:textId="59DB8DFE"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noWrap/>
            <w:hideMark/>
          </w:tcPr>
          <w:p w14:paraId="16A49347" w14:textId="378E3DC1"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en et al. 2021</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80/10408398.2021.1993781","ISSN":"15497852","abstract":"Folic acid, a water-soluble vitamin B nutrient, plays an important role not only in maintaining a healthy pregnancy but also in offspring brain development and function, however, it remains unclear...","author":[{"dropping-particle":"","family":"Chen","given":"Hanxiao","non-dropping-particle":"","parse-names":false,"suffix":""},{"dropping-particle":"","family":"Qin","given":"Lang","non-dropping-particle":"","parse-names":false,"suffix":""},{"dropping-particle":"","family":"Gao","given":"Rui","non-dropping-particle":"","parse-names":false,"suffix":""},{"dropping-particle":"","family":"Jin","given":"Xiaolei","non-dropping-particle":"","parse-names":false,"suffix":""},{"dropping-particle":"","family":"Cheng","given":"Kemin","non-dropping-particle":"","parse-names":false,"suffix":""},{"dropping-particle":"","family":"Zhang","given":"Sirui","non-dropping-particle":"","parse-names":false,"suffix":""},{"dropping-particle":"","family":"Hu","given":"Xiao","non-dropping-particle":"","parse-names":false,"suffix":""},{"dropping-particle":"","family":"Xu","given":"Wenming","non-dropping-particle":"","parse-names":false,"suffix":""},{"dropping-particle":"","family":"Wang","given":"Hongjing","non-dropping-particle":"","parse-names":false,"suffix":""}],"container-title":"https://doi.org/10.1080/10408398.2021.1993781","id":"ITEM-1","issued":{"date-parts":[["2021"]]},"publisher":"Taylor &amp; Francis","title":"Neurodevelopmental effects of maternal folic acid supplementation: a systematic review and meta-analysis","type":"article-journal"},"uris":["http://www.mendeley.com/documents/?uuid=4a5ce561-4fb0-3311-8d87-d03d909298af"]}],"mendeley":{"formattedCitation":"[77]","plainTextFormattedCitation":"[77]","previouslyFormattedCitation":"[77]"},"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7]</w:t>
            </w:r>
            <w:r w:rsidRPr="00B00273">
              <w:rPr>
                <w:rFonts w:ascii="Times New Roman" w:eastAsia="Times New Roman" w:hAnsi="Times New Roman" w:cs="Times New Roman"/>
                <w:sz w:val="14"/>
                <w:szCs w:val="14"/>
              </w:rPr>
              <w:fldChar w:fldCharType="end"/>
            </w:r>
          </w:p>
        </w:tc>
      </w:tr>
      <w:tr w:rsidR="00B00273" w:rsidRPr="00B00273" w14:paraId="3F0CE90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D7C7746"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infection during pregnancy</w:t>
            </w:r>
          </w:p>
        </w:tc>
        <w:tc>
          <w:tcPr>
            <w:tcW w:w="1276" w:type="dxa"/>
            <w:noWrap/>
            <w:hideMark/>
          </w:tcPr>
          <w:p w14:paraId="0AF89545" w14:textId="5B9F808E"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7D832D90"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infection was associated with risk of ADHD. In subgroup analyses, the association remained for maternal genitourinary (GU) infection.</w:t>
            </w:r>
          </w:p>
        </w:tc>
        <w:tc>
          <w:tcPr>
            <w:tcW w:w="709" w:type="dxa"/>
            <w:noWrap/>
            <w:hideMark/>
          </w:tcPr>
          <w:p w14:paraId="2C77E1AD"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0" w:type="dxa"/>
          </w:tcPr>
          <w:p w14:paraId="3CF1A9DB" w14:textId="556CDAD4"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0k</w:t>
            </w:r>
          </w:p>
        </w:tc>
        <w:tc>
          <w:tcPr>
            <w:tcW w:w="4961" w:type="dxa"/>
            <w:noWrap/>
            <w:hideMark/>
          </w:tcPr>
          <w:p w14:paraId="0E198723" w14:textId="075758A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Six studies included in the maternal infection and three in the GU meta-analysis. There was no difference in the risk of ADHD between siblings who were or were not exposed to infection in utero (two studies meta-analyzed), implying that the association was due to confounding.</w:t>
            </w:r>
          </w:p>
        </w:tc>
        <w:tc>
          <w:tcPr>
            <w:tcW w:w="1127" w:type="dxa"/>
            <w:noWrap/>
            <w:hideMark/>
          </w:tcPr>
          <w:p w14:paraId="046202AA" w14:textId="0898D78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u et al. 2022</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16/J.AJP.2021.102972","ISSN":"1876-2018","author":[{"dropping-particle":"","family":"Zhu","given":"Chun-yan","non-dropping-particle":"","parse-names":false,"suffix":""},{"dropping-particle":"","family":"Jiang","given":"Hai-yin","non-dropping-particle":"","parse-names":false,"suffix":""},{"dropping-particle":"","family":"Sun","given":"Ji-jun","non-dropping-particle":"","parse-names":false,"suffix":""}],"container-title":"Asian Journal of Psychiatry","id":"ITEM-1","issued":{"date-parts":[["2022"]]},"page":"102972","publisher":"Elsevier Science B.V.","title":"Maternal infection during pregnancy and the risk of attention-deficit/hyperactivity disorder in the offspring: A systematic review and meta-analysis","type":"article-journal","volume":"68"},"uris":["http://www.mendeley.com/documents/?uuid=38f54f54-c968-310d-9e82-764375217fa5"]}],"mendeley":{"formattedCitation":"[78]","plainTextFormattedCitation":"[78]","previouslyFormattedCitation":"[78]"},"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8]</w:t>
            </w:r>
            <w:r w:rsidRPr="00B00273">
              <w:rPr>
                <w:rFonts w:ascii="Times New Roman" w:eastAsia="Times New Roman" w:hAnsi="Times New Roman" w:cs="Times New Roman"/>
                <w:sz w:val="14"/>
                <w:szCs w:val="14"/>
              </w:rPr>
              <w:fldChar w:fldCharType="end"/>
            </w:r>
          </w:p>
        </w:tc>
      </w:tr>
      <w:tr w:rsidR="00B00273" w:rsidRPr="00B00273" w14:paraId="4B73B6DA"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6D54B75D"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moderate coffee consumption during pregnancy</w:t>
            </w:r>
          </w:p>
        </w:tc>
        <w:tc>
          <w:tcPr>
            <w:tcW w:w="1276" w:type="dxa"/>
            <w:noWrap/>
            <w:hideMark/>
          </w:tcPr>
          <w:p w14:paraId="660B545B" w14:textId="3D94D412"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5BB024B6"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9" w:type="dxa"/>
            <w:noWrap/>
            <w:hideMark/>
          </w:tcPr>
          <w:p w14:paraId="0F7D4B69"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1E443776" w14:textId="1B62FEA5"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7k</w:t>
            </w:r>
          </w:p>
        </w:tc>
        <w:tc>
          <w:tcPr>
            <w:tcW w:w="4961" w:type="dxa"/>
            <w:noWrap/>
            <w:hideMark/>
          </w:tcPr>
          <w:p w14:paraId="54C2C732" w14:textId="1E0E1B90"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4F60B104" w14:textId="6A4E6648"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i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3390/NU11071628","ISSN":"2072-6643","PMID":"31319515","abstract":"Preconception and prenatal nutrition is critical for fetal brain development. However, its associations with offspring neurodevelopmental disorders are not well understood. This study aims to systematically review the associations of preconception and prenatal nutrition with offspring risk of neurodevelopmental disorders. We searched the PubMed and Embase for articles published through March 2019. Nutritional exposures included nutrient intake or status, food intake, or dietary patterns. Neurodevelopmental outcomes included autism spectrum disorders (ASD), attention deficit disorder-hyperactivity (ADHD) and intellectual disabilities. A total of 2169 articles were screened, and 20 articles on ASD and 17 on ADHD were eventually reviewed. We found an overall inverse association between maternal folic acid or multivitamin supplementation and children’s risk of ASD; a meta-analysis including six prospective cohort studies estimated an RR of ASD of 0.64 (95% CI: 0.46, 0.90). Data on associations of other dietary factors and ASD, ADHD and related outcomes were inconclusive and warrant future investigation. Future studies should integrate comprehensive and more objective methods to quantify the nutritional exposures and explore alternative study design such as Mendelian randomization to evaluate potential causal effects.","author":[{"dropping-particle":"","family":"Li","given":"Mengying","non-dropping-particle":"","parse-names":false,"suffix":""},{"dropping-particle":"","family":"Francis","given":"Ellen","non-dropping-particle":"","parse-names":false,"suffix":""},{"dropping-particle":"","family":"Hinkle","given":"Stefanie N.","non-dropping-particle":"","parse-names":false,"suffix":""},{"dropping-particle":"","family":"Ajjarapu","given":"Aparna S.","non-dropping-particle":"","parse-names":false,"suffix":""},{"dropping-particle":"","family":"Zhang","given":"Cuilin","non-dropping-particle":"","parse-names":false,"suffix":""}],"container-title":"Nutrients","id":"ITEM-1","issue":"7","issued":{"date-parts":[["2019"]]},"publisher":"Nutrients","title":"Preconception and Prenatal Nutrition and Neurodevelopmental Disorders: A Systematic Review and Meta-Analysis","type":"article-journal","volume":"11"},"uris":["http://www.mendeley.com/documents/?uuid=671de8bf-1517-3412-9aaa-b8dd255834d2"]}],"mendeley":{"formattedCitation":"[79]","plainTextFormattedCitation":"[79]","previouslyFormattedCitation":"[79]"},"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9]</w:t>
            </w:r>
            <w:r w:rsidRPr="00B00273">
              <w:rPr>
                <w:rFonts w:ascii="Times New Roman" w:eastAsia="Times New Roman" w:hAnsi="Times New Roman" w:cs="Times New Roman"/>
                <w:sz w:val="14"/>
                <w:szCs w:val="14"/>
              </w:rPr>
              <w:fldChar w:fldCharType="end"/>
            </w:r>
          </w:p>
        </w:tc>
      </w:tr>
      <w:tr w:rsidR="00B00273" w:rsidRPr="00B00273" w14:paraId="798EFC3E"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13A9F37"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pre-pregnancy overweight/obesity</w:t>
            </w:r>
          </w:p>
        </w:tc>
        <w:tc>
          <w:tcPr>
            <w:tcW w:w="1276" w:type="dxa"/>
            <w:noWrap/>
            <w:hideMark/>
          </w:tcPr>
          <w:p w14:paraId="30FAC88A" w14:textId="57B82ABA"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1FEC1B85"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overweight and obesity were both associated with an increased risk of ADHD.</w:t>
            </w:r>
          </w:p>
        </w:tc>
        <w:tc>
          <w:tcPr>
            <w:tcW w:w="709" w:type="dxa"/>
            <w:noWrap/>
            <w:hideMark/>
          </w:tcPr>
          <w:p w14:paraId="3FE8786F"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0" w:type="dxa"/>
          </w:tcPr>
          <w:p w14:paraId="20BFEBCF" w14:textId="5CC3B6A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700k</w:t>
            </w:r>
          </w:p>
        </w:tc>
        <w:tc>
          <w:tcPr>
            <w:tcW w:w="4961" w:type="dxa"/>
            <w:noWrap/>
            <w:hideMark/>
          </w:tcPr>
          <w:p w14:paraId="5461203A" w14:textId="1DE7CBFF"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The association between maternal pre-pregnancy overweight/obesity and risk of ADHD in offspring was ascribed to unmeasured familial confounding in a quasi-experimental family-based study.</w:t>
            </w:r>
          </w:p>
        </w:tc>
        <w:tc>
          <w:tcPr>
            <w:tcW w:w="1127" w:type="dxa"/>
            <w:noWrap/>
            <w:hideMark/>
          </w:tcPr>
          <w:p w14:paraId="2D1E2C1C" w14:textId="3B9FF16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i et al. 2020</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93/IJE/DYAA040","ISSN":"0300-5771","PMID":"32337582","abstract":"Background: Previous studies are inconclusive concerning the association between maternal pre-pregnancy overweight/obesity and risk of attention-deficit/hyperactivity disorder (ADHD) in offspring. We therefore conducted a systematic review and meta-analysis to clarify this association. To address the variation in confounding adjustment between studies, especially inadequate adjustment of unmeasured familial confounding in most studies, we further performed cousin and sibling comparisons in a nationwide population-based cohort in Sweden. Methods: We searched PubMed, Embase and PsycINFO during 1975-2018. We used random-effects models to calculate pooled risk ratios (RRs) with 95% confidence interval. In the population-based study, Cox proportional hazard models were used to calculate the unadjusted hazard ratios (HRs) and HRs adjusted for all confounders identified in previous studies. Stratified Cox models were applied to data on full cousins and full siblings to further control for unmeasured familial confounding. Results: Eight cohorts with a total of 784 804 mother-child pairs were included in the meta-analysis. Maternal overweight [RRoverweight= 1.31 (1.25-1.38), I2=6.80%] and obesity [RRobesity= 1.92 (1.84-2.00), I2= 0.00%] were both associated with an increased risk of ADHD in offspring. In the population-based cohort of 971 501 individuals born between 1992 and 2004, unadjusted Cox models revealed similar associations [HRoverweight= 1.30 (1.28-1.34), HRobesity=1.92 (1.87-1.98)]. These associations gradually attenuated towards the null when adjusted for measured confounders [HRoverweight= 1.21 (1.19-1.25), HRobesity=1.60 (1.55-1.65)], unmeasured factors shared by cousins [HRoverweight= 1.10 (0.98-1.23), HRobesity= 1.44 (1.22-1.70)] and unmeasured factors shared by siblings [HRoverweight= 1.01 (0.92-1.11), HRobesity = 1.10 (0.94-1.27)]. Conclusion: Pre-pregnancy overweight/obesity is associated with an increased risk of ADHD in offspring. The observed association is largely due to unmeasured familial confounding.","author":[{"dropping-particle":"","family":"Li","given":"Lin","non-dropping-particle":"","parse-names":false,"suffix":""},{"dropping-particle":"","family":"Lagerberg","given":"Tyra","non-dropping-particle":"","parse-names":false,"suffix":""},{"dropping-particle":"","family":"Chang","given":"Zheng","non-dropping-particle":"","parse-names":false,"suffix":""},{"dropping-particle":"","family":"Cortese","given":"Samuele","non-dropping-particle":"","parse-names":false,"suffix":""},{"dropping-particle":"","family":"Rosenqvist","given":"Mina A.","non-dropping-particle":"","parse-names":false,"suffix":""},{"dropping-particle":"","family":"Almqvist","given":"Catarina","non-dropping-particle":"","parse-names":false,"suffix":""},{"dropping-particle":"","family":"D'Onofrio","given":"Brian M.","non-dropping-particle":"","parse-names":false,"suffix":""},{"dropping-particle":"","family":"Hegvik","given":"Tor Arne","non-dropping-particle":"","parse-names":false,"suffix":""},{"dropping-particle":"","family":"Hartman","given":"Catharina","non-dropping-particle":"","parse-names":false,"suffix":""},{"dropping-particle":"","family":"Chen","given":"Qi","non-dropping-particle":"","parse-names":false,"suffix":""},{"dropping-particle":"","family":"Larsson","given":"Henrik","non-dropping-particle":"","parse-names":false,"suffix":""}],"container-title":"International Journal of Epidemiology","id":"ITEM-1","issue":"3","issued":{"date-parts":[["2020"]]},"page":"857-875","publisher":"Oxford Academic","title":"Maternal pre-pregnancy overweight/obesity and the risk of attention-deficit/hyperactivity disorder in offspring: a systematic review, meta-analysis and quasi-experimental family-based study","type":"article-journal","volume":"49"},"uris":["http://www.mendeley.com/documents/?uuid=4e051d08-1602-3d09-acf2-f1e6ea15ee80"]}],"mendeley":{"formattedCitation":"[80]","plainTextFormattedCitation":"[80]","previouslyFormattedCitation":"[80]"},"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0]</w:t>
            </w:r>
            <w:r w:rsidRPr="00B00273">
              <w:rPr>
                <w:rFonts w:ascii="Times New Roman" w:eastAsia="Times New Roman" w:hAnsi="Times New Roman" w:cs="Times New Roman"/>
                <w:sz w:val="14"/>
                <w:szCs w:val="14"/>
              </w:rPr>
              <w:fldChar w:fldCharType="end"/>
            </w:r>
          </w:p>
        </w:tc>
      </w:tr>
      <w:tr w:rsidR="00B00273" w:rsidRPr="00B00273" w14:paraId="390ED000"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7D6FE110"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pre-pregnancy overweight/obesity</w:t>
            </w:r>
          </w:p>
        </w:tc>
        <w:tc>
          <w:tcPr>
            <w:tcW w:w="1276" w:type="dxa"/>
            <w:noWrap/>
            <w:hideMark/>
          </w:tcPr>
          <w:p w14:paraId="481A1D78" w14:textId="079AFF04"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2CE96BC6"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overweight and obesity were both associated with an increased risk of ADHD.</w:t>
            </w:r>
          </w:p>
        </w:tc>
        <w:tc>
          <w:tcPr>
            <w:tcW w:w="709" w:type="dxa"/>
            <w:noWrap/>
            <w:hideMark/>
          </w:tcPr>
          <w:p w14:paraId="11D842FB"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0</w:t>
            </w:r>
          </w:p>
        </w:tc>
        <w:tc>
          <w:tcPr>
            <w:tcW w:w="850" w:type="dxa"/>
          </w:tcPr>
          <w:p w14:paraId="3344FC7F" w14:textId="1A0E4FD2"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961" w:type="dxa"/>
            <w:noWrap/>
            <w:hideMark/>
          </w:tcPr>
          <w:p w14:paraId="308E4591" w14:textId="7DC615F3"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Two studies included in the HR overweight, seven in the OR overweight, three in the HR obesity, and eight in the OR obesity meta-analysis.</w:t>
            </w:r>
          </w:p>
        </w:tc>
        <w:tc>
          <w:tcPr>
            <w:tcW w:w="1127" w:type="dxa"/>
            <w:noWrap/>
            <w:hideMark/>
          </w:tcPr>
          <w:p w14:paraId="5D0F8FDC" w14:textId="4390A973"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Jenabi</w:t>
            </w:r>
            <w:proofErr w:type="spellEnd"/>
            <w:r w:rsidRPr="00B00273">
              <w:rPr>
                <w:rFonts w:ascii="Times New Roman" w:eastAsia="Times New Roman" w:hAnsi="Times New Roman" w:cs="Times New Roman"/>
                <w:sz w:val="14"/>
                <w:szCs w:val="14"/>
              </w:rPr>
              <w:t xml:space="preserve">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3345/KJP.2019.00185","ISSN":"1738-1061","PMID":"31208166","abstract":"Background: Attention deficit hyperactivity disorder (ADHD) symptoms have a major impact on individuals, families, and society. Therefore identification risk factors of ADHD are a public health priority. Purpose: This is meta-analysis evaluated the association between maternal prepregnancy body mass index and the risk of ADHD among the resulting offspring. Methods: The search identified studies published through December 2018 in the PubMed, Web of Science, and Scopus databases. The odds ratios (ORs) or hazard ratios (HRs) with 95% confidence intervals (CI) extracted from eligible studies were used as the common measure of association among studies. Results: A significant association was found between overweight women and the risk of ADHD among children with the pooled HR and OR estimates (HR, 1.27 and 95% CI, 1.17–1.37; OR, 1.28 and 95% CI, 1.15–1.40, respectively). This association was significant between obese women and the risk of ADHD among children and adolescents with the pooled estimates of HR and OR (HR, 1.65 and 95% CI, 1.55–1.76; OR, 1.42 and 95% CI, 1.23–1.61). Conclusion: The current epidemiological studies present sufficient evidence that prepregnancy overweight and obesity are significantly associated with an increased risk of ADHD among children and adolescents. These findings provide a new approach to preventing ADHD by controlling weight gain in the prenatal period, which should be considered by policymakers.","author":[{"dropping-particle":"","family":"Jenabi","given":"Ensiyeh","non-dropping-particle":"","parse-names":false,"suffix":""},{"dropping-particle":"","family":"Bashirian","given":"Saied","non-dropping-particle":"","parse-names":false,"suffix":""},{"dropping-particle":"","family":"Khazaei","given":"Salman","non-dropping-particle":"","parse-names":false,"suffix":""},{"dropping-particle":"","family":"Basiri","given":"Zohreh","non-dropping-particle":"","parse-names":false,"suffix":""}],"container-title":"Korean journal of pediatrics","id":"ITEM-1","issue":"10","issued":{"date-parts":[["2019"]]},"page":"374-379","publisher":"Korean J Pediatr","title":"The maternal prepregnancy body mass index and the risk of attention deficit hyperactivity disorder among children and adolescents: a systematic review and meta-analysis","type":"article-journal","volume":"62"},"uris":["http://www.mendeley.com/documents/?uuid=3a8bde85-b128-31d6-b679-a26782c4ee05"]}],"mendeley":{"formattedCitation":"[81]","plainTextFormattedCitation":"[81]","previouslyFormattedCitation":"[81]"},"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1]</w:t>
            </w:r>
            <w:r w:rsidRPr="00B00273">
              <w:rPr>
                <w:rFonts w:ascii="Times New Roman" w:eastAsia="Times New Roman" w:hAnsi="Times New Roman" w:cs="Times New Roman"/>
                <w:sz w:val="14"/>
                <w:szCs w:val="14"/>
              </w:rPr>
              <w:fldChar w:fldCharType="end"/>
            </w:r>
          </w:p>
        </w:tc>
      </w:tr>
      <w:tr w:rsidR="00B00273" w:rsidRPr="00B00273" w14:paraId="2E8DD0DE"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84E6B1E"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pre-pregnancy overweight/obesity</w:t>
            </w:r>
          </w:p>
        </w:tc>
        <w:tc>
          <w:tcPr>
            <w:tcW w:w="1276" w:type="dxa"/>
            <w:noWrap/>
            <w:hideMark/>
          </w:tcPr>
          <w:p w14:paraId="43700C94" w14:textId="13231D2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3C9F69D3"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overweight and obesity were both associated with an increased risk of ADHD.</w:t>
            </w:r>
          </w:p>
        </w:tc>
        <w:tc>
          <w:tcPr>
            <w:tcW w:w="709" w:type="dxa"/>
            <w:noWrap/>
            <w:hideMark/>
          </w:tcPr>
          <w:p w14:paraId="4AAB983F"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w:t>
            </w:r>
          </w:p>
        </w:tc>
        <w:tc>
          <w:tcPr>
            <w:tcW w:w="850" w:type="dxa"/>
          </w:tcPr>
          <w:p w14:paraId="6149852F" w14:textId="315B72A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961" w:type="dxa"/>
            <w:noWrap/>
            <w:hideMark/>
          </w:tcPr>
          <w:p w14:paraId="33FC8580" w14:textId="2EA4E50A"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Six studies included in the overweight, seven in the obese, and eight in the “overweight + obese combined” meta-analysis.</w:t>
            </w:r>
          </w:p>
        </w:tc>
        <w:tc>
          <w:tcPr>
            <w:tcW w:w="1127" w:type="dxa"/>
            <w:noWrap/>
            <w:hideMark/>
          </w:tcPr>
          <w:p w14:paraId="799A4674" w14:textId="52393B9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anchez et al. 2018</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111/OBR.12643","ISSN":"1467-789X","PMID":"29164765","abstract":"This review examined evidence of the association between maternal pre-pregnancy overweight/obesity status and child neurodevelopmental outcomes. PubMed and PsycINFO databases were systematically searched for empirical studies published before April 2017 using keywords related to prenatal obesity and children's neurodevelopment. Of 1483 identified papers, 41 were included in the systematic review, and 32 articles representing 36 cohorts were included in the meta-analysis. Findings indicated that compared with children of normal weight mothers, children whose mothers were overweight or obese prior to pregnancy were at increased risk for compromised neurodevelopmental outcomes (overweight: OR = 1.17, 95% CI [1.11, 1.24], I 2 = 65.51; obese: OR = 1.51; 95% CI [1.35, 1.69], I 2 = 79.63). Pre-pregnancy obesity increased the risk of attention deficit–hyperactivity disorder (OR = 1.62; 95% CI [1.23, 2.14], I 2 = 70.15), autism spectrum disorder (OR = 1.36; 95% CI [1.08, 1.70], I 2 = 60.52), developmental delay (OR = 1.58; 95% CI [1.39, 1.79], I 2 = 75.77) and emotional/behavioural problems (OR = 1.42; 95% CI [1.26, 1.59], I 2 = 87.74). Given the current obesity prevalence among young adults and women of childbearing age, this association between maternal obesity during pregnancy and atypical child neurodevelopment represents a potentially high public health burden.","author":[{"dropping-particle":"","family":"Sanchez","given":"C. E.","non-dropping-particle":"","parse-names":false,"suffix":""},{"dropping-particle":"","family":"Barry","given":"C.","non-dropping-particle":"","parse-names":false,"suffix":""},{"dropping-particle":"","family":"Sabhlok","given":"A.","non-dropping-particle":"","parse-names":false,"suffix":""},{"dropping-particle":"","family":"Russell","given":"K.","non-dropping-particle":"","parse-names":false,"suffix":""},{"dropping-particle":"","family":"Majors","given":"A.","non-dropping-particle":"","parse-names":false,"suffix":""},{"dropping-particle":"","family":"Kollins","given":"S. H.","non-dropping-particle":"","parse-names":false,"suffix":""},{"dropping-particle":"","family":"Fuemmeler","given":"B. F.","non-dropping-particle":"","parse-names":false,"suffix":""}],"container-title":"Obesity Reviews","id":"ITEM-1","issue":"4","issued":{"date-parts":[["2018"]]},"page":"464-484","publisher":"John Wiley &amp; Sons, Ltd","title":"Maternal pre-pregnancy obesity and child neurodevelopmental outcomes: a meta-analysis","type":"article-journal","volume":"19"},"uris":["http://www.mendeley.com/documents/?uuid=46fb0801-796a-3a77-b0bf-8bd32f1aa4b2"]}],"mendeley":{"formattedCitation":"[82]","plainTextFormattedCitation":"[82]","previouslyFormattedCitation":"[82]"},"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2]</w:t>
            </w:r>
            <w:r w:rsidRPr="00B00273">
              <w:rPr>
                <w:rFonts w:ascii="Times New Roman" w:eastAsia="Times New Roman" w:hAnsi="Times New Roman" w:cs="Times New Roman"/>
                <w:sz w:val="14"/>
                <w:szCs w:val="14"/>
              </w:rPr>
              <w:fldChar w:fldCharType="end"/>
            </w:r>
          </w:p>
        </w:tc>
      </w:tr>
      <w:tr w:rsidR="00B00273" w:rsidRPr="00B00273" w14:paraId="3674A765"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1192B0E3"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stress during pregnancy</w:t>
            </w:r>
          </w:p>
        </w:tc>
        <w:tc>
          <w:tcPr>
            <w:tcW w:w="1276" w:type="dxa"/>
            <w:noWrap/>
            <w:hideMark/>
          </w:tcPr>
          <w:p w14:paraId="4398BEF2" w14:textId="32C854FF"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55E21285"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aternal stress during pregnancy was associated with ADHD.</w:t>
            </w:r>
          </w:p>
        </w:tc>
        <w:tc>
          <w:tcPr>
            <w:tcW w:w="709" w:type="dxa"/>
            <w:noWrap/>
            <w:hideMark/>
          </w:tcPr>
          <w:p w14:paraId="5CED5287"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2</w:t>
            </w:r>
          </w:p>
        </w:tc>
        <w:tc>
          <w:tcPr>
            <w:tcW w:w="850" w:type="dxa"/>
          </w:tcPr>
          <w:p w14:paraId="4DDAF943" w14:textId="6BC99E19"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M</w:t>
            </w:r>
          </w:p>
        </w:tc>
        <w:tc>
          <w:tcPr>
            <w:tcW w:w="4961" w:type="dxa"/>
            <w:noWrap/>
            <w:hideMark/>
          </w:tcPr>
          <w:p w14:paraId="1783F98F" w14:textId="2F739039"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Eleven studies included in the unadjusted and seven in the adjusted meta-analysis.</w:t>
            </w:r>
          </w:p>
        </w:tc>
        <w:tc>
          <w:tcPr>
            <w:tcW w:w="1127" w:type="dxa"/>
            <w:noWrap/>
            <w:hideMark/>
          </w:tcPr>
          <w:p w14:paraId="3D09A7BC" w14:textId="2103A7C0"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Manzari</w:t>
            </w:r>
            <w:proofErr w:type="spellEnd"/>
            <w:r w:rsidRPr="00B00273">
              <w:rPr>
                <w:rFonts w:ascii="Times New Roman" w:eastAsia="Times New Roman" w:hAnsi="Times New Roman" w:cs="Times New Roman"/>
                <w:sz w:val="14"/>
                <w:szCs w:val="14"/>
              </w:rPr>
              <w:t xml:space="preserve">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07/S00127-019-01745-3/TABLES/2","ISSN":"14339285","PMID":"31324962","abstract":"Purpose: Exposure to prenatal stress has been reported to affect the risk of adverse neurodevelopmental outcomes in the offspring; however, there is currently no clear consensus. The aim of this systematic review and meta-analysis was to examine the existing literature on the association between prenatal stress and autism spectrum disorder (ASD) and attention-deficit hyperactivity disorder (ADHD) in the offspring. Methods: Based on a registered protocol, we searched several electronic databases for articles in accordance with a detailed search strategy. We performed this study following the Preferred Reporting Items for Systematic reviews and Meta-Analyses (PRISMA). Results: Prenatal stress was significantly associated with an increased risk of both ASD (pooled OR 1.64 [95% CI 1.15–2.34]; I2 = 90%; 15 articles) and ADHD (pooled OR 1.72 [95% CI 1.27–2.34]; I2 = 85%; 12 articles). Conclusions: This study suggests that prenatal stress may be associated with ASD and ADHD; however, several limitations in the reviewed literature should be noted including significant heterogeneity and there is a need for carefully controlled future studies in this area.","author":[{"dropping-particle":"","family":"Manzari","given":"Nicla","non-dropping-particle":"","parse-names":false,"suffix":""},{"dropping-particle":"","family":"Matvienko-Sikar","given":"Karen","non-dropping-particle":"","parse-names":false,"suffix":""},{"dropping-particle":"","family":"Baldoni","given":"Franco","non-dropping-particle":"","parse-names":false,"suffix":""},{"dropping-particle":"","family":"O’Keeffe","given":"Gerard W.","non-dropping-particle":"","parse-names":false,"suffix":""},{"dropping-particle":"","family":"Khashan","given":"Ali S.","non-dropping-particle":"","parse-names":false,"suffix":""}],"container-title":"Social Psychiatry and Psychiatric Epidemiology","id":"ITEM-1","issue":"11","issued":{"date-parts":[["2019"]]},"page":"1299-1309","publisher":"Dr. Dietrich Steinkopff Verlag GmbH and Co. KG","title":"Prenatal maternal stress and risk of neurodevelopmental disorders in the offspring: a systematic review and meta-analysis","type":"article-journal","volume":"54"},"uris":["http://www.mendeley.com/documents/?uuid=c5192358-e622-3890-92cf-893d7cdd595d"]}],"mendeley":{"formattedCitation":"[83]","plainTextFormattedCitation":"[83]","previouslyFormattedCitation":"[83]"},"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3]</w:t>
            </w:r>
            <w:r w:rsidRPr="00B00273">
              <w:rPr>
                <w:rFonts w:ascii="Times New Roman" w:eastAsia="Times New Roman" w:hAnsi="Times New Roman" w:cs="Times New Roman"/>
                <w:sz w:val="14"/>
                <w:szCs w:val="14"/>
              </w:rPr>
              <w:fldChar w:fldCharType="end"/>
            </w:r>
          </w:p>
        </w:tc>
      </w:tr>
      <w:tr w:rsidR="00B00273" w:rsidRPr="00B00273" w14:paraId="62B6B259"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446AE33"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thyroid disfunction</w:t>
            </w:r>
          </w:p>
        </w:tc>
        <w:tc>
          <w:tcPr>
            <w:tcW w:w="1276" w:type="dxa"/>
            <w:noWrap/>
            <w:hideMark/>
          </w:tcPr>
          <w:p w14:paraId="1695B292"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07F04EEE"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Both maternal hyperthyroidism and hypothyroidism were associated with ADHD.</w:t>
            </w:r>
          </w:p>
        </w:tc>
        <w:tc>
          <w:tcPr>
            <w:tcW w:w="709" w:type="dxa"/>
            <w:noWrap/>
            <w:hideMark/>
          </w:tcPr>
          <w:p w14:paraId="2910A34E"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0" w:type="dxa"/>
          </w:tcPr>
          <w:p w14:paraId="6894DBAD" w14:textId="4204EA7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M</w:t>
            </w:r>
          </w:p>
        </w:tc>
        <w:tc>
          <w:tcPr>
            <w:tcW w:w="4961" w:type="dxa"/>
            <w:noWrap/>
            <w:hideMark/>
          </w:tcPr>
          <w:p w14:paraId="7E55AC91" w14:textId="64994FBC"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Two studies included in the hyperthyroidism and four in the hypothyroidism meta-analysis.</w:t>
            </w:r>
          </w:p>
        </w:tc>
        <w:tc>
          <w:tcPr>
            <w:tcW w:w="1127" w:type="dxa"/>
            <w:noWrap/>
            <w:hideMark/>
          </w:tcPr>
          <w:p w14:paraId="37CA3096" w14:textId="1CEEC28B"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e et al. 2020</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210/CLINEM/DGAA555","ISSN":"0021-972X","PMID":"32810262","abstract":"Context: Previous studies suggested a potential link of maternal thyroid dysfunction with adverse neurocognitive outcomes and impaired development of internal organs in offspring. Objective: To review the association between maternal thyroid dysfunction and the risk of adverse outcomes in offspring. Data Sources: PubMed, EMBASE, and Cochrane Library. Study Selections: Eligible studies reported the association between maternal thyroid hormone function and the risk of adverse outcomes in their children. Data Extraction: Reviewers extracted data on study characteristics and results independently. Data Synthesis: Estimates were pooled and reported as odds ratio (OR) with 95% confidence interval (CI). I2 tests were applied to assess the heterogeneity across studies. Results: We identified 29 eligible articles and found an association between maternal hyperthyroidism and attention deficit hyperactivity disorder (ADHD) (OR: 1.18, 95% CI: 1.04-1.34, I2 = 0%) and epilepsy (OR: 1.19, 95% CI: 1.08-1.31, I2 = 0%) in offspring; as well as an association of maternal hypothyroidism with increased risk of ADHD (OR: 1.14, 95% CI: 1.03-1.26, I2 = 25%), autism spectrum disorder (OR: 1.41, 95% CI: 1.05-1.90, I2 = 63%), and epilepsy (OR: 1.21, 95% CI: 1.06-1.39, I2 = 0%) in offspring. Conclusion: Routine measurement and timely treatment on thyroid function should be considered for pregnant women.","author":[{"dropping-particle":"","family":"Ge","given":"Grace Mengqin","non-dropping-particle":"","parse-names":false,"suffix":""},{"dropping-particle":"","family":"Leung","given":"Miriam T.Y.","non-dropping-particle":"","parse-names":false,"suffix":""},{"dropping-particle":"","family":"Man","given":"Kenneth K.C.","non-dropping-particle":"","parse-names":false,"suffix":""},{"dropping-particle":"","family":"Leung","given":"Wing Cheong","non-dropping-particle":"","parse-names":false,"suffix":""},{"dropping-particle":"","family":"Ip","given":"Patrick","non-dropping-particle":"","parse-names":false,"suffix":""},{"dropping-particle":"","family":"Li","given":"Gloria H.Y.","non-dropping-particle":"","parse-names":false,"suffix":""},{"dropping-particle":"","family":"Wong","given":"Ian C.K.","non-dropping-particle":"","parse-names":false,"suffix":""},{"dropping-particle":"","family":"Kung","given":"Annie W.C.","non-dropping-particle":"","parse-names":false,"suffix":""},{"dropping-particle":"","family":"Cheung","given":"Ching Lung","non-dropping-particle":"","parse-names":false,"suffix":""}],"container-title":"The Journal of Clinical Endocrinology &amp; Metabolism","id":"ITEM-1","issue":"12","issued":{"date-parts":[["2020"]]},"page":"3821-3841","publisher":"Oxford Academic","title":"Maternal Thyroid Dysfunction During Pregnancy and the Risk of Adverse Outcomes in the Offspring: A Systematic Review and Meta-Analysis","type":"article-journal","volume":"105"},"uris":["http://www.mendeley.com/documents/?uuid=2d38706f-4665-3214-9419-dbeeb476f8ed"]}],"mendeley":{"formattedCitation":"[84]","plainTextFormattedCitation":"[84]","previouslyFormattedCitation":"[84]"},"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4]</w:t>
            </w:r>
            <w:r w:rsidRPr="00B00273">
              <w:rPr>
                <w:rFonts w:ascii="Times New Roman" w:eastAsia="Times New Roman" w:hAnsi="Times New Roman" w:cs="Times New Roman"/>
                <w:sz w:val="14"/>
                <w:szCs w:val="14"/>
              </w:rPr>
              <w:fldChar w:fldCharType="end"/>
            </w:r>
          </w:p>
        </w:tc>
      </w:tr>
      <w:tr w:rsidR="00B00273" w:rsidRPr="00B00273" w14:paraId="425265D5"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15E4E198"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thyroid disfunction</w:t>
            </w:r>
          </w:p>
        </w:tc>
        <w:tc>
          <w:tcPr>
            <w:tcW w:w="1276" w:type="dxa"/>
            <w:noWrap/>
            <w:hideMark/>
          </w:tcPr>
          <w:p w14:paraId="08AF2EDB"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43A54899"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 Inconsistent findings related to gestational age effects.</w:t>
            </w:r>
          </w:p>
        </w:tc>
        <w:tc>
          <w:tcPr>
            <w:tcW w:w="709" w:type="dxa"/>
            <w:noWrap/>
            <w:hideMark/>
          </w:tcPr>
          <w:p w14:paraId="36DEE289"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24326FF4" w14:textId="60090AB3"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7k</w:t>
            </w:r>
          </w:p>
        </w:tc>
        <w:tc>
          <w:tcPr>
            <w:tcW w:w="4961" w:type="dxa"/>
            <w:noWrap/>
            <w:hideMark/>
          </w:tcPr>
          <w:p w14:paraId="1FA56A27" w14:textId="31BC69C5"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There studies included in the FT4 and three in the TSH levels meta-analysis.</w:t>
            </w:r>
          </w:p>
        </w:tc>
        <w:tc>
          <w:tcPr>
            <w:tcW w:w="1127" w:type="dxa"/>
            <w:noWrap/>
            <w:hideMark/>
          </w:tcPr>
          <w:p w14:paraId="27E61F7A" w14:textId="4355AC12"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Levie</w:t>
            </w:r>
            <w:proofErr w:type="spellEnd"/>
            <w:r w:rsidRPr="00B00273">
              <w:rPr>
                <w:rFonts w:ascii="Times New Roman" w:eastAsia="Times New Roman" w:hAnsi="Times New Roman" w:cs="Times New Roman"/>
                <w:sz w:val="14"/>
                <w:szCs w:val="14"/>
              </w:rPr>
              <w:t xml:space="preserve">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89/THY.2018.0794","ISSN":"15579077","PMID":"31426724","abstract":"Background: Thyroid hormone is essential for optimal fetal brain development. Evidence suggests that both low and high maternal thyroid hormone availability may have adverse effects on child neurod...","author":[{"dropping-particle":"","family":"Levie","given":"Deborah","non-dropping-particle":"","parse-names":false,"suffix":""},{"dropping-particle":"","family":"Korevaar","given":"Tim I.M.","non-dropping-particle":"","parse-names":false,"suffix":""},{"dropping-particle":"","family":"Mulder","given":"Tessa A.","non-dropping-particle":"","parse-names":false,"suffix":""},{"dropping-particle":"","family":"Bath","given":"Sarah C.","non-dropping-particle":"","parse-names":false,"suffix":""},{"dropping-particle":"","family":"Dineva","given":"Mariana","non-dropping-particle":"","parse-names":false,"suffix":""},{"dropping-particle":"","family":"Lopez-Espinosa","given":"Maria Jose","non-dropping-particle":"","parse-names":false,"suffix":""},{"dropping-particle":"","family":"Basterrechea","given":"Mikel","non-dropping-particle":"","parse-names":false,"suffix":""},{"dropping-particle":"","family":"Santa-Marina","given":"Loreto","non-dropping-particle":"","parse-names":false,"suffix":""},{"dropping-particle":"","family":"Rebagliato","given":"Marisa","non-dropping-particle":"","parse-names":false,"suffix":""},{"dropping-particle":"","family":"Sunyer","given":"Jordi","non-dropping-particle":"","parse-names":false,"suffix":""},{"dropping-particle":"","family":"Rayman","given":"Margaret P.","non-dropping-particle":"","parse-names":false,"suffix":""},{"dropping-particle":"","family":"Tiemeier","given":"Henning","non-dropping-particle":"","parse-names":false,"suffix":""},{"dropping-particle":"","family":"Peeters","given":"Robin P.","non-dropping-particle":"","parse-names":false,"suffix":""},{"dropping-particle":"","family":"Guxens","given":"Mònica","non-dropping-particle":"","parse-names":false,"suffix":""}],"container-title":"https://home.liebertpub.com/thy","id":"ITEM-1","issue":"9","issued":{"date-parts":[["2019"]]},"page":"1316-1326","publisher":"Mary Ann Liebert, Inc., publishers 140 Huguenot Street, 3rd Floor New Rochelle, NY 10801 USA","title":"Maternal Thyroid Function in Early Pregnancy and Child Attention-Deficit Hyperactivity Disorder: An Individual-Participant Meta-Analysis","type":"article-journal","volume":"29"},"uris":["http://www.mendeley.com/documents/?uuid=eeb6e626-c634-3ff4-93d6-a089bb851985"]}],"mendeley":{"formattedCitation":"[85]","plainTextFormattedCitation":"[85]","previouslyFormattedCitation":"[85]"},"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5]</w:t>
            </w:r>
            <w:r w:rsidRPr="00B00273">
              <w:rPr>
                <w:rFonts w:ascii="Times New Roman" w:eastAsia="Times New Roman" w:hAnsi="Times New Roman" w:cs="Times New Roman"/>
                <w:sz w:val="14"/>
                <w:szCs w:val="14"/>
              </w:rPr>
              <w:fldChar w:fldCharType="end"/>
            </w:r>
          </w:p>
        </w:tc>
      </w:tr>
      <w:tr w:rsidR="00B00273" w:rsidRPr="00B00273" w14:paraId="6AC5B79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E198666"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Maternal thyroid disfunction</w:t>
            </w:r>
          </w:p>
        </w:tc>
        <w:tc>
          <w:tcPr>
            <w:tcW w:w="1276" w:type="dxa"/>
            <w:noWrap/>
            <w:hideMark/>
          </w:tcPr>
          <w:p w14:paraId="6445F814"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6B4B0F60"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w:t>
            </w:r>
          </w:p>
        </w:tc>
        <w:tc>
          <w:tcPr>
            <w:tcW w:w="709" w:type="dxa"/>
            <w:noWrap/>
            <w:hideMark/>
          </w:tcPr>
          <w:p w14:paraId="3999B63C"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45C05E61" w14:textId="04C009C0"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k</w:t>
            </w:r>
          </w:p>
        </w:tc>
        <w:tc>
          <w:tcPr>
            <w:tcW w:w="4961" w:type="dxa"/>
            <w:noWrap/>
            <w:hideMark/>
          </w:tcPr>
          <w:p w14:paraId="58F0E60D" w14:textId="3DFD9EC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igh heterogeneity. Two studies included in the subclinical hypothyroidism and two in the </w:t>
            </w:r>
            <w:proofErr w:type="spellStart"/>
            <w:r w:rsidRPr="00B00273">
              <w:rPr>
                <w:rFonts w:ascii="Times New Roman" w:eastAsia="Times New Roman" w:hAnsi="Times New Roman" w:cs="Times New Roman"/>
                <w:sz w:val="14"/>
                <w:szCs w:val="14"/>
              </w:rPr>
              <w:t>hypothyroxinaemia</w:t>
            </w:r>
            <w:proofErr w:type="spellEnd"/>
            <w:r w:rsidRPr="00B00273">
              <w:rPr>
                <w:rFonts w:ascii="Times New Roman" w:eastAsia="Times New Roman" w:hAnsi="Times New Roman" w:cs="Times New Roman"/>
                <w:sz w:val="14"/>
                <w:szCs w:val="14"/>
              </w:rPr>
              <w:t xml:space="preserve"> meta-analysis.</w:t>
            </w:r>
          </w:p>
        </w:tc>
        <w:tc>
          <w:tcPr>
            <w:tcW w:w="1127" w:type="dxa"/>
            <w:noWrap/>
            <w:hideMark/>
          </w:tcPr>
          <w:p w14:paraId="2CB65ACA" w14:textId="60D0F19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ompson et al. 2018</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111/CEN.13550","ISSN":"1365-2265","PMID":"29325223","abstract":"Background: In the last 2 decades, several studies have examined the association between maternal thyroid hormone insufficiency during pregnancy and neurodevelopmental disorders in children and shown conflicting results. Aim: This systematic review aimed to assess the evidence for an association between maternal thyroid hormone insufficiency during pregnancy and neurodevelopmental disorders in children. We also sought to assess whether levothyroxine treatment for maternal thyroid hormone insufficiency improves child neurodevelopment outcomes. Methods: We performed systematic literature searches in MEDLINE, EMBASE, PSYCinfo, CINAHL, AMED, BNI, Cochrane, Scopus, Web of Science, GreyLit, Grey Source and Open Grey (latest search: March 2017). We also conducted targeted web searching and performed forwards and backwards citation chasing. Meta-analyses of eligible studies were carried out using the random-effects model. Results: We identified 39 eligible articles (37 observational studies and 2 randomized controlled trials [RCT]). Meta-analysis showed that maternal subclinical hypothyroidism and hypothyroxinaemia are associated with indicators of intellectual disability in offspring (odds ratio [OR] 2.14, 95% confidence interval [CI] 1.20 to 3.83, P =.01, and OR 1.63, 95% CI 1.03 to 2.56, P =.04, respectively). Maternal subclinical hypothyroidism and hypothyroxinaemia were not associated with attention deficit hyperactivity disorder, and their effect on the risk of autism in offspring was unclear. Meta-analysis of RCTs showed no evidence that levothyroxine treatment for maternal hypothyroxinaemia or subclinical hypothyroidism reduces the incidence of low intelligence quotient in offspring. Limitations: Although studies were generally of good quality, there was evidence of heterogeneity between the included observational studies (I2 72%-79%). Conclusion: Maternal hypothyroxinaemia and subclinical hypothyroidism may be associated with intellectual disability in offspring. Currently, there is no evidence that levothyroxine treatment, when initiated 8- to 20-week gestation (mostly between 12 and 17 weeks), for mild maternal thyroid hormone insufficiency during pregnancy reduces intellectual disability in offspring.","author":[{"dropping-particle":"","family":"Thompson","given":"William","non-dropping-particle":"","parse-names":false,"suffix":""},{"dropping-particle":"","family":"Russell","given":"Ginny","non-dropping-particle":"","parse-names":false,"suffix":""},{"dropping-particle":"","family":"Baragwanath","given":"Genevieve","non-dropping-particle":"","parse-names":false,"suffix":""},{"dropping-particle":"","family":"Matthews","given":"Justin","non-dropping-particle":"","parse-names":false,"suffix":""},{"dropping-particle":"","family":"Vaidya","given":"Bijay","non-dropping-particle":"","parse-names":false,"suffix":""},{"dropping-particle":"","family":"Thompson-Coon","given":"Jo","non-dropping-particle":"","parse-names":false,"suffix":""}],"container-title":"Clinical Endocrinology","id":"ITEM-1","issue":"4","issued":{"date-parts":[["2018"]]},"page":"575-584","publisher":"John Wiley &amp; Sons, Ltd","title":"Maternal thyroid hormone insufficiency during pregnancy and risk of neurodevelopmental disorders in offspring: A systematic review and meta-analysis","type":"article-journal","volume":"88"},"uris":["http://www.mendeley.com/documents/?uuid=86eaa7bd-3be2-3103-975e-0d6ddf59a679"]}],"mendeley":{"formattedCitation":"[86]","plainTextFormattedCitation":"[86]","previouslyFormattedCitation":"[86]"},"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6]</w:t>
            </w:r>
            <w:r w:rsidRPr="00B00273">
              <w:rPr>
                <w:rFonts w:ascii="Times New Roman" w:eastAsia="Times New Roman" w:hAnsi="Times New Roman" w:cs="Times New Roman"/>
                <w:sz w:val="14"/>
                <w:szCs w:val="14"/>
              </w:rPr>
              <w:fldChar w:fldCharType="end"/>
            </w:r>
          </w:p>
        </w:tc>
      </w:tr>
      <w:tr w:rsidR="00B00273" w:rsidRPr="00B00273" w14:paraId="1E49EA75"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3E21359C"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Oxytocin use for labor induction</w:t>
            </w:r>
          </w:p>
        </w:tc>
        <w:tc>
          <w:tcPr>
            <w:tcW w:w="1276" w:type="dxa"/>
            <w:noWrap/>
            <w:hideMark/>
          </w:tcPr>
          <w:p w14:paraId="1B127106" w14:textId="7D05C6F2"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2D86B45E"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w:t>
            </w:r>
          </w:p>
        </w:tc>
        <w:tc>
          <w:tcPr>
            <w:tcW w:w="709" w:type="dxa"/>
            <w:noWrap/>
            <w:hideMark/>
          </w:tcPr>
          <w:p w14:paraId="23C2550A"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705293DE" w14:textId="08514AA5"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M</w:t>
            </w:r>
          </w:p>
        </w:tc>
        <w:tc>
          <w:tcPr>
            <w:tcW w:w="4961" w:type="dxa"/>
            <w:noWrap/>
            <w:hideMark/>
          </w:tcPr>
          <w:p w14:paraId="714520C5" w14:textId="2D2F8040"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to high heterogeneity. Four studies included in the OR and three in the RR meta-analysis.</w:t>
            </w:r>
          </w:p>
        </w:tc>
        <w:tc>
          <w:tcPr>
            <w:tcW w:w="1127" w:type="dxa"/>
            <w:noWrap/>
            <w:hideMark/>
          </w:tcPr>
          <w:p w14:paraId="040711FE" w14:textId="3958DCFC"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Jenabi</w:t>
            </w:r>
            <w:proofErr w:type="spellEnd"/>
            <w:r w:rsidRPr="00B00273">
              <w:rPr>
                <w:rFonts w:ascii="Times New Roman" w:eastAsia="Times New Roman" w:hAnsi="Times New Roman" w:cs="Times New Roman"/>
                <w:sz w:val="14"/>
                <w:szCs w:val="14"/>
              </w:rPr>
              <w:t xml:space="preserve"> et al. 2021</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3345/CEP.2020.01557","ISSN":"2713-4148","abstract":"Background: There is evidence of destructive effects of oxytocin use during labor on neurodevelopment. Purpose: This meta-analysis pooled all observational studies to determine the association between labor induction and the risk of attention-deficit/hyperactivity disorder (ADHD) among children. Methods: All observational studies (case-control and cohort) were reviewed until September 2020 after searches of the PubMed, Scopus, and Web of Science databases, the gray literature, and conference proceedings. The pooled odds ratios (ORs), relative ratios (RRs), and 95% confidence intervals (CI (swere calculated as random effect estimates of association among studies. Results: All observational studies were reviewed, including 4 cohort studies including 2,885,743 participants and 3 case-control studies including 51,135 participants (10,961 with ADHD and 40,174 in control groups) with a sample size of 2,936,878 participants. The pooled estimates of OR and RR did not indicate a significant association between labor induction and ADHD among children (OR, 1.13; 95% CI, 0.90–1.35) and (RR, 1.10; 95% CI, 0.96–1.24). Conclusions: The findings showed that labor induction is not associated with an increased risk of ADHD among children. However, more studies are needed to investigate the relationship between labor induction and ADHD.","author":[{"dropping-particle":"","family":"Jenabi","given":"Ensiyeh","non-dropping-particle":"","parse-names":false,"suffix":""},{"dropping-particle":"","family":"Seyedi","given":"Mahdieh","non-dropping-particle":"","parse-names":false,"suffix":""},{"dropping-particle":"","family":"Bashirian","given":"Saeid","non-dropping-particle":"","parse-names":false,"suffix":""},{"dropping-particle":"","family":"Fereidooni","given":"Bita","non-dropping-particle":"","parse-names":false,"suffix":""}],"container-title":"Clinical and Experimental Pediatrics","id":"ITEM-1","issue":"9","issued":{"date-parts":[["2021"]]},"page":"489-493","publisher":"Korean Pediatric Society","title":"Is there an association between labor induction and attention-deficit/hyperactivity disorder among children?","type":"article-journal","volume":"64"},"uris":["http://www.mendeley.com/documents/?uuid=c00fde9f-e5d9-3ac2-89fc-05e7bd8860e6"]}],"mendeley":{"formattedCitation":"[87]","plainTextFormattedCitation":"[87]","previouslyFormattedCitation":"[87]"},"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7]</w:t>
            </w:r>
            <w:r w:rsidRPr="00B00273">
              <w:rPr>
                <w:rFonts w:ascii="Times New Roman" w:eastAsia="Times New Roman" w:hAnsi="Times New Roman" w:cs="Times New Roman"/>
                <w:sz w:val="14"/>
                <w:szCs w:val="14"/>
              </w:rPr>
              <w:fldChar w:fldCharType="end"/>
            </w:r>
          </w:p>
        </w:tc>
      </w:tr>
      <w:tr w:rsidR="00B00273" w:rsidRPr="00B00273" w14:paraId="26276F9E"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4B4524A"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Oxytocin use for labor induction</w:t>
            </w:r>
          </w:p>
        </w:tc>
        <w:tc>
          <w:tcPr>
            <w:tcW w:w="1276" w:type="dxa"/>
            <w:noWrap/>
            <w:hideMark/>
          </w:tcPr>
          <w:p w14:paraId="64C594CE" w14:textId="356DF72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0AEA9E52"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w:t>
            </w:r>
          </w:p>
        </w:tc>
        <w:tc>
          <w:tcPr>
            <w:tcW w:w="709" w:type="dxa"/>
            <w:noWrap/>
            <w:hideMark/>
          </w:tcPr>
          <w:p w14:paraId="65C87073"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29434C0E" w14:textId="39D60C64"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00k</w:t>
            </w:r>
          </w:p>
        </w:tc>
        <w:tc>
          <w:tcPr>
            <w:tcW w:w="4961" w:type="dxa"/>
            <w:noWrap/>
            <w:hideMark/>
          </w:tcPr>
          <w:p w14:paraId="558EE29D" w14:textId="2AFF8FFB"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w:t>
            </w:r>
          </w:p>
        </w:tc>
        <w:tc>
          <w:tcPr>
            <w:tcW w:w="1127" w:type="dxa"/>
            <w:noWrap/>
            <w:hideMark/>
          </w:tcPr>
          <w:p w14:paraId="65987E05" w14:textId="429EFCD0"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Lonfeldt</w:t>
            </w:r>
            <w:proofErr w:type="spellEnd"/>
            <w:r w:rsidRPr="00B00273">
              <w:rPr>
                <w:rFonts w:ascii="Times New Roman" w:eastAsia="Times New Roman" w:hAnsi="Times New Roman" w:cs="Times New Roman"/>
                <w:sz w:val="14"/>
                <w:szCs w:val="14"/>
              </w:rPr>
              <w:t xml:space="preserve"> et al. 2019</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17/S0033291718003021","ISSN":"1469-8978","PMID":"30444210","abstract":"Experts have raised concerns that oxytocin for labor induction and augmentation may have detrimental effects on the neurodevelopment of children. To investigate whether there is the reason for concern, we reviewed and evaluated the available evidence by searching databases with no language or date restrictions up to 9 September 2018. We included English-language studies reporting results on the association between perinatal oxytocin exposure and any cognitive impairment, psychiatric symptoms or disorders in childhood. We assessed the quality of studies using the Newcastle-Ottawa Quality Assessment Scales. Independent risk estimates were pooled using random-effects meta-analyses when at least two independent datasets provided data on the same symptom or disorder. Otherwise, we provided narrative summaries. Two studies examined cognitive impairment, one examined problem behavior, three examined attention-deficit/hyperactivity disorder (ADHD) and seven focused on autism spectrum disorders (ASD). We provided narrative summaries of the studies on cognitive impairment. For ADHD, the pooled risk estimate was 1.17; 95% confidence interval (CI) 0.77-1.78, based on a pooled sample size of 5 47 278 offspring. For ASD, the pooled risk estimate was 1.10; 95% CI 1.04-1.17, based on 8 87 470 offspring. Conclusions that perinatal oxytocin increases the risks of neurodevelopmental problems are premature. Observational studies of low to high quality comprise the evidence-base, and confounding, especially by the genetic or environmental vulnerability, remains an issue. Current evidence is insufficient to justify modifying obstetric guidelines for the use of oxytocin, which state that it should only be used when clinically indicated.","author":[{"dropping-particle":"","family":"Lonfeldt","given":"Nicole N.","non-dropping-particle":"","parse-names":false,"suffix":""},{"dropping-particle":"","family":"Verhulst","given":"Frank C.","non-dropping-particle":"","parse-names":false,"suffix":""},{"dropping-particle":"","family":"Strandberg-Larsen","given":"Katrine","non-dropping-particle":"","parse-names":false,"suffix":""},{"dropping-particle":"","family":"Plessen","given":"Kerstin J.","non-dropping-particle":"","parse-names":false,"suffix":""},{"dropping-particle":"","family":"Lebowitz","given":"Eli R.","non-dropping-particle":"","parse-names":false,"suffix":""}],"container-title":"Psychological medicine","id":"ITEM-1","issue":"6","issued":{"date-parts":[["2019"]]},"page":"881-890","publisher":"Psychol Med","title":"Assessing risk of neurodevelopmental disorders after birth with oxytocin: a systematic review and meta-analysis","type":"article-journal","volume":"49"},"uris":["http://www.mendeley.com/documents/?uuid=9560fc12-7cc5-30c1-9f23-144286c625a5"]}],"mendeley":{"formattedCitation":"[88]","plainTextFormattedCitation":"[88]","previouslyFormattedCitation":"[88]"},"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88]</w:t>
            </w:r>
            <w:r w:rsidRPr="00B00273">
              <w:rPr>
                <w:rFonts w:ascii="Times New Roman" w:eastAsia="Times New Roman" w:hAnsi="Times New Roman" w:cs="Times New Roman"/>
                <w:sz w:val="14"/>
                <w:szCs w:val="14"/>
              </w:rPr>
              <w:fldChar w:fldCharType="end"/>
            </w:r>
          </w:p>
        </w:tc>
      </w:tr>
      <w:tr w:rsidR="00B00273" w:rsidRPr="00B00273" w14:paraId="51BABECF"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51F1C628"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aternal diabetes mellitus (DM)</w:t>
            </w:r>
          </w:p>
        </w:tc>
        <w:tc>
          <w:tcPr>
            <w:tcW w:w="1276" w:type="dxa"/>
            <w:noWrap/>
            <w:hideMark/>
          </w:tcPr>
          <w:p w14:paraId="434BCA7E" w14:textId="7341F6E8"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nd Adolescents</w:t>
            </w:r>
          </w:p>
        </w:tc>
        <w:tc>
          <w:tcPr>
            <w:tcW w:w="4961" w:type="dxa"/>
            <w:noWrap/>
            <w:hideMark/>
          </w:tcPr>
          <w:p w14:paraId="4DA41512"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Paternal type 1 DM was associated with ADHD.</w:t>
            </w:r>
          </w:p>
        </w:tc>
        <w:tc>
          <w:tcPr>
            <w:tcW w:w="709" w:type="dxa"/>
            <w:noWrap/>
            <w:hideMark/>
          </w:tcPr>
          <w:p w14:paraId="2AC93074"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w:t>
            </w:r>
          </w:p>
        </w:tc>
        <w:tc>
          <w:tcPr>
            <w:tcW w:w="850" w:type="dxa"/>
          </w:tcPr>
          <w:p w14:paraId="6B7DC551" w14:textId="77AF494B"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M</w:t>
            </w:r>
          </w:p>
        </w:tc>
        <w:tc>
          <w:tcPr>
            <w:tcW w:w="4961" w:type="dxa"/>
            <w:noWrap/>
            <w:hideMark/>
          </w:tcPr>
          <w:p w14:paraId="03548E9D" w14:textId="15C96D96"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w:t>
            </w:r>
          </w:p>
        </w:tc>
        <w:tc>
          <w:tcPr>
            <w:tcW w:w="1127" w:type="dxa"/>
            <w:noWrap/>
            <w:hideMark/>
          </w:tcPr>
          <w:p w14:paraId="5DEFC08D" w14:textId="03738E40"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eng et al. 2020</w:t>
            </w:r>
            <w:r w:rsidRPr="00B00273">
              <w:rPr>
                <w:rFonts w:ascii="Times New Roman" w:eastAsia="Times New Roman" w:hAnsi="Times New Roman" w:cs="Times New Roman"/>
                <w:sz w:val="14"/>
                <w:szCs w:val="14"/>
              </w:rPr>
              <w:fldChar w:fldCharType="begin" w:fldLock="1"/>
            </w:r>
            <w:r w:rsidR="00E936DB" w:rsidRPr="00B00273">
              <w:rPr>
                <w:rFonts w:ascii="Times New Roman" w:eastAsia="Times New Roman" w:hAnsi="Times New Roman" w:cs="Times New Roman"/>
                <w:sz w:val="14"/>
                <w:szCs w:val="14"/>
              </w:rPr>
              <w:instrText>ADDIN CSL_CITATION {"citationItems":[{"id":"ITEM-1","itemData":{"DOI":"10.1016/J.NEUBIOREV.2019.11.003","ISSN":"0149-7634","PMID":"31706957","abstract":"We conducted a systematic review and meta-analysis to evaluate the association between parental diabetes mellitus and the risk of ADHD in offspring. The PubMed, EMBASE, Cochrane, and Web of Science databases were searched from inception to May 31, 2019. Thirteen observational studies containing 5,052,736 participants were included. Two reviewers independently extracted data and assessed the quality of the studies using predefined standard procedures. Random-effects model were used. We found that maternal pregestational diabetes mellitus (PGDM) was associated with an increased risk of ADHD in offspring (odds ratio [OR]: 1.40; 95% confidence interval [CI]:1.31–1.50) in adjusted analyses. Increased risks of ADHD in offspring were also observed among those with maternal preexisting type 1 diabetes (T1D) (OR: 1.39; 95% CI: 1.27–1.52) and paternal T1D (OR: 1.20; 95% CI: 1.13–1.28) in adjusted analyses. Sensitivity analyses supported the robustness of our findings. Future studies should use robust designs to address whether the association with parental diabetes mellitus is causal.","author":[{"dropping-particle":"","family":"Zeng","given":"Yan","non-dropping-particle":"","parse-names":false,"suffix":""},{"dropping-particle":"","family":"Tang","given":"Ying","non-dropping-particle":"","parse-names":false,"suffix":""},{"dropping-particle":"","family":"Yue","given":"Yan","non-dropping-particle":"","parse-names":false,"suffix":""},{"dropping-particle":"","family":"Li","given":"Wenxing","non-dropping-particle":"","parse-names":false,"suffix":""},{"dropping-particle":"","family":"Qiu","given":"Xia","non-dropping-particle":"","parse-names":false,"suffix":""},{"dropping-particle":"","family":"Hu","given":"Peng","non-dropping-particle":"","parse-names":false,"suffix":""},{"dropping-particle":"","family":"Tang","given":"Jun","non-dropping-particle":"","parse-names":false,"suffix":""},{"dropping-particle":"","family":"Wang","given":"Huiqing","non-dropping-particle":"","parse-names":false,"suffix":""},{"dropping-particle":"","family":"Yang","given":"Xiaoyan","non-dropping-particle":"","parse-names":false,"suffix":""},{"dropping-particle":"","family":"Qu","given":"Yi","non-dropping-particle":"","parse-names":false,"suffix":""},{"dropping-particle":"","family":"Mu","given":"Dezhi","non-dropping-particle":"","parse-names":false,"suffix":""}],"container-title":"Neuroscience &amp; Biobehavioral Reviews","id":"ITEM-1","issued":{"date-parts":[["2020"]]},"page":"129-139","publisher":"Pergamon","title":"Cumulative evidence for association of parental diabetes mellitus and attention-deficit/hyperactivity disorder","type":"article-journal","volume":"117"},"uris":["http://www.mendeley.com/documents/?uuid=625e5de4-5364-333f-90b3-75e46ad606be"]}],"mendeley":{"formattedCitation":"[72]","plainTextFormattedCitation":"[72]","previouslyFormattedCitation":"[72]"},"properties":{"noteIndex":0},"schema":"https://github.com/citation-style-language/schema/raw/master/csl-citation.json"}</w:instrText>
            </w:r>
            <w:r w:rsidRPr="00B00273">
              <w:rPr>
                <w:rFonts w:ascii="Times New Roman" w:eastAsia="Times New Roman" w:hAnsi="Times New Roman" w:cs="Times New Roman"/>
                <w:sz w:val="14"/>
                <w:szCs w:val="14"/>
              </w:rPr>
              <w:fldChar w:fldCharType="separate"/>
            </w:r>
            <w:r w:rsidRPr="00B00273">
              <w:rPr>
                <w:rFonts w:ascii="Times New Roman" w:eastAsia="Times New Roman" w:hAnsi="Times New Roman" w:cs="Times New Roman"/>
                <w:noProof/>
                <w:sz w:val="14"/>
                <w:szCs w:val="14"/>
              </w:rPr>
              <w:t>[72]</w:t>
            </w:r>
            <w:r w:rsidRPr="00B00273">
              <w:rPr>
                <w:rFonts w:ascii="Times New Roman" w:eastAsia="Times New Roman" w:hAnsi="Times New Roman" w:cs="Times New Roman"/>
                <w:sz w:val="14"/>
                <w:szCs w:val="14"/>
              </w:rPr>
              <w:fldChar w:fldCharType="end"/>
            </w:r>
          </w:p>
        </w:tc>
      </w:tr>
      <w:tr w:rsidR="00B00273" w:rsidRPr="00B00273" w14:paraId="08EDAB72"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436F706"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erinatal hypoxic-ischemic conditions</w:t>
            </w:r>
          </w:p>
        </w:tc>
        <w:tc>
          <w:tcPr>
            <w:tcW w:w="1276" w:type="dxa"/>
            <w:noWrap/>
            <w:hideMark/>
          </w:tcPr>
          <w:p w14:paraId="4BAF6344" w14:textId="6885E460"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noWrap/>
            <w:hideMark/>
          </w:tcPr>
          <w:p w14:paraId="2280097D" w14:textId="5DCD7F4B"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pgar score &lt;7 at 5 minutes</w:t>
            </w:r>
            <w:r w:rsidR="00AB50AB" w:rsidRPr="00B00273">
              <w:rPr>
                <w:rFonts w:ascii="Times New Roman" w:eastAsia="Times New Roman" w:hAnsi="Times New Roman" w:cs="Times New Roman"/>
                <w:sz w:val="14"/>
                <w:szCs w:val="14"/>
              </w:rPr>
              <w:t xml:space="preserve"> and</w:t>
            </w:r>
            <w:r w:rsidRPr="00B00273">
              <w:rPr>
                <w:rFonts w:ascii="Times New Roman" w:eastAsia="Times New Roman" w:hAnsi="Times New Roman" w:cs="Times New Roman"/>
                <w:sz w:val="14"/>
                <w:szCs w:val="14"/>
              </w:rPr>
              <w:t xml:space="preserve"> breech/transverse presentations were associated with risk of ADHD. Prolapsed nuchal cord did not.</w:t>
            </w:r>
          </w:p>
        </w:tc>
        <w:tc>
          <w:tcPr>
            <w:tcW w:w="709" w:type="dxa"/>
            <w:noWrap/>
            <w:hideMark/>
          </w:tcPr>
          <w:p w14:paraId="24F8B576"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0</w:t>
            </w:r>
          </w:p>
        </w:tc>
        <w:tc>
          <w:tcPr>
            <w:tcW w:w="850" w:type="dxa"/>
          </w:tcPr>
          <w:p w14:paraId="6875C3FF" w14:textId="66635A7A"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9M</w:t>
            </w:r>
          </w:p>
        </w:tc>
        <w:tc>
          <w:tcPr>
            <w:tcW w:w="4961" w:type="dxa"/>
            <w:noWrap/>
            <w:hideMark/>
          </w:tcPr>
          <w:p w14:paraId="74563A6B" w14:textId="088BD99A"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Small to moderate heterogeneity. </w:t>
            </w:r>
            <w:r w:rsidR="00AB50AB" w:rsidRPr="00B00273">
              <w:rPr>
                <w:rFonts w:ascii="Times New Roman" w:eastAsia="Times New Roman" w:hAnsi="Times New Roman" w:cs="Times New Roman"/>
                <w:sz w:val="14"/>
                <w:szCs w:val="14"/>
              </w:rPr>
              <w:t>S</w:t>
            </w:r>
            <w:r w:rsidRPr="00B00273">
              <w:rPr>
                <w:rFonts w:ascii="Times New Roman" w:eastAsia="Times New Roman" w:hAnsi="Times New Roman" w:cs="Times New Roman"/>
                <w:sz w:val="14"/>
                <w:szCs w:val="14"/>
              </w:rPr>
              <w:t>ix in the Apgar &lt;7 at 5 minutes, four in the breech/transverse presentations, and three in the prolapsed nuchal cord meta-analysis.</w:t>
            </w:r>
          </w:p>
        </w:tc>
        <w:tc>
          <w:tcPr>
            <w:tcW w:w="1127" w:type="dxa"/>
            <w:noWrap/>
            <w:hideMark/>
          </w:tcPr>
          <w:p w14:paraId="2B0C10CF" w14:textId="6A7D8E63"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Zhu et al. 2016</w:t>
            </w:r>
            <w:r w:rsidR="00E936DB" w:rsidRPr="00B00273">
              <w:rPr>
                <w:rFonts w:ascii="Times New Roman" w:eastAsia="Times New Roman" w:hAnsi="Times New Roman" w:cs="Times New Roman"/>
                <w:sz w:val="14"/>
                <w:szCs w:val="14"/>
              </w:rPr>
              <w:fldChar w:fldCharType="begin" w:fldLock="1"/>
            </w:r>
            <w:r w:rsidR="00354EAC" w:rsidRPr="00B00273">
              <w:rPr>
                <w:rFonts w:ascii="Times New Roman" w:eastAsia="Times New Roman" w:hAnsi="Times New Roman" w:cs="Times New Roman"/>
                <w:sz w:val="14"/>
                <w:szCs w:val="14"/>
              </w:rPr>
              <w:instrText>ADDIN CSL_CITATION {"citationItems":[{"id":"ITEM-1","itemData":{"DOI":"10.1177/0883073816650039","ISSN":"17088283","PMID":"27229008","abstract":"Background: Attention-deficit/hyperactivity disorder (ADHD) is a common neuropsychiatric disorder worldwide, but its etiology is still not fully understood. Previous studies have reported that perinatal hypoxic-ischemic conditions may be a potential cause of ADHD. Methods: An online search of potential English studies published before September 2015 was conducted using the PsycINFO, EMBASE, Web of Science, and PubMed databases. The combined odds ratios (ORs) and 95% confidence intervals (CIs) were calculated with random-effects models. Results: Ten studies were included, with 45 821 cases and 9 207 363 controls. The metaresults found that the following were associated with ADHD: preeclampsia (OR 1.31; 95% CI 1.26-1.37), an Apgar score &lt;7 at 5 minutes (OR 1.31; 95% CI 1.12-1.54), breech/transverse presentations (OR 1.14; 95% CI 1.06-1.23), and a prolapsed/nuchal cord (OR 1.10; 95% CI 1.06-1.15). Conclusion: Our results support that perinatal hypoxia-ischemia may contribute to ADHD. However, more clinical studies are warranted.","author":[{"dropping-particle":"","family":"Zhu","given":"Tingting","non-dropping-particle":"","parse-names":false,"suffix":""},{"dropping-particle":"","family":"Gan","given":"Jing","non-dropping-particle":"","parse-names":false,"suffix":""},{"dropping-particle":"","family":"Huang","given":"Jichong","non-dropping-particle":"","parse-names":false,"suffix":""},{"dropping-particle":"","family":"Li","given":"Yafei","non-dropping-particle":"","parse-names":false,"suffix":""},{"dropping-particle":"","family":"Qu","given":"Yi","non-dropping-particle":"","parse-names":false,"suffix":""},{"dropping-particle":"","family":"Mu","given":"Dezhi","non-dropping-particle":"","parse-names":false,"suffix":""}],"container-title":"Journal of Child Neurology","id":"ITEM-1","issue":"10","issued":{"date-parts":[["2016"]]},"page":"1235-1244","publisher":"SAGE Publications Inc.","title":"Association between perinatal hypoxic-ischemic conditions and attention-deficit/hyperactivity disorder: A meta-analysis","type":"article-journal","volume":"31"},"uris":["http://www.mendeley.com/documents/?uuid=c0dfe202-dcb0-35c0-8c03-abab79022c54"]}],"mendeley":{"formattedCitation":"[67]","plainTextFormattedCitation":"[67]","previouslyFormattedCitation":"[67]"},"properties":{"noteIndex":0},"schema":"https://github.com/citation-style-language/schema/raw/master/csl-citation.json"}</w:instrText>
            </w:r>
            <w:r w:rsidR="00E936DB" w:rsidRPr="00B00273">
              <w:rPr>
                <w:rFonts w:ascii="Times New Roman" w:eastAsia="Times New Roman" w:hAnsi="Times New Roman" w:cs="Times New Roman"/>
                <w:sz w:val="14"/>
                <w:szCs w:val="14"/>
              </w:rPr>
              <w:fldChar w:fldCharType="separate"/>
            </w:r>
            <w:r w:rsidR="00E936DB" w:rsidRPr="00B00273">
              <w:rPr>
                <w:rFonts w:ascii="Times New Roman" w:eastAsia="Times New Roman" w:hAnsi="Times New Roman" w:cs="Times New Roman"/>
                <w:noProof/>
                <w:sz w:val="14"/>
                <w:szCs w:val="14"/>
              </w:rPr>
              <w:t>[67]</w:t>
            </w:r>
            <w:r w:rsidR="00E936DB" w:rsidRPr="00B00273">
              <w:rPr>
                <w:rFonts w:ascii="Times New Roman" w:eastAsia="Times New Roman" w:hAnsi="Times New Roman" w:cs="Times New Roman"/>
                <w:sz w:val="14"/>
                <w:szCs w:val="14"/>
              </w:rPr>
              <w:fldChar w:fldCharType="end"/>
            </w:r>
          </w:p>
        </w:tc>
      </w:tr>
      <w:tr w:rsidR="00B00273" w:rsidRPr="00B00273" w14:paraId="7A8332EA"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20D6EA84"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reterm / Birth Weight</w:t>
            </w:r>
          </w:p>
        </w:tc>
        <w:tc>
          <w:tcPr>
            <w:tcW w:w="1276" w:type="dxa"/>
            <w:noWrap/>
            <w:hideMark/>
          </w:tcPr>
          <w:p w14:paraId="6FEF82F9"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dults</w:t>
            </w:r>
          </w:p>
        </w:tc>
        <w:tc>
          <w:tcPr>
            <w:tcW w:w="4961" w:type="dxa"/>
            <w:noWrap/>
            <w:hideMark/>
          </w:tcPr>
          <w:p w14:paraId="52806D10" w14:textId="3AE132DE"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associated in the individual participant data meta-analysis (ADHD symptoms levels were similar across groups). Whereas in a register-linkage larger study</w:t>
            </w:r>
            <w:r w:rsidR="009F0F44" w:rsidRPr="00B00273">
              <w:rPr>
                <w:rFonts w:ascii="Times New Roman" w:eastAsia="Times New Roman" w:hAnsi="Times New Roman" w:cs="Times New Roman"/>
                <w:sz w:val="14"/>
                <w:szCs w:val="14"/>
              </w:rPr>
              <w:t xml:space="preserve"> (&gt;700k)</w:t>
            </w:r>
            <w:r w:rsidRPr="00B00273">
              <w:rPr>
                <w:rFonts w:ascii="Times New Roman" w:eastAsia="Times New Roman" w:hAnsi="Times New Roman" w:cs="Times New Roman"/>
                <w:sz w:val="14"/>
                <w:szCs w:val="14"/>
              </w:rPr>
              <w:t xml:space="preserve">, adults born preterm had a higher </w:t>
            </w:r>
            <w:r w:rsidR="009F0F44" w:rsidRPr="00B00273">
              <w:rPr>
                <w:rFonts w:ascii="Times New Roman" w:eastAsia="Times New Roman" w:hAnsi="Times New Roman" w:cs="Times New Roman"/>
                <w:sz w:val="14"/>
                <w:szCs w:val="14"/>
              </w:rPr>
              <w:t xml:space="preserve">risk of </w:t>
            </w:r>
            <w:r w:rsidRPr="00B00273">
              <w:rPr>
                <w:rFonts w:ascii="Times New Roman" w:eastAsia="Times New Roman" w:hAnsi="Times New Roman" w:cs="Times New Roman"/>
                <w:sz w:val="14"/>
                <w:szCs w:val="14"/>
              </w:rPr>
              <w:t>ADHD</w:t>
            </w:r>
            <w:r w:rsidR="009F0F44"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Among preterm individuals, as gestation length and standard deviation birth weight z-score increased, </w:t>
            </w:r>
            <w:r w:rsidR="009F0F44" w:rsidRPr="00B00273">
              <w:rPr>
                <w:rFonts w:ascii="Times New Roman" w:eastAsia="Times New Roman" w:hAnsi="Times New Roman" w:cs="Times New Roman"/>
                <w:sz w:val="14"/>
                <w:szCs w:val="14"/>
              </w:rPr>
              <w:t xml:space="preserve">the </w:t>
            </w:r>
            <w:r w:rsidRPr="00B00273">
              <w:rPr>
                <w:rFonts w:ascii="Times New Roman" w:eastAsia="Times New Roman" w:hAnsi="Times New Roman" w:cs="Times New Roman"/>
                <w:sz w:val="14"/>
                <w:szCs w:val="14"/>
              </w:rPr>
              <w:t xml:space="preserve">risk </w:t>
            </w:r>
            <w:r w:rsidR="009F0F44" w:rsidRPr="00B00273">
              <w:rPr>
                <w:rFonts w:ascii="Times New Roman" w:eastAsia="Times New Roman" w:hAnsi="Times New Roman" w:cs="Times New Roman"/>
                <w:sz w:val="14"/>
                <w:szCs w:val="14"/>
              </w:rPr>
              <w:t xml:space="preserve">of ADHD </w:t>
            </w:r>
            <w:r w:rsidRPr="00B00273">
              <w:rPr>
                <w:rFonts w:ascii="Times New Roman" w:eastAsia="Times New Roman" w:hAnsi="Times New Roman" w:cs="Times New Roman"/>
                <w:sz w:val="14"/>
                <w:szCs w:val="14"/>
              </w:rPr>
              <w:t>decreased</w:t>
            </w:r>
          </w:p>
        </w:tc>
        <w:tc>
          <w:tcPr>
            <w:tcW w:w="709" w:type="dxa"/>
            <w:noWrap/>
            <w:hideMark/>
          </w:tcPr>
          <w:p w14:paraId="23E4DA27" w14:textId="398FFCB9" w:rsidR="002404A5" w:rsidRPr="00B00273" w:rsidRDefault="002404A5" w:rsidP="009F0F44">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1</w:t>
            </w:r>
            <w:r w:rsidR="009F0F44" w:rsidRPr="00B00273">
              <w:rPr>
                <w:rFonts w:ascii="Times New Roman" w:eastAsia="Times New Roman" w:hAnsi="Times New Roman" w:cs="Times New Roman"/>
                <w:sz w:val="14"/>
                <w:szCs w:val="14"/>
                <w:vertAlign w:val="superscript"/>
              </w:rPr>
              <w:t>c</w:t>
            </w:r>
          </w:p>
        </w:tc>
        <w:tc>
          <w:tcPr>
            <w:tcW w:w="850" w:type="dxa"/>
          </w:tcPr>
          <w:p w14:paraId="063F050D" w14:textId="4427B832" w:rsidR="002404A5" w:rsidRPr="00B00273" w:rsidRDefault="00E936DB"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3k</w:t>
            </w:r>
          </w:p>
        </w:tc>
        <w:tc>
          <w:tcPr>
            <w:tcW w:w="4961" w:type="dxa"/>
            <w:noWrap/>
            <w:hideMark/>
          </w:tcPr>
          <w:p w14:paraId="1D91CDC1" w14:textId="08ECF9FD"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eterogeny was not assessed (it is an individual participant data meta-analysis). Eight studies included in the total ADHD symptoms, ADHD symptoms above versus below clinical cut-off, inattention, and hyperactivity meta-analysis. Six studies included in the attention problems meta-analysis.</w:t>
            </w:r>
          </w:p>
        </w:tc>
        <w:tc>
          <w:tcPr>
            <w:tcW w:w="1127" w:type="dxa"/>
            <w:noWrap/>
            <w:hideMark/>
          </w:tcPr>
          <w:p w14:paraId="7D8F38CE" w14:textId="768AEDE4"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Robinson et al. 2022</w:t>
            </w:r>
            <w:r w:rsidR="00354EAC" w:rsidRPr="00B00273">
              <w:rPr>
                <w:rFonts w:ascii="Times New Roman" w:eastAsia="Times New Roman" w:hAnsi="Times New Roman" w:cs="Times New Roman"/>
                <w:sz w:val="14"/>
                <w:szCs w:val="14"/>
              </w:rPr>
              <w:fldChar w:fldCharType="begin" w:fldLock="1"/>
            </w:r>
            <w:r w:rsidR="00354EAC" w:rsidRPr="00B00273">
              <w:rPr>
                <w:rFonts w:ascii="Times New Roman" w:eastAsia="Times New Roman" w:hAnsi="Times New Roman" w:cs="Times New Roman"/>
                <w:sz w:val="14"/>
                <w:szCs w:val="14"/>
              </w:rPr>
              <w:instrText>ADDIN CSL_CITATION {"citationItems":[{"id":"ITEM-1","itemData":{"DOI":"10.1038/s41390-021-01929-1","ISSN":"1530-0447","abstract":"This study examined differences in ADHD symptoms and diagnosis between preterm and term-born adults (≥18 years), and tested if ADHD is related to gestational age, birth weight, multiple births, or neonatal complications in preterm borns. (1) A systematic review compared ADHD symptom self-reports and diagnosis between preterm and term-born adults published in PubMed, Web of Science, and PROQUEST until April 2021; (2) a one-stage Individual Participant Data(IPD) meta-analysis (n = 1385 preterm, n = 1633 term; born 1978–1995) examined differences in self-reported ADHD symptoms[age 18–36 years]; and (3) a population-based register-linkage study of all live births in Finland (01/01/1987–31/12/1998; n = 37538 preterm, n = 691,616 term) examined ADHD diagnosis risk in adulthood (≥18 years) until 31/12/2016. Systematic review results were conflicting. In the IPD meta-analysis, ADHD symptoms levels were similar across groups (mean z-score difference 0.00;95% confidence interval [95% CI] −0.07, 0.07). Whereas in the register-linkage study, adults born preterm had a higher relative risk (RR) for ADHD diagnosis compared to term controls (RR = 1.26, 95% CI 1.12, 1.41, p &lt; 0.001). Among preterms, as gestation length (RR = 0.93, 95% CI 0.89, 0.97, p &lt; 0.001) and SD birth weight z-score (RR = 0.88, 95% CI 0.80, 0.97, p &lt; 0.001) increased, ADHD risk decreased. While preterm adults may not report higher levels of ADHD symptoms, their risk of ADHD diagnosis in adulthood is higher.","author":[{"dropping-particle":"","family":"Robinson","given":"Rachel","non-dropping-particle":"","parse-names":false,"suffix":""},{"dropping-particle":"","family":"Girchenko","given":"Polina","non-dropping-particle":"","parse-names":false,"suffix":""},{"dropping-particle":"","family":"Pulakka","given":"Anna","non-dropping-particle":"","parse-names":false,"suffix":""},{"dropping-particle":"","family":"Heinonen","given":"Kati","non-dropping-particle":"","parse-names":false,"suffix":""},{"dropping-particle":"","family":"Lähdepuro","given":"Anna","non-dropping-particle":"","parse-names":false,"suffix":""},{"dropping-particle":"","family":"Lahti-Pulkkinen","given":"Marius","non-dropping-particle":"","parse-names":false,"suffix":""},{"dropping-particle":"","family":"Hovi","given":"Petteri","non-dropping-particle":"","parse-names":false,"suffix":""},{"dropping-particle":"","family":"Tikanmäki","given":"Marjaana","non-dropping-particle":"","parse-names":false,"suffix":""},{"dropping-particle":"","family":"Bartmann","given":"Peter","non-dropping-particle":"","parse-names":false,"suffix":""},{"dropping-particle":"","family":"Lano","given":"Aulikki","non-dropping-particle":"","parse-names":false,"suffix":""},{"dropping-particle":"","family":"Doyle","given":"Lex W.","non-dropping-particle":"","parse-names":false,"suffix":""},{"dropping-particle":"","family":"Anderson","given":"Peter J.","non-dropping-particle":"","parse-names":false,"suffix":""},{"dropping-particle":"","family":"Cheong","given":"Jeanie L. Y.","non-dropping-particle":"","parse-names":false,"suffix":""},{"dropping-particle":"","family":"Darlow","given":"Brian A.","non-dropping-particle":"","parse-names":false,"suffix":""},{"dropping-particle":"","family":"Woodward","given":"Lianne J.","non-dropping-particle":"","parse-names":false,"suffix":""},{"dropping-particle":"","family":"Horwood","given":"L. John","non-dropping-particle":"","parse-names":false,"suffix":""},{"dropping-particle":"","family":"Indredavik","given":"Marit S.","non-dropping-particle":"","parse-names":false,"suffix":""},{"dropping-particle":"","family":"Evensen","given":"Kari Anne I.","non-dropping-particle":"","parse-names":false,"suffix":""},{"dropping-particle":"","family":"Marlow","given":"Neil","non-dropping-particle":"","parse-names":false,"suffix":""},{"dropping-particle":"","family":"Johnson","given":"Samantha","non-dropping-particle":"","parse-names":false,"suffix":""},{"dropping-particle":"","family":"Mendonca","given":"Marina Goulart","non-dropping-particle":"de","parse-names":false,"suffix":""},{"dropping-particle":"","family":"Kajantie","given":"Eero","non-dropping-particle":"","parse-names":false,"suffix":""},{"dropping-particle":"","family":"Wolke","given":"Dieter","non-dropping-particle":"","parse-names":false,"suffix":""},{"dropping-particle":"","family":"Räikkönen","given":"Katri","non-dropping-particle":"","parse-names":false,"suffix":""}],"container-title":"Pediatric Research 2022","id":"ITEM-1","issued":{"date-parts":[["2022"]]},"page":"1-11","publisher":"Nature Publishing Group","title":"ADHD symptoms and diagnosis in adult preterms: systematic review, IPD meta-analysis, and register-linkage study","type":"article-journal"},"uris":["http://www.mendeley.com/documents/?uuid=59927e5e-cb90-33ab-b990-e5487ce258af"]}],"mendeley":{"formattedCitation":"[89]","plainTextFormattedCitation":"[89]","previouslyFormattedCitation":"[89]"},"properties":{"noteIndex":0},"schema":"https://github.com/citation-style-language/schema/raw/master/csl-citation.json"}</w:instrText>
            </w:r>
            <w:r w:rsidR="00354EAC" w:rsidRPr="00B00273">
              <w:rPr>
                <w:rFonts w:ascii="Times New Roman" w:eastAsia="Times New Roman" w:hAnsi="Times New Roman" w:cs="Times New Roman"/>
                <w:sz w:val="14"/>
                <w:szCs w:val="14"/>
              </w:rPr>
              <w:fldChar w:fldCharType="separate"/>
            </w:r>
            <w:r w:rsidR="00354EAC" w:rsidRPr="00B00273">
              <w:rPr>
                <w:rFonts w:ascii="Times New Roman" w:eastAsia="Times New Roman" w:hAnsi="Times New Roman" w:cs="Times New Roman"/>
                <w:noProof/>
                <w:sz w:val="14"/>
                <w:szCs w:val="14"/>
              </w:rPr>
              <w:t>[89]</w:t>
            </w:r>
            <w:r w:rsidR="00354EAC" w:rsidRPr="00B00273">
              <w:rPr>
                <w:rFonts w:ascii="Times New Roman" w:eastAsia="Times New Roman" w:hAnsi="Times New Roman" w:cs="Times New Roman"/>
                <w:sz w:val="14"/>
                <w:szCs w:val="14"/>
              </w:rPr>
              <w:fldChar w:fldCharType="end"/>
            </w:r>
          </w:p>
        </w:tc>
      </w:tr>
      <w:tr w:rsidR="00B00273" w:rsidRPr="00B00273" w14:paraId="325083C5"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645336C"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reterm / Birth Weight</w:t>
            </w:r>
          </w:p>
        </w:tc>
        <w:tc>
          <w:tcPr>
            <w:tcW w:w="1276" w:type="dxa"/>
            <w:noWrap/>
            <w:hideMark/>
          </w:tcPr>
          <w:p w14:paraId="77D265D0" w14:textId="3CBD8E5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354EAC"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Adolescents</w:t>
            </w:r>
            <w:r w:rsidR="00354EAC" w:rsidRPr="00B00273">
              <w:rPr>
                <w:rFonts w:ascii="Times New Roman" w:eastAsia="Times New Roman" w:hAnsi="Times New Roman" w:cs="Times New Roman"/>
                <w:sz w:val="14"/>
                <w:szCs w:val="14"/>
              </w:rPr>
              <w:t>, and</w:t>
            </w:r>
            <w:r w:rsidRPr="00B00273">
              <w:rPr>
                <w:rFonts w:ascii="Times New Roman" w:eastAsia="Times New Roman" w:hAnsi="Times New Roman" w:cs="Times New Roman"/>
                <w:sz w:val="14"/>
                <w:szCs w:val="14"/>
              </w:rPr>
              <w:t xml:space="preserve"> Adults</w:t>
            </w:r>
          </w:p>
        </w:tc>
        <w:tc>
          <w:tcPr>
            <w:tcW w:w="4961" w:type="dxa"/>
            <w:noWrap/>
            <w:hideMark/>
          </w:tcPr>
          <w:p w14:paraId="5D98C383" w14:textId="6FCF061F"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Very Preterm / Very Low Birth Weight subjects presented higher</w:t>
            </w:r>
            <w:r w:rsidR="00354EAC" w:rsidRPr="00B00273">
              <w:rPr>
                <w:rFonts w:ascii="Times New Roman" w:eastAsia="Times New Roman" w:hAnsi="Times New Roman" w:cs="Times New Roman"/>
                <w:sz w:val="14"/>
                <w:szCs w:val="14"/>
              </w:rPr>
              <w:t xml:space="preserve"> risk of</w:t>
            </w:r>
            <w:r w:rsidRPr="00B00273">
              <w:rPr>
                <w:rFonts w:ascii="Times New Roman" w:eastAsia="Times New Roman" w:hAnsi="Times New Roman" w:cs="Times New Roman"/>
                <w:sz w:val="14"/>
                <w:szCs w:val="14"/>
              </w:rPr>
              <w:t xml:space="preserve"> ADHD.</w:t>
            </w:r>
            <w:r w:rsidR="00354EAC" w:rsidRPr="00B00273">
              <w:rPr>
                <w:rFonts w:ascii="Times New Roman" w:eastAsia="Times New Roman" w:hAnsi="Times New Roman" w:cs="Times New Roman"/>
                <w:sz w:val="14"/>
                <w:szCs w:val="14"/>
              </w:rPr>
              <w:t xml:space="preserve"> The increase in meeting criteria for ADHD persisted into adulthood, albeit at lower rates than observed in childhood.</w:t>
            </w:r>
          </w:p>
        </w:tc>
        <w:tc>
          <w:tcPr>
            <w:tcW w:w="709" w:type="dxa"/>
            <w:noWrap/>
            <w:hideMark/>
          </w:tcPr>
          <w:p w14:paraId="4891689C"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47D47311" w14:textId="0FB50387" w:rsidR="002404A5" w:rsidRPr="00B00273" w:rsidRDefault="00354EAC"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961" w:type="dxa"/>
            <w:noWrap/>
            <w:hideMark/>
          </w:tcPr>
          <w:p w14:paraId="0D66F15B" w14:textId="44B8EBBF"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eterogeny was not assessed (individual participant data meta-analysis). </w:t>
            </w:r>
          </w:p>
        </w:tc>
        <w:tc>
          <w:tcPr>
            <w:tcW w:w="1127" w:type="dxa"/>
            <w:noWrap/>
            <w:hideMark/>
          </w:tcPr>
          <w:p w14:paraId="4145EAE1" w14:textId="363E6C8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nderson et al. 2021</w:t>
            </w:r>
            <w:r w:rsidR="00354EAC" w:rsidRPr="00B00273">
              <w:rPr>
                <w:rFonts w:ascii="Times New Roman" w:eastAsia="Times New Roman" w:hAnsi="Times New Roman" w:cs="Times New Roman"/>
                <w:sz w:val="14"/>
                <w:szCs w:val="14"/>
              </w:rPr>
              <w:fldChar w:fldCharType="begin" w:fldLock="1"/>
            </w:r>
            <w:r w:rsidR="00240F76" w:rsidRPr="00B00273">
              <w:rPr>
                <w:rFonts w:ascii="Times New Roman" w:eastAsia="Times New Roman" w:hAnsi="Times New Roman" w:cs="Times New Roman"/>
                <w:sz w:val="14"/>
                <w:szCs w:val="14"/>
              </w:rPr>
              <w:instrText>ADDIN CSL_CITATION {"citationItems":[{"id":"ITEM-1","itemData":{"DOI":"10.1016/J.ECLINM.2021.101216/ATTACHMENT/BAB66079-3663-4C38-944D-1A92701956B9/MMC2.DOCX","ISSN":"25895370","abstract":"Background: Data on psychiatric disorders in survivors born very preterm (VP; &lt;32 weeks) or very low birthweight (VLBW; &lt;1500 g) are sparse. We compared rates of psychiatric diagnoses between VP/VLBW and term-born, normal birthweight (term/NBW) control participants. Methods: This individual participant data (IPD) meta-analysis pooled data from eligible groups in the Adults born Preterm International Collaboration (APIC). Inclusion criteria included: 1) VP/VLBW group (birth weight &lt;1500 g and/or gestational age &lt;32 weeks), 2) normal birth weight/term-born control group (birth weight &gt;2499 g and/or gestational age ≥37 weeks), and 3) structured measure of psychiatric diagnoses using DSM or ICD criteria. Diagnoses of interest were Attention Deficit Hyperactivity Disorder (ADHD), Autism Spectrum Disorder (ASD), Anxiety Disorder, Mood Disorder, Disruptive Behaviour Disorder (DBD), Eating Disorder, and Psychotic Disorder. A systematic search for eligible studies was conducted (PROSPERO Registration Number 47555). Findings: Data were obtained from 10 studies (1385 VP/VLBW participants, 1780 controls), using a range of instruments and approaches to assigning diagnoses. Those born VP/VLBW had ten times higher odds of meeting criteria for ASD (odds ratio [OR] 10·6, 95% confidence interval [CI] 2·50, 44·7), five times higher odds of meeting criteria for ADHD (OR 5·42, 95% CI 3·10, 9·46), twice the odds of meeting criteria for Anxiety Disorder (OR 1·91, 95% CI 1·36, 2·69), and 1·5 times the odds of meeting criteria for Mood Disorder (OR 1·51, 95% CI 1·08, 2·12) than controls. This pattern of findings was consistent within age (&lt;18 years vs. ≥18 years) and sex subgroups. Interpretation: Our data suggests that individuals born VP/VLBW might have higher odds of meeting criteria for certain psychiatric disorders through childhood and into adulthood than term/NBW controls. Further research is needed to corroborate our results and identify factors associated with psychiatric disorders in individuals born VP/VLBW. Funding: Australia's National Health &amp; Medical Research Council; CAPES (Coordenação de Aperfeiçoamento de Pessoal deNível Superior) - International Cooperation General Program; Canadian Institutes of Health Research Team Grant; National Council for Scientific and Technological Development (CNPq); Academy of Finland; Sigrid Juselius Foundation; Signe and Ane Gyllenberg Foundation; European Union's Horizon 2020 research and innovation programme: Project RECAP-Prete…","author":[{"dropping-particle":"","family":"Anderson","given":"Peter J.","non-dropping-particle":"","parse-names":false,"suffix":""},{"dropping-particle":"","family":"Miranda","given":"Debora Marques","non-dropping-particle":"de","parse-names":false,"suffix":""},{"dropping-particle":"","family":"Albuquerque","given":"Maicon Rodrigues","non-dropping-particle":"","parse-names":false,"suffix":""},{"dropping-particle":"","family":"Indredavik","given":"Marit Sæbø","non-dropping-particle":"","parse-names":false,"suffix":""},{"dropping-particle":"","family":"Evensen","given":"Kari Anne I.","non-dropping-particle":"","parse-names":false,"suffix":""},{"dropping-particle":"","family":"Lieshout","given":"Ryan","non-dropping-particle":"Van","parse-names":false,"suffix":""},{"dropping-particle":"","family":"Saigal","given":"Saroj","non-dropping-particle":"","parse-names":false,"suffix":""},{"dropping-particle":"","family":"Taylor","given":"H. Gerry","non-dropping-particle":"","parse-names":false,"suffix":""},{"dropping-particle":"","family":"Raikkonen","given":"Katri","non-dropping-particle":"","parse-names":false,"suffix":""},{"dropping-particle":"","family":"Kajantie","given":"Eero","non-dropping-particle":"","parse-names":false,"suffix":""},{"dropping-particle":"","family":"Marlow","given":"Neil","non-dropping-particle":"","parse-names":false,"suffix":""},{"dropping-particle":"","family":"Johnson","given":"Samantha","non-dropping-particle":"","parse-names":false,"suffix":""},{"dropping-particle":"","family":"Woodward","given":"Lianne J.","non-dropping-particle":"","parse-names":false,"suffix":""},{"dropping-particle":"","family":"Austin","given":"Nicola","non-dropping-particle":"","parse-names":false,"suffix":""},{"dropping-particle":"","family":"Nosarti","given":"Chiara","non-dropping-particle":"","parse-names":false,"suffix":""},{"dropping-particle":"","family":"Jaekel","given":"Julia","non-dropping-particle":"","parse-names":false,"suffix":""},{"dropping-particle":"","family":"Wolke","given":"Dieter","non-dropping-particle":"","parse-names":false,"suffix":""},{"dropping-particle":"","family":"Cheong","given":"Jeanie LY","non-dropping-particle":"","parse-names":false,"suffix":""},{"dropping-particle":"","family":"Burnett","given":"Alice","non-dropping-particle":"","parse-names":false,"suffix":""},{"dropping-particle":"","family":"Treyvaud","given":"Karli","non-dropping-particle":"","parse-names":false,"suffix":""},{"dropping-particle":"","family":"Lee","given":"Katherine J.","non-dropping-particle":"","parse-names":false,"suffix":""},{"dropping-particle":"","family":"Doyle","given":"Lex W.","non-dropping-particle":"","parse-names":false,"suffix":""}],"container-title":"EClinicalMedicine","id":"ITEM-1","issued":{"date-parts":[["2021"]]},"publisher":"Elsevier Ltd","title":"Psychiatric disorders in individuals born very preterm / very low-birth weight: An individual participant data (IPD) meta-analysis","type":"article-journal","volume":"42"},"uris":["http://www.mendeley.com/documents/?uuid=6b54ca2f-0b05-3dcd-a749-df9820a81f92"]}],"mendeley":{"formattedCitation":"[90]","plainTextFormattedCitation":"[90]","previouslyFormattedCitation":"[90]"},"properties":{"noteIndex":0},"schema":"https://github.com/citation-style-language/schema/raw/master/csl-citation.json"}</w:instrText>
            </w:r>
            <w:r w:rsidR="00354EAC" w:rsidRPr="00B00273">
              <w:rPr>
                <w:rFonts w:ascii="Times New Roman" w:eastAsia="Times New Roman" w:hAnsi="Times New Roman" w:cs="Times New Roman"/>
                <w:sz w:val="14"/>
                <w:szCs w:val="14"/>
              </w:rPr>
              <w:fldChar w:fldCharType="separate"/>
            </w:r>
            <w:r w:rsidR="00354EAC" w:rsidRPr="00B00273">
              <w:rPr>
                <w:rFonts w:ascii="Times New Roman" w:eastAsia="Times New Roman" w:hAnsi="Times New Roman" w:cs="Times New Roman"/>
                <w:noProof/>
                <w:sz w:val="14"/>
                <w:szCs w:val="14"/>
              </w:rPr>
              <w:t>[90]</w:t>
            </w:r>
            <w:r w:rsidR="00354EAC" w:rsidRPr="00B00273">
              <w:rPr>
                <w:rFonts w:ascii="Times New Roman" w:eastAsia="Times New Roman" w:hAnsi="Times New Roman" w:cs="Times New Roman"/>
                <w:sz w:val="14"/>
                <w:szCs w:val="14"/>
              </w:rPr>
              <w:fldChar w:fldCharType="end"/>
            </w:r>
          </w:p>
        </w:tc>
      </w:tr>
      <w:tr w:rsidR="00B00273" w:rsidRPr="00B00273" w14:paraId="7B77BDF9" w14:textId="77777777" w:rsidTr="00801FFE">
        <w:tc>
          <w:tcPr>
            <w:cnfStyle w:val="001000000000" w:firstRow="0" w:lastRow="0" w:firstColumn="1" w:lastColumn="0" w:oddVBand="0" w:evenVBand="0" w:oddHBand="0" w:evenHBand="0" w:firstRowFirstColumn="0" w:firstRowLastColumn="0" w:lastRowFirstColumn="0" w:lastRowLastColumn="0"/>
            <w:tcW w:w="1418" w:type="dxa"/>
            <w:tcBorders>
              <w:bottom w:val="single" w:sz="12" w:space="0" w:color="auto"/>
            </w:tcBorders>
            <w:noWrap/>
            <w:hideMark/>
          </w:tcPr>
          <w:p w14:paraId="55DBE1B9"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reterm / Birth Weight</w:t>
            </w:r>
          </w:p>
        </w:tc>
        <w:tc>
          <w:tcPr>
            <w:tcW w:w="1276" w:type="dxa"/>
            <w:tcBorders>
              <w:bottom w:val="single" w:sz="12" w:space="0" w:color="auto"/>
            </w:tcBorders>
            <w:noWrap/>
            <w:hideMark/>
          </w:tcPr>
          <w:p w14:paraId="6F6F6925" w14:textId="725130D8" w:rsidR="002404A5" w:rsidRPr="00B00273" w:rsidRDefault="00240F76"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 and Adults</w:t>
            </w:r>
          </w:p>
        </w:tc>
        <w:tc>
          <w:tcPr>
            <w:tcW w:w="4961" w:type="dxa"/>
            <w:tcBorders>
              <w:bottom w:val="single" w:sz="12" w:space="0" w:color="auto"/>
            </w:tcBorders>
            <w:noWrap/>
            <w:hideMark/>
          </w:tcPr>
          <w:p w14:paraId="2021A2B6"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Very Preterm / Very Low Birth Weight subjects presented a higher ADHD risk (the more extreme the cases, the higher the risk). There were also effects on inattention, hyperactivity and impulsivity, and combined ADHD symptoms.</w:t>
            </w:r>
          </w:p>
        </w:tc>
        <w:tc>
          <w:tcPr>
            <w:tcW w:w="709" w:type="dxa"/>
            <w:tcBorders>
              <w:bottom w:val="single" w:sz="12" w:space="0" w:color="auto"/>
            </w:tcBorders>
            <w:noWrap/>
            <w:hideMark/>
          </w:tcPr>
          <w:p w14:paraId="456BD3BE"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34</w:t>
            </w:r>
          </w:p>
        </w:tc>
        <w:tc>
          <w:tcPr>
            <w:tcW w:w="850" w:type="dxa"/>
            <w:tcBorders>
              <w:bottom w:val="single" w:sz="12" w:space="0" w:color="auto"/>
            </w:tcBorders>
          </w:tcPr>
          <w:p w14:paraId="444266D7" w14:textId="4CBC34A3" w:rsidR="002404A5" w:rsidRPr="00B00273" w:rsidRDefault="00240F76"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k</w:t>
            </w:r>
          </w:p>
        </w:tc>
        <w:tc>
          <w:tcPr>
            <w:tcW w:w="4961" w:type="dxa"/>
            <w:tcBorders>
              <w:bottom w:val="single" w:sz="12" w:space="0" w:color="auto"/>
            </w:tcBorders>
            <w:noWrap/>
            <w:hideMark/>
          </w:tcPr>
          <w:p w14:paraId="54A6FFA2" w14:textId="3C4F2B71"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Twelve studies included in the categorical ADHD, nine in the inattention, thirteen in the hyperactivity/impulsivity, and twenty-four in the combined symptoms meta-analysis.</w:t>
            </w:r>
          </w:p>
        </w:tc>
        <w:tc>
          <w:tcPr>
            <w:tcW w:w="1127" w:type="dxa"/>
            <w:tcBorders>
              <w:bottom w:val="single" w:sz="12" w:space="0" w:color="auto"/>
            </w:tcBorders>
            <w:noWrap/>
            <w:hideMark/>
          </w:tcPr>
          <w:p w14:paraId="25A9BB00" w14:textId="3480278B"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Franz et al. 2018</w:t>
            </w:r>
            <w:r w:rsidR="00240F76" w:rsidRPr="00B00273">
              <w:rPr>
                <w:rFonts w:ascii="Times New Roman" w:eastAsia="Times New Roman" w:hAnsi="Times New Roman" w:cs="Times New Roman"/>
                <w:sz w:val="14"/>
                <w:szCs w:val="14"/>
              </w:rPr>
              <w:fldChar w:fldCharType="begin" w:fldLock="1"/>
            </w:r>
            <w:r w:rsidR="00DE5107" w:rsidRPr="00B00273">
              <w:rPr>
                <w:rFonts w:ascii="Times New Roman" w:eastAsia="Times New Roman" w:hAnsi="Times New Roman" w:cs="Times New Roman"/>
                <w:sz w:val="14"/>
                <w:szCs w:val="14"/>
              </w:rPr>
              <w:instrText>ADDIN CSL_CITATION {"citationItems":[{"id":"ITEM-1","itemData":{"DOI":"10.1542/PEDS.2017-1645","ISSN":"1098-4275","PMID":"29255083","abstract":"Context: Although very preterm (VP), extremely preterm (EP), very low birth weight (VLBW), and extremely low birth weight (ELBW) newborns seem to have a higher risk of later attention-deficit/hyperactivity disorder (ADHD), the magnitude of the risk is not well-defined. Objective: To systematically review and meta-analyze the risk of VP/VLBW and EP/ELBW individuals to develop a ADHD categorical diagnosis or dimensional symptomatology compared with controls with normal weight and/or birth age. Data Sources: We used PsycINFO, Medline, Embase, and Cochrane databases. Study Selection: We selected cross-sectional, prospective, or retrospective studies with no time or language restriction. Data Extraction: Independent reviewers screened and extracted data using predefined standard procedures. Results: In 12 studies (N = 1787), researchers relying on a categorical diagnosis showed that both VP/VLBW and EP/ELBW subjects have a higher ADHD risk (odds ratio [OR] = 3.04 higher than controls; 95% confidence interval [CI] 2.19 to 4.21). In subgroup analyses, we demonstrated that the more extreme the cases, the higher the ORs (VP/VLBW: OR = 2.25 [95% CI 1.56 to 3.26]; EP/ELBW: OR = 4.05 [95% CI 2.38 to 6.87]). We drew data from 29 studies (N = 3504) on ADHD symptomatology and found significant associations with inattention (standardized mean difference [SMD] = 1.31, 95% CI 0.66 to 1.96), hyperactivity and impulsivity (SMD = 0.74, 95% CI 0.35 to 1.13), and combined symptoms (SMD = 0.55, 95% CI 0.42 to 0.68) when compared with controls. Limitations: Heterogeneity was significantly high for all analyses involving the 3 ADHD dimensions. Conclusions: With our results, we provide evidence that VP/VLBW subjects have an increased risk of ADHD diagnosis and symptomatology compared with controls, and these findings are even stronger in the EP/ELBW group. Future researchers should address which risk factors related to prematurity or low birth weight lead to ADHD.","author":[{"dropping-particle":"","family":"Franz","given":"Adelar Pedro","non-dropping-particle":"","parse-names":false,"suffix":""},{"dropping-particle":"","family":"Bolat","given":"Gul Unsel","non-dropping-particle":"","parse-names":false,"suffix":""},{"dropping-particle":"","family":"Bolat","given":"Hilmi","non-dropping-particle":"","parse-names":false,"suffix":""},{"dropping-particle":"","family":"Matijasevich","given":"Alicia","non-dropping-particle":"","parse-names":false,"suffix":""},{"dropping-particle":"","family":"Santos","given":"Ina Silva","non-dropping-particle":"","parse-names":false,"suffix":""},{"dropping-particle":"","family":"Silveira","given":"Rita C.","non-dropping-particle":"","parse-names":false,"suffix":""},{"dropping-particle":"","family":"Procianoy","given":"Renato Soibelmann","non-dropping-particle":"","parse-names":false,"suffix":""},{"dropping-particle":"","family":"Rohde","given":"Luis Augusto","non-dropping-particle":"","parse-names":false,"suffix":""},{"dropping-particle":"","family":"Moreira-Maia","given":"Carlos Renato","non-dropping-particle":"","parse-names":false,"suffix":""}],"container-title":"Pediatrics","id":"ITEM-1","issue":"1","issued":{"date-parts":[["2018"]]},"publisher":"Pediatrics","title":"Attention-Deficit/Hyperactivity Disorder and Very Preterm/Very Low Birth Weight: A Meta-analysis","type":"article-journal","volume":"141"},"uris":["http://www.mendeley.com/documents/?uuid=5290c11d-166a-3b3d-8104-c27f22b78e78"]}],"mendeley":{"formattedCitation":"[91]","plainTextFormattedCitation":"[91]","previouslyFormattedCitation":"[91]"},"properties":{"noteIndex":0},"schema":"https://github.com/citation-style-language/schema/raw/master/csl-citation.json"}</w:instrText>
            </w:r>
            <w:r w:rsidR="00240F76" w:rsidRPr="00B00273">
              <w:rPr>
                <w:rFonts w:ascii="Times New Roman" w:eastAsia="Times New Roman" w:hAnsi="Times New Roman" w:cs="Times New Roman"/>
                <w:sz w:val="14"/>
                <w:szCs w:val="14"/>
              </w:rPr>
              <w:fldChar w:fldCharType="separate"/>
            </w:r>
            <w:r w:rsidR="00240F76" w:rsidRPr="00B00273">
              <w:rPr>
                <w:rFonts w:ascii="Times New Roman" w:eastAsia="Times New Roman" w:hAnsi="Times New Roman" w:cs="Times New Roman"/>
                <w:noProof/>
                <w:sz w:val="14"/>
                <w:szCs w:val="14"/>
              </w:rPr>
              <w:t>[91]</w:t>
            </w:r>
            <w:r w:rsidR="00240F76" w:rsidRPr="00B00273">
              <w:rPr>
                <w:rFonts w:ascii="Times New Roman" w:eastAsia="Times New Roman" w:hAnsi="Times New Roman" w:cs="Times New Roman"/>
                <w:sz w:val="14"/>
                <w:szCs w:val="14"/>
              </w:rPr>
              <w:fldChar w:fldCharType="end"/>
            </w:r>
          </w:p>
        </w:tc>
      </w:tr>
      <w:tr w:rsidR="00B00273" w:rsidRPr="00B00273" w14:paraId="10C910D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12" w:space="0" w:color="auto"/>
            </w:tcBorders>
            <w:noWrap/>
            <w:hideMark/>
          </w:tcPr>
          <w:p w14:paraId="3BBFE488"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lastRenderedPageBreak/>
              <w:t>Preterm / Birth Weight</w:t>
            </w:r>
          </w:p>
        </w:tc>
        <w:tc>
          <w:tcPr>
            <w:tcW w:w="1276" w:type="dxa"/>
            <w:tcBorders>
              <w:top w:val="single" w:sz="12" w:space="0" w:color="auto"/>
            </w:tcBorders>
            <w:noWrap/>
            <w:hideMark/>
          </w:tcPr>
          <w:p w14:paraId="4BAEFE9C" w14:textId="747E1349"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DE5107"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Adolescents</w:t>
            </w:r>
            <w:r w:rsidR="00DE5107" w:rsidRPr="00B00273">
              <w:rPr>
                <w:rFonts w:ascii="Times New Roman" w:eastAsia="Times New Roman" w:hAnsi="Times New Roman" w:cs="Times New Roman"/>
                <w:sz w:val="14"/>
                <w:szCs w:val="14"/>
              </w:rPr>
              <w:t>, and</w:t>
            </w:r>
            <w:r w:rsidRPr="00B00273">
              <w:rPr>
                <w:rFonts w:ascii="Times New Roman" w:eastAsia="Times New Roman" w:hAnsi="Times New Roman" w:cs="Times New Roman"/>
                <w:sz w:val="14"/>
                <w:szCs w:val="14"/>
              </w:rPr>
              <w:t xml:space="preserve"> Adults</w:t>
            </w:r>
          </w:p>
        </w:tc>
        <w:tc>
          <w:tcPr>
            <w:tcW w:w="4961" w:type="dxa"/>
            <w:tcBorders>
              <w:top w:val="single" w:sz="12" w:space="0" w:color="auto"/>
            </w:tcBorders>
            <w:noWrap/>
            <w:hideMark/>
          </w:tcPr>
          <w:p w14:paraId="136A9246"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Birth weight presented an association with ADHD symptoms such that individuals born at lower birth weights manifested greater symptoms.</w:t>
            </w:r>
          </w:p>
        </w:tc>
        <w:tc>
          <w:tcPr>
            <w:tcW w:w="709" w:type="dxa"/>
            <w:tcBorders>
              <w:top w:val="single" w:sz="12" w:space="0" w:color="auto"/>
            </w:tcBorders>
            <w:noWrap/>
            <w:hideMark/>
          </w:tcPr>
          <w:p w14:paraId="7A7A349C" w14:textId="2A317384" w:rsidR="002404A5" w:rsidRPr="00B00273" w:rsidRDefault="002404A5" w:rsidP="00240F76">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85/93</w:t>
            </w:r>
            <w:r w:rsidR="00240F76" w:rsidRPr="00B00273">
              <w:rPr>
                <w:rFonts w:ascii="Times New Roman" w:eastAsia="Times New Roman" w:hAnsi="Times New Roman" w:cs="Times New Roman"/>
                <w:sz w:val="14"/>
                <w:szCs w:val="14"/>
                <w:vertAlign w:val="superscript"/>
              </w:rPr>
              <w:t>d</w:t>
            </w:r>
          </w:p>
        </w:tc>
        <w:tc>
          <w:tcPr>
            <w:tcW w:w="850" w:type="dxa"/>
            <w:tcBorders>
              <w:top w:val="single" w:sz="12" w:space="0" w:color="auto"/>
            </w:tcBorders>
          </w:tcPr>
          <w:p w14:paraId="63EDA86B" w14:textId="276C98D0" w:rsidR="002404A5" w:rsidRPr="00B00273" w:rsidRDefault="00240F76"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M</w:t>
            </w:r>
          </w:p>
        </w:tc>
        <w:tc>
          <w:tcPr>
            <w:tcW w:w="4961" w:type="dxa"/>
            <w:tcBorders>
              <w:top w:val="single" w:sz="12" w:space="0" w:color="auto"/>
            </w:tcBorders>
            <w:noWrap/>
            <w:hideMark/>
          </w:tcPr>
          <w:p w14:paraId="3D4132D1" w14:textId="00A58A4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High heterogeneity. Ninety-three studies included in the “all studies”, eight</w:t>
            </w:r>
            <w:r w:rsidR="00240F76" w:rsidRPr="00B00273">
              <w:rPr>
                <w:rFonts w:ascii="Times New Roman" w:eastAsia="Times New Roman" w:hAnsi="Times New Roman" w:cs="Times New Roman"/>
                <w:sz w:val="14"/>
                <w:szCs w:val="14"/>
              </w:rPr>
              <w:t>y</w:t>
            </w:r>
            <w:r w:rsidRPr="00B00273">
              <w:rPr>
                <w:rFonts w:ascii="Times New Roman" w:eastAsia="Times New Roman" w:hAnsi="Times New Roman" w:cs="Times New Roman"/>
                <w:sz w:val="14"/>
                <w:szCs w:val="14"/>
              </w:rPr>
              <w:t>-five in the “unadjusted studies”, and eight in the “adjusted studies” meta-analysis. Several variables contributed significantly to heterogeneity in effect sizes.</w:t>
            </w:r>
          </w:p>
        </w:tc>
        <w:tc>
          <w:tcPr>
            <w:tcW w:w="1127" w:type="dxa"/>
            <w:tcBorders>
              <w:top w:val="single" w:sz="12" w:space="0" w:color="auto"/>
            </w:tcBorders>
            <w:noWrap/>
            <w:hideMark/>
          </w:tcPr>
          <w:p w14:paraId="0947565E" w14:textId="3686B1BE"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Momany</w:t>
            </w:r>
            <w:proofErr w:type="spellEnd"/>
            <w:r w:rsidRPr="00B00273">
              <w:rPr>
                <w:rFonts w:ascii="Times New Roman" w:eastAsia="Times New Roman" w:hAnsi="Times New Roman" w:cs="Times New Roman"/>
                <w:sz w:val="14"/>
                <w:szCs w:val="14"/>
              </w:rPr>
              <w:t xml:space="preserve"> et al. 2018</w:t>
            </w:r>
            <w:r w:rsidR="00DE5107" w:rsidRPr="00B00273">
              <w:rPr>
                <w:rFonts w:ascii="Times New Roman" w:eastAsia="Times New Roman" w:hAnsi="Times New Roman" w:cs="Times New Roman"/>
                <w:sz w:val="14"/>
                <w:szCs w:val="14"/>
              </w:rPr>
              <w:fldChar w:fldCharType="begin" w:fldLock="1"/>
            </w:r>
            <w:r w:rsidR="00DE5107" w:rsidRPr="00B00273">
              <w:rPr>
                <w:rFonts w:ascii="Times New Roman" w:eastAsia="Times New Roman" w:hAnsi="Times New Roman" w:cs="Times New Roman"/>
                <w:sz w:val="14"/>
                <w:szCs w:val="14"/>
              </w:rPr>
              <w:instrText>ADDIN CSL_CITATION {"citationItems":[{"id":"ITEM-1","itemData":{"DOI":"10.1007/S10802-017-0371-9/TABLES/3","ISSN":"00910627","PMID":"29159441","abstract":"A large body of work has investigated the association between birth weight and ADHD and has resulted in mixed findings with regard to the direction and magnitude of this association. Despite the vast amount of research on this topic, a comprehensive and systematic quantification of the association between birth weight and ADHD has yet to be undertaken. A meta-analysis of 88 unique studies (N = 4,645,482) was conducted to quantify the overall effect size of birth weight on ADHD symptoms. Several variables were examined as moderators that may contribute to systematic variation in effect sizes. Overall, birth weight was found to have a small, but significant, association with ADHD symptoms such that individuals born at lower birth weights manifested greater symptoms of ADHD (r = −0.15). Sample type, mean birth weight of the sample, geographic region, the informant of ADHD symptoms, ADHD symptom measurement method, and race were all found to contribute significantly to heterogeneity in effect sizes. Notably, several early life risk factors previously found to be associated with both ADHD and birth weight, gestational age and prenatal smoking exposure, were not found to contribute to heterogeneity in effect sizes. The findings of the current analyses align with the growing recognition that early life adversity contributes to neurodevelopmental difficulties, and the findings highlight the importance of a better understanding of the mechanisms underlying the association between early life risk factors and adverse neurodevelopmental sequela, such as that observed in ADHD.","author":[{"dropping-particle":"","family":"Momany","given":"Allison M.","non-dropping-particle":"","parse-names":false,"suffix":""},{"dropping-particle":"","family":"Kamradt","given":"Jaclyn M.","non-dropping-particle":"","parse-names":false,"suffix":""},{"dropping-particle":"","family":"Nikolas","given":"Molly A.","non-dropping-particle":"","parse-names":false,"suffix":""}],"container-title":"Journal of Abnormal Child Psychology","id":"ITEM-1","issue":"7","issued":{"date-parts":[["2018"]]},"page":"1409-1426","publisher":"Springer New York LLC","title":"A Meta-Analysis of the Association Between Birth Weight and Attention Deficit Hyperactivity Disorder","type":"article-journal","volume":"46"},"uris":["http://www.mendeley.com/documents/?uuid=ff131b59-c652-3fcd-bf3e-869fef761771"]}],"mendeley":{"formattedCitation":"[92]","plainTextFormattedCitation":"[92]","previouslyFormattedCitation":"[92]"},"properties":{"noteIndex":0},"schema":"https://github.com/citation-style-language/schema/raw/master/csl-citation.json"}</w:instrText>
            </w:r>
            <w:r w:rsidR="00DE5107" w:rsidRPr="00B00273">
              <w:rPr>
                <w:rFonts w:ascii="Times New Roman" w:eastAsia="Times New Roman" w:hAnsi="Times New Roman" w:cs="Times New Roman"/>
                <w:sz w:val="14"/>
                <w:szCs w:val="14"/>
              </w:rPr>
              <w:fldChar w:fldCharType="separate"/>
            </w:r>
            <w:r w:rsidR="00DE5107" w:rsidRPr="00B00273">
              <w:rPr>
                <w:rFonts w:ascii="Times New Roman" w:eastAsia="Times New Roman" w:hAnsi="Times New Roman" w:cs="Times New Roman"/>
                <w:noProof/>
                <w:sz w:val="14"/>
                <w:szCs w:val="14"/>
              </w:rPr>
              <w:t>[92]</w:t>
            </w:r>
            <w:r w:rsidR="00DE5107" w:rsidRPr="00B00273">
              <w:rPr>
                <w:rFonts w:ascii="Times New Roman" w:eastAsia="Times New Roman" w:hAnsi="Times New Roman" w:cs="Times New Roman"/>
                <w:sz w:val="14"/>
                <w:szCs w:val="14"/>
              </w:rPr>
              <w:fldChar w:fldCharType="end"/>
            </w:r>
          </w:p>
        </w:tc>
      </w:tr>
      <w:tr w:rsidR="00B00273" w:rsidRPr="00B00273" w14:paraId="44504313"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0C97E6E5"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Preterm / Birth Weight</w:t>
            </w:r>
          </w:p>
        </w:tc>
        <w:tc>
          <w:tcPr>
            <w:tcW w:w="1276" w:type="dxa"/>
            <w:noWrap/>
            <w:hideMark/>
          </w:tcPr>
          <w:p w14:paraId="3A818A0D"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p>
        </w:tc>
        <w:tc>
          <w:tcPr>
            <w:tcW w:w="4961" w:type="dxa"/>
            <w:noWrap/>
            <w:hideMark/>
          </w:tcPr>
          <w:p w14:paraId="1699EAAB" w14:textId="2EC41E7D"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ADHD was </w:t>
            </w:r>
            <w:r w:rsidR="00DE5107" w:rsidRPr="00B00273">
              <w:rPr>
                <w:rFonts w:ascii="Times New Roman" w:eastAsia="Times New Roman" w:hAnsi="Times New Roman" w:cs="Times New Roman"/>
                <w:sz w:val="14"/>
                <w:szCs w:val="14"/>
              </w:rPr>
              <w:t xml:space="preserve">associated with </w:t>
            </w:r>
            <w:r w:rsidRPr="00B00273">
              <w:rPr>
                <w:rFonts w:ascii="Times New Roman" w:eastAsia="Times New Roman" w:hAnsi="Times New Roman" w:cs="Times New Roman"/>
                <w:sz w:val="14"/>
                <w:szCs w:val="14"/>
              </w:rPr>
              <w:t>preterm birth with a differential effect observed according to the severity of prematurity.</w:t>
            </w:r>
          </w:p>
        </w:tc>
        <w:tc>
          <w:tcPr>
            <w:tcW w:w="709" w:type="dxa"/>
            <w:noWrap/>
            <w:hideMark/>
          </w:tcPr>
          <w:p w14:paraId="29CC62B6"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0</w:t>
            </w:r>
          </w:p>
        </w:tc>
        <w:tc>
          <w:tcPr>
            <w:tcW w:w="850" w:type="dxa"/>
          </w:tcPr>
          <w:p w14:paraId="040C14AD" w14:textId="04D9C6A3" w:rsidR="002404A5" w:rsidRPr="00B00273" w:rsidRDefault="00DE5107"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45k</w:t>
            </w:r>
          </w:p>
        </w:tc>
        <w:tc>
          <w:tcPr>
            <w:tcW w:w="4961" w:type="dxa"/>
            <w:noWrap/>
            <w:hideMark/>
          </w:tcPr>
          <w:p w14:paraId="20F3A9A0" w14:textId="2F63003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Moderate heterogeneity.</w:t>
            </w:r>
          </w:p>
        </w:tc>
        <w:tc>
          <w:tcPr>
            <w:tcW w:w="1127" w:type="dxa"/>
            <w:noWrap/>
            <w:hideMark/>
          </w:tcPr>
          <w:p w14:paraId="3EBF19DF" w14:textId="45C6C44B"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Allotey</w:t>
            </w:r>
            <w:proofErr w:type="spellEnd"/>
            <w:r w:rsidRPr="00B00273">
              <w:rPr>
                <w:rFonts w:ascii="Times New Roman" w:eastAsia="Times New Roman" w:hAnsi="Times New Roman" w:cs="Times New Roman"/>
                <w:sz w:val="14"/>
                <w:szCs w:val="14"/>
              </w:rPr>
              <w:t xml:space="preserve"> et al. 2018</w:t>
            </w:r>
            <w:r w:rsidR="00DE5107" w:rsidRPr="00B00273">
              <w:rPr>
                <w:rFonts w:ascii="Times New Roman" w:eastAsia="Times New Roman" w:hAnsi="Times New Roman" w:cs="Times New Roman"/>
                <w:sz w:val="14"/>
                <w:szCs w:val="14"/>
              </w:rPr>
              <w:fldChar w:fldCharType="begin" w:fldLock="1"/>
            </w:r>
            <w:r w:rsidR="000F533E" w:rsidRPr="00B00273">
              <w:rPr>
                <w:rFonts w:ascii="Times New Roman" w:eastAsia="Times New Roman" w:hAnsi="Times New Roman" w:cs="Times New Roman"/>
                <w:sz w:val="14"/>
                <w:szCs w:val="14"/>
              </w:rPr>
              <w:instrText>ADDIN CSL_CITATION {"citationItems":[{"id":"ITEM-1","itemData":{"DOI":"10.1111/1471-0528.14832","ISSN":"1471-0528","PMID":"29024294","abstract":"Background: Preterm birth may leave the brain vulnerable to dysfunction. Knowledge of future neurodevelopmental delay in children born with various degrees of prematurity is needed to inform practice and policy. Objective: To quantify the long-term cognitive, motor, behavioural and academic performance of children born with different degrees of prematurity compared with term-born children. Search strategy: PubMed and Embase were searched from January 1980 to December 2016 without language restrictions. Selection criteria: Observational studies that reported neurodevelopmental outcomes from 2 years of age in children born preterm compared with a term-born cohort. Data collection and analysis: We pooled individual estimates of standardised mean differences (SMD) and odds ratios (OR) with 95% confidence intervals using a random effects model. Main results: We included 74 studies (64 061 children). Preterm children had lower cognitive scores for FSIQ (SMD: −0.70; 95% CI: −0.73 to −0.66), PIQ (SMD: −0.67; 95% CI: −0.73 to −0.60) and VIQ (SMD: −0.53; 95% CI: −0.60 to −0.47). Lower scores for preterm children in motor skills, behaviour, reading, mathematics and spelling were observed at primary school age, and this persisted to secondary school age, except for mathematics. Gestational age at birth accounted for 38–48% of the observed IQ variance. ADHD was diagnosed twice as often in preterm children (OR: 1.6; 95% CI: 1.3–1.8), with a differential effect observed according to the severity of prematurity (I 2 = 49.4%, P = 0.03). Conclusions: Prematurity of any degree affects the cognitive performance of children born preterm. The poor neurodevelopment persists at various ages of follow up. Parents, educators, healthcare professionals and policy makers need to take into account the additional academic, emotional and behavioural needs of these children. Tweetable abstract: Adverse effect of preterm birth on a child's neurodevelopment persists up to adulthood.","author":[{"dropping-particle":"","family":"Allotey","given":"J.","non-dropping-particle":"","parse-names":false,"suffix":""},{"dropping-particle":"","family":"Zamora","given":"J.","non-dropping-particle":"","parse-names":false,"suffix":""},{"dropping-particle":"","family":"Cheong-See","given":"F.","non-dropping-particle":"","parse-names":false,"suffix":""},{"dropping-particle":"","family":"Kalidindi","given":"M.","non-dropping-particle":"","parse-names":false,"suffix":""},{"dropping-particle":"","family":"Arroyo-Manzano","given":"D.","non-dropping-particle":"","parse-names":false,"suffix":""},{"dropping-particle":"","family":"Asztalos","given":"E.","non-dropping-particle":"","parse-names":false,"suffix":""},{"dropping-particle":"","family":"Post","given":"J. A.M.","non-dropping-particle":"van der","parse-names":false,"suffix":""},{"dropping-particle":"","family":"Mol","given":"B. W.","non-dropping-particle":"","parse-names":false,"suffix":""},{"dropping-particle":"","family":"Moore","given":"D.","non-dropping-particle":"","parse-names":false,"suffix":""},{"dropping-particle":"","family":"Birtles","given":"D.","non-dropping-particle":"","parse-names":false,"suffix":""},{"dropping-particle":"","family":"Khan","given":"K. S.","non-dropping-particle":"","parse-names":false,"suffix":""},{"dropping-particle":"","family":"Thangaratinam","given":"S.","non-dropping-particle":"","parse-names":false,"suffix":""}],"container-title":"BJOG: An International Journal of Obstetrics &amp; Gynaecology","id":"ITEM-1","issue":"1","issued":{"date-parts":[["2018"]]},"page":"16-25","publisher":"John Wiley &amp; Sons, Ltd","title":"Cognitive, motor, behavioural and academic performances of children born preterm: a meta-analysis and systematic review involving 64 061 children","type":"article-journal","volume":"125"},"uris":["http://www.mendeley.com/documents/?uuid=f9e81c01-eea2-3287-8bed-da6101736a28"]}],"mendeley":{"formattedCitation":"[93]","plainTextFormattedCitation":"[93]","previouslyFormattedCitation":"[93]"},"properties":{"noteIndex":0},"schema":"https://github.com/citation-style-language/schema/raw/master/csl-citation.json"}</w:instrText>
            </w:r>
            <w:r w:rsidR="00DE5107" w:rsidRPr="00B00273">
              <w:rPr>
                <w:rFonts w:ascii="Times New Roman" w:eastAsia="Times New Roman" w:hAnsi="Times New Roman" w:cs="Times New Roman"/>
                <w:sz w:val="14"/>
                <w:szCs w:val="14"/>
              </w:rPr>
              <w:fldChar w:fldCharType="separate"/>
            </w:r>
            <w:r w:rsidR="00DE5107" w:rsidRPr="00B00273">
              <w:rPr>
                <w:rFonts w:ascii="Times New Roman" w:eastAsia="Times New Roman" w:hAnsi="Times New Roman" w:cs="Times New Roman"/>
                <w:noProof/>
                <w:sz w:val="14"/>
                <w:szCs w:val="14"/>
              </w:rPr>
              <w:t>[93]</w:t>
            </w:r>
            <w:r w:rsidR="00DE5107" w:rsidRPr="00B00273">
              <w:rPr>
                <w:rFonts w:ascii="Times New Roman" w:eastAsia="Times New Roman" w:hAnsi="Times New Roman" w:cs="Times New Roman"/>
                <w:sz w:val="14"/>
                <w:szCs w:val="14"/>
              </w:rPr>
              <w:fldChar w:fldCharType="end"/>
            </w:r>
          </w:p>
        </w:tc>
      </w:tr>
      <w:tr w:rsidR="00B00273" w:rsidRPr="00B00273" w14:paraId="74AA3967"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629F92E"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Regulatory problems (crying, sleeping, and feeding)</w:t>
            </w:r>
          </w:p>
        </w:tc>
        <w:tc>
          <w:tcPr>
            <w:tcW w:w="1276" w:type="dxa"/>
            <w:noWrap/>
            <w:hideMark/>
          </w:tcPr>
          <w:p w14:paraId="23494C47" w14:textId="6AD1E37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0F533E" w:rsidRPr="00B00273">
              <w:rPr>
                <w:rFonts w:ascii="Times New Roman" w:eastAsia="Times New Roman" w:hAnsi="Times New Roman" w:cs="Times New Roman"/>
                <w:sz w:val="14"/>
                <w:szCs w:val="14"/>
              </w:rPr>
              <w:t xml:space="preserve"> and Adolescents</w:t>
            </w:r>
          </w:p>
        </w:tc>
        <w:tc>
          <w:tcPr>
            <w:tcW w:w="4961" w:type="dxa"/>
            <w:noWrap/>
            <w:hideMark/>
          </w:tcPr>
          <w:p w14:paraId="4E000F37"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Any regulatory, crying, and sleeping problems were associated with ADHD. </w:t>
            </w:r>
          </w:p>
        </w:tc>
        <w:tc>
          <w:tcPr>
            <w:tcW w:w="709" w:type="dxa"/>
            <w:noWrap/>
            <w:hideMark/>
          </w:tcPr>
          <w:p w14:paraId="73549F7F"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2</w:t>
            </w:r>
          </w:p>
        </w:tc>
        <w:tc>
          <w:tcPr>
            <w:tcW w:w="850" w:type="dxa"/>
          </w:tcPr>
          <w:p w14:paraId="3909EB59" w14:textId="1196724D" w:rsidR="002404A5" w:rsidRPr="00B00273" w:rsidRDefault="00DE5107"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k</w:t>
            </w:r>
          </w:p>
        </w:tc>
        <w:tc>
          <w:tcPr>
            <w:tcW w:w="4961" w:type="dxa"/>
            <w:noWrap/>
            <w:hideMark/>
          </w:tcPr>
          <w:p w14:paraId="1077C845" w14:textId="5E81EA64"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Thirteen studies included in the any regulatory, six in the crying, and two in the sleeping problems meta-analysis.</w:t>
            </w:r>
          </w:p>
        </w:tc>
        <w:tc>
          <w:tcPr>
            <w:tcW w:w="1127" w:type="dxa"/>
            <w:noWrap/>
            <w:hideMark/>
          </w:tcPr>
          <w:p w14:paraId="5E4ABFBA" w14:textId="53EEDEEF"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Hemmi</w:t>
            </w:r>
            <w:proofErr w:type="spellEnd"/>
            <w:r w:rsidRPr="00B00273">
              <w:rPr>
                <w:rFonts w:ascii="Times New Roman" w:eastAsia="Times New Roman" w:hAnsi="Times New Roman" w:cs="Times New Roman"/>
                <w:sz w:val="14"/>
                <w:szCs w:val="14"/>
              </w:rPr>
              <w:t xml:space="preserve"> et al. 2011</w:t>
            </w:r>
            <w:r w:rsidR="000F533E" w:rsidRPr="00B00273">
              <w:rPr>
                <w:rFonts w:ascii="Times New Roman" w:eastAsia="Times New Roman" w:hAnsi="Times New Roman" w:cs="Times New Roman"/>
                <w:sz w:val="14"/>
                <w:szCs w:val="14"/>
              </w:rPr>
              <w:fldChar w:fldCharType="begin" w:fldLock="1"/>
            </w:r>
            <w:r w:rsidR="000F533E" w:rsidRPr="00B00273">
              <w:rPr>
                <w:rFonts w:ascii="Times New Roman" w:eastAsia="Times New Roman" w:hAnsi="Times New Roman" w:cs="Times New Roman"/>
                <w:sz w:val="14"/>
                <w:szCs w:val="14"/>
              </w:rPr>
              <w:instrText>ADDIN CSL_CITATION {"citationItems":[{"id":"ITEM-1","itemData":{"DOI":"10.1136/ADC.2010.191312","ISSN":"0003-9888","PMID":"21508059","abstract":"Background Excessive crying, sleeping or feeding problems are found in approximately 20% of infants and may predict behavioural problems in childhood. Methods A quantitative meta-analysis of 22 longitudinal studies from 1987 to 2006 that statistically tested the association between infant regulatory problems and childhood internalising, externalising and attention-deficit/hyperactivity disorder (ADHD) problems was carried out; 1935 children with regulatory problems were tested. Cohen's d was used to express the association between regulatory problems and behavioural problems. Heterogeneity of the effect sizes was assessed using the I2 statistic and meta-analysis of variance and meta-regressions were conducted to assess the influence of moderators. Rosenthal's classic fail-safe N and correlation of sample sizes to effect sizes were used to assess publication bias. Results The weighted mean effect size for the main regulatory problems–behavioural problems association was 0.41 (95% CI 0.28 to 0.54), indicating that children with previous regulatory problems have more behavioural problems than controls. Externalising and ADHD problems were the strongest outcome of any regulatory problem, indicated by the highest fail-safe N and lowest correlation of sample size to effect size. Meta-analyses of variance revealed no significant moderating influences of regulatory problem comorbidity (I2=44.0, p&gt;0.05), type (I2=41.8, p&gt;0.05) or duration (I2=44.0, p&gt;0.05). However, cumulative problems and clinical referral increased the risk of behavioural problems. Conclusions The meta-analyses suggest that children with previous regulatory problems have more behavioural problems than controls, particularly in multi-problem families. Further studies are required to assess the behavioural outcomes of previously sleep, feeding or multiply disturbed children.","author":[{"dropping-particle":"","family":"Hemmi","given":"Mirja Helen","non-dropping-particle":"","parse-names":false,"suffix":""},{"dropping-particle":"","family":"Wolke","given":"Dieter","non-dropping-particle":"","parse-names":false,"suffix":""},{"dropping-particle":"","family":"Schneider","given":"Silvia","non-dropping-particle":"","parse-names":false,"suffix":""}],"container-title":"Archives of Disease in Childhood","id":"ITEM-1","issue":"7","issued":{"date-parts":[["2011"]]},"page":"622-629","publisher":"BMJ Publishing Group Ltd","title":"Associations between problems with crying, sleeping and/or feeding in infancy and long-term behavioural outcomes in childhood: a meta-analysis","type":"article-journal","volume":"96"},"uris":["http://www.mendeley.com/documents/?uuid=110e8443-ad97-3b97-8a3e-6a31e37d3e49"]}],"mendeley":{"formattedCitation":"[94]","plainTextFormattedCitation":"[94]","previouslyFormattedCitation":"[94]"},"properties":{"noteIndex":0},"schema":"https://github.com/citation-style-language/schema/raw/master/csl-citation.json"}</w:instrText>
            </w:r>
            <w:r w:rsidR="000F533E" w:rsidRPr="00B00273">
              <w:rPr>
                <w:rFonts w:ascii="Times New Roman" w:eastAsia="Times New Roman" w:hAnsi="Times New Roman" w:cs="Times New Roman"/>
                <w:sz w:val="14"/>
                <w:szCs w:val="14"/>
              </w:rPr>
              <w:fldChar w:fldCharType="separate"/>
            </w:r>
            <w:r w:rsidR="000F533E" w:rsidRPr="00B00273">
              <w:rPr>
                <w:rFonts w:ascii="Times New Roman" w:eastAsia="Times New Roman" w:hAnsi="Times New Roman" w:cs="Times New Roman"/>
                <w:noProof/>
                <w:sz w:val="14"/>
                <w:szCs w:val="14"/>
              </w:rPr>
              <w:t>[94]</w:t>
            </w:r>
            <w:r w:rsidR="000F533E" w:rsidRPr="00B00273">
              <w:rPr>
                <w:rFonts w:ascii="Times New Roman" w:eastAsia="Times New Roman" w:hAnsi="Times New Roman" w:cs="Times New Roman"/>
                <w:sz w:val="14"/>
                <w:szCs w:val="14"/>
              </w:rPr>
              <w:fldChar w:fldCharType="end"/>
            </w:r>
          </w:p>
        </w:tc>
      </w:tr>
      <w:tr w:rsidR="00B00273" w:rsidRPr="00B00273" w14:paraId="3141952B"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416927C4"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Retinal nerve fiber/ganglion cell layer (RNFL/GCL) thickness</w:t>
            </w:r>
          </w:p>
        </w:tc>
        <w:tc>
          <w:tcPr>
            <w:tcW w:w="1276" w:type="dxa"/>
            <w:noWrap/>
            <w:hideMark/>
          </w:tcPr>
          <w:p w14:paraId="7A277413"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 Adolescents</w:t>
            </w:r>
          </w:p>
        </w:tc>
        <w:tc>
          <w:tcPr>
            <w:tcW w:w="4961" w:type="dxa"/>
            <w:noWrap/>
            <w:hideMark/>
          </w:tcPr>
          <w:p w14:paraId="569CEFFE" w14:textId="1520B60B"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 reduction in global RNFL thickness was associated with ADHD. The global GCL thickness was not associated with ADHD.</w:t>
            </w:r>
          </w:p>
        </w:tc>
        <w:tc>
          <w:tcPr>
            <w:tcW w:w="709" w:type="dxa"/>
            <w:noWrap/>
            <w:hideMark/>
          </w:tcPr>
          <w:p w14:paraId="5DAFBD1C"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4</w:t>
            </w:r>
          </w:p>
        </w:tc>
        <w:tc>
          <w:tcPr>
            <w:tcW w:w="850" w:type="dxa"/>
          </w:tcPr>
          <w:p w14:paraId="48A5E9A5" w14:textId="57DB5A36" w:rsidR="002404A5" w:rsidRPr="00B00273" w:rsidRDefault="000F533E"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t;1k</w:t>
            </w:r>
          </w:p>
        </w:tc>
        <w:tc>
          <w:tcPr>
            <w:tcW w:w="4961" w:type="dxa"/>
            <w:noWrap/>
            <w:hideMark/>
          </w:tcPr>
          <w:p w14:paraId="39F6D335" w14:textId="4C969A2F"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high heterogeneity. Four studies included in the RNFL and two in the GCL meta-analysis.</w:t>
            </w:r>
          </w:p>
        </w:tc>
        <w:tc>
          <w:tcPr>
            <w:tcW w:w="1127" w:type="dxa"/>
            <w:noWrap/>
            <w:hideMark/>
          </w:tcPr>
          <w:p w14:paraId="4D1171A5" w14:textId="3DBC08F2"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Li et al. 2021</w:t>
            </w:r>
            <w:r w:rsidR="000F533E" w:rsidRPr="00B00273">
              <w:rPr>
                <w:rFonts w:ascii="Times New Roman" w:eastAsia="Times New Roman" w:hAnsi="Times New Roman" w:cs="Times New Roman"/>
                <w:sz w:val="14"/>
                <w:szCs w:val="14"/>
              </w:rPr>
              <w:fldChar w:fldCharType="begin" w:fldLock="1"/>
            </w:r>
            <w:r w:rsidR="00585780" w:rsidRPr="00B00273">
              <w:rPr>
                <w:rFonts w:ascii="Times New Roman" w:eastAsia="Times New Roman" w:hAnsi="Times New Roman" w:cs="Times New Roman"/>
                <w:sz w:val="14"/>
                <w:szCs w:val="14"/>
              </w:rPr>
              <w:instrText>ADDIN CSL_CITATION {"citationItems":[{"id":"ITEM-1","itemData":{"DOI":"10.1007/S10792-021-01852-8/FIGURES/5","ISSN":"15732630","PMID":"34014463","abstract":"Purpose: Retinal nerve fiber/ganglion cell layer (RNFL/GCL) thickness measured using optical coherence tomography has been proposed as an ocular biomarker for children with attention-deficit/hyperactivity disorder (ADHD), but findings varied in different studies. This study aims to determine the association between RNFL/GCL thickness and ADHD in children by systematic review and meta-analysis. Methods: We performed a literature search in Embase, PubMed, Medline, Web of Science, and PsycINFO for relevant articles published up to February 29, 2020. All studies with original data comparing RNFL/GCL thickness in ADHD and healthy children were included. The Newcastle Ottawa Scale was used to assess bias risk and quality of evidence. Pooled estimates of the differences in thickness of RNFL or GCL between ADHD and healthy subjects were generated using meta-analysis with a random-effect model due to significant inter-study heterogeneity. Sensitivity analysis was also performed. Results: We identified four eligible studies involving a total of 164 ADHD and 150 control subjects. Meta-analysis revealed that ADHD in children was associated with a reduction in global RNFL thickness (SMD, − 0.23; 95% CI − 0.46, − 0.01; p = 0.04). The global GCL thickness was examined in two studies with 89 ADHD and 75 control subjects, but the pooled difference in global GCL thickness between ADHD children and controls was not statistically significant (SMD, − 0.34; 95% CI − 1.25, 0.58; p = 0.47). Conclusion: Existing evidence suggests a possible association between ADHD and RNFL thinning in children. In view of the limited number of reports, further studies in large cohorts should be warranted.","author":[{"dropping-particle":"","family":"Li","given":"Sophia Ling","non-dropping-particle":"","parse-names":false,"suffix":""},{"dropping-particle":"","family":"Kam","given":"Ka Wai","non-dropping-particle":"","parse-names":false,"suffix":""},{"dropping-particle":"","family":"Chee","given":"Arnold Shau Hei","non-dropping-particle":"","parse-names":false,"suffix":""},{"dropping-particle":"","family":"Zhang","given":"Xiu Juan","non-dropping-particle":"","parse-names":false,"suffix":""},{"dropping-particle":"","family":"Chen","given":"Li Jia","non-dropping-particle":"","parse-names":false,"suffix":""},{"dropping-particle":"","family":"Yip","given":"Wilson W.K.","non-dropping-particle":"","parse-names":false,"suffix":""},{"dropping-particle":"","family":"Tham","given":"Clement C.","non-dropping-particle":"","parse-names":false,"suffix":""},{"dropping-particle":"","family":"Young","given":"Alvin L.","non-dropping-particle":"","parse-names":false,"suffix":""},{"dropping-particle":"","family":"Wong","given":"Ian C.K.","non-dropping-particle":"","parse-names":false,"suffix":""},{"dropping-particle":"","family":"Ip","given":"Patrick","non-dropping-particle":"","parse-names":false,"suffix":""},{"dropping-particle":"","family":"Yam","given":"Jason C.","non-dropping-particle":"","parse-names":false,"suffix":""}],"container-title":"International Ophthalmology","id":"ITEM-1","issue":"9","issued":{"date-parts":[["2021"]]},"page":"3211-3221","publisher":"Springer Science and Business Media B.V.","title":"The association between attention-deficit/hyperactivity disorder and retinal nerve fiber/ganglion cell layer thickness measured by optical coherence tomography: a systematic review and meta-analysis","type":"article-journal","volume":"41"},"uris":["http://www.mendeley.com/documents/?uuid=ad422dad-c733-3064-b18d-b90ed41b413d"]}],"mendeley":{"formattedCitation":"[95]","plainTextFormattedCitation":"[95]","previouslyFormattedCitation":"[95]"},"properties":{"noteIndex":0},"schema":"https://github.com/citation-style-language/schema/raw/master/csl-citation.json"}</w:instrText>
            </w:r>
            <w:r w:rsidR="000F533E" w:rsidRPr="00B00273">
              <w:rPr>
                <w:rFonts w:ascii="Times New Roman" w:eastAsia="Times New Roman" w:hAnsi="Times New Roman" w:cs="Times New Roman"/>
                <w:sz w:val="14"/>
                <w:szCs w:val="14"/>
              </w:rPr>
              <w:fldChar w:fldCharType="separate"/>
            </w:r>
            <w:r w:rsidR="000F533E" w:rsidRPr="00B00273">
              <w:rPr>
                <w:rFonts w:ascii="Times New Roman" w:eastAsia="Times New Roman" w:hAnsi="Times New Roman" w:cs="Times New Roman"/>
                <w:noProof/>
                <w:sz w:val="14"/>
                <w:szCs w:val="14"/>
              </w:rPr>
              <w:t>[95]</w:t>
            </w:r>
            <w:r w:rsidR="000F533E" w:rsidRPr="00B00273">
              <w:rPr>
                <w:rFonts w:ascii="Times New Roman" w:eastAsia="Times New Roman" w:hAnsi="Times New Roman" w:cs="Times New Roman"/>
                <w:sz w:val="14"/>
                <w:szCs w:val="14"/>
              </w:rPr>
              <w:fldChar w:fldCharType="end"/>
            </w:r>
          </w:p>
        </w:tc>
      </w:tr>
      <w:tr w:rsidR="00B00273" w:rsidRPr="00B00273" w14:paraId="1E75429B"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C045E60"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Socioeconomic status (SES)</w:t>
            </w:r>
          </w:p>
        </w:tc>
        <w:tc>
          <w:tcPr>
            <w:tcW w:w="1276" w:type="dxa"/>
            <w:noWrap/>
            <w:hideMark/>
          </w:tcPr>
          <w:p w14:paraId="0EA554DB" w14:textId="6D874B30"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585780" w:rsidRPr="00B00273">
              <w:rPr>
                <w:rFonts w:ascii="Times New Roman" w:eastAsia="Times New Roman" w:hAnsi="Times New Roman" w:cs="Times New Roman"/>
                <w:sz w:val="14"/>
                <w:szCs w:val="14"/>
              </w:rPr>
              <w:t xml:space="preserve"> and Adolescents</w:t>
            </w:r>
          </w:p>
        </w:tc>
        <w:tc>
          <w:tcPr>
            <w:tcW w:w="4961" w:type="dxa"/>
            <w:noWrap/>
            <w:hideMark/>
          </w:tcPr>
          <w:p w14:paraId="77B51013" w14:textId="77777777"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Individuals of a mother or a father with low education level presented increased risk of ADHD. Individuals living with single parents or in families with low SES presented increased risk of ADHD.</w:t>
            </w:r>
          </w:p>
        </w:tc>
        <w:tc>
          <w:tcPr>
            <w:tcW w:w="709" w:type="dxa"/>
            <w:noWrap/>
            <w:hideMark/>
          </w:tcPr>
          <w:p w14:paraId="7836A3C8"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15</w:t>
            </w:r>
          </w:p>
        </w:tc>
        <w:tc>
          <w:tcPr>
            <w:tcW w:w="850" w:type="dxa"/>
          </w:tcPr>
          <w:p w14:paraId="6B0E7544" w14:textId="3DDE643B" w:rsidR="002404A5" w:rsidRPr="00B00273" w:rsidRDefault="00585780"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200k</w:t>
            </w:r>
          </w:p>
        </w:tc>
        <w:tc>
          <w:tcPr>
            <w:tcW w:w="4961" w:type="dxa"/>
            <w:noWrap/>
            <w:hideMark/>
          </w:tcPr>
          <w:p w14:paraId="63362BA9" w14:textId="2001405A"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Moderate to high heterogeneity. Six studies included in the mother education, three in the father education, ten in the single family, and four in the index of SES meta-analysis. </w:t>
            </w:r>
          </w:p>
        </w:tc>
        <w:tc>
          <w:tcPr>
            <w:tcW w:w="1127" w:type="dxa"/>
            <w:noWrap/>
            <w:hideMark/>
          </w:tcPr>
          <w:p w14:paraId="3035E3EA" w14:textId="7DEDF3E2"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Russell et al. 2016</w:t>
            </w:r>
            <w:r w:rsidR="00585780" w:rsidRPr="00B00273">
              <w:rPr>
                <w:rFonts w:ascii="Times New Roman" w:eastAsia="Times New Roman" w:hAnsi="Times New Roman" w:cs="Times New Roman"/>
                <w:sz w:val="14"/>
                <w:szCs w:val="14"/>
              </w:rPr>
              <w:fldChar w:fldCharType="begin" w:fldLock="1"/>
            </w:r>
            <w:r w:rsidR="009F3610" w:rsidRPr="00B00273">
              <w:rPr>
                <w:rFonts w:ascii="Times New Roman" w:eastAsia="Times New Roman" w:hAnsi="Times New Roman" w:cs="Times New Roman"/>
                <w:sz w:val="14"/>
                <w:szCs w:val="14"/>
              </w:rPr>
              <w:instrText>ADDIN CSL_CITATION {"citationItems":[{"id":"ITEM-1","itemData":{"DOI":"10.1007/S10578-015-0578-3/FIGURES/4","ISSN":"0009398X","PMID":"26266467","abstract":"This systematic review examines associations between parental socioeconomic disadvantage and childhood attention deficit/hyperactivity disorder (ADHD). Socioeconomic status (SES) was measured by parental income, education, occupation and marital status. Results were mixed by measure of SES with no one aspect being differentially related to ADHD. 42 studies were included in the review, of which 35 found a significant univariate association between socioeconomic disadvantage and ADHD. Meta-analyses of dimensions of SES and their association with ADHD indicate that children in families of low SES are on average 1.85–2.21 more likely to have ADHD than their peers in high SES families. In spite of substantial between-study heterogeneity, there is evidence for an association between socioeconomic disadvantage and risk of ADHD measured in different ways. This is likely mediated by factors linked to low SES such as parental mental health and maternal smoking during pregnancy.","author":[{"dropping-particle":"","family":"Russell","given":"Abigail Emma","non-dropping-particle":"","parse-names":false,"suffix":""},{"dropping-particle":"","family":"Ford","given":"Tamsin","non-dropping-particle":"","parse-names":false,"suffix":""},{"dropping-particle":"","family":"Williams","given":"Rebecca","non-dropping-particle":"","parse-names":false,"suffix":""},{"dropping-particle":"","family":"Russell","given":"Ginny","non-dropping-particle":"","parse-names":false,"suffix":""}],"container-title":"Child Psychiatry and Human Development","id":"ITEM-1","issue":"3","issued":{"date-parts":[["2016"]]},"page":"440-458","publisher":"Springer New York LLC","title":"The Association Between Socioeconomic Disadvantage and Attention Deficit/Hyperactivity Disorder (ADHD): A Systematic Review","type":"article-journal","volume":"47"},"uris":["http://www.mendeley.com/documents/?uuid=76064bc6-97db-3329-a7fc-b97a710dfdb3"]}],"mendeley":{"formattedCitation":"[96]","plainTextFormattedCitation":"[96]","previouslyFormattedCitation":"[96]"},"properties":{"noteIndex":0},"schema":"https://github.com/citation-style-language/schema/raw/master/csl-citation.json"}</w:instrText>
            </w:r>
            <w:r w:rsidR="00585780" w:rsidRPr="00B00273">
              <w:rPr>
                <w:rFonts w:ascii="Times New Roman" w:eastAsia="Times New Roman" w:hAnsi="Times New Roman" w:cs="Times New Roman"/>
                <w:sz w:val="14"/>
                <w:szCs w:val="14"/>
              </w:rPr>
              <w:fldChar w:fldCharType="separate"/>
            </w:r>
            <w:r w:rsidR="00585780" w:rsidRPr="00B00273">
              <w:rPr>
                <w:rFonts w:ascii="Times New Roman" w:eastAsia="Times New Roman" w:hAnsi="Times New Roman" w:cs="Times New Roman"/>
                <w:noProof/>
                <w:sz w:val="14"/>
                <w:szCs w:val="14"/>
              </w:rPr>
              <w:t>[96]</w:t>
            </w:r>
            <w:r w:rsidR="00585780" w:rsidRPr="00B00273">
              <w:rPr>
                <w:rFonts w:ascii="Times New Roman" w:eastAsia="Times New Roman" w:hAnsi="Times New Roman" w:cs="Times New Roman"/>
                <w:sz w:val="14"/>
                <w:szCs w:val="14"/>
              </w:rPr>
              <w:fldChar w:fldCharType="end"/>
            </w:r>
          </w:p>
        </w:tc>
      </w:tr>
      <w:tr w:rsidR="00B00273" w:rsidRPr="00B00273" w14:paraId="7BBD5E37" w14:textId="77777777" w:rsidTr="00801FFE">
        <w:tc>
          <w:tcPr>
            <w:cnfStyle w:val="001000000000" w:firstRow="0" w:lastRow="0" w:firstColumn="1" w:lastColumn="0" w:oddVBand="0" w:evenVBand="0" w:oddHBand="0" w:evenHBand="0" w:firstRowFirstColumn="0" w:firstRowLastColumn="0" w:lastRowFirstColumn="0" w:lastRowLastColumn="0"/>
            <w:tcW w:w="1418" w:type="dxa"/>
            <w:noWrap/>
            <w:hideMark/>
          </w:tcPr>
          <w:p w14:paraId="1388E970"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Toxoplasma gondii infection</w:t>
            </w:r>
          </w:p>
        </w:tc>
        <w:tc>
          <w:tcPr>
            <w:tcW w:w="1276" w:type="dxa"/>
            <w:noWrap/>
            <w:hideMark/>
          </w:tcPr>
          <w:p w14:paraId="067018DA" w14:textId="363F8986"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585780"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Adolescents</w:t>
            </w:r>
            <w:r w:rsidR="00585780" w:rsidRPr="00B00273">
              <w:rPr>
                <w:rFonts w:ascii="Times New Roman" w:eastAsia="Times New Roman" w:hAnsi="Times New Roman" w:cs="Times New Roman"/>
                <w:sz w:val="14"/>
                <w:szCs w:val="14"/>
              </w:rPr>
              <w:t>, and</w:t>
            </w:r>
            <w:r w:rsidRPr="00B00273">
              <w:rPr>
                <w:rFonts w:ascii="Times New Roman" w:eastAsia="Times New Roman" w:hAnsi="Times New Roman" w:cs="Times New Roman"/>
                <w:sz w:val="14"/>
                <w:szCs w:val="14"/>
              </w:rPr>
              <w:t xml:space="preserve"> Adults</w:t>
            </w:r>
          </w:p>
        </w:tc>
        <w:tc>
          <w:tcPr>
            <w:tcW w:w="4961" w:type="dxa"/>
            <w:noWrap/>
            <w:hideMark/>
          </w:tcPr>
          <w:p w14:paraId="1576084A"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Not significant.</w:t>
            </w:r>
          </w:p>
        </w:tc>
        <w:tc>
          <w:tcPr>
            <w:tcW w:w="709" w:type="dxa"/>
            <w:noWrap/>
            <w:hideMark/>
          </w:tcPr>
          <w:p w14:paraId="6C28AEFC" w14:textId="77777777" w:rsidR="002404A5" w:rsidRPr="00B00273" w:rsidRDefault="002404A5" w:rsidP="002404A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7</w:t>
            </w:r>
          </w:p>
        </w:tc>
        <w:tc>
          <w:tcPr>
            <w:tcW w:w="850" w:type="dxa"/>
          </w:tcPr>
          <w:p w14:paraId="64833C22" w14:textId="744BA9F3" w:rsidR="002404A5" w:rsidRPr="00B00273" w:rsidRDefault="009F3610"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6k</w:t>
            </w:r>
          </w:p>
        </w:tc>
        <w:tc>
          <w:tcPr>
            <w:tcW w:w="4961" w:type="dxa"/>
            <w:noWrap/>
            <w:hideMark/>
          </w:tcPr>
          <w:p w14:paraId="6FCDEAE9" w14:textId="459D5ECA"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to moderate heterogeneity. Seven studies included in the IgG, and four in the IgM meta-analysis.</w:t>
            </w:r>
            <w:r w:rsidR="00585780" w:rsidRPr="00B00273">
              <w:rPr>
                <w:rFonts w:ascii="Times New Roman" w:eastAsia="Times New Roman" w:hAnsi="Times New Roman" w:cs="Times New Roman"/>
                <w:sz w:val="14"/>
                <w:szCs w:val="14"/>
              </w:rPr>
              <w:t xml:space="preserve"> There was publication bias.</w:t>
            </w:r>
          </w:p>
        </w:tc>
        <w:tc>
          <w:tcPr>
            <w:tcW w:w="1127" w:type="dxa"/>
            <w:noWrap/>
            <w:hideMark/>
          </w:tcPr>
          <w:p w14:paraId="49B9E61A" w14:textId="673EF3B9"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Nayeri</w:t>
            </w:r>
            <w:proofErr w:type="spellEnd"/>
            <w:r w:rsidRPr="00B00273">
              <w:rPr>
                <w:rFonts w:ascii="Times New Roman" w:eastAsia="Times New Roman" w:hAnsi="Times New Roman" w:cs="Times New Roman"/>
                <w:sz w:val="14"/>
                <w:szCs w:val="14"/>
              </w:rPr>
              <w:t xml:space="preserve"> et al. 2020</w:t>
            </w:r>
            <w:r w:rsidR="009F3610" w:rsidRPr="00B00273">
              <w:rPr>
                <w:rFonts w:ascii="Times New Roman" w:eastAsia="Times New Roman" w:hAnsi="Times New Roman" w:cs="Times New Roman"/>
                <w:sz w:val="14"/>
                <w:szCs w:val="14"/>
              </w:rPr>
              <w:fldChar w:fldCharType="begin" w:fldLock="1"/>
            </w:r>
            <w:r w:rsidR="009F3610" w:rsidRPr="00B00273">
              <w:rPr>
                <w:rFonts w:ascii="Times New Roman" w:eastAsia="Times New Roman" w:hAnsi="Times New Roman" w:cs="Times New Roman"/>
                <w:sz w:val="14"/>
                <w:szCs w:val="14"/>
              </w:rPr>
              <w:instrText>ADDIN CSL_CITATION {"citationItems":[{"id":"ITEM-1","itemData":{"DOI":"10.1080/20477724.2020.1738153","ISSN":"20477732","PMID":"32186992","abstract":"Toxoplasma gondii (T. gondii), as an opportunistic neurotropic parasite of the Apicomplexa family, was firstly described in 1908. As attention-deficit hyperactivity disorder (ADHD) is one of the mo...","author":[{"dropping-particle":"","family":"Nayeri","given":"Tooran","non-dropping-particle":"","parse-names":false,"suffix":""},{"dropping-particle":"","family":"Sarvi","given":"Shahabeddin","non-dropping-particle":"","parse-names":false,"suffix":""},{"dropping-particle":"","family":"Moosazadeh","given":"Mahmood","non-dropping-particle":"","parse-names":false,"suffix":""},{"dropping-particle":"","family":"Hosseininejad","given":"Zahra","non-dropping-particle":"","parse-names":false,"suffix":""},{"dropping-particle":"","family":"Amouei","given":"Afsaneh","non-dropping-particle":"","parse-names":false,"suffix":""},{"dropping-particle":"","family":"Daryani","given":"Ahmad","non-dropping-particle":"","parse-names":false,"suffix":""}],"container-title":"https://doi.org/10.1080/20477724.2020.1738153","id":"ITEM-1","issue":"3","issued":{"date-parts":[["2020"]]},"page":"117-126","publisher":"Taylor &amp; Francis","title":"Toxoplasma gondii infection and risk of attention-deficit hyperactivity disorder: a systematic review and meta-analysis","type":"article-journal","volume":"114"},"uris":["http://www.mendeley.com/documents/?uuid=6118dbc2-5ce8-35f6-b7f9-989f722064b2"]}],"mendeley":{"formattedCitation":"[97]","plainTextFormattedCitation":"[97]","previouslyFormattedCitation":"[97]"},"properties":{"noteIndex":0},"schema":"https://github.com/citation-style-language/schema/raw/master/csl-citation.json"}</w:instrText>
            </w:r>
            <w:r w:rsidR="009F3610" w:rsidRPr="00B00273">
              <w:rPr>
                <w:rFonts w:ascii="Times New Roman" w:eastAsia="Times New Roman" w:hAnsi="Times New Roman" w:cs="Times New Roman"/>
                <w:sz w:val="14"/>
                <w:szCs w:val="14"/>
              </w:rPr>
              <w:fldChar w:fldCharType="separate"/>
            </w:r>
            <w:r w:rsidR="009F3610" w:rsidRPr="00B00273">
              <w:rPr>
                <w:rFonts w:ascii="Times New Roman" w:eastAsia="Times New Roman" w:hAnsi="Times New Roman" w:cs="Times New Roman"/>
                <w:noProof/>
                <w:sz w:val="14"/>
                <w:szCs w:val="14"/>
              </w:rPr>
              <w:t>[97]</w:t>
            </w:r>
            <w:r w:rsidR="009F3610" w:rsidRPr="00B00273">
              <w:rPr>
                <w:rFonts w:ascii="Times New Roman" w:eastAsia="Times New Roman" w:hAnsi="Times New Roman" w:cs="Times New Roman"/>
                <w:sz w:val="14"/>
                <w:szCs w:val="14"/>
              </w:rPr>
              <w:fldChar w:fldCharType="end"/>
            </w:r>
          </w:p>
        </w:tc>
      </w:tr>
      <w:tr w:rsidR="00B00273" w:rsidRPr="00B00273" w14:paraId="04A7B418" w14:textId="77777777" w:rsidTr="00801F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AD45DF7"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Traumatic brain injury (TBI)</w:t>
            </w:r>
          </w:p>
        </w:tc>
        <w:tc>
          <w:tcPr>
            <w:tcW w:w="1276" w:type="dxa"/>
            <w:noWrap/>
            <w:hideMark/>
          </w:tcPr>
          <w:p w14:paraId="30259B7B" w14:textId="71C610A8"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9F3610"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Adolescents</w:t>
            </w:r>
            <w:r w:rsidR="009F3610" w:rsidRPr="00B00273">
              <w:rPr>
                <w:rFonts w:ascii="Times New Roman" w:eastAsia="Times New Roman" w:hAnsi="Times New Roman" w:cs="Times New Roman"/>
                <w:sz w:val="14"/>
                <w:szCs w:val="14"/>
              </w:rPr>
              <w:t>, and</w:t>
            </w:r>
            <w:r w:rsidRPr="00B00273">
              <w:rPr>
                <w:rFonts w:ascii="Times New Roman" w:eastAsia="Times New Roman" w:hAnsi="Times New Roman" w:cs="Times New Roman"/>
                <w:sz w:val="14"/>
                <w:szCs w:val="14"/>
              </w:rPr>
              <w:t xml:space="preserve"> Adults</w:t>
            </w:r>
          </w:p>
        </w:tc>
        <w:tc>
          <w:tcPr>
            <w:tcW w:w="4961" w:type="dxa"/>
            <w:noWrap/>
            <w:hideMark/>
          </w:tcPr>
          <w:p w14:paraId="2DCA93DA" w14:textId="09E6C37A" w:rsidR="002404A5" w:rsidRPr="00B00273" w:rsidRDefault="009F3610"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BI in the overall analysis was not associated with ADHD. However, t</w:t>
            </w:r>
            <w:r w:rsidR="002404A5" w:rsidRPr="00B00273">
              <w:rPr>
                <w:rFonts w:ascii="Times New Roman" w:eastAsia="Times New Roman" w:hAnsi="Times New Roman" w:cs="Times New Roman"/>
                <w:sz w:val="14"/>
                <w:szCs w:val="14"/>
              </w:rPr>
              <w:t>here were associations between severe TBI and ADHD after T1 (time 1-year or less postinjury) and T2 (time more than 1-year postinjury)</w:t>
            </w:r>
            <w:r w:rsidRPr="00B00273">
              <w:rPr>
                <w:rFonts w:ascii="Times New Roman" w:eastAsia="Times New Roman" w:hAnsi="Times New Roman" w:cs="Times New Roman"/>
                <w:sz w:val="14"/>
                <w:szCs w:val="14"/>
              </w:rPr>
              <w:t xml:space="preserve">. </w:t>
            </w:r>
          </w:p>
        </w:tc>
        <w:tc>
          <w:tcPr>
            <w:tcW w:w="709" w:type="dxa"/>
            <w:noWrap/>
            <w:hideMark/>
          </w:tcPr>
          <w:p w14:paraId="4F96E7B0" w14:textId="77777777" w:rsidR="002404A5" w:rsidRPr="00B00273" w:rsidRDefault="002404A5" w:rsidP="002404A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24</w:t>
            </w:r>
          </w:p>
        </w:tc>
        <w:tc>
          <w:tcPr>
            <w:tcW w:w="850" w:type="dxa"/>
          </w:tcPr>
          <w:p w14:paraId="31059F7E" w14:textId="472F84D5" w:rsidR="002404A5" w:rsidRPr="00B00273" w:rsidRDefault="009F3610"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55k</w:t>
            </w:r>
          </w:p>
        </w:tc>
        <w:tc>
          <w:tcPr>
            <w:tcW w:w="4961" w:type="dxa"/>
            <w:noWrap/>
            <w:hideMark/>
          </w:tcPr>
          <w:p w14:paraId="6B432E71" w14:textId="19A7790C"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 xml:space="preserve">Heterogeneity was not evaluated in the standard way. </w:t>
            </w:r>
            <w:r w:rsidR="009F3610" w:rsidRPr="00B00273">
              <w:rPr>
                <w:rFonts w:ascii="Times New Roman" w:eastAsia="Times New Roman" w:hAnsi="Times New Roman" w:cs="Times New Roman"/>
                <w:sz w:val="14"/>
                <w:szCs w:val="14"/>
              </w:rPr>
              <w:t>Nineteen studies included in the overall, s</w:t>
            </w:r>
            <w:r w:rsidRPr="00B00273">
              <w:rPr>
                <w:rFonts w:ascii="Times New Roman" w:eastAsia="Times New Roman" w:hAnsi="Times New Roman" w:cs="Times New Roman"/>
                <w:sz w:val="14"/>
                <w:szCs w:val="14"/>
              </w:rPr>
              <w:t>even in the T1 and seven in the T2 meta-analysis</w:t>
            </w:r>
            <w:r w:rsidR="009F3610" w:rsidRPr="00B00273">
              <w:rPr>
                <w:rFonts w:ascii="Times New Roman" w:eastAsia="Times New Roman" w:hAnsi="Times New Roman" w:cs="Times New Roman"/>
                <w:sz w:val="14"/>
                <w:szCs w:val="14"/>
              </w:rPr>
              <w:t>.</w:t>
            </w:r>
          </w:p>
        </w:tc>
        <w:tc>
          <w:tcPr>
            <w:tcW w:w="1127" w:type="dxa"/>
            <w:noWrap/>
            <w:hideMark/>
          </w:tcPr>
          <w:p w14:paraId="0B598749" w14:textId="15DBE9ED" w:rsidR="002404A5" w:rsidRPr="00B00273" w:rsidRDefault="002404A5" w:rsidP="002404A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roofErr w:type="spellStart"/>
            <w:r w:rsidRPr="00B00273">
              <w:rPr>
                <w:rFonts w:ascii="Times New Roman" w:eastAsia="Times New Roman" w:hAnsi="Times New Roman" w:cs="Times New Roman"/>
                <w:sz w:val="14"/>
                <w:szCs w:val="14"/>
              </w:rPr>
              <w:t>Asarnow</w:t>
            </w:r>
            <w:proofErr w:type="spellEnd"/>
            <w:r w:rsidRPr="00B00273">
              <w:rPr>
                <w:rFonts w:ascii="Times New Roman" w:eastAsia="Times New Roman" w:hAnsi="Times New Roman" w:cs="Times New Roman"/>
                <w:sz w:val="14"/>
                <w:szCs w:val="14"/>
              </w:rPr>
              <w:t xml:space="preserve"> et al. 2021</w:t>
            </w:r>
            <w:r w:rsidR="009F3610" w:rsidRPr="00B00273">
              <w:rPr>
                <w:rFonts w:ascii="Times New Roman" w:eastAsia="Times New Roman" w:hAnsi="Times New Roman" w:cs="Times New Roman"/>
                <w:sz w:val="14"/>
                <w:szCs w:val="14"/>
              </w:rPr>
              <w:fldChar w:fldCharType="begin" w:fldLock="1"/>
            </w:r>
            <w:r w:rsidR="003767A1" w:rsidRPr="00B00273">
              <w:rPr>
                <w:rFonts w:ascii="Times New Roman" w:eastAsia="Times New Roman" w:hAnsi="Times New Roman" w:cs="Times New Roman"/>
                <w:sz w:val="14"/>
                <w:szCs w:val="14"/>
              </w:rPr>
              <w:instrText>ADDIN CSL_CITATION {"citationItems":[{"id":"ITEM-1","itemData":{"DOI":"10.1001/JAMAPEDIATRICS.2021.2033","ISSN":"2168-6203","PMID":"34251435","abstract":"Importance There are conflicting accounts about the risk for attention-deficit/hyperactivity disorder (ADHD) following traumatic brain injury (TBI), possibly owing to variations between studies in acute TBI severity or when ADHD was assessed postinjury. Analysis of these variations may aid in identifying the risk. Objective To conduct a meta-analysis of studies assessing ADHD diagnoses in children between ages 4 and 18 years following concussions and mild, moderate, or severe TBI. Data Sources PubMed, PsycInfo, and Cochrane Central Register of Controlled Trials (1981-December 19, 2019) were searched including the termstraumatic brain injury,brain injuries,closed head injury,blunt head trauma,concussion,attention deficit disorders,ADHD, andADDin combination withchildhood,adolescence,pediatric, infant,child,young adult,or teen. Study Selection Limited to English-language publications in peer-reviewed journals and patient age (4-18 years). Differences about inclusion were resolved through consensus of 3 authors. Data Extraction and Synthesis MOOSE guidelines for abstracting and assessing data quality and validity were used. Odds ratios with 95% credible intervals (CrIs) are reported. Main Outcomes and Measures The planned study outcome was rate of ADHD diagnoses. Results A total of 12 374 unique patients with TBI of all severity levels and 43 491 unique controls were included in the 24 studies in this review (predominantly male: TBI, 61.8%; noninjury control, 60.9%; other injury control, 66.1%). The rate of pre-TBI ADHD diagnoses was 16.0% (95% CrI, 11.3%-21.7%), which was significantly greater than the 10.8% (95% CrI, 10.2%-11.4%) incidence of ADHD in the general pediatric population. Compared with children without injuries, the odds for ADHD were not significantly increased following concussion (≤1 year: OR, 0.32; 95% CrI, 0.05-1.13), mild TBI (≤1 year: OR, 0.56; 0.16-1.43; &gt;1 year: OR, 1.07; 95% CrI, 0.35-2.48), and moderate TBI (≤1 year: OR, 1.28; 95% CrI, 0.35-3.34; &gt;1 year: OR, 3.67; 95% CrI, 0.83-10.56). The odds for ADHD also were not significantly increased compared with children with other injuries following mild TBI (≤1 year: OR, 1.07; 95% CrI, 0.33-2.47; &gt;1 year: OR, 1.18; 95% CrI, 0.32-3.12) and moderate TBI (≤1 year: OR, 2.34; 95% CrI, 0.78-5.47; &gt;1 year: OR, 3.78; 95% CrI, 0.93-10.33). In contrast, the odds for ADHD following severe TBI were increased at both time points following TBI compared with children with other injuries (≤1 year: OR, …","author":[{"dropping-particle":"","family":"Asarnow","given":"Robert F.","non-dropping-particle":"","parse-names":false,"suffix":""},{"dropping-particle":"","family":"Newman","given":"Nina","non-dropping-particle":"","parse-names":false,"suffix":""},{"dropping-particle":"","family":"Weiss","given":"Robert E.","non-dropping-particle":"","parse-names":false,"suffix":""},{"dropping-particle":"","family":"Su","given":"Erica","non-dropping-particle":"","parse-names":false,"suffix":""}],"container-title":"JAMA Pediatrics","id":"ITEM-1","issue":"10","issued":{"date-parts":[["2021"]]},"page":"1009-1016","publisher":"American Medical Association","title":"Association of Attention-Deficit/Hyperactivity Disorder Diagnoses With Pediatric Traumatic Brain Injury: A Meta-analysis","type":"article-journal","volume":"175"},"uris":["http://www.mendeley.com/documents/?uuid=991eefb9-7520-373f-b138-866ac295f00e"]}],"mendeley":{"formattedCitation":"[98]","plainTextFormattedCitation":"[98]","previouslyFormattedCitation":"[98]"},"properties":{"noteIndex":0},"schema":"https://github.com/citation-style-language/schema/raw/master/csl-citation.json"}</w:instrText>
            </w:r>
            <w:r w:rsidR="009F3610" w:rsidRPr="00B00273">
              <w:rPr>
                <w:rFonts w:ascii="Times New Roman" w:eastAsia="Times New Roman" w:hAnsi="Times New Roman" w:cs="Times New Roman"/>
                <w:sz w:val="14"/>
                <w:szCs w:val="14"/>
              </w:rPr>
              <w:fldChar w:fldCharType="separate"/>
            </w:r>
            <w:r w:rsidR="009F3610" w:rsidRPr="00B00273">
              <w:rPr>
                <w:rFonts w:ascii="Times New Roman" w:eastAsia="Times New Roman" w:hAnsi="Times New Roman" w:cs="Times New Roman"/>
                <w:noProof/>
                <w:sz w:val="14"/>
                <w:szCs w:val="14"/>
              </w:rPr>
              <w:t>[98]</w:t>
            </w:r>
            <w:r w:rsidR="009F3610" w:rsidRPr="00B00273">
              <w:rPr>
                <w:rFonts w:ascii="Times New Roman" w:eastAsia="Times New Roman" w:hAnsi="Times New Roman" w:cs="Times New Roman"/>
                <w:sz w:val="14"/>
                <w:szCs w:val="14"/>
              </w:rPr>
              <w:fldChar w:fldCharType="end"/>
            </w:r>
          </w:p>
        </w:tc>
      </w:tr>
      <w:tr w:rsidR="00B00273" w:rsidRPr="00B00273" w14:paraId="2FA571DC" w14:textId="77777777" w:rsidTr="00801FFE">
        <w:tc>
          <w:tcPr>
            <w:cnfStyle w:val="001000000000" w:firstRow="0" w:lastRow="0" w:firstColumn="1" w:lastColumn="0" w:oddVBand="0" w:evenVBand="0" w:oddHBand="0" w:evenHBand="0" w:firstRowFirstColumn="0" w:firstRowLastColumn="0" w:lastRowFirstColumn="0" w:lastRowLastColumn="0"/>
            <w:tcW w:w="1418" w:type="dxa"/>
            <w:tcBorders>
              <w:bottom w:val="single" w:sz="12" w:space="0" w:color="auto"/>
            </w:tcBorders>
            <w:noWrap/>
            <w:hideMark/>
          </w:tcPr>
          <w:p w14:paraId="30B4B584" w14:textId="77777777" w:rsidR="002404A5" w:rsidRPr="00B00273" w:rsidRDefault="002404A5" w:rsidP="002404A5">
            <w:pPr>
              <w:rPr>
                <w:rFonts w:ascii="Times New Roman" w:eastAsia="Times New Roman" w:hAnsi="Times New Roman" w:cs="Times New Roman"/>
                <w:b w:val="0"/>
                <w:bCs w:val="0"/>
                <w:sz w:val="14"/>
                <w:szCs w:val="14"/>
              </w:rPr>
            </w:pPr>
            <w:r w:rsidRPr="00B00273">
              <w:rPr>
                <w:rFonts w:ascii="Times New Roman" w:eastAsia="Times New Roman" w:hAnsi="Times New Roman" w:cs="Times New Roman"/>
                <w:b w:val="0"/>
                <w:bCs w:val="0"/>
                <w:sz w:val="14"/>
                <w:szCs w:val="14"/>
              </w:rPr>
              <w:t>Traumatic brain injury (TBI)</w:t>
            </w:r>
          </w:p>
        </w:tc>
        <w:tc>
          <w:tcPr>
            <w:tcW w:w="1276" w:type="dxa"/>
            <w:tcBorders>
              <w:bottom w:val="single" w:sz="12" w:space="0" w:color="auto"/>
            </w:tcBorders>
            <w:noWrap/>
            <w:hideMark/>
          </w:tcPr>
          <w:p w14:paraId="1FA456A8" w14:textId="0DA3FFAA"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Children</w:t>
            </w:r>
            <w:r w:rsidR="009F3610" w:rsidRPr="00B00273">
              <w:rPr>
                <w:rFonts w:ascii="Times New Roman" w:eastAsia="Times New Roman" w:hAnsi="Times New Roman" w:cs="Times New Roman"/>
                <w:sz w:val="14"/>
                <w:szCs w:val="14"/>
              </w:rPr>
              <w:t>,</w:t>
            </w:r>
            <w:r w:rsidRPr="00B00273">
              <w:rPr>
                <w:rFonts w:ascii="Times New Roman" w:eastAsia="Times New Roman" w:hAnsi="Times New Roman" w:cs="Times New Roman"/>
                <w:sz w:val="14"/>
                <w:szCs w:val="14"/>
              </w:rPr>
              <w:t xml:space="preserve"> Adolescents</w:t>
            </w:r>
            <w:r w:rsidR="009F3610" w:rsidRPr="00B00273">
              <w:rPr>
                <w:rFonts w:ascii="Times New Roman" w:eastAsia="Times New Roman" w:hAnsi="Times New Roman" w:cs="Times New Roman"/>
                <w:sz w:val="14"/>
                <w:szCs w:val="14"/>
              </w:rPr>
              <w:t>, and</w:t>
            </w:r>
            <w:r w:rsidRPr="00B00273">
              <w:rPr>
                <w:rFonts w:ascii="Times New Roman" w:eastAsia="Times New Roman" w:hAnsi="Times New Roman" w:cs="Times New Roman"/>
                <w:sz w:val="14"/>
                <w:szCs w:val="14"/>
              </w:rPr>
              <w:t xml:space="preserve"> Adults</w:t>
            </w:r>
          </w:p>
        </w:tc>
        <w:tc>
          <w:tcPr>
            <w:tcW w:w="4961" w:type="dxa"/>
            <w:tcBorders>
              <w:bottom w:val="single" w:sz="12" w:space="0" w:color="auto"/>
            </w:tcBorders>
            <w:noWrap/>
            <w:hideMark/>
          </w:tcPr>
          <w:p w14:paraId="7E9D2C5D" w14:textId="7777777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There was an association between ADHD and mild TBI, which was significant when limited to studies that reported on ADHD after TBI and when the direction of the association was not specified, but not for studies that reported TBI after ADHD.</w:t>
            </w:r>
          </w:p>
        </w:tc>
        <w:tc>
          <w:tcPr>
            <w:tcW w:w="709" w:type="dxa"/>
            <w:tcBorders>
              <w:bottom w:val="single" w:sz="12" w:space="0" w:color="auto"/>
            </w:tcBorders>
            <w:noWrap/>
            <w:hideMark/>
          </w:tcPr>
          <w:p w14:paraId="6EBBFAF8" w14:textId="3B7B36ED" w:rsidR="002404A5" w:rsidRPr="00B00273" w:rsidRDefault="002404A5" w:rsidP="003767A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5/8</w:t>
            </w:r>
            <w:r w:rsidR="003767A1" w:rsidRPr="00B00273">
              <w:rPr>
                <w:rFonts w:ascii="Times New Roman" w:eastAsia="Times New Roman" w:hAnsi="Times New Roman" w:cs="Times New Roman"/>
                <w:sz w:val="14"/>
                <w:szCs w:val="14"/>
                <w:vertAlign w:val="superscript"/>
              </w:rPr>
              <w:t>e</w:t>
            </w:r>
          </w:p>
        </w:tc>
        <w:tc>
          <w:tcPr>
            <w:tcW w:w="850" w:type="dxa"/>
            <w:tcBorders>
              <w:bottom w:val="single" w:sz="12" w:space="0" w:color="auto"/>
            </w:tcBorders>
          </w:tcPr>
          <w:p w14:paraId="710075C8" w14:textId="0478E81A" w:rsidR="002404A5" w:rsidRPr="00B00273" w:rsidRDefault="003767A1"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gt;10k</w:t>
            </w:r>
          </w:p>
        </w:tc>
        <w:tc>
          <w:tcPr>
            <w:tcW w:w="4961" w:type="dxa"/>
            <w:tcBorders>
              <w:bottom w:val="single" w:sz="12" w:space="0" w:color="auto"/>
            </w:tcBorders>
            <w:noWrap/>
            <w:hideMark/>
          </w:tcPr>
          <w:p w14:paraId="3C9800CB" w14:textId="3FC483C8"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Small heterogeneity. Five datasets were included in the “unknown ADHD/TBI sequence”, two in the “ADHD prior to TBI”, and two in the “ADHD after TBI” meta-analysis.</w:t>
            </w:r>
          </w:p>
        </w:tc>
        <w:tc>
          <w:tcPr>
            <w:tcW w:w="1127" w:type="dxa"/>
            <w:tcBorders>
              <w:bottom w:val="single" w:sz="12" w:space="0" w:color="auto"/>
            </w:tcBorders>
            <w:noWrap/>
            <w:hideMark/>
          </w:tcPr>
          <w:p w14:paraId="2E633999" w14:textId="0F9CE6E7" w:rsidR="002404A5" w:rsidRPr="00B00273" w:rsidRDefault="002404A5" w:rsidP="002404A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r w:rsidRPr="00B00273">
              <w:rPr>
                <w:rFonts w:ascii="Times New Roman" w:eastAsia="Times New Roman" w:hAnsi="Times New Roman" w:cs="Times New Roman"/>
                <w:sz w:val="14"/>
                <w:szCs w:val="14"/>
              </w:rPr>
              <w:t>Adeyemo et al. 2014</w:t>
            </w:r>
            <w:r w:rsidR="003767A1" w:rsidRPr="00B00273">
              <w:rPr>
                <w:rFonts w:ascii="Times New Roman" w:eastAsia="Times New Roman" w:hAnsi="Times New Roman" w:cs="Times New Roman"/>
                <w:sz w:val="14"/>
                <w:szCs w:val="14"/>
              </w:rPr>
              <w:fldChar w:fldCharType="begin" w:fldLock="1"/>
            </w:r>
            <w:r w:rsidR="007D71EB" w:rsidRPr="00B00273">
              <w:rPr>
                <w:rFonts w:ascii="Times New Roman" w:eastAsia="Times New Roman" w:hAnsi="Times New Roman" w:cs="Times New Roman"/>
                <w:sz w:val="14"/>
                <w:szCs w:val="14"/>
              </w:rPr>
              <w:instrText>ADDIN CSL_CITATION {"citationItems":[{"id":"ITEM-1","itemData":{"DOI":"10.1177/1087054714543371","ISSN":"15571246","PMID":"25047040","abstract":"Objective: This study investigated the association between mild traumatic brain injury (mTBI) and ADHD, which increases risk of injuries and accidents. Method: We conducted a systematic review and meta-analysis of studies that examined the relationship between mTBI and ADHD. Results: Five studies, comprising 3,023 mTBI patients and 9,716 controls, fit our a priori inclusion and exclusion criteria. A meta-analysis found a significant association between ADHD and mTBI, which was significant when limited to studies that reported on ADHD subsequent to mTBI and when the direction of the association was not specified, but not for studies that reported mTBI subsequent to ADHD. Heterogeneity of effect size and publication biases were not evident. Conclusion: The literature documents a significant association between mTBI and ADHD. Further clarification of the relationship and direction of effect between mTBI and ADHD and treatment implications could have large clinical, scientific, and public health implications. © 2014 SAGE Publications.","author":[{"dropping-particle":"","family":"Adeyemo","given":"Bamidele O.","non-dropping-particle":"","parse-names":false,"suffix":""},{"dropping-particle":"","family":"Biederman","given":"Joseph","non-dropping-particle":"","parse-names":false,"suffix":""},{"dropping-particle":"","family":"Zafonte","given":"Ross","non-dropping-particle":"","parse-names":false,"suffix":""},{"dropping-particle":"","family":"Kagan","given":"Elana","non-dropping-particle":"","parse-names":false,"suffix":""},{"dropping-particle":"","family":"Spencer","given":"Thomas J.","non-dropping-particle":"","parse-names":false,"suffix":""},{"dropping-particle":"","family":"Uchida","given":"Mai","non-dropping-particle":"","parse-names":false,"suffix":""},{"dropping-particle":"","family":"Kenworthy","given":"Tara","non-dropping-particle":"","parse-names":false,"suffix":""},{"dropping-particle":"","family":"Spencer","given":"Andrea E.","non-dropping-particle":"","parse-names":false,"suffix":""},{"dropping-particle":"V.","family":"Faraone","given":"Stephen","non-dropping-particle":"","parse-names":false,"suffix":""}],"container-title":"Journal of Attention Disorders","id":"ITEM-1","issue":"7","issued":{"date-parts":[["2014"]]},"page":"576-584","publisher":"SAGE Publications Inc.","title":"Mild Traumatic Brain Injury and ADHD: A Systematic Review of the Literature and Meta-Analysis","type":"article","volume":"18"},"uris":["http://www.mendeley.com/documents/?uuid=b9cd611b-bb07-3d06-bc12-91f458b6ee20"]}],"mendeley":{"formattedCitation":"[99]","plainTextFormattedCitation":"[99]","previouslyFormattedCitation":"[99]"},"properties":{"noteIndex":0},"schema":"https://github.com/citation-style-language/schema/raw/master/csl-citation.json"}</w:instrText>
            </w:r>
            <w:r w:rsidR="003767A1" w:rsidRPr="00B00273">
              <w:rPr>
                <w:rFonts w:ascii="Times New Roman" w:eastAsia="Times New Roman" w:hAnsi="Times New Roman" w:cs="Times New Roman"/>
                <w:sz w:val="14"/>
                <w:szCs w:val="14"/>
              </w:rPr>
              <w:fldChar w:fldCharType="separate"/>
            </w:r>
            <w:r w:rsidR="003767A1" w:rsidRPr="00B00273">
              <w:rPr>
                <w:rFonts w:ascii="Times New Roman" w:eastAsia="Times New Roman" w:hAnsi="Times New Roman" w:cs="Times New Roman"/>
                <w:noProof/>
                <w:sz w:val="14"/>
                <w:szCs w:val="14"/>
              </w:rPr>
              <w:t>[99]</w:t>
            </w:r>
            <w:r w:rsidR="003767A1" w:rsidRPr="00B00273">
              <w:rPr>
                <w:rFonts w:ascii="Times New Roman" w:eastAsia="Times New Roman" w:hAnsi="Times New Roman" w:cs="Times New Roman"/>
                <w:sz w:val="14"/>
                <w:szCs w:val="14"/>
              </w:rPr>
              <w:fldChar w:fldCharType="end"/>
            </w:r>
          </w:p>
        </w:tc>
      </w:tr>
    </w:tbl>
    <w:p w14:paraId="17501AA4" w14:textId="24E8B686" w:rsidR="007B7656" w:rsidRPr="00B00273" w:rsidRDefault="000A2634">
      <w:pPr>
        <w:rPr>
          <w:rFonts w:ascii="Times New Roman" w:hAnsi="Times New Roman" w:cs="Times New Roman"/>
          <w:sz w:val="16"/>
          <w:szCs w:val="16"/>
        </w:rPr>
      </w:pPr>
      <w:proofErr w:type="spellStart"/>
      <w:r w:rsidRPr="00B00273">
        <w:rPr>
          <w:rFonts w:ascii="Times New Roman" w:eastAsia="Times New Roman" w:hAnsi="Times New Roman" w:cs="Times New Roman"/>
          <w:sz w:val="16"/>
          <w:szCs w:val="16"/>
          <w:vertAlign w:val="superscript"/>
        </w:rPr>
        <w:t>a</w:t>
      </w:r>
      <w:r w:rsidR="00EF78D2" w:rsidRPr="00B00273">
        <w:rPr>
          <w:rFonts w:ascii="Times New Roman" w:hAnsi="Times New Roman" w:cs="Times New Roman"/>
          <w:sz w:val="16"/>
          <w:szCs w:val="16"/>
        </w:rPr>
        <w:t>Eighty</w:t>
      </w:r>
      <w:proofErr w:type="spellEnd"/>
      <w:r w:rsidRPr="00B00273">
        <w:rPr>
          <w:rFonts w:ascii="Times New Roman" w:hAnsi="Times New Roman" w:cs="Times New Roman"/>
          <w:sz w:val="16"/>
          <w:szCs w:val="16"/>
        </w:rPr>
        <w:t>-four articles and forty-nine datasets.</w:t>
      </w:r>
      <w:r w:rsidR="00940982" w:rsidRPr="00B00273">
        <w:rPr>
          <w:rFonts w:ascii="Times New Roman" w:hAnsi="Times New Roman" w:cs="Times New Roman"/>
          <w:sz w:val="16"/>
          <w:szCs w:val="16"/>
        </w:rPr>
        <w:t xml:space="preserve"> </w:t>
      </w:r>
      <w:proofErr w:type="spellStart"/>
      <w:r w:rsidR="0019031F" w:rsidRPr="00B00273">
        <w:rPr>
          <w:rFonts w:ascii="Times New Roman" w:hAnsi="Times New Roman" w:cs="Times New Roman"/>
          <w:sz w:val="16"/>
          <w:szCs w:val="16"/>
          <w:vertAlign w:val="superscript"/>
        </w:rPr>
        <w:t>b</w:t>
      </w:r>
      <w:r w:rsidR="0019031F" w:rsidRPr="00B00273">
        <w:rPr>
          <w:rFonts w:ascii="Times New Roman" w:hAnsi="Times New Roman" w:cs="Times New Roman"/>
          <w:sz w:val="16"/>
          <w:szCs w:val="16"/>
        </w:rPr>
        <w:t>Twenty</w:t>
      </w:r>
      <w:proofErr w:type="spellEnd"/>
      <w:r w:rsidR="0019031F" w:rsidRPr="00B00273">
        <w:rPr>
          <w:rFonts w:ascii="Times New Roman" w:hAnsi="Times New Roman" w:cs="Times New Roman"/>
          <w:sz w:val="16"/>
          <w:szCs w:val="16"/>
        </w:rPr>
        <w:t>-five studies with thirty samples.</w:t>
      </w:r>
      <w:r w:rsidR="009F0F44" w:rsidRPr="00B00273">
        <w:rPr>
          <w:rFonts w:ascii="Times New Roman" w:hAnsi="Times New Roman" w:cs="Times New Roman"/>
          <w:sz w:val="16"/>
          <w:szCs w:val="16"/>
        </w:rPr>
        <w:t xml:space="preserve"> </w:t>
      </w:r>
      <w:proofErr w:type="spellStart"/>
      <w:r w:rsidR="009F0F44" w:rsidRPr="00B00273">
        <w:rPr>
          <w:rFonts w:ascii="Times New Roman" w:hAnsi="Times New Roman" w:cs="Times New Roman"/>
          <w:sz w:val="16"/>
          <w:szCs w:val="16"/>
          <w:vertAlign w:val="superscript"/>
        </w:rPr>
        <w:t>c</w:t>
      </w:r>
      <w:r w:rsidR="009F0F44" w:rsidRPr="00B00273">
        <w:rPr>
          <w:rFonts w:ascii="Times New Roman" w:hAnsi="Times New Roman" w:cs="Times New Roman"/>
          <w:sz w:val="16"/>
          <w:szCs w:val="16"/>
        </w:rPr>
        <w:t>Eight</w:t>
      </w:r>
      <w:proofErr w:type="spellEnd"/>
      <w:r w:rsidR="009F0F44" w:rsidRPr="00B00273">
        <w:rPr>
          <w:rFonts w:ascii="Times New Roman" w:hAnsi="Times New Roman" w:cs="Times New Roman"/>
          <w:sz w:val="16"/>
          <w:szCs w:val="16"/>
        </w:rPr>
        <w:t xml:space="preserve"> studies and an additional register-linkage study.</w:t>
      </w:r>
      <w:r w:rsidR="00240F76" w:rsidRPr="00B00273">
        <w:rPr>
          <w:rFonts w:ascii="Times New Roman" w:hAnsi="Times New Roman" w:cs="Times New Roman"/>
          <w:sz w:val="16"/>
          <w:szCs w:val="16"/>
        </w:rPr>
        <w:t xml:space="preserve"> </w:t>
      </w:r>
      <w:proofErr w:type="spellStart"/>
      <w:r w:rsidR="003767A1" w:rsidRPr="00B00273">
        <w:rPr>
          <w:rFonts w:ascii="Times New Roman" w:hAnsi="Times New Roman" w:cs="Times New Roman"/>
          <w:sz w:val="16"/>
          <w:szCs w:val="16"/>
          <w:vertAlign w:val="superscript"/>
        </w:rPr>
        <w:t>d</w:t>
      </w:r>
      <w:r w:rsidR="00240F76" w:rsidRPr="00B00273">
        <w:rPr>
          <w:rFonts w:ascii="Times New Roman" w:hAnsi="Times New Roman" w:cs="Times New Roman"/>
          <w:sz w:val="16"/>
          <w:szCs w:val="16"/>
        </w:rPr>
        <w:t>Eight</w:t>
      </w:r>
      <w:r w:rsidR="003767A1" w:rsidRPr="00B00273">
        <w:rPr>
          <w:rFonts w:ascii="Times New Roman" w:hAnsi="Times New Roman" w:cs="Times New Roman"/>
          <w:sz w:val="16"/>
          <w:szCs w:val="16"/>
        </w:rPr>
        <w:t>y</w:t>
      </w:r>
      <w:proofErr w:type="spellEnd"/>
      <w:r w:rsidR="00240F76" w:rsidRPr="00B00273">
        <w:rPr>
          <w:rFonts w:ascii="Times New Roman" w:hAnsi="Times New Roman" w:cs="Times New Roman"/>
          <w:sz w:val="16"/>
          <w:szCs w:val="16"/>
        </w:rPr>
        <w:t xml:space="preserve">-five </w:t>
      </w:r>
      <w:r w:rsidR="00DE5107" w:rsidRPr="00B00273">
        <w:rPr>
          <w:rFonts w:ascii="Times New Roman" w:hAnsi="Times New Roman" w:cs="Times New Roman"/>
          <w:sz w:val="16"/>
          <w:szCs w:val="16"/>
        </w:rPr>
        <w:t>studies</w:t>
      </w:r>
      <w:r w:rsidR="00240F76" w:rsidRPr="00B00273">
        <w:rPr>
          <w:rFonts w:ascii="Times New Roman" w:hAnsi="Times New Roman" w:cs="Times New Roman"/>
          <w:sz w:val="16"/>
          <w:szCs w:val="16"/>
        </w:rPr>
        <w:t xml:space="preserve"> with ninety</w:t>
      </w:r>
      <w:r w:rsidR="00DE5107" w:rsidRPr="00B00273">
        <w:rPr>
          <w:rFonts w:ascii="Times New Roman" w:hAnsi="Times New Roman" w:cs="Times New Roman"/>
          <w:sz w:val="16"/>
          <w:szCs w:val="16"/>
        </w:rPr>
        <w:t>-three samples.</w:t>
      </w:r>
      <w:r w:rsidR="003767A1" w:rsidRPr="00B00273">
        <w:rPr>
          <w:rFonts w:ascii="Times New Roman" w:hAnsi="Times New Roman" w:cs="Times New Roman"/>
          <w:sz w:val="16"/>
          <w:szCs w:val="16"/>
        </w:rPr>
        <w:t xml:space="preserve"> </w:t>
      </w:r>
      <w:proofErr w:type="spellStart"/>
      <w:r w:rsidR="003767A1" w:rsidRPr="00B00273">
        <w:rPr>
          <w:rFonts w:ascii="Times New Roman" w:hAnsi="Times New Roman" w:cs="Times New Roman"/>
          <w:sz w:val="16"/>
          <w:szCs w:val="16"/>
          <w:vertAlign w:val="superscript"/>
        </w:rPr>
        <w:t>e</w:t>
      </w:r>
      <w:r w:rsidR="003767A1" w:rsidRPr="00B00273">
        <w:rPr>
          <w:rFonts w:ascii="Times New Roman" w:hAnsi="Times New Roman" w:cs="Times New Roman"/>
          <w:sz w:val="16"/>
          <w:szCs w:val="16"/>
        </w:rPr>
        <w:t>Five</w:t>
      </w:r>
      <w:proofErr w:type="spellEnd"/>
      <w:r w:rsidR="003767A1" w:rsidRPr="00B00273">
        <w:rPr>
          <w:rFonts w:ascii="Times New Roman" w:hAnsi="Times New Roman" w:cs="Times New Roman"/>
          <w:sz w:val="16"/>
          <w:szCs w:val="16"/>
        </w:rPr>
        <w:t xml:space="preserve"> studies and eight datasets.</w:t>
      </w:r>
    </w:p>
    <w:p w14:paraId="2F036649" w14:textId="165B6839" w:rsidR="00610AF8" w:rsidRPr="00B00273" w:rsidRDefault="007B7656" w:rsidP="00610AF8">
      <w:pPr>
        <w:spacing w:after="0" w:line="240" w:lineRule="auto"/>
        <w:rPr>
          <w:rFonts w:ascii="Times New Roman" w:hAnsi="Times New Roman" w:cs="Times New Roman"/>
          <w:sz w:val="16"/>
          <w:szCs w:val="16"/>
        </w:rPr>
      </w:pPr>
      <w:r w:rsidRPr="00B00273">
        <w:rPr>
          <w:rFonts w:ascii="Times New Roman" w:hAnsi="Times New Roman" w:cs="Times New Roman"/>
          <w:sz w:val="24"/>
          <w:szCs w:val="24"/>
        </w:rPr>
        <w:br w:type="page"/>
      </w:r>
    </w:p>
    <w:p w14:paraId="78AA94B4" w14:textId="4BBA0249" w:rsidR="00FF3684" w:rsidRPr="00B00273" w:rsidRDefault="00FF3684">
      <w:pPr>
        <w:rPr>
          <w:rFonts w:ascii="Times New Roman" w:hAnsi="Times New Roman" w:cs="Times New Roman"/>
          <w:sz w:val="16"/>
          <w:szCs w:val="16"/>
        </w:rPr>
        <w:sectPr w:rsidR="00FF3684" w:rsidRPr="00B00273" w:rsidSect="00B00273">
          <w:type w:val="continuous"/>
          <w:pgSz w:w="16838" w:h="11906" w:orient="landscape"/>
          <w:pgMar w:top="720" w:right="816" w:bottom="720" w:left="720" w:header="709" w:footer="709" w:gutter="0"/>
          <w:cols w:space="708"/>
          <w:docGrid w:linePitch="360"/>
        </w:sectPr>
      </w:pPr>
    </w:p>
    <w:p w14:paraId="26EF1BA8" w14:textId="4317B61A" w:rsidR="00FF3684" w:rsidRPr="00B00273" w:rsidRDefault="00FF3684" w:rsidP="00801FFE">
      <w:pPr>
        <w:spacing w:after="0"/>
        <w:rPr>
          <w:rFonts w:ascii="Times New Roman" w:hAnsi="Times New Roman" w:cs="Times New Roman"/>
          <w:b/>
          <w:bCs/>
          <w:sz w:val="24"/>
          <w:szCs w:val="24"/>
        </w:rPr>
      </w:pPr>
      <w:r w:rsidRPr="00B00273">
        <w:rPr>
          <w:rFonts w:ascii="Times New Roman" w:hAnsi="Times New Roman" w:cs="Times New Roman"/>
          <w:b/>
          <w:bCs/>
          <w:sz w:val="24"/>
          <w:szCs w:val="24"/>
        </w:rPr>
        <w:lastRenderedPageBreak/>
        <w:t>References</w:t>
      </w:r>
    </w:p>
    <w:p w14:paraId="34B13134" w14:textId="1BA4DEBF" w:rsidR="00610AF8" w:rsidRPr="00B00273" w:rsidRDefault="00FF3684"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sz w:val="24"/>
          <w:szCs w:val="24"/>
        </w:rPr>
        <w:fldChar w:fldCharType="begin" w:fldLock="1"/>
      </w:r>
      <w:r w:rsidRPr="00B00273">
        <w:rPr>
          <w:rFonts w:ascii="Times New Roman" w:hAnsi="Times New Roman" w:cs="Times New Roman"/>
          <w:sz w:val="24"/>
          <w:szCs w:val="24"/>
        </w:rPr>
        <w:instrText xml:space="preserve">ADDIN Mendeley Bibliography CSL_BIBLIOGRAPHY </w:instrText>
      </w:r>
      <w:r w:rsidRPr="00B00273">
        <w:rPr>
          <w:rFonts w:ascii="Times New Roman" w:hAnsi="Times New Roman" w:cs="Times New Roman"/>
          <w:sz w:val="24"/>
          <w:szCs w:val="24"/>
        </w:rPr>
        <w:fldChar w:fldCharType="separate"/>
      </w:r>
      <w:r w:rsidR="00610AF8" w:rsidRPr="00B00273">
        <w:rPr>
          <w:rFonts w:ascii="Times New Roman" w:hAnsi="Times New Roman" w:cs="Times New Roman"/>
          <w:noProof/>
          <w:sz w:val="24"/>
          <w:szCs w:val="24"/>
        </w:rPr>
        <w:t xml:space="preserve">1. </w:t>
      </w:r>
      <w:r w:rsidR="00610AF8" w:rsidRPr="00B00273">
        <w:rPr>
          <w:rFonts w:ascii="Times New Roman" w:hAnsi="Times New Roman" w:cs="Times New Roman"/>
          <w:noProof/>
          <w:sz w:val="24"/>
          <w:szCs w:val="24"/>
        </w:rPr>
        <w:tab/>
        <w:t>Alemany S, Avella-García C, Liew Z, García-Esteban R, Inoue K, Cadman T, et al. Prenatal and postnatal exposure to acetaminophen in relation to autism spectrum and attention-deficit and hyperactivity symptoms in childhood: Meta-analysis in six European population-based cohorts. Eur J Epidemiol. 2021;36:993–1004.</w:t>
      </w:r>
    </w:p>
    <w:p w14:paraId="0CB9593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 </w:t>
      </w:r>
      <w:r w:rsidRPr="00B00273">
        <w:rPr>
          <w:rFonts w:ascii="Times New Roman" w:hAnsi="Times New Roman" w:cs="Times New Roman"/>
          <w:noProof/>
          <w:sz w:val="24"/>
          <w:szCs w:val="24"/>
        </w:rPr>
        <w:tab/>
        <w:t>Masarwa R, Platt RW, Filion KB. Acetaminophen use during pregnancy and the risk of attention deficit hyperactivity disorder: A causal association or bias? Paediatr Perinat Epidemiol. 2020;34:309–317.</w:t>
      </w:r>
    </w:p>
    <w:p w14:paraId="3DA0EEE5"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 </w:t>
      </w:r>
      <w:r w:rsidRPr="00B00273">
        <w:rPr>
          <w:rFonts w:ascii="Times New Roman" w:hAnsi="Times New Roman" w:cs="Times New Roman"/>
          <w:noProof/>
          <w:sz w:val="24"/>
          <w:szCs w:val="24"/>
        </w:rPr>
        <w:tab/>
        <w:t>Gou X, Wang Y, Tang Y, Qu Y, Tang J, Shi J, et al. Association of maternal prenatal acetaminophen use with the risk of attention deficit/hyperactivity disorder in offspring: A meta-analysis. Aust N Z J Psychiatry. 2019;53:195–206.</w:t>
      </w:r>
    </w:p>
    <w:p w14:paraId="61F9A57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 </w:t>
      </w:r>
      <w:r w:rsidRPr="00B00273">
        <w:rPr>
          <w:rFonts w:ascii="Times New Roman" w:hAnsi="Times New Roman" w:cs="Times New Roman"/>
          <w:noProof/>
          <w:sz w:val="24"/>
          <w:szCs w:val="24"/>
        </w:rPr>
        <w:tab/>
        <w:t>Masarwa R, Levine H, Gorelik E, Reif S, Perlman A, Matok I. Prenatal Exposure to Acetaminophen and Risk for Attention Deficit Hyperactivity Disorder and Autistic Spectrum Disorder: A Systematic Review, Meta-Analysis, and Meta-Regression Analysis of Cohort Studies. Am J Epidemiol. 2018;187:1817–1827.</w:t>
      </w:r>
    </w:p>
    <w:p w14:paraId="414D19F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 </w:t>
      </w:r>
      <w:r w:rsidRPr="00B00273">
        <w:rPr>
          <w:rFonts w:ascii="Times New Roman" w:hAnsi="Times New Roman" w:cs="Times New Roman"/>
          <w:noProof/>
          <w:sz w:val="24"/>
          <w:szCs w:val="24"/>
        </w:rPr>
        <w:tab/>
        <w:t>San Martin Porter M, Maravilla JC, Betts KS, Alati R. Low-moderate prenatal alcohol exposure and offspring attention-deficit hyperactivity disorder (ADHD): systematic review and meta-analysis. Arch Gynecol Obstet. 2019;300:269–277.</w:t>
      </w:r>
    </w:p>
    <w:p w14:paraId="45E94BB4"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 </w:t>
      </w:r>
      <w:r w:rsidRPr="00B00273">
        <w:rPr>
          <w:rFonts w:ascii="Times New Roman" w:hAnsi="Times New Roman" w:cs="Times New Roman"/>
          <w:noProof/>
          <w:sz w:val="24"/>
          <w:szCs w:val="24"/>
        </w:rPr>
        <w:tab/>
        <w:t>Wetherill L, Foroud T, Goodlett C. Meta-Analyses of Externalizing Disorders: Genetics or Prenatal Alcohol Exposure? Alcohol Clin Exp Res. 2018;42:162.</w:t>
      </w:r>
    </w:p>
    <w:p w14:paraId="220A1CB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 </w:t>
      </w:r>
      <w:r w:rsidRPr="00B00273">
        <w:rPr>
          <w:rFonts w:ascii="Times New Roman" w:hAnsi="Times New Roman" w:cs="Times New Roman"/>
          <w:noProof/>
          <w:sz w:val="24"/>
          <w:szCs w:val="24"/>
        </w:rPr>
        <w:tab/>
        <w:t>Khoury JE, Jamieson B, Milligan K. Risk for Childhood Internalizing and Externalizing Behavior Problems in the Context of Prenatal Alcohol Exposure: A Meta-Analysis and Comprehensive Examination of Moderators. Alcohol Clin Exp Res. 2018;42:1358–1377.</w:t>
      </w:r>
    </w:p>
    <w:p w14:paraId="78FCA0FF"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 </w:t>
      </w:r>
      <w:r w:rsidRPr="00B00273">
        <w:rPr>
          <w:rFonts w:ascii="Times New Roman" w:hAnsi="Times New Roman" w:cs="Times New Roman"/>
          <w:noProof/>
          <w:sz w:val="24"/>
          <w:szCs w:val="24"/>
        </w:rPr>
        <w:tab/>
        <w:t>Duong QA, Pittet LF, Curtis N, Zimmermann P. Antibiotic exposure and adverse long-term health outcomes in children: a systematic review and meta-analysis. J Infect. 2022. 2022. https://doi.org/10.1016/J.JINF.2022.01.005.</w:t>
      </w:r>
    </w:p>
    <w:p w14:paraId="0EB954E5"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9. </w:t>
      </w:r>
      <w:r w:rsidRPr="00B00273">
        <w:rPr>
          <w:rFonts w:ascii="Times New Roman" w:hAnsi="Times New Roman" w:cs="Times New Roman"/>
          <w:noProof/>
          <w:sz w:val="24"/>
          <w:szCs w:val="24"/>
        </w:rPr>
        <w:tab/>
        <w:t>Ai Y, Zhao J, Shi J, Zhu TT. Antibiotic exposure and childhood attention-deficit/hyperactivity disorder: systematic review and meta-analysis. Psychopharmacology (Berl). 2021;238:3055–3062.</w:t>
      </w:r>
    </w:p>
    <w:p w14:paraId="76FA8B3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0. </w:t>
      </w:r>
      <w:r w:rsidRPr="00B00273">
        <w:rPr>
          <w:rFonts w:ascii="Times New Roman" w:hAnsi="Times New Roman" w:cs="Times New Roman"/>
          <w:noProof/>
          <w:sz w:val="24"/>
          <w:szCs w:val="24"/>
        </w:rPr>
        <w:tab/>
        <w:t>Yu H ying, Zhou Y yue, Pan L ya, Zhang X, Jiang H yin. Early Life Antibiotic Exposure and the Subsequent Risk of Autism Spectrum Disorder and Attention Deficit Hyperactivity Disorder: A Systematic Review and Meta-Analysis. J Autism Dev Disord. 2021:1–11.</w:t>
      </w:r>
    </w:p>
    <w:p w14:paraId="04BB956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1. </w:t>
      </w:r>
      <w:r w:rsidRPr="00B00273">
        <w:rPr>
          <w:rFonts w:ascii="Times New Roman" w:hAnsi="Times New Roman" w:cs="Times New Roman"/>
          <w:noProof/>
          <w:sz w:val="24"/>
          <w:szCs w:val="24"/>
        </w:rPr>
        <w:tab/>
        <w:t>Halvorsen A, Hesel B, Østergaard SD, Danielsen AA. In utero exposure to selective serotonin reuptake inhibitors and development of mental disorders: a systematic review and meta-analysis. Acta Psychiatr Scand. 2019;139:493–507.</w:t>
      </w:r>
    </w:p>
    <w:p w14:paraId="2B5F2A6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2. </w:t>
      </w:r>
      <w:r w:rsidRPr="00B00273">
        <w:rPr>
          <w:rFonts w:ascii="Times New Roman" w:hAnsi="Times New Roman" w:cs="Times New Roman"/>
          <w:noProof/>
          <w:sz w:val="24"/>
          <w:szCs w:val="24"/>
        </w:rPr>
        <w:tab/>
        <w:t>Leshem R, Bar-Oz B, Diav-Citrin O, Gbaly S, Soliman J, Renoux C, et al. Selective Serotonin Reuptake Inhibitors (SSRIs) and Serotonin Norepinephrine Reuptake Inhibitors (SNRIs) During Pregnancy and the Risk for Autism spectrum disorder (ASD) and Attention deficit hyperactivity disorder (ADHD) in the Offspring: A True Effect o. Curr Neuropharmacol. 2021;19:896–906.</w:t>
      </w:r>
    </w:p>
    <w:p w14:paraId="7CEB25D5"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3. </w:t>
      </w:r>
      <w:r w:rsidRPr="00B00273">
        <w:rPr>
          <w:rFonts w:ascii="Times New Roman" w:hAnsi="Times New Roman" w:cs="Times New Roman"/>
          <w:noProof/>
          <w:sz w:val="24"/>
          <w:szCs w:val="24"/>
        </w:rPr>
        <w:tab/>
        <w:t>Jiang HY, Peng CT, Zhang X, Ruan B. Antidepressant use during pregnancy and the risk of attention-deficit/hyperactivity disorder in the children: a meta-analysis of cohort studies. BJOG An Int J Obstet Gynaecol. 2018;125:1077–1084.</w:t>
      </w:r>
    </w:p>
    <w:p w14:paraId="641749D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4. </w:t>
      </w:r>
      <w:r w:rsidRPr="00B00273">
        <w:rPr>
          <w:rFonts w:ascii="Times New Roman" w:hAnsi="Times New Roman" w:cs="Times New Roman"/>
          <w:noProof/>
          <w:sz w:val="24"/>
          <w:szCs w:val="24"/>
        </w:rPr>
        <w:tab/>
        <w:t>Morales DR, Slattery J, Evans S, Kurz X. Antidepressant use during pregnancy and risk of autism spectrum disorder and attention deficit hyperactivity disorder: Systematic review of observational studies and methodological considerations. BMC Med. 2018;16:1–14.</w:t>
      </w:r>
    </w:p>
    <w:p w14:paraId="6C78F234"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5. </w:t>
      </w:r>
      <w:r w:rsidRPr="00B00273">
        <w:rPr>
          <w:rFonts w:ascii="Times New Roman" w:hAnsi="Times New Roman" w:cs="Times New Roman"/>
          <w:noProof/>
          <w:sz w:val="24"/>
          <w:szCs w:val="24"/>
        </w:rPr>
        <w:tab/>
        <w:t xml:space="preserve">Man KKC, Chan EW, Ip P, Coghill D, Simonoff E, Chan PKL, et al. Prenatal </w:t>
      </w:r>
      <w:r w:rsidRPr="00B00273">
        <w:rPr>
          <w:rFonts w:ascii="Times New Roman" w:hAnsi="Times New Roman" w:cs="Times New Roman"/>
          <w:noProof/>
          <w:sz w:val="24"/>
          <w:szCs w:val="24"/>
        </w:rPr>
        <w:lastRenderedPageBreak/>
        <w:t>antidepressant exposure and the risk of attention-deficit hyperactivity disorder in children: A systematic review and meta-analysis. Neurosci Biobehav Rev. 2018;86:1–11.</w:t>
      </w:r>
    </w:p>
    <w:p w14:paraId="76F0B610"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6. </w:t>
      </w:r>
      <w:r w:rsidRPr="00B00273">
        <w:rPr>
          <w:rFonts w:ascii="Times New Roman" w:hAnsi="Times New Roman" w:cs="Times New Roman"/>
          <w:noProof/>
          <w:sz w:val="24"/>
          <w:szCs w:val="24"/>
        </w:rPr>
        <w:tab/>
        <w:t>Rochester JR, Bolden AL, Kwiatkowski CF. Prenatal exposure to bisphenol A and hyperactivity in children: a systematic review and meta-analysis. Environ Int. 2018;114:343–356.</w:t>
      </w:r>
    </w:p>
    <w:p w14:paraId="0B8589B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7. </w:t>
      </w:r>
      <w:r w:rsidRPr="00B00273">
        <w:rPr>
          <w:rFonts w:ascii="Times New Roman" w:hAnsi="Times New Roman" w:cs="Times New Roman"/>
          <w:noProof/>
          <w:sz w:val="24"/>
          <w:szCs w:val="24"/>
        </w:rPr>
        <w:tab/>
        <w:t>Song J, Li H, Wang Y, Niu C. Does Exposure to General Anesthesia Increase Risk of ADHD for Children Before Age of Three? Front Psychiatry. 2021;12:1659.</w:t>
      </w:r>
    </w:p>
    <w:p w14:paraId="1D00D560"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8. </w:t>
      </w:r>
      <w:r w:rsidRPr="00B00273">
        <w:rPr>
          <w:rFonts w:ascii="Times New Roman" w:hAnsi="Times New Roman" w:cs="Times New Roman"/>
          <w:noProof/>
          <w:sz w:val="24"/>
          <w:szCs w:val="24"/>
        </w:rPr>
        <w:tab/>
        <w:t>Sun J jun, Zhu C yan, Jiang H yin. Exposure to general anaesthesia in childhood and the subsequent risk of attention-deficit hyperactivity disorder: A meta-analysis of cohort studies. Asian J Psychiatr. 2021;62:102708.</w:t>
      </w:r>
    </w:p>
    <w:p w14:paraId="4406779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19. </w:t>
      </w:r>
      <w:r w:rsidRPr="00B00273">
        <w:rPr>
          <w:rFonts w:ascii="Times New Roman" w:hAnsi="Times New Roman" w:cs="Times New Roman"/>
          <w:noProof/>
          <w:sz w:val="24"/>
          <w:szCs w:val="24"/>
        </w:rPr>
        <w:tab/>
        <w:t>Nilsen FM, Tulve NS. A systematic review and meta-analysis examining the interrelationships between chemical and non-chemical stressors and inherent characteristics in children with ADHD. Environ Res. 2020;180:108884.</w:t>
      </w:r>
    </w:p>
    <w:p w14:paraId="472628F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0. </w:t>
      </w:r>
      <w:r w:rsidRPr="00B00273">
        <w:rPr>
          <w:rFonts w:ascii="Times New Roman" w:hAnsi="Times New Roman" w:cs="Times New Roman"/>
          <w:noProof/>
          <w:sz w:val="24"/>
          <w:szCs w:val="24"/>
        </w:rPr>
        <w:tab/>
        <w:t>He J, Ning H, Huang R. Low blood lead levels and attention-deficit hyperactivity disorder in children: a systematic review and meta-analysis. Environ Sci Pollut Res. 2019;26:17875–17884.</w:t>
      </w:r>
    </w:p>
    <w:p w14:paraId="1DFEF23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1. </w:t>
      </w:r>
      <w:r w:rsidRPr="00B00273">
        <w:rPr>
          <w:rFonts w:ascii="Times New Roman" w:hAnsi="Times New Roman" w:cs="Times New Roman"/>
          <w:noProof/>
          <w:sz w:val="24"/>
          <w:szCs w:val="24"/>
        </w:rPr>
        <w:tab/>
        <w:t>Shih JH, Zeng BY, Lin PY, Chen TY, Chen YW, Wu CK, et al. Association between peripheral manganese levels and attention-deficit/hyperactivity disorder: a preliminary meta-analysis. Neuropsychiatr Dis Treat. 2018;14:1831–1842.</w:t>
      </w:r>
    </w:p>
    <w:p w14:paraId="589ED0F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2. </w:t>
      </w:r>
      <w:r w:rsidRPr="00B00273">
        <w:rPr>
          <w:rFonts w:ascii="Times New Roman" w:hAnsi="Times New Roman" w:cs="Times New Roman"/>
          <w:noProof/>
          <w:sz w:val="24"/>
          <w:szCs w:val="24"/>
        </w:rPr>
        <w:tab/>
        <w:t>Yoshimasu K, Kiyohara C, Takemura S, Nakai K. A meta-analysis of the evidence on the impact of prenatal and early infancy exposures to mercury on autism and attention deficit/hyperactivity disorder in the childhood. Neurotoxicology. 2014;44:121–131.</w:t>
      </w:r>
    </w:p>
    <w:p w14:paraId="5FC37B48"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3. </w:t>
      </w:r>
      <w:r w:rsidRPr="00B00273">
        <w:rPr>
          <w:rFonts w:ascii="Times New Roman" w:hAnsi="Times New Roman" w:cs="Times New Roman"/>
          <w:noProof/>
          <w:sz w:val="24"/>
          <w:szCs w:val="24"/>
        </w:rPr>
        <w:tab/>
        <w:t>Zhang M, Wang C, Zhang X, Song H, Li Y. Association between exposure to air pollutants and attention-deficit hyperactivity disorder (ADHD) in children: a systematic review and meta-analysis. Int J Environ Health Res. 2020;32:207–219.</w:t>
      </w:r>
    </w:p>
    <w:p w14:paraId="695D540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4. </w:t>
      </w:r>
      <w:r w:rsidRPr="00B00273">
        <w:rPr>
          <w:rFonts w:ascii="Times New Roman" w:hAnsi="Times New Roman" w:cs="Times New Roman"/>
          <w:noProof/>
          <w:sz w:val="24"/>
          <w:szCs w:val="24"/>
        </w:rPr>
        <w:tab/>
        <w:t>Forns J, Verner MA, Iszatt N, Nowack N, Bach CC, Vrijheid M, et al. Early Life Exposure to Perfluoroalkyl Substances (PFAS) and ADHD: A Meta-Analysis of Nine European Population-Based Studies. Environ Health Perspect. 2020;128:20.</w:t>
      </w:r>
    </w:p>
    <w:p w14:paraId="3C6E1080"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5. </w:t>
      </w:r>
      <w:r w:rsidRPr="00B00273">
        <w:rPr>
          <w:rFonts w:ascii="Times New Roman" w:hAnsi="Times New Roman" w:cs="Times New Roman"/>
          <w:noProof/>
          <w:sz w:val="24"/>
          <w:szCs w:val="24"/>
        </w:rPr>
        <w:tab/>
        <w:t>Kalantary RR, Jaffarzadeh N, Rezapour M, Hesami Arani M. Association between exposure to polycyclic aromatic hydrocarbons and attention deficit hyperactivity disorder in children: a systematic review and meta-analysis. Environ Sci Pollut Res. 2020;27:11531–11540.</w:t>
      </w:r>
    </w:p>
    <w:p w14:paraId="657BC48E"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6. </w:t>
      </w:r>
      <w:r w:rsidRPr="00B00273">
        <w:rPr>
          <w:rFonts w:ascii="Times New Roman" w:hAnsi="Times New Roman" w:cs="Times New Roman"/>
          <w:noProof/>
          <w:sz w:val="24"/>
          <w:szCs w:val="24"/>
        </w:rPr>
        <w:tab/>
        <w:t>He Y, Chen J, Zhu LH, Hua LL, Ke FF. Maternal Smoking During Pregnancy and ADHD: Results From a Systematic Review and Meta-Analysis of Prospective Cohort Studies. J Atten Disord. 2020;24:1637–1647.</w:t>
      </w:r>
    </w:p>
    <w:p w14:paraId="5830756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7. </w:t>
      </w:r>
      <w:r w:rsidRPr="00B00273">
        <w:rPr>
          <w:rFonts w:ascii="Times New Roman" w:hAnsi="Times New Roman" w:cs="Times New Roman"/>
          <w:noProof/>
          <w:sz w:val="24"/>
          <w:szCs w:val="24"/>
        </w:rPr>
        <w:tab/>
        <w:t>Dong T, Hu W, Zhou X, Lin H, Lan L, Hang B, et al. Prenatal exposure to maternal smoking during pregnancy and attention-deficit/hyperactivity disorder in offspring: A meta-analysis. Reprod Toxicol. 2018;76:63–70.</w:t>
      </w:r>
    </w:p>
    <w:p w14:paraId="5615710C"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8. </w:t>
      </w:r>
      <w:r w:rsidRPr="00B00273">
        <w:rPr>
          <w:rFonts w:ascii="Times New Roman" w:hAnsi="Times New Roman" w:cs="Times New Roman"/>
          <w:noProof/>
          <w:sz w:val="24"/>
          <w:szCs w:val="24"/>
        </w:rPr>
        <w:tab/>
        <w:t>Huang L, Wang Y, Zhang L, Zheng Z, Zhu T, Qu Y, et al. Maternal Smoking and Attention-Deficit/Hyperactivity Disorder in Offspring: A Meta-analysis. Pediatrics. 2018;141:e20172465.</w:t>
      </w:r>
    </w:p>
    <w:p w14:paraId="0F9EB7C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29. </w:t>
      </w:r>
      <w:r w:rsidRPr="00B00273">
        <w:rPr>
          <w:rFonts w:ascii="Times New Roman" w:hAnsi="Times New Roman" w:cs="Times New Roman"/>
          <w:noProof/>
          <w:sz w:val="24"/>
          <w:szCs w:val="24"/>
        </w:rPr>
        <w:tab/>
        <w:t>Easey KE, Sharp GC. The impact of paternal alcohol, tobacco, caffeine use and physical activity on offspring mental health: a systematic review and meta-analysis. Reprod Health. 2021;18:1–11.</w:t>
      </w:r>
    </w:p>
    <w:p w14:paraId="56FCD54F"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0. </w:t>
      </w:r>
      <w:r w:rsidRPr="00B00273">
        <w:rPr>
          <w:rFonts w:ascii="Times New Roman" w:hAnsi="Times New Roman" w:cs="Times New Roman"/>
          <w:noProof/>
          <w:sz w:val="24"/>
          <w:szCs w:val="24"/>
        </w:rPr>
        <w:tab/>
        <w:t>Huang A, Wu K, Cai Z, Lin Y, Zhang X, Huang Y. Association between postnatal second-hand smoke exposure and ADHD in children: a systematic review and meta-analysis. Environ Sci Pollut Res Int. 2021;28:1370–1380.</w:t>
      </w:r>
    </w:p>
    <w:p w14:paraId="3C90223F"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1. </w:t>
      </w:r>
      <w:r w:rsidRPr="00B00273">
        <w:rPr>
          <w:rFonts w:ascii="Times New Roman" w:hAnsi="Times New Roman" w:cs="Times New Roman"/>
          <w:noProof/>
          <w:sz w:val="24"/>
          <w:szCs w:val="24"/>
        </w:rPr>
        <w:tab/>
        <w:t xml:space="preserve">Scassellati C, Bonvicini C, Faraone S V., Gennarelli M. Biomarkers and Attention-Deficit/Hyperactivity Disorder: A Systematic Review and Meta-Analyses. J Am Acad </w:t>
      </w:r>
      <w:r w:rsidRPr="00B00273">
        <w:rPr>
          <w:rFonts w:ascii="Times New Roman" w:hAnsi="Times New Roman" w:cs="Times New Roman"/>
          <w:noProof/>
          <w:sz w:val="24"/>
          <w:szCs w:val="24"/>
        </w:rPr>
        <w:lastRenderedPageBreak/>
        <w:t>Child Adolesc Psychiatry. 2012;51:1003-1019.e20.</w:t>
      </w:r>
    </w:p>
    <w:p w14:paraId="007EAFF8"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2. </w:t>
      </w:r>
      <w:r w:rsidRPr="00B00273">
        <w:rPr>
          <w:rFonts w:ascii="Times New Roman" w:hAnsi="Times New Roman" w:cs="Times New Roman"/>
          <w:noProof/>
          <w:sz w:val="24"/>
          <w:szCs w:val="24"/>
        </w:rPr>
        <w:tab/>
        <w:t>Zhang J, Luo W, Li Q, Xu R, Wang Q, Huang Q. Peripheral brain-derived neurotrophic factor in attention-deficit/hyperactivity disorder: A comprehensive systematic review and meta-analysis. J Affect Disord. 2018;227:298–304.</w:t>
      </w:r>
    </w:p>
    <w:p w14:paraId="173171D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3. </w:t>
      </w:r>
      <w:r w:rsidRPr="00B00273">
        <w:rPr>
          <w:rFonts w:ascii="Times New Roman" w:hAnsi="Times New Roman" w:cs="Times New Roman"/>
          <w:noProof/>
          <w:sz w:val="24"/>
          <w:szCs w:val="24"/>
        </w:rPr>
        <w:tab/>
        <w:t>Chang JPC, Su KP, Mondelli V, Pariante CM. Cortisol and inflammatory biomarker levels in youths with attention deficit hyperactivity disorder (ADHD): evidence from a systematic review with meta-analysis. Transl Psychiatry 2021 111. 2021;11:1–10.</w:t>
      </w:r>
    </w:p>
    <w:p w14:paraId="5EE9408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4. </w:t>
      </w:r>
      <w:r w:rsidRPr="00B00273">
        <w:rPr>
          <w:rFonts w:ascii="Times New Roman" w:hAnsi="Times New Roman" w:cs="Times New Roman"/>
          <w:noProof/>
          <w:sz w:val="24"/>
          <w:szCs w:val="24"/>
        </w:rPr>
        <w:tab/>
        <w:t>Bonvicini C, Faraone S V, Scassellati C. Attention-deficit hyperactivity disorder in adults: A systematic review and meta-analysis of genetic, pharmacogenetic and biochemical studies. Mol Psychiatry. 2016;21:872–884.</w:t>
      </w:r>
    </w:p>
    <w:p w14:paraId="355CCD2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5. </w:t>
      </w:r>
      <w:r w:rsidRPr="00B00273">
        <w:rPr>
          <w:rFonts w:ascii="Times New Roman" w:hAnsi="Times New Roman" w:cs="Times New Roman"/>
          <w:noProof/>
          <w:sz w:val="24"/>
          <w:szCs w:val="24"/>
        </w:rPr>
        <w:tab/>
        <w:t>Kamradt JM, Momany AM, Nikolas MA. A meta-analytic review of the association between cortisol reactivity in response to a stressor and attention-deficit hyperactivity disorder. ADHD Atten Deficit Hyperact Disord. 2018;10:99–111.</w:t>
      </w:r>
    </w:p>
    <w:p w14:paraId="44370E0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lang w:val="pt-BR"/>
        </w:rPr>
      </w:pPr>
      <w:r w:rsidRPr="00B00273">
        <w:rPr>
          <w:rFonts w:ascii="Times New Roman" w:hAnsi="Times New Roman" w:cs="Times New Roman"/>
          <w:noProof/>
          <w:sz w:val="24"/>
          <w:szCs w:val="24"/>
        </w:rPr>
        <w:t xml:space="preserve">36. </w:t>
      </w:r>
      <w:r w:rsidRPr="00B00273">
        <w:rPr>
          <w:rFonts w:ascii="Times New Roman" w:hAnsi="Times New Roman" w:cs="Times New Roman"/>
          <w:noProof/>
          <w:sz w:val="24"/>
          <w:szCs w:val="24"/>
        </w:rPr>
        <w:tab/>
        <w:t xml:space="preserve">Shareghfarid E, Sangsefidi ZS, Salehi-Abargouei A, Hosseinzadeh M. Empirically derived dietary patterns and food groups intake in relation with Attention Deficit/Hyperactivity Disorder (ADHD): A systematic review and meta-analysis. </w:t>
      </w:r>
      <w:r w:rsidRPr="00B00273">
        <w:rPr>
          <w:rFonts w:ascii="Times New Roman" w:hAnsi="Times New Roman" w:cs="Times New Roman"/>
          <w:noProof/>
          <w:sz w:val="24"/>
          <w:szCs w:val="24"/>
          <w:lang w:val="pt-BR"/>
        </w:rPr>
        <w:t>Clin Nutr ESPEN. 2020;36:28–35.</w:t>
      </w:r>
    </w:p>
    <w:p w14:paraId="0F214F7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lang w:val="pt-BR"/>
        </w:rPr>
        <w:t xml:space="preserve">37. </w:t>
      </w:r>
      <w:r w:rsidRPr="00B00273">
        <w:rPr>
          <w:rFonts w:ascii="Times New Roman" w:hAnsi="Times New Roman" w:cs="Times New Roman"/>
          <w:noProof/>
          <w:sz w:val="24"/>
          <w:szCs w:val="24"/>
          <w:lang w:val="pt-BR"/>
        </w:rPr>
        <w:tab/>
        <w:t xml:space="preserve">Del-Ponte B, Quinte GC, Cruz S, Grellert M, Santos IS. </w:t>
      </w:r>
      <w:r w:rsidRPr="00B00273">
        <w:rPr>
          <w:rFonts w:ascii="Times New Roman" w:hAnsi="Times New Roman" w:cs="Times New Roman"/>
          <w:noProof/>
          <w:sz w:val="24"/>
          <w:szCs w:val="24"/>
        </w:rPr>
        <w:t>Dietary patterns and attention deficit/hyperactivity disorder (ADHD): A systematic review and meta-analysis. J Affect Disord. 2019;252:160–173.</w:t>
      </w:r>
    </w:p>
    <w:p w14:paraId="0BF1B7C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8. </w:t>
      </w:r>
      <w:r w:rsidRPr="00B00273">
        <w:rPr>
          <w:rFonts w:ascii="Times New Roman" w:hAnsi="Times New Roman" w:cs="Times New Roman"/>
          <w:noProof/>
          <w:sz w:val="24"/>
          <w:szCs w:val="24"/>
        </w:rPr>
        <w:tab/>
        <w:t>Prades N, Varela E, Flamarique I, Deulofeu R, Baeza I. Water-soluble vitamin insufficiency, deficiency and supplementation in children and adolescents with a psychiatric disorder: a systematic review and meta-analysis. Https://DoiOrg/101080/1028415X20212020402. 2022:1–23.</w:t>
      </w:r>
    </w:p>
    <w:p w14:paraId="5323642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39. </w:t>
      </w:r>
      <w:r w:rsidRPr="00B00273">
        <w:rPr>
          <w:rFonts w:ascii="Times New Roman" w:hAnsi="Times New Roman" w:cs="Times New Roman"/>
          <w:noProof/>
          <w:sz w:val="24"/>
          <w:szCs w:val="24"/>
        </w:rPr>
        <w:tab/>
        <w:t>Tseng P-T, Cheng Y-S, Yen C-F, Chen Y-W, Stubbs B, Whiteley P, et al. Peripheral iron levels in children with attention-deficit hyperactivity disorder: a systematic review and meta-analysis. Sci Rep. 2018;8:788.</w:t>
      </w:r>
    </w:p>
    <w:p w14:paraId="0FC6A588"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0. </w:t>
      </w:r>
      <w:r w:rsidRPr="00B00273">
        <w:rPr>
          <w:rFonts w:ascii="Times New Roman" w:hAnsi="Times New Roman" w:cs="Times New Roman"/>
          <w:noProof/>
          <w:sz w:val="24"/>
          <w:szCs w:val="24"/>
        </w:rPr>
        <w:tab/>
        <w:t>Wang Y, Huang L, Zhang L, Qu Y, Mu D. Iron Status in Attention-Deficit/Hyperactivity Disorder: A Systematic Review and Meta-Analysis. PLoS One. 2017;12:e0169145.</w:t>
      </w:r>
    </w:p>
    <w:p w14:paraId="52C91910"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1. </w:t>
      </w:r>
      <w:r w:rsidRPr="00B00273">
        <w:rPr>
          <w:rFonts w:ascii="Times New Roman" w:hAnsi="Times New Roman" w:cs="Times New Roman"/>
          <w:noProof/>
          <w:sz w:val="24"/>
          <w:szCs w:val="24"/>
        </w:rPr>
        <w:tab/>
        <w:t>Tan L-N, Wei H-Y, Yao-Dong Zhang, Ai-Lian Lu YL. Relationship between serum ferritin levels and susceptibility to attention deficit hyperactivity disorder in children: a Meta analysis. Zhongguo Dang Dai Er Ke Za Zhi. 2011. https://pubmed.ncbi.nlm.nih.gov/21924020/. Accessed 31 January 2022.</w:t>
      </w:r>
    </w:p>
    <w:p w14:paraId="07D35FA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2. </w:t>
      </w:r>
      <w:r w:rsidRPr="00B00273">
        <w:rPr>
          <w:rFonts w:ascii="Times New Roman" w:hAnsi="Times New Roman" w:cs="Times New Roman"/>
          <w:noProof/>
          <w:sz w:val="24"/>
          <w:szCs w:val="24"/>
        </w:rPr>
        <w:tab/>
        <w:t>Effatpanah M, Rezaei M, Effatpanah H, Effatpanah Z, Varkaneh HK, Mousavi SM, et al. Magnesium status and attention deficit hyperactivity disorder (ADHD): A meta-analysis. Psychiatry Res. 2019;274:228–234.</w:t>
      </w:r>
    </w:p>
    <w:p w14:paraId="5309E954"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3. </w:t>
      </w:r>
      <w:r w:rsidRPr="00B00273">
        <w:rPr>
          <w:rFonts w:ascii="Times New Roman" w:hAnsi="Times New Roman" w:cs="Times New Roman"/>
          <w:noProof/>
          <w:sz w:val="24"/>
          <w:szCs w:val="24"/>
        </w:rPr>
        <w:tab/>
        <w:t>Huang Y-H, Zeng B-Y, Li D-J, Cheng Y-S, Chen T-Y, Liang H-Y, et al. Significantly lower serum and hair magnesium levels in children with attention deficit hyperactivity disorder than controls: A systematic review and meta-analysis. Prog Neuropsychopharmacol Biol Psychiatry. 2019;90:134–141.</w:t>
      </w:r>
    </w:p>
    <w:p w14:paraId="3E491CEC"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4. </w:t>
      </w:r>
      <w:r w:rsidRPr="00B00273">
        <w:rPr>
          <w:rFonts w:ascii="Times New Roman" w:hAnsi="Times New Roman" w:cs="Times New Roman"/>
          <w:noProof/>
          <w:sz w:val="24"/>
          <w:szCs w:val="24"/>
        </w:rPr>
        <w:tab/>
        <w:t>Chang JPC, Su KP, Mondelli V, Pariante CM. Omega-3 Polyunsaturated Fatty Acids in Youths with Attention Deficit Hyperactivity Disorder: a Systematic Review and Meta-Analysis of Clinical Trials and Biological Studies. Neuropsychopharmacology. 2018;43:534–545.</w:t>
      </w:r>
    </w:p>
    <w:p w14:paraId="15E768AC"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5. </w:t>
      </w:r>
      <w:r w:rsidRPr="00B00273">
        <w:rPr>
          <w:rFonts w:ascii="Times New Roman" w:hAnsi="Times New Roman" w:cs="Times New Roman"/>
          <w:noProof/>
          <w:sz w:val="24"/>
          <w:szCs w:val="24"/>
        </w:rPr>
        <w:tab/>
        <w:t>LaChance L, McKenzie K, Taylor VH, Vigod SN. Omega-6 to Omega-3 Fatty Acid Ratio in Patients with ADHD: A Meta-Analysis. J Can Acad Child Adolesc Psychiatry. 2016;25:87–96.</w:t>
      </w:r>
    </w:p>
    <w:p w14:paraId="69A7474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6. </w:t>
      </w:r>
      <w:r w:rsidRPr="00B00273">
        <w:rPr>
          <w:rFonts w:ascii="Times New Roman" w:hAnsi="Times New Roman" w:cs="Times New Roman"/>
          <w:noProof/>
          <w:sz w:val="24"/>
          <w:szCs w:val="24"/>
        </w:rPr>
        <w:tab/>
        <w:t>Hawkey E, Nigg JT. Omega-3 fatty acid and ADHD: blood level analysis and meta-analytic extension of supplementation trials. Clin Psychol Rev. 2014;34:496–505.</w:t>
      </w:r>
    </w:p>
    <w:p w14:paraId="516662D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lastRenderedPageBreak/>
        <w:t xml:space="preserve">47. </w:t>
      </w:r>
      <w:r w:rsidRPr="00B00273">
        <w:rPr>
          <w:rFonts w:ascii="Times New Roman" w:hAnsi="Times New Roman" w:cs="Times New Roman"/>
          <w:noProof/>
          <w:sz w:val="24"/>
          <w:szCs w:val="24"/>
        </w:rPr>
        <w:tab/>
        <w:t>Farsad-Naeimi A, Asjodi F, Omidian M, Askari M, Nouri M, Pizarro AB, et al. Sugar consumption, sugar sweetened beverages and Attention Deficit Hyperactivity Disorder: A systematic review and meta-analysis. Complement Ther Med. 2020;53:102512.</w:t>
      </w:r>
    </w:p>
    <w:p w14:paraId="5FEB5342"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8. </w:t>
      </w:r>
      <w:r w:rsidRPr="00B00273">
        <w:rPr>
          <w:rFonts w:ascii="Times New Roman" w:hAnsi="Times New Roman" w:cs="Times New Roman"/>
          <w:noProof/>
          <w:sz w:val="24"/>
          <w:szCs w:val="24"/>
        </w:rPr>
        <w:tab/>
        <w:t>Kotsi E, Kotsi E, Perrea DN. Vitamin D levels in children and adolescents with attention-deficit hyperactivity disorder (ADHD): a meta-analysis. Atten Defic Hyperact Disord. 2019;11:221–232.</w:t>
      </w:r>
    </w:p>
    <w:p w14:paraId="61E5F3CD"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49. </w:t>
      </w:r>
      <w:r w:rsidRPr="00B00273">
        <w:rPr>
          <w:rFonts w:ascii="Times New Roman" w:hAnsi="Times New Roman" w:cs="Times New Roman"/>
          <w:noProof/>
          <w:sz w:val="24"/>
          <w:szCs w:val="24"/>
        </w:rPr>
        <w:tab/>
        <w:t>García-Serna AM, Morales E. Neurodevelopmental effects of prenatal vitamin D in humans: systematic review and meta-analysis. Mol Psychiatry 2019 2510. 2019;25:2468–2481.</w:t>
      </w:r>
    </w:p>
    <w:p w14:paraId="4DC6DDB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0. </w:t>
      </w:r>
      <w:r w:rsidRPr="00B00273">
        <w:rPr>
          <w:rFonts w:ascii="Times New Roman" w:hAnsi="Times New Roman" w:cs="Times New Roman"/>
          <w:noProof/>
          <w:sz w:val="24"/>
          <w:szCs w:val="24"/>
        </w:rPr>
        <w:tab/>
        <w:t>Khoshbakht Y, Bidaki R, Salehi-Abargouei A. Vitamin D Status and Attention Deficit Hyperactivity Disorder: A Systematic Review and Meta-Analysis of Observational Studies. Adv Nutr. 2018;9:9–20.</w:t>
      </w:r>
    </w:p>
    <w:p w14:paraId="61353C1A"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1. </w:t>
      </w:r>
      <w:r w:rsidRPr="00B00273">
        <w:rPr>
          <w:rFonts w:ascii="Times New Roman" w:hAnsi="Times New Roman" w:cs="Times New Roman"/>
          <w:noProof/>
          <w:sz w:val="24"/>
          <w:szCs w:val="24"/>
        </w:rPr>
        <w:tab/>
        <w:t>Ghoreishy SM, Ebrahimi Mousavi S, Asoudeh F, Mohammadi H. Zinc status in attention-deficit/hyperactivity disorder: a systematic review and meta-analysis of observational studies. Sci Reports 2021 111. 2021;11:1–10.</w:t>
      </w:r>
    </w:p>
    <w:p w14:paraId="524FA43C"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2. </w:t>
      </w:r>
      <w:r w:rsidRPr="00B00273">
        <w:rPr>
          <w:rFonts w:ascii="Times New Roman" w:hAnsi="Times New Roman" w:cs="Times New Roman"/>
          <w:noProof/>
          <w:sz w:val="24"/>
          <w:szCs w:val="24"/>
        </w:rPr>
        <w:tab/>
        <w:t>Luo J, Mo Y, Liu M. Blood and hair zinc levels in children with attention deficit hyperactivity disorder: A meta-analysis. Asian J Psychiatr. 2020;47.</w:t>
      </w:r>
    </w:p>
    <w:p w14:paraId="545C7620"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3. </w:t>
      </w:r>
      <w:r w:rsidRPr="00B00273">
        <w:rPr>
          <w:rFonts w:ascii="Times New Roman" w:hAnsi="Times New Roman" w:cs="Times New Roman"/>
          <w:noProof/>
          <w:sz w:val="24"/>
          <w:szCs w:val="24"/>
        </w:rPr>
        <w:tab/>
        <w:t>Sum G-X, Huang B-H, Zhang Y-F. Relationship between serum zinc levels and attention deficit hyperactivity disorder in children. Zhongguo Dang Dai Er Ke Za Zhi. 2015. https://pubmed.ncbi.nlm.nih.gov/26412183/. Accessed 31 January 2022.</w:t>
      </w:r>
    </w:p>
    <w:p w14:paraId="7A2C8BC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4. </w:t>
      </w:r>
      <w:r w:rsidRPr="00B00273">
        <w:rPr>
          <w:rFonts w:ascii="Times New Roman" w:hAnsi="Times New Roman" w:cs="Times New Roman"/>
          <w:noProof/>
          <w:sz w:val="24"/>
          <w:szCs w:val="24"/>
        </w:rPr>
        <w:tab/>
        <w:t>Miyazaki C, Koyama M, Ota E, Swa T, Mlunde LB, Amiya RM, et al. Allergic diseases in children with attention deficit hyperactivity disorder: A systematic review and meta-analysis. BMC Psychiatry. 2017;17:1–12.</w:t>
      </w:r>
    </w:p>
    <w:p w14:paraId="19FB4F8D"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5. </w:t>
      </w:r>
      <w:r w:rsidRPr="00B00273">
        <w:rPr>
          <w:rFonts w:ascii="Times New Roman" w:hAnsi="Times New Roman" w:cs="Times New Roman"/>
          <w:noProof/>
          <w:sz w:val="24"/>
          <w:szCs w:val="24"/>
        </w:rPr>
        <w:tab/>
        <w:t>van der Schans J, Çiçek R, de Vries TW, Hak E, Hoekstra PJ. Association of atopic diseases and attention-deficit/hyperactivity disorder: A systematic review and meta-analyses. Neurosci Biobehav Rev. 2017;74:139–148.</w:t>
      </w:r>
    </w:p>
    <w:p w14:paraId="59278A3F"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6. </w:t>
      </w:r>
      <w:r w:rsidRPr="00B00273">
        <w:rPr>
          <w:rFonts w:ascii="Times New Roman" w:hAnsi="Times New Roman" w:cs="Times New Roman"/>
          <w:noProof/>
          <w:sz w:val="24"/>
          <w:szCs w:val="24"/>
        </w:rPr>
        <w:tab/>
        <w:t>Kaas TH, Vinding RK, Stokholm J, Bønnelykke K, Bisgaard H, Chawes BL. Association between childhood asthma and attention deficit hyperactivity or autism spectrum disorders: A systematic review with meta-analysis. Clin Exp Allergy. 2021;51:228–252.</w:t>
      </w:r>
    </w:p>
    <w:p w14:paraId="5CEF6B4D"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7. </w:t>
      </w:r>
      <w:r w:rsidRPr="00B00273">
        <w:rPr>
          <w:rFonts w:ascii="Times New Roman" w:hAnsi="Times New Roman" w:cs="Times New Roman"/>
          <w:noProof/>
          <w:sz w:val="24"/>
          <w:szCs w:val="24"/>
        </w:rPr>
        <w:tab/>
        <w:t>Cortese S, Sun S, Zhang J, Sharma E, Chang Z, Kuja-Halkola R, et al. Association between attention deficit hyperactivity disorder and asthma: a systematic review and meta-analysis and a Swedish population-based study. The Lancet Psychiatry. 2018;5:717–726.</w:t>
      </w:r>
    </w:p>
    <w:p w14:paraId="67F44FB2"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58. </w:t>
      </w:r>
      <w:r w:rsidRPr="00B00273">
        <w:rPr>
          <w:rFonts w:ascii="Times New Roman" w:hAnsi="Times New Roman" w:cs="Times New Roman"/>
          <w:noProof/>
          <w:sz w:val="24"/>
          <w:szCs w:val="24"/>
        </w:rPr>
        <w:tab/>
        <w:t>Xie QW, Xiaolu D, Tang X, Chan CHY, Chan CLW. Risk of mental disorders in children and adolescents with atopic dermatitis: A systematic review and meta analysis. Front Psychol. 2019;10:1773.</w:t>
      </w:r>
    </w:p>
    <w:p w14:paraId="22A260FE"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lang w:val="pt-BR"/>
        </w:rPr>
      </w:pPr>
      <w:r w:rsidRPr="00B00273">
        <w:rPr>
          <w:rFonts w:ascii="Times New Roman" w:hAnsi="Times New Roman" w:cs="Times New Roman"/>
          <w:noProof/>
          <w:sz w:val="24"/>
          <w:szCs w:val="24"/>
        </w:rPr>
        <w:t xml:space="preserve">59. </w:t>
      </w:r>
      <w:r w:rsidRPr="00B00273">
        <w:rPr>
          <w:rFonts w:ascii="Times New Roman" w:hAnsi="Times New Roman" w:cs="Times New Roman"/>
          <w:noProof/>
          <w:sz w:val="24"/>
          <w:szCs w:val="24"/>
        </w:rPr>
        <w:tab/>
        <w:t xml:space="preserve">Xu L lian, Zhang X, Zhou G lin, Jiang C min, Jiang H yin, Zhou Y yue. Meta-analysis found that studies may have overestimated Caesarean section risks for attention-deficit hyperactivity disorder by ignoring confounding factors. </w:t>
      </w:r>
      <w:r w:rsidRPr="00B00273">
        <w:rPr>
          <w:rFonts w:ascii="Times New Roman" w:hAnsi="Times New Roman" w:cs="Times New Roman"/>
          <w:noProof/>
          <w:sz w:val="24"/>
          <w:szCs w:val="24"/>
          <w:lang w:val="pt-BR"/>
        </w:rPr>
        <w:t>Acta Paediatr. 2020;109:258–265.</w:t>
      </w:r>
    </w:p>
    <w:p w14:paraId="4A6FB761"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lang w:val="pt-BR"/>
        </w:rPr>
        <w:t xml:space="preserve">60. </w:t>
      </w:r>
      <w:r w:rsidRPr="00B00273">
        <w:rPr>
          <w:rFonts w:ascii="Times New Roman" w:hAnsi="Times New Roman" w:cs="Times New Roman"/>
          <w:noProof/>
          <w:sz w:val="24"/>
          <w:szCs w:val="24"/>
          <w:lang w:val="pt-BR"/>
        </w:rPr>
        <w:tab/>
        <w:t xml:space="preserve">Zhang T, Sidorchuk A, Sevilla-Cermeño L, Vilaplana-Pérez A, Chang Z, Larsson H, et al. </w:t>
      </w:r>
      <w:r w:rsidRPr="00B00273">
        <w:rPr>
          <w:rFonts w:ascii="Times New Roman" w:hAnsi="Times New Roman" w:cs="Times New Roman"/>
          <w:noProof/>
          <w:sz w:val="24"/>
          <w:szCs w:val="24"/>
        </w:rPr>
        <w:t>Association of Cesarean Delivery With Risk of Neurodevelopmental and Psychiatric Disorders in the Offspring: A Systematic Review and Meta-analysis. JAMA Netw Open. 2019;2:e1910236–e1910236.</w:t>
      </w:r>
    </w:p>
    <w:p w14:paraId="3ADAEC8A"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1. </w:t>
      </w:r>
      <w:r w:rsidRPr="00B00273">
        <w:rPr>
          <w:rFonts w:ascii="Times New Roman" w:hAnsi="Times New Roman" w:cs="Times New Roman"/>
          <w:noProof/>
          <w:sz w:val="24"/>
          <w:szCs w:val="24"/>
        </w:rPr>
        <w:tab/>
        <w:t>Curran EA, O’Neill SM, Cryan JF, Kenny LC, Dinan TG, Khashan AS, et al. Research Review: Birth by caesarean section and development of autism spectrum disorder and attention-deficit/hyperactivity disorder: a systematic review and meta-analysis. J Child Psychol Psychiatry. 2015;56:500–508.</w:t>
      </w:r>
    </w:p>
    <w:p w14:paraId="7BB13DF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lang w:val="pt-BR"/>
        </w:rPr>
      </w:pPr>
      <w:r w:rsidRPr="00B00273">
        <w:rPr>
          <w:rFonts w:ascii="Times New Roman" w:hAnsi="Times New Roman" w:cs="Times New Roman"/>
          <w:noProof/>
          <w:sz w:val="24"/>
          <w:szCs w:val="24"/>
        </w:rPr>
        <w:t xml:space="preserve">62. </w:t>
      </w:r>
      <w:r w:rsidRPr="00B00273">
        <w:rPr>
          <w:rFonts w:ascii="Times New Roman" w:hAnsi="Times New Roman" w:cs="Times New Roman"/>
          <w:noProof/>
          <w:sz w:val="24"/>
          <w:szCs w:val="24"/>
        </w:rPr>
        <w:tab/>
        <w:t xml:space="preserve">Hsu CW, Tseng PT, Tu YK, Lin PY, Hung CF, Liang CS, et al. Month of birth and </w:t>
      </w:r>
      <w:r w:rsidRPr="00B00273">
        <w:rPr>
          <w:rFonts w:ascii="Times New Roman" w:hAnsi="Times New Roman" w:cs="Times New Roman"/>
          <w:noProof/>
          <w:sz w:val="24"/>
          <w:szCs w:val="24"/>
        </w:rPr>
        <w:lastRenderedPageBreak/>
        <w:t xml:space="preserve">mental disorders: A population-based study and validation using global meta-analysis. </w:t>
      </w:r>
      <w:r w:rsidRPr="00B00273">
        <w:rPr>
          <w:rFonts w:ascii="Times New Roman" w:hAnsi="Times New Roman" w:cs="Times New Roman"/>
          <w:noProof/>
          <w:sz w:val="24"/>
          <w:szCs w:val="24"/>
          <w:lang w:val="pt-BR"/>
        </w:rPr>
        <w:t>Acta Psychiatr Scand. 2021;144:153–167.</w:t>
      </w:r>
    </w:p>
    <w:p w14:paraId="59A3837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lang w:val="pt-BR"/>
        </w:rPr>
        <w:t xml:space="preserve">63. </w:t>
      </w:r>
      <w:r w:rsidRPr="00B00273">
        <w:rPr>
          <w:rFonts w:ascii="Times New Roman" w:hAnsi="Times New Roman" w:cs="Times New Roman"/>
          <w:noProof/>
          <w:sz w:val="24"/>
          <w:szCs w:val="24"/>
          <w:lang w:val="pt-BR"/>
        </w:rPr>
        <w:tab/>
        <w:t xml:space="preserve">Caye A, Petresco S, de Barros AJD, Bressan RA, Gadelha A, Gonçalves H, et al. </w:t>
      </w:r>
      <w:r w:rsidRPr="00B00273">
        <w:rPr>
          <w:rFonts w:ascii="Times New Roman" w:hAnsi="Times New Roman" w:cs="Times New Roman"/>
          <w:noProof/>
          <w:sz w:val="24"/>
          <w:szCs w:val="24"/>
        </w:rPr>
        <w:t>Relative Age and Attention-Deficit/Hyperactivity Disorder: Data From Three Epidemiological Cohorts and a Meta-analysis. J Am Acad Child Adolesc Psychiatry. 2020;59:990–997.</w:t>
      </w:r>
    </w:p>
    <w:p w14:paraId="70F7A94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4. </w:t>
      </w:r>
      <w:r w:rsidRPr="00B00273">
        <w:rPr>
          <w:rFonts w:ascii="Times New Roman" w:hAnsi="Times New Roman" w:cs="Times New Roman"/>
          <w:noProof/>
          <w:sz w:val="24"/>
          <w:szCs w:val="24"/>
        </w:rPr>
        <w:tab/>
        <w:t>Nazar BP, Bernardes C, Peachey G, Sergeant J, Mattos P, Treasure J. The risk of eating disorders comorbid with attention-deficit/hyperactivity disorder: A systematic review and meta-analysis. Int J Eat Disord. 2016;49:1045–1057.</w:t>
      </w:r>
    </w:p>
    <w:p w14:paraId="6825C6F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5. </w:t>
      </w:r>
      <w:r w:rsidRPr="00B00273">
        <w:rPr>
          <w:rFonts w:ascii="Times New Roman" w:hAnsi="Times New Roman" w:cs="Times New Roman"/>
          <w:noProof/>
          <w:sz w:val="24"/>
          <w:szCs w:val="24"/>
        </w:rPr>
        <w:tab/>
        <w:t>Cortese S, Moreira-Maia CR, St Fleur D, Morcillo-Peñalver C, Rohde LA, Faraone S V. Association between ADHD and obesity: A systematic review and meta-analysis. Am J Psychiatry. 2016;173:34–43.</w:t>
      </w:r>
    </w:p>
    <w:p w14:paraId="0C4F826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6. </w:t>
      </w:r>
      <w:r w:rsidRPr="00B00273">
        <w:rPr>
          <w:rFonts w:ascii="Times New Roman" w:hAnsi="Times New Roman" w:cs="Times New Roman"/>
          <w:noProof/>
          <w:sz w:val="24"/>
          <w:szCs w:val="24"/>
        </w:rPr>
        <w:tab/>
        <w:t>Maher GM, O’Keeffe GW, Kearney PM, Kenny LC, Dinan TG, Mattsson M, et al. Association of Hypertensive Disorders of Pregnancy With Risk of Neurodevelopmental Disorders in Offspring: A Systematic Review and Meta-analysis. JAMA Psychiatry. 2018;75:809–819.</w:t>
      </w:r>
    </w:p>
    <w:p w14:paraId="614A362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7. </w:t>
      </w:r>
      <w:r w:rsidRPr="00B00273">
        <w:rPr>
          <w:rFonts w:ascii="Times New Roman" w:hAnsi="Times New Roman" w:cs="Times New Roman"/>
          <w:noProof/>
          <w:sz w:val="24"/>
          <w:szCs w:val="24"/>
        </w:rPr>
        <w:tab/>
        <w:t>Zhu T, Gan J, Huang J, Li Y, Qu Y, Mu D. Association between perinatal hypoxic-ischemic conditions and attention-deficit/hyperactivity disorder: A meta-analysis. J Child Neurol. 2016;31:1235–1244.</w:t>
      </w:r>
    </w:p>
    <w:p w14:paraId="770C71B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8. </w:t>
      </w:r>
      <w:r w:rsidRPr="00B00273">
        <w:rPr>
          <w:rFonts w:ascii="Times New Roman" w:hAnsi="Times New Roman" w:cs="Times New Roman"/>
          <w:noProof/>
          <w:sz w:val="24"/>
          <w:szCs w:val="24"/>
        </w:rPr>
        <w:tab/>
        <w:t>Tseng PT, Yen CF, Chen YW, Stubbs B, Carvalho AF, Whiteley P, et al. Maternal breastfeeding and attention-deficit/hyperactivity disorder in children: a meta-analysis. Eur Child Adolesc Psychiatry. 2019;28:19–30.</w:t>
      </w:r>
    </w:p>
    <w:p w14:paraId="3373B434"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69. </w:t>
      </w:r>
      <w:r w:rsidRPr="00B00273">
        <w:rPr>
          <w:rFonts w:ascii="Times New Roman" w:hAnsi="Times New Roman" w:cs="Times New Roman"/>
          <w:noProof/>
          <w:sz w:val="24"/>
          <w:szCs w:val="24"/>
        </w:rPr>
        <w:tab/>
        <w:t>Zeng Y, Tang Y, Tang J, Shi J, Zhang L, Zhu T, et al. Association between the different duration of breastfeeding and attention deficit/hyperactivity disorder in children: a systematic review and meta-analysis. Https://DoiOrg/101080/1028415X20181560905. 2018;23:811–823.</w:t>
      </w:r>
    </w:p>
    <w:p w14:paraId="78D4FB3D"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0. </w:t>
      </w:r>
      <w:r w:rsidRPr="00B00273">
        <w:rPr>
          <w:rFonts w:ascii="Times New Roman" w:hAnsi="Times New Roman" w:cs="Times New Roman"/>
          <w:noProof/>
          <w:sz w:val="24"/>
          <w:szCs w:val="24"/>
        </w:rPr>
        <w:tab/>
        <w:t>Birks L, Guxens M, Papadopoulou E, Alexander J, Ballester F, Estarlich M, et al. Maternal cell phone use during pregnancy and child behavioral problems in five birth cohorts. Environ Int. 2017;104:122–131.</w:t>
      </w:r>
    </w:p>
    <w:p w14:paraId="1DB756E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1. </w:t>
      </w:r>
      <w:r w:rsidRPr="00B00273">
        <w:rPr>
          <w:rFonts w:ascii="Times New Roman" w:hAnsi="Times New Roman" w:cs="Times New Roman"/>
          <w:noProof/>
          <w:sz w:val="24"/>
          <w:szCs w:val="24"/>
        </w:rPr>
        <w:tab/>
        <w:t>Rowland J, Wilson CA. The association between gestational diabetes and ASD and ADHD: a systematic review and meta-analysis. Sci Reports 2021 111. 2021;11:1–16.</w:t>
      </w:r>
    </w:p>
    <w:p w14:paraId="1D8D0288"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lang w:val="pt-BR"/>
        </w:rPr>
      </w:pPr>
      <w:r w:rsidRPr="00B00273">
        <w:rPr>
          <w:rFonts w:ascii="Times New Roman" w:hAnsi="Times New Roman" w:cs="Times New Roman"/>
          <w:noProof/>
          <w:sz w:val="24"/>
          <w:szCs w:val="24"/>
        </w:rPr>
        <w:t xml:space="preserve">72. </w:t>
      </w:r>
      <w:r w:rsidRPr="00B00273">
        <w:rPr>
          <w:rFonts w:ascii="Times New Roman" w:hAnsi="Times New Roman" w:cs="Times New Roman"/>
          <w:noProof/>
          <w:sz w:val="24"/>
          <w:szCs w:val="24"/>
        </w:rPr>
        <w:tab/>
        <w:t xml:space="preserve">Zeng Y, Tang Y, Yue Y, Li W, Qiu X, Hu P, et al. Cumulative evidence for association of parental diabetes mellitus and attention-deficit/hyperactivity disorder. </w:t>
      </w:r>
      <w:r w:rsidRPr="00B00273">
        <w:rPr>
          <w:rFonts w:ascii="Times New Roman" w:hAnsi="Times New Roman" w:cs="Times New Roman"/>
          <w:noProof/>
          <w:sz w:val="24"/>
          <w:szCs w:val="24"/>
          <w:lang w:val="pt-BR"/>
        </w:rPr>
        <w:t>Neurosci Biobehav Rev. 2020;117:129–139.</w:t>
      </w:r>
    </w:p>
    <w:p w14:paraId="45A6DA7F"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lang w:val="pt-BR"/>
        </w:rPr>
        <w:t xml:space="preserve">73. </w:t>
      </w:r>
      <w:r w:rsidRPr="00B00273">
        <w:rPr>
          <w:rFonts w:ascii="Times New Roman" w:hAnsi="Times New Roman" w:cs="Times New Roman"/>
          <w:noProof/>
          <w:sz w:val="24"/>
          <w:szCs w:val="24"/>
          <w:lang w:val="pt-BR"/>
        </w:rPr>
        <w:tab/>
        <w:t xml:space="preserve">Guo D, Ju R, Zhou Q, Mao J, Tao H, Jing H, et al. </w:t>
      </w:r>
      <w:r w:rsidRPr="00B00273">
        <w:rPr>
          <w:rFonts w:ascii="Times New Roman" w:hAnsi="Times New Roman" w:cs="Times New Roman"/>
          <w:noProof/>
          <w:sz w:val="24"/>
          <w:szCs w:val="24"/>
        </w:rPr>
        <w:t>Association of maternal diabetes with attention deficit/hyperactivity disorder (ADHD) in offspring: A meta-analysis and review. Diabetes Res Clin Pract. 2020;165.</w:t>
      </w:r>
    </w:p>
    <w:p w14:paraId="2D1911B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4. </w:t>
      </w:r>
      <w:r w:rsidRPr="00B00273">
        <w:rPr>
          <w:rFonts w:ascii="Times New Roman" w:hAnsi="Times New Roman" w:cs="Times New Roman"/>
          <w:noProof/>
          <w:sz w:val="24"/>
          <w:szCs w:val="24"/>
        </w:rPr>
        <w:tab/>
        <w:t>Zhao L, Li X, Liu G, Han B, Wang J, Jiang X. The association of maternal diabetes with attention deficit and hyperactivity disorder in offspring: a meta-analysis. Neuropsychiatr Dis Treat. 2019;15:675–684.</w:t>
      </w:r>
    </w:p>
    <w:p w14:paraId="35C9F35F"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5. </w:t>
      </w:r>
      <w:r w:rsidRPr="00B00273">
        <w:rPr>
          <w:rFonts w:ascii="Times New Roman" w:hAnsi="Times New Roman" w:cs="Times New Roman"/>
          <w:noProof/>
          <w:sz w:val="24"/>
          <w:szCs w:val="24"/>
        </w:rPr>
        <w:tab/>
        <w:t>Yamamoto JM, Benham JL, Dewey D, Sanchez JJ, Murphy HR, Feig DS, et al. Neurocognitive and behavioural outcomes in offspring exposed to maternal pre-existing diabetes: a systematic review and meta-analysis. Diabetologia. 2019;62:1561–1574.</w:t>
      </w:r>
    </w:p>
    <w:p w14:paraId="1F8A6572"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6. </w:t>
      </w:r>
      <w:r w:rsidRPr="00B00273">
        <w:rPr>
          <w:rFonts w:ascii="Times New Roman" w:hAnsi="Times New Roman" w:cs="Times New Roman"/>
          <w:noProof/>
          <w:sz w:val="24"/>
          <w:szCs w:val="24"/>
        </w:rPr>
        <w:tab/>
        <w:t>Polanska K, Kaluzny P, Aubert AM, Bernard JY, Duijts L, El Marroun H, et al. Dietary Quality and Dietary Inflammatory Potential During Pregnancy and Offspring Emotional and Behavioral Symptoms in Childhood: An Individual Participant Data Meta-analysis of Four European Cohorts. Biol Psychiatry. 2021;89:550–559.</w:t>
      </w:r>
    </w:p>
    <w:p w14:paraId="1B62896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7. </w:t>
      </w:r>
      <w:r w:rsidRPr="00B00273">
        <w:rPr>
          <w:rFonts w:ascii="Times New Roman" w:hAnsi="Times New Roman" w:cs="Times New Roman"/>
          <w:noProof/>
          <w:sz w:val="24"/>
          <w:szCs w:val="24"/>
        </w:rPr>
        <w:tab/>
        <w:t xml:space="preserve">Chen H, Qin L, Gao R, Jin X, Cheng K, Zhang S, et al. Neurodevelopmental effects of maternal folic acid supplementation: a systematic review and meta-analysis. </w:t>
      </w:r>
      <w:r w:rsidRPr="00B00273">
        <w:rPr>
          <w:rFonts w:ascii="Times New Roman" w:hAnsi="Times New Roman" w:cs="Times New Roman"/>
          <w:noProof/>
          <w:sz w:val="24"/>
          <w:szCs w:val="24"/>
        </w:rPr>
        <w:lastRenderedPageBreak/>
        <w:t>Https://DoiOrg/101080/1040839820211993781. 2021. 2021. https://doi.org/10.1080/10408398.2021.1993781.</w:t>
      </w:r>
    </w:p>
    <w:p w14:paraId="2E3DF6B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8. </w:t>
      </w:r>
      <w:r w:rsidRPr="00B00273">
        <w:rPr>
          <w:rFonts w:ascii="Times New Roman" w:hAnsi="Times New Roman" w:cs="Times New Roman"/>
          <w:noProof/>
          <w:sz w:val="24"/>
          <w:szCs w:val="24"/>
        </w:rPr>
        <w:tab/>
        <w:t>Zhu C, Jiang H, Sun J. Maternal infection during pregnancy and the risk of attention-deficit/hyperactivity disorder in the offspring: A systematic review and meta-analysis. Asian J Psychiatr. 2022;68:102972.</w:t>
      </w:r>
    </w:p>
    <w:p w14:paraId="1A2F3442"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79. </w:t>
      </w:r>
      <w:r w:rsidRPr="00B00273">
        <w:rPr>
          <w:rFonts w:ascii="Times New Roman" w:hAnsi="Times New Roman" w:cs="Times New Roman"/>
          <w:noProof/>
          <w:sz w:val="24"/>
          <w:szCs w:val="24"/>
        </w:rPr>
        <w:tab/>
        <w:t>Li M, Francis E, Hinkle SN, Ajjarapu AS, Zhang C. Preconception and Prenatal Nutrition and Neurodevelopmental Disorders: A Systematic Review and Meta-Analysis. Nutrients. 2019;11.</w:t>
      </w:r>
    </w:p>
    <w:p w14:paraId="1FF4970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0. </w:t>
      </w:r>
      <w:r w:rsidRPr="00B00273">
        <w:rPr>
          <w:rFonts w:ascii="Times New Roman" w:hAnsi="Times New Roman" w:cs="Times New Roman"/>
          <w:noProof/>
          <w:sz w:val="24"/>
          <w:szCs w:val="24"/>
        </w:rPr>
        <w:tab/>
        <w:t>Li L, Lagerberg T, Chang Z, Cortese S, Rosenqvist MA, Almqvist C, et al. Maternal pre-pregnancy overweight/obesity and the risk of attention-deficit/hyperactivity disorder in offspring: a systematic review, meta-analysis and quasi-experimental family-based study. Int J Epidemiol. 2020;49:857–875.</w:t>
      </w:r>
    </w:p>
    <w:p w14:paraId="0552B33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1. </w:t>
      </w:r>
      <w:r w:rsidRPr="00B00273">
        <w:rPr>
          <w:rFonts w:ascii="Times New Roman" w:hAnsi="Times New Roman" w:cs="Times New Roman"/>
          <w:noProof/>
          <w:sz w:val="24"/>
          <w:szCs w:val="24"/>
        </w:rPr>
        <w:tab/>
        <w:t>Jenabi E, Bashirian S, Khazaei S, Basiri Z. The maternal prepregnancy body mass index and the risk of attention deficit hyperactivity disorder among children and adolescents: a systematic review and meta-analysis. Korean J Pediatr. 2019;62:374–379.</w:t>
      </w:r>
    </w:p>
    <w:p w14:paraId="50B256B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2. </w:t>
      </w:r>
      <w:r w:rsidRPr="00B00273">
        <w:rPr>
          <w:rFonts w:ascii="Times New Roman" w:hAnsi="Times New Roman" w:cs="Times New Roman"/>
          <w:noProof/>
          <w:sz w:val="24"/>
          <w:szCs w:val="24"/>
        </w:rPr>
        <w:tab/>
        <w:t>Sanchez CE, Barry C, Sabhlok A, Russell K, Majors A, Kollins SH, et al. Maternal pre-pregnancy obesity and child neurodevelopmental outcomes: a meta-analysis. Obes Rev. 2018;19:464–484.</w:t>
      </w:r>
    </w:p>
    <w:p w14:paraId="64B58F7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3. </w:t>
      </w:r>
      <w:r w:rsidRPr="00B00273">
        <w:rPr>
          <w:rFonts w:ascii="Times New Roman" w:hAnsi="Times New Roman" w:cs="Times New Roman"/>
          <w:noProof/>
          <w:sz w:val="24"/>
          <w:szCs w:val="24"/>
        </w:rPr>
        <w:tab/>
        <w:t>Manzari N, Matvienko-Sikar K, Baldoni F, O’Keeffe GW, Khashan AS. Prenatal maternal stress and risk of neurodevelopmental disorders in the offspring: a systematic review and meta-analysis. Soc Psychiatry Psychiatr Epidemiol. 2019;54:1299–1309.</w:t>
      </w:r>
    </w:p>
    <w:p w14:paraId="244E5C32"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4. </w:t>
      </w:r>
      <w:r w:rsidRPr="00B00273">
        <w:rPr>
          <w:rFonts w:ascii="Times New Roman" w:hAnsi="Times New Roman" w:cs="Times New Roman"/>
          <w:noProof/>
          <w:sz w:val="24"/>
          <w:szCs w:val="24"/>
        </w:rPr>
        <w:tab/>
        <w:t>Ge GM, Leung MTY, Man KKC, Leung WC, Ip P, Li GHY, et al. Maternal Thyroid Dysfunction During Pregnancy and the Risk of Adverse Outcomes in the Offspring: A Systematic Review and Meta-Analysis. J Clin Endocrinol Metab. 2020;105:3821–3841.</w:t>
      </w:r>
    </w:p>
    <w:p w14:paraId="6D339CF7"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5. </w:t>
      </w:r>
      <w:r w:rsidRPr="00B00273">
        <w:rPr>
          <w:rFonts w:ascii="Times New Roman" w:hAnsi="Times New Roman" w:cs="Times New Roman"/>
          <w:noProof/>
          <w:sz w:val="24"/>
          <w:szCs w:val="24"/>
        </w:rPr>
        <w:tab/>
        <w:t>Levie D, Korevaar TIM, Mulder TA, Bath SC, Dineva M, Lopez-Espinosa MJ, et al. Maternal Thyroid Function in Early Pregnancy and Child Attention-Deficit Hyperactivity Disorder: An Individual-Participant Meta-Analysis. Https://HomeLiebertpubCom/Thy. 2019;29:1316–1326.</w:t>
      </w:r>
    </w:p>
    <w:p w14:paraId="70198F6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6. </w:t>
      </w:r>
      <w:r w:rsidRPr="00B00273">
        <w:rPr>
          <w:rFonts w:ascii="Times New Roman" w:hAnsi="Times New Roman" w:cs="Times New Roman"/>
          <w:noProof/>
          <w:sz w:val="24"/>
          <w:szCs w:val="24"/>
        </w:rPr>
        <w:tab/>
        <w:t>Thompson W, Russell G, Baragwanath G, Matthews J, Vaidya B, Thompson-Coon J. Maternal thyroid hormone insufficiency during pregnancy and risk of neurodevelopmental disorders in offspring: A systematic review and meta-analysis. Clin Endocrinol (Oxf). 2018;88:575–584.</w:t>
      </w:r>
    </w:p>
    <w:p w14:paraId="1F9FADB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7. </w:t>
      </w:r>
      <w:r w:rsidRPr="00B00273">
        <w:rPr>
          <w:rFonts w:ascii="Times New Roman" w:hAnsi="Times New Roman" w:cs="Times New Roman"/>
          <w:noProof/>
          <w:sz w:val="24"/>
          <w:szCs w:val="24"/>
        </w:rPr>
        <w:tab/>
        <w:t>Jenabi E, Seyedi M, Bashirian S, Fereidooni B. Is there an association between labor induction and attention-deficit/hyperactivity disorder among children? Clin Exp Pediatr. 2021;64:489–493.</w:t>
      </w:r>
    </w:p>
    <w:p w14:paraId="4BD77DEC"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8. </w:t>
      </w:r>
      <w:r w:rsidRPr="00B00273">
        <w:rPr>
          <w:rFonts w:ascii="Times New Roman" w:hAnsi="Times New Roman" w:cs="Times New Roman"/>
          <w:noProof/>
          <w:sz w:val="24"/>
          <w:szCs w:val="24"/>
        </w:rPr>
        <w:tab/>
        <w:t>Lonfeldt NN, Verhulst FC, Strandberg-Larsen K, Plessen KJ, Lebowitz ER. Assessing risk of neurodevelopmental disorders after birth with oxytocin: a systematic review and meta-analysis. Psychol Med. 2019;49:881–890.</w:t>
      </w:r>
    </w:p>
    <w:p w14:paraId="2506B508"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89. </w:t>
      </w:r>
      <w:r w:rsidRPr="00B00273">
        <w:rPr>
          <w:rFonts w:ascii="Times New Roman" w:hAnsi="Times New Roman" w:cs="Times New Roman"/>
          <w:noProof/>
          <w:sz w:val="24"/>
          <w:szCs w:val="24"/>
        </w:rPr>
        <w:tab/>
        <w:t>Robinson R, Girchenko P, Pulakka A, Heinonen K, Lähdepuro A, Lahti-Pulkkinen M, et al. ADHD symptoms and diagnosis in adult preterms: systematic review, IPD meta-analysis, and register-linkage study. Pediatr Res 2022. 2022:1–11.</w:t>
      </w:r>
    </w:p>
    <w:p w14:paraId="0D5BB5C6"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lang w:val="pt-BR"/>
        </w:rPr>
      </w:pPr>
      <w:r w:rsidRPr="00B00273">
        <w:rPr>
          <w:rFonts w:ascii="Times New Roman" w:hAnsi="Times New Roman" w:cs="Times New Roman"/>
          <w:noProof/>
          <w:sz w:val="24"/>
          <w:szCs w:val="24"/>
        </w:rPr>
        <w:t xml:space="preserve">90. </w:t>
      </w:r>
      <w:r w:rsidRPr="00B00273">
        <w:rPr>
          <w:rFonts w:ascii="Times New Roman" w:hAnsi="Times New Roman" w:cs="Times New Roman"/>
          <w:noProof/>
          <w:sz w:val="24"/>
          <w:szCs w:val="24"/>
        </w:rPr>
        <w:tab/>
        <w:t xml:space="preserve">Anderson PJ, de Miranda DM, Albuquerque MR, Indredavik MS, Evensen KAI, Van Lieshout R, et al. Psychiatric disorders in individuals born very preterm / very low-birth weight: An individual participant data (IPD) meta-analysis. </w:t>
      </w:r>
      <w:r w:rsidRPr="00B00273">
        <w:rPr>
          <w:rFonts w:ascii="Times New Roman" w:hAnsi="Times New Roman" w:cs="Times New Roman"/>
          <w:noProof/>
          <w:sz w:val="24"/>
          <w:szCs w:val="24"/>
          <w:lang w:val="pt-BR"/>
        </w:rPr>
        <w:t>EClinicalMedicine. 2021;42.</w:t>
      </w:r>
    </w:p>
    <w:p w14:paraId="12591372"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lang w:val="pt-BR"/>
        </w:rPr>
        <w:t xml:space="preserve">91. </w:t>
      </w:r>
      <w:r w:rsidRPr="00B00273">
        <w:rPr>
          <w:rFonts w:ascii="Times New Roman" w:hAnsi="Times New Roman" w:cs="Times New Roman"/>
          <w:noProof/>
          <w:sz w:val="24"/>
          <w:szCs w:val="24"/>
          <w:lang w:val="pt-BR"/>
        </w:rPr>
        <w:tab/>
        <w:t xml:space="preserve">Franz AP, Bolat GU, Bolat H, Matijasevich A, Santos IS, Silveira RC, et al. </w:t>
      </w:r>
      <w:r w:rsidRPr="00B00273">
        <w:rPr>
          <w:rFonts w:ascii="Times New Roman" w:hAnsi="Times New Roman" w:cs="Times New Roman"/>
          <w:noProof/>
          <w:sz w:val="24"/>
          <w:szCs w:val="24"/>
        </w:rPr>
        <w:t>Attention-Deficit/Hyperactivity Disorder and Very Preterm/Very Low Birth Weight: A Meta-analysis. Pediatrics. 2018;141.</w:t>
      </w:r>
    </w:p>
    <w:p w14:paraId="7E4BBDD3"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lastRenderedPageBreak/>
        <w:t xml:space="preserve">92. </w:t>
      </w:r>
      <w:r w:rsidRPr="00B00273">
        <w:rPr>
          <w:rFonts w:ascii="Times New Roman" w:hAnsi="Times New Roman" w:cs="Times New Roman"/>
          <w:noProof/>
          <w:sz w:val="24"/>
          <w:szCs w:val="24"/>
        </w:rPr>
        <w:tab/>
        <w:t>Momany AM, Kamradt JM, Nikolas MA. A Meta-Analysis of the Association Between Birth Weight and Attention Deficit Hyperactivity Disorder. J Abnorm Child Psychol. 2018;46:1409–1426.</w:t>
      </w:r>
    </w:p>
    <w:p w14:paraId="3ABE3772"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93. </w:t>
      </w:r>
      <w:r w:rsidRPr="00B00273">
        <w:rPr>
          <w:rFonts w:ascii="Times New Roman" w:hAnsi="Times New Roman" w:cs="Times New Roman"/>
          <w:noProof/>
          <w:sz w:val="24"/>
          <w:szCs w:val="24"/>
        </w:rPr>
        <w:tab/>
        <w:t>Allotey J, Zamora J, Cheong-See F, Kalidindi M, Arroyo-Manzano D, Asztalos E, et al. Cognitive, motor, behavioural and academic performances of children born preterm: a meta-analysis and systematic review involving 64 061 children. BJOG An Int J Obstet Gynaecol. 2018;125:16–25.</w:t>
      </w:r>
    </w:p>
    <w:p w14:paraId="2E61EA8E"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94. </w:t>
      </w:r>
      <w:r w:rsidRPr="00B00273">
        <w:rPr>
          <w:rFonts w:ascii="Times New Roman" w:hAnsi="Times New Roman" w:cs="Times New Roman"/>
          <w:noProof/>
          <w:sz w:val="24"/>
          <w:szCs w:val="24"/>
        </w:rPr>
        <w:tab/>
        <w:t>Hemmi MH, Wolke D, Schneider S. Associations between problems with crying, sleeping and/or feeding in infancy and long-term behavioural outcomes in childhood: a meta-analysis. Arch Dis Child. 2011;96:622–629.</w:t>
      </w:r>
    </w:p>
    <w:p w14:paraId="7D7010C4"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95. </w:t>
      </w:r>
      <w:r w:rsidRPr="00B00273">
        <w:rPr>
          <w:rFonts w:ascii="Times New Roman" w:hAnsi="Times New Roman" w:cs="Times New Roman"/>
          <w:noProof/>
          <w:sz w:val="24"/>
          <w:szCs w:val="24"/>
        </w:rPr>
        <w:tab/>
        <w:t>Li SL, Kam KW, Chee ASH, Zhang XJ, Chen LJ, Yip WWK, et al. The association between attention-deficit/hyperactivity disorder and retinal nerve fiber/ganglion cell layer thickness measured by optical coherence tomography: a systematic review and meta-analysis. Int Ophthalmol. 2021;41:3211–3221.</w:t>
      </w:r>
    </w:p>
    <w:p w14:paraId="4F401E79"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96. </w:t>
      </w:r>
      <w:r w:rsidRPr="00B00273">
        <w:rPr>
          <w:rFonts w:ascii="Times New Roman" w:hAnsi="Times New Roman" w:cs="Times New Roman"/>
          <w:noProof/>
          <w:sz w:val="24"/>
          <w:szCs w:val="24"/>
        </w:rPr>
        <w:tab/>
        <w:t>Russell AE, Ford T, Williams R, Russell G. The Association Between Socioeconomic Disadvantage and Attention Deficit/Hyperactivity Disorder (ADHD): A Systematic Review. Child Psychiatry Hum Dev. 2016;47:440–458.</w:t>
      </w:r>
    </w:p>
    <w:p w14:paraId="69DDD7C1"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B00273">
        <w:rPr>
          <w:rFonts w:ascii="Times New Roman" w:hAnsi="Times New Roman" w:cs="Times New Roman"/>
          <w:noProof/>
          <w:sz w:val="24"/>
          <w:szCs w:val="24"/>
        </w:rPr>
        <w:t xml:space="preserve">97. </w:t>
      </w:r>
      <w:r w:rsidRPr="00B00273">
        <w:rPr>
          <w:rFonts w:ascii="Times New Roman" w:hAnsi="Times New Roman" w:cs="Times New Roman"/>
          <w:noProof/>
          <w:sz w:val="24"/>
          <w:szCs w:val="24"/>
        </w:rPr>
        <w:tab/>
        <w:t>Nayeri T, Sarvi S, Moosazadeh M, Hosseininejad Z, Amouei A, Daryani A. Toxoplasma gondii infection and risk of attention-deficit hyperactivity disorder: a systematic review and meta-analysis. Https://DoiOrg/101080/2047772420201738153. 2020;114:117–126.</w:t>
      </w:r>
    </w:p>
    <w:p w14:paraId="7EAAF21B"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szCs w:val="24"/>
          <w:lang w:val="pt-BR"/>
        </w:rPr>
      </w:pPr>
      <w:r w:rsidRPr="00B00273">
        <w:rPr>
          <w:rFonts w:ascii="Times New Roman" w:hAnsi="Times New Roman" w:cs="Times New Roman"/>
          <w:noProof/>
          <w:sz w:val="24"/>
          <w:szCs w:val="24"/>
        </w:rPr>
        <w:t xml:space="preserve">98. </w:t>
      </w:r>
      <w:r w:rsidRPr="00B00273">
        <w:rPr>
          <w:rFonts w:ascii="Times New Roman" w:hAnsi="Times New Roman" w:cs="Times New Roman"/>
          <w:noProof/>
          <w:sz w:val="24"/>
          <w:szCs w:val="24"/>
        </w:rPr>
        <w:tab/>
        <w:t xml:space="preserve">Asarnow RF, Newman N, Weiss RE, Su E. Association of Attention-Deficit/Hyperactivity Disorder Diagnoses With Pediatric Traumatic Brain Injury: A Meta-analysis. </w:t>
      </w:r>
      <w:r w:rsidRPr="00B00273">
        <w:rPr>
          <w:rFonts w:ascii="Times New Roman" w:hAnsi="Times New Roman" w:cs="Times New Roman"/>
          <w:noProof/>
          <w:sz w:val="24"/>
          <w:szCs w:val="24"/>
          <w:lang w:val="pt-BR"/>
        </w:rPr>
        <w:t>JAMA Pediatr. 2021;175:1009–1016.</w:t>
      </w:r>
    </w:p>
    <w:p w14:paraId="7F1704B1" w14:textId="77777777" w:rsidR="00610AF8" w:rsidRPr="00B00273" w:rsidRDefault="00610AF8" w:rsidP="00610AF8">
      <w:pPr>
        <w:widowControl w:val="0"/>
        <w:autoSpaceDE w:val="0"/>
        <w:autoSpaceDN w:val="0"/>
        <w:adjustRightInd w:val="0"/>
        <w:spacing w:after="0" w:line="240" w:lineRule="auto"/>
        <w:ind w:left="640" w:hanging="640"/>
        <w:rPr>
          <w:rFonts w:ascii="Times New Roman" w:hAnsi="Times New Roman" w:cs="Times New Roman"/>
          <w:noProof/>
          <w:sz w:val="24"/>
        </w:rPr>
      </w:pPr>
      <w:r w:rsidRPr="00B00273">
        <w:rPr>
          <w:rFonts w:ascii="Times New Roman" w:hAnsi="Times New Roman" w:cs="Times New Roman"/>
          <w:noProof/>
          <w:sz w:val="24"/>
          <w:szCs w:val="24"/>
          <w:lang w:val="pt-BR"/>
        </w:rPr>
        <w:t xml:space="preserve">99. </w:t>
      </w:r>
      <w:r w:rsidRPr="00B00273">
        <w:rPr>
          <w:rFonts w:ascii="Times New Roman" w:hAnsi="Times New Roman" w:cs="Times New Roman"/>
          <w:noProof/>
          <w:sz w:val="24"/>
          <w:szCs w:val="24"/>
          <w:lang w:val="pt-BR"/>
        </w:rPr>
        <w:tab/>
        <w:t xml:space="preserve">Adeyemo BO, Biederman J, Zafonte R, Kagan E, Spencer TJ, Uchida M, et al. </w:t>
      </w:r>
      <w:r w:rsidRPr="00B00273">
        <w:rPr>
          <w:rFonts w:ascii="Times New Roman" w:hAnsi="Times New Roman" w:cs="Times New Roman"/>
          <w:noProof/>
          <w:sz w:val="24"/>
          <w:szCs w:val="24"/>
        </w:rPr>
        <w:t>Mild Traumatic Brain Injury and ADHD: A Systematic Review of the Literature and Meta-Analysis. J Atten Disord. 2014;18:576–584.</w:t>
      </w:r>
    </w:p>
    <w:p w14:paraId="7FB1CEE5" w14:textId="715987A4" w:rsidR="00FF3684" w:rsidRPr="00B00273" w:rsidRDefault="00FF3684" w:rsidP="00801FFE">
      <w:pPr>
        <w:spacing w:after="0"/>
        <w:rPr>
          <w:rFonts w:ascii="Times New Roman" w:hAnsi="Times New Roman" w:cs="Times New Roman"/>
          <w:sz w:val="24"/>
          <w:szCs w:val="24"/>
        </w:rPr>
      </w:pPr>
      <w:r w:rsidRPr="00B00273">
        <w:rPr>
          <w:rFonts w:ascii="Times New Roman" w:hAnsi="Times New Roman" w:cs="Times New Roman"/>
          <w:sz w:val="24"/>
          <w:szCs w:val="24"/>
        </w:rPr>
        <w:fldChar w:fldCharType="end"/>
      </w:r>
    </w:p>
    <w:sectPr w:rsidR="00FF3684" w:rsidRPr="00B00273" w:rsidSect="00B00273">
      <w:type w:val="continuous"/>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BoldMT">
    <w:panose1 w:val="00000000000000000000"/>
    <w:charset w:val="00"/>
    <w:family w:val="roman"/>
    <w:notTrueType/>
    <w:pitch w:val="default"/>
  </w:font>
  <w:font w:name="AdvOTc999d02f+fb">
    <w:panose1 w:val="00000000000000000000"/>
    <w:charset w:val="00"/>
    <w:family w:val="roman"/>
    <w:notTrueType/>
    <w:pitch w:val="default"/>
  </w:font>
  <w:font w:name="MS Mincho">
    <w:altName w:val="ＭＳ 明朝"/>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3019"/>
    <w:rsid w:val="00005477"/>
    <w:rsid w:val="00016776"/>
    <w:rsid w:val="00025F36"/>
    <w:rsid w:val="00032ED4"/>
    <w:rsid w:val="00035292"/>
    <w:rsid w:val="00035C74"/>
    <w:rsid w:val="00040D85"/>
    <w:rsid w:val="00045E67"/>
    <w:rsid w:val="00054341"/>
    <w:rsid w:val="000600BB"/>
    <w:rsid w:val="00070BEF"/>
    <w:rsid w:val="00085107"/>
    <w:rsid w:val="00092499"/>
    <w:rsid w:val="000A2634"/>
    <w:rsid w:val="000A3AFB"/>
    <w:rsid w:val="000B4F99"/>
    <w:rsid w:val="000B7266"/>
    <w:rsid w:val="000B7599"/>
    <w:rsid w:val="000D3ADC"/>
    <w:rsid w:val="000D75F3"/>
    <w:rsid w:val="000E601D"/>
    <w:rsid w:val="000F533E"/>
    <w:rsid w:val="00116FFF"/>
    <w:rsid w:val="00125561"/>
    <w:rsid w:val="00125880"/>
    <w:rsid w:val="0012733C"/>
    <w:rsid w:val="00141F02"/>
    <w:rsid w:val="00147ED6"/>
    <w:rsid w:val="00157D84"/>
    <w:rsid w:val="001749F7"/>
    <w:rsid w:val="001764AE"/>
    <w:rsid w:val="00181931"/>
    <w:rsid w:val="0019031F"/>
    <w:rsid w:val="001B3479"/>
    <w:rsid w:val="001B3999"/>
    <w:rsid w:val="001B6F2A"/>
    <w:rsid w:val="001B7DCC"/>
    <w:rsid w:val="001F1FDF"/>
    <w:rsid w:val="001F4FDA"/>
    <w:rsid w:val="00200312"/>
    <w:rsid w:val="00223529"/>
    <w:rsid w:val="002378BB"/>
    <w:rsid w:val="002404A5"/>
    <w:rsid w:val="00240F3A"/>
    <w:rsid w:val="00240F76"/>
    <w:rsid w:val="00246E5D"/>
    <w:rsid w:val="00272FDA"/>
    <w:rsid w:val="00273F7E"/>
    <w:rsid w:val="002838B4"/>
    <w:rsid w:val="002A0CFE"/>
    <w:rsid w:val="002B7834"/>
    <w:rsid w:val="002E3AB4"/>
    <w:rsid w:val="002F022E"/>
    <w:rsid w:val="00305F68"/>
    <w:rsid w:val="003101C8"/>
    <w:rsid w:val="0031287C"/>
    <w:rsid w:val="00322A15"/>
    <w:rsid w:val="00325C76"/>
    <w:rsid w:val="00326E08"/>
    <w:rsid w:val="003331FC"/>
    <w:rsid w:val="00334E41"/>
    <w:rsid w:val="00342A41"/>
    <w:rsid w:val="00343E17"/>
    <w:rsid w:val="00354EAC"/>
    <w:rsid w:val="00356A81"/>
    <w:rsid w:val="003728E9"/>
    <w:rsid w:val="003743B8"/>
    <w:rsid w:val="003767A1"/>
    <w:rsid w:val="00383696"/>
    <w:rsid w:val="003D378C"/>
    <w:rsid w:val="003D3B06"/>
    <w:rsid w:val="003D70FC"/>
    <w:rsid w:val="003D7558"/>
    <w:rsid w:val="003E1D7F"/>
    <w:rsid w:val="003E3285"/>
    <w:rsid w:val="003E64E0"/>
    <w:rsid w:val="003F2EEF"/>
    <w:rsid w:val="00425FD7"/>
    <w:rsid w:val="004317E9"/>
    <w:rsid w:val="00442AEE"/>
    <w:rsid w:val="004439DB"/>
    <w:rsid w:val="00447BD4"/>
    <w:rsid w:val="0045546C"/>
    <w:rsid w:val="00457ABA"/>
    <w:rsid w:val="00462517"/>
    <w:rsid w:val="0047414F"/>
    <w:rsid w:val="004843B1"/>
    <w:rsid w:val="004961D5"/>
    <w:rsid w:val="004A11A7"/>
    <w:rsid w:val="004B6C4E"/>
    <w:rsid w:val="004C2E11"/>
    <w:rsid w:val="004E1A14"/>
    <w:rsid w:val="005056D5"/>
    <w:rsid w:val="005131BB"/>
    <w:rsid w:val="0054364C"/>
    <w:rsid w:val="00544810"/>
    <w:rsid w:val="00546276"/>
    <w:rsid w:val="005556B1"/>
    <w:rsid w:val="0056103E"/>
    <w:rsid w:val="00564562"/>
    <w:rsid w:val="00566628"/>
    <w:rsid w:val="00585780"/>
    <w:rsid w:val="005864EE"/>
    <w:rsid w:val="00593C86"/>
    <w:rsid w:val="005969F4"/>
    <w:rsid w:val="005A4D92"/>
    <w:rsid w:val="005A6E98"/>
    <w:rsid w:val="005A7931"/>
    <w:rsid w:val="005A7E30"/>
    <w:rsid w:val="005D4002"/>
    <w:rsid w:val="005E0A9B"/>
    <w:rsid w:val="005E0F5A"/>
    <w:rsid w:val="005E34CB"/>
    <w:rsid w:val="005E635D"/>
    <w:rsid w:val="005F0311"/>
    <w:rsid w:val="005F74B2"/>
    <w:rsid w:val="00604A34"/>
    <w:rsid w:val="0060797A"/>
    <w:rsid w:val="00610AF8"/>
    <w:rsid w:val="00613019"/>
    <w:rsid w:val="0061429D"/>
    <w:rsid w:val="006152AE"/>
    <w:rsid w:val="00622493"/>
    <w:rsid w:val="00622907"/>
    <w:rsid w:val="006243B8"/>
    <w:rsid w:val="006362E3"/>
    <w:rsid w:val="00637714"/>
    <w:rsid w:val="00641395"/>
    <w:rsid w:val="00647447"/>
    <w:rsid w:val="0065288E"/>
    <w:rsid w:val="00652C5C"/>
    <w:rsid w:val="006656D6"/>
    <w:rsid w:val="00672658"/>
    <w:rsid w:val="00676E6F"/>
    <w:rsid w:val="00681A7B"/>
    <w:rsid w:val="006A2DE3"/>
    <w:rsid w:val="006B1711"/>
    <w:rsid w:val="006B7AD6"/>
    <w:rsid w:val="006D7C36"/>
    <w:rsid w:val="006E5ECD"/>
    <w:rsid w:val="006F761A"/>
    <w:rsid w:val="006F7BEF"/>
    <w:rsid w:val="006F7F8B"/>
    <w:rsid w:val="00704B84"/>
    <w:rsid w:val="00721C50"/>
    <w:rsid w:val="007262A8"/>
    <w:rsid w:val="00726FFA"/>
    <w:rsid w:val="00740192"/>
    <w:rsid w:val="00740EEF"/>
    <w:rsid w:val="00751D30"/>
    <w:rsid w:val="007526C6"/>
    <w:rsid w:val="00782A74"/>
    <w:rsid w:val="00785A7D"/>
    <w:rsid w:val="00787BEC"/>
    <w:rsid w:val="00796589"/>
    <w:rsid w:val="00797414"/>
    <w:rsid w:val="007A31B6"/>
    <w:rsid w:val="007B0B7C"/>
    <w:rsid w:val="007B30E5"/>
    <w:rsid w:val="007B7656"/>
    <w:rsid w:val="007C01C9"/>
    <w:rsid w:val="007D71EB"/>
    <w:rsid w:val="007F3A5F"/>
    <w:rsid w:val="007F7B34"/>
    <w:rsid w:val="00801FFE"/>
    <w:rsid w:val="00806B4D"/>
    <w:rsid w:val="0081097D"/>
    <w:rsid w:val="00812991"/>
    <w:rsid w:val="008231D3"/>
    <w:rsid w:val="008302F3"/>
    <w:rsid w:val="008576F6"/>
    <w:rsid w:val="0086706A"/>
    <w:rsid w:val="00890657"/>
    <w:rsid w:val="0089669B"/>
    <w:rsid w:val="008975C0"/>
    <w:rsid w:val="008A13C7"/>
    <w:rsid w:val="008A1BBF"/>
    <w:rsid w:val="008A5578"/>
    <w:rsid w:val="008B0980"/>
    <w:rsid w:val="008B2578"/>
    <w:rsid w:val="008B5BEE"/>
    <w:rsid w:val="008D0120"/>
    <w:rsid w:val="008D080A"/>
    <w:rsid w:val="008D213A"/>
    <w:rsid w:val="00903223"/>
    <w:rsid w:val="00905943"/>
    <w:rsid w:val="00915AC5"/>
    <w:rsid w:val="0092087D"/>
    <w:rsid w:val="009213A7"/>
    <w:rsid w:val="00923C53"/>
    <w:rsid w:val="00940982"/>
    <w:rsid w:val="00944572"/>
    <w:rsid w:val="00946047"/>
    <w:rsid w:val="00946D29"/>
    <w:rsid w:val="0095261D"/>
    <w:rsid w:val="00973381"/>
    <w:rsid w:val="0099657A"/>
    <w:rsid w:val="009A0FDE"/>
    <w:rsid w:val="009A1EF4"/>
    <w:rsid w:val="009B28DF"/>
    <w:rsid w:val="009C1997"/>
    <w:rsid w:val="009C324C"/>
    <w:rsid w:val="009D2AE7"/>
    <w:rsid w:val="009E4848"/>
    <w:rsid w:val="009E7DF6"/>
    <w:rsid w:val="009F0F44"/>
    <w:rsid w:val="009F3610"/>
    <w:rsid w:val="00A24390"/>
    <w:rsid w:val="00A25BF1"/>
    <w:rsid w:val="00A2784E"/>
    <w:rsid w:val="00A409E1"/>
    <w:rsid w:val="00A43A7F"/>
    <w:rsid w:val="00A606E2"/>
    <w:rsid w:val="00A61C8C"/>
    <w:rsid w:val="00A63681"/>
    <w:rsid w:val="00A70B9C"/>
    <w:rsid w:val="00A76A09"/>
    <w:rsid w:val="00A82C1E"/>
    <w:rsid w:val="00AB50AB"/>
    <w:rsid w:val="00AB6ACB"/>
    <w:rsid w:val="00AC461E"/>
    <w:rsid w:val="00AC5EF6"/>
    <w:rsid w:val="00AD4228"/>
    <w:rsid w:val="00AD4C11"/>
    <w:rsid w:val="00AD552C"/>
    <w:rsid w:val="00AE308A"/>
    <w:rsid w:val="00AE467F"/>
    <w:rsid w:val="00B00273"/>
    <w:rsid w:val="00B06E10"/>
    <w:rsid w:val="00B14F19"/>
    <w:rsid w:val="00B2166F"/>
    <w:rsid w:val="00B21E2B"/>
    <w:rsid w:val="00B32D8A"/>
    <w:rsid w:val="00B32F38"/>
    <w:rsid w:val="00B3549D"/>
    <w:rsid w:val="00B43CD6"/>
    <w:rsid w:val="00B66FB1"/>
    <w:rsid w:val="00B81088"/>
    <w:rsid w:val="00B8222E"/>
    <w:rsid w:val="00B86D9B"/>
    <w:rsid w:val="00B8753B"/>
    <w:rsid w:val="00B93DBF"/>
    <w:rsid w:val="00BA7AF9"/>
    <w:rsid w:val="00BC1963"/>
    <w:rsid w:val="00BC7553"/>
    <w:rsid w:val="00BD346E"/>
    <w:rsid w:val="00BD5EA5"/>
    <w:rsid w:val="00BD6279"/>
    <w:rsid w:val="00BE3DF9"/>
    <w:rsid w:val="00BF3EB5"/>
    <w:rsid w:val="00BF6D98"/>
    <w:rsid w:val="00C10A4B"/>
    <w:rsid w:val="00C12748"/>
    <w:rsid w:val="00C3359A"/>
    <w:rsid w:val="00C33882"/>
    <w:rsid w:val="00C36987"/>
    <w:rsid w:val="00C37113"/>
    <w:rsid w:val="00C42A35"/>
    <w:rsid w:val="00C52BBC"/>
    <w:rsid w:val="00C74E22"/>
    <w:rsid w:val="00C80EF5"/>
    <w:rsid w:val="00C829D1"/>
    <w:rsid w:val="00C8464D"/>
    <w:rsid w:val="00C94465"/>
    <w:rsid w:val="00CA0665"/>
    <w:rsid w:val="00CA64EB"/>
    <w:rsid w:val="00CB23D3"/>
    <w:rsid w:val="00CD20F7"/>
    <w:rsid w:val="00CD3570"/>
    <w:rsid w:val="00CD70B8"/>
    <w:rsid w:val="00CE1129"/>
    <w:rsid w:val="00CE6FA7"/>
    <w:rsid w:val="00D13031"/>
    <w:rsid w:val="00D207A0"/>
    <w:rsid w:val="00D3663E"/>
    <w:rsid w:val="00D4141B"/>
    <w:rsid w:val="00D44899"/>
    <w:rsid w:val="00D4659E"/>
    <w:rsid w:val="00D54620"/>
    <w:rsid w:val="00D82470"/>
    <w:rsid w:val="00D95321"/>
    <w:rsid w:val="00D966CB"/>
    <w:rsid w:val="00D96CF4"/>
    <w:rsid w:val="00D97999"/>
    <w:rsid w:val="00DA5EE5"/>
    <w:rsid w:val="00DA7C90"/>
    <w:rsid w:val="00DB2749"/>
    <w:rsid w:val="00DC746D"/>
    <w:rsid w:val="00DD5F8A"/>
    <w:rsid w:val="00DE37AA"/>
    <w:rsid w:val="00DE3882"/>
    <w:rsid w:val="00DE5107"/>
    <w:rsid w:val="00DE584E"/>
    <w:rsid w:val="00DF6439"/>
    <w:rsid w:val="00DF786B"/>
    <w:rsid w:val="00E13FC0"/>
    <w:rsid w:val="00E151CE"/>
    <w:rsid w:val="00E17427"/>
    <w:rsid w:val="00E3256C"/>
    <w:rsid w:val="00E35C19"/>
    <w:rsid w:val="00E37885"/>
    <w:rsid w:val="00E40346"/>
    <w:rsid w:val="00E60C8A"/>
    <w:rsid w:val="00E62877"/>
    <w:rsid w:val="00E63BFE"/>
    <w:rsid w:val="00E758C5"/>
    <w:rsid w:val="00E818DE"/>
    <w:rsid w:val="00E936DB"/>
    <w:rsid w:val="00EA4B4F"/>
    <w:rsid w:val="00EA595A"/>
    <w:rsid w:val="00EC3374"/>
    <w:rsid w:val="00ED0F6A"/>
    <w:rsid w:val="00EE2498"/>
    <w:rsid w:val="00EF78D2"/>
    <w:rsid w:val="00F2729C"/>
    <w:rsid w:val="00F30504"/>
    <w:rsid w:val="00F31276"/>
    <w:rsid w:val="00F34BA9"/>
    <w:rsid w:val="00F478FF"/>
    <w:rsid w:val="00F51D5E"/>
    <w:rsid w:val="00F56E8F"/>
    <w:rsid w:val="00F74E49"/>
    <w:rsid w:val="00F8268E"/>
    <w:rsid w:val="00F82774"/>
    <w:rsid w:val="00F83815"/>
    <w:rsid w:val="00F86369"/>
    <w:rsid w:val="00F96FF8"/>
    <w:rsid w:val="00F974F9"/>
    <w:rsid w:val="00FA57DC"/>
    <w:rsid w:val="00FC0C71"/>
    <w:rsid w:val="00FC413F"/>
    <w:rsid w:val="00FC62BB"/>
    <w:rsid w:val="00FD1193"/>
    <w:rsid w:val="00FD6440"/>
    <w:rsid w:val="00FF3378"/>
    <w:rsid w:val="00FF3684"/>
    <w:rsid w:val="00FF45D9"/>
    <w:rsid w:val="00FF62EA"/>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1E853"/>
  <w15:chartTrackingRefBased/>
  <w15:docId w15:val="{29A54586-23F9-4ECA-850F-50727F8A3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deLista1Clara-nfase1">
    <w:name w:val="List Table 1 Light Accent 1"/>
    <w:basedOn w:val="Tabelanormal"/>
    <w:uiPriority w:val="46"/>
    <w:rsid w:val="00613019"/>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fontstyle01">
    <w:name w:val="fontstyle01"/>
    <w:basedOn w:val="Fontepargpadro"/>
    <w:rsid w:val="00613019"/>
    <w:rPr>
      <w:rFonts w:ascii="TimesNewRomanPS-BoldMT" w:hAnsi="TimesNewRomanPS-BoldMT" w:hint="default"/>
      <w:b/>
      <w:bCs/>
      <w:i w:val="0"/>
      <w:iCs w:val="0"/>
      <w:color w:val="000000"/>
      <w:sz w:val="28"/>
      <w:szCs w:val="28"/>
    </w:rPr>
  </w:style>
  <w:style w:type="table" w:styleId="TabeladeLista1Clara-nfase2">
    <w:name w:val="List Table 1 Light Accent 2"/>
    <w:basedOn w:val="Tabelanormal"/>
    <w:uiPriority w:val="46"/>
    <w:rsid w:val="009D2AE7"/>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eladeLista1Clara-nfase3">
    <w:name w:val="List Table 1 Light Accent 3"/>
    <w:basedOn w:val="Tabelanormal"/>
    <w:uiPriority w:val="46"/>
    <w:rsid w:val="009D2AE7"/>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adeLista1Clara-nfase4">
    <w:name w:val="List Table 1 Light Accent 4"/>
    <w:basedOn w:val="Tabelanormal"/>
    <w:uiPriority w:val="46"/>
    <w:rsid w:val="009E4848"/>
    <w:pPr>
      <w:spacing w:after="0" w:line="240" w:lineRule="auto"/>
    </w:p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TabeladeGrade2-nfase4">
    <w:name w:val="Grid Table 2 Accent 4"/>
    <w:basedOn w:val="Tabelanormal"/>
    <w:uiPriority w:val="47"/>
    <w:rsid w:val="00BF6D98"/>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PargrafodaLista">
    <w:name w:val="List Paragraph"/>
    <w:basedOn w:val="Normal"/>
    <w:uiPriority w:val="34"/>
    <w:qFormat/>
    <w:rsid w:val="00C94465"/>
    <w:pPr>
      <w:ind w:left="720"/>
      <w:contextualSpacing/>
    </w:pPr>
  </w:style>
  <w:style w:type="table" w:styleId="TabelaSimples4">
    <w:name w:val="Plain Table 4"/>
    <w:basedOn w:val="Tabelanormal"/>
    <w:uiPriority w:val="44"/>
    <w:rsid w:val="00801FF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style21">
    <w:name w:val="fontstyle21"/>
    <w:basedOn w:val="Fontepargpadro"/>
    <w:rsid w:val="00DC746D"/>
    <w:rPr>
      <w:rFonts w:ascii="AdvOTc999d02f+fb" w:hAnsi="AdvOTc999d02f+fb"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92011">
      <w:bodyDiv w:val="1"/>
      <w:marLeft w:val="0"/>
      <w:marRight w:val="0"/>
      <w:marTop w:val="0"/>
      <w:marBottom w:val="0"/>
      <w:divBdr>
        <w:top w:val="none" w:sz="0" w:space="0" w:color="auto"/>
        <w:left w:val="none" w:sz="0" w:space="0" w:color="auto"/>
        <w:bottom w:val="none" w:sz="0" w:space="0" w:color="auto"/>
        <w:right w:val="none" w:sz="0" w:space="0" w:color="auto"/>
      </w:divBdr>
    </w:div>
    <w:div w:id="892422731">
      <w:bodyDiv w:val="1"/>
      <w:marLeft w:val="0"/>
      <w:marRight w:val="0"/>
      <w:marTop w:val="0"/>
      <w:marBottom w:val="0"/>
      <w:divBdr>
        <w:top w:val="none" w:sz="0" w:space="0" w:color="auto"/>
        <w:left w:val="none" w:sz="0" w:space="0" w:color="auto"/>
        <w:bottom w:val="none" w:sz="0" w:space="0" w:color="auto"/>
        <w:right w:val="none" w:sz="0" w:space="0" w:color="auto"/>
      </w:divBdr>
    </w:div>
    <w:div w:id="1592616035">
      <w:bodyDiv w:val="1"/>
      <w:marLeft w:val="0"/>
      <w:marRight w:val="0"/>
      <w:marTop w:val="0"/>
      <w:marBottom w:val="0"/>
      <w:divBdr>
        <w:top w:val="none" w:sz="0" w:space="0" w:color="auto"/>
        <w:left w:val="none" w:sz="0" w:space="0" w:color="auto"/>
        <w:bottom w:val="none" w:sz="0" w:space="0" w:color="auto"/>
        <w:right w:val="none" w:sz="0" w:space="0" w:color="auto"/>
      </w:divBdr>
    </w:div>
    <w:div w:id="1813599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5978B7-FDF3-4A85-BD95-7369212535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71554</Words>
  <Characters>386393</Characters>
  <Application>Microsoft Office Word</Application>
  <DocSecurity>0</DocSecurity>
  <Lines>3219</Lines>
  <Paragraphs>9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7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Rovaris</dc:creator>
  <cp:keywords/>
  <dc:description/>
  <cp:lastModifiedBy>Bruna Santos da Silva</cp:lastModifiedBy>
  <cp:revision>2</cp:revision>
  <dcterms:created xsi:type="dcterms:W3CDTF">2023-01-03T20:12:00Z</dcterms:created>
  <dcterms:modified xsi:type="dcterms:W3CDTF">2023-01-03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genetics-and-molecular-biology</vt:lpwstr>
  </property>
  <property fmtid="{D5CDD505-2E9C-101B-9397-08002B2CF9AE}" pid="7" name="Mendeley Recent Style Name 2_1">
    <vt:lpwstr>Genetics and Molecular Biology</vt:lpwstr>
  </property>
  <property fmtid="{D5CDD505-2E9C-101B-9397-08002B2CF9AE}" pid="8" name="Mendeley Recent Style Id 3_1">
    <vt:lpwstr>http://www.zotero.org/styles/human-brain-mapping</vt:lpwstr>
  </property>
  <property fmtid="{D5CDD505-2E9C-101B-9397-08002B2CF9AE}" pid="9" name="Mendeley Recent Style Name 3_1">
    <vt:lpwstr>Human Brain Mapping</vt:lpwstr>
  </property>
  <property fmtid="{D5CDD505-2E9C-101B-9397-08002B2CF9AE}" pid="10" name="Mendeley Recent Style Id 4_1">
    <vt:lpwstr>http://www.zotero.org/styles/molecular-psychiatry</vt:lpwstr>
  </property>
  <property fmtid="{D5CDD505-2E9C-101B-9397-08002B2CF9AE}" pid="11" name="Mendeley Recent Style Name 4_1">
    <vt:lpwstr>Molecular Psychiatr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euroscience-and-biobehavioral-reviews</vt:lpwstr>
  </property>
  <property fmtid="{D5CDD505-2E9C-101B-9397-08002B2CF9AE}" pid="15" name="Mendeley Recent Style Name 6_1">
    <vt:lpwstr>Neuroscience and Biobehavioral Reviews</vt:lpwstr>
  </property>
  <property fmtid="{D5CDD505-2E9C-101B-9397-08002B2CF9AE}" pid="16" name="Mendeley Recent Style Id 7_1">
    <vt:lpwstr>http://www.zotero.org/styles/the-american-journal-of-human-genetics</vt:lpwstr>
  </property>
  <property fmtid="{D5CDD505-2E9C-101B-9397-08002B2CF9AE}" pid="17" name="Mendeley Recent Style Name 7_1">
    <vt:lpwstr>The American Journal of Human Genetics</vt:lpwstr>
  </property>
  <property fmtid="{D5CDD505-2E9C-101B-9397-08002B2CF9AE}" pid="18" name="Mendeley Recent Style Id 8_1">
    <vt:lpwstr>http://www.zotero.org/styles/the-world-journal-of-biological-psychiatry</vt:lpwstr>
  </property>
  <property fmtid="{D5CDD505-2E9C-101B-9397-08002B2CF9AE}" pid="19" name="Mendeley Recent Style Name 8_1">
    <vt:lpwstr>The World Journal of Biological Psychia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molecular-psychiatry</vt:lpwstr>
  </property>
  <property fmtid="{D5CDD505-2E9C-101B-9397-08002B2CF9AE}" pid="23" name="Mendeley Document_1">
    <vt:lpwstr>True</vt:lpwstr>
  </property>
  <property fmtid="{D5CDD505-2E9C-101B-9397-08002B2CF9AE}" pid="24" name="Mendeley Unique User Id_1">
    <vt:lpwstr>9f765c87-c26c-3375-9f36-9164b962213a</vt:lpwstr>
  </property>
</Properties>
</file>